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94CC6B" w14:textId="407A1904" w:rsidR="00281FEB" w:rsidRDefault="00974B40" w:rsidP="00281FEB">
      <w:pPr>
        <w:pStyle w:val="NoSpacing"/>
      </w:pPr>
      <w:bookmarkStart w:id="0" w:name="_Ref31279665"/>
      <w:r>
        <w:t>Supplementary</w:t>
      </w:r>
      <w:r w:rsidR="00281FEB">
        <w:t xml:space="preserve"> </w:t>
      </w:r>
      <w:r w:rsidR="00DF3863">
        <w:t>material</w:t>
      </w:r>
      <w:r w:rsidR="00281FEB">
        <w:t xml:space="preserve"> </w:t>
      </w:r>
    </w:p>
    <w:p w14:paraId="2072CBC3" w14:textId="77777777" w:rsidR="00281FEB" w:rsidRPr="00EB0FDC" w:rsidRDefault="00281FEB" w:rsidP="00281FEB"/>
    <w:p w14:paraId="4CCD153B" w14:textId="77777777" w:rsidR="00B472C7" w:rsidRDefault="00B472C7" w:rsidP="00B472C7">
      <w:pPr>
        <w:pStyle w:val="Heading1"/>
        <w:numPr>
          <w:ilvl w:val="0"/>
          <w:numId w:val="0"/>
        </w:numPr>
        <w:rPr>
          <w:b w:val="0"/>
          <w:bCs/>
        </w:rPr>
      </w:pPr>
      <w:r w:rsidRPr="00176457">
        <w:rPr>
          <w:bCs/>
        </w:rPr>
        <w:t>Association between obesity and remission in rheumatoid arthritis patients treated with disease-modifying anti-rheumatic drugs</w:t>
      </w:r>
    </w:p>
    <w:p w14:paraId="72B449CE" w14:textId="77777777" w:rsidR="00B472C7" w:rsidRPr="000E54A4" w:rsidRDefault="00B472C7" w:rsidP="00B472C7">
      <w:pPr>
        <w:pStyle w:val="Heading1"/>
        <w:numPr>
          <w:ilvl w:val="0"/>
          <w:numId w:val="0"/>
        </w:numPr>
        <w:rPr>
          <w:lang w:val="en-GB"/>
        </w:rPr>
      </w:pPr>
      <w:bookmarkStart w:id="1" w:name="_Toc488316467"/>
      <w:r w:rsidRPr="007219D3">
        <w:t>Authors</w:t>
      </w:r>
    </w:p>
    <w:p w14:paraId="098047B8" w14:textId="77777777" w:rsidR="00B472C7" w:rsidRDefault="00B472C7" w:rsidP="00B472C7">
      <w:pPr>
        <w:rPr>
          <w:lang w:val="en-GB"/>
        </w:rPr>
      </w:pPr>
      <w:bookmarkStart w:id="2" w:name="_Toc488316468"/>
      <w:r w:rsidRPr="00CF4DDD">
        <w:rPr>
          <w:lang w:val="en-GB"/>
        </w:rPr>
        <w:t>Ahmad Y Abuhelwa</w:t>
      </w:r>
      <w:r w:rsidRPr="00CF4DDD">
        <w:rPr>
          <w:vertAlign w:val="superscript"/>
          <w:lang w:val="en-GB"/>
        </w:rPr>
        <w:t>1</w:t>
      </w:r>
      <w:r>
        <w:rPr>
          <w:vertAlign w:val="superscript"/>
          <w:lang w:val="en-GB"/>
        </w:rPr>
        <w:t>,2*</w:t>
      </w:r>
      <w:r w:rsidRPr="00CF4DDD">
        <w:rPr>
          <w:lang w:val="en-GB"/>
        </w:rPr>
        <w:t xml:space="preserve">, Ashley </w:t>
      </w:r>
      <w:r>
        <w:rPr>
          <w:lang w:val="en-GB"/>
        </w:rPr>
        <w:t xml:space="preserve">M </w:t>
      </w:r>
      <w:r w:rsidRPr="00CF4DDD">
        <w:rPr>
          <w:lang w:val="en-GB"/>
        </w:rPr>
        <w:t>Hopkins</w:t>
      </w:r>
      <w:r>
        <w:rPr>
          <w:vertAlign w:val="superscript"/>
          <w:lang w:val="en-GB"/>
        </w:rPr>
        <w:t>1</w:t>
      </w:r>
      <w:r w:rsidRPr="00CF4DDD">
        <w:rPr>
          <w:lang w:val="en-GB"/>
        </w:rPr>
        <w:t xml:space="preserve">, Michael </w:t>
      </w:r>
      <w:r>
        <w:rPr>
          <w:lang w:val="en-GB"/>
        </w:rPr>
        <w:t xml:space="preserve">J </w:t>
      </w:r>
      <w:r w:rsidRPr="00CF4DDD">
        <w:rPr>
          <w:lang w:val="en-GB"/>
        </w:rPr>
        <w:t>Sorich</w:t>
      </w:r>
      <w:r>
        <w:rPr>
          <w:vertAlign w:val="superscript"/>
          <w:lang w:val="en-GB"/>
        </w:rPr>
        <w:t>1</w:t>
      </w:r>
      <w:r w:rsidRPr="00CF4DDD">
        <w:rPr>
          <w:lang w:val="en-GB"/>
        </w:rPr>
        <w:t>, Susanna Proudman</w:t>
      </w:r>
      <w:r w:rsidRPr="00CF4DDD">
        <w:rPr>
          <w:vertAlign w:val="superscript"/>
          <w:lang w:val="en-GB"/>
        </w:rPr>
        <w:t>3,4</w:t>
      </w:r>
      <w:r w:rsidRPr="00CF4DDD">
        <w:rPr>
          <w:lang w:val="en-GB"/>
        </w:rPr>
        <w:t>, David J.R Foster</w:t>
      </w:r>
      <w:r>
        <w:rPr>
          <w:vertAlign w:val="superscript"/>
          <w:lang w:val="en-GB"/>
        </w:rPr>
        <w:t>2</w:t>
      </w:r>
      <w:r w:rsidRPr="00CF4DDD">
        <w:rPr>
          <w:lang w:val="en-GB"/>
        </w:rPr>
        <w:t>, Michael D Wiese</w:t>
      </w:r>
      <w:r>
        <w:rPr>
          <w:vertAlign w:val="superscript"/>
          <w:lang w:val="en-GB"/>
        </w:rPr>
        <w:t>2</w:t>
      </w:r>
      <w:r w:rsidRPr="00CF4DDD">
        <w:rPr>
          <w:lang w:val="en-GB"/>
        </w:rPr>
        <w:t xml:space="preserve">. </w:t>
      </w:r>
    </w:p>
    <w:p w14:paraId="194C1644" w14:textId="77777777" w:rsidR="00B472C7" w:rsidRPr="000E54A4" w:rsidRDefault="00B472C7" w:rsidP="00B472C7">
      <w:pPr>
        <w:pStyle w:val="Heading1"/>
        <w:numPr>
          <w:ilvl w:val="0"/>
          <w:numId w:val="0"/>
        </w:numPr>
      </w:pPr>
      <w:r w:rsidRPr="007219D3">
        <w:t>Affiliations</w:t>
      </w:r>
      <w:bookmarkEnd w:id="2"/>
    </w:p>
    <w:p w14:paraId="16FEFFEE" w14:textId="77777777" w:rsidR="00B472C7" w:rsidRPr="007219D3" w:rsidRDefault="00B472C7" w:rsidP="00B472C7">
      <w:pPr>
        <w:pStyle w:val="ListParagraph"/>
        <w:numPr>
          <w:ilvl w:val="0"/>
          <w:numId w:val="35"/>
        </w:numPr>
        <w:spacing w:after="120"/>
      </w:pPr>
      <w:r>
        <w:t xml:space="preserve">Department of Clinical Pharmacology, </w:t>
      </w:r>
      <w:r w:rsidRPr="0014548F">
        <w:t xml:space="preserve">College of Medicine and Public Health, Flinders University, </w:t>
      </w:r>
      <w:r w:rsidRPr="0082558F">
        <w:t xml:space="preserve">Bedford Park </w:t>
      </w:r>
      <w:r>
        <w:t>5042</w:t>
      </w:r>
      <w:r w:rsidRPr="0014548F">
        <w:t xml:space="preserve">, </w:t>
      </w:r>
      <w:r>
        <w:t xml:space="preserve">SA, </w:t>
      </w:r>
      <w:r w:rsidRPr="0014548F">
        <w:t>Australia</w:t>
      </w:r>
    </w:p>
    <w:p w14:paraId="4FACFD0A" w14:textId="77777777" w:rsidR="00B472C7" w:rsidRPr="00401F8F" w:rsidRDefault="00B472C7" w:rsidP="00B472C7">
      <w:pPr>
        <w:pStyle w:val="ListParagraph"/>
        <w:numPr>
          <w:ilvl w:val="0"/>
          <w:numId w:val="35"/>
        </w:numPr>
        <w:spacing w:after="120"/>
      </w:pPr>
      <w:r>
        <w:t>Clinical and Health Sciences</w:t>
      </w:r>
      <w:r w:rsidRPr="00401F8F">
        <w:t>, University of South Australia</w:t>
      </w:r>
      <w:r>
        <w:t>, Adelaide 5000</w:t>
      </w:r>
      <w:r w:rsidRPr="007219D3">
        <w:t xml:space="preserve">, </w:t>
      </w:r>
      <w:r>
        <w:t xml:space="preserve">SA </w:t>
      </w:r>
      <w:r w:rsidRPr="007219D3">
        <w:t>Australia</w:t>
      </w:r>
    </w:p>
    <w:p w14:paraId="3A744F96" w14:textId="77777777" w:rsidR="00B472C7" w:rsidRPr="007219D3" w:rsidRDefault="00B472C7" w:rsidP="00B472C7">
      <w:pPr>
        <w:pStyle w:val="ListParagraph"/>
        <w:numPr>
          <w:ilvl w:val="0"/>
          <w:numId w:val="35"/>
        </w:numPr>
        <w:spacing w:after="120"/>
      </w:pPr>
      <w:r w:rsidRPr="007219D3">
        <w:t>Royal Adelaide Hospital, Adelaide</w:t>
      </w:r>
      <w:r>
        <w:t xml:space="preserve"> 5000,</w:t>
      </w:r>
      <w:r w:rsidRPr="007219D3">
        <w:t xml:space="preserve"> SA, Australia</w:t>
      </w:r>
    </w:p>
    <w:p w14:paraId="1B1DF700" w14:textId="77777777" w:rsidR="00B472C7" w:rsidRPr="00401F8F" w:rsidRDefault="00B472C7" w:rsidP="00B472C7">
      <w:pPr>
        <w:pStyle w:val="ListParagraph"/>
        <w:numPr>
          <w:ilvl w:val="0"/>
          <w:numId w:val="35"/>
        </w:numPr>
        <w:spacing w:after="120"/>
        <w:rPr>
          <w:b/>
          <w:bCs/>
        </w:rPr>
      </w:pPr>
      <w:r w:rsidRPr="007219D3">
        <w:t>Discipline of Medicine, University of Adelaide, Adelaide</w:t>
      </w:r>
      <w:r>
        <w:t xml:space="preserve"> 5000</w:t>
      </w:r>
      <w:r w:rsidRPr="007219D3">
        <w:t>, SA, Australia</w:t>
      </w:r>
    </w:p>
    <w:p w14:paraId="679975BE" w14:textId="77777777" w:rsidR="00B472C7" w:rsidRPr="000E54A4" w:rsidRDefault="00B472C7" w:rsidP="00B472C7">
      <w:pPr>
        <w:pStyle w:val="Heading1"/>
        <w:numPr>
          <w:ilvl w:val="0"/>
          <w:numId w:val="0"/>
        </w:numPr>
        <w:rPr>
          <w:lang w:val="en-GB"/>
        </w:rPr>
      </w:pPr>
      <w:r w:rsidRPr="007219D3">
        <w:t>Corresponding</w:t>
      </w:r>
      <w:r w:rsidRPr="000E54A4">
        <w:rPr>
          <w:lang w:val="en-GB"/>
        </w:rPr>
        <w:t xml:space="preserve"> author  </w:t>
      </w:r>
    </w:p>
    <w:p w14:paraId="0546E374" w14:textId="23EB64A8" w:rsidR="00B472C7" w:rsidRPr="000E54A4" w:rsidRDefault="00B472C7" w:rsidP="00B472C7">
      <w:pPr>
        <w:rPr>
          <w:rStyle w:val="Hyperlink"/>
          <w:rFonts w:asciiTheme="majorHAnsi" w:eastAsiaTheme="majorEastAsia" w:hAnsiTheme="majorHAnsi" w:cstheme="majorBidi"/>
          <w:sz w:val="32"/>
          <w:szCs w:val="32"/>
          <w:lang w:val="en-GB"/>
        </w:rPr>
      </w:pPr>
      <w:r>
        <w:rPr>
          <w:lang w:val="en-GB"/>
        </w:rPr>
        <w:t xml:space="preserve">Dr </w:t>
      </w:r>
      <w:r w:rsidRPr="000E54A4">
        <w:rPr>
          <w:lang w:val="en-GB"/>
        </w:rPr>
        <w:t xml:space="preserve">Ahmad Y. Abuhelwa, </w:t>
      </w:r>
      <w:r w:rsidRPr="00A71EFD">
        <w:rPr>
          <w:lang w:val="en-GB"/>
        </w:rPr>
        <w:t>College of Medicine and Public Health, Flinders University, Bedford Park 5042, SA, Australia</w:t>
      </w:r>
      <w:r>
        <w:rPr>
          <w:lang w:val="en-GB"/>
        </w:rPr>
        <w:t xml:space="preserve">. </w:t>
      </w:r>
      <w:r w:rsidRPr="000E54A4">
        <w:rPr>
          <w:lang w:val="en-GB"/>
        </w:rPr>
        <w:t xml:space="preserve">Phone: +61413118743 </w:t>
      </w:r>
      <w:hyperlink r:id="rId11" w:history="1">
        <w:r w:rsidRPr="003E3436">
          <w:rPr>
            <w:rStyle w:val="Hyperlink"/>
            <w:lang w:val="en-GB"/>
          </w:rPr>
          <w:t>Ahmad.Abuhelwa@flinders.edu.au</w:t>
        </w:r>
      </w:hyperlink>
      <w:r w:rsidRPr="000E54A4">
        <w:rPr>
          <w:rStyle w:val="Hyperlink"/>
          <w:lang w:val="en-GB"/>
        </w:rPr>
        <w:t xml:space="preserve"> </w:t>
      </w:r>
    </w:p>
    <w:bookmarkEnd w:id="1"/>
    <w:p w14:paraId="6ADEF2AF" w14:textId="77777777" w:rsidR="00281FEB" w:rsidRDefault="00281FEB" w:rsidP="00281FEB"/>
    <w:p w14:paraId="061109B5" w14:textId="77777777" w:rsidR="00281FEB" w:rsidRPr="007655F8" w:rsidRDefault="00281FEB" w:rsidP="00281FEB">
      <w:pPr>
        <w:sectPr w:rsidR="00281FEB" w:rsidRPr="007655F8" w:rsidSect="006C34F1">
          <w:pgSz w:w="11906" w:h="16838" w:code="9"/>
          <w:pgMar w:top="1440" w:right="1440" w:bottom="1440" w:left="1440" w:header="709" w:footer="709" w:gutter="0"/>
          <w:cols w:space="708"/>
          <w:docGrid w:linePitch="360"/>
        </w:sectPr>
      </w:pPr>
    </w:p>
    <w:p w14:paraId="1D9C3831" w14:textId="701836A0" w:rsidR="00281FEB" w:rsidRDefault="00281FEB" w:rsidP="00281FEB">
      <w:pPr>
        <w:pStyle w:val="Caption"/>
      </w:pPr>
      <w:bookmarkStart w:id="3" w:name="_Hlk33607590"/>
      <w:bookmarkEnd w:id="0"/>
      <w:r>
        <w:lastRenderedPageBreak/>
        <w:t>Table S</w:t>
      </w:r>
      <w:fldSimple w:instr=" SEQ Table \* ARABIC ">
        <w:r w:rsidR="00E45ECC">
          <w:rPr>
            <w:noProof/>
          </w:rPr>
          <w:t>1</w:t>
        </w:r>
      </w:fldSimple>
      <w:r>
        <w:t>. Baseline characteristics of RA patients by BMI category.</w:t>
      </w:r>
    </w:p>
    <w:tbl>
      <w:tblPr>
        <w:tblW w:w="5000" w:type="pct"/>
        <w:tblCellMar>
          <w:top w:w="15" w:type="dxa"/>
          <w:left w:w="15" w:type="dxa"/>
          <w:bottom w:w="15" w:type="dxa"/>
          <w:right w:w="15" w:type="dxa"/>
        </w:tblCellMar>
        <w:tblLook w:val="04A0" w:firstRow="1" w:lastRow="0" w:firstColumn="1" w:lastColumn="0" w:noHBand="0" w:noVBand="1"/>
      </w:tblPr>
      <w:tblGrid>
        <w:gridCol w:w="3785"/>
        <w:gridCol w:w="1866"/>
        <w:gridCol w:w="1866"/>
        <w:gridCol w:w="1866"/>
        <w:gridCol w:w="1765"/>
        <w:gridCol w:w="1865"/>
        <w:gridCol w:w="929"/>
      </w:tblGrid>
      <w:tr w:rsidR="00281FEB" w:rsidRPr="00A77739" w14:paraId="0AB11477" w14:textId="77777777" w:rsidTr="006C34F1">
        <w:tc>
          <w:tcPr>
            <w:tcW w:w="1357" w:type="pct"/>
            <w:tcBorders>
              <w:top w:val="single" w:sz="6" w:space="0" w:color="BFBFBF"/>
              <w:left w:val="single" w:sz="6" w:space="0" w:color="BFBFBF"/>
              <w:bottom w:val="single" w:sz="6" w:space="0" w:color="BFBFBF"/>
              <w:right w:val="single" w:sz="6" w:space="0" w:color="BFBFBF"/>
            </w:tcBorders>
            <w:tcMar>
              <w:top w:w="120" w:type="dxa"/>
              <w:left w:w="120" w:type="dxa"/>
              <w:bottom w:w="120" w:type="dxa"/>
              <w:right w:w="120" w:type="dxa"/>
            </w:tcMar>
            <w:vAlign w:val="center"/>
            <w:hideMark/>
          </w:tcPr>
          <w:p w14:paraId="0D245F29" w14:textId="77777777" w:rsidR="00281FEB" w:rsidRPr="00A77739" w:rsidRDefault="00281FEB" w:rsidP="006C34F1">
            <w:pPr>
              <w:spacing w:after="0" w:line="240" w:lineRule="auto"/>
              <w:jc w:val="left"/>
              <w:rPr>
                <w:rFonts w:ascii="Arial" w:eastAsia="Times New Roman" w:hAnsi="Arial" w:cs="Arial"/>
                <w:b/>
                <w:bCs/>
                <w:sz w:val="16"/>
                <w:szCs w:val="16"/>
                <w:lang w:val="en-US"/>
              </w:rPr>
            </w:pPr>
            <w:r w:rsidRPr="00A77739">
              <w:rPr>
                <w:rFonts w:ascii="Arial" w:eastAsia="Times New Roman" w:hAnsi="Arial" w:cs="Arial"/>
                <w:b/>
                <w:bCs/>
                <w:sz w:val="16"/>
                <w:szCs w:val="16"/>
                <w:lang w:val="en-US"/>
              </w:rPr>
              <w:t>Variable</w:t>
            </w:r>
          </w:p>
        </w:tc>
        <w:tc>
          <w:tcPr>
            <w:tcW w:w="669" w:type="pct"/>
            <w:tcBorders>
              <w:top w:val="single" w:sz="6" w:space="0" w:color="BFBFBF"/>
              <w:left w:val="single" w:sz="6" w:space="0" w:color="BFBFBF"/>
              <w:bottom w:val="single" w:sz="6" w:space="0" w:color="BFBFBF"/>
              <w:right w:val="single" w:sz="6" w:space="0" w:color="BFBFBF"/>
            </w:tcBorders>
            <w:tcMar>
              <w:top w:w="120" w:type="dxa"/>
              <w:left w:w="120" w:type="dxa"/>
              <w:bottom w:w="120" w:type="dxa"/>
              <w:right w:w="120" w:type="dxa"/>
            </w:tcMar>
            <w:vAlign w:val="center"/>
            <w:hideMark/>
          </w:tcPr>
          <w:p w14:paraId="47635394" w14:textId="77777777" w:rsidR="00281FEB" w:rsidRPr="00A77739" w:rsidRDefault="00281FEB" w:rsidP="006C34F1">
            <w:pPr>
              <w:spacing w:after="0" w:line="240" w:lineRule="auto"/>
              <w:jc w:val="center"/>
              <w:rPr>
                <w:rFonts w:ascii="Arial" w:eastAsia="Times New Roman" w:hAnsi="Arial" w:cs="Arial"/>
                <w:b/>
                <w:bCs/>
                <w:sz w:val="16"/>
                <w:szCs w:val="16"/>
                <w:lang w:val="en-US"/>
              </w:rPr>
            </w:pPr>
            <w:r w:rsidRPr="00A77739">
              <w:rPr>
                <w:rFonts w:ascii="Arial" w:eastAsia="Times New Roman" w:hAnsi="Arial" w:cs="Arial"/>
                <w:b/>
                <w:bCs/>
                <w:sz w:val="16"/>
                <w:szCs w:val="16"/>
                <w:lang w:val="en-US"/>
              </w:rPr>
              <w:t>Total</w:t>
            </w:r>
          </w:p>
        </w:tc>
        <w:tc>
          <w:tcPr>
            <w:tcW w:w="669" w:type="pct"/>
            <w:tcBorders>
              <w:top w:val="single" w:sz="6" w:space="0" w:color="BFBFBF"/>
              <w:left w:val="single" w:sz="6" w:space="0" w:color="BFBFBF"/>
              <w:bottom w:val="single" w:sz="6" w:space="0" w:color="BFBFBF"/>
              <w:right w:val="single" w:sz="6" w:space="0" w:color="BFBFBF"/>
            </w:tcBorders>
            <w:tcMar>
              <w:top w:w="120" w:type="dxa"/>
              <w:left w:w="120" w:type="dxa"/>
              <w:bottom w:w="120" w:type="dxa"/>
              <w:right w:w="120" w:type="dxa"/>
            </w:tcMar>
            <w:vAlign w:val="center"/>
            <w:hideMark/>
          </w:tcPr>
          <w:p w14:paraId="488A2AA2" w14:textId="77777777" w:rsidR="00281FEB" w:rsidRPr="00A77739" w:rsidRDefault="00281FEB" w:rsidP="006C34F1">
            <w:pPr>
              <w:spacing w:after="0" w:line="240" w:lineRule="auto"/>
              <w:jc w:val="center"/>
              <w:rPr>
                <w:rFonts w:ascii="Arial" w:eastAsia="Times New Roman" w:hAnsi="Arial" w:cs="Arial"/>
                <w:b/>
                <w:bCs/>
                <w:sz w:val="16"/>
                <w:szCs w:val="16"/>
                <w:lang w:val="en-US"/>
              </w:rPr>
            </w:pPr>
            <w:r w:rsidRPr="00A77739">
              <w:rPr>
                <w:rFonts w:ascii="Arial" w:eastAsia="Times New Roman" w:hAnsi="Arial" w:cs="Arial"/>
                <w:b/>
                <w:bCs/>
                <w:sz w:val="16"/>
                <w:szCs w:val="16"/>
                <w:lang w:val="en-US"/>
              </w:rPr>
              <w:t>Healthy</w:t>
            </w:r>
          </w:p>
        </w:tc>
        <w:tc>
          <w:tcPr>
            <w:tcW w:w="669" w:type="pct"/>
            <w:tcBorders>
              <w:top w:val="single" w:sz="6" w:space="0" w:color="BFBFBF"/>
              <w:left w:val="single" w:sz="6" w:space="0" w:color="BFBFBF"/>
              <w:bottom w:val="single" w:sz="6" w:space="0" w:color="BFBFBF"/>
              <w:right w:val="single" w:sz="6" w:space="0" w:color="BFBFBF"/>
            </w:tcBorders>
            <w:tcMar>
              <w:top w:w="120" w:type="dxa"/>
              <w:left w:w="120" w:type="dxa"/>
              <w:bottom w:w="120" w:type="dxa"/>
              <w:right w:w="120" w:type="dxa"/>
            </w:tcMar>
            <w:vAlign w:val="center"/>
            <w:hideMark/>
          </w:tcPr>
          <w:p w14:paraId="779268D5" w14:textId="77777777" w:rsidR="00281FEB" w:rsidRPr="00A77739" w:rsidRDefault="00281FEB" w:rsidP="006C34F1">
            <w:pPr>
              <w:spacing w:after="0" w:line="240" w:lineRule="auto"/>
              <w:jc w:val="center"/>
              <w:rPr>
                <w:rFonts w:ascii="Arial" w:eastAsia="Times New Roman" w:hAnsi="Arial" w:cs="Arial"/>
                <w:b/>
                <w:bCs/>
                <w:sz w:val="16"/>
                <w:szCs w:val="16"/>
                <w:lang w:val="en-US"/>
              </w:rPr>
            </w:pPr>
            <w:r w:rsidRPr="00A77739">
              <w:rPr>
                <w:rFonts w:ascii="Arial" w:eastAsia="Times New Roman" w:hAnsi="Arial" w:cs="Arial"/>
                <w:b/>
                <w:bCs/>
                <w:sz w:val="16"/>
                <w:szCs w:val="16"/>
                <w:lang w:val="en-US"/>
              </w:rPr>
              <w:t>Obese</w:t>
            </w:r>
          </w:p>
        </w:tc>
        <w:tc>
          <w:tcPr>
            <w:tcW w:w="633" w:type="pct"/>
            <w:tcBorders>
              <w:top w:val="single" w:sz="6" w:space="0" w:color="BFBFBF"/>
              <w:left w:val="single" w:sz="6" w:space="0" w:color="BFBFBF"/>
              <w:bottom w:val="single" w:sz="6" w:space="0" w:color="BFBFBF"/>
              <w:right w:val="single" w:sz="6" w:space="0" w:color="BFBFBF"/>
            </w:tcBorders>
            <w:tcMar>
              <w:top w:w="120" w:type="dxa"/>
              <w:left w:w="120" w:type="dxa"/>
              <w:bottom w:w="120" w:type="dxa"/>
              <w:right w:w="120" w:type="dxa"/>
            </w:tcMar>
            <w:vAlign w:val="center"/>
            <w:hideMark/>
          </w:tcPr>
          <w:p w14:paraId="46CCA75E" w14:textId="77777777" w:rsidR="00281FEB" w:rsidRPr="00A77739" w:rsidRDefault="00281FEB" w:rsidP="006C34F1">
            <w:pPr>
              <w:spacing w:after="0" w:line="240" w:lineRule="auto"/>
              <w:jc w:val="center"/>
              <w:rPr>
                <w:rFonts w:ascii="Arial" w:eastAsia="Times New Roman" w:hAnsi="Arial" w:cs="Arial"/>
                <w:b/>
                <w:bCs/>
                <w:sz w:val="16"/>
                <w:szCs w:val="16"/>
                <w:lang w:val="en-US"/>
              </w:rPr>
            </w:pPr>
            <w:r w:rsidRPr="00A77739">
              <w:rPr>
                <w:rFonts w:ascii="Arial" w:eastAsia="Times New Roman" w:hAnsi="Arial" w:cs="Arial"/>
                <w:b/>
                <w:bCs/>
                <w:sz w:val="16"/>
                <w:szCs w:val="16"/>
                <w:lang w:val="en-US"/>
              </w:rPr>
              <w:t>Overweight</w:t>
            </w:r>
          </w:p>
        </w:tc>
        <w:tc>
          <w:tcPr>
            <w:tcW w:w="669" w:type="pct"/>
            <w:tcBorders>
              <w:top w:val="single" w:sz="6" w:space="0" w:color="BFBFBF"/>
              <w:left w:val="single" w:sz="6" w:space="0" w:color="BFBFBF"/>
              <w:bottom w:val="single" w:sz="6" w:space="0" w:color="BFBFBF"/>
              <w:right w:val="single" w:sz="6" w:space="0" w:color="BFBFBF"/>
            </w:tcBorders>
            <w:tcMar>
              <w:top w:w="120" w:type="dxa"/>
              <w:left w:w="120" w:type="dxa"/>
              <w:bottom w:w="120" w:type="dxa"/>
              <w:right w:w="120" w:type="dxa"/>
            </w:tcMar>
            <w:vAlign w:val="center"/>
            <w:hideMark/>
          </w:tcPr>
          <w:p w14:paraId="343DA1E2" w14:textId="77777777" w:rsidR="00281FEB" w:rsidRPr="00A77739" w:rsidRDefault="00281FEB" w:rsidP="006C34F1">
            <w:pPr>
              <w:spacing w:after="0" w:line="240" w:lineRule="auto"/>
              <w:jc w:val="center"/>
              <w:rPr>
                <w:rFonts w:ascii="Arial" w:eastAsia="Times New Roman" w:hAnsi="Arial" w:cs="Arial"/>
                <w:b/>
                <w:bCs/>
                <w:sz w:val="16"/>
                <w:szCs w:val="16"/>
                <w:lang w:val="en-US"/>
              </w:rPr>
            </w:pPr>
            <w:r w:rsidRPr="00A77739">
              <w:rPr>
                <w:rFonts w:ascii="Arial" w:eastAsia="Times New Roman" w:hAnsi="Arial" w:cs="Arial"/>
                <w:b/>
                <w:bCs/>
                <w:sz w:val="16"/>
                <w:szCs w:val="16"/>
                <w:lang w:val="en-US"/>
              </w:rPr>
              <w:t>Underweight</w:t>
            </w:r>
          </w:p>
        </w:tc>
        <w:tc>
          <w:tcPr>
            <w:tcW w:w="333" w:type="pct"/>
            <w:tcBorders>
              <w:top w:val="single" w:sz="6" w:space="0" w:color="BFBFBF"/>
              <w:left w:val="single" w:sz="6" w:space="0" w:color="BFBFBF"/>
              <w:bottom w:val="single" w:sz="6" w:space="0" w:color="BFBFBF"/>
              <w:right w:val="single" w:sz="6" w:space="0" w:color="BFBFBF"/>
            </w:tcBorders>
            <w:tcMar>
              <w:top w:w="120" w:type="dxa"/>
              <w:left w:w="120" w:type="dxa"/>
              <w:bottom w:w="120" w:type="dxa"/>
              <w:right w:w="120" w:type="dxa"/>
            </w:tcMar>
            <w:vAlign w:val="center"/>
            <w:hideMark/>
          </w:tcPr>
          <w:p w14:paraId="3B7821AF" w14:textId="77777777" w:rsidR="00281FEB" w:rsidRPr="00A77739" w:rsidRDefault="00281FEB" w:rsidP="006C34F1">
            <w:pPr>
              <w:spacing w:after="0" w:line="240" w:lineRule="auto"/>
              <w:jc w:val="center"/>
              <w:rPr>
                <w:rFonts w:ascii="Arial" w:eastAsia="Times New Roman" w:hAnsi="Arial" w:cs="Arial"/>
                <w:b/>
                <w:bCs/>
                <w:sz w:val="16"/>
                <w:szCs w:val="16"/>
                <w:lang w:val="en-US"/>
              </w:rPr>
            </w:pPr>
            <w:r w:rsidRPr="00A77739">
              <w:rPr>
                <w:rFonts w:ascii="Arial" w:eastAsia="Times New Roman" w:hAnsi="Arial" w:cs="Arial"/>
                <w:b/>
                <w:bCs/>
                <w:sz w:val="16"/>
                <w:szCs w:val="16"/>
                <w:lang w:val="en-US"/>
              </w:rPr>
              <w:t>P-value</w:t>
            </w:r>
          </w:p>
        </w:tc>
      </w:tr>
      <w:tr w:rsidR="00281FEB" w:rsidRPr="00A77739" w14:paraId="3BB2002C"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66ABD32"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Total</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7E9083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5502 (100%)</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1EC489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844 (33.9%)</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0AAC92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654 (30.4%)</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2F41C1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782 (32.8%)</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9E64AF1"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57 (2.9%)</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2D5B5F2" w14:textId="77777777" w:rsidR="00281FEB" w:rsidRPr="00A77739" w:rsidRDefault="00281FEB" w:rsidP="006C34F1">
            <w:pPr>
              <w:spacing w:after="0" w:line="240" w:lineRule="auto"/>
              <w:jc w:val="center"/>
              <w:rPr>
                <w:rFonts w:ascii="Arial" w:eastAsia="Times New Roman" w:hAnsi="Arial" w:cs="Arial"/>
                <w:sz w:val="16"/>
                <w:szCs w:val="16"/>
                <w:lang w:val="en-US"/>
              </w:rPr>
            </w:pPr>
          </w:p>
        </w:tc>
      </w:tr>
      <w:tr w:rsidR="00281FEB" w:rsidRPr="00A77739" w14:paraId="4ECC0DC9"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36BD6A1B"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Actual ARM</w:t>
            </w:r>
            <w:r w:rsidRPr="00A77739">
              <w:rPr>
                <w:rFonts w:ascii="Arial" w:eastAsia="Times New Roman" w:hAnsi="Arial" w:cs="Arial"/>
                <w:sz w:val="16"/>
                <w:szCs w:val="16"/>
                <w:lang w:val="en-US"/>
              </w:rPr>
              <w:br/>
              <w:t>    MTX</w:t>
            </w:r>
            <w:r w:rsidRPr="00A77739">
              <w:rPr>
                <w:rFonts w:ascii="Arial" w:eastAsia="Times New Roman" w:hAnsi="Arial" w:cs="Arial"/>
                <w:sz w:val="16"/>
                <w:szCs w:val="16"/>
                <w:lang w:val="en-US"/>
              </w:rPr>
              <w:br/>
              <w:t>    Placebo (8 weeks) then TCZ 8 mg/kg</w:t>
            </w:r>
            <w:r w:rsidRPr="00A77739">
              <w:rPr>
                <w:rFonts w:ascii="Arial" w:eastAsia="Times New Roman" w:hAnsi="Arial" w:cs="Arial"/>
                <w:sz w:val="16"/>
                <w:szCs w:val="16"/>
                <w:lang w:val="en-US"/>
              </w:rPr>
              <w:br/>
              <w:t>    Placebo + DMARDs</w:t>
            </w:r>
            <w:r w:rsidRPr="00A77739">
              <w:rPr>
                <w:rFonts w:ascii="Arial" w:eastAsia="Times New Roman" w:hAnsi="Arial" w:cs="Arial"/>
                <w:sz w:val="16"/>
                <w:szCs w:val="16"/>
                <w:lang w:val="en-US"/>
              </w:rPr>
              <w:br/>
              <w:t>    Placebo + MTX</w:t>
            </w:r>
            <w:r w:rsidRPr="00A77739">
              <w:rPr>
                <w:rFonts w:ascii="Arial" w:eastAsia="Times New Roman" w:hAnsi="Arial" w:cs="Arial"/>
                <w:sz w:val="16"/>
                <w:szCs w:val="16"/>
                <w:lang w:val="en-US"/>
              </w:rPr>
              <w:br/>
              <w:t>    TCZ-IV to TCZ-SC</w:t>
            </w:r>
            <w:r w:rsidRPr="00A77739">
              <w:rPr>
                <w:rFonts w:ascii="Arial" w:eastAsia="Times New Roman" w:hAnsi="Arial" w:cs="Arial"/>
                <w:sz w:val="16"/>
                <w:szCs w:val="16"/>
                <w:lang w:val="en-US"/>
              </w:rPr>
              <w:br/>
              <w:t>    TCZ-SC to TCZ-IV</w:t>
            </w:r>
            <w:r w:rsidRPr="00A77739">
              <w:rPr>
                <w:rFonts w:ascii="Arial" w:eastAsia="Times New Roman" w:hAnsi="Arial" w:cs="Arial"/>
                <w:sz w:val="16"/>
                <w:szCs w:val="16"/>
                <w:lang w:val="en-US"/>
              </w:rPr>
              <w:br/>
              <w:t xml:space="preserve">    TCZ 162 mg SC </w:t>
            </w:r>
            <w:proofErr w:type="spellStart"/>
            <w:r w:rsidRPr="00A77739">
              <w:rPr>
                <w:rFonts w:ascii="Arial" w:eastAsia="Times New Roman" w:hAnsi="Arial" w:cs="Arial"/>
                <w:sz w:val="16"/>
                <w:szCs w:val="16"/>
                <w:lang w:val="en-US"/>
              </w:rPr>
              <w:t>qw</w:t>
            </w:r>
            <w:proofErr w:type="spellEnd"/>
            <w:r w:rsidRPr="00A77739">
              <w:rPr>
                <w:rFonts w:ascii="Arial" w:eastAsia="Times New Roman" w:hAnsi="Arial" w:cs="Arial"/>
                <w:sz w:val="16"/>
                <w:szCs w:val="16"/>
                <w:lang w:val="en-US"/>
              </w:rPr>
              <w:t xml:space="preserve"> + DMARD</w:t>
            </w:r>
            <w:r w:rsidRPr="00A77739">
              <w:rPr>
                <w:rFonts w:ascii="Arial" w:eastAsia="Times New Roman" w:hAnsi="Arial" w:cs="Arial"/>
                <w:sz w:val="16"/>
                <w:szCs w:val="16"/>
                <w:lang w:val="en-US"/>
              </w:rPr>
              <w:br/>
              <w:t>    TCZ 4 mg/kg + MTX</w:t>
            </w:r>
            <w:r w:rsidRPr="00A77739">
              <w:rPr>
                <w:rFonts w:ascii="Arial" w:eastAsia="Times New Roman" w:hAnsi="Arial" w:cs="Arial"/>
                <w:sz w:val="16"/>
                <w:szCs w:val="16"/>
                <w:lang w:val="en-US"/>
              </w:rPr>
              <w:br/>
              <w:t>    TCZ 8 mg/kg</w:t>
            </w:r>
            <w:r w:rsidRPr="00A77739">
              <w:rPr>
                <w:rFonts w:ascii="Arial" w:eastAsia="Times New Roman" w:hAnsi="Arial" w:cs="Arial"/>
                <w:sz w:val="16"/>
                <w:szCs w:val="16"/>
                <w:lang w:val="en-US"/>
              </w:rPr>
              <w:br/>
              <w:t>    TCZ 8 mg/kg + DMARDs</w:t>
            </w:r>
            <w:r w:rsidRPr="00A77739">
              <w:rPr>
                <w:rFonts w:ascii="Arial" w:eastAsia="Times New Roman" w:hAnsi="Arial" w:cs="Arial"/>
                <w:sz w:val="16"/>
                <w:szCs w:val="16"/>
                <w:lang w:val="en-US"/>
              </w:rPr>
              <w:br/>
              <w:t>    TCZ 8 mg/kg + MTX</w:t>
            </w:r>
            <w:r w:rsidRPr="00A77739">
              <w:rPr>
                <w:rFonts w:ascii="Arial" w:eastAsia="Times New Roman" w:hAnsi="Arial" w:cs="Arial"/>
                <w:sz w:val="16"/>
                <w:szCs w:val="16"/>
                <w:lang w:val="en-US"/>
              </w:rPr>
              <w:br/>
              <w:t>    TCZ 8 mg/kg + Placebo</w:t>
            </w:r>
            <w:r w:rsidRPr="00A77739">
              <w:rPr>
                <w:rFonts w:ascii="Arial" w:eastAsia="Times New Roman" w:hAnsi="Arial" w:cs="Arial"/>
                <w:sz w:val="16"/>
                <w:szCs w:val="16"/>
                <w:lang w:val="en-US"/>
              </w:rPr>
              <w:br/>
              <w:t>    TCZ 8 mg/kg IV q4w + DMARD</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B9C6AA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284 (5.2%)</w:t>
            </w:r>
            <w:r w:rsidRPr="00A77739">
              <w:rPr>
                <w:rFonts w:ascii="Arial" w:eastAsia="Times New Roman" w:hAnsi="Arial" w:cs="Arial"/>
                <w:sz w:val="16"/>
                <w:szCs w:val="16"/>
                <w:lang w:val="en-US"/>
              </w:rPr>
              <w:br/>
              <w:t>101 (1.8%)</w:t>
            </w:r>
            <w:r w:rsidRPr="00A77739">
              <w:rPr>
                <w:rFonts w:ascii="Arial" w:eastAsia="Times New Roman" w:hAnsi="Arial" w:cs="Arial"/>
                <w:sz w:val="16"/>
                <w:szCs w:val="16"/>
                <w:lang w:val="en-US"/>
              </w:rPr>
              <w:br/>
              <w:t>415 (7.5%)</w:t>
            </w:r>
            <w:r w:rsidRPr="00A77739">
              <w:rPr>
                <w:rFonts w:ascii="Arial" w:eastAsia="Times New Roman" w:hAnsi="Arial" w:cs="Arial"/>
                <w:sz w:val="16"/>
                <w:szCs w:val="16"/>
                <w:lang w:val="en-US"/>
              </w:rPr>
              <w:br/>
              <w:t>677 (12.3%)</w:t>
            </w:r>
            <w:r w:rsidRPr="00A77739">
              <w:rPr>
                <w:rFonts w:ascii="Arial" w:eastAsia="Times New Roman" w:hAnsi="Arial" w:cs="Arial"/>
                <w:sz w:val="16"/>
                <w:szCs w:val="16"/>
                <w:lang w:val="en-US"/>
              </w:rPr>
              <w:br/>
              <w:t>186 (3.4%)</w:t>
            </w:r>
            <w:r w:rsidRPr="00A77739">
              <w:rPr>
                <w:rFonts w:ascii="Arial" w:eastAsia="Times New Roman" w:hAnsi="Arial" w:cs="Arial"/>
                <w:sz w:val="16"/>
                <w:szCs w:val="16"/>
                <w:lang w:val="en-US"/>
              </w:rPr>
              <w:br/>
              <w:t>48 (0.9%)</w:t>
            </w:r>
            <w:r w:rsidRPr="00A77739">
              <w:rPr>
                <w:rFonts w:ascii="Arial" w:eastAsia="Times New Roman" w:hAnsi="Arial" w:cs="Arial"/>
                <w:sz w:val="16"/>
                <w:szCs w:val="16"/>
                <w:lang w:val="en-US"/>
              </w:rPr>
              <w:br/>
              <w:t>583 (10.6%)</w:t>
            </w:r>
            <w:r w:rsidRPr="00A77739">
              <w:rPr>
                <w:rFonts w:ascii="Arial" w:eastAsia="Times New Roman" w:hAnsi="Arial" w:cs="Arial"/>
                <w:sz w:val="16"/>
                <w:szCs w:val="16"/>
                <w:lang w:val="en-US"/>
              </w:rPr>
              <w:br/>
              <w:t>689 (12.5%)</w:t>
            </w:r>
            <w:r w:rsidRPr="00A77739">
              <w:rPr>
                <w:rFonts w:ascii="Arial" w:eastAsia="Times New Roman" w:hAnsi="Arial" w:cs="Arial"/>
                <w:sz w:val="16"/>
                <w:szCs w:val="16"/>
                <w:lang w:val="en-US"/>
              </w:rPr>
              <w:br/>
              <w:t>288 (5.2%)</w:t>
            </w:r>
            <w:r w:rsidRPr="00A77739">
              <w:rPr>
                <w:rFonts w:ascii="Arial" w:eastAsia="Times New Roman" w:hAnsi="Arial" w:cs="Arial"/>
                <w:sz w:val="16"/>
                <w:szCs w:val="16"/>
                <w:lang w:val="en-US"/>
              </w:rPr>
              <w:br/>
              <w:t>805 (14.6%)</w:t>
            </w:r>
            <w:r w:rsidRPr="00A77739">
              <w:rPr>
                <w:rFonts w:ascii="Arial" w:eastAsia="Times New Roman" w:hAnsi="Arial" w:cs="Arial"/>
                <w:sz w:val="16"/>
                <w:szCs w:val="16"/>
                <w:lang w:val="en-US"/>
              </w:rPr>
              <w:br/>
              <w:t>689 (12.5%)</w:t>
            </w:r>
            <w:r w:rsidRPr="00A77739">
              <w:rPr>
                <w:rFonts w:ascii="Arial" w:eastAsia="Times New Roman" w:hAnsi="Arial" w:cs="Arial"/>
                <w:sz w:val="16"/>
                <w:szCs w:val="16"/>
                <w:lang w:val="en-US"/>
              </w:rPr>
              <w:br/>
              <w:t>292 (5.3%)</w:t>
            </w:r>
            <w:r w:rsidRPr="00A77739">
              <w:rPr>
                <w:rFonts w:ascii="Arial" w:eastAsia="Times New Roman" w:hAnsi="Arial" w:cs="Arial"/>
                <w:sz w:val="16"/>
                <w:szCs w:val="16"/>
                <w:lang w:val="en-US"/>
              </w:rPr>
              <w:br/>
              <w:t>445 (8.1%)</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AB417CD"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96 (5.2%)</w:t>
            </w:r>
            <w:r w:rsidRPr="00A77739">
              <w:rPr>
                <w:rFonts w:ascii="Arial" w:eastAsia="Times New Roman" w:hAnsi="Arial" w:cs="Arial"/>
                <w:sz w:val="16"/>
                <w:szCs w:val="16"/>
                <w:lang w:val="en-US"/>
              </w:rPr>
              <w:br/>
              <w:t>32 (1.7%)</w:t>
            </w:r>
            <w:r w:rsidRPr="00A77739">
              <w:rPr>
                <w:rFonts w:ascii="Arial" w:eastAsia="Times New Roman" w:hAnsi="Arial" w:cs="Arial"/>
                <w:sz w:val="16"/>
                <w:szCs w:val="16"/>
                <w:lang w:val="en-US"/>
              </w:rPr>
              <w:br/>
              <w:t>139 (7.5%)</w:t>
            </w:r>
            <w:r w:rsidRPr="00A77739">
              <w:rPr>
                <w:rFonts w:ascii="Arial" w:eastAsia="Times New Roman" w:hAnsi="Arial" w:cs="Arial"/>
                <w:sz w:val="16"/>
                <w:szCs w:val="16"/>
                <w:lang w:val="en-US"/>
              </w:rPr>
              <w:br/>
              <w:t>217 (11.8%)</w:t>
            </w:r>
            <w:r w:rsidRPr="00A77739">
              <w:rPr>
                <w:rFonts w:ascii="Arial" w:eastAsia="Times New Roman" w:hAnsi="Arial" w:cs="Arial"/>
                <w:sz w:val="16"/>
                <w:szCs w:val="16"/>
                <w:lang w:val="en-US"/>
              </w:rPr>
              <w:br/>
              <w:t>70 (3.8%)</w:t>
            </w:r>
            <w:r w:rsidRPr="00A77739">
              <w:rPr>
                <w:rFonts w:ascii="Arial" w:eastAsia="Times New Roman" w:hAnsi="Arial" w:cs="Arial"/>
                <w:sz w:val="16"/>
                <w:szCs w:val="16"/>
                <w:lang w:val="en-US"/>
              </w:rPr>
              <w:br/>
              <w:t>15 (0.8%)</w:t>
            </w:r>
            <w:r w:rsidRPr="00A77739">
              <w:rPr>
                <w:rFonts w:ascii="Arial" w:eastAsia="Times New Roman" w:hAnsi="Arial" w:cs="Arial"/>
                <w:sz w:val="16"/>
                <w:szCs w:val="16"/>
                <w:lang w:val="en-US"/>
              </w:rPr>
              <w:br/>
              <w:t>196 (10.6%)</w:t>
            </w:r>
            <w:r w:rsidRPr="00A77739">
              <w:rPr>
                <w:rFonts w:ascii="Arial" w:eastAsia="Times New Roman" w:hAnsi="Arial" w:cs="Arial"/>
                <w:sz w:val="16"/>
                <w:szCs w:val="16"/>
                <w:lang w:val="en-US"/>
              </w:rPr>
              <w:br/>
              <w:t>239 (13%)</w:t>
            </w:r>
            <w:r w:rsidRPr="00A77739">
              <w:rPr>
                <w:rFonts w:ascii="Arial" w:eastAsia="Times New Roman" w:hAnsi="Arial" w:cs="Arial"/>
                <w:sz w:val="16"/>
                <w:szCs w:val="16"/>
                <w:lang w:val="en-US"/>
              </w:rPr>
              <w:br/>
              <w:t>98 (5.3%)</w:t>
            </w:r>
            <w:r w:rsidRPr="00A77739">
              <w:rPr>
                <w:rFonts w:ascii="Arial" w:eastAsia="Times New Roman" w:hAnsi="Arial" w:cs="Arial"/>
                <w:sz w:val="16"/>
                <w:szCs w:val="16"/>
                <w:lang w:val="en-US"/>
              </w:rPr>
              <w:br/>
              <w:t>269 (14.6%)</w:t>
            </w:r>
            <w:r w:rsidRPr="00A77739">
              <w:rPr>
                <w:rFonts w:ascii="Arial" w:eastAsia="Times New Roman" w:hAnsi="Arial" w:cs="Arial"/>
                <w:sz w:val="16"/>
                <w:szCs w:val="16"/>
                <w:lang w:val="en-US"/>
              </w:rPr>
              <w:br/>
              <w:t>243 (13.2%)</w:t>
            </w:r>
            <w:r w:rsidRPr="00A77739">
              <w:rPr>
                <w:rFonts w:ascii="Arial" w:eastAsia="Times New Roman" w:hAnsi="Arial" w:cs="Arial"/>
                <w:sz w:val="16"/>
                <w:szCs w:val="16"/>
                <w:lang w:val="en-US"/>
              </w:rPr>
              <w:br/>
              <w:t>97 (5.3%)</w:t>
            </w:r>
            <w:r w:rsidRPr="00A77739">
              <w:rPr>
                <w:rFonts w:ascii="Arial" w:eastAsia="Times New Roman" w:hAnsi="Arial" w:cs="Arial"/>
                <w:sz w:val="16"/>
                <w:szCs w:val="16"/>
                <w:lang w:val="en-US"/>
              </w:rPr>
              <w:br/>
              <w:t>133 (7.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A0207D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73 (4.4%)</w:t>
            </w:r>
            <w:r w:rsidRPr="00A77739">
              <w:rPr>
                <w:rFonts w:ascii="Arial" w:eastAsia="Times New Roman" w:hAnsi="Arial" w:cs="Arial"/>
                <w:sz w:val="16"/>
                <w:szCs w:val="16"/>
                <w:lang w:val="en-US"/>
              </w:rPr>
              <w:br/>
              <w:t>35 (2.1%)</w:t>
            </w:r>
            <w:r w:rsidRPr="00A77739">
              <w:rPr>
                <w:rFonts w:ascii="Arial" w:eastAsia="Times New Roman" w:hAnsi="Arial" w:cs="Arial"/>
                <w:sz w:val="16"/>
                <w:szCs w:val="16"/>
                <w:lang w:val="en-US"/>
              </w:rPr>
              <w:br/>
              <w:t>118 (7.1%)</w:t>
            </w:r>
            <w:r w:rsidRPr="00A77739">
              <w:rPr>
                <w:rFonts w:ascii="Arial" w:eastAsia="Times New Roman" w:hAnsi="Arial" w:cs="Arial"/>
                <w:sz w:val="16"/>
                <w:szCs w:val="16"/>
                <w:lang w:val="en-US"/>
              </w:rPr>
              <w:br/>
              <w:t>185 (11.2%)</w:t>
            </w:r>
            <w:r w:rsidRPr="00A77739">
              <w:rPr>
                <w:rFonts w:ascii="Arial" w:eastAsia="Times New Roman" w:hAnsi="Arial" w:cs="Arial"/>
                <w:sz w:val="16"/>
                <w:szCs w:val="16"/>
                <w:lang w:val="en-US"/>
              </w:rPr>
              <w:br/>
              <w:t>55 (3.3%)</w:t>
            </w:r>
            <w:r w:rsidRPr="00A77739">
              <w:rPr>
                <w:rFonts w:ascii="Arial" w:eastAsia="Times New Roman" w:hAnsi="Arial" w:cs="Arial"/>
                <w:sz w:val="16"/>
                <w:szCs w:val="16"/>
                <w:lang w:val="en-US"/>
              </w:rPr>
              <w:br/>
              <w:t>15 (0.9%)</w:t>
            </w:r>
            <w:r w:rsidRPr="00A77739">
              <w:rPr>
                <w:rFonts w:ascii="Arial" w:eastAsia="Times New Roman" w:hAnsi="Arial" w:cs="Arial"/>
                <w:sz w:val="16"/>
                <w:szCs w:val="16"/>
                <w:lang w:val="en-US"/>
              </w:rPr>
              <w:br/>
              <w:t>194 (11.7%)</w:t>
            </w:r>
            <w:r w:rsidRPr="00A77739">
              <w:rPr>
                <w:rFonts w:ascii="Arial" w:eastAsia="Times New Roman" w:hAnsi="Arial" w:cs="Arial"/>
                <w:sz w:val="16"/>
                <w:szCs w:val="16"/>
                <w:lang w:val="en-US"/>
              </w:rPr>
              <w:br/>
              <w:t>202 (12.2%)</w:t>
            </w:r>
            <w:r w:rsidRPr="00A77739">
              <w:rPr>
                <w:rFonts w:ascii="Arial" w:eastAsia="Times New Roman" w:hAnsi="Arial" w:cs="Arial"/>
                <w:sz w:val="16"/>
                <w:szCs w:val="16"/>
                <w:lang w:val="en-US"/>
              </w:rPr>
              <w:br/>
              <w:t>83 (5%)</w:t>
            </w:r>
            <w:r w:rsidRPr="00A77739">
              <w:rPr>
                <w:rFonts w:ascii="Arial" w:eastAsia="Times New Roman" w:hAnsi="Arial" w:cs="Arial"/>
                <w:sz w:val="16"/>
                <w:szCs w:val="16"/>
                <w:lang w:val="en-US"/>
              </w:rPr>
              <w:br/>
              <w:t>247 (14.9%)</w:t>
            </w:r>
            <w:r w:rsidRPr="00A77739">
              <w:rPr>
                <w:rFonts w:ascii="Arial" w:eastAsia="Times New Roman" w:hAnsi="Arial" w:cs="Arial"/>
                <w:sz w:val="16"/>
                <w:szCs w:val="16"/>
                <w:lang w:val="en-US"/>
              </w:rPr>
              <w:br/>
              <w:t>196 (11.9%)</w:t>
            </w:r>
            <w:r w:rsidRPr="00A77739">
              <w:rPr>
                <w:rFonts w:ascii="Arial" w:eastAsia="Times New Roman" w:hAnsi="Arial" w:cs="Arial"/>
                <w:sz w:val="16"/>
                <w:szCs w:val="16"/>
                <w:lang w:val="en-US"/>
              </w:rPr>
              <w:br/>
              <w:t>92 (5.6%)</w:t>
            </w:r>
            <w:r w:rsidRPr="00A77739">
              <w:rPr>
                <w:rFonts w:ascii="Arial" w:eastAsia="Times New Roman" w:hAnsi="Arial" w:cs="Arial"/>
                <w:sz w:val="16"/>
                <w:szCs w:val="16"/>
                <w:lang w:val="en-US"/>
              </w:rPr>
              <w:br/>
              <w:t>159 (9.6%)</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AF379F4"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04 (5.8%)</w:t>
            </w:r>
            <w:r w:rsidRPr="00A77739">
              <w:rPr>
                <w:rFonts w:ascii="Arial" w:eastAsia="Times New Roman" w:hAnsi="Arial" w:cs="Arial"/>
                <w:sz w:val="16"/>
                <w:szCs w:val="16"/>
                <w:lang w:val="en-US"/>
              </w:rPr>
              <w:br/>
              <w:t>33 (1.9%)</w:t>
            </w:r>
            <w:r w:rsidRPr="00A77739">
              <w:rPr>
                <w:rFonts w:ascii="Arial" w:eastAsia="Times New Roman" w:hAnsi="Arial" w:cs="Arial"/>
                <w:sz w:val="16"/>
                <w:szCs w:val="16"/>
                <w:lang w:val="en-US"/>
              </w:rPr>
              <w:br/>
              <w:t>143 (8%)</w:t>
            </w:r>
            <w:r w:rsidRPr="00A77739">
              <w:rPr>
                <w:rFonts w:ascii="Arial" w:eastAsia="Times New Roman" w:hAnsi="Arial" w:cs="Arial"/>
                <w:sz w:val="16"/>
                <w:szCs w:val="16"/>
                <w:lang w:val="en-US"/>
              </w:rPr>
              <w:br/>
              <w:t>212 (11.9%)</w:t>
            </w:r>
            <w:r w:rsidRPr="00A77739">
              <w:rPr>
                <w:rFonts w:ascii="Arial" w:eastAsia="Times New Roman" w:hAnsi="Arial" w:cs="Arial"/>
                <w:sz w:val="16"/>
                <w:szCs w:val="16"/>
                <w:lang w:val="en-US"/>
              </w:rPr>
              <w:br/>
              <w:t>58 (3.3%)</w:t>
            </w:r>
            <w:r w:rsidRPr="00A77739">
              <w:rPr>
                <w:rFonts w:ascii="Arial" w:eastAsia="Times New Roman" w:hAnsi="Arial" w:cs="Arial"/>
                <w:sz w:val="16"/>
                <w:szCs w:val="16"/>
                <w:lang w:val="en-US"/>
              </w:rPr>
              <w:br/>
              <w:t>16 (0.9%)</w:t>
            </w:r>
            <w:r w:rsidRPr="00A77739">
              <w:rPr>
                <w:rFonts w:ascii="Arial" w:eastAsia="Times New Roman" w:hAnsi="Arial" w:cs="Arial"/>
                <w:sz w:val="16"/>
                <w:szCs w:val="16"/>
                <w:lang w:val="en-US"/>
              </w:rPr>
              <w:br/>
              <w:t>176 (9.9%)</w:t>
            </w:r>
            <w:r w:rsidRPr="00A77739">
              <w:rPr>
                <w:rFonts w:ascii="Arial" w:eastAsia="Times New Roman" w:hAnsi="Arial" w:cs="Arial"/>
                <w:sz w:val="16"/>
                <w:szCs w:val="16"/>
                <w:lang w:val="en-US"/>
              </w:rPr>
              <w:br/>
              <w:t>222 (12.5%)</w:t>
            </w:r>
            <w:r w:rsidRPr="00A77739">
              <w:rPr>
                <w:rFonts w:ascii="Arial" w:eastAsia="Times New Roman" w:hAnsi="Arial" w:cs="Arial"/>
                <w:sz w:val="16"/>
                <w:szCs w:val="16"/>
                <w:lang w:val="en-US"/>
              </w:rPr>
              <w:br/>
              <w:t>99 (5.6%)</w:t>
            </w:r>
            <w:r w:rsidRPr="00A77739">
              <w:rPr>
                <w:rFonts w:ascii="Arial" w:eastAsia="Times New Roman" w:hAnsi="Arial" w:cs="Arial"/>
                <w:sz w:val="16"/>
                <w:szCs w:val="16"/>
                <w:lang w:val="en-US"/>
              </w:rPr>
              <w:br/>
              <w:t>258 (14.5%)</w:t>
            </w:r>
            <w:r w:rsidRPr="00A77739">
              <w:rPr>
                <w:rFonts w:ascii="Arial" w:eastAsia="Times New Roman" w:hAnsi="Arial" w:cs="Arial"/>
                <w:sz w:val="16"/>
                <w:szCs w:val="16"/>
                <w:lang w:val="en-US"/>
              </w:rPr>
              <w:br/>
              <w:t>232 (13%)</w:t>
            </w:r>
            <w:r w:rsidRPr="00A77739">
              <w:rPr>
                <w:rFonts w:ascii="Arial" w:eastAsia="Times New Roman" w:hAnsi="Arial" w:cs="Arial"/>
                <w:sz w:val="16"/>
                <w:szCs w:val="16"/>
                <w:lang w:val="en-US"/>
              </w:rPr>
              <w:br/>
              <w:t>95 (5.3%)</w:t>
            </w:r>
            <w:r w:rsidRPr="00A77739">
              <w:rPr>
                <w:rFonts w:ascii="Arial" w:eastAsia="Times New Roman" w:hAnsi="Arial" w:cs="Arial"/>
                <w:sz w:val="16"/>
                <w:szCs w:val="16"/>
                <w:lang w:val="en-US"/>
              </w:rPr>
              <w:br/>
              <w:t>134 (7.5%)</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99A5DF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0 (6.4%)</w:t>
            </w:r>
            <w:r w:rsidRPr="00A77739">
              <w:rPr>
                <w:rFonts w:ascii="Arial" w:eastAsia="Times New Roman" w:hAnsi="Arial" w:cs="Arial"/>
                <w:sz w:val="16"/>
                <w:szCs w:val="16"/>
                <w:lang w:val="en-US"/>
              </w:rPr>
              <w:br/>
              <w:t>1 (0.6%)</w:t>
            </w:r>
            <w:r w:rsidRPr="00A77739">
              <w:rPr>
                <w:rFonts w:ascii="Arial" w:eastAsia="Times New Roman" w:hAnsi="Arial" w:cs="Arial"/>
                <w:sz w:val="16"/>
                <w:szCs w:val="16"/>
                <w:lang w:val="en-US"/>
              </w:rPr>
              <w:br/>
              <w:t>15 (9.6%)</w:t>
            </w:r>
            <w:r w:rsidRPr="00A77739">
              <w:rPr>
                <w:rFonts w:ascii="Arial" w:eastAsia="Times New Roman" w:hAnsi="Arial" w:cs="Arial"/>
                <w:sz w:val="16"/>
                <w:szCs w:val="16"/>
                <w:lang w:val="en-US"/>
              </w:rPr>
              <w:br/>
              <w:t>19 (12.1%)</w:t>
            </w:r>
            <w:r w:rsidRPr="00A77739">
              <w:rPr>
                <w:rFonts w:ascii="Arial" w:eastAsia="Times New Roman" w:hAnsi="Arial" w:cs="Arial"/>
                <w:sz w:val="16"/>
                <w:szCs w:val="16"/>
                <w:lang w:val="en-US"/>
              </w:rPr>
              <w:br/>
              <w:t>2 (1.3%)</w:t>
            </w:r>
            <w:r w:rsidRPr="00A77739">
              <w:rPr>
                <w:rFonts w:ascii="Arial" w:eastAsia="Times New Roman" w:hAnsi="Arial" w:cs="Arial"/>
                <w:sz w:val="16"/>
                <w:szCs w:val="16"/>
                <w:lang w:val="en-US"/>
              </w:rPr>
              <w:br/>
              <w:t>2 (1.3%)</w:t>
            </w:r>
            <w:r w:rsidRPr="00A77739">
              <w:rPr>
                <w:rFonts w:ascii="Arial" w:eastAsia="Times New Roman" w:hAnsi="Arial" w:cs="Arial"/>
                <w:sz w:val="16"/>
                <w:szCs w:val="16"/>
                <w:lang w:val="en-US"/>
              </w:rPr>
              <w:br/>
              <w:t>16 (10.2%)</w:t>
            </w:r>
            <w:r w:rsidRPr="00A77739">
              <w:rPr>
                <w:rFonts w:ascii="Arial" w:eastAsia="Times New Roman" w:hAnsi="Arial" w:cs="Arial"/>
                <w:sz w:val="16"/>
                <w:szCs w:val="16"/>
                <w:lang w:val="en-US"/>
              </w:rPr>
              <w:br/>
              <w:t>20 (12.7%)</w:t>
            </w:r>
            <w:r w:rsidRPr="00A77739">
              <w:rPr>
                <w:rFonts w:ascii="Arial" w:eastAsia="Times New Roman" w:hAnsi="Arial" w:cs="Arial"/>
                <w:sz w:val="16"/>
                <w:szCs w:val="16"/>
                <w:lang w:val="en-US"/>
              </w:rPr>
              <w:br/>
              <w:t>5 (3.2%)</w:t>
            </w:r>
            <w:r w:rsidRPr="00A77739">
              <w:rPr>
                <w:rFonts w:ascii="Arial" w:eastAsia="Times New Roman" w:hAnsi="Arial" w:cs="Arial"/>
                <w:sz w:val="16"/>
                <w:szCs w:val="16"/>
                <w:lang w:val="en-US"/>
              </w:rPr>
              <w:br/>
              <w:t>28 (17.8%)</w:t>
            </w:r>
            <w:r w:rsidRPr="00A77739">
              <w:rPr>
                <w:rFonts w:ascii="Arial" w:eastAsia="Times New Roman" w:hAnsi="Arial" w:cs="Arial"/>
                <w:sz w:val="16"/>
                <w:szCs w:val="16"/>
                <w:lang w:val="en-US"/>
              </w:rPr>
              <w:br/>
              <w:t>14 (8.9%)</w:t>
            </w:r>
            <w:r w:rsidRPr="00A77739">
              <w:rPr>
                <w:rFonts w:ascii="Arial" w:eastAsia="Times New Roman" w:hAnsi="Arial" w:cs="Arial"/>
                <w:sz w:val="16"/>
                <w:szCs w:val="16"/>
                <w:lang w:val="en-US"/>
              </w:rPr>
              <w:br/>
              <w:t>8 (5.1%)</w:t>
            </w:r>
            <w:r w:rsidRPr="00A77739">
              <w:rPr>
                <w:rFonts w:ascii="Arial" w:eastAsia="Times New Roman" w:hAnsi="Arial" w:cs="Arial"/>
                <w:sz w:val="16"/>
                <w:szCs w:val="16"/>
                <w:lang w:val="en-US"/>
              </w:rPr>
              <w:br/>
              <w:t>17 (10.8%)</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321445F1"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771</w:t>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p>
        </w:tc>
      </w:tr>
      <w:tr w:rsidR="00281FEB" w:rsidRPr="00A77739" w14:paraId="04550CC3"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539ACB1" w14:textId="77777777" w:rsidR="00281FEB" w:rsidRPr="00A77739" w:rsidRDefault="00281FEB" w:rsidP="006C34F1">
            <w:pPr>
              <w:spacing w:after="0" w:line="240" w:lineRule="auto"/>
              <w:jc w:val="left"/>
              <w:rPr>
                <w:rFonts w:ascii="Arial" w:eastAsia="Times New Roman" w:hAnsi="Arial" w:cs="Arial"/>
                <w:sz w:val="16"/>
                <w:szCs w:val="16"/>
                <w:lang w:val="en-US"/>
              </w:rPr>
            </w:pPr>
            <w:r>
              <w:rPr>
                <w:rFonts w:ascii="Arial" w:eastAsia="Times New Roman" w:hAnsi="Arial" w:cs="Arial"/>
                <w:sz w:val="16"/>
                <w:szCs w:val="16"/>
                <w:lang w:eastAsia="en-AU"/>
              </w:rPr>
              <w:t>Treatment type</w:t>
            </w:r>
            <w:r w:rsidRPr="004E78CD">
              <w:rPr>
                <w:rFonts w:ascii="Arial" w:eastAsia="Times New Roman" w:hAnsi="Arial" w:cs="Arial"/>
                <w:sz w:val="16"/>
                <w:szCs w:val="16"/>
                <w:lang w:eastAsia="en-AU"/>
              </w:rPr>
              <w:br/>
              <w:t>    </w:t>
            </w:r>
            <w:proofErr w:type="spellStart"/>
            <w:r>
              <w:rPr>
                <w:rFonts w:ascii="Arial" w:eastAsia="Times New Roman" w:hAnsi="Arial" w:cs="Arial"/>
                <w:sz w:val="16"/>
                <w:szCs w:val="16"/>
                <w:lang w:eastAsia="en-AU"/>
              </w:rPr>
              <w:t>csDMARDs</w:t>
            </w:r>
            <w:proofErr w:type="spellEnd"/>
            <w:r w:rsidRPr="004E78CD">
              <w:rPr>
                <w:rFonts w:ascii="Arial" w:eastAsia="Times New Roman" w:hAnsi="Arial" w:cs="Arial"/>
                <w:sz w:val="16"/>
                <w:szCs w:val="16"/>
                <w:lang w:eastAsia="en-AU"/>
              </w:rPr>
              <w:br/>
              <w:t>    </w:t>
            </w:r>
            <w:r>
              <w:rPr>
                <w:rFonts w:ascii="Arial" w:eastAsia="Times New Roman" w:hAnsi="Arial" w:cs="Arial"/>
                <w:sz w:val="16"/>
                <w:szCs w:val="16"/>
                <w:lang w:eastAsia="en-AU"/>
              </w:rPr>
              <w:t xml:space="preserve">TCZ ± </w:t>
            </w:r>
            <w:proofErr w:type="spellStart"/>
            <w:r>
              <w:rPr>
                <w:rFonts w:ascii="Arial" w:eastAsia="Times New Roman" w:hAnsi="Arial" w:cs="Arial"/>
                <w:sz w:val="16"/>
                <w:szCs w:val="16"/>
                <w:lang w:eastAsia="en-AU"/>
              </w:rPr>
              <w:t>csDMARDs</w:t>
            </w:r>
            <w:proofErr w:type="spellEnd"/>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0A2BF8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376 (25%)</w:t>
            </w:r>
            <w:r w:rsidRPr="00A77739">
              <w:rPr>
                <w:rFonts w:ascii="Arial" w:eastAsia="Times New Roman" w:hAnsi="Arial" w:cs="Arial"/>
                <w:sz w:val="16"/>
                <w:szCs w:val="16"/>
                <w:lang w:val="en-US"/>
              </w:rPr>
              <w:br/>
              <w:t>4126 (75%)</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E9A142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52 (24.5%)</w:t>
            </w:r>
            <w:r w:rsidRPr="00A77739">
              <w:rPr>
                <w:rFonts w:ascii="Arial" w:eastAsia="Times New Roman" w:hAnsi="Arial" w:cs="Arial"/>
                <w:sz w:val="16"/>
                <w:szCs w:val="16"/>
                <w:lang w:val="en-US"/>
              </w:rPr>
              <w:br/>
              <w:t>1392 (75.5%)</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803F6E9"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76 (22.7%)</w:t>
            </w:r>
            <w:r w:rsidRPr="00A77739">
              <w:rPr>
                <w:rFonts w:ascii="Arial" w:eastAsia="Times New Roman" w:hAnsi="Arial" w:cs="Arial"/>
                <w:sz w:val="16"/>
                <w:szCs w:val="16"/>
                <w:lang w:val="en-US"/>
              </w:rPr>
              <w:br/>
              <w:t>1278 (77.3%)</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B23FAD9"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59 (25.8%)</w:t>
            </w:r>
            <w:r w:rsidRPr="00A77739">
              <w:rPr>
                <w:rFonts w:ascii="Arial" w:eastAsia="Times New Roman" w:hAnsi="Arial" w:cs="Arial"/>
                <w:sz w:val="16"/>
                <w:szCs w:val="16"/>
                <w:lang w:val="en-US"/>
              </w:rPr>
              <w:br/>
              <w:t>1323 (74.2%)</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E5B2522"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4 (28%)</w:t>
            </w:r>
            <w:r w:rsidRPr="00A77739">
              <w:rPr>
                <w:rFonts w:ascii="Arial" w:eastAsia="Times New Roman" w:hAnsi="Arial" w:cs="Arial"/>
                <w:sz w:val="16"/>
                <w:szCs w:val="16"/>
                <w:lang w:val="en-US"/>
              </w:rPr>
              <w:br/>
              <w:t>113 (72%)</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9AC5C13"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146</w:t>
            </w:r>
            <w:r w:rsidRPr="00A77739">
              <w:rPr>
                <w:rFonts w:ascii="Arial" w:eastAsia="Times New Roman" w:hAnsi="Arial" w:cs="Arial"/>
                <w:sz w:val="16"/>
                <w:szCs w:val="16"/>
                <w:lang w:val="en-US"/>
              </w:rPr>
              <w:br/>
            </w:r>
          </w:p>
        </w:tc>
      </w:tr>
      <w:tr w:rsidR="00281FEB" w:rsidRPr="00A77739" w14:paraId="5479FA70"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DD74FBC"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Age (years)</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81AB04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53 [44-61]</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2EA14A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51 [40-59.25]</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3926F142"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54 [47-61]</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602395C"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54 [45-6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3E5F43B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8 [33-57]</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7B63772"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p>
        </w:tc>
      </w:tr>
      <w:tr w:rsidR="00281FEB" w:rsidRPr="00A77739" w14:paraId="4A58D3A2"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6897559"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Age group</w:t>
            </w:r>
            <w:r w:rsidRPr="00A77739">
              <w:rPr>
                <w:rFonts w:ascii="Arial" w:eastAsia="Times New Roman" w:hAnsi="Arial" w:cs="Arial"/>
                <w:sz w:val="16"/>
                <w:szCs w:val="16"/>
                <w:lang w:val="en-US"/>
              </w:rPr>
              <w:br/>
              <w:t>    &gt;=65</w:t>
            </w:r>
            <w:r w:rsidRPr="00A77739">
              <w:rPr>
                <w:rFonts w:ascii="Arial" w:eastAsia="Times New Roman" w:hAnsi="Arial" w:cs="Arial"/>
                <w:sz w:val="16"/>
                <w:szCs w:val="16"/>
                <w:lang w:val="en-US"/>
              </w:rPr>
              <w:br/>
              <w:t>    26-35</w:t>
            </w:r>
            <w:r w:rsidRPr="00A77739">
              <w:rPr>
                <w:rFonts w:ascii="Arial" w:eastAsia="Times New Roman" w:hAnsi="Arial" w:cs="Arial"/>
                <w:sz w:val="16"/>
                <w:szCs w:val="16"/>
                <w:lang w:val="en-US"/>
              </w:rPr>
              <w:br/>
              <w:t>    36-45</w:t>
            </w:r>
            <w:r w:rsidRPr="00A77739">
              <w:rPr>
                <w:rFonts w:ascii="Arial" w:eastAsia="Times New Roman" w:hAnsi="Arial" w:cs="Arial"/>
                <w:sz w:val="16"/>
                <w:szCs w:val="16"/>
                <w:lang w:val="en-US"/>
              </w:rPr>
              <w:br/>
              <w:t>    46-55</w:t>
            </w:r>
            <w:r w:rsidRPr="00A77739">
              <w:rPr>
                <w:rFonts w:ascii="Arial" w:eastAsia="Times New Roman" w:hAnsi="Arial" w:cs="Arial"/>
                <w:sz w:val="16"/>
                <w:szCs w:val="16"/>
                <w:lang w:val="en-US"/>
              </w:rPr>
              <w:br/>
              <w:t>    56-65</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267CF4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924 (16.8%)</w:t>
            </w:r>
            <w:r w:rsidRPr="00A77739">
              <w:rPr>
                <w:rFonts w:ascii="Arial" w:eastAsia="Times New Roman" w:hAnsi="Arial" w:cs="Arial"/>
                <w:sz w:val="16"/>
                <w:szCs w:val="16"/>
                <w:lang w:val="en-US"/>
              </w:rPr>
              <w:br/>
              <w:t>500 (9.1%)</w:t>
            </w:r>
            <w:r w:rsidRPr="00A77739">
              <w:rPr>
                <w:rFonts w:ascii="Arial" w:eastAsia="Times New Roman" w:hAnsi="Arial" w:cs="Arial"/>
                <w:sz w:val="16"/>
                <w:szCs w:val="16"/>
                <w:lang w:val="en-US"/>
              </w:rPr>
              <w:br/>
              <w:t>920 (16.7%)</w:t>
            </w:r>
            <w:r w:rsidRPr="00A77739">
              <w:rPr>
                <w:rFonts w:ascii="Arial" w:eastAsia="Times New Roman" w:hAnsi="Arial" w:cs="Arial"/>
                <w:sz w:val="16"/>
                <w:szCs w:val="16"/>
                <w:lang w:val="en-US"/>
              </w:rPr>
              <w:br/>
              <w:t>1660 (30.2%)</w:t>
            </w:r>
            <w:r w:rsidRPr="00A77739">
              <w:rPr>
                <w:rFonts w:ascii="Arial" w:eastAsia="Times New Roman" w:hAnsi="Arial" w:cs="Arial"/>
                <w:sz w:val="16"/>
                <w:szCs w:val="16"/>
                <w:lang w:val="en-US"/>
              </w:rPr>
              <w:br/>
              <w:t>1498 (27.2%)</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38842A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18 (17.2%)</w:t>
            </w:r>
            <w:r w:rsidRPr="00A77739">
              <w:rPr>
                <w:rFonts w:ascii="Arial" w:eastAsia="Times New Roman" w:hAnsi="Arial" w:cs="Arial"/>
                <w:sz w:val="16"/>
                <w:szCs w:val="16"/>
                <w:lang w:val="en-US"/>
              </w:rPr>
              <w:br/>
              <w:t>250 (13.6%)</w:t>
            </w:r>
            <w:r w:rsidRPr="00A77739">
              <w:rPr>
                <w:rFonts w:ascii="Arial" w:eastAsia="Times New Roman" w:hAnsi="Arial" w:cs="Arial"/>
                <w:sz w:val="16"/>
                <w:szCs w:val="16"/>
                <w:lang w:val="en-US"/>
              </w:rPr>
              <w:br/>
              <w:t>339 (18.4%)</w:t>
            </w:r>
            <w:r w:rsidRPr="00A77739">
              <w:rPr>
                <w:rFonts w:ascii="Arial" w:eastAsia="Times New Roman" w:hAnsi="Arial" w:cs="Arial"/>
                <w:sz w:val="16"/>
                <w:szCs w:val="16"/>
                <w:lang w:val="en-US"/>
              </w:rPr>
              <w:br/>
              <w:t>511 (27.7%)</w:t>
            </w:r>
            <w:r w:rsidRPr="00A77739">
              <w:rPr>
                <w:rFonts w:ascii="Arial" w:eastAsia="Times New Roman" w:hAnsi="Arial" w:cs="Arial"/>
                <w:sz w:val="16"/>
                <w:szCs w:val="16"/>
                <w:lang w:val="en-US"/>
              </w:rPr>
              <w:br/>
              <w:t>426 (23.1%)</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D726C78"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218 (13.2%)</w:t>
            </w:r>
            <w:r w:rsidRPr="00A77739">
              <w:rPr>
                <w:rFonts w:ascii="Arial" w:eastAsia="Times New Roman" w:hAnsi="Arial" w:cs="Arial"/>
                <w:sz w:val="16"/>
                <w:szCs w:val="16"/>
                <w:lang w:val="en-US"/>
              </w:rPr>
              <w:br/>
              <w:t>98 (5.9%)</w:t>
            </w:r>
            <w:r w:rsidRPr="00A77739">
              <w:rPr>
                <w:rFonts w:ascii="Arial" w:eastAsia="Times New Roman" w:hAnsi="Arial" w:cs="Arial"/>
                <w:sz w:val="16"/>
                <w:szCs w:val="16"/>
                <w:lang w:val="en-US"/>
              </w:rPr>
              <w:br/>
              <w:t>248 (15%)</w:t>
            </w:r>
            <w:r w:rsidRPr="00A77739">
              <w:rPr>
                <w:rFonts w:ascii="Arial" w:eastAsia="Times New Roman" w:hAnsi="Arial" w:cs="Arial"/>
                <w:sz w:val="16"/>
                <w:szCs w:val="16"/>
                <w:lang w:val="en-US"/>
              </w:rPr>
              <w:br/>
              <w:t>568 (34.3%)</w:t>
            </w:r>
            <w:r w:rsidRPr="00A77739">
              <w:rPr>
                <w:rFonts w:ascii="Arial" w:eastAsia="Times New Roman" w:hAnsi="Arial" w:cs="Arial"/>
                <w:sz w:val="16"/>
                <w:szCs w:val="16"/>
                <w:lang w:val="en-US"/>
              </w:rPr>
              <w:br/>
              <w:t>522 (31.6%)</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9B802F8"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34 (18.7%)</w:t>
            </w:r>
            <w:r w:rsidRPr="00A77739">
              <w:rPr>
                <w:rFonts w:ascii="Arial" w:eastAsia="Times New Roman" w:hAnsi="Arial" w:cs="Arial"/>
                <w:sz w:val="16"/>
                <w:szCs w:val="16"/>
                <w:lang w:val="en-US"/>
              </w:rPr>
              <w:br/>
              <w:t>121 (6.8%)</w:t>
            </w:r>
            <w:r w:rsidRPr="00A77739">
              <w:rPr>
                <w:rFonts w:ascii="Arial" w:eastAsia="Times New Roman" w:hAnsi="Arial" w:cs="Arial"/>
                <w:sz w:val="16"/>
                <w:szCs w:val="16"/>
                <w:lang w:val="en-US"/>
              </w:rPr>
              <w:br/>
              <w:t>295 (16.6%)</w:t>
            </w:r>
            <w:r w:rsidRPr="00A77739">
              <w:rPr>
                <w:rFonts w:ascii="Arial" w:eastAsia="Times New Roman" w:hAnsi="Arial" w:cs="Arial"/>
                <w:sz w:val="16"/>
                <w:szCs w:val="16"/>
                <w:lang w:val="en-US"/>
              </w:rPr>
              <w:br/>
              <w:t>527 (29.6%)</w:t>
            </w:r>
            <w:r w:rsidRPr="00A77739">
              <w:rPr>
                <w:rFonts w:ascii="Arial" w:eastAsia="Times New Roman" w:hAnsi="Arial" w:cs="Arial"/>
                <w:sz w:val="16"/>
                <w:szCs w:val="16"/>
                <w:lang w:val="en-US"/>
              </w:rPr>
              <w:br/>
              <w:t>505 (28.3%)</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356D9F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6 (22.9%)</w:t>
            </w:r>
            <w:r w:rsidRPr="00A77739">
              <w:rPr>
                <w:rFonts w:ascii="Arial" w:eastAsia="Times New Roman" w:hAnsi="Arial" w:cs="Arial"/>
                <w:sz w:val="16"/>
                <w:szCs w:val="16"/>
                <w:lang w:val="en-US"/>
              </w:rPr>
              <w:br/>
              <w:t>24 (15.3%)</w:t>
            </w:r>
            <w:r w:rsidRPr="00A77739">
              <w:rPr>
                <w:rFonts w:ascii="Arial" w:eastAsia="Times New Roman" w:hAnsi="Arial" w:cs="Arial"/>
                <w:sz w:val="16"/>
                <w:szCs w:val="16"/>
                <w:lang w:val="en-US"/>
              </w:rPr>
              <w:br/>
              <w:t>32 (20.4%)</w:t>
            </w:r>
            <w:r w:rsidRPr="00A77739">
              <w:rPr>
                <w:rFonts w:ascii="Arial" w:eastAsia="Times New Roman" w:hAnsi="Arial" w:cs="Arial"/>
                <w:sz w:val="16"/>
                <w:szCs w:val="16"/>
                <w:lang w:val="en-US"/>
              </w:rPr>
              <w:br/>
              <w:t>39 (24.8%)</w:t>
            </w:r>
            <w:r w:rsidRPr="00A77739">
              <w:rPr>
                <w:rFonts w:ascii="Arial" w:eastAsia="Times New Roman" w:hAnsi="Arial" w:cs="Arial"/>
                <w:sz w:val="16"/>
                <w:szCs w:val="16"/>
                <w:lang w:val="en-US"/>
              </w:rPr>
              <w:br/>
              <w:t>26 (16.6%)</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5F45B21"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p>
        </w:tc>
      </w:tr>
      <w:tr w:rsidR="00281FEB" w:rsidRPr="00A77739" w14:paraId="456D1729"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CBBD51A"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Weight at baseline (kg)</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CEB2BD2"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71 [60.4-84.4]</w:t>
            </w:r>
            <w:r w:rsidRPr="00A77739">
              <w:rPr>
                <w:rFonts w:ascii="Arial" w:eastAsia="Times New Roman" w:hAnsi="Arial" w:cs="Arial"/>
                <w:sz w:val="16"/>
                <w:szCs w:val="16"/>
                <w:lang w:val="en-US"/>
              </w:rPr>
              <w:br/>
              <w:t>47 (0.9%)</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4FD0E4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59 [54-65]</w:t>
            </w:r>
            <w:r w:rsidRPr="00A77739">
              <w:rPr>
                <w:rFonts w:ascii="Arial" w:eastAsia="Times New Roman" w:hAnsi="Arial" w:cs="Arial"/>
                <w:sz w:val="16"/>
                <w:szCs w:val="16"/>
                <w:lang w:val="en-US"/>
              </w:rPr>
              <w:br/>
              <w:t>0 (0%)</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3B197E5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90.5 [82-102.7]</w:t>
            </w:r>
            <w:r w:rsidRPr="00A77739">
              <w:rPr>
                <w:rFonts w:ascii="Arial" w:eastAsia="Times New Roman" w:hAnsi="Arial" w:cs="Arial"/>
                <w:sz w:val="16"/>
                <w:szCs w:val="16"/>
                <w:lang w:val="en-US"/>
              </w:rPr>
              <w:br/>
              <w:t>0 (0%)</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C11244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72 [66.5-79]</w:t>
            </w:r>
            <w:r w:rsidRPr="00A77739">
              <w:rPr>
                <w:rFonts w:ascii="Arial" w:eastAsia="Times New Roman" w:hAnsi="Arial" w:cs="Arial"/>
                <w:sz w:val="16"/>
                <w:szCs w:val="16"/>
                <w:lang w:val="en-US"/>
              </w:rPr>
              <w:br/>
              <w:t>0 (0%)</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8A8982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5.5 [42-49.1]</w:t>
            </w:r>
            <w:r w:rsidRPr="00A77739">
              <w:rPr>
                <w:rFonts w:ascii="Arial" w:eastAsia="Times New Roman" w:hAnsi="Arial" w:cs="Arial"/>
                <w:sz w:val="16"/>
                <w:szCs w:val="16"/>
                <w:lang w:val="en-US"/>
              </w:rPr>
              <w:br/>
              <w:t>0 (0%)</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6E0B42E"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p>
        </w:tc>
      </w:tr>
      <w:tr w:rsidR="00281FEB" w:rsidRPr="00A77739" w14:paraId="4BB105D4"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51E608E"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Height at baseline (cm)</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96AE732"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62 [156.5-168]</w:t>
            </w:r>
            <w:r w:rsidRPr="00A77739">
              <w:rPr>
                <w:rFonts w:ascii="Arial" w:eastAsia="Times New Roman" w:hAnsi="Arial" w:cs="Arial"/>
                <w:sz w:val="16"/>
                <w:szCs w:val="16"/>
                <w:lang w:val="en-US"/>
              </w:rPr>
              <w:br/>
              <w:t>24 (0.4%)</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5347189"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62 [157-169]</w:t>
            </w:r>
            <w:r w:rsidRPr="00A77739">
              <w:rPr>
                <w:rFonts w:ascii="Arial" w:eastAsia="Times New Roman" w:hAnsi="Arial" w:cs="Arial"/>
                <w:sz w:val="16"/>
                <w:szCs w:val="16"/>
                <w:lang w:val="en-US"/>
              </w:rPr>
              <w:br/>
              <w:t>0 (0%)</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7F45EB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62 [156-167.6]</w:t>
            </w:r>
            <w:r w:rsidRPr="00A77739">
              <w:rPr>
                <w:rFonts w:ascii="Arial" w:eastAsia="Times New Roman" w:hAnsi="Arial" w:cs="Arial"/>
                <w:sz w:val="16"/>
                <w:szCs w:val="16"/>
                <w:lang w:val="en-US"/>
              </w:rPr>
              <w:br/>
              <w:t>0 (0%)</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4E2C3C4"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62 [156-170]</w:t>
            </w:r>
            <w:r w:rsidRPr="00A77739">
              <w:rPr>
                <w:rFonts w:ascii="Arial" w:eastAsia="Times New Roman" w:hAnsi="Arial" w:cs="Arial"/>
                <w:sz w:val="16"/>
                <w:szCs w:val="16"/>
                <w:lang w:val="en-US"/>
              </w:rPr>
              <w:br/>
              <w:t>0 (0%)</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A7CE089"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63 [157-168]</w:t>
            </w:r>
            <w:r w:rsidRPr="00A77739">
              <w:rPr>
                <w:rFonts w:ascii="Arial" w:eastAsia="Times New Roman" w:hAnsi="Arial" w:cs="Arial"/>
                <w:sz w:val="16"/>
                <w:szCs w:val="16"/>
                <w:lang w:val="en-US"/>
              </w:rPr>
              <w:br/>
              <w:t>0 (0%)</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3BED9AA"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038</w:t>
            </w:r>
          </w:p>
        </w:tc>
      </w:tr>
      <w:tr w:rsidR="00281FEB" w:rsidRPr="00A77739" w14:paraId="7E86E273"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1398342"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BMI at baseline</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66D74B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26.8 [23.36-31.2]</w:t>
            </w:r>
            <w:r w:rsidRPr="00A77739">
              <w:rPr>
                <w:rFonts w:ascii="Arial" w:eastAsia="Times New Roman" w:hAnsi="Arial" w:cs="Arial"/>
                <w:sz w:val="16"/>
                <w:szCs w:val="16"/>
                <w:lang w:val="en-US"/>
              </w:rPr>
              <w:br/>
              <w:t>65 (1.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0243081"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22.6 [21-23.83]</w:t>
            </w:r>
            <w:r w:rsidRPr="00A77739">
              <w:rPr>
                <w:rFonts w:ascii="Arial" w:eastAsia="Times New Roman" w:hAnsi="Arial" w:cs="Arial"/>
                <w:sz w:val="16"/>
                <w:szCs w:val="16"/>
                <w:lang w:val="en-US"/>
              </w:rPr>
              <w:br/>
              <w:t>0 (0%)</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765A764"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34.09 [31.7-38]</w:t>
            </w:r>
            <w:r w:rsidRPr="00A77739">
              <w:rPr>
                <w:rFonts w:ascii="Arial" w:eastAsia="Times New Roman" w:hAnsi="Arial" w:cs="Arial"/>
                <w:sz w:val="16"/>
                <w:szCs w:val="16"/>
                <w:lang w:val="en-US"/>
              </w:rPr>
              <w:br/>
              <w:t>0 (0%)</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1D3A21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27.3 [26.13-28.6]</w:t>
            </w:r>
            <w:r w:rsidRPr="00A77739">
              <w:rPr>
                <w:rFonts w:ascii="Arial" w:eastAsia="Times New Roman" w:hAnsi="Arial" w:cs="Arial"/>
                <w:sz w:val="16"/>
                <w:szCs w:val="16"/>
                <w:lang w:val="en-US"/>
              </w:rPr>
              <w:br/>
              <w:t>0 (0%)</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EFD0784"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7.6 [16.89-18]</w:t>
            </w:r>
            <w:r w:rsidRPr="00A77739">
              <w:rPr>
                <w:rFonts w:ascii="Arial" w:eastAsia="Times New Roman" w:hAnsi="Arial" w:cs="Arial"/>
                <w:sz w:val="16"/>
                <w:szCs w:val="16"/>
                <w:lang w:val="en-US"/>
              </w:rPr>
              <w:br/>
              <w:t>0 (0%)</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C164CA2"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p>
        </w:tc>
      </w:tr>
      <w:tr w:rsidR="00281FEB" w:rsidRPr="00A77739" w14:paraId="02D04DAA"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7AA62DF"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lastRenderedPageBreak/>
              <w:t>Sex</w:t>
            </w:r>
            <w:r w:rsidRPr="00A77739">
              <w:rPr>
                <w:rFonts w:ascii="Arial" w:eastAsia="Times New Roman" w:hAnsi="Arial" w:cs="Arial"/>
                <w:sz w:val="16"/>
                <w:szCs w:val="16"/>
                <w:lang w:val="en-US"/>
              </w:rPr>
              <w:br/>
              <w:t>    F</w:t>
            </w:r>
            <w:r w:rsidRPr="00A77739">
              <w:rPr>
                <w:rFonts w:ascii="Arial" w:eastAsia="Times New Roman" w:hAnsi="Arial" w:cs="Arial"/>
                <w:sz w:val="16"/>
                <w:szCs w:val="16"/>
                <w:lang w:val="en-US"/>
              </w:rPr>
              <w:br/>
              <w:t>    M</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E9FB9A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474 (81.3%)</w:t>
            </w:r>
            <w:r w:rsidRPr="00A77739">
              <w:rPr>
                <w:rFonts w:ascii="Arial" w:eastAsia="Times New Roman" w:hAnsi="Arial" w:cs="Arial"/>
                <w:sz w:val="16"/>
                <w:szCs w:val="16"/>
                <w:lang w:val="en-US"/>
              </w:rPr>
              <w:br/>
              <w:t>1028 (18.7%)</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0A3630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507 (81.7%)</w:t>
            </w:r>
            <w:r w:rsidRPr="00A77739">
              <w:rPr>
                <w:rFonts w:ascii="Arial" w:eastAsia="Times New Roman" w:hAnsi="Arial" w:cs="Arial"/>
                <w:sz w:val="16"/>
                <w:szCs w:val="16"/>
                <w:lang w:val="en-US"/>
              </w:rPr>
              <w:br/>
              <w:t>337 (18.3%)</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71A4E6C"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403 (84.8%)</w:t>
            </w:r>
            <w:r w:rsidRPr="00A77739">
              <w:rPr>
                <w:rFonts w:ascii="Arial" w:eastAsia="Times New Roman" w:hAnsi="Arial" w:cs="Arial"/>
                <w:sz w:val="16"/>
                <w:szCs w:val="16"/>
                <w:lang w:val="en-US"/>
              </w:rPr>
              <w:br/>
              <w:t>251 (15.2%)</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73F410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369 (76.8%)</w:t>
            </w:r>
            <w:r w:rsidRPr="00A77739">
              <w:rPr>
                <w:rFonts w:ascii="Arial" w:eastAsia="Times New Roman" w:hAnsi="Arial" w:cs="Arial"/>
                <w:sz w:val="16"/>
                <w:szCs w:val="16"/>
                <w:lang w:val="en-US"/>
              </w:rPr>
              <w:br/>
              <w:t>413 (23.2%)</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0AE817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42 (90.4%)</w:t>
            </w:r>
            <w:r w:rsidRPr="00A77739">
              <w:rPr>
                <w:rFonts w:ascii="Arial" w:eastAsia="Times New Roman" w:hAnsi="Arial" w:cs="Arial"/>
                <w:sz w:val="16"/>
                <w:szCs w:val="16"/>
                <w:lang w:val="en-US"/>
              </w:rPr>
              <w:br/>
              <w:t>15 (9.6%)</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1A85BA4"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r w:rsidRPr="00A77739">
              <w:rPr>
                <w:rFonts w:ascii="Arial" w:eastAsia="Times New Roman" w:hAnsi="Arial" w:cs="Arial"/>
                <w:sz w:val="16"/>
                <w:szCs w:val="16"/>
                <w:lang w:val="en-US"/>
              </w:rPr>
              <w:br/>
            </w:r>
          </w:p>
        </w:tc>
      </w:tr>
      <w:tr w:rsidR="00281FEB" w:rsidRPr="00A77739" w14:paraId="3BF5E0F6"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0C40373F"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Race</w:t>
            </w:r>
            <w:r w:rsidRPr="00A77739">
              <w:rPr>
                <w:rFonts w:ascii="Arial" w:eastAsia="Times New Roman" w:hAnsi="Arial" w:cs="Arial"/>
                <w:sz w:val="16"/>
                <w:szCs w:val="16"/>
                <w:lang w:val="en-US"/>
              </w:rPr>
              <w:br/>
              <w:t>    Asian</w:t>
            </w:r>
            <w:r w:rsidRPr="00A77739">
              <w:rPr>
                <w:rFonts w:ascii="Arial" w:eastAsia="Times New Roman" w:hAnsi="Arial" w:cs="Arial"/>
                <w:sz w:val="16"/>
                <w:szCs w:val="16"/>
                <w:lang w:val="en-US"/>
              </w:rPr>
              <w:br/>
              <w:t>    Black</w:t>
            </w:r>
            <w:r w:rsidRPr="00A77739">
              <w:rPr>
                <w:rFonts w:ascii="Arial" w:eastAsia="Times New Roman" w:hAnsi="Arial" w:cs="Arial"/>
                <w:sz w:val="16"/>
                <w:szCs w:val="16"/>
                <w:lang w:val="en-US"/>
              </w:rPr>
              <w:br/>
              <w:t>    Other</w:t>
            </w:r>
            <w:r w:rsidRPr="00A77739">
              <w:rPr>
                <w:rFonts w:ascii="Arial" w:eastAsia="Times New Roman" w:hAnsi="Arial" w:cs="Arial"/>
                <w:sz w:val="16"/>
                <w:szCs w:val="16"/>
                <w:lang w:val="en-US"/>
              </w:rPr>
              <w:br/>
              <w:t>    White</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694201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07 (7.4%)</w:t>
            </w:r>
            <w:r w:rsidRPr="00A77739">
              <w:rPr>
                <w:rFonts w:ascii="Arial" w:eastAsia="Times New Roman" w:hAnsi="Arial" w:cs="Arial"/>
                <w:sz w:val="16"/>
                <w:szCs w:val="16"/>
                <w:lang w:val="en-US"/>
              </w:rPr>
              <w:br/>
              <w:t>250 (4.5%)</w:t>
            </w:r>
            <w:r w:rsidRPr="00A77739">
              <w:rPr>
                <w:rFonts w:ascii="Arial" w:eastAsia="Times New Roman" w:hAnsi="Arial" w:cs="Arial"/>
                <w:sz w:val="16"/>
                <w:szCs w:val="16"/>
                <w:lang w:val="en-US"/>
              </w:rPr>
              <w:br/>
              <w:t>776 (14.1%)</w:t>
            </w:r>
            <w:r w:rsidRPr="00A77739">
              <w:rPr>
                <w:rFonts w:ascii="Arial" w:eastAsia="Times New Roman" w:hAnsi="Arial" w:cs="Arial"/>
                <w:sz w:val="16"/>
                <w:szCs w:val="16"/>
                <w:lang w:val="en-US"/>
              </w:rPr>
              <w:br/>
              <w:t>4069 (74%)</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BA0DA28"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236 (12.8%)</w:t>
            </w:r>
            <w:r w:rsidRPr="00A77739">
              <w:rPr>
                <w:rFonts w:ascii="Arial" w:eastAsia="Times New Roman" w:hAnsi="Arial" w:cs="Arial"/>
                <w:sz w:val="16"/>
                <w:szCs w:val="16"/>
                <w:lang w:val="en-US"/>
              </w:rPr>
              <w:br/>
              <w:t>47 (2.5%)</w:t>
            </w:r>
            <w:r w:rsidRPr="00A77739">
              <w:rPr>
                <w:rFonts w:ascii="Arial" w:eastAsia="Times New Roman" w:hAnsi="Arial" w:cs="Arial"/>
                <w:sz w:val="16"/>
                <w:szCs w:val="16"/>
                <w:lang w:val="en-US"/>
              </w:rPr>
              <w:br/>
              <w:t>260 (14.1%)</w:t>
            </w:r>
            <w:r w:rsidRPr="00A77739">
              <w:rPr>
                <w:rFonts w:ascii="Arial" w:eastAsia="Times New Roman" w:hAnsi="Arial" w:cs="Arial"/>
                <w:sz w:val="16"/>
                <w:szCs w:val="16"/>
                <w:lang w:val="en-US"/>
              </w:rPr>
              <w:br/>
              <w:t>1301 (70.6%)</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4DE151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26 (1.6%)</w:t>
            </w:r>
            <w:r w:rsidRPr="00A77739">
              <w:rPr>
                <w:rFonts w:ascii="Arial" w:eastAsia="Times New Roman" w:hAnsi="Arial" w:cs="Arial"/>
                <w:sz w:val="16"/>
                <w:szCs w:val="16"/>
                <w:lang w:val="en-US"/>
              </w:rPr>
              <w:br/>
              <w:t>125 (7.6%)</w:t>
            </w:r>
            <w:r w:rsidRPr="00A77739">
              <w:rPr>
                <w:rFonts w:ascii="Arial" w:eastAsia="Times New Roman" w:hAnsi="Arial" w:cs="Arial"/>
                <w:sz w:val="16"/>
                <w:szCs w:val="16"/>
                <w:lang w:val="en-US"/>
              </w:rPr>
              <w:br/>
              <w:t>199 (12%)</w:t>
            </w:r>
            <w:r w:rsidRPr="00A77739">
              <w:rPr>
                <w:rFonts w:ascii="Arial" w:eastAsia="Times New Roman" w:hAnsi="Arial" w:cs="Arial"/>
                <w:sz w:val="16"/>
                <w:szCs w:val="16"/>
                <w:lang w:val="en-US"/>
              </w:rPr>
              <w:br/>
              <w:t>1304 (78.8%)</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06DD2DA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90 (5.1%)</w:t>
            </w:r>
            <w:r w:rsidRPr="00A77739">
              <w:rPr>
                <w:rFonts w:ascii="Arial" w:eastAsia="Times New Roman" w:hAnsi="Arial" w:cs="Arial"/>
                <w:sz w:val="16"/>
                <w:szCs w:val="16"/>
                <w:lang w:val="en-US"/>
              </w:rPr>
              <w:br/>
              <w:t>73 (4.1%)</w:t>
            </w:r>
            <w:r w:rsidRPr="00A77739">
              <w:rPr>
                <w:rFonts w:ascii="Arial" w:eastAsia="Times New Roman" w:hAnsi="Arial" w:cs="Arial"/>
                <w:sz w:val="16"/>
                <w:szCs w:val="16"/>
                <w:lang w:val="en-US"/>
              </w:rPr>
              <w:br/>
              <w:t>285 (16%)</w:t>
            </w:r>
            <w:r w:rsidRPr="00A77739">
              <w:rPr>
                <w:rFonts w:ascii="Arial" w:eastAsia="Times New Roman" w:hAnsi="Arial" w:cs="Arial"/>
                <w:sz w:val="16"/>
                <w:szCs w:val="16"/>
                <w:lang w:val="en-US"/>
              </w:rPr>
              <w:br/>
              <w:t>1334 (74.9%)</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E2D9FB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53 (33.8%)</w:t>
            </w:r>
            <w:r w:rsidRPr="00A77739">
              <w:rPr>
                <w:rFonts w:ascii="Arial" w:eastAsia="Times New Roman" w:hAnsi="Arial" w:cs="Arial"/>
                <w:sz w:val="16"/>
                <w:szCs w:val="16"/>
                <w:lang w:val="en-US"/>
              </w:rPr>
              <w:br/>
              <w:t>4 (2.5%)</w:t>
            </w:r>
            <w:r w:rsidRPr="00A77739">
              <w:rPr>
                <w:rFonts w:ascii="Arial" w:eastAsia="Times New Roman" w:hAnsi="Arial" w:cs="Arial"/>
                <w:sz w:val="16"/>
                <w:szCs w:val="16"/>
                <w:lang w:val="en-US"/>
              </w:rPr>
              <w:br/>
              <w:t>21 (13.4%)</w:t>
            </w:r>
            <w:r w:rsidRPr="00A77739">
              <w:rPr>
                <w:rFonts w:ascii="Arial" w:eastAsia="Times New Roman" w:hAnsi="Arial" w:cs="Arial"/>
                <w:sz w:val="16"/>
                <w:szCs w:val="16"/>
                <w:lang w:val="en-US"/>
              </w:rPr>
              <w:br/>
              <w:t>79 (50.3%)</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754D17F"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p>
        </w:tc>
      </w:tr>
      <w:tr w:rsidR="00281FEB" w:rsidRPr="00A77739" w14:paraId="0DDBE919"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2C3FF74"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RA Disease duration in years</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42BE6ED"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3.9 [0.84-10.8]</w:t>
            </w:r>
            <w:r w:rsidRPr="00A77739">
              <w:rPr>
                <w:rFonts w:ascii="Arial" w:eastAsia="Times New Roman" w:hAnsi="Arial" w:cs="Arial"/>
                <w:sz w:val="16"/>
                <w:szCs w:val="16"/>
                <w:lang w:val="en-US"/>
              </w:rPr>
              <w:br/>
              <w:t>12 (0.2%)</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346C72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22 [0.93-11.15]</w:t>
            </w:r>
            <w:r w:rsidRPr="00A77739">
              <w:rPr>
                <w:rFonts w:ascii="Arial" w:eastAsia="Times New Roman" w:hAnsi="Arial" w:cs="Arial"/>
                <w:sz w:val="16"/>
                <w:szCs w:val="16"/>
                <w:lang w:val="en-US"/>
              </w:rPr>
              <w:br/>
              <w:t>4 (0.2%)</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D52C75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3.47 [0.86-10.09]</w:t>
            </w:r>
            <w:r w:rsidRPr="00A77739">
              <w:rPr>
                <w:rFonts w:ascii="Arial" w:eastAsia="Times New Roman" w:hAnsi="Arial" w:cs="Arial"/>
                <w:sz w:val="16"/>
                <w:szCs w:val="16"/>
                <w:lang w:val="en-US"/>
              </w:rPr>
              <w:br/>
              <w:t>2 (0.1%)</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BB6E411"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3.82 [0.78-10.87]</w:t>
            </w:r>
            <w:r w:rsidRPr="00A77739">
              <w:rPr>
                <w:rFonts w:ascii="Arial" w:eastAsia="Times New Roman" w:hAnsi="Arial" w:cs="Arial"/>
                <w:sz w:val="16"/>
                <w:szCs w:val="16"/>
                <w:lang w:val="en-US"/>
              </w:rPr>
              <w:br/>
              <w:t>5 (0.3%)</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25863AC"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47 [0.92-12.57]</w:t>
            </w:r>
            <w:r w:rsidRPr="00A77739">
              <w:rPr>
                <w:rFonts w:ascii="Arial" w:eastAsia="Times New Roman" w:hAnsi="Arial" w:cs="Arial"/>
                <w:sz w:val="16"/>
                <w:szCs w:val="16"/>
                <w:lang w:val="en-US"/>
              </w:rPr>
              <w:br/>
              <w:t>1 (0.6%)</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3F4B54B"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185</w:t>
            </w:r>
          </w:p>
        </w:tc>
      </w:tr>
      <w:tr w:rsidR="00281FEB" w:rsidRPr="00A77739" w14:paraId="24662F96"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88A1875"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No. of previous DMARDS</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4D91911"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 [0-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7A395D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 [0-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9B82BE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 [0-2]</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9790BB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 [0-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3C4552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 [0-3]</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E03D744"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890</w:t>
            </w:r>
          </w:p>
        </w:tc>
      </w:tr>
      <w:tr w:rsidR="00281FEB" w:rsidRPr="00A77739" w14:paraId="64D7A8F8"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F3C45E9"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 xml:space="preserve">No of previous DMARDS </w:t>
            </w:r>
            <w:r w:rsidRPr="00A77739">
              <w:rPr>
                <w:rFonts w:ascii="Arial" w:eastAsia="Times New Roman" w:hAnsi="Arial" w:cs="Arial"/>
                <w:sz w:val="16"/>
                <w:szCs w:val="16"/>
                <w:lang w:val="en-US"/>
              </w:rPr>
              <w:br/>
              <w:t>    1</w:t>
            </w:r>
            <w:r w:rsidRPr="00A77739">
              <w:rPr>
                <w:rFonts w:ascii="Arial" w:eastAsia="Times New Roman" w:hAnsi="Arial" w:cs="Arial"/>
                <w:sz w:val="16"/>
                <w:szCs w:val="16"/>
                <w:lang w:val="en-US"/>
              </w:rPr>
              <w:br/>
              <w:t>    2 or more</w:t>
            </w:r>
            <w:r w:rsidRPr="00A77739">
              <w:rPr>
                <w:rFonts w:ascii="Arial" w:eastAsia="Times New Roman" w:hAnsi="Arial" w:cs="Arial"/>
                <w:sz w:val="16"/>
                <w:szCs w:val="16"/>
                <w:lang w:val="en-US"/>
              </w:rPr>
              <w:br/>
              <w:t>    None</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652F33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197 (21.8%)</w:t>
            </w:r>
            <w:r w:rsidRPr="00A77739">
              <w:rPr>
                <w:rFonts w:ascii="Arial" w:eastAsia="Times New Roman" w:hAnsi="Arial" w:cs="Arial"/>
                <w:sz w:val="16"/>
                <w:szCs w:val="16"/>
                <w:lang w:val="en-US"/>
              </w:rPr>
              <w:br/>
              <w:t>2563 (46.6%)</w:t>
            </w:r>
            <w:r w:rsidRPr="00A77739">
              <w:rPr>
                <w:rFonts w:ascii="Arial" w:eastAsia="Times New Roman" w:hAnsi="Arial" w:cs="Arial"/>
                <w:sz w:val="16"/>
                <w:szCs w:val="16"/>
                <w:lang w:val="en-US"/>
              </w:rPr>
              <w:br/>
              <w:t>1742 (31.7%)</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749F46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07 (22.1%)</w:t>
            </w:r>
            <w:r w:rsidRPr="00A77739">
              <w:rPr>
                <w:rFonts w:ascii="Arial" w:eastAsia="Times New Roman" w:hAnsi="Arial" w:cs="Arial"/>
                <w:sz w:val="16"/>
                <w:szCs w:val="16"/>
                <w:lang w:val="en-US"/>
              </w:rPr>
              <w:br/>
              <w:t>871 (47.2%)</w:t>
            </w:r>
            <w:r w:rsidRPr="00A77739">
              <w:rPr>
                <w:rFonts w:ascii="Arial" w:eastAsia="Times New Roman" w:hAnsi="Arial" w:cs="Arial"/>
                <w:sz w:val="16"/>
                <w:szCs w:val="16"/>
                <w:lang w:val="en-US"/>
              </w:rPr>
              <w:br/>
              <w:t>566 (30.7%)</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B30EDD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50 (21.2%)</w:t>
            </w:r>
            <w:r w:rsidRPr="00A77739">
              <w:rPr>
                <w:rFonts w:ascii="Arial" w:eastAsia="Times New Roman" w:hAnsi="Arial" w:cs="Arial"/>
                <w:sz w:val="16"/>
                <w:szCs w:val="16"/>
                <w:lang w:val="en-US"/>
              </w:rPr>
              <w:br/>
              <w:t>781 (47.2%)</w:t>
            </w:r>
            <w:r w:rsidRPr="00A77739">
              <w:rPr>
                <w:rFonts w:ascii="Arial" w:eastAsia="Times New Roman" w:hAnsi="Arial" w:cs="Arial"/>
                <w:sz w:val="16"/>
                <w:szCs w:val="16"/>
                <w:lang w:val="en-US"/>
              </w:rPr>
              <w:br/>
              <w:t>523 (31.6%)</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F20A7A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01 (22.5%)</w:t>
            </w:r>
            <w:r w:rsidRPr="00A77739">
              <w:rPr>
                <w:rFonts w:ascii="Arial" w:eastAsia="Times New Roman" w:hAnsi="Arial" w:cs="Arial"/>
                <w:sz w:val="16"/>
                <w:szCs w:val="16"/>
                <w:lang w:val="en-US"/>
              </w:rPr>
              <w:br/>
              <w:t>831 (46.6%)</w:t>
            </w:r>
            <w:r w:rsidRPr="00A77739">
              <w:rPr>
                <w:rFonts w:ascii="Arial" w:eastAsia="Times New Roman" w:hAnsi="Arial" w:cs="Arial"/>
                <w:sz w:val="16"/>
                <w:szCs w:val="16"/>
                <w:lang w:val="en-US"/>
              </w:rPr>
              <w:br/>
              <w:t>550 (30.9%)</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2CD3A3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5 (22.3%)</w:t>
            </w:r>
            <w:r w:rsidRPr="00A77739">
              <w:rPr>
                <w:rFonts w:ascii="Arial" w:eastAsia="Times New Roman" w:hAnsi="Arial" w:cs="Arial"/>
                <w:sz w:val="16"/>
                <w:szCs w:val="16"/>
                <w:lang w:val="en-US"/>
              </w:rPr>
              <w:br/>
              <w:t>70 (44.6%)</w:t>
            </w:r>
            <w:r w:rsidRPr="00A77739">
              <w:rPr>
                <w:rFonts w:ascii="Arial" w:eastAsia="Times New Roman" w:hAnsi="Arial" w:cs="Arial"/>
                <w:sz w:val="16"/>
                <w:szCs w:val="16"/>
                <w:lang w:val="en-US"/>
              </w:rPr>
              <w:br/>
              <w:t>52 (33.1%)</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6401E50"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959</w:t>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p>
        </w:tc>
      </w:tr>
      <w:tr w:rsidR="00281FEB" w:rsidRPr="00A77739" w14:paraId="393003AF"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07A1DFE"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Diabetes</w:t>
            </w:r>
            <w:r w:rsidRPr="00A77739">
              <w:rPr>
                <w:rFonts w:ascii="Arial" w:eastAsia="Times New Roman" w:hAnsi="Arial" w:cs="Arial"/>
                <w:sz w:val="16"/>
                <w:szCs w:val="16"/>
                <w:lang w:val="en-US"/>
              </w:rPr>
              <w:br/>
              <w:t>    Y</w:t>
            </w:r>
            <w:r w:rsidRPr="00A77739">
              <w:rPr>
                <w:rFonts w:ascii="Arial" w:eastAsia="Times New Roman" w:hAnsi="Arial" w:cs="Arial"/>
                <w:sz w:val="16"/>
                <w:szCs w:val="16"/>
                <w:lang w:val="en-US"/>
              </w:rPr>
              <w:br/>
              <w:t>    N</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7DD625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02 (7.3%)</w:t>
            </w:r>
            <w:r w:rsidRPr="00A77739">
              <w:rPr>
                <w:rFonts w:ascii="Arial" w:eastAsia="Times New Roman" w:hAnsi="Arial" w:cs="Arial"/>
                <w:sz w:val="16"/>
                <w:szCs w:val="16"/>
                <w:lang w:val="en-US"/>
              </w:rPr>
              <w:br/>
              <w:t>5100 (92.7%)</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3120E2C"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66 (3.6%)</w:t>
            </w:r>
            <w:r w:rsidRPr="00A77739">
              <w:rPr>
                <w:rFonts w:ascii="Arial" w:eastAsia="Times New Roman" w:hAnsi="Arial" w:cs="Arial"/>
                <w:sz w:val="16"/>
                <w:szCs w:val="16"/>
                <w:lang w:val="en-US"/>
              </w:rPr>
              <w:br/>
              <w:t>1778 (96.4%)</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6B6B02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216 (13.1%)</w:t>
            </w:r>
            <w:r w:rsidRPr="00A77739">
              <w:rPr>
                <w:rFonts w:ascii="Arial" w:eastAsia="Times New Roman" w:hAnsi="Arial" w:cs="Arial"/>
                <w:sz w:val="16"/>
                <w:szCs w:val="16"/>
                <w:lang w:val="en-US"/>
              </w:rPr>
              <w:br/>
              <w:t>1438 (86.9%)</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98FF5D2"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13 (6.3%)</w:t>
            </w:r>
            <w:r w:rsidRPr="00A77739">
              <w:rPr>
                <w:rFonts w:ascii="Arial" w:eastAsia="Times New Roman" w:hAnsi="Arial" w:cs="Arial"/>
                <w:sz w:val="16"/>
                <w:szCs w:val="16"/>
                <w:lang w:val="en-US"/>
              </w:rPr>
              <w:br/>
              <w:t>1669 (93.7%)</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2D6619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 (2.5%)</w:t>
            </w:r>
            <w:r w:rsidRPr="00A77739">
              <w:rPr>
                <w:rFonts w:ascii="Arial" w:eastAsia="Times New Roman" w:hAnsi="Arial" w:cs="Arial"/>
                <w:sz w:val="16"/>
                <w:szCs w:val="16"/>
                <w:lang w:val="en-US"/>
              </w:rPr>
              <w:br/>
              <w:t>153 (97.5%)</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56AB1B4"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r w:rsidRPr="00A77739">
              <w:rPr>
                <w:rFonts w:ascii="Arial" w:eastAsia="Times New Roman" w:hAnsi="Arial" w:cs="Arial"/>
                <w:sz w:val="16"/>
                <w:szCs w:val="16"/>
                <w:lang w:val="en-US"/>
              </w:rPr>
              <w:br/>
            </w:r>
          </w:p>
        </w:tc>
      </w:tr>
      <w:tr w:rsidR="00281FEB" w:rsidRPr="00A77739" w14:paraId="7C36D0EE"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tcPr>
          <w:p w14:paraId="020A1A62"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Hypertension</w:t>
            </w:r>
            <w:r w:rsidRPr="00A77739">
              <w:rPr>
                <w:rFonts w:ascii="Arial" w:eastAsia="Times New Roman" w:hAnsi="Arial" w:cs="Arial"/>
                <w:sz w:val="16"/>
                <w:szCs w:val="16"/>
                <w:lang w:val="en-US"/>
              </w:rPr>
              <w:br/>
              <w:t>    Y</w:t>
            </w:r>
            <w:r w:rsidRPr="00A77739">
              <w:rPr>
                <w:rFonts w:ascii="Arial" w:eastAsia="Times New Roman" w:hAnsi="Arial" w:cs="Arial"/>
                <w:sz w:val="16"/>
                <w:szCs w:val="16"/>
                <w:lang w:val="en-US"/>
              </w:rPr>
              <w:br/>
              <w:t>    N</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tcPr>
          <w:p w14:paraId="58A2D1D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740 (31.6%)</w:t>
            </w:r>
            <w:r w:rsidRPr="00A77739">
              <w:rPr>
                <w:rFonts w:ascii="Arial" w:eastAsia="Times New Roman" w:hAnsi="Arial" w:cs="Arial"/>
                <w:sz w:val="16"/>
                <w:szCs w:val="16"/>
                <w:lang w:val="en-US"/>
              </w:rPr>
              <w:br/>
              <w:t>3762 (68.4%)</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tcPr>
          <w:p w14:paraId="7959977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42 (18.5%)</w:t>
            </w:r>
            <w:r w:rsidRPr="00A77739">
              <w:rPr>
                <w:rFonts w:ascii="Arial" w:eastAsia="Times New Roman" w:hAnsi="Arial" w:cs="Arial"/>
                <w:sz w:val="16"/>
                <w:szCs w:val="16"/>
                <w:lang w:val="en-US"/>
              </w:rPr>
              <w:br/>
              <w:t>1502 (81.5%)</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tcPr>
          <w:p w14:paraId="7D15EB4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805 (48.7%)</w:t>
            </w:r>
            <w:r w:rsidRPr="00A77739">
              <w:rPr>
                <w:rFonts w:ascii="Arial" w:eastAsia="Times New Roman" w:hAnsi="Arial" w:cs="Arial"/>
                <w:sz w:val="16"/>
                <w:szCs w:val="16"/>
                <w:lang w:val="en-US"/>
              </w:rPr>
              <w:br/>
              <w:t>849 (51.3%)</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tcPr>
          <w:p w14:paraId="4CF004A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553 (31%)</w:t>
            </w:r>
            <w:r w:rsidRPr="00A77739">
              <w:rPr>
                <w:rFonts w:ascii="Arial" w:eastAsia="Times New Roman" w:hAnsi="Arial" w:cs="Arial"/>
                <w:sz w:val="16"/>
                <w:szCs w:val="16"/>
                <w:lang w:val="en-US"/>
              </w:rPr>
              <w:br/>
              <w:t>1229 (69%)</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tcPr>
          <w:p w14:paraId="2EEEFF8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8 (11.5%)</w:t>
            </w:r>
            <w:r w:rsidRPr="00A77739">
              <w:rPr>
                <w:rFonts w:ascii="Arial" w:eastAsia="Times New Roman" w:hAnsi="Arial" w:cs="Arial"/>
                <w:sz w:val="16"/>
                <w:szCs w:val="16"/>
                <w:lang w:val="en-US"/>
              </w:rPr>
              <w:br/>
              <w:t>139 (88.5%)</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tcPr>
          <w:p w14:paraId="21CE238E"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r w:rsidRPr="00A77739">
              <w:rPr>
                <w:rFonts w:ascii="Arial" w:eastAsia="Times New Roman" w:hAnsi="Arial" w:cs="Arial"/>
                <w:sz w:val="16"/>
                <w:szCs w:val="16"/>
                <w:lang w:val="en-US"/>
              </w:rPr>
              <w:br/>
            </w:r>
          </w:p>
        </w:tc>
      </w:tr>
      <w:tr w:rsidR="00281FEB" w:rsidRPr="00A77739" w14:paraId="35E99581"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DFA2C33"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Coronary artery disorder</w:t>
            </w:r>
            <w:r w:rsidRPr="00A77739">
              <w:rPr>
                <w:rFonts w:ascii="Arial" w:eastAsia="Times New Roman" w:hAnsi="Arial" w:cs="Arial"/>
                <w:sz w:val="16"/>
                <w:szCs w:val="16"/>
                <w:lang w:val="en-US"/>
              </w:rPr>
              <w:br/>
              <w:t>    Y</w:t>
            </w:r>
            <w:r w:rsidRPr="00A77739">
              <w:rPr>
                <w:rFonts w:ascii="Arial" w:eastAsia="Times New Roman" w:hAnsi="Arial" w:cs="Arial"/>
                <w:sz w:val="16"/>
                <w:szCs w:val="16"/>
                <w:lang w:val="en-US"/>
              </w:rPr>
              <w:br/>
              <w:t>    N</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17E968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62 (2.9%)</w:t>
            </w:r>
            <w:r w:rsidRPr="00A77739">
              <w:rPr>
                <w:rFonts w:ascii="Arial" w:eastAsia="Times New Roman" w:hAnsi="Arial" w:cs="Arial"/>
                <w:sz w:val="16"/>
                <w:szCs w:val="16"/>
                <w:lang w:val="en-US"/>
              </w:rPr>
              <w:br/>
              <w:t>5340 (97.1%)</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0620931"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0 (1.6%)</w:t>
            </w:r>
            <w:r w:rsidRPr="00A77739">
              <w:rPr>
                <w:rFonts w:ascii="Arial" w:eastAsia="Times New Roman" w:hAnsi="Arial" w:cs="Arial"/>
                <w:sz w:val="16"/>
                <w:szCs w:val="16"/>
                <w:lang w:val="en-US"/>
              </w:rPr>
              <w:br/>
              <w:t>1814 (98.4%)</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C078D91"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65 (3.9%)</w:t>
            </w:r>
            <w:r w:rsidRPr="00A77739">
              <w:rPr>
                <w:rFonts w:ascii="Arial" w:eastAsia="Times New Roman" w:hAnsi="Arial" w:cs="Arial"/>
                <w:sz w:val="16"/>
                <w:szCs w:val="16"/>
                <w:lang w:val="en-US"/>
              </w:rPr>
              <w:br/>
              <w:t>1589 (96.1%)</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8CEDBA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57 (3.2%)</w:t>
            </w:r>
            <w:r w:rsidRPr="00A77739">
              <w:rPr>
                <w:rFonts w:ascii="Arial" w:eastAsia="Times New Roman" w:hAnsi="Arial" w:cs="Arial"/>
                <w:sz w:val="16"/>
                <w:szCs w:val="16"/>
                <w:lang w:val="en-US"/>
              </w:rPr>
              <w:br/>
              <w:t>1725 (96.8%)</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2CE5A2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 (2.5%)</w:t>
            </w:r>
            <w:r w:rsidRPr="00A77739">
              <w:rPr>
                <w:rFonts w:ascii="Arial" w:eastAsia="Times New Roman" w:hAnsi="Arial" w:cs="Arial"/>
                <w:sz w:val="16"/>
                <w:szCs w:val="16"/>
                <w:lang w:val="en-US"/>
              </w:rPr>
              <w:br/>
              <w:t>153 (97.5%)</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1668AD9"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r w:rsidRPr="00A77739">
              <w:rPr>
                <w:rFonts w:ascii="Arial" w:eastAsia="Times New Roman" w:hAnsi="Arial" w:cs="Arial"/>
                <w:sz w:val="16"/>
                <w:szCs w:val="16"/>
                <w:lang w:val="en-US"/>
              </w:rPr>
              <w:br/>
            </w:r>
          </w:p>
        </w:tc>
      </w:tr>
      <w:tr w:rsidR="00281FEB" w:rsidRPr="00A77739" w14:paraId="1D94644B"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D193434"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Corticosteroids</w:t>
            </w:r>
            <w:r w:rsidRPr="00A77739">
              <w:rPr>
                <w:rFonts w:ascii="Arial" w:eastAsia="Times New Roman" w:hAnsi="Arial" w:cs="Arial"/>
                <w:sz w:val="16"/>
                <w:szCs w:val="16"/>
                <w:lang w:val="en-US"/>
              </w:rPr>
              <w:br/>
              <w:t>    N</w:t>
            </w:r>
            <w:r w:rsidRPr="00A77739">
              <w:rPr>
                <w:rFonts w:ascii="Arial" w:eastAsia="Times New Roman" w:hAnsi="Arial" w:cs="Arial"/>
                <w:sz w:val="16"/>
                <w:szCs w:val="16"/>
                <w:lang w:val="en-US"/>
              </w:rPr>
              <w:br/>
              <w:t>    Y</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AF48D8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2260 (41.1%)</w:t>
            </w:r>
            <w:r w:rsidRPr="00A77739">
              <w:rPr>
                <w:rFonts w:ascii="Arial" w:eastAsia="Times New Roman" w:hAnsi="Arial" w:cs="Arial"/>
                <w:sz w:val="16"/>
                <w:szCs w:val="16"/>
                <w:lang w:val="en-US"/>
              </w:rPr>
              <w:br/>
              <w:t>3242 (58.9%)</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2E6375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772 (41.9%)</w:t>
            </w:r>
            <w:r w:rsidRPr="00A77739">
              <w:rPr>
                <w:rFonts w:ascii="Arial" w:eastAsia="Times New Roman" w:hAnsi="Arial" w:cs="Arial"/>
                <w:sz w:val="16"/>
                <w:szCs w:val="16"/>
                <w:lang w:val="en-US"/>
              </w:rPr>
              <w:br/>
              <w:t>1072 (58.1%)</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4E56FB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699 (42.3%)</w:t>
            </w:r>
            <w:r w:rsidRPr="00A77739">
              <w:rPr>
                <w:rFonts w:ascii="Arial" w:eastAsia="Times New Roman" w:hAnsi="Arial" w:cs="Arial"/>
                <w:sz w:val="16"/>
                <w:szCs w:val="16"/>
                <w:lang w:val="en-US"/>
              </w:rPr>
              <w:br/>
              <w:t>955 (57.7%)</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0FB0C3C"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702 (39.4%)</w:t>
            </w:r>
            <w:r w:rsidRPr="00A77739">
              <w:rPr>
                <w:rFonts w:ascii="Arial" w:eastAsia="Times New Roman" w:hAnsi="Arial" w:cs="Arial"/>
                <w:sz w:val="16"/>
                <w:szCs w:val="16"/>
                <w:lang w:val="en-US"/>
              </w:rPr>
              <w:br/>
              <w:t>1080 (60.6%)</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A111AFC"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59 (37.6%)</w:t>
            </w:r>
            <w:r w:rsidRPr="00A77739">
              <w:rPr>
                <w:rFonts w:ascii="Arial" w:eastAsia="Times New Roman" w:hAnsi="Arial" w:cs="Arial"/>
                <w:sz w:val="16"/>
                <w:szCs w:val="16"/>
                <w:lang w:val="en-US"/>
              </w:rPr>
              <w:br/>
              <w:t>98 (62.4%)</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D451070"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230</w:t>
            </w:r>
            <w:r w:rsidRPr="00A77739">
              <w:rPr>
                <w:rFonts w:ascii="Arial" w:eastAsia="Times New Roman" w:hAnsi="Arial" w:cs="Arial"/>
                <w:sz w:val="16"/>
                <w:szCs w:val="16"/>
                <w:lang w:val="en-US"/>
              </w:rPr>
              <w:br/>
            </w:r>
          </w:p>
        </w:tc>
      </w:tr>
      <w:tr w:rsidR="00281FEB" w:rsidRPr="00A77739" w14:paraId="5E0525BD"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0D84F49" w14:textId="77777777" w:rsidR="00281FEB" w:rsidRPr="00A77739" w:rsidRDefault="00281FEB" w:rsidP="006C34F1">
            <w:pPr>
              <w:spacing w:after="0" w:line="240" w:lineRule="auto"/>
              <w:jc w:val="left"/>
              <w:rPr>
                <w:rFonts w:ascii="Arial" w:eastAsia="Times New Roman" w:hAnsi="Arial" w:cs="Arial"/>
                <w:sz w:val="16"/>
                <w:szCs w:val="16"/>
                <w:lang w:val="en-US"/>
              </w:rPr>
            </w:pPr>
            <w:r w:rsidRPr="004E78CD">
              <w:rPr>
                <w:rFonts w:ascii="Arial" w:eastAsia="Times New Roman" w:hAnsi="Arial" w:cs="Arial"/>
                <w:sz w:val="16"/>
                <w:szCs w:val="16"/>
                <w:lang w:eastAsia="en-AU"/>
              </w:rPr>
              <w:t xml:space="preserve">CRP </w:t>
            </w:r>
            <w:r>
              <w:rPr>
                <w:rFonts w:ascii="Arial" w:eastAsia="Times New Roman" w:hAnsi="Arial" w:cs="Arial"/>
                <w:sz w:val="16"/>
                <w:szCs w:val="16"/>
                <w:lang w:eastAsia="en-AU"/>
              </w:rPr>
              <w:t>(mg/L)</w:t>
            </w:r>
            <w:r w:rsidRPr="004E78CD">
              <w:rPr>
                <w:rFonts w:ascii="Arial" w:eastAsia="Times New Roman" w:hAnsi="Arial" w:cs="Arial"/>
                <w:sz w:val="16"/>
                <w:szCs w:val="16"/>
                <w:lang w:eastAsia="en-AU"/>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5668CA4"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49 [0.64-3.2]</w:t>
            </w:r>
            <w:r w:rsidRPr="00A77739">
              <w:rPr>
                <w:rFonts w:ascii="Arial" w:eastAsia="Times New Roman" w:hAnsi="Arial" w:cs="Arial"/>
                <w:sz w:val="16"/>
                <w:szCs w:val="16"/>
                <w:lang w:val="en-US"/>
              </w:rPr>
              <w:br/>
              <w:t>54 (1%)</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A2E69B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6 [0.62-3.59]</w:t>
            </w:r>
            <w:r w:rsidRPr="00A77739">
              <w:rPr>
                <w:rFonts w:ascii="Arial" w:eastAsia="Times New Roman" w:hAnsi="Arial" w:cs="Arial"/>
                <w:sz w:val="16"/>
                <w:szCs w:val="16"/>
                <w:lang w:val="en-US"/>
              </w:rPr>
              <w:br/>
              <w:t>24 (1.3%)</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19A47C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41 [0.69-2.7]</w:t>
            </w:r>
            <w:r w:rsidRPr="00A77739">
              <w:rPr>
                <w:rFonts w:ascii="Arial" w:eastAsia="Times New Roman" w:hAnsi="Arial" w:cs="Arial"/>
                <w:sz w:val="16"/>
                <w:szCs w:val="16"/>
                <w:lang w:val="en-US"/>
              </w:rPr>
              <w:br/>
              <w:t>12 (0.7%)</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6C177C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43 [0.61-3.1]</w:t>
            </w:r>
            <w:r w:rsidRPr="00A77739">
              <w:rPr>
                <w:rFonts w:ascii="Arial" w:eastAsia="Times New Roman" w:hAnsi="Arial" w:cs="Arial"/>
                <w:sz w:val="16"/>
                <w:szCs w:val="16"/>
                <w:lang w:val="en-US"/>
              </w:rPr>
              <w:br/>
              <w:t>13 (0.7%)</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71C4A1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2.34 [0.77-4.41]</w:t>
            </w:r>
            <w:r w:rsidRPr="00A77739">
              <w:rPr>
                <w:rFonts w:ascii="Arial" w:eastAsia="Times New Roman" w:hAnsi="Arial" w:cs="Arial"/>
                <w:sz w:val="16"/>
                <w:szCs w:val="16"/>
                <w:lang w:val="en-US"/>
              </w:rPr>
              <w:br/>
              <w:t>3 (1.9%)</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352E417"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p>
        </w:tc>
      </w:tr>
      <w:tr w:rsidR="00281FEB" w:rsidRPr="00A77739" w14:paraId="6B1B9D57"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685A645" w14:textId="77777777" w:rsidR="00281FEB" w:rsidRPr="00A77739" w:rsidRDefault="00281FEB" w:rsidP="006C34F1">
            <w:pPr>
              <w:spacing w:after="0" w:line="240" w:lineRule="auto"/>
              <w:jc w:val="left"/>
              <w:rPr>
                <w:rFonts w:ascii="Arial" w:eastAsia="Times New Roman" w:hAnsi="Arial" w:cs="Arial"/>
                <w:sz w:val="16"/>
                <w:szCs w:val="16"/>
                <w:lang w:val="en-US"/>
              </w:rPr>
            </w:pPr>
            <w:r w:rsidRPr="004E78CD">
              <w:rPr>
                <w:rFonts w:ascii="Arial" w:eastAsia="Times New Roman" w:hAnsi="Arial" w:cs="Arial"/>
                <w:sz w:val="16"/>
                <w:szCs w:val="16"/>
                <w:lang w:eastAsia="en-AU"/>
              </w:rPr>
              <w:lastRenderedPageBreak/>
              <w:t xml:space="preserve">ESR </w:t>
            </w:r>
            <w:r>
              <w:rPr>
                <w:rFonts w:ascii="Arial" w:eastAsia="Times New Roman" w:hAnsi="Arial" w:cs="Arial"/>
                <w:sz w:val="16"/>
                <w:szCs w:val="16"/>
                <w:lang w:eastAsia="en-AU"/>
              </w:rPr>
              <w:t>(mm/h)</w:t>
            </w:r>
            <w:r w:rsidRPr="004E78CD">
              <w:rPr>
                <w:rFonts w:ascii="Arial" w:eastAsia="Times New Roman" w:hAnsi="Arial" w:cs="Arial"/>
                <w:sz w:val="16"/>
                <w:szCs w:val="16"/>
                <w:lang w:eastAsia="en-AU"/>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0485A0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3 [30-64]</w:t>
            </w:r>
            <w:r w:rsidRPr="00A77739">
              <w:rPr>
                <w:rFonts w:ascii="Arial" w:eastAsia="Times New Roman" w:hAnsi="Arial" w:cs="Arial"/>
                <w:sz w:val="16"/>
                <w:szCs w:val="16"/>
                <w:lang w:val="en-US"/>
              </w:rPr>
              <w:br/>
              <w:t>44 (0.8%)</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2B31B9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5 [31-68]</w:t>
            </w:r>
            <w:r w:rsidRPr="00A77739">
              <w:rPr>
                <w:rFonts w:ascii="Arial" w:eastAsia="Times New Roman" w:hAnsi="Arial" w:cs="Arial"/>
                <w:sz w:val="16"/>
                <w:szCs w:val="16"/>
                <w:lang w:val="en-US"/>
              </w:rPr>
              <w:br/>
              <w:t>14 (0.8%)</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C35F6D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2 [30-60]</w:t>
            </w:r>
            <w:r w:rsidRPr="00A77739">
              <w:rPr>
                <w:rFonts w:ascii="Arial" w:eastAsia="Times New Roman" w:hAnsi="Arial" w:cs="Arial"/>
                <w:sz w:val="16"/>
                <w:szCs w:val="16"/>
                <w:lang w:val="en-US"/>
              </w:rPr>
              <w:br/>
              <w:t>13 (0.8%)</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D4AD26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2 [30-62]</w:t>
            </w:r>
            <w:r w:rsidRPr="00A77739">
              <w:rPr>
                <w:rFonts w:ascii="Arial" w:eastAsia="Times New Roman" w:hAnsi="Arial" w:cs="Arial"/>
                <w:sz w:val="16"/>
                <w:szCs w:val="16"/>
                <w:lang w:val="en-US"/>
              </w:rPr>
              <w:br/>
              <w:t>14 (0.8%)</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A756F9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55.5 [36-81.25]</w:t>
            </w:r>
            <w:r w:rsidRPr="00A77739">
              <w:rPr>
                <w:rFonts w:ascii="Arial" w:eastAsia="Times New Roman" w:hAnsi="Arial" w:cs="Arial"/>
                <w:sz w:val="16"/>
                <w:szCs w:val="16"/>
                <w:lang w:val="en-US"/>
              </w:rPr>
              <w:br/>
              <w:t>1 (0.6%)</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645B41C"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lt;0.001</w:t>
            </w:r>
          </w:p>
        </w:tc>
      </w:tr>
      <w:tr w:rsidR="00281FEB" w:rsidRPr="00A77739" w14:paraId="374814AC"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D700686"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 xml:space="preserve">Swollen joint 28 count </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DB6F62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1 [8-16]</w:t>
            </w:r>
            <w:r w:rsidRPr="00A77739">
              <w:rPr>
                <w:rFonts w:ascii="Arial" w:eastAsia="Times New Roman" w:hAnsi="Arial" w:cs="Arial"/>
                <w:sz w:val="16"/>
                <w:szCs w:val="16"/>
                <w:lang w:val="en-US"/>
              </w:rPr>
              <w:br/>
              <w:t>10 (0.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F0E2E3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1 [7-16]</w:t>
            </w:r>
            <w:r w:rsidRPr="00A77739">
              <w:rPr>
                <w:rFonts w:ascii="Arial" w:eastAsia="Times New Roman" w:hAnsi="Arial" w:cs="Arial"/>
                <w:sz w:val="16"/>
                <w:szCs w:val="16"/>
                <w:lang w:val="en-US"/>
              </w:rPr>
              <w:br/>
              <w:t>3 (0.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E0F5A6D"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1 [7-15]</w:t>
            </w:r>
            <w:r w:rsidRPr="00A77739">
              <w:rPr>
                <w:rFonts w:ascii="Arial" w:eastAsia="Times New Roman" w:hAnsi="Arial" w:cs="Arial"/>
                <w:sz w:val="16"/>
                <w:szCs w:val="16"/>
                <w:lang w:val="en-US"/>
              </w:rPr>
              <w:br/>
              <w:t>1 (0.1%)</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E0D0A2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1 [8-16]</w:t>
            </w:r>
            <w:r w:rsidRPr="00A77739">
              <w:rPr>
                <w:rFonts w:ascii="Arial" w:eastAsia="Times New Roman" w:hAnsi="Arial" w:cs="Arial"/>
                <w:sz w:val="16"/>
                <w:szCs w:val="16"/>
                <w:lang w:val="en-US"/>
              </w:rPr>
              <w:br/>
              <w:t>5 (0.3%)</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54A3149"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1 [7-16]</w:t>
            </w:r>
            <w:r w:rsidRPr="00A77739">
              <w:rPr>
                <w:rFonts w:ascii="Arial" w:eastAsia="Times New Roman" w:hAnsi="Arial" w:cs="Arial"/>
                <w:sz w:val="16"/>
                <w:szCs w:val="16"/>
                <w:lang w:val="en-US"/>
              </w:rPr>
              <w:br/>
              <w:t>0 (0%)</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A51982F"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708</w:t>
            </w:r>
          </w:p>
        </w:tc>
      </w:tr>
      <w:tr w:rsidR="00281FEB" w:rsidRPr="00A77739" w14:paraId="763C85B2"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34DDCE7"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 xml:space="preserve">Tender joint 28 count </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D2082A1"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5 [10-21]</w:t>
            </w:r>
            <w:r w:rsidRPr="00A77739">
              <w:rPr>
                <w:rFonts w:ascii="Arial" w:eastAsia="Times New Roman" w:hAnsi="Arial" w:cs="Arial"/>
                <w:sz w:val="16"/>
                <w:szCs w:val="16"/>
                <w:lang w:val="en-US"/>
              </w:rPr>
              <w:br/>
              <w:t>10 (0.2%)</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34025D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5 [10-20]</w:t>
            </w:r>
            <w:r w:rsidRPr="00A77739">
              <w:rPr>
                <w:rFonts w:ascii="Arial" w:eastAsia="Times New Roman" w:hAnsi="Arial" w:cs="Arial"/>
                <w:sz w:val="16"/>
                <w:szCs w:val="16"/>
                <w:lang w:val="en-US"/>
              </w:rPr>
              <w:br/>
              <w:t>3 (0.2%)</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EF98525"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5 [10-22]</w:t>
            </w:r>
            <w:r w:rsidRPr="00A77739">
              <w:rPr>
                <w:rFonts w:ascii="Arial" w:eastAsia="Times New Roman" w:hAnsi="Arial" w:cs="Arial"/>
                <w:sz w:val="16"/>
                <w:szCs w:val="16"/>
                <w:lang w:val="en-US"/>
              </w:rPr>
              <w:br/>
              <w:t>1 (0.1%)</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575D1ED"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5 [10-21]</w:t>
            </w:r>
            <w:r w:rsidRPr="00A77739">
              <w:rPr>
                <w:rFonts w:ascii="Arial" w:eastAsia="Times New Roman" w:hAnsi="Arial" w:cs="Arial"/>
                <w:sz w:val="16"/>
                <w:szCs w:val="16"/>
                <w:lang w:val="en-US"/>
              </w:rPr>
              <w:br/>
              <w:t>5 (0.3%)</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4036A1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15 [10-21]</w:t>
            </w:r>
            <w:r w:rsidRPr="00A77739">
              <w:rPr>
                <w:rFonts w:ascii="Arial" w:eastAsia="Times New Roman" w:hAnsi="Arial" w:cs="Arial"/>
                <w:sz w:val="16"/>
                <w:szCs w:val="16"/>
                <w:lang w:val="en-US"/>
              </w:rPr>
              <w:br/>
              <w:t>0 (0%)</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20A7522"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026</w:t>
            </w:r>
          </w:p>
        </w:tc>
      </w:tr>
      <w:tr w:rsidR="00281FEB" w:rsidRPr="00A77739" w14:paraId="43000676"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0AE1F088"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Provider GH</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8D5566B"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4 [51-75]</w:t>
            </w:r>
            <w:r w:rsidRPr="00A77739">
              <w:rPr>
                <w:rFonts w:ascii="Arial" w:eastAsia="Times New Roman" w:hAnsi="Arial" w:cs="Arial"/>
                <w:sz w:val="16"/>
                <w:szCs w:val="16"/>
                <w:lang w:val="en-US"/>
              </w:rPr>
              <w:br/>
              <w:t>14 (0.3%)</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B61058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4 [51-75]</w:t>
            </w:r>
            <w:r w:rsidRPr="00A77739">
              <w:rPr>
                <w:rFonts w:ascii="Arial" w:eastAsia="Times New Roman" w:hAnsi="Arial" w:cs="Arial"/>
                <w:sz w:val="16"/>
                <w:szCs w:val="16"/>
                <w:lang w:val="en-US"/>
              </w:rPr>
              <w:br/>
              <w:t>6 (0.3%)</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41D46BC"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4 [52-75]</w:t>
            </w:r>
            <w:r w:rsidRPr="00A77739">
              <w:rPr>
                <w:rFonts w:ascii="Arial" w:eastAsia="Times New Roman" w:hAnsi="Arial" w:cs="Arial"/>
                <w:sz w:val="16"/>
                <w:szCs w:val="16"/>
                <w:lang w:val="en-US"/>
              </w:rPr>
              <w:br/>
              <w:t>2 (0.1%)</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22F737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4 [52-75]</w:t>
            </w:r>
            <w:r w:rsidRPr="00A77739">
              <w:rPr>
                <w:rFonts w:ascii="Arial" w:eastAsia="Times New Roman" w:hAnsi="Arial" w:cs="Arial"/>
                <w:sz w:val="16"/>
                <w:szCs w:val="16"/>
                <w:lang w:val="en-US"/>
              </w:rPr>
              <w:br/>
              <w:t>4 (0.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016D558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6 [50-77]</w:t>
            </w:r>
            <w:r w:rsidRPr="00A77739">
              <w:rPr>
                <w:rFonts w:ascii="Arial" w:eastAsia="Times New Roman" w:hAnsi="Arial" w:cs="Arial"/>
                <w:sz w:val="16"/>
                <w:szCs w:val="16"/>
                <w:lang w:val="en-US"/>
              </w:rPr>
              <w:br/>
              <w:t>0 (0%)</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A77DA56"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657</w:t>
            </w:r>
          </w:p>
        </w:tc>
      </w:tr>
      <w:tr w:rsidR="00281FEB" w:rsidRPr="00A77739" w14:paraId="4A69C89A"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304AD6A"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Patient GH</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57D9F7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8 [51-82]</w:t>
            </w:r>
            <w:r w:rsidRPr="00A77739">
              <w:rPr>
                <w:rFonts w:ascii="Arial" w:eastAsia="Times New Roman" w:hAnsi="Arial" w:cs="Arial"/>
                <w:sz w:val="16"/>
                <w:szCs w:val="16"/>
                <w:lang w:val="en-US"/>
              </w:rPr>
              <w:br/>
              <w:t>28 (0.5%)</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0F5B57B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6 [49-81]</w:t>
            </w:r>
            <w:r w:rsidRPr="00A77739">
              <w:rPr>
                <w:rFonts w:ascii="Arial" w:eastAsia="Times New Roman" w:hAnsi="Arial" w:cs="Arial"/>
                <w:sz w:val="16"/>
                <w:szCs w:val="16"/>
                <w:lang w:val="en-US"/>
              </w:rPr>
              <w:br/>
              <w:t>8 (0.4%)</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E401BBC"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9 [51-84]</w:t>
            </w:r>
            <w:r w:rsidRPr="00A77739">
              <w:rPr>
                <w:rFonts w:ascii="Arial" w:eastAsia="Times New Roman" w:hAnsi="Arial" w:cs="Arial"/>
                <w:sz w:val="16"/>
                <w:szCs w:val="16"/>
                <w:lang w:val="en-US"/>
              </w:rPr>
              <w:br/>
              <w:t>7 (0.4%)</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C74CD7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69 [51-83]</w:t>
            </w:r>
            <w:r w:rsidRPr="00A77739">
              <w:rPr>
                <w:rFonts w:ascii="Arial" w:eastAsia="Times New Roman" w:hAnsi="Arial" w:cs="Arial"/>
                <w:sz w:val="16"/>
                <w:szCs w:val="16"/>
                <w:lang w:val="en-US"/>
              </w:rPr>
              <w:br/>
              <w:t>10 (0.6%)</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7FC3E9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70.5 [54-84.5]</w:t>
            </w:r>
            <w:r w:rsidRPr="00A77739">
              <w:rPr>
                <w:rFonts w:ascii="Arial" w:eastAsia="Times New Roman" w:hAnsi="Arial" w:cs="Arial"/>
                <w:sz w:val="16"/>
                <w:szCs w:val="16"/>
                <w:lang w:val="en-US"/>
              </w:rPr>
              <w:br/>
              <w:t>1 (0.6%)</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2F98B81"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014</w:t>
            </w:r>
          </w:p>
        </w:tc>
      </w:tr>
      <w:tr w:rsidR="00281FEB" w:rsidRPr="00A77739" w14:paraId="3EEB240C"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574195A2"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 xml:space="preserve">(Event=remission, </w:t>
            </w:r>
            <w:proofErr w:type="gramStart"/>
            <w:r w:rsidRPr="00A77739">
              <w:rPr>
                <w:rFonts w:ascii="Arial" w:eastAsia="Times New Roman" w:hAnsi="Arial" w:cs="Arial"/>
                <w:sz w:val="16"/>
                <w:szCs w:val="16"/>
                <w:lang w:val="en-US"/>
              </w:rPr>
              <w:t>Censored</w:t>
            </w:r>
            <w:proofErr w:type="gramEnd"/>
            <w:r w:rsidRPr="00A77739">
              <w:rPr>
                <w:rFonts w:ascii="Arial" w:eastAsia="Times New Roman" w:hAnsi="Arial" w:cs="Arial"/>
                <w:sz w:val="16"/>
                <w:szCs w:val="16"/>
                <w:lang w:val="en-US"/>
              </w:rPr>
              <w:t>: not)</w:t>
            </w:r>
            <w:r w:rsidRPr="00A77739">
              <w:rPr>
                <w:rFonts w:ascii="Arial" w:eastAsia="Times New Roman" w:hAnsi="Arial" w:cs="Arial"/>
                <w:sz w:val="16"/>
                <w:szCs w:val="16"/>
                <w:lang w:val="en-US"/>
              </w:rPr>
              <w:br/>
              <w:t>    Censored</w:t>
            </w:r>
            <w:r w:rsidRPr="00A77739">
              <w:rPr>
                <w:rFonts w:ascii="Arial" w:eastAsia="Times New Roman" w:hAnsi="Arial" w:cs="Arial"/>
                <w:sz w:val="16"/>
                <w:szCs w:val="16"/>
                <w:lang w:val="en-US"/>
              </w:rPr>
              <w:br/>
              <w:t>    Event</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0A1651F4"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019 (73.2%)</w:t>
            </w:r>
            <w:r w:rsidRPr="00A77739">
              <w:rPr>
                <w:rFonts w:ascii="Arial" w:eastAsia="Times New Roman" w:hAnsi="Arial" w:cs="Arial"/>
                <w:sz w:val="16"/>
                <w:szCs w:val="16"/>
                <w:lang w:val="en-US"/>
              </w:rPr>
              <w:br/>
              <w:t>1473 (26.8%)</w:t>
            </w:r>
            <w:r w:rsidRPr="00A77739">
              <w:rPr>
                <w:rFonts w:ascii="Arial" w:eastAsia="Times New Roman" w:hAnsi="Arial" w:cs="Arial"/>
                <w:sz w:val="16"/>
                <w:szCs w:val="16"/>
                <w:lang w:val="en-US"/>
              </w:rPr>
              <w:br/>
              <w:t>10 (0.2%)</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552B8E9"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301 (70.7%)</w:t>
            </w:r>
            <w:r w:rsidRPr="00A77739">
              <w:rPr>
                <w:rFonts w:ascii="Arial" w:eastAsia="Times New Roman" w:hAnsi="Arial" w:cs="Arial"/>
                <w:sz w:val="16"/>
                <w:szCs w:val="16"/>
                <w:lang w:val="en-US"/>
              </w:rPr>
              <w:br/>
              <w:t>538 (29.3%)</w:t>
            </w:r>
            <w:r w:rsidRPr="00A77739">
              <w:rPr>
                <w:rFonts w:ascii="Arial" w:eastAsia="Times New Roman" w:hAnsi="Arial" w:cs="Arial"/>
                <w:sz w:val="16"/>
                <w:szCs w:val="16"/>
                <w:lang w:val="en-US"/>
              </w:rPr>
              <w:br/>
              <w:t>5 (0.3%)</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18C901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251 (75.7%)</w:t>
            </w:r>
            <w:r w:rsidRPr="00A77739">
              <w:rPr>
                <w:rFonts w:ascii="Arial" w:eastAsia="Times New Roman" w:hAnsi="Arial" w:cs="Arial"/>
                <w:sz w:val="16"/>
                <w:szCs w:val="16"/>
                <w:lang w:val="en-US"/>
              </w:rPr>
              <w:br/>
              <w:t>401 (24.3%)</w:t>
            </w:r>
            <w:r w:rsidRPr="00A77739">
              <w:rPr>
                <w:rFonts w:ascii="Arial" w:eastAsia="Times New Roman" w:hAnsi="Arial" w:cs="Arial"/>
                <w:sz w:val="16"/>
                <w:szCs w:val="16"/>
                <w:lang w:val="en-US"/>
              </w:rPr>
              <w:br/>
              <w:t>2 (0.1%)</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881C80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286 (72.2%)</w:t>
            </w:r>
            <w:r w:rsidRPr="00A77739">
              <w:rPr>
                <w:rFonts w:ascii="Arial" w:eastAsia="Times New Roman" w:hAnsi="Arial" w:cs="Arial"/>
                <w:sz w:val="16"/>
                <w:szCs w:val="16"/>
                <w:lang w:val="en-US"/>
              </w:rPr>
              <w:br/>
              <w:t>494 (27.8%)</w:t>
            </w:r>
            <w:r w:rsidRPr="00A77739">
              <w:rPr>
                <w:rFonts w:ascii="Arial" w:eastAsia="Times New Roman" w:hAnsi="Arial" w:cs="Arial"/>
                <w:sz w:val="16"/>
                <w:szCs w:val="16"/>
                <w:lang w:val="en-US"/>
              </w:rPr>
              <w:br/>
              <w:t>2 (0.1%)</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5E4B64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25 (79.6%)</w:t>
            </w:r>
            <w:r w:rsidRPr="00A77739">
              <w:rPr>
                <w:rFonts w:ascii="Arial" w:eastAsia="Times New Roman" w:hAnsi="Arial" w:cs="Arial"/>
                <w:sz w:val="16"/>
                <w:szCs w:val="16"/>
                <w:lang w:val="en-US"/>
              </w:rPr>
              <w:br/>
              <w:t>32 (20.4%)</w:t>
            </w:r>
            <w:r w:rsidRPr="00A77739">
              <w:rPr>
                <w:rFonts w:ascii="Arial" w:eastAsia="Times New Roman" w:hAnsi="Arial" w:cs="Arial"/>
                <w:sz w:val="16"/>
                <w:szCs w:val="16"/>
                <w:lang w:val="en-US"/>
              </w:rPr>
              <w:br/>
              <w:t>0 (0%)</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02317892"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002</w:t>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p>
        </w:tc>
      </w:tr>
      <w:tr w:rsidR="00281FEB" w:rsidRPr="00A77739" w14:paraId="4987D271"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5DD2C43D"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SDAI score</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79BF4DD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1.79 [32.39-52.02]</w:t>
            </w:r>
            <w:r w:rsidRPr="00A77739">
              <w:rPr>
                <w:rFonts w:ascii="Arial" w:eastAsia="Times New Roman" w:hAnsi="Arial" w:cs="Arial"/>
                <w:sz w:val="16"/>
                <w:szCs w:val="16"/>
                <w:lang w:val="en-US"/>
              </w:rPr>
              <w:br/>
              <w:t>97 (1.8%)</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B1B4B9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1.25 [32.14-51.62]</w:t>
            </w:r>
            <w:r w:rsidRPr="00A77739">
              <w:rPr>
                <w:rFonts w:ascii="Arial" w:eastAsia="Times New Roman" w:hAnsi="Arial" w:cs="Arial"/>
                <w:sz w:val="16"/>
                <w:szCs w:val="16"/>
                <w:lang w:val="en-US"/>
              </w:rPr>
              <w:br/>
              <w:t>38 (2.1%)</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212EAE5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1.46 [32.39-51.98]</w:t>
            </w:r>
            <w:r w:rsidRPr="00A77739">
              <w:rPr>
                <w:rFonts w:ascii="Arial" w:eastAsia="Times New Roman" w:hAnsi="Arial" w:cs="Arial"/>
                <w:sz w:val="16"/>
                <w:szCs w:val="16"/>
                <w:lang w:val="en-US"/>
              </w:rPr>
              <w:br/>
              <w:t>22 (1.3%)</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6E380C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2.39 [32.54-52.4]</w:t>
            </w:r>
            <w:r w:rsidRPr="00A77739">
              <w:rPr>
                <w:rFonts w:ascii="Arial" w:eastAsia="Times New Roman" w:hAnsi="Arial" w:cs="Arial"/>
                <w:sz w:val="16"/>
                <w:szCs w:val="16"/>
                <w:lang w:val="en-US"/>
              </w:rPr>
              <w:br/>
              <w:t>29 (1.6%)</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0CFE9B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2.33 [32.29-53.72]</w:t>
            </w:r>
            <w:r w:rsidRPr="00A77739">
              <w:rPr>
                <w:rFonts w:ascii="Arial" w:eastAsia="Times New Roman" w:hAnsi="Arial" w:cs="Arial"/>
                <w:sz w:val="16"/>
                <w:szCs w:val="16"/>
                <w:lang w:val="en-US"/>
              </w:rPr>
              <w:br/>
              <w:t>4 (2.5%)</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3347189B"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392</w:t>
            </w:r>
          </w:p>
        </w:tc>
      </w:tr>
      <w:tr w:rsidR="00281FEB" w:rsidRPr="00A77739" w14:paraId="1AC9E253"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AA1149C"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SDAI</w:t>
            </w:r>
            <w:r>
              <w:rPr>
                <w:rFonts w:ascii="Arial" w:eastAsia="Times New Roman" w:hAnsi="Arial" w:cs="Arial"/>
                <w:sz w:val="16"/>
                <w:szCs w:val="16"/>
                <w:lang w:val="en-US"/>
              </w:rPr>
              <w:t xml:space="preserve"> </w:t>
            </w:r>
            <w:r w:rsidRPr="00A77739">
              <w:rPr>
                <w:rFonts w:ascii="Arial" w:eastAsia="Times New Roman" w:hAnsi="Arial" w:cs="Arial"/>
                <w:sz w:val="16"/>
                <w:szCs w:val="16"/>
                <w:lang w:val="en-US"/>
              </w:rPr>
              <w:t>score Categorized</w:t>
            </w:r>
            <w:r w:rsidRPr="00A77739">
              <w:rPr>
                <w:rFonts w:ascii="Arial" w:eastAsia="Times New Roman" w:hAnsi="Arial" w:cs="Arial"/>
                <w:sz w:val="16"/>
                <w:szCs w:val="16"/>
                <w:lang w:val="en-US"/>
              </w:rPr>
              <w:br/>
              <w:t>    Low activity</w:t>
            </w:r>
            <w:r w:rsidRPr="00A77739">
              <w:rPr>
                <w:rFonts w:ascii="Arial" w:eastAsia="Times New Roman" w:hAnsi="Arial" w:cs="Arial"/>
                <w:sz w:val="16"/>
                <w:szCs w:val="16"/>
                <w:lang w:val="en-US"/>
              </w:rPr>
              <w:br/>
              <w:t>    Moderate activity</w:t>
            </w:r>
            <w:r w:rsidRPr="00A77739">
              <w:rPr>
                <w:rFonts w:ascii="Arial" w:eastAsia="Times New Roman" w:hAnsi="Arial" w:cs="Arial"/>
                <w:sz w:val="16"/>
                <w:szCs w:val="16"/>
                <w:lang w:val="en-US"/>
              </w:rPr>
              <w:br/>
              <w:t>    High activity</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0A0A38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9 (0.2%)</w:t>
            </w:r>
            <w:r w:rsidRPr="00A77739">
              <w:rPr>
                <w:rFonts w:ascii="Arial" w:eastAsia="Times New Roman" w:hAnsi="Arial" w:cs="Arial"/>
                <w:sz w:val="16"/>
                <w:szCs w:val="16"/>
                <w:lang w:val="en-US"/>
              </w:rPr>
              <w:br/>
              <w:t>588 (10.9%)</w:t>
            </w:r>
            <w:r w:rsidRPr="00A77739">
              <w:rPr>
                <w:rFonts w:ascii="Arial" w:eastAsia="Times New Roman" w:hAnsi="Arial" w:cs="Arial"/>
                <w:sz w:val="16"/>
                <w:szCs w:val="16"/>
                <w:lang w:val="en-US"/>
              </w:rPr>
              <w:br/>
              <w:t>4808 (89%)</w:t>
            </w:r>
            <w:r w:rsidRPr="00A77739">
              <w:rPr>
                <w:rFonts w:ascii="Arial" w:eastAsia="Times New Roman" w:hAnsi="Arial" w:cs="Arial"/>
                <w:sz w:val="16"/>
                <w:szCs w:val="16"/>
                <w:lang w:val="en-US"/>
              </w:rPr>
              <w:br/>
              <w:t>97 (1.8%)</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DAE3972"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 (0.2%)</w:t>
            </w:r>
            <w:r w:rsidRPr="00A77739">
              <w:rPr>
                <w:rFonts w:ascii="Arial" w:eastAsia="Times New Roman" w:hAnsi="Arial" w:cs="Arial"/>
                <w:sz w:val="16"/>
                <w:szCs w:val="16"/>
                <w:lang w:val="en-US"/>
              </w:rPr>
              <w:br/>
              <w:t>206 (11.4%)</w:t>
            </w:r>
            <w:r w:rsidRPr="00A77739">
              <w:rPr>
                <w:rFonts w:ascii="Arial" w:eastAsia="Times New Roman" w:hAnsi="Arial" w:cs="Arial"/>
                <w:sz w:val="16"/>
                <w:szCs w:val="16"/>
                <w:lang w:val="en-US"/>
              </w:rPr>
              <w:br/>
              <w:t>1597 (88.4%)</w:t>
            </w:r>
            <w:r w:rsidRPr="00A77739">
              <w:rPr>
                <w:rFonts w:ascii="Arial" w:eastAsia="Times New Roman" w:hAnsi="Arial" w:cs="Arial"/>
                <w:sz w:val="16"/>
                <w:szCs w:val="16"/>
                <w:lang w:val="en-US"/>
              </w:rPr>
              <w:br/>
              <w:t>38 (2.1%)</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FDECE9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 (0.2%)</w:t>
            </w:r>
            <w:r w:rsidRPr="00A77739">
              <w:rPr>
                <w:rFonts w:ascii="Arial" w:eastAsia="Times New Roman" w:hAnsi="Arial" w:cs="Arial"/>
                <w:sz w:val="16"/>
                <w:szCs w:val="16"/>
                <w:lang w:val="en-US"/>
              </w:rPr>
              <w:br/>
              <w:t>176 (10.8%)</w:t>
            </w:r>
            <w:r w:rsidRPr="00A77739">
              <w:rPr>
                <w:rFonts w:ascii="Arial" w:eastAsia="Times New Roman" w:hAnsi="Arial" w:cs="Arial"/>
                <w:sz w:val="16"/>
                <w:szCs w:val="16"/>
                <w:lang w:val="en-US"/>
              </w:rPr>
              <w:br/>
              <w:t>1453 (89%)</w:t>
            </w:r>
            <w:r w:rsidRPr="00A77739">
              <w:rPr>
                <w:rFonts w:ascii="Arial" w:eastAsia="Times New Roman" w:hAnsi="Arial" w:cs="Arial"/>
                <w:sz w:val="16"/>
                <w:szCs w:val="16"/>
                <w:lang w:val="en-US"/>
              </w:rPr>
              <w:br/>
              <w:t>22 (1.3%)</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41A83A3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 (0.2%)</w:t>
            </w:r>
            <w:r w:rsidRPr="00A77739">
              <w:rPr>
                <w:rFonts w:ascii="Arial" w:eastAsia="Times New Roman" w:hAnsi="Arial" w:cs="Arial"/>
                <w:sz w:val="16"/>
                <w:szCs w:val="16"/>
                <w:lang w:val="en-US"/>
              </w:rPr>
              <w:br/>
              <w:t>188 (10.7%)</w:t>
            </w:r>
            <w:r w:rsidRPr="00A77739">
              <w:rPr>
                <w:rFonts w:ascii="Arial" w:eastAsia="Times New Roman" w:hAnsi="Arial" w:cs="Arial"/>
                <w:sz w:val="16"/>
                <w:szCs w:val="16"/>
                <w:lang w:val="en-US"/>
              </w:rPr>
              <w:br/>
              <w:t>1562 (89.1%)</w:t>
            </w:r>
            <w:r w:rsidRPr="00A77739">
              <w:rPr>
                <w:rFonts w:ascii="Arial" w:eastAsia="Times New Roman" w:hAnsi="Arial" w:cs="Arial"/>
                <w:sz w:val="16"/>
                <w:szCs w:val="16"/>
                <w:lang w:val="en-US"/>
              </w:rPr>
              <w:br/>
              <w:t>29 (1.6%)</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DCE3522"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0 (0%)</w:t>
            </w:r>
            <w:r w:rsidRPr="00A77739">
              <w:rPr>
                <w:rFonts w:ascii="Arial" w:eastAsia="Times New Roman" w:hAnsi="Arial" w:cs="Arial"/>
                <w:sz w:val="16"/>
                <w:szCs w:val="16"/>
                <w:lang w:val="en-US"/>
              </w:rPr>
              <w:br/>
              <w:t>14 (9.2%)</w:t>
            </w:r>
            <w:r w:rsidRPr="00A77739">
              <w:rPr>
                <w:rFonts w:ascii="Arial" w:eastAsia="Times New Roman" w:hAnsi="Arial" w:cs="Arial"/>
                <w:sz w:val="16"/>
                <w:szCs w:val="16"/>
                <w:lang w:val="en-US"/>
              </w:rPr>
              <w:br/>
              <w:t>139 (90.8%)</w:t>
            </w:r>
            <w:r w:rsidRPr="00A77739">
              <w:rPr>
                <w:rFonts w:ascii="Arial" w:eastAsia="Times New Roman" w:hAnsi="Arial" w:cs="Arial"/>
                <w:sz w:val="16"/>
                <w:szCs w:val="16"/>
                <w:lang w:val="en-US"/>
              </w:rPr>
              <w:br/>
              <w:t>4 (2.5%)</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AD93B6F"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970</w:t>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p>
        </w:tc>
      </w:tr>
      <w:tr w:rsidR="00281FEB" w:rsidRPr="00A77739" w14:paraId="423B2DB2"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DFC4B31"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CDAI score</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2DD63C0"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39.4 [30.5-49.2]</w:t>
            </w:r>
            <w:r w:rsidRPr="00A77739">
              <w:rPr>
                <w:rFonts w:ascii="Arial" w:eastAsia="Times New Roman" w:hAnsi="Arial" w:cs="Arial"/>
                <w:sz w:val="16"/>
                <w:szCs w:val="16"/>
                <w:lang w:val="en-US"/>
              </w:rPr>
              <w:br/>
              <w:t>45 (0.8%)</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6248AB7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38.8 [30.3-48.6]</w:t>
            </w:r>
            <w:r w:rsidRPr="00A77739">
              <w:rPr>
                <w:rFonts w:ascii="Arial" w:eastAsia="Times New Roman" w:hAnsi="Arial" w:cs="Arial"/>
                <w:sz w:val="16"/>
                <w:szCs w:val="16"/>
                <w:lang w:val="en-US"/>
              </w:rPr>
              <w:br/>
              <w:t>15 (0.8%)</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8E7EC73"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39.5 [30.5-49.52]</w:t>
            </w:r>
            <w:r w:rsidRPr="00A77739">
              <w:rPr>
                <w:rFonts w:ascii="Arial" w:eastAsia="Times New Roman" w:hAnsi="Arial" w:cs="Arial"/>
                <w:sz w:val="16"/>
                <w:szCs w:val="16"/>
                <w:lang w:val="en-US"/>
              </w:rPr>
              <w:br/>
              <w:t>10 (0.6%)</w:t>
            </w:r>
          </w:p>
        </w:tc>
        <w:tc>
          <w:tcPr>
            <w:tcW w:w="6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466ABEE"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40 [30.8-49.5]</w:t>
            </w:r>
            <w:r w:rsidRPr="00A77739">
              <w:rPr>
                <w:rFonts w:ascii="Arial" w:eastAsia="Times New Roman" w:hAnsi="Arial" w:cs="Arial"/>
                <w:sz w:val="16"/>
                <w:szCs w:val="16"/>
                <w:lang w:val="en-US"/>
              </w:rPr>
              <w:br/>
              <w:t>16 (0.9%)</w:t>
            </w:r>
          </w:p>
        </w:tc>
        <w:tc>
          <w:tcPr>
            <w:tcW w:w="669"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41DE8D1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39.25 [29.9-49.12]</w:t>
            </w:r>
            <w:r w:rsidRPr="00A77739">
              <w:rPr>
                <w:rFonts w:ascii="Arial" w:eastAsia="Times New Roman" w:hAnsi="Arial" w:cs="Arial"/>
                <w:sz w:val="16"/>
                <w:szCs w:val="16"/>
                <w:lang w:val="en-US"/>
              </w:rPr>
              <w:br/>
              <w:t>1 (0.6%)</w:t>
            </w:r>
          </w:p>
        </w:tc>
        <w:tc>
          <w:tcPr>
            <w:tcW w:w="333" w:type="pct"/>
            <w:tcBorders>
              <w:top w:val="single" w:sz="6" w:space="0" w:color="BFBFBF"/>
              <w:left w:val="single" w:sz="6" w:space="0" w:color="BFBFBF"/>
              <w:bottom w:val="single" w:sz="6" w:space="0" w:color="BFBFBF"/>
              <w:right w:val="single" w:sz="6" w:space="0" w:color="BFBFBF"/>
            </w:tcBorders>
            <w:shd w:val="clear" w:color="auto" w:fill="F2F2F2"/>
            <w:noWrap/>
            <w:tcMar>
              <w:top w:w="120" w:type="dxa"/>
              <w:left w:w="120" w:type="dxa"/>
              <w:bottom w:w="120" w:type="dxa"/>
              <w:right w:w="120" w:type="dxa"/>
            </w:tcMar>
            <w:vAlign w:val="center"/>
            <w:hideMark/>
          </w:tcPr>
          <w:p w14:paraId="11D8B8EE"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199</w:t>
            </w:r>
          </w:p>
        </w:tc>
      </w:tr>
      <w:tr w:rsidR="00281FEB" w:rsidRPr="00A77739" w14:paraId="2BB5B582" w14:textId="77777777" w:rsidTr="006C34F1">
        <w:tc>
          <w:tcPr>
            <w:tcW w:w="1357"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7354D815" w14:textId="77777777" w:rsidR="00281FEB" w:rsidRPr="00A77739" w:rsidRDefault="00281FEB" w:rsidP="006C34F1">
            <w:pPr>
              <w:spacing w:after="0" w:line="240" w:lineRule="auto"/>
              <w:jc w:val="left"/>
              <w:rPr>
                <w:rFonts w:ascii="Arial" w:eastAsia="Times New Roman" w:hAnsi="Arial" w:cs="Arial"/>
                <w:sz w:val="16"/>
                <w:szCs w:val="16"/>
                <w:lang w:val="en-US"/>
              </w:rPr>
            </w:pPr>
            <w:r w:rsidRPr="00A77739">
              <w:rPr>
                <w:rFonts w:ascii="Arial" w:eastAsia="Times New Roman" w:hAnsi="Arial" w:cs="Arial"/>
                <w:sz w:val="16"/>
                <w:szCs w:val="16"/>
                <w:lang w:val="en-US"/>
              </w:rPr>
              <w:t>CDAI</w:t>
            </w:r>
            <w:r>
              <w:rPr>
                <w:rFonts w:ascii="Arial" w:eastAsia="Times New Roman" w:hAnsi="Arial" w:cs="Arial"/>
                <w:sz w:val="16"/>
                <w:szCs w:val="16"/>
                <w:lang w:val="en-US"/>
              </w:rPr>
              <w:t xml:space="preserve"> </w:t>
            </w:r>
            <w:r w:rsidRPr="00A77739">
              <w:rPr>
                <w:rFonts w:ascii="Arial" w:eastAsia="Times New Roman" w:hAnsi="Arial" w:cs="Arial"/>
                <w:sz w:val="16"/>
                <w:szCs w:val="16"/>
                <w:lang w:val="en-US"/>
              </w:rPr>
              <w:t>score Categorized</w:t>
            </w:r>
            <w:r w:rsidRPr="00A77739">
              <w:rPr>
                <w:rFonts w:ascii="Arial" w:eastAsia="Times New Roman" w:hAnsi="Arial" w:cs="Arial"/>
                <w:sz w:val="16"/>
                <w:szCs w:val="16"/>
                <w:lang w:val="en-US"/>
              </w:rPr>
              <w:br/>
              <w:t>    Low activity</w:t>
            </w:r>
            <w:r w:rsidRPr="00A77739">
              <w:rPr>
                <w:rFonts w:ascii="Arial" w:eastAsia="Times New Roman" w:hAnsi="Arial" w:cs="Arial"/>
                <w:sz w:val="16"/>
                <w:szCs w:val="16"/>
                <w:lang w:val="en-US"/>
              </w:rPr>
              <w:br/>
              <w:t>    Moderate activity</w:t>
            </w:r>
            <w:r w:rsidRPr="00A77739">
              <w:rPr>
                <w:rFonts w:ascii="Arial" w:eastAsia="Times New Roman" w:hAnsi="Arial" w:cs="Arial"/>
                <w:sz w:val="16"/>
                <w:szCs w:val="16"/>
                <w:lang w:val="en-US"/>
              </w:rPr>
              <w:br/>
              <w:t>    High activity</w:t>
            </w:r>
            <w:r w:rsidRPr="00A77739">
              <w:rPr>
                <w:rFonts w:ascii="Arial" w:eastAsia="Times New Roman" w:hAnsi="Arial" w:cs="Arial"/>
                <w:sz w:val="16"/>
                <w:szCs w:val="16"/>
                <w:lang w:val="en-US"/>
              </w:rPr>
              <w:br/>
              <w:t>    Missing</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8F29657"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10 (0.2%)</w:t>
            </w:r>
            <w:r w:rsidRPr="00A77739">
              <w:rPr>
                <w:rFonts w:ascii="Arial" w:eastAsia="Times New Roman" w:hAnsi="Arial" w:cs="Arial"/>
                <w:sz w:val="16"/>
                <w:szCs w:val="16"/>
                <w:lang w:val="en-US"/>
              </w:rPr>
              <w:br/>
              <w:t>372 (6.8%)</w:t>
            </w:r>
            <w:r w:rsidRPr="00A77739">
              <w:rPr>
                <w:rFonts w:ascii="Arial" w:eastAsia="Times New Roman" w:hAnsi="Arial" w:cs="Arial"/>
                <w:sz w:val="16"/>
                <w:szCs w:val="16"/>
                <w:lang w:val="en-US"/>
              </w:rPr>
              <w:br/>
              <w:t>5075 (93%)</w:t>
            </w:r>
            <w:r w:rsidRPr="00A77739">
              <w:rPr>
                <w:rFonts w:ascii="Arial" w:eastAsia="Times New Roman" w:hAnsi="Arial" w:cs="Arial"/>
                <w:sz w:val="16"/>
                <w:szCs w:val="16"/>
                <w:lang w:val="en-US"/>
              </w:rPr>
              <w:br/>
              <w:t>45 (0.8%)</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D7E530F"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 (0.2%)</w:t>
            </w:r>
            <w:r w:rsidRPr="00A77739">
              <w:rPr>
                <w:rFonts w:ascii="Arial" w:eastAsia="Times New Roman" w:hAnsi="Arial" w:cs="Arial"/>
                <w:sz w:val="16"/>
                <w:szCs w:val="16"/>
                <w:lang w:val="en-US"/>
              </w:rPr>
              <w:br/>
              <w:t>128 (7%)</w:t>
            </w:r>
            <w:r w:rsidRPr="00A77739">
              <w:rPr>
                <w:rFonts w:ascii="Arial" w:eastAsia="Times New Roman" w:hAnsi="Arial" w:cs="Arial"/>
                <w:sz w:val="16"/>
                <w:szCs w:val="16"/>
                <w:lang w:val="en-US"/>
              </w:rPr>
              <w:br/>
              <w:t>1698 (92.8%)</w:t>
            </w:r>
            <w:r w:rsidRPr="00A77739">
              <w:rPr>
                <w:rFonts w:ascii="Arial" w:eastAsia="Times New Roman" w:hAnsi="Arial" w:cs="Arial"/>
                <w:sz w:val="16"/>
                <w:szCs w:val="16"/>
                <w:lang w:val="en-US"/>
              </w:rPr>
              <w:br/>
              <w:t>15 (0.8%)</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62453CEA"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4 (0.2%)</w:t>
            </w:r>
            <w:r w:rsidRPr="00A77739">
              <w:rPr>
                <w:rFonts w:ascii="Arial" w:eastAsia="Times New Roman" w:hAnsi="Arial" w:cs="Arial"/>
                <w:sz w:val="16"/>
                <w:szCs w:val="16"/>
                <w:lang w:val="en-US"/>
              </w:rPr>
              <w:br/>
              <w:t>106 (6.4%)</w:t>
            </w:r>
            <w:r w:rsidRPr="00A77739">
              <w:rPr>
                <w:rFonts w:ascii="Arial" w:eastAsia="Times New Roman" w:hAnsi="Arial" w:cs="Arial"/>
                <w:sz w:val="16"/>
                <w:szCs w:val="16"/>
                <w:lang w:val="en-US"/>
              </w:rPr>
              <w:br/>
              <w:t>1534 (93.3%)</w:t>
            </w:r>
            <w:r w:rsidRPr="00A77739">
              <w:rPr>
                <w:rFonts w:ascii="Arial" w:eastAsia="Times New Roman" w:hAnsi="Arial" w:cs="Arial"/>
                <w:sz w:val="16"/>
                <w:szCs w:val="16"/>
                <w:lang w:val="en-US"/>
              </w:rPr>
              <w:br/>
              <w:t>10 (0.6%)</w:t>
            </w:r>
          </w:p>
        </w:tc>
        <w:tc>
          <w:tcPr>
            <w:tcW w:w="6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153ECE61"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3 (0.2%)</w:t>
            </w:r>
            <w:r w:rsidRPr="00A77739">
              <w:rPr>
                <w:rFonts w:ascii="Arial" w:eastAsia="Times New Roman" w:hAnsi="Arial" w:cs="Arial"/>
                <w:sz w:val="16"/>
                <w:szCs w:val="16"/>
                <w:lang w:val="en-US"/>
              </w:rPr>
              <w:br/>
              <w:t>124 (7%)</w:t>
            </w:r>
            <w:r w:rsidRPr="00A77739">
              <w:rPr>
                <w:rFonts w:ascii="Arial" w:eastAsia="Times New Roman" w:hAnsi="Arial" w:cs="Arial"/>
                <w:sz w:val="16"/>
                <w:szCs w:val="16"/>
                <w:lang w:val="en-US"/>
              </w:rPr>
              <w:br/>
              <w:t>1639 (92.8%)</w:t>
            </w:r>
            <w:r w:rsidRPr="00A77739">
              <w:rPr>
                <w:rFonts w:ascii="Arial" w:eastAsia="Times New Roman" w:hAnsi="Arial" w:cs="Arial"/>
                <w:sz w:val="16"/>
                <w:szCs w:val="16"/>
                <w:lang w:val="en-US"/>
              </w:rPr>
              <w:br/>
              <w:t>16 (0.9%)</w:t>
            </w:r>
          </w:p>
        </w:tc>
        <w:tc>
          <w:tcPr>
            <w:tcW w:w="669"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25800BE6" w14:textId="77777777" w:rsidR="00281FEB" w:rsidRPr="00A77739" w:rsidRDefault="00281FEB" w:rsidP="006C34F1">
            <w:pPr>
              <w:spacing w:after="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br/>
              <w:t>0 (0%)</w:t>
            </w:r>
            <w:r w:rsidRPr="00A77739">
              <w:rPr>
                <w:rFonts w:ascii="Arial" w:eastAsia="Times New Roman" w:hAnsi="Arial" w:cs="Arial"/>
                <w:sz w:val="16"/>
                <w:szCs w:val="16"/>
                <w:lang w:val="en-US"/>
              </w:rPr>
              <w:br/>
              <w:t>11 (7.1%)</w:t>
            </w:r>
            <w:r w:rsidRPr="00A77739">
              <w:rPr>
                <w:rFonts w:ascii="Arial" w:eastAsia="Times New Roman" w:hAnsi="Arial" w:cs="Arial"/>
                <w:sz w:val="16"/>
                <w:szCs w:val="16"/>
                <w:lang w:val="en-US"/>
              </w:rPr>
              <w:br/>
              <w:t>145 (92.9%)</w:t>
            </w:r>
            <w:r w:rsidRPr="00A77739">
              <w:rPr>
                <w:rFonts w:ascii="Arial" w:eastAsia="Times New Roman" w:hAnsi="Arial" w:cs="Arial"/>
                <w:sz w:val="16"/>
                <w:szCs w:val="16"/>
                <w:lang w:val="en-US"/>
              </w:rPr>
              <w:br/>
              <w:t>1 (0.6%)</w:t>
            </w:r>
          </w:p>
        </w:tc>
        <w:tc>
          <w:tcPr>
            <w:tcW w:w="333" w:type="pct"/>
            <w:tcBorders>
              <w:top w:val="single" w:sz="6" w:space="0" w:color="BFBFBF"/>
              <w:left w:val="single" w:sz="6" w:space="0" w:color="BFBFBF"/>
              <w:bottom w:val="single" w:sz="6" w:space="0" w:color="BFBFBF"/>
              <w:right w:val="single" w:sz="6" w:space="0" w:color="BFBFBF"/>
            </w:tcBorders>
            <w:shd w:val="clear" w:color="auto" w:fill="FFFFFF"/>
            <w:noWrap/>
            <w:tcMar>
              <w:top w:w="120" w:type="dxa"/>
              <w:left w:w="120" w:type="dxa"/>
              <w:bottom w:w="120" w:type="dxa"/>
              <w:right w:w="120" w:type="dxa"/>
            </w:tcMar>
            <w:vAlign w:val="center"/>
            <w:hideMark/>
          </w:tcPr>
          <w:p w14:paraId="3C5533EC" w14:textId="77777777" w:rsidR="00281FEB" w:rsidRPr="00A77739" w:rsidRDefault="00281FEB" w:rsidP="006C34F1">
            <w:pPr>
              <w:spacing w:after="240" w:line="240" w:lineRule="auto"/>
              <w:jc w:val="center"/>
              <w:rPr>
                <w:rFonts w:ascii="Arial" w:eastAsia="Times New Roman" w:hAnsi="Arial" w:cs="Arial"/>
                <w:sz w:val="16"/>
                <w:szCs w:val="16"/>
                <w:lang w:val="en-US"/>
              </w:rPr>
            </w:pPr>
            <w:r w:rsidRPr="00A77739">
              <w:rPr>
                <w:rFonts w:ascii="Arial" w:eastAsia="Times New Roman" w:hAnsi="Arial" w:cs="Arial"/>
                <w:sz w:val="16"/>
                <w:szCs w:val="16"/>
                <w:lang w:val="en-US"/>
              </w:rPr>
              <w:t>0.976</w:t>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r w:rsidRPr="00A77739">
              <w:rPr>
                <w:rFonts w:ascii="Arial" w:eastAsia="Times New Roman" w:hAnsi="Arial" w:cs="Arial"/>
                <w:sz w:val="16"/>
                <w:szCs w:val="16"/>
                <w:lang w:val="en-US"/>
              </w:rPr>
              <w:br/>
            </w:r>
          </w:p>
        </w:tc>
      </w:tr>
    </w:tbl>
    <w:p w14:paraId="449EA886" w14:textId="54540D9B" w:rsidR="00281FEB" w:rsidRPr="00D86E3E" w:rsidRDefault="00281FEB" w:rsidP="00281FEB">
      <w:pPr>
        <w:spacing w:after="0" w:line="240" w:lineRule="auto"/>
        <w:jc w:val="left"/>
        <w:rPr>
          <w:sz w:val="20"/>
          <w:szCs w:val="20"/>
          <w:lang w:eastAsia="en-AU"/>
        </w:rPr>
      </w:pPr>
      <w:r w:rsidRPr="00D86E3E">
        <w:rPr>
          <w:sz w:val="20"/>
          <w:szCs w:val="20"/>
          <w:lang w:eastAsia="en-AU"/>
        </w:rPr>
        <w:t>Data are median (interquartile range) or number of patients (%).</w:t>
      </w:r>
      <w:r w:rsidR="00D86E3E" w:rsidRPr="00D86E3E">
        <w:rPr>
          <w:sz w:val="20"/>
          <w:szCs w:val="20"/>
          <w:lang w:eastAsia="en-AU"/>
        </w:rPr>
        <w:t xml:space="preserve"> </w:t>
      </w:r>
      <w:r w:rsidRPr="00D86E3E">
        <w:rPr>
          <w:sz w:val="20"/>
          <w:szCs w:val="20"/>
          <w:lang w:eastAsia="en-AU"/>
        </w:rPr>
        <w:t>TCZ: tocilizumab; MTX: methotrexate; SDAI: simplified disease activity index; CDAI: clinical disease activity index; BMI: body mass index; DMARD: disease-modifying antirheumatic drugs, CRP: C-reactive protein; ESR: erythrocyte sedimentation rate, GH: global health</w:t>
      </w:r>
    </w:p>
    <w:p w14:paraId="124908EE" w14:textId="77777777" w:rsidR="00281FEB" w:rsidRDefault="00281FEB" w:rsidP="00281FEB">
      <w:pPr>
        <w:spacing w:after="0" w:line="240" w:lineRule="auto"/>
        <w:jc w:val="left"/>
      </w:pPr>
    </w:p>
    <w:bookmarkEnd w:id="3"/>
    <w:p w14:paraId="14FA41EA" w14:textId="77777777" w:rsidR="00281FEB" w:rsidRDefault="00281FEB" w:rsidP="00281FEB">
      <w:pPr>
        <w:sectPr w:rsidR="00281FEB" w:rsidSect="006C34F1">
          <w:pgSz w:w="16838" w:h="11906" w:orient="landscape" w:code="9"/>
          <w:pgMar w:top="1440" w:right="1440" w:bottom="1440" w:left="1440" w:header="709" w:footer="709" w:gutter="0"/>
          <w:cols w:space="708"/>
          <w:docGrid w:linePitch="360"/>
        </w:sectPr>
      </w:pPr>
    </w:p>
    <w:p w14:paraId="5FBF70C4" w14:textId="77777777" w:rsidR="00281FEB" w:rsidRDefault="00281FEB" w:rsidP="00281FEB">
      <w:bookmarkStart w:id="4" w:name="_Ref31279948"/>
    </w:p>
    <w:p w14:paraId="4E560956" w14:textId="4F8821A0" w:rsidR="00281FEB" w:rsidRDefault="00281FEB" w:rsidP="00281FEB">
      <w:pPr>
        <w:pStyle w:val="Caption"/>
        <w:keepNext/>
        <w:keepLines/>
      </w:pPr>
      <w:bookmarkStart w:id="5" w:name="_Ref31279838"/>
      <w:bookmarkStart w:id="6" w:name="_Ref31279832"/>
      <w:r>
        <w:t>Table S</w:t>
      </w:r>
      <w:fldSimple w:instr=" SEQ Table \* ARABIC ">
        <w:r w:rsidR="00E45ECC">
          <w:rPr>
            <w:noProof/>
          </w:rPr>
          <w:t>2</w:t>
        </w:r>
      </w:fldSimple>
      <w:bookmarkEnd w:id="5"/>
      <w:r>
        <w:t xml:space="preserve">. Adjusted </w:t>
      </w:r>
      <w:r w:rsidR="0099654A">
        <w:t xml:space="preserve">analysis of the </w:t>
      </w:r>
      <w:r>
        <w:t xml:space="preserve">association between BMI category and remission </w:t>
      </w:r>
      <w:bookmarkEnd w:id="6"/>
      <w:r w:rsidR="0099654A">
        <w:t>by study cohort</w:t>
      </w:r>
    </w:p>
    <w:tbl>
      <w:tblPr>
        <w:tblStyle w:val="TableGrid"/>
        <w:tblW w:w="9208" w:type="dxa"/>
        <w:tblBorders>
          <w:top w:val="none" w:sz="0" w:space="0" w:color="auto"/>
          <w:bottom w:val="none" w:sz="0" w:space="0" w:color="auto"/>
        </w:tblBorders>
        <w:tblLook w:val="04A0" w:firstRow="1" w:lastRow="0" w:firstColumn="1" w:lastColumn="0" w:noHBand="0" w:noVBand="1"/>
      </w:tblPr>
      <w:tblGrid>
        <w:gridCol w:w="1141"/>
        <w:gridCol w:w="1395"/>
        <w:gridCol w:w="981"/>
        <w:gridCol w:w="1648"/>
        <w:gridCol w:w="896"/>
        <w:gridCol w:w="981"/>
        <w:gridCol w:w="1419"/>
        <w:gridCol w:w="747"/>
      </w:tblGrid>
      <w:tr w:rsidR="00281FEB" w:rsidRPr="0055579E" w14:paraId="0EAD83DF" w14:textId="77777777" w:rsidTr="006C34F1">
        <w:tc>
          <w:tcPr>
            <w:tcW w:w="1114" w:type="dxa"/>
            <w:tcBorders>
              <w:top w:val="single" w:sz="4" w:space="0" w:color="auto"/>
              <w:bottom w:val="single" w:sz="4" w:space="0" w:color="auto"/>
            </w:tcBorders>
          </w:tcPr>
          <w:p w14:paraId="55B104ED" w14:textId="77777777" w:rsidR="00281FEB" w:rsidRPr="0055579E" w:rsidRDefault="00281FEB" w:rsidP="00C67B6F">
            <w:pPr>
              <w:keepNext/>
              <w:keepLines/>
              <w:spacing w:line="240" w:lineRule="auto"/>
              <w:rPr>
                <w:b/>
                <w:sz w:val="16"/>
                <w:szCs w:val="16"/>
              </w:rPr>
            </w:pPr>
          </w:p>
        </w:tc>
        <w:tc>
          <w:tcPr>
            <w:tcW w:w="1401" w:type="dxa"/>
            <w:tcBorders>
              <w:top w:val="single" w:sz="4" w:space="0" w:color="auto"/>
              <w:bottom w:val="single" w:sz="4" w:space="0" w:color="auto"/>
            </w:tcBorders>
          </w:tcPr>
          <w:p w14:paraId="0316EC64" w14:textId="77777777" w:rsidR="00281FEB" w:rsidRPr="0055579E" w:rsidRDefault="00281FEB" w:rsidP="00C67B6F">
            <w:pPr>
              <w:keepNext/>
              <w:keepLines/>
              <w:spacing w:line="240" w:lineRule="auto"/>
              <w:rPr>
                <w:b/>
                <w:sz w:val="16"/>
                <w:szCs w:val="16"/>
              </w:rPr>
            </w:pPr>
          </w:p>
        </w:tc>
        <w:tc>
          <w:tcPr>
            <w:tcW w:w="3539" w:type="dxa"/>
            <w:gridSpan w:val="3"/>
            <w:tcBorders>
              <w:top w:val="single" w:sz="4" w:space="0" w:color="auto"/>
              <w:bottom w:val="single" w:sz="4" w:space="0" w:color="auto"/>
            </w:tcBorders>
          </w:tcPr>
          <w:p w14:paraId="21776836" w14:textId="77777777" w:rsidR="00281FEB" w:rsidRPr="0055579E" w:rsidRDefault="00281FEB" w:rsidP="00C67B6F">
            <w:pPr>
              <w:keepNext/>
              <w:keepLines/>
              <w:spacing w:line="240" w:lineRule="auto"/>
              <w:jc w:val="center"/>
              <w:rPr>
                <w:b/>
                <w:sz w:val="16"/>
                <w:szCs w:val="16"/>
              </w:rPr>
            </w:pPr>
            <w:r w:rsidRPr="0055579E">
              <w:rPr>
                <w:b/>
                <w:sz w:val="16"/>
                <w:szCs w:val="16"/>
              </w:rPr>
              <w:t>SDAI-remission</w:t>
            </w:r>
          </w:p>
        </w:tc>
        <w:tc>
          <w:tcPr>
            <w:tcW w:w="3154" w:type="dxa"/>
            <w:gridSpan w:val="3"/>
            <w:tcBorders>
              <w:top w:val="single" w:sz="4" w:space="0" w:color="auto"/>
              <w:bottom w:val="single" w:sz="4" w:space="0" w:color="auto"/>
            </w:tcBorders>
          </w:tcPr>
          <w:p w14:paraId="7CE595B7" w14:textId="77777777" w:rsidR="00281FEB" w:rsidRPr="0055579E" w:rsidRDefault="00281FEB" w:rsidP="00C67B6F">
            <w:pPr>
              <w:keepNext/>
              <w:keepLines/>
              <w:spacing w:line="240" w:lineRule="auto"/>
              <w:jc w:val="center"/>
              <w:rPr>
                <w:b/>
                <w:sz w:val="16"/>
                <w:szCs w:val="16"/>
              </w:rPr>
            </w:pPr>
            <w:r w:rsidRPr="0055579E">
              <w:rPr>
                <w:b/>
                <w:sz w:val="16"/>
                <w:szCs w:val="16"/>
              </w:rPr>
              <w:t>CDAI-remission</w:t>
            </w:r>
          </w:p>
        </w:tc>
      </w:tr>
      <w:tr w:rsidR="00281FEB" w:rsidRPr="0055579E" w14:paraId="5818E389" w14:textId="77777777" w:rsidTr="006C34F1">
        <w:tc>
          <w:tcPr>
            <w:tcW w:w="1114" w:type="dxa"/>
            <w:tcBorders>
              <w:top w:val="single" w:sz="4" w:space="0" w:color="auto"/>
              <w:bottom w:val="single" w:sz="4" w:space="0" w:color="auto"/>
            </w:tcBorders>
          </w:tcPr>
          <w:p w14:paraId="31A8B530" w14:textId="77777777" w:rsidR="00281FEB" w:rsidRPr="0055579E" w:rsidRDefault="00281FEB" w:rsidP="00C67B6F">
            <w:pPr>
              <w:keepNext/>
              <w:keepLines/>
              <w:spacing w:line="240" w:lineRule="auto"/>
              <w:rPr>
                <w:b/>
                <w:sz w:val="16"/>
                <w:szCs w:val="16"/>
              </w:rPr>
            </w:pPr>
            <w:r w:rsidRPr="0055579E">
              <w:rPr>
                <w:b/>
                <w:sz w:val="16"/>
                <w:szCs w:val="16"/>
              </w:rPr>
              <w:t>Subgroup</w:t>
            </w:r>
          </w:p>
        </w:tc>
        <w:tc>
          <w:tcPr>
            <w:tcW w:w="1401" w:type="dxa"/>
            <w:tcBorders>
              <w:top w:val="single" w:sz="4" w:space="0" w:color="auto"/>
              <w:bottom w:val="single" w:sz="4" w:space="0" w:color="auto"/>
            </w:tcBorders>
          </w:tcPr>
          <w:p w14:paraId="303BCE9A" w14:textId="77777777" w:rsidR="00281FEB" w:rsidRPr="0055579E" w:rsidRDefault="00281FEB" w:rsidP="00C67B6F">
            <w:pPr>
              <w:keepNext/>
              <w:keepLines/>
              <w:spacing w:line="240" w:lineRule="auto"/>
              <w:rPr>
                <w:b/>
                <w:sz w:val="16"/>
                <w:szCs w:val="16"/>
              </w:rPr>
            </w:pPr>
            <w:r w:rsidRPr="0055579E">
              <w:rPr>
                <w:b/>
                <w:sz w:val="16"/>
                <w:szCs w:val="16"/>
              </w:rPr>
              <w:t>Variable</w:t>
            </w:r>
          </w:p>
        </w:tc>
        <w:tc>
          <w:tcPr>
            <w:tcW w:w="984" w:type="dxa"/>
            <w:tcBorders>
              <w:top w:val="single" w:sz="4" w:space="0" w:color="auto"/>
              <w:bottom w:val="single" w:sz="4" w:space="0" w:color="auto"/>
            </w:tcBorders>
          </w:tcPr>
          <w:p w14:paraId="0171AD76" w14:textId="77777777" w:rsidR="00281FEB" w:rsidRPr="0055579E" w:rsidRDefault="00281FEB" w:rsidP="00C67B6F">
            <w:pPr>
              <w:keepNext/>
              <w:keepLines/>
              <w:spacing w:line="240" w:lineRule="auto"/>
              <w:rPr>
                <w:b/>
                <w:sz w:val="16"/>
                <w:szCs w:val="16"/>
              </w:rPr>
            </w:pPr>
            <w:r w:rsidRPr="0055579E">
              <w:rPr>
                <w:b/>
                <w:sz w:val="16"/>
                <w:szCs w:val="16"/>
              </w:rPr>
              <w:t>Events/ patients</w:t>
            </w:r>
          </w:p>
        </w:tc>
        <w:tc>
          <w:tcPr>
            <w:tcW w:w="1654" w:type="dxa"/>
            <w:tcBorders>
              <w:top w:val="single" w:sz="4" w:space="0" w:color="auto"/>
              <w:bottom w:val="single" w:sz="4" w:space="0" w:color="auto"/>
            </w:tcBorders>
          </w:tcPr>
          <w:p w14:paraId="01182E3C" w14:textId="77777777" w:rsidR="00281FEB" w:rsidRPr="0055579E" w:rsidRDefault="00281FEB" w:rsidP="00C67B6F">
            <w:pPr>
              <w:keepNext/>
              <w:keepLines/>
              <w:spacing w:line="240" w:lineRule="auto"/>
              <w:rPr>
                <w:b/>
                <w:sz w:val="16"/>
                <w:szCs w:val="16"/>
              </w:rPr>
            </w:pPr>
            <w:r w:rsidRPr="0055579E">
              <w:rPr>
                <w:b/>
                <w:sz w:val="16"/>
                <w:szCs w:val="16"/>
              </w:rPr>
              <w:t>HR [95% CI]</w:t>
            </w:r>
          </w:p>
        </w:tc>
        <w:tc>
          <w:tcPr>
            <w:tcW w:w="901" w:type="dxa"/>
            <w:tcBorders>
              <w:top w:val="single" w:sz="4" w:space="0" w:color="auto"/>
              <w:bottom w:val="single" w:sz="4" w:space="0" w:color="auto"/>
            </w:tcBorders>
          </w:tcPr>
          <w:p w14:paraId="17B26747" w14:textId="77777777" w:rsidR="00281FEB" w:rsidRPr="0055579E" w:rsidRDefault="00281FEB" w:rsidP="00C67B6F">
            <w:pPr>
              <w:keepNext/>
              <w:keepLines/>
              <w:spacing w:line="240" w:lineRule="auto"/>
              <w:rPr>
                <w:b/>
                <w:sz w:val="16"/>
                <w:szCs w:val="16"/>
              </w:rPr>
            </w:pPr>
            <w:r w:rsidRPr="0055579E">
              <w:rPr>
                <w:b/>
                <w:sz w:val="16"/>
                <w:szCs w:val="16"/>
              </w:rPr>
              <w:t>P</w:t>
            </w:r>
          </w:p>
        </w:tc>
        <w:tc>
          <w:tcPr>
            <w:tcW w:w="984" w:type="dxa"/>
            <w:tcBorders>
              <w:top w:val="single" w:sz="4" w:space="0" w:color="auto"/>
              <w:bottom w:val="single" w:sz="4" w:space="0" w:color="auto"/>
            </w:tcBorders>
          </w:tcPr>
          <w:p w14:paraId="3230C59A" w14:textId="77777777" w:rsidR="00281FEB" w:rsidRPr="0055579E" w:rsidRDefault="00281FEB" w:rsidP="00C67B6F">
            <w:pPr>
              <w:keepNext/>
              <w:keepLines/>
              <w:spacing w:line="240" w:lineRule="auto"/>
              <w:rPr>
                <w:b/>
                <w:sz w:val="16"/>
                <w:szCs w:val="16"/>
              </w:rPr>
            </w:pPr>
            <w:r w:rsidRPr="0055579E">
              <w:rPr>
                <w:b/>
                <w:sz w:val="16"/>
                <w:szCs w:val="16"/>
              </w:rPr>
              <w:t>Events/ patients</w:t>
            </w:r>
          </w:p>
        </w:tc>
        <w:tc>
          <w:tcPr>
            <w:tcW w:w="1422" w:type="dxa"/>
            <w:tcBorders>
              <w:top w:val="single" w:sz="4" w:space="0" w:color="auto"/>
              <w:bottom w:val="single" w:sz="4" w:space="0" w:color="auto"/>
            </w:tcBorders>
          </w:tcPr>
          <w:p w14:paraId="141975FC" w14:textId="77777777" w:rsidR="00281FEB" w:rsidRPr="0055579E" w:rsidRDefault="00281FEB" w:rsidP="00C67B6F">
            <w:pPr>
              <w:keepNext/>
              <w:keepLines/>
              <w:spacing w:line="240" w:lineRule="auto"/>
              <w:rPr>
                <w:b/>
                <w:sz w:val="16"/>
                <w:szCs w:val="16"/>
              </w:rPr>
            </w:pPr>
            <w:r w:rsidRPr="0055579E">
              <w:rPr>
                <w:b/>
                <w:sz w:val="16"/>
                <w:szCs w:val="16"/>
              </w:rPr>
              <w:t>HR [95% CI]</w:t>
            </w:r>
          </w:p>
        </w:tc>
        <w:tc>
          <w:tcPr>
            <w:tcW w:w="748" w:type="dxa"/>
            <w:tcBorders>
              <w:top w:val="single" w:sz="4" w:space="0" w:color="auto"/>
              <w:bottom w:val="single" w:sz="4" w:space="0" w:color="auto"/>
            </w:tcBorders>
          </w:tcPr>
          <w:p w14:paraId="2FCFF5E3" w14:textId="77777777" w:rsidR="00281FEB" w:rsidRPr="0055579E" w:rsidRDefault="00281FEB" w:rsidP="00C67B6F">
            <w:pPr>
              <w:keepNext/>
              <w:keepLines/>
              <w:spacing w:line="240" w:lineRule="auto"/>
              <w:rPr>
                <w:b/>
                <w:sz w:val="16"/>
                <w:szCs w:val="16"/>
              </w:rPr>
            </w:pPr>
            <w:r w:rsidRPr="0055579E">
              <w:rPr>
                <w:b/>
                <w:sz w:val="16"/>
                <w:szCs w:val="16"/>
              </w:rPr>
              <w:t>P</w:t>
            </w:r>
          </w:p>
        </w:tc>
      </w:tr>
      <w:tr w:rsidR="00281FEB" w:rsidRPr="0055579E" w14:paraId="78F5F14B" w14:textId="77777777" w:rsidTr="006C34F1">
        <w:tc>
          <w:tcPr>
            <w:tcW w:w="1114" w:type="dxa"/>
            <w:tcBorders>
              <w:top w:val="single" w:sz="4" w:space="0" w:color="auto"/>
            </w:tcBorders>
          </w:tcPr>
          <w:p w14:paraId="4DDDEDB3" w14:textId="77777777" w:rsidR="00281FEB" w:rsidRPr="0055579E" w:rsidRDefault="00281FEB" w:rsidP="00C67B6F">
            <w:pPr>
              <w:keepNext/>
              <w:keepLines/>
              <w:spacing w:line="240" w:lineRule="auto"/>
              <w:rPr>
                <w:sz w:val="16"/>
                <w:szCs w:val="16"/>
              </w:rPr>
            </w:pPr>
            <w:r w:rsidRPr="0055579E">
              <w:rPr>
                <w:sz w:val="16"/>
                <w:szCs w:val="16"/>
              </w:rPr>
              <w:t>LITHE</w:t>
            </w:r>
          </w:p>
        </w:tc>
        <w:tc>
          <w:tcPr>
            <w:tcW w:w="1401" w:type="dxa"/>
            <w:tcBorders>
              <w:top w:val="single" w:sz="4" w:space="0" w:color="auto"/>
            </w:tcBorders>
          </w:tcPr>
          <w:p w14:paraId="55F4D5FA" w14:textId="77777777" w:rsidR="00281FEB" w:rsidRPr="0055579E" w:rsidRDefault="00281FEB" w:rsidP="00C67B6F">
            <w:pPr>
              <w:keepNext/>
              <w:keepLines/>
              <w:spacing w:line="240" w:lineRule="auto"/>
              <w:rPr>
                <w:sz w:val="16"/>
                <w:szCs w:val="16"/>
              </w:rPr>
            </w:pPr>
            <w:r w:rsidRPr="0055579E">
              <w:rPr>
                <w:sz w:val="16"/>
                <w:szCs w:val="16"/>
              </w:rPr>
              <w:t>BMI category</w:t>
            </w:r>
          </w:p>
        </w:tc>
        <w:tc>
          <w:tcPr>
            <w:tcW w:w="984" w:type="dxa"/>
            <w:tcBorders>
              <w:top w:val="single" w:sz="4" w:space="0" w:color="auto"/>
            </w:tcBorders>
          </w:tcPr>
          <w:p w14:paraId="2CC1AB84" w14:textId="77777777" w:rsidR="00281FEB" w:rsidRPr="0055579E" w:rsidRDefault="00281FEB" w:rsidP="00C67B6F">
            <w:pPr>
              <w:keepNext/>
              <w:keepLines/>
              <w:spacing w:line="240" w:lineRule="auto"/>
              <w:rPr>
                <w:sz w:val="16"/>
                <w:szCs w:val="16"/>
              </w:rPr>
            </w:pPr>
          </w:p>
        </w:tc>
        <w:tc>
          <w:tcPr>
            <w:tcW w:w="1654" w:type="dxa"/>
            <w:tcBorders>
              <w:top w:val="single" w:sz="4" w:space="0" w:color="auto"/>
            </w:tcBorders>
          </w:tcPr>
          <w:p w14:paraId="1CDDBCAC" w14:textId="77777777" w:rsidR="00281FEB" w:rsidRPr="0055579E" w:rsidRDefault="00281FEB" w:rsidP="00C67B6F">
            <w:pPr>
              <w:keepNext/>
              <w:keepLines/>
              <w:spacing w:line="240" w:lineRule="auto"/>
              <w:rPr>
                <w:sz w:val="16"/>
                <w:szCs w:val="16"/>
              </w:rPr>
            </w:pPr>
          </w:p>
        </w:tc>
        <w:tc>
          <w:tcPr>
            <w:tcW w:w="901" w:type="dxa"/>
            <w:tcBorders>
              <w:top w:val="single" w:sz="4" w:space="0" w:color="auto"/>
            </w:tcBorders>
          </w:tcPr>
          <w:p w14:paraId="019BE489" w14:textId="77777777" w:rsidR="00281FEB" w:rsidRPr="0055579E" w:rsidRDefault="00281FEB" w:rsidP="00C67B6F">
            <w:pPr>
              <w:keepNext/>
              <w:keepLines/>
              <w:spacing w:line="240" w:lineRule="auto"/>
              <w:rPr>
                <w:sz w:val="16"/>
                <w:szCs w:val="16"/>
              </w:rPr>
            </w:pPr>
            <w:r w:rsidRPr="0055579E">
              <w:rPr>
                <w:sz w:val="16"/>
                <w:szCs w:val="16"/>
              </w:rPr>
              <w:t>0.033</w:t>
            </w:r>
          </w:p>
        </w:tc>
        <w:tc>
          <w:tcPr>
            <w:tcW w:w="984" w:type="dxa"/>
            <w:tcBorders>
              <w:top w:val="single" w:sz="4" w:space="0" w:color="auto"/>
            </w:tcBorders>
          </w:tcPr>
          <w:p w14:paraId="549B0B46" w14:textId="77777777" w:rsidR="00281FEB" w:rsidRPr="0055579E" w:rsidRDefault="00281FEB" w:rsidP="00C67B6F">
            <w:pPr>
              <w:keepNext/>
              <w:keepLines/>
              <w:spacing w:line="240" w:lineRule="auto"/>
              <w:rPr>
                <w:sz w:val="16"/>
                <w:szCs w:val="16"/>
              </w:rPr>
            </w:pPr>
          </w:p>
        </w:tc>
        <w:tc>
          <w:tcPr>
            <w:tcW w:w="1422" w:type="dxa"/>
            <w:tcBorders>
              <w:top w:val="single" w:sz="4" w:space="0" w:color="auto"/>
            </w:tcBorders>
          </w:tcPr>
          <w:p w14:paraId="5B0C5C6A" w14:textId="77777777" w:rsidR="00281FEB" w:rsidRPr="0055579E" w:rsidRDefault="00281FEB" w:rsidP="00C67B6F">
            <w:pPr>
              <w:keepNext/>
              <w:keepLines/>
              <w:spacing w:line="240" w:lineRule="auto"/>
              <w:rPr>
                <w:sz w:val="16"/>
                <w:szCs w:val="16"/>
              </w:rPr>
            </w:pPr>
          </w:p>
        </w:tc>
        <w:tc>
          <w:tcPr>
            <w:tcW w:w="748" w:type="dxa"/>
            <w:tcBorders>
              <w:top w:val="single" w:sz="4" w:space="0" w:color="auto"/>
            </w:tcBorders>
          </w:tcPr>
          <w:p w14:paraId="0442279A" w14:textId="77777777" w:rsidR="00281FEB" w:rsidRPr="0055579E" w:rsidRDefault="00281FEB" w:rsidP="00C67B6F">
            <w:pPr>
              <w:keepNext/>
              <w:keepLines/>
              <w:spacing w:line="240" w:lineRule="auto"/>
              <w:rPr>
                <w:sz w:val="16"/>
                <w:szCs w:val="16"/>
              </w:rPr>
            </w:pPr>
            <w:r w:rsidRPr="0055579E">
              <w:rPr>
                <w:sz w:val="16"/>
                <w:szCs w:val="16"/>
              </w:rPr>
              <w:t>0.052</w:t>
            </w:r>
          </w:p>
        </w:tc>
      </w:tr>
      <w:tr w:rsidR="00281FEB" w:rsidRPr="0055579E" w14:paraId="2D3EEF18" w14:textId="77777777" w:rsidTr="006C34F1">
        <w:tc>
          <w:tcPr>
            <w:tcW w:w="1114" w:type="dxa"/>
          </w:tcPr>
          <w:p w14:paraId="0E36CCD9" w14:textId="77777777" w:rsidR="00281FEB" w:rsidRPr="0055579E" w:rsidRDefault="00281FEB" w:rsidP="00C67B6F">
            <w:pPr>
              <w:keepNext/>
              <w:keepLines/>
              <w:spacing w:line="240" w:lineRule="auto"/>
              <w:rPr>
                <w:sz w:val="16"/>
                <w:szCs w:val="16"/>
              </w:rPr>
            </w:pPr>
          </w:p>
        </w:tc>
        <w:tc>
          <w:tcPr>
            <w:tcW w:w="1401" w:type="dxa"/>
          </w:tcPr>
          <w:p w14:paraId="675D6B62" w14:textId="77777777" w:rsidR="00281FEB" w:rsidRPr="0055579E" w:rsidRDefault="00281FEB" w:rsidP="00C67B6F">
            <w:pPr>
              <w:keepNext/>
              <w:keepLines/>
              <w:spacing w:line="240" w:lineRule="auto"/>
              <w:rPr>
                <w:sz w:val="16"/>
                <w:szCs w:val="16"/>
              </w:rPr>
            </w:pPr>
            <w:r w:rsidRPr="0055579E">
              <w:rPr>
                <w:sz w:val="16"/>
                <w:szCs w:val="16"/>
              </w:rPr>
              <w:t xml:space="preserve">   </w:t>
            </w:r>
            <w:r>
              <w:rPr>
                <w:sz w:val="16"/>
                <w:szCs w:val="16"/>
              </w:rPr>
              <w:t>Normal</w:t>
            </w:r>
          </w:p>
        </w:tc>
        <w:tc>
          <w:tcPr>
            <w:tcW w:w="984" w:type="dxa"/>
          </w:tcPr>
          <w:p w14:paraId="05ED848B" w14:textId="7D7AF88A" w:rsidR="00281FEB" w:rsidRPr="0055579E" w:rsidRDefault="006A53A8" w:rsidP="00C67B6F">
            <w:pPr>
              <w:keepNext/>
              <w:keepLines/>
              <w:spacing w:line="240" w:lineRule="auto"/>
              <w:rPr>
                <w:sz w:val="16"/>
                <w:szCs w:val="16"/>
              </w:rPr>
            </w:pPr>
            <w:r>
              <w:rPr>
                <w:sz w:val="16"/>
                <w:szCs w:val="16"/>
              </w:rPr>
              <w:t>173</w:t>
            </w:r>
            <w:r w:rsidR="00281FEB" w:rsidRPr="0055579E">
              <w:rPr>
                <w:sz w:val="16"/>
                <w:szCs w:val="16"/>
              </w:rPr>
              <w:t>/</w:t>
            </w:r>
            <w:r w:rsidR="0090310E">
              <w:rPr>
                <w:sz w:val="16"/>
                <w:szCs w:val="16"/>
              </w:rPr>
              <w:t>392</w:t>
            </w:r>
          </w:p>
        </w:tc>
        <w:tc>
          <w:tcPr>
            <w:tcW w:w="1654" w:type="dxa"/>
          </w:tcPr>
          <w:p w14:paraId="0402783B" w14:textId="77777777" w:rsidR="00281FEB" w:rsidRPr="0055579E" w:rsidRDefault="00281FEB" w:rsidP="00C67B6F">
            <w:pPr>
              <w:keepNext/>
              <w:keepLines/>
              <w:spacing w:line="240" w:lineRule="auto"/>
              <w:rPr>
                <w:sz w:val="16"/>
                <w:szCs w:val="16"/>
              </w:rPr>
            </w:pPr>
            <w:r w:rsidRPr="0055579E">
              <w:rPr>
                <w:sz w:val="16"/>
                <w:szCs w:val="16"/>
              </w:rPr>
              <w:t>1</w:t>
            </w:r>
          </w:p>
        </w:tc>
        <w:tc>
          <w:tcPr>
            <w:tcW w:w="901" w:type="dxa"/>
          </w:tcPr>
          <w:p w14:paraId="6DCB1798" w14:textId="77777777" w:rsidR="00281FEB" w:rsidRPr="0055579E" w:rsidRDefault="00281FEB" w:rsidP="00C67B6F">
            <w:pPr>
              <w:keepNext/>
              <w:keepLines/>
              <w:spacing w:line="240" w:lineRule="auto"/>
              <w:rPr>
                <w:sz w:val="16"/>
                <w:szCs w:val="16"/>
              </w:rPr>
            </w:pPr>
          </w:p>
        </w:tc>
        <w:tc>
          <w:tcPr>
            <w:tcW w:w="984" w:type="dxa"/>
          </w:tcPr>
          <w:p w14:paraId="235509D9" w14:textId="49A9C733" w:rsidR="00281FEB" w:rsidRPr="0055579E" w:rsidRDefault="003C5EAC" w:rsidP="00C67B6F">
            <w:pPr>
              <w:keepNext/>
              <w:keepLines/>
              <w:spacing w:line="240" w:lineRule="auto"/>
              <w:rPr>
                <w:sz w:val="16"/>
                <w:szCs w:val="16"/>
              </w:rPr>
            </w:pPr>
            <w:r>
              <w:rPr>
                <w:sz w:val="16"/>
                <w:szCs w:val="16"/>
              </w:rPr>
              <w:t>202</w:t>
            </w:r>
            <w:r w:rsidR="00281FEB" w:rsidRPr="0055579E">
              <w:rPr>
                <w:sz w:val="16"/>
                <w:szCs w:val="16"/>
              </w:rPr>
              <w:t>/</w:t>
            </w:r>
            <w:r w:rsidR="008827FA">
              <w:rPr>
                <w:sz w:val="16"/>
                <w:szCs w:val="16"/>
              </w:rPr>
              <w:t>393</w:t>
            </w:r>
          </w:p>
        </w:tc>
        <w:tc>
          <w:tcPr>
            <w:tcW w:w="1422" w:type="dxa"/>
          </w:tcPr>
          <w:p w14:paraId="10678567" w14:textId="77777777" w:rsidR="00281FEB" w:rsidRPr="0055579E" w:rsidRDefault="00281FEB" w:rsidP="00C67B6F">
            <w:pPr>
              <w:keepNext/>
              <w:keepLines/>
              <w:spacing w:line="240" w:lineRule="auto"/>
              <w:rPr>
                <w:sz w:val="16"/>
                <w:szCs w:val="16"/>
              </w:rPr>
            </w:pPr>
            <w:r w:rsidRPr="0055579E">
              <w:rPr>
                <w:sz w:val="16"/>
                <w:szCs w:val="16"/>
              </w:rPr>
              <w:t>1</w:t>
            </w:r>
          </w:p>
        </w:tc>
        <w:tc>
          <w:tcPr>
            <w:tcW w:w="748" w:type="dxa"/>
          </w:tcPr>
          <w:p w14:paraId="6E758367" w14:textId="77777777" w:rsidR="00281FEB" w:rsidRPr="0055579E" w:rsidRDefault="00281FEB" w:rsidP="00C67B6F">
            <w:pPr>
              <w:keepNext/>
              <w:keepLines/>
              <w:spacing w:line="240" w:lineRule="auto"/>
              <w:rPr>
                <w:sz w:val="16"/>
                <w:szCs w:val="16"/>
              </w:rPr>
            </w:pPr>
          </w:p>
        </w:tc>
      </w:tr>
      <w:tr w:rsidR="00281FEB" w:rsidRPr="0055579E" w14:paraId="75AC10D4" w14:textId="77777777" w:rsidTr="006C34F1">
        <w:tc>
          <w:tcPr>
            <w:tcW w:w="1114" w:type="dxa"/>
          </w:tcPr>
          <w:p w14:paraId="62673C1D" w14:textId="77777777" w:rsidR="00281FEB" w:rsidRPr="0055579E" w:rsidRDefault="00281FEB" w:rsidP="00C67B6F">
            <w:pPr>
              <w:keepNext/>
              <w:keepLines/>
              <w:spacing w:line="240" w:lineRule="auto"/>
              <w:rPr>
                <w:sz w:val="16"/>
                <w:szCs w:val="16"/>
              </w:rPr>
            </w:pPr>
          </w:p>
        </w:tc>
        <w:tc>
          <w:tcPr>
            <w:tcW w:w="1401" w:type="dxa"/>
          </w:tcPr>
          <w:p w14:paraId="2D7A20EB" w14:textId="77777777" w:rsidR="00281FEB" w:rsidRPr="0055579E" w:rsidRDefault="00281FEB" w:rsidP="00C67B6F">
            <w:pPr>
              <w:keepNext/>
              <w:keepLines/>
              <w:spacing w:line="240" w:lineRule="auto"/>
              <w:rPr>
                <w:sz w:val="16"/>
                <w:szCs w:val="16"/>
              </w:rPr>
            </w:pPr>
            <w:r w:rsidRPr="0055579E">
              <w:rPr>
                <w:sz w:val="16"/>
                <w:szCs w:val="16"/>
              </w:rPr>
              <w:t xml:space="preserve">   Overweight</w:t>
            </w:r>
          </w:p>
        </w:tc>
        <w:tc>
          <w:tcPr>
            <w:tcW w:w="984" w:type="dxa"/>
          </w:tcPr>
          <w:p w14:paraId="414D9EEE" w14:textId="24E8DC45" w:rsidR="00281FEB" w:rsidRPr="0055579E" w:rsidRDefault="006A53A8" w:rsidP="00C67B6F">
            <w:pPr>
              <w:keepNext/>
              <w:keepLines/>
              <w:spacing w:line="240" w:lineRule="auto"/>
              <w:rPr>
                <w:sz w:val="16"/>
                <w:szCs w:val="16"/>
              </w:rPr>
            </w:pPr>
            <w:r>
              <w:rPr>
                <w:sz w:val="16"/>
                <w:szCs w:val="16"/>
              </w:rPr>
              <w:t>182</w:t>
            </w:r>
            <w:r w:rsidR="00281FEB" w:rsidRPr="0055579E">
              <w:rPr>
                <w:sz w:val="16"/>
                <w:szCs w:val="16"/>
              </w:rPr>
              <w:t>/</w:t>
            </w:r>
            <w:r w:rsidR="0090310E">
              <w:rPr>
                <w:sz w:val="16"/>
                <w:szCs w:val="16"/>
              </w:rPr>
              <w:t>369</w:t>
            </w:r>
          </w:p>
        </w:tc>
        <w:tc>
          <w:tcPr>
            <w:tcW w:w="1654" w:type="dxa"/>
          </w:tcPr>
          <w:p w14:paraId="59D6D5D8" w14:textId="77777777" w:rsidR="00281FEB" w:rsidRPr="0055579E" w:rsidRDefault="00281FEB" w:rsidP="00C67B6F">
            <w:pPr>
              <w:keepNext/>
              <w:keepLines/>
              <w:spacing w:line="240" w:lineRule="auto"/>
              <w:rPr>
                <w:sz w:val="16"/>
                <w:szCs w:val="16"/>
              </w:rPr>
            </w:pPr>
            <w:r w:rsidRPr="0055579E">
              <w:rPr>
                <w:sz w:val="16"/>
                <w:szCs w:val="16"/>
              </w:rPr>
              <w:t>1.14 [0.92</w:t>
            </w:r>
            <w:r w:rsidRPr="0055579E">
              <w:rPr>
                <w:sz w:val="16"/>
                <w:szCs w:val="16"/>
              </w:rPr>
              <w:noBreakHyphen/>
              <w:t>1.42]</w:t>
            </w:r>
          </w:p>
        </w:tc>
        <w:tc>
          <w:tcPr>
            <w:tcW w:w="901" w:type="dxa"/>
          </w:tcPr>
          <w:p w14:paraId="21D6A0F4" w14:textId="77777777" w:rsidR="00281FEB" w:rsidRPr="0055579E" w:rsidRDefault="00281FEB" w:rsidP="00C67B6F">
            <w:pPr>
              <w:keepNext/>
              <w:keepLines/>
              <w:spacing w:line="240" w:lineRule="auto"/>
              <w:rPr>
                <w:sz w:val="16"/>
                <w:szCs w:val="16"/>
              </w:rPr>
            </w:pPr>
          </w:p>
        </w:tc>
        <w:tc>
          <w:tcPr>
            <w:tcW w:w="984" w:type="dxa"/>
          </w:tcPr>
          <w:p w14:paraId="41E9702E" w14:textId="689BB463" w:rsidR="00281FEB" w:rsidRPr="0055579E" w:rsidRDefault="003C5EAC" w:rsidP="00C67B6F">
            <w:pPr>
              <w:keepNext/>
              <w:keepLines/>
              <w:spacing w:line="240" w:lineRule="auto"/>
              <w:rPr>
                <w:sz w:val="16"/>
                <w:szCs w:val="16"/>
              </w:rPr>
            </w:pPr>
            <w:r>
              <w:rPr>
                <w:sz w:val="16"/>
                <w:szCs w:val="16"/>
              </w:rPr>
              <w:t>196</w:t>
            </w:r>
            <w:r w:rsidR="00281FEB" w:rsidRPr="0055579E">
              <w:rPr>
                <w:sz w:val="16"/>
                <w:szCs w:val="16"/>
              </w:rPr>
              <w:t>/</w:t>
            </w:r>
            <w:r>
              <w:rPr>
                <w:sz w:val="16"/>
                <w:szCs w:val="16"/>
              </w:rPr>
              <w:t>373</w:t>
            </w:r>
          </w:p>
        </w:tc>
        <w:tc>
          <w:tcPr>
            <w:tcW w:w="1422" w:type="dxa"/>
          </w:tcPr>
          <w:p w14:paraId="33816FC0" w14:textId="77777777" w:rsidR="00281FEB" w:rsidRPr="0055579E" w:rsidRDefault="00281FEB" w:rsidP="00C67B6F">
            <w:pPr>
              <w:keepNext/>
              <w:keepLines/>
              <w:spacing w:line="240" w:lineRule="auto"/>
              <w:rPr>
                <w:sz w:val="16"/>
                <w:szCs w:val="16"/>
              </w:rPr>
            </w:pPr>
            <w:r w:rsidRPr="0055579E">
              <w:rPr>
                <w:sz w:val="16"/>
                <w:szCs w:val="16"/>
              </w:rPr>
              <w:t>1.01 [0.83</w:t>
            </w:r>
            <w:r w:rsidRPr="0055579E">
              <w:rPr>
                <w:sz w:val="16"/>
                <w:szCs w:val="16"/>
              </w:rPr>
              <w:noBreakHyphen/>
              <w:t>1.24]</w:t>
            </w:r>
          </w:p>
        </w:tc>
        <w:tc>
          <w:tcPr>
            <w:tcW w:w="748" w:type="dxa"/>
          </w:tcPr>
          <w:p w14:paraId="07A8E6D4" w14:textId="77777777" w:rsidR="00281FEB" w:rsidRPr="0055579E" w:rsidRDefault="00281FEB" w:rsidP="00C67B6F">
            <w:pPr>
              <w:keepNext/>
              <w:keepLines/>
              <w:spacing w:line="240" w:lineRule="auto"/>
              <w:rPr>
                <w:sz w:val="16"/>
                <w:szCs w:val="16"/>
              </w:rPr>
            </w:pPr>
          </w:p>
        </w:tc>
      </w:tr>
      <w:tr w:rsidR="00281FEB" w:rsidRPr="0055579E" w14:paraId="602B0F9E" w14:textId="77777777" w:rsidTr="006C34F1">
        <w:tc>
          <w:tcPr>
            <w:tcW w:w="1114" w:type="dxa"/>
          </w:tcPr>
          <w:p w14:paraId="650E8F99" w14:textId="77777777" w:rsidR="00281FEB" w:rsidRPr="0055579E" w:rsidRDefault="00281FEB" w:rsidP="00C67B6F">
            <w:pPr>
              <w:keepNext/>
              <w:keepLines/>
              <w:spacing w:line="240" w:lineRule="auto"/>
              <w:rPr>
                <w:sz w:val="16"/>
                <w:szCs w:val="16"/>
              </w:rPr>
            </w:pPr>
          </w:p>
        </w:tc>
        <w:tc>
          <w:tcPr>
            <w:tcW w:w="1401" w:type="dxa"/>
          </w:tcPr>
          <w:p w14:paraId="7AA7C0B6" w14:textId="77777777" w:rsidR="00281FEB" w:rsidRPr="0055579E" w:rsidRDefault="00281FEB" w:rsidP="00C67B6F">
            <w:pPr>
              <w:keepNext/>
              <w:keepLines/>
              <w:spacing w:line="240" w:lineRule="auto"/>
              <w:rPr>
                <w:sz w:val="16"/>
                <w:szCs w:val="16"/>
              </w:rPr>
            </w:pPr>
            <w:r w:rsidRPr="0055579E">
              <w:rPr>
                <w:sz w:val="16"/>
                <w:szCs w:val="16"/>
              </w:rPr>
              <w:t xml:space="preserve">   Obese</w:t>
            </w:r>
          </w:p>
        </w:tc>
        <w:tc>
          <w:tcPr>
            <w:tcW w:w="984" w:type="dxa"/>
          </w:tcPr>
          <w:p w14:paraId="1099080C" w14:textId="776BDD0D" w:rsidR="00281FEB" w:rsidRPr="0055579E" w:rsidRDefault="006A53A8" w:rsidP="00C67B6F">
            <w:pPr>
              <w:keepNext/>
              <w:keepLines/>
              <w:spacing w:line="240" w:lineRule="auto"/>
              <w:rPr>
                <w:sz w:val="16"/>
                <w:szCs w:val="16"/>
              </w:rPr>
            </w:pPr>
            <w:r>
              <w:rPr>
                <w:sz w:val="16"/>
                <w:szCs w:val="16"/>
              </w:rPr>
              <w:t>123</w:t>
            </w:r>
            <w:r w:rsidR="00281FEB" w:rsidRPr="0055579E">
              <w:rPr>
                <w:sz w:val="16"/>
                <w:szCs w:val="16"/>
              </w:rPr>
              <w:t>/</w:t>
            </w:r>
            <w:r w:rsidR="0090310E">
              <w:rPr>
                <w:sz w:val="16"/>
                <w:szCs w:val="16"/>
              </w:rPr>
              <w:t>333</w:t>
            </w:r>
          </w:p>
        </w:tc>
        <w:tc>
          <w:tcPr>
            <w:tcW w:w="1654" w:type="dxa"/>
          </w:tcPr>
          <w:p w14:paraId="59D666A3" w14:textId="77777777" w:rsidR="00281FEB" w:rsidRPr="0055579E" w:rsidRDefault="00281FEB" w:rsidP="00C67B6F">
            <w:pPr>
              <w:keepNext/>
              <w:keepLines/>
              <w:spacing w:line="240" w:lineRule="auto"/>
              <w:rPr>
                <w:sz w:val="16"/>
                <w:szCs w:val="16"/>
              </w:rPr>
            </w:pPr>
            <w:r w:rsidRPr="0055579E">
              <w:rPr>
                <w:sz w:val="16"/>
                <w:szCs w:val="16"/>
              </w:rPr>
              <w:t>0.81 [0.63</w:t>
            </w:r>
            <w:r w:rsidRPr="0055579E">
              <w:rPr>
                <w:sz w:val="16"/>
                <w:szCs w:val="16"/>
              </w:rPr>
              <w:noBreakHyphen/>
              <w:t>1.03]</w:t>
            </w:r>
          </w:p>
        </w:tc>
        <w:tc>
          <w:tcPr>
            <w:tcW w:w="901" w:type="dxa"/>
          </w:tcPr>
          <w:p w14:paraId="112C507D" w14:textId="77777777" w:rsidR="00281FEB" w:rsidRPr="0055579E" w:rsidRDefault="00281FEB" w:rsidP="00C67B6F">
            <w:pPr>
              <w:keepNext/>
              <w:keepLines/>
              <w:spacing w:line="240" w:lineRule="auto"/>
              <w:rPr>
                <w:sz w:val="16"/>
                <w:szCs w:val="16"/>
              </w:rPr>
            </w:pPr>
          </w:p>
        </w:tc>
        <w:tc>
          <w:tcPr>
            <w:tcW w:w="984" w:type="dxa"/>
          </w:tcPr>
          <w:p w14:paraId="6C1873A5" w14:textId="6D222A59" w:rsidR="00281FEB" w:rsidRPr="0055579E" w:rsidRDefault="003C5EAC" w:rsidP="00C67B6F">
            <w:pPr>
              <w:keepNext/>
              <w:keepLines/>
              <w:spacing w:line="240" w:lineRule="auto"/>
              <w:rPr>
                <w:sz w:val="16"/>
                <w:szCs w:val="16"/>
              </w:rPr>
            </w:pPr>
            <w:r>
              <w:rPr>
                <w:sz w:val="16"/>
                <w:szCs w:val="16"/>
              </w:rPr>
              <w:t>136</w:t>
            </w:r>
            <w:r w:rsidR="00281FEB" w:rsidRPr="0055579E">
              <w:rPr>
                <w:sz w:val="16"/>
                <w:szCs w:val="16"/>
              </w:rPr>
              <w:t>/</w:t>
            </w:r>
            <w:r>
              <w:rPr>
                <w:sz w:val="16"/>
                <w:szCs w:val="16"/>
              </w:rPr>
              <w:t>335</w:t>
            </w:r>
          </w:p>
        </w:tc>
        <w:tc>
          <w:tcPr>
            <w:tcW w:w="1422" w:type="dxa"/>
          </w:tcPr>
          <w:p w14:paraId="01196F8A" w14:textId="77777777" w:rsidR="00281FEB" w:rsidRPr="0055579E" w:rsidRDefault="00281FEB" w:rsidP="00C67B6F">
            <w:pPr>
              <w:keepNext/>
              <w:keepLines/>
              <w:spacing w:line="240" w:lineRule="auto"/>
              <w:rPr>
                <w:sz w:val="16"/>
                <w:szCs w:val="16"/>
              </w:rPr>
            </w:pPr>
            <w:r w:rsidRPr="0055579E">
              <w:rPr>
                <w:sz w:val="16"/>
                <w:szCs w:val="16"/>
              </w:rPr>
              <w:t>0.76 [0.60</w:t>
            </w:r>
            <w:r w:rsidRPr="0055579E">
              <w:rPr>
                <w:sz w:val="16"/>
                <w:szCs w:val="16"/>
              </w:rPr>
              <w:noBreakHyphen/>
              <w:t>0.96]</w:t>
            </w:r>
          </w:p>
        </w:tc>
        <w:tc>
          <w:tcPr>
            <w:tcW w:w="748" w:type="dxa"/>
          </w:tcPr>
          <w:p w14:paraId="47D8B881" w14:textId="77777777" w:rsidR="00281FEB" w:rsidRPr="0055579E" w:rsidRDefault="00281FEB" w:rsidP="00C67B6F">
            <w:pPr>
              <w:keepNext/>
              <w:keepLines/>
              <w:spacing w:line="240" w:lineRule="auto"/>
              <w:rPr>
                <w:sz w:val="16"/>
                <w:szCs w:val="16"/>
              </w:rPr>
            </w:pPr>
          </w:p>
        </w:tc>
      </w:tr>
      <w:tr w:rsidR="00281FEB" w:rsidRPr="0055579E" w14:paraId="49A07E3C" w14:textId="77777777" w:rsidTr="006C34F1">
        <w:tc>
          <w:tcPr>
            <w:tcW w:w="1114" w:type="dxa"/>
          </w:tcPr>
          <w:p w14:paraId="6F031522" w14:textId="77777777" w:rsidR="00281FEB" w:rsidRPr="0055579E" w:rsidRDefault="00281FEB" w:rsidP="00C67B6F">
            <w:pPr>
              <w:keepNext/>
              <w:keepLines/>
              <w:spacing w:line="240" w:lineRule="auto"/>
              <w:rPr>
                <w:sz w:val="16"/>
                <w:szCs w:val="16"/>
              </w:rPr>
            </w:pPr>
          </w:p>
        </w:tc>
        <w:tc>
          <w:tcPr>
            <w:tcW w:w="1401" w:type="dxa"/>
          </w:tcPr>
          <w:p w14:paraId="644EB967" w14:textId="77777777" w:rsidR="00281FEB" w:rsidRPr="0055579E" w:rsidRDefault="00281FEB" w:rsidP="00C67B6F">
            <w:pPr>
              <w:keepNext/>
              <w:keepLines/>
              <w:spacing w:line="240" w:lineRule="auto"/>
              <w:rPr>
                <w:sz w:val="16"/>
                <w:szCs w:val="16"/>
              </w:rPr>
            </w:pPr>
            <w:r w:rsidRPr="0055579E">
              <w:rPr>
                <w:sz w:val="16"/>
                <w:szCs w:val="16"/>
              </w:rPr>
              <w:t xml:space="preserve">   Underweight</w:t>
            </w:r>
          </w:p>
        </w:tc>
        <w:tc>
          <w:tcPr>
            <w:tcW w:w="984" w:type="dxa"/>
          </w:tcPr>
          <w:p w14:paraId="3B2B8E98" w14:textId="52BF7E89" w:rsidR="00281FEB" w:rsidRPr="0055579E" w:rsidRDefault="00281FEB" w:rsidP="00C67B6F">
            <w:pPr>
              <w:keepNext/>
              <w:keepLines/>
              <w:spacing w:line="240" w:lineRule="auto"/>
              <w:rPr>
                <w:sz w:val="16"/>
                <w:szCs w:val="16"/>
              </w:rPr>
            </w:pPr>
            <w:r w:rsidRPr="0055579E">
              <w:rPr>
                <w:sz w:val="16"/>
                <w:szCs w:val="16"/>
              </w:rPr>
              <w:t>7/</w:t>
            </w:r>
            <w:r w:rsidR="004E624D">
              <w:rPr>
                <w:sz w:val="16"/>
                <w:szCs w:val="16"/>
              </w:rPr>
              <w:t>23</w:t>
            </w:r>
          </w:p>
        </w:tc>
        <w:tc>
          <w:tcPr>
            <w:tcW w:w="1654" w:type="dxa"/>
          </w:tcPr>
          <w:p w14:paraId="110A1F75" w14:textId="77777777" w:rsidR="00281FEB" w:rsidRPr="0055579E" w:rsidRDefault="00281FEB" w:rsidP="00C67B6F">
            <w:pPr>
              <w:keepNext/>
              <w:keepLines/>
              <w:spacing w:line="240" w:lineRule="auto"/>
              <w:rPr>
                <w:sz w:val="16"/>
                <w:szCs w:val="16"/>
              </w:rPr>
            </w:pPr>
            <w:r w:rsidRPr="0055579E">
              <w:rPr>
                <w:sz w:val="16"/>
                <w:szCs w:val="16"/>
              </w:rPr>
              <w:t>0.85 [0.39</w:t>
            </w:r>
            <w:r w:rsidRPr="0055579E">
              <w:rPr>
                <w:sz w:val="16"/>
                <w:szCs w:val="16"/>
              </w:rPr>
              <w:noBreakHyphen/>
              <w:t>1.87]</w:t>
            </w:r>
          </w:p>
        </w:tc>
        <w:tc>
          <w:tcPr>
            <w:tcW w:w="901" w:type="dxa"/>
          </w:tcPr>
          <w:p w14:paraId="4C6594DC" w14:textId="77777777" w:rsidR="00281FEB" w:rsidRPr="0055579E" w:rsidRDefault="00281FEB" w:rsidP="00C67B6F">
            <w:pPr>
              <w:keepNext/>
              <w:keepLines/>
              <w:spacing w:line="240" w:lineRule="auto"/>
              <w:rPr>
                <w:sz w:val="16"/>
                <w:szCs w:val="16"/>
              </w:rPr>
            </w:pPr>
          </w:p>
        </w:tc>
        <w:tc>
          <w:tcPr>
            <w:tcW w:w="984" w:type="dxa"/>
          </w:tcPr>
          <w:p w14:paraId="700C8F17" w14:textId="35B72968" w:rsidR="00281FEB" w:rsidRPr="0055579E" w:rsidRDefault="00281FEB" w:rsidP="00C67B6F">
            <w:pPr>
              <w:keepNext/>
              <w:keepLines/>
              <w:spacing w:line="240" w:lineRule="auto"/>
              <w:rPr>
                <w:sz w:val="16"/>
                <w:szCs w:val="16"/>
              </w:rPr>
            </w:pPr>
            <w:r>
              <w:rPr>
                <w:sz w:val="16"/>
                <w:szCs w:val="16"/>
              </w:rPr>
              <w:t>11</w:t>
            </w:r>
            <w:r w:rsidRPr="0055579E">
              <w:rPr>
                <w:sz w:val="16"/>
                <w:szCs w:val="16"/>
              </w:rPr>
              <w:t>/</w:t>
            </w:r>
            <w:r w:rsidR="003C5EAC">
              <w:rPr>
                <w:sz w:val="16"/>
                <w:szCs w:val="16"/>
              </w:rPr>
              <w:t>23</w:t>
            </w:r>
          </w:p>
        </w:tc>
        <w:tc>
          <w:tcPr>
            <w:tcW w:w="1422" w:type="dxa"/>
          </w:tcPr>
          <w:p w14:paraId="2CDA5706" w14:textId="77777777" w:rsidR="00281FEB" w:rsidRPr="0055579E" w:rsidRDefault="00281FEB" w:rsidP="00C67B6F">
            <w:pPr>
              <w:keepNext/>
              <w:keepLines/>
              <w:spacing w:line="240" w:lineRule="auto"/>
              <w:rPr>
                <w:sz w:val="16"/>
                <w:szCs w:val="16"/>
              </w:rPr>
            </w:pPr>
            <w:r w:rsidRPr="0055579E">
              <w:rPr>
                <w:sz w:val="16"/>
                <w:szCs w:val="16"/>
              </w:rPr>
              <w:t>1.01 [0.54</w:t>
            </w:r>
            <w:r w:rsidRPr="0055579E">
              <w:rPr>
                <w:sz w:val="16"/>
                <w:szCs w:val="16"/>
              </w:rPr>
              <w:noBreakHyphen/>
              <w:t>1.89]</w:t>
            </w:r>
          </w:p>
        </w:tc>
        <w:tc>
          <w:tcPr>
            <w:tcW w:w="748" w:type="dxa"/>
          </w:tcPr>
          <w:p w14:paraId="4F4949C9" w14:textId="77777777" w:rsidR="00281FEB" w:rsidRPr="0055579E" w:rsidRDefault="00281FEB" w:rsidP="00C67B6F">
            <w:pPr>
              <w:keepNext/>
              <w:keepLines/>
              <w:spacing w:line="240" w:lineRule="auto"/>
              <w:rPr>
                <w:sz w:val="16"/>
                <w:szCs w:val="16"/>
              </w:rPr>
            </w:pPr>
          </w:p>
        </w:tc>
      </w:tr>
      <w:tr w:rsidR="00281FEB" w:rsidRPr="0055579E" w14:paraId="315BAA62" w14:textId="77777777" w:rsidTr="006C34F1">
        <w:tc>
          <w:tcPr>
            <w:tcW w:w="1114" w:type="dxa"/>
          </w:tcPr>
          <w:p w14:paraId="2D1791F3" w14:textId="77777777" w:rsidR="00281FEB" w:rsidRPr="0055579E" w:rsidRDefault="00281FEB" w:rsidP="00C67B6F">
            <w:pPr>
              <w:keepNext/>
              <w:keepLines/>
              <w:spacing w:line="240" w:lineRule="auto"/>
              <w:rPr>
                <w:sz w:val="16"/>
                <w:szCs w:val="16"/>
              </w:rPr>
            </w:pPr>
            <w:r w:rsidRPr="0055579E">
              <w:rPr>
                <w:sz w:val="16"/>
                <w:szCs w:val="16"/>
              </w:rPr>
              <w:t>AMBITION</w:t>
            </w:r>
          </w:p>
        </w:tc>
        <w:tc>
          <w:tcPr>
            <w:tcW w:w="1401" w:type="dxa"/>
          </w:tcPr>
          <w:p w14:paraId="7C46DC0F" w14:textId="77777777" w:rsidR="00281FEB" w:rsidRPr="0055579E" w:rsidRDefault="00281FEB" w:rsidP="00C67B6F">
            <w:pPr>
              <w:keepNext/>
              <w:keepLines/>
              <w:spacing w:line="240" w:lineRule="auto"/>
              <w:rPr>
                <w:sz w:val="16"/>
                <w:szCs w:val="16"/>
              </w:rPr>
            </w:pPr>
            <w:r w:rsidRPr="0055579E">
              <w:rPr>
                <w:sz w:val="16"/>
                <w:szCs w:val="16"/>
              </w:rPr>
              <w:t>BMI category</w:t>
            </w:r>
          </w:p>
        </w:tc>
        <w:tc>
          <w:tcPr>
            <w:tcW w:w="984" w:type="dxa"/>
          </w:tcPr>
          <w:p w14:paraId="457521E9" w14:textId="77777777" w:rsidR="00281FEB" w:rsidRPr="0055579E" w:rsidRDefault="00281FEB" w:rsidP="00C67B6F">
            <w:pPr>
              <w:keepNext/>
              <w:keepLines/>
              <w:spacing w:line="240" w:lineRule="auto"/>
              <w:rPr>
                <w:sz w:val="16"/>
                <w:szCs w:val="16"/>
              </w:rPr>
            </w:pPr>
          </w:p>
        </w:tc>
        <w:tc>
          <w:tcPr>
            <w:tcW w:w="1654" w:type="dxa"/>
          </w:tcPr>
          <w:p w14:paraId="39A2C83A" w14:textId="77777777" w:rsidR="00281FEB" w:rsidRPr="0055579E" w:rsidRDefault="00281FEB" w:rsidP="00C67B6F">
            <w:pPr>
              <w:keepNext/>
              <w:keepLines/>
              <w:spacing w:line="240" w:lineRule="auto"/>
              <w:rPr>
                <w:sz w:val="16"/>
                <w:szCs w:val="16"/>
              </w:rPr>
            </w:pPr>
          </w:p>
        </w:tc>
        <w:tc>
          <w:tcPr>
            <w:tcW w:w="901" w:type="dxa"/>
          </w:tcPr>
          <w:p w14:paraId="34E83815" w14:textId="77777777" w:rsidR="00281FEB" w:rsidRPr="0055579E" w:rsidRDefault="00281FEB" w:rsidP="00C67B6F">
            <w:pPr>
              <w:keepNext/>
              <w:keepLines/>
              <w:spacing w:line="240" w:lineRule="auto"/>
              <w:rPr>
                <w:sz w:val="16"/>
                <w:szCs w:val="16"/>
              </w:rPr>
            </w:pPr>
            <w:r w:rsidRPr="0055579E">
              <w:rPr>
                <w:sz w:val="16"/>
                <w:szCs w:val="16"/>
              </w:rPr>
              <w:t>0.810</w:t>
            </w:r>
          </w:p>
        </w:tc>
        <w:tc>
          <w:tcPr>
            <w:tcW w:w="984" w:type="dxa"/>
          </w:tcPr>
          <w:p w14:paraId="4BBC3D64" w14:textId="77777777" w:rsidR="00281FEB" w:rsidRPr="0055579E" w:rsidRDefault="00281FEB" w:rsidP="00C67B6F">
            <w:pPr>
              <w:keepNext/>
              <w:keepLines/>
              <w:spacing w:line="240" w:lineRule="auto"/>
              <w:rPr>
                <w:sz w:val="16"/>
                <w:szCs w:val="16"/>
              </w:rPr>
            </w:pPr>
          </w:p>
        </w:tc>
        <w:tc>
          <w:tcPr>
            <w:tcW w:w="1422" w:type="dxa"/>
          </w:tcPr>
          <w:p w14:paraId="0F8C1546" w14:textId="77777777" w:rsidR="00281FEB" w:rsidRPr="0055579E" w:rsidRDefault="00281FEB" w:rsidP="00C67B6F">
            <w:pPr>
              <w:keepNext/>
              <w:keepLines/>
              <w:spacing w:line="240" w:lineRule="auto"/>
              <w:rPr>
                <w:sz w:val="16"/>
                <w:szCs w:val="16"/>
              </w:rPr>
            </w:pPr>
          </w:p>
        </w:tc>
        <w:tc>
          <w:tcPr>
            <w:tcW w:w="748" w:type="dxa"/>
          </w:tcPr>
          <w:p w14:paraId="0C18E025" w14:textId="77777777" w:rsidR="00281FEB" w:rsidRPr="0055579E" w:rsidRDefault="00281FEB" w:rsidP="00C67B6F">
            <w:pPr>
              <w:keepNext/>
              <w:keepLines/>
              <w:spacing w:line="240" w:lineRule="auto"/>
              <w:rPr>
                <w:sz w:val="16"/>
                <w:szCs w:val="16"/>
              </w:rPr>
            </w:pPr>
          </w:p>
        </w:tc>
      </w:tr>
      <w:tr w:rsidR="00281FEB" w:rsidRPr="0055579E" w14:paraId="73ECAA28" w14:textId="77777777" w:rsidTr="006C34F1">
        <w:tc>
          <w:tcPr>
            <w:tcW w:w="1114" w:type="dxa"/>
          </w:tcPr>
          <w:p w14:paraId="24A43B42" w14:textId="77777777" w:rsidR="00281FEB" w:rsidRPr="0055579E" w:rsidRDefault="00281FEB" w:rsidP="00C67B6F">
            <w:pPr>
              <w:keepNext/>
              <w:keepLines/>
              <w:spacing w:line="240" w:lineRule="auto"/>
              <w:rPr>
                <w:sz w:val="16"/>
                <w:szCs w:val="16"/>
              </w:rPr>
            </w:pPr>
          </w:p>
        </w:tc>
        <w:tc>
          <w:tcPr>
            <w:tcW w:w="1401" w:type="dxa"/>
          </w:tcPr>
          <w:p w14:paraId="4B821BA8" w14:textId="77777777" w:rsidR="00281FEB" w:rsidRPr="0055579E" w:rsidRDefault="00281FEB" w:rsidP="00C67B6F">
            <w:pPr>
              <w:keepNext/>
              <w:keepLines/>
              <w:spacing w:line="240" w:lineRule="auto"/>
              <w:rPr>
                <w:sz w:val="16"/>
                <w:szCs w:val="16"/>
              </w:rPr>
            </w:pPr>
            <w:r w:rsidRPr="0055579E">
              <w:rPr>
                <w:sz w:val="16"/>
                <w:szCs w:val="16"/>
              </w:rPr>
              <w:t xml:space="preserve">   </w:t>
            </w:r>
            <w:r>
              <w:rPr>
                <w:sz w:val="16"/>
                <w:szCs w:val="16"/>
              </w:rPr>
              <w:t>Normal</w:t>
            </w:r>
          </w:p>
        </w:tc>
        <w:tc>
          <w:tcPr>
            <w:tcW w:w="984" w:type="dxa"/>
          </w:tcPr>
          <w:p w14:paraId="596BDD36" w14:textId="5454887A" w:rsidR="00281FEB" w:rsidRPr="0055579E" w:rsidRDefault="00F77026" w:rsidP="00C67B6F">
            <w:pPr>
              <w:keepNext/>
              <w:keepLines/>
              <w:spacing w:line="240" w:lineRule="auto"/>
              <w:rPr>
                <w:sz w:val="16"/>
                <w:szCs w:val="16"/>
              </w:rPr>
            </w:pPr>
            <w:r>
              <w:rPr>
                <w:sz w:val="16"/>
                <w:szCs w:val="16"/>
              </w:rPr>
              <w:t>26</w:t>
            </w:r>
            <w:r w:rsidR="00281FEB" w:rsidRPr="0055579E">
              <w:rPr>
                <w:sz w:val="16"/>
                <w:szCs w:val="16"/>
              </w:rPr>
              <w:t>/</w:t>
            </w:r>
            <w:r w:rsidR="004C6839">
              <w:rPr>
                <w:sz w:val="16"/>
                <w:szCs w:val="16"/>
              </w:rPr>
              <w:t>223</w:t>
            </w:r>
          </w:p>
        </w:tc>
        <w:tc>
          <w:tcPr>
            <w:tcW w:w="1654" w:type="dxa"/>
          </w:tcPr>
          <w:p w14:paraId="1A125103" w14:textId="77777777" w:rsidR="00281FEB" w:rsidRPr="0055579E" w:rsidRDefault="00281FEB" w:rsidP="00C67B6F">
            <w:pPr>
              <w:keepNext/>
              <w:keepLines/>
              <w:spacing w:line="240" w:lineRule="auto"/>
              <w:rPr>
                <w:sz w:val="16"/>
                <w:szCs w:val="16"/>
              </w:rPr>
            </w:pPr>
            <w:r w:rsidRPr="0055579E">
              <w:rPr>
                <w:sz w:val="16"/>
                <w:szCs w:val="16"/>
              </w:rPr>
              <w:t>1</w:t>
            </w:r>
          </w:p>
        </w:tc>
        <w:tc>
          <w:tcPr>
            <w:tcW w:w="901" w:type="dxa"/>
          </w:tcPr>
          <w:p w14:paraId="4BBAA540" w14:textId="77777777" w:rsidR="00281FEB" w:rsidRPr="0055579E" w:rsidRDefault="00281FEB" w:rsidP="00C67B6F">
            <w:pPr>
              <w:keepNext/>
              <w:keepLines/>
              <w:spacing w:line="240" w:lineRule="auto"/>
              <w:rPr>
                <w:sz w:val="16"/>
                <w:szCs w:val="16"/>
              </w:rPr>
            </w:pPr>
          </w:p>
        </w:tc>
        <w:tc>
          <w:tcPr>
            <w:tcW w:w="984" w:type="dxa"/>
          </w:tcPr>
          <w:p w14:paraId="526254D3" w14:textId="29EA8771" w:rsidR="00281FEB" w:rsidRPr="0055579E" w:rsidRDefault="00DC133F" w:rsidP="00C67B6F">
            <w:pPr>
              <w:keepNext/>
              <w:keepLines/>
              <w:spacing w:line="240" w:lineRule="auto"/>
              <w:rPr>
                <w:sz w:val="16"/>
                <w:szCs w:val="16"/>
              </w:rPr>
            </w:pPr>
            <w:r>
              <w:rPr>
                <w:sz w:val="16"/>
                <w:szCs w:val="16"/>
              </w:rPr>
              <w:t>30</w:t>
            </w:r>
            <w:r w:rsidR="00281FEB" w:rsidRPr="0055579E">
              <w:rPr>
                <w:sz w:val="16"/>
                <w:szCs w:val="16"/>
              </w:rPr>
              <w:t>/</w:t>
            </w:r>
            <w:r>
              <w:rPr>
                <w:sz w:val="16"/>
                <w:szCs w:val="16"/>
              </w:rPr>
              <w:t>224</w:t>
            </w:r>
          </w:p>
        </w:tc>
        <w:tc>
          <w:tcPr>
            <w:tcW w:w="1422" w:type="dxa"/>
          </w:tcPr>
          <w:p w14:paraId="215D14EC" w14:textId="77777777" w:rsidR="00281FEB" w:rsidRPr="0055579E" w:rsidRDefault="00281FEB" w:rsidP="00C67B6F">
            <w:pPr>
              <w:keepNext/>
              <w:keepLines/>
              <w:spacing w:line="240" w:lineRule="auto"/>
              <w:rPr>
                <w:sz w:val="16"/>
                <w:szCs w:val="16"/>
              </w:rPr>
            </w:pPr>
            <w:r w:rsidRPr="0055579E">
              <w:rPr>
                <w:sz w:val="16"/>
                <w:szCs w:val="16"/>
              </w:rPr>
              <w:t>1</w:t>
            </w:r>
          </w:p>
        </w:tc>
        <w:tc>
          <w:tcPr>
            <w:tcW w:w="748" w:type="dxa"/>
          </w:tcPr>
          <w:p w14:paraId="0AF8554A" w14:textId="77777777" w:rsidR="00281FEB" w:rsidRPr="0055579E" w:rsidRDefault="00281FEB" w:rsidP="00C67B6F">
            <w:pPr>
              <w:keepNext/>
              <w:keepLines/>
              <w:spacing w:line="240" w:lineRule="auto"/>
              <w:rPr>
                <w:sz w:val="16"/>
                <w:szCs w:val="16"/>
              </w:rPr>
            </w:pPr>
            <w:r w:rsidRPr="0055579E">
              <w:rPr>
                <w:sz w:val="16"/>
                <w:szCs w:val="16"/>
              </w:rPr>
              <w:t>0.782</w:t>
            </w:r>
          </w:p>
        </w:tc>
      </w:tr>
      <w:tr w:rsidR="00281FEB" w:rsidRPr="0055579E" w14:paraId="04C8F295" w14:textId="77777777" w:rsidTr="006C34F1">
        <w:tc>
          <w:tcPr>
            <w:tcW w:w="1114" w:type="dxa"/>
          </w:tcPr>
          <w:p w14:paraId="5948BC29" w14:textId="77777777" w:rsidR="00281FEB" w:rsidRPr="0055579E" w:rsidRDefault="00281FEB" w:rsidP="00C67B6F">
            <w:pPr>
              <w:keepNext/>
              <w:keepLines/>
              <w:spacing w:line="240" w:lineRule="auto"/>
              <w:rPr>
                <w:sz w:val="16"/>
                <w:szCs w:val="16"/>
              </w:rPr>
            </w:pPr>
          </w:p>
        </w:tc>
        <w:tc>
          <w:tcPr>
            <w:tcW w:w="1401" w:type="dxa"/>
          </w:tcPr>
          <w:p w14:paraId="56676602" w14:textId="77777777" w:rsidR="00281FEB" w:rsidRPr="0055579E" w:rsidRDefault="00281FEB" w:rsidP="00C67B6F">
            <w:pPr>
              <w:keepNext/>
              <w:keepLines/>
              <w:spacing w:line="240" w:lineRule="auto"/>
              <w:rPr>
                <w:sz w:val="16"/>
                <w:szCs w:val="16"/>
              </w:rPr>
            </w:pPr>
            <w:r w:rsidRPr="0055579E">
              <w:rPr>
                <w:sz w:val="16"/>
                <w:szCs w:val="16"/>
              </w:rPr>
              <w:t xml:space="preserve">   Overweight</w:t>
            </w:r>
          </w:p>
        </w:tc>
        <w:tc>
          <w:tcPr>
            <w:tcW w:w="984" w:type="dxa"/>
          </w:tcPr>
          <w:p w14:paraId="57C130E5" w14:textId="24B6EF16" w:rsidR="00281FEB" w:rsidRPr="0055579E" w:rsidRDefault="00F77026" w:rsidP="00C67B6F">
            <w:pPr>
              <w:keepNext/>
              <w:keepLines/>
              <w:spacing w:line="240" w:lineRule="auto"/>
              <w:rPr>
                <w:sz w:val="16"/>
                <w:szCs w:val="16"/>
              </w:rPr>
            </w:pPr>
            <w:r>
              <w:rPr>
                <w:sz w:val="16"/>
                <w:szCs w:val="16"/>
              </w:rPr>
              <w:t>31</w:t>
            </w:r>
            <w:r w:rsidR="00281FEB" w:rsidRPr="0055579E">
              <w:rPr>
                <w:sz w:val="16"/>
                <w:szCs w:val="16"/>
              </w:rPr>
              <w:t>/</w:t>
            </w:r>
            <w:r w:rsidR="004C6839">
              <w:rPr>
                <w:sz w:val="16"/>
                <w:szCs w:val="16"/>
              </w:rPr>
              <w:t>228</w:t>
            </w:r>
          </w:p>
        </w:tc>
        <w:tc>
          <w:tcPr>
            <w:tcW w:w="1654" w:type="dxa"/>
          </w:tcPr>
          <w:p w14:paraId="297D96B0" w14:textId="77777777" w:rsidR="00281FEB" w:rsidRPr="0055579E" w:rsidRDefault="00281FEB" w:rsidP="00C67B6F">
            <w:pPr>
              <w:keepNext/>
              <w:keepLines/>
              <w:spacing w:line="240" w:lineRule="auto"/>
              <w:rPr>
                <w:sz w:val="16"/>
                <w:szCs w:val="16"/>
              </w:rPr>
            </w:pPr>
            <w:r w:rsidRPr="0055579E">
              <w:rPr>
                <w:sz w:val="16"/>
                <w:szCs w:val="16"/>
              </w:rPr>
              <w:t>1.05 [0.61</w:t>
            </w:r>
            <w:r w:rsidRPr="0055579E">
              <w:rPr>
                <w:sz w:val="16"/>
                <w:szCs w:val="16"/>
              </w:rPr>
              <w:noBreakHyphen/>
              <w:t>1.79]</w:t>
            </w:r>
          </w:p>
        </w:tc>
        <w:tc>
          <w:tcPr>
            <w:tcW w:w="901" w:type="dxa"/>
          </w:tcPr>
          <w:p w14:paraId="520A9B14" w14:textId="77777777" w:rsidR="00281FEB" w:rsidRPr="0055579E" w:rsidRDefault="00281FEB" w:rsidP="00C67B6F">
            <w:pPr>
              <w:keepNext/>
              <w:keepLines/>
              <w:spacing w:line="240" w:lineRule="auto"/>
              <w:rPr>
                <w:sz w:val="16"/>
                <w:szCs w:val="16"/>
              </w:rPr>
            </w:pPr>
          </w:p>
        </w:tc>
        <w:tc>
          <w:tcPr>
            <w:tcW w:w="984" w:type="dxa"/>
          </w:tcPr>
          <w:p w14:paraId="7BEC307E" w14:textId="18FED9BD" w:rsidR="00281FEB" w:rsidRPr="0055579E" w:rsidRDefault="00281FEB" w:rsidP="00C67B6F">
            <w:pPr>
              <w:keepNext/>
              <w:keepLines/>
              <w:spacing w:line="240" w:lineRule="auto"/>
              <w:rPr>
                <w:sz w:val="16"/>
                <w:szCs w:val="16"/>
              </w:rPr>
            </w:pPr>
            <w:r w:rsidRPr="0055579E">
              <w:rPr>
                <w:sz w:val="16"/>
                <w:szCs w:val="16"/>
              </w:rPr>
              <w:t>34/</w:t>
            </w:r>
            <w:r w:rsidR="00DC133F">
              <w:rPr>
                <w:sz w:val="16"/>
                <w:szCs w:val="16"/>
              </w:rPr>
              <w:t>234</w:t>
            </w:r>
          </w:p>
        </w:tc>
        <w:tc>
          <w:tcPr>
            <w:tcW w:w="1422" w:type="dxa"/>
          </w:tcPr>
          <w:p w14:paraId="2F0D56FF" w14:textId="77777777" w:rsidR="00281FEB" w:rsidRPr="0055579E" w:rsidRDefault="00281FEB" w:rsidP="00C67B6F">
            <w:pPr>
              <w:keepNext/>
              <w:keepLines/>
              <w:spacing w:line="240" w:lineRule="auto"/>
              <w:rPr>
                <w:sz w:val="16"/>
                <w:szCs w:val="16"/>
              </w:rPr>
            </w:pPr>
            <w:r w:rsidRPr="0055579E">
              <w:rPr>
                <w:sz w:val="16"/>
                <w:szCs w:val="16"/>
              </w:rPr>
              <w:t>1.03 [0.62</w:t>
            </w:r>
            <w:r w:rsidRPr="0055579E">
              <w:rPr>
                <w:sz w:val="16"/>
                <w:szCs w:val="16"/>
              </w:rPr>
              <w:noBreakHyphen/>
              <w:t>1.71]</w:t>
            </w:r>
          </w:p>
        </w:tc>
        <w:tc>
          <w:tcPr>
            <w:tcW w:w="748" w:type="dxa"/>
          </w:tcPr>
          <w:p w14:paraId="2DCF4CFB" w14:textId="77777777" w:rsidR="00281FEB" w:rsidRPr="0055579E" w:rsidRDefault="00281FEB" w:rsidP="00C67B6F">
            <w:pPr>
              <w:keepNext/>
              <w:keepLines/>
              <w:spacing w:line="240" w:lineRule="auto"/>
              <w:rPr>
                <w:sz w:val="16"/>
                <w:szCs w:val="16"/>
              </w:rPr>
            </w:pPr>
          </w:p>
        </w:tc>
      </w:tr>
      <w:tr w:rsidR="00281FEB" w:rsidRPr="0055579E" w14:paraId="2C9834A0" w14:textId="77777777" w:rsidTr="006C34F1">
        <w:tc>
          <w:tcPr>
            <w:tcW w:w="1114" w:type="dxa"/>
          </w:tcPr>
          <w:p w14:paraId="2C0EF6DA" w14:textId="77777777" w:rsidR="00281FEB" w:rsidRPr="0055579E" w:rsidRDefault="00281FEB" w:rsidP="00C67B6F">
            <w:pPr>
              <w:keepNext/>
              <w:keepLines/>
              <w:spacing w:line="240" w:lineRule="auto"/>
              <w:rPr>
                <w:sz w:val="16"/>
                <w:szCs w:val="16"/>
              </w:rPr>
            </w:pPr>
          </w:p>
        </w:tc>
        <w:tc>
          <w:tcPr>
            <w:tcW w:w="1401" w:type="dxa"/>
          </w:tcPr>
          <w:p w14:paraId="5520CFED" w14:textId="77777777" w:rsidR="00281FEB" w:rsidRPr="0055579E" w:rsidRDefault="00281FEB" w:rsidP="00C67B6F">
            <w:pPr>
              <w:keepNext/>
              <w:keepLines/>
              <w:spacing w:line="240" w:lineRule="auto"/>
              <w:rPr>
                <w:sz w:val="16"/>
                <w:szCs w:val="16"/>
              </w:rPr>
            </w:pPr>
            <w:r w:rsidRPr="0055579E">
              <w:rPr>
                <w:sz w:val="16"/>
                <w:szCs w:val="16"/>
              </w:rPr>
              <w:t xml:space="preserve">   Obese</w:t>
            </w:r>
          </w:p>
        </w:tc>
        <w:tc>
          <w:tcPr>
            <w:tcW w:w="984" w:type="dxa"/>
          </w:tcPr>
          <w:p w14:paraId="66D5A2EB" w14:textId="3F80847D" w:rsidR="00281FEB" w:rsidRPr="0055579E" w:rsidRDefault="004C6839" w:rsidP="00C67B6F">
            <w:pPr>
              <w:keepNext/>
              <w:keepLines/>
              <w:spacing w:line="240" w:lineRule="auto"/>
              <w:rPr>
                <w:sz w:val="16"/>
                <w:szCs w:val="16"/>
              </w:rPr>
            </w:pPr>
            <w:r>
              <w:rPr>
                <w:sz w:val="16"/>
                <w:szCs w:val="16"/>
              </w:rPr>
              <w:t>18</w:t>
            </w:r>
            <w:r w:rsidR="00281FEB" w:rsidRPr="0055579E">
              <w:rPr>
                <w:sz w:val="16"/>
                <w:szCs w:val="16"/>
              </w:rPr>
              <w:t>/</w:t>
            </w:r>
            <w:r>
              <w:rPr>
                <w:sz w:val="16"/>
                <w:szCs w:val="16"/>
              </w:rPr>
              <w:t>185</w:t>
            </w:r>
          </w:p>
        </w:tc>
        <w:tc>
          <w:tcPr>
            <w:tcW w:w="1654" w:type="dxa"/>
          </w:tcPr>
          <w:p w14:paraId="2CD7F9D3" w14:textId="77777777" w:rsidR="00281FEB" w:rsidRPr="0055579E" w:rsidRDefault="00281FEB" w:rsidP="00C67B6F">
            <w:pPr>
              <w:keepNext/>
              <w:keepLines/>
              <w:spacing w:line="240" w:lineRule="auto"/>
              <w:rPr>
                <w:sz w:val="16"/>
                <w:szCs w:val="16"/>
              </w:rPr>
            </w:pPr>
            <w:r w:rsidRPr="0055579E">
              <w:rPr>
                <w:sz w:val="16"/>
                <w:szCs w:val="16"/>
              </w:rPr>
              <w:t>0.80 [0.42</w:t>
            </w:r>
            <w:r w:rsidRPr="0055579E">
              <w:rPr>
                <w:sz w:val="16"/>
                <w:szCs w:val="16"/>
              </w:rPr>
              <w:noBreakHyphen/>
              <w:t>1.51]</w:t>
            </w:r>
          </w:p>
        </w:tc>
        <w:tc>
          <w:tcPr>
            <w:tcW w:w="901" w:type="dxa"/>
          </w:tcPr>
          <w:p w14:paraId="7497CF11" w14:textId="77777777" w:rsidR="00281FEB" w:rsidRPr="0055579E" w:rsidRDefault="00281FEB" w:rsidP="00C67B6F">
            <w:pPr>
              <w:keepNext/>
              <w:keepLines/>
              <w:spacing w:line="240" w:lineRule="auto"/>
              <w:rPr>
                <w:sz w:val="16"/>
                <w:szCs w:val="16"/>
              </w:rPr>
            </w:pPr>
          </w:p>
        </w:tc>
        <w:tc>
          <w:tcPr>
            <w:tcW w:w="984" w:type="dxa"/>
          </w:tcPr>
          <w:p w14:paraId="7EEFC0F3" w14:textId="40677B9D" w:rsidR="00281FEB" w:rsidRPr="0055579E" w:rsidRDefault="00281FEB" w:rsidP="00C67B6F">
            <w:pPr>
              <w:keepNext/>
              <w:keepLines/>
              <w:spacing w:line="240" w:lineRule="auto"/>
              <w:rPr>
                <w:sz w:val="16"/>
                <w:szCs w:val="16"/>
              </w:rPr>
            </w:pPr>
            <w:r w:rsidRPr="0055579E">
              <w:rPr>
                <w:sz w:val="16"/>
                <w:szCs w:val="16"/>
              </w:rPr>
              <w:t>18/</w:t>
            </w:r>
            <w:r w:rsidR="00DC133F">
              <w:rPr>
                <w:sz w:val="16"/>
                <w:szCs w:val="16"/>
              </w:rPr>
              <w:t>188</w:t>
            </w:r>
          </w:p>
        </w:tc>
        <w:tc>
          <w:tcPr>
            <w:tcW w:w="1422" w:type="dxa"/>
          </w:tcPr>
          <w:p w14:paraId="4ECA1B32" w14:textId="77777777" w:rsidR="00281FEB" w:rsidRPr="0055579E" w:rsidRDefault="00281FEB" w:rsidP="00C67B6F">
            <w:pPr>
              <w:keepNext/>
              <w:keepLines/>
              <w:spacing w:line="240" w:lineRule="auto"/>
              <w:rPr>
                <w:sz w:val="16"/>
                <w:szCs w:val="16"/>
              </w:rPr>
            </w:pPr>
            <w:r w:rsidRPr="0055579E">
              <w:rPr>
                <w:sz w:val="16"/>
                <w:szCs w:val="16"/>
              </w:rPr>
              <w:t>0.77 [0.41</w:t>
            </w:r>
            <w:r w:rsidRPr="0055579E">
              <w:rPr>
                <w:sz w:val="16"/>
                <w:szCs w:val="16"/>
              </w:rPr>
              <w:noBreakHyphen/>
              <w:t>1.44]</w:t>
            </w:r>
          </w:p>
        </w:tc>
        <w:tc>
          <w:tcPr>
            <w:tcW w:w="748" w:type="dxa"/>
          </w:tcPr>
          <w:p w14:paraId="3A821CD0" w14:textId="77777777" w:rsidR="00281FEB" w:rsidRPr="0055579E" w:rsidRDefault="00281FEB" w:rsidP="00C67B6F">
            <w:pPr>
              <w:keepNext/>
              <w:keepLines/>
              <w:spacing w:line="240" w:lineRule="auto"/>
              <w:rPr>
                <w:sz w:val="16"/>
                <w:szCs w:val="16"/>
              </w:rPr>
            </w:pPr>
          </w:p>
        </w:tc>
      </w:tr>
      <w:tr w:rsidR="00281FEB" w:rsidRPr="0055579E" w14:paraId="735BF469" w14:textId="77777777" w:rsidTr="006C34F1">
        <w:tc>
          <w:tcPr>
            <w:tcW w:w="1114" w:type="dxa"/>
          </w:tcPr>
          <w:p w14:paraId="6627A887" w14:textId="77777777" w:rsidR="00281FEB" w:rsidRPr="0055579E" w:rsidRDefault="00281FEB" w:rsidP="00C67B6F">
            <w:pPr>
              <w:keepNext/>
              <w:keepLines/>
              <w:spacing w:line="240" w:lineRule="auto"/>
              <w:rPr>
                <w:sz w:val="16"/>
                <w:szCs w:val="16"/>
              </w:rPr>
            </w:pPr>
          </w:p>
        </w:tc>
        <w:tc>
          <w:tcPr>
            <w:tcW w:w="1401" w:type="dxa"/>
          </w:tcPr>
          <w:p w14:paraId="1A792B0C" w14:textId="77777777" w:rsidR="00281FEB" w:rsidRPr="0055579E" w:rsidRDefault="00281FEB" w:rsidP="00C67B6F">
            <w:pPr>
              <w:keepNext/>
              <w:keepLines/>
              <w:spacing w:line="240" w:lineRule="auto"/>
              <w:rPr>
                <w:sz w:val="16"/>
                <w:szCs w:val="16"/>
              </w:rPr>
            </w:pPr>
            <w:r w:rsidRPr="0055579E">
              <w:rPr>
                <w:sz w:val="16"/>
                <w:szCs w:val="16"/>
              </w:rPr>
              <w:t xml:space="preserve">   Underweight</w:t>
            </w:r>
          </w:p>
        </w:tc>
        <w:tc>
          <w:tcPr>
            <w:tcW w:w="984" w:type="dxa"/>
          </w:tcPr>
          <w:p w14:paraId="35752355" w14:textId="31A6FA67" w:rsidR="00281FEB" w:rsidRPr="0055579E" w:rsidRDefault="004C6839" w:rsidP="00C67B6F">
            <w:pPr>
              <w:keepNext/>
              <w:keepLines/>
              <w:spacing w:line="240" w:lineRule="auto"/>
              <w:rPr>
                <w:sz w:val="16"/>
                <w:szCs w:val="16"/>
              </w:rPr>
            </w:pPr>
            <w:r>
              <w:rPr>
                <w:sz w:val="16"/>
                <w:szCs w:val="16"/>
              </w:rPr>
              <w:t>2</w:t>
            </w:r>
            <w:r w:rsidR="00281FEB" w:rsidRPr="0055579E">
              <w:rPr>
                <w:sz w:val="16"/>
                <w:szCs w:val="16"/>
              </w:rPr>
              <w:t>/</w:t>
            </w:r>
            <w:r>
              <w:rPr>
                <w:sz w:val="16"/>
                <w:szCs w:val="16"/>
              </w:rPr>
              <w:t>16</w:t>
            </w:r>
          </w:p>
        </w:tc>
        <w:tc>
          <w:tcPr>
            <w:tcW w:w="1654" w:type="dxa"/>
          </w:tcPr>
          <w:p w14:paraId="69D941A7" w14:textId="77777777" w:rsidR="00281FEB" w:rsidRPr="0055579E" w:rsidRDefault="00281FEB" w:rsidP="00C67B6F">
            <w:pPr>
              <w:keepNext/>
              <w:keepLines/>
              <w:spacing w:line="240" w:lineRule="auto"/>
              <w:rPr>
                <w:sz w:val="16"/>
                <w:szCs w:val="16"/>
              </w:rPr>
            </w:pPr>
            <w:r w:rsidRPr="0055579E">
              <w:rPr>
                <w:sz w:val="16"/>
                <w:szCs w:val="16"/>
              </w:rPr>
              <w:t>1.30 [0.30</w:t>
            </w:r>
            <w:r w:rsidRPr="0055579E">
              <w:rPr>
                <w:sz w:val="16"/>
                <w:szCs w:val="16"/>
              </w:rPr>
              <w:noBreakHyphen/>
              <w:t>5.73]</w:t>
            </w:r>
          </w:p>
        </w:tc>
        <w:tc>
          <w:tcPr>
            <w:tcW w:w="901" w:type="dxa"/>
          </w:tcPr>
          <w:p w14:paraId="4EB89256" w14:textId="77777777" w:rsidR="00281FEB" w:rsidRPr="0055579E" w:rsidRDefault="00281FEB" w:rsidP="00C67B6F">
            <w:pPr>
              <w:keepNext/>
              <w:keepLines/>
              <w:spacing w:line="240" w:lineRule="auto"/>
              <w:rPr>
                <w:sz w:val="16"/>
                <w:szCs w:val="16"/>
              </w:rPr>
            </w:pPr>
          </w:p>
        </w:tc>
        <w:tc>
          <w:tcPr>
            <w:tcW w:w="984" w:type="dxa"/>
          </w:tcPr>
          <w:p w14:paraId="19D2D1F3" w14:textId="77777777" w:rsidR="00281FEB" w:rsidRPr="0055579E" w:rsidRDefault="00281FEB" w:rsidP="00C67B6F">
            <w:pPr>
              <w:keepNext/>
              <w:keepLines/>
              <w:spacing w:line="240" w:lineRule="auto"/>
              <w:rPr>
                <w:sz w:val="16"/>
                <w:szCs w:val="16"/>
              </w:rPr>
            </w:pPr>
            <w:r w:rsidRPr="0055579E">
              <w:rPr>
                <w:sz w:val="16"/>
                <w:szCs w:val="16"/>
              </w:rPr>
              <w:t>2/16</w:t>
            </w:r>
          </w:p>
        </w:tc>
        <w:tc>
          <w:tcPr>
            <w:tcW w:w="1422" w:type="dxa"/>
          </w:tcPr>
          <w:p w14:paraId="47CD0F8C" w14:textId="77777777" w:rsidR="00281FEB" w:rsidRPr="0055579E" w:rsidRDefault="00281FEB" w:rsidP="00C67B6F">
            <w:pPr>
              <w:keepNext/>
              <w:keepLines/>
              <w:spacing w:line="240" w:lineRule="auto"/>
              <w:rPr>
                <w:sz w:val="16"/>
                <w:szCs w:val="16"/>
              </w:rPr>
            </w:pPr>
            <w:r w:rsidRPr="0055579E">
              <w:rPr>
                <w:sz w:val="16"/>
                <w:szCs w:val="16"/>
              </w:rPr>
              <w:t>1.23 [0.28</w:t>
            </w:r>
            <w:r w:rsidRPr="0055579E">
              <w:rPr>
                <w:sz w:val="16"/>
                <w:szCs w:val="16"/>
              </w:rPr>
              <w:noBreakHyphen/>
              <w:t>5.38]</w:t>
            </w:r>
          </w:p>
        </w:tc>
        <w:tc>
          <w:tcPr>
            <w:tcW w:w="748" w:type="dxa"/>
          </w:tcPr>
          <w:p w14:paraId="20DA5783" w14:textId="77777777" w:rsidR="00281FEB" w:rsidRPr="0055579E" w:rsidRDefault="00281FEB" w:rsidP="00C67B6F">
            <w:pPr>
              <w:keepNext/>
              <w:keepLines/>
              <w:spacing w:line="240" w:lineRule="auto"/>
              <w:rPr>
                <w:sz w:val="16"/>
                <w:szCs w:val="16"/>
              </w:rPr>
            </w:pPr>
          </w:p>
        </w:tc>
      </w:tr>
      <w:tr w:rsidR="00281FEB" w:rsidRPr="0055579E" w14:paraId="5ED3F8A0" w14:textId="77777777" w:rsidTr="006C34F1">
        <w:tc>
          <w:tcPr>
            <w:tcW w:w="1114" w:type="dxa"/>
          </w:tcPr>
          <w:p w14:paraId="29BC4659" w14:textId="77777777" w:rsidR="00281FEB" w:rsidRPr="0055579E" w:rsidRDefault="00281FEB" w:rsidP="00C67B6F">
            <w:pPr>
              <w:keepNext/>
              <w:keepLines/>
              <w:spacing w:line="240" w:lineRule="auto"/>
              <w:rPr>
                <w:sz w:val="16"/>
                <w:szCs w:val="16"/>
              </w:rPr>
            </w:pPr>
            <w:r w:rsidRPr="0055579E">
              <w:rPr>
                <w:sz w:val="16"/>
                <w:szCs w:val="16"/>
              </w:rPr>
              <w:t>TOWARD</w:t>
            </w:r>
          </w:p>
        </w:tc>
        <w:tc>
          <w:tcPr>
            <w:tcW w:w="1401" w:type="dxa"/>
          </w:tcPr>
          <w:p w14:paraId="36E394E1" w14:textId="77777777" w:rsidR="00281FEB" w:rsidRPr="0055579E" w:rsidRDefault="00281FEB" w:rsidP="00C67B6F">
            <w:pPr>
              <w:keepNext/>
              <w:keepLines/>
              <w:spacing w:line="240" w:lineRule="auto"/>
              <w:rPr>
                <w:sz w:val="16"/>
                <w:szCs w:val="16"/>
              </w:rPr>
            </w:pPr>
            <w:r w:rsidRPr="0055579E">
              <w:rPr>
                <w:sz w:val="16"/>
                <w:szCs w:val="16"/>
              </w:rPr>
              <w:t>BMI category</w:t>
            </w:r>
          </w:p>
        </w:tc>
        <w:tc>
          <w:tcPr>
            <w:tcW w:w="984" w:type="dxa"/>
          </w:tcPr>
          <w:p w14:paraId="53D35FB1" w14:textId="77777777" w:rsidR="00281FEB" w:rsidRPr="0055579E" w:rsidRDefault="00281FEB" w:rsidP="00C67B6F">
            <w:pPr>
              <w:keepNext/>
              <w:keepLines/>
              <w:spacing w:line="240" w:lineRule="auto"/>
              <w:rPr>
                <w:sz w:val="16"/>
                <w:szCs w:val="16"/>
              </w:rPr>
            </w:pPr>
          </w:p>
        </w:tc>
        <w:tc>
          <w:tcPr>
            <w:tcW w:w="1654" w:type="dxa"/>
          </w:tcPr>
          <w:p w14:paraId="6F0AEEFA" w14:textId="77777777" w:rsidR="00281FEB" w:rsidRPr="0055579E" w:rsidRDefault="00281FEB" w:rsidP="00C67B6F">
            <w:pPr>
              <w:keepNext/>
              <w:keepLines/>
              <w:spacing w:line="240" w:lineRule="auto"/>
              <w:rPr>
                <w:sz w:val="16"/>
                <w:szCs w:val="16"/>
              </w:rPr>
            </w:pPr>
          </w:p>
        </w:tc>
        <w:tc>
          <w:tcPr>
            <w:tcW w:w="901" w:type="dxa"/>
          </w:tcPr>
          <w:p w14:paraId="117ED952" w14:textId="77777777" w:rsidR="00281FEB" w:rsidRPr="0055579E" w:rsidRDefault="00281FEB" w:rsidP="00C67B6F">
            <w:pPr>
              <w:keepNext/>
              <w:keepLines/>
              <w:spacing w:line="240" w:lineRule="auto"/>
              <w:rPr>
                <w:sz w:val="16"/>
                <w:szCs w:val="16"/>
              </w:rPr>
            </w:pPr>
            <w:r w:rsidRPr="0055579E">
              <w:rPr>
                <w:sz w:val="16"/>
                <w:szCs w:val="16"/>
              </w:rPr>
              <w:t>0.569</w:t>
            </w:r>
          </w:p>
        </w:tc>
        <w:tc>
          <w:tcPr>
            <w:tcW w:w="984" w:type="dxa"/>
          </w:tcPr>
          <w:p w14:paraId="4A63D2DD" w14:textId="77777777" w:rsidR="00281FEB" w:rsidRPr="0055579E" w:rsidRDefault="00281FEB" w:rsidP="00C67B6F">
            <w:pPr>
              <w:keepNext/>
              <w:keepLines/>
              <w:spacing w:line="240" w:lineRule="auto"/>
              <w:rPr>
                <w:sz w:val="16"/>
                <w:szCs w:val="16"/>
              </w:rPr>
            </w:pPr>
          </w:p>
        </w:tc>
        <w:tc>
          <w:tcPr>
            <w:tcW w:w="1422" w:type="dxa"/>
          </w:tcPr>
          <w:p w14:paraId="729D4B56" w14:textId="77777777" w:rsidR="00281FEB" w:rsidRPr="0055579E" w:rsidRDefault="00281FEB" w:rsidP="00C67B6F">
            <w:pPr>
              <w:keepNext/>
              <w:keepLines/>
              <w:spacing w:line="240" w:lineRule="auto"/>
              <w:rPr>
                <w:sz w:val="16"/>
                <w:szCs w:val="16"/>
              </w:rPr>
            </w:pPr>
          </w:p>
        </w:tc>
        <w:tc>
          <w:tcPr>
            <w:tcW w:w="748" w:type="dxa"/>
          </w:tcPr>
          <w:p w14:paraId="17602764" w14:textId="77777777" w:rsidR="00281FEB" w:rsidRPr="0055579E" w:rsidRDefault="00281FEB" w:rsidP="00C67B6F">
            <w:pPr>
              <w:keepNext/>
              <w:keepLines/>
              <w:spacing w:line="240" w:lineRule="auto"/>
              <w:rPr>
                <w:sz w:val="16"/>
                <w:szCs w:val="16"/>
              </w:rPr>
            </w:pPr>
            <w:r w:rsidRPr="0055579E">
              <w:rPr>
                <w:sz w:val="16"/>
                <w:szCs w:val="16"/>
              </w:rPr>
              <w:t>0.346</w:t>
            </w:r>
          </w:p>
        </w:tc>
      </w:tr>
      <w:tr w:rsidR="00281FEB" w:rsidRPr="0055579E" w14:paraId="648C6079" w14:textId="77777777" w:rsidTr="006C34F1">
        <w:tc>
          <w:tcPr>
            <w:tcW w:w="1114" w:type="dxa"/>
          </w:tcPr>
          <w:p w14:paraId="04F5EF0A" w14:textId="77777777" w:rsidR="00281FEB" w:rsidRPr="0055579E" w:rsidRDefault="00281FEB" w:rsidP="00C67B6F">
            <w:pPr>
              <w:keepNext/>
              <w:keepLines/>
              <w:spacing w:line="240" w:lineRule="auto"/>
              <w:rPr>
                <w:sz w:val="16"/>
                <w:szCs w:val="16"/>
              </w:rPr>
            </w:pPr>
          </w:p>
        </w:tc>
        <w:tc>
          <w:tcPr>
            <w:tcW w:w="1401" w:type="dxa"/>
          </w:tcPr>
          <w:p w14:paraId="69E00F19" w14:textId="77777777" w:rsidR="00281FEB" w:rsidRPr="0055579E" w:rsidRDefault="00281FEB" w:rsidP="00C67B6F">
            <w:pPr>
              <w:keepNext/>
              <w:keepLines/>
              <w:spacing w:line="240" w:lineRule="auto"/>
              <w:rPr>
                <w:sz w:val="16"/>
                <w:szCs w:val="16"/>
              </w:rPr>
            </w:pPr>
            <w:r w:rsidRPr="0055579E">
              <w:rPr>
                <w:sz w:val="16"/>
                <w:szCs w:val="16"/>
              </w:rPr>
              <w:t xml:space="preserve">   </w:t>
            </w:r>
            <w:r>
              <w:rPr>
                <w:sz w:val="16"/>
                <w:szCs w:val="16"/>
              </w:rPr>
              <w:t>Normal</w:t>
            </w:r>
          </w:p>
        </w:tc>
        <w:tc>
          <w:tcPr>
            <w:tcW w:w="984" w:type="dxa"/>
          </w:tcPr>
          <w:p w14:paraId="53B02253" w14:textId="64F2EFEF" w:rsidR="00281FEB" w:rsidRPr="0055579E" w:rsidRDefault="00F82958" w:rsidP="00C67B6F">
            <w:pPr>
              <w:keepNext/>
              <w:keepLines/>
              <w:spacing w:line="240" w:lineRule="auto"/>
              <w:rPr>
                <w:sz w:val="16"/>
                <w:szCs w:val="16"/>
              </w:rPr>
            </w:pPr>
            <w:r>
              <w:rPr>
                <w:sz w:val="16"/>
                <w:szCs w:val="16"/>
              </w:rPr>
              <w:t>32</w:t>
            </w:r>
            <w:r w:rsidR="00281FEB" w:rsidRPr="0055579E">
              <w:rPr>
                <w:sz w:val="16"/>
                <w:szCs w:val="16"/>
              </w:rPr>
              <w:t>/</w:t>
            </w:r>
            <w:r w:rsidR="00F77026">
              <w:rPr>
                <w:sz w:val="16"/>
                <w:szCs w:val="16"/>
              </w:rPr>
              <w:t>393</w:t>
            </w:r>
          </w:p>
        </w:tc>
        <w:tc>
          <w:tcPr>
            <w:tcW w:w="1654" w:type="dxa"/>
          </w:tcPr>
          <w:p w14:paraId="2721A7BD" w14:textId="77777777" w:rsidR="00281FEB" w:rsidRPr="0055579E" w:rsidRDefault="00281FEB" w:rsidP="00C67B6F">
            <w:pPr>
              <w:keepNext/>
              <w:keepLines/>
              <w:spacing w:line="240" w:lineRule="auto"/>
              <w:rPr>
                <w:sz w:val="16"/>
                <w:szCs w:val="16"/>
              </w:rPr>
            </w:pPr>
            <w:r w:rsidRPr="0055579E">
              <w:rPr>
                <w:sz w:val="16"/>
                <w:szCs w:val="16"/>
              </w:rPr>
              <w:t>1</w:t>
            </w:r>
          </w:p>
        </w:tc>
        <w:tc>
          <w:tcPr>
            <w:tcW w:w="901" w:type="dxa"/>
          </w:tcPr>
          <w:p w14:paraId="512CD27A" w14:textId="77777777" w:rsidR="00281FEB" w:rsidRPr="0055579E" w:rsidRDefault="00281FEB" w:rsidP="00C67B6F">
            <w:pPr>
              <w:keepNext/>
              <w:keepLines/>
              <w:spacing w:line="240" w:lineRule="auto"/>
              <w:rPr>
                <w:sz w:val="16"/>
                <w:szCs w:val="16"/>
              </w:rPr>
            </w:pPr>
          </w:p>
        </w:tc>
        <w:tc>
          <w:tcPr>
            <w:tcW w:w="984" w:type="dxa"/>
          </w:tcPr>
          <w:p w14:paraId="3F9383D6" w14:textId="265CF09C" w:rsidR="00281FEB" w:rsidRPr="0055579E" w:rsidRDefault="008F10E0" w:rsidP="00C67B6F">
            <w:pPr>
              <w:keepNext/>
              <w:keepLines/>
              <w:spacing w:line="240" w:lineRule="auto"/>
              <w:rPr>
                <w:sz w:val="16"/>
                <w:szCs w:val="16"/>
              </w:rPr>
            </w:pPr>
            <w:r>
              <w:rPr>
                <w:sz w:val="16"/>
                <w:szCs w:val="16"/>
              </w:rPr>
              <w:t>45</w:t>
            </w:r>
            <w:r w:rsidR="00281FEB" w:rsidRPr="0055579E">
              <w:rPr>
                <w:sz w:val="16"/>
                <w:szCs w:val="16"/>
              </w:rPr>
              <w:t>/</w:t>
            </w:r>
            <w:r>
              <w:rPr>
                <w:sz w:val="16"/>
                <w:szCs w:val="16"/>
              </w:rPr>
              <w:t>401</w:t>
            </w:r>
          </w:p>
        </w:tc>
        <w:tc>
          <w:tcPr>
            <w:tcW w:w="1422" w:type="dxa"/>
          </w:tcPr>
          <w:p w14:paraId="193589B4" w14:textId="77777777" w:rsidR="00281FEB" w:rsidRPr="0055579E" w:rsidRDefault="00281FEB" w:rsidP="00C67B6F">
            <w:pPr>
              <w:keepNext/>
              <w:keepLines/>
              <w:spacing w:line="240" w:lineRule="auto"/>
              <w:rPr>
                <w:sz w:val="16"/>
                <w:szCs w:val="16"/>
              </w:rPr>
            </w:pPr>
            <w:r w:rsidRPr="0055579E">
              <w:rPr>
                <w:sz w:val="16"/>
                <w:szCs w:val="16"/>
              </w:rPr>
              <w:t>1</w:t>
            </w:r>
          </w:p>
        </w:tc>
        <w:tc>
          <w:tcPr>
            <w:tcW w:w="748" w:type="dxa"/>
          </w:tcPr>
          <w:p w14:paraId="35F07384" w14:textId="77777777" w:rsidR="00281FEB" w:rsidRPr="0055579E" w:rsidRDefault="00281FEB" w:rsidP="00C67B6F">
            <w:pPr>
              <w:keepNext/>
              <w:keepLines/>
              <w:spacing w:line="240" w:lineRule="auto"/>
              <w:rPr>
                <w:sz w:val="16"/>
                <w:szCs w:val="16"/>
              </w:rPr>
            </w:pPr>
          </w:p>
        </w:tc>
      </w:tr>
      <w:tr w:rsidR="00281FEB" w:rsidRPr="0055579E" w14:paraId="67FF6DF1" w14:textId="77777777" w:rsidTr="006C34F1">
        <w:tc>
          <w:tcPr>
            <w:tcW w:w="1114" w:type="dxa"/>
          </w:tcPr>
          <w:p w14:paraId="785DF3C5" w14:textId="77777777" w:rsidR="00281FEB" w:rsidRPr="0055579E" w:rsidRDefault="00281FEB" w:rsidP="00C67B6F">
            <w:pPr>
              <w:keepNext/>
              <w:keepLines/>
              <w:spacing w:line="240" w:lineRule="auto"/>
              <w:rPr>
                <w:sz w:val="16"/>
                <w:szCs w:val="16"/>
              </w:rPr>
            </w:pPr>
          </w:p>
        </w:tc>
        <w:tc>
          <w:tcPr>
            <w:tcW w:w="1401" w:type="dxa"/>
          </w:tcPr>
          <w:p w14:paraId="475DC966" w14:textId="77777777" w:rsidR="00281FEB" w:rsidRPr="0055579E" w:rsidRDefault="00281FEB" w:rsidP="00C67B6F">
            <w:pPr>
              <w:keepNext/>
              <w:keepLines/>
              <w:spacing w:line="240" w:lineRule="auto"/>
              <w:rPr>
                <w:sz w:val="16"/>
                <w:szCs w:val="16"/>
              </w:rPr>
            </w:pPr>
            <w:r w:rsidRPr="0055579E">
              <w:rPr>
                <w:sz w:val="16"/>
                <w:szCs w:val="16"/>
              </w:rPr>
              <w:t xml:space="preserve">   Overweight</w:t>
            </w:r>
          </w:p>
        </w:tc>
        <w:tc>
          <w:tcPr>
            <w:tcW w:w="984" w:type="dxa"/>
          </w:tcPr>
          <w:p w14:paraId="74041934" w14:textId="1FA44817" w:rsidR="00281FEB" w:rsidRPr="0055579E" w:rsidRDefault="00F82958" w:rsidP="00C67B6F">
            <w:pPr>
              <w:keepNext/>
              <w:keepLines/>
              <w:spacing w:line="240" w:lineRule="auto"/>
              <w:rPr>
                <w:sz w:val="16"/>
                <w:szCs w:val="16"/>
              </w:rPr>
            </w:pPr>
            <w:r>
              <w:rPr>
                <w:sz w:val="16"/>
                <w:szCs w:val="16"/>
              </w:rPr>
              <w:t>23</w:t>
            </w:r>
            <w:r w:rsidR="00281FEB" w:rsidRPr="0055579E">
              <w:rPr>
                <w:sz w:val="16"/>
                <w:szCs w:val="16"/>
              </w:rPr>
              <w:t>/</w:t>
            </w:r>
            <w:r>
              <w:rPr>
                <w:sz w:val="16"/>
                <w:szCs w:val="16"/>
              </w:rPr>
              <w:t>395</w:t>
            </w:r>
          </w:p>
        </w:tc>
        <w:tc>
          <w:tcPr>
            <w:tcW w:w="1654" w:type="dxa"/>
          </w:tcPr>
          <w:p w14:paraId="5C47E736" w14:textId="77777777" w:rsidR="00281FEB" w:rsidRPr="0055579E" w:rsidRDefault="00281FEB" w:rsidP="00C67B6F">
            <w:pPr>
              <w:keepNext/>
              <w:keepLines/>
              <w:spacing w:line="240" w:lineRule="auto"/>
              <w:rPr>
                <w:sz w:val="16"/>
                <w:szCs w:val="16"/>
              </w:rPr>
            </w:pPr>
            <w:r w:rsidRPr="0055579E">
              <w:rPr>
                <w:sz w:val="16"/>
                <w:szCs w:val="16"/>
              </w:rPr>
              <w:t>0.76 [0.44</w:t>
            </w:r>
            <w:r w:rsidRPr="0055579E">
              <w:rPr>
                <w:sz w:val="16"/>
                <w:szCs w:val="16"/>
              </w:rPr>
              <w:noBreakHyphen/>
              <w:t>1.31]</w:t>
            </w:r>
          </w:p>
        </w:tc>
        <w:tc>
          <w:tcPr>
            <w:tcW w:w="901" w:type="dxa"/>
          </w:tcPr>
          <w:p w14:paraId="4D7DDE41" w14:textId="77777777" w:rsidR="00281FEB" w:rsidRPr="0055579E" w:rsidRDefault="00281FEB" w:rsidP="00C67B6F">
            <w:pPr>
              <w:keepNext/>
              <w:keepLines/>
              <w:spacing w:line="240" w:lineRule="auto"/>
              <w:rPr>
                <w:sz w:val="16"/>
                <w:szCs w:val="16"/>
              </w:rPr>
            </w:pPr>
          </w:p>
        </w:tc>
        <w:tc>
          <w:tcPr>
            <w:tcW w:w="984" w:type="dxa"/>
          </w:tcPr>
          <w:p w14:paraId="70C44312" w14:textId="7C6E55B2" w:rsidR="00281FEB" w:rsidRPr="0055579E" w:rsidRDefault="00281FEB" w:rsidP="00C67B6F">
            <w:pPr>
              <w:keepNext/>
              <w:keepLines/>
              <w:spacing w:line="240" w:lineRule="auto"/>
              <w:rPr>
                <w:sz w:val="16"/>
                <w:szCs w:val="16"/>
              </w:rPr>
            </w:pPr>
            <w:r w:rsidRPr="0055579E">
              <w:rPr>
                <w:sz w:val="16"/>
                <w:szCs w:val="16"/>
              </w:rPr>
              <w:t>36/</w:t>
            </w:r>
            <w:r w:rsidR="008F10E0">
              <w:rPr>
                <w:sz w:val="16"/>
                <w:szCs w:val="16"/>
              </w:rPr>
              <w:t>396</w:t>
            </w:r>
          </w:p>
        </w:tc>
        <w:tc>
          <w:tcPr>
            <w:tcW w:w="1422" w:type="dxa"/>
          </w:tcPr>
          <w:p w14:paraId="344DF31D" w14:textId="77777777" w:rsidR="00281FEB" w:rsidRPr="0055579E" w:rsidRDefault="00281FEB" w:rsidP="00C67B6F">
            <w:pPr>
              <w:keepNext/>
              <w:keepLines/>
              <w:spacing w:line="240" w:lineRule="auto"/>
              <w:rPr>
                <w:sz w:val="16"/>
                <w:szCs w:val="16"/>
              </w:rPr>
            </w:pPr>
            <w:r w:rsidRPr="0055579E">
              <w:rPr>
                <w:sz w:val="16"/>
                <w:szCs w:val="16"/>
              </w:rPr>
              <w:t>0.83 [0.53</w:t>
            </w:r>
            <w:r w:rsidRPr="0055579E">
              <w:rPr>
                <w:sz w:val="16"/>
                <w:szCs w:val="16"/>
              </w:rPr>
              <w:noBreakHyphen/>
              <w:t>1.30]</w:t>
            </w:r>
          </w:p>
        </w:tc>
        <w:tc>
          <w:tcPr>
            <w:tcW w:w="748" w:type="dxa"/>
          </w:tcPr>
          <w:p w14:paraId="2D7476D4" w14:textId="77777777" w:rsidR="00281FEB" w:rsidRPr="0055579E" w:rsidRDefault="00281FEB" w:rsidP="00C67B6F">
            <w:pPr>
              <w:keepNext/>
              <w:keepLines/>
              <w:spacing w:line="240" w:lineRule="auto"/>
              <w:rPr>
                <w:sz w:val="16"/>
                <w:szCs w:val="16"/>
              </w:rPr>
            </w:pPr>
          </w:p>
        </w:tc>
      </w:tr>
      <w:tr w:rsidR="00281FEB" w:rsidRPr="0055579E" w14:paraId="695A34C8" w14:textId="77777777" w:rsidTr="006C34F1">
        <w:tc>
          <w:tcPr>
            <w:tcW w:w="1114" w:type="dxa"/>
          </w:tcPr>
          <w:p w14:paraId="4D29A8F7" w14:textId="77777777" w:rsidR="00281FEB" w:rsidRPr="0055579E" w:rsidRDefault="00281FEB" w:rsidP="00C67B6F">
            <w:pPr>
              <w:keepNext/>
              <w:keepLines/>
              <w:spacing w:line="240" w:lineRule="auto"/>
              <w:rPr>
                <w:sz w:val="16"/>
                <w:szCs w:val="16"/>
              </w:rPr>
            </w:pPr>
          </w:p>
        </w:tc>
        <w:tc>
          <w:tcPr>
            <w:tcW w:w="1401" w:type="dxa"/>
          </w:tcPr>
          <w:p w14:paraId="5243F395" w14:textId="77777777" w:rsidR="00281FEB" w:rsidRPr="0055579E" w:rsidRDefault="00281FEB" w:rsidP="00C67B6F">
            <w:pPr>
              <w:keepNext/>
              <w:keepLines/>
              <w:spacing w:line="240" w:lineRule="auto"/>
              <w:rPr>
                <w:sz w:val="16"/>
                <w:szCs w:val="16"/>
              </w:rPr>
            </w:pPr>
            <w:r w:rsidRPr="0055579E">
              <w:rPr>
                <w:sz w:val="16"/>
                <w:szCs w:val="16"/>
              </w:rPr>
              <w:t xml:space="preserve">   Obese</w:t>
            </w:r>
          </w:p>
        </w:tc>
        <w:tc>
          <w:tcPr>
            <w:tcW w:w="984" w:type="dxa"/>
          </w:tcPr>
          <w:p w14:paraId="13E46B88" w14:textId="6DB258B4" w:rsidR="00281FEB" w:rsidRPr="0055579E" w:rsidRDefault="00F82958" w:rsidP="00C67B6F">
            <w:pPr>
              <w:keepNext/>
              <w:keepLines/>
              <w:spacing w:line="240" w:lineRule="auto"/>
              <w:rPr>
                <w:sz w:val="16"/>
                <w:szCs w:val="16"/>
              </w:rPr>
            </w:pPr>
            <w:r>
              <w:rPr>
                <w:sz w:val="16"/>
                <w:szCs w:val="16"/>
              </w:rPr>
              <w:t>33</w:t>
            </w:r>
            <w:r w:rsidR="00281FEB" w:rsidRPr="0055579E">
              <w:rPr>
                <w:sz w:val="16"/>
                <w:szCs w:val="16"/>
              </w:rPr>
              <w:t>/</w:t>
            </w:r>
            <w:r>
              <w:rPr>
                <w:sz w:val="16"/>
                <w:szCs w:val="16"/>
              </w:rPr>
              <w:t>356</w:t>
            </w:r>
          </w:p>
        </w:tc>
        <w:tc>
          <w:tcPr>
            <w:tcW w:w="1654" w:type="dxa"/>
          </w:tcPr>
          <w:p w14:paraId="3CFDF010" w14:textId="77777777" w:rsidR="00281FEB" w:rsidRPr="0055579E" w:rsidRDefault="00281FEB" w:rsidP="00C67B6F">
            <w:pPr>
              <w:keepNext/>
              <w:keepLines/>
              <w:spacing w:line="240" w:lineRule="auto"/>
              <w:rPr>
                <w:sz w:val="16"/>
                <w:szCs w:val="16"/>
              </w:rPr>
            </w:pPr>
            <w:r w:rsidRPr="0055579E">
              <w:rPr>
                <w:sz w:val="16"/>
                <w:szCs w:val="16"/>
              </w:rPr>
              <w:t>0.98 [0.58</w:t>
            </w:r>
            <w:r w:rsidRPr="0055579E">
              <w:rPr>
                <w:sz w:val="16"/>
                <w:szCs w:val="16"/>
              </w:rPr>
              <w:noBreakHyphen/>
              <w:t>1.67]</w:t>
            </w:r>
          </w:p>
        </w:tc>
        <w:tc>
          <w:tcPr>
            <w:tcW w:w="901" w:type="dxa"/>
          </w:tcPr>
          <w:p w14:paraId="74EF5D5E" w14:textId="77777777" w:rsidR="00281FEB" w:rsidRPr="0055579E" w:rsidRDefault="00281FEB" w:rsidP="00C67B6F">
            <w:pPr>
              <w:keepNext/>
              <w:keepLines/>
              <w:spacing w:line="240" w:lineRule="auto"/>
              <w:rPr>
                <w:sz w:val="16"/>
                <w:szCs w:val="16"/>
              </w:rPr>
            </w:pPr>
          </w:p>
        </w:tc>
        <w:tc>
          <w:tcPr>
            <w:tcW w:w="984" w:type="dxa"/>
          </w:tcPr>
          <w:p w14:paraId="1DDDCAE6" w14:textId="6E01EDEB" w:rsidR="00281FEB" w:rsidRPr="0055579E" w:rsidRDefault="00281FEB" w:rsidP="00C67B6F">
            <w:pPr>
              <w:keepNext/>
              <w:keepLines/>
              <w:spacing w:line="240" w:lineRule="auto"/>
              <w:rPr>
                <w:sz w:val="16"/>
                <w:szCs w:val="16"/>
              </w:rPr>
            </w:pPr>
            <w:r w:rsidRPr="0055579E">
              <w:rPr>
                <w:sz w:val="16"/>
                <w:szCs w:val="16"/>
              </w:rPr>
              <w:t>35/</w:t>
            </w:r>
            <w:r w:rsidR="008F10E0">
              <w:rPr>
                <w:sz w:val="16"/>
                <w:szCs w:val="16"/>
              </w:rPr>
              <w:t>361</w:t>
            </w:r>
          </w:p>
        </w:tc>
        <w:tc>
          <w:tcPr>
            <w:tcW w:w="1422" w:type="dxa"/>
          </w:tcPr>
          <w:p w14:paraId="60BD94D2" w14:textId="77777777" w:rsidR="00281FEB" w:rsidRPr="0055579E" w:rsidRDefault="00281FEB" w:rsidP="00C67B6F">
            <w:pPr>
              <w:keepNext/>
              <w:keepLines/>
              <w:spacing w:line="240" w:lineRule="auto"/>
              <w:rPr>
                <w:sz w:val="16"/>
                <w:szCs w:val="16"/>
              </w:rPr>
            </w:pPr>
            <w:r w:rsidRPr="0055579E">
              <w:rPr>
                <w:sz w:val="16"/>
                <w:szCs w:val="16"/>
              </w:rPr>
              <w:t>0.82 [0.50</w:t>
            </w:r>
            <w:r w:rsidRPr="0055579E">
              <w:rPr>
                <w:sz w:val="16"/>
                <w:szCs w:val="16"/>
              </w:rPr>
              <w:noBreakHyphen/>
              <w:t>1.32]</w:t>
            </w:r>
          </w:p>
        </w:tc>
        <w:tc>
          <w:tcPr>
            <w:tcW w:w="748" w:type="dxa"/>
          </w:tcPr>
          <w:p w14:paraId="64033020" w14:textId="77777777" w:rsidR="00281FEB" w:rsidRPr="0055579E" w:rsidRDefault="00281FEB" w:rsidP="00C67B6F">
            <w:pPr>
              <w:keepNext/>
              <w:keepLines/>
              <w:spacing w:line="240" w:lineRule="auto"/>
              <w:rPr>
                <w:sz w:val="16"/>
                <w:szCs w:val="16"/>
              </w:rPr>
            </w:pPr>
          </w:p>
        </w:tc>
      </w:tr>
      <w:tr w:rsidR="00281FEB" w:rsidRPr="0055579E" w14:paraId="448A938E" w14:textId="77777777" w:rsidTr="006C34F1">
        <w:tc>
          <w:tcPr>
            <w:tcW w:w="1114" w:type="dxa"/>
          </w:tcPr>
          <w:p w14:paraId="44A7D1D8" w14:textId="77777777" w:rsidR="00281FEB" w:rsidRPr="0055579E" w:rsidRDefault="00281FEB" w:rsidP="00C67B6F">
            <w:pPr>
              <w:keepNext/>
              <w:keepLines/>
              <w:spacing w:line="240" w:lineRule="auto"/>
              <w:rPr>
                <w:sz w:val="16"/>
                <w:szCs w:val="16"/>
              </w:rPr>
            </w:pPr>
          </w:p>
        </w:tc>
        <w:tc>
          <w:tcPr>
            <w:tcW w:w="1401" w:type="dxa"/>
          </w:tcPr>
          <w:p w14:paraId="752A289A" w14:textId="77777777" w:rsidR="00281FEB" w:rsidRPr="0055579E" w:rsidRDefault="00281FEB" w:rsidP="00C67B6F">
            <w:pPr>
              <w:keepNext/>
              <w:keepLines/>
              <w:spacing w:line="240" w:lineRule="auto"/>
              <w:rPr>
                <w:sz w:val="16"/>
                <w:szCs w:val="16"/>
              </w:rPr>
            </w:pPr>
            <w:r w:rsidRPr="0055579E">
              <w:rPr>
                <w:sz w:val="16"/>
                <w:szCs w:val="16"/>
              </w:rPr>
              <w:t xml:space="preserve">   Underweight</w:t>
            </w:r>
          </w:p>
        </w:tc>
        <w:tc>
          <w:tcPr>
            <w:tcW w:w="984" w:type="dxa"/>
          </w:tcPr>
          <w:p w14:paraId="6D6493AE" w14:textId="1D63B8A4" w:rsidR="00281FEB" w:rsidRPr="0055579E" w:rsidRDefault="00F82958" w:rsidP="00C67B6F">
            <w:pPr>
              <w:keepNext/>
              <w:keepLines/>
              <w:spacing w:line="240" w:lineRule="auto"/>
              <w:rPr>
                <w:sz w:val="16"/>
                <w:szCs w:val="16"/>
              </w:rPr>
            </w:pPr>
            <w:r>
              <w:rPr>
                <w:sz w:val="16"/>
                <w:szCs w:val="16"/>
              </w:rPr>
              <w:t>5</w:t>
            </w:r>
            <w:r w:rsidR="00281FEB" w:rsidRPr="0055579E">
              <w:rPr>
                <w:sz w:val="16"/>
                <w:szCs w:val="16"/>
              </w:rPr>
              <w:t>/</w:t>
            </w:r>
            <w:r>
              <w:rPr>
                <w:sz w:val="16"/>
                <w:szCs w:val="16"/>
              </w:rPr>
              <w:t>42</w:t>
            </w:r>
          </w:p>
        </w:tc>
        <w:tc>
          <w:tcPr>
            <w:tcW w:w="1654" w:type="dxa"/>
          </w:tcPr>
          <w:p w14:paraId="46825E3D" w14:textId="77777777" w:rsidR="00281FEB" w:rsidRPr="0055579E" w:rsidRDefault="00281FEB" w:rsidP="00C67B6F">
            <w:pPr>
              <w:keepNext/>
              <w:keepLines/>
              <w:spacing w:line="240" w:lineRule="auto"/>
              <w:rPr>
                <w:sz w:val="16"/>
                <w:szCs w:val="16"/>
              </w:rPr>
            </w:pPr>
            <w:r w:rsidRPr="0055579E">
              <w:rPr>
                <w:sz w:val="16"/>
                <w:szCs w:val="16"/>
              </w:rPr>
              <w:t>1.43 [0.55</w:t>
            </w:r>
            <w:r w:rsidRPr="0055579E">
              <w:rPr>
                <w:sz w:val="16"/>
                <w:szCs w:val="16"/>
              </w:rPr>
              <w:noBreakHyphen/>
              <w:t>3.74]</w:t>
            </w:r>
          </w:p>
        </w:tc>
        <w:tc>
          <w:tcPr>
            <w:tcW w:w="901" w:type="dxa"/>
          </w:tcPr>
          <w:p w14:paraId="126636E2" w14:textId="77777777" w:rsidR="00281FEB" w:rsidRPr="0055579E" w:rsidRDefault="00281FEB" w:rsidP="00C67B6F">
            <w:pPr>
              <w:keepNext/>
              <w:keepLines/>
              <w:spacing w:line="240" w:lineRule="auto"/>
              <w:rPr>
                <w:sz w:val="16"/>
                <w:szCs w:val="16"/>
              </w:rPr>
            </w:pPr>
          </w:p>
        </w:tc>
        <w:tc>
          <w:tcPr>
            <w:tcW w:w="984" w:type="dxa"/>
          </w:tcPr>
          <w:p w14:paraId="76544514" w14:textId="68D9B589" w:rsidR="00281FEB" w:rsidRPr="0055579E" w:rsidRDefault="00281FEB" w:rsidP="00C67B6F">
            <w:pPr>
              <w:keepNext/>
              <w:keepLines/>
              <w:spacing w:line="240" w:lineRule="auto"/>
              <w:rPr>
                <w:sz w:val="16"/>
                <w:szCs w:val="16"/>
              </w:rPr>
            </w:pPr>
            <w:r>
              <w:rPr>
                <w:sz w:val="16"/>
                <w:szCs w:val="16"/>
              </w:rPr>
              <w:t>8</w:t>
            </w:r>
            <w:r w:rsidRPr="0055579E">
              <w:rPr>
                <w:sz w:val="16"/>
                <w:szCs w:val="16"/>
              </w:rPr>
              <w:t>/</w:t>
            </w:r>
            <w:r w:rsidR="008F10E0">
              <w:rPr>
                <w:sz w:val="16"/>
                <w:szCs w:val="16"/>
              </w:rPr>
              <w:t>43</w:t>
            </w:r>
          </w:p>
        </w:tc>
        <w:tc>
          <w:tcPr>
            <w:tcW w:w="1422" w:type="dxa"/>
          </w:tcPr>
          <w:p w14:paraId="19EB0D53" w14:textId="77777777" w:rsidR="00281FEB" w:rsidRPr="0055579E" w:rsidRDefault="00281FEB" w:rsidP="00C67B6F">
            <w:pPr>
              <w:keepNext/>
              <w:keepLines/>
              <w:spacing w:line="240" w:lineRule="auto"/>
              <w:rPr>
                <w:sz w:val="16"/>
                <w:szCs w:val="16"/>
              </w:rPr>
            </w:pPr>
            <w:r w:rsidRPr="0055579E">
              <w:rPr>
                <w:sz w:val="16"/>
                <w:szCs w:val="16"/>
              </w:rPr>
              <w:t>1.72 [0.80</w:t>
            </w:r>
            <w:r w:rsidRPr="0055579E">
              <w:rPr>
                <w:sz w:val="16"/>
                <w:szCs w:val="16"/>
              </w:rPr>
              <w:noBreakHyphen/>
              <w:t>3.70]</w:t>
            </w:r>
          </w:p>
        </w:tc>
        <w:tc>
          <w:tcPr>
            <w:tcW w:w="748" w:type="dxa"/>
          </w:tcPr>
          <w:p w14:paraId="696AE2C5" w14:textId="77777777" w:rsidR="00281FEB" w:rsidRPr="0055579E" w:rsidRDefault="00281FEB" w:rsidP="00C67B6F">
            <w:pPr>
              <w:keepNext/>
              <w:keepLines/>
              <w:spacing w:line="240" w:lineRule="auto"/>
              <w:rPr>
                <w:sz w:val="16"/>
                <w:szCs w:val="16"/>
              </w:rPr>
            </w:pPr>
          </w:p>
        </w:tc>
      </w:tr>
      <w:tr w:rsidR="00281FEB" w:rsidRPr="0055579E" w14:paraId="313B6E94" w14:textId="77777777" w:rsidTr="006C34F1">
        <w:tc>
          <w:tcPr>
            <w:tcW w:w="1114" w:type="dxa"/>
          </w:tcPr>
          <w:p w14:paraId="134B8F52" w14:textId="77777777" w:rsidR="00281FEB" w:rsidRPr="0055579E" w:rsidRDefault="00281FEB" w:rsidP="00C67B6F">
            <w:pPr>
              <w:keepNext/>
              <w:keepLines/>
              <w:spacing w:line="240" w:lineRule="auto"/>
              <w:rPr>
                <w:sz w:val="16"/>
                <w:szCs w:val="16"/>
              </w:rPr>
            </w:pPr>
            <w:r w:rsidRPr="0055579E">
              <w:rPr>
                <w:sz w:val="16"/>
                <w:szCs w:val="16"/>
              </w:rPr>
              <w:t>FUNCTION</w:t>
            </w:r>
          </w:p>
        </w:tc>
        <w:tc>
          <w:tcPr>
            <w:tcW w:w="1401" w:type="dxa"/>
          </w:tcPr>
          <w:p w14:paraId="54C6035F" w14:textId="77777777" w:rsidR="00281FEB" w:rsidRPr="0055579E" w:rsidRDefault="00281FEB" w:rsidP="00C67B6F">
            <w:pPr>
              <w:keepNext/>
              <w:keepLines/>
              <w:spacing w:line="240" w:lineRule="auto"/>
              <w:rPr>
                <w:sz w:val="16"/>
                <w:szCs w:val="16"/>
              </w:rPr>
            </w:pPr>
            <w:r w:rsidRPr="0055579E">
              <w:rPr>
                <w:sz w:val="16"/>
                <w:szCs w:val="16"/>
              </w:rPr>
              <w:t>BMI category</w:t>
            </w:r>
          </w:p>
        </w:tc>
        <w:tc>
          <w:tcPr>
            <w:tcW w:w="984" w:type="dxa"/>
          </w:tcPr>
          <w:p w14:paraId="4B7C3166" w14:textId="77777777" w:rsidR="00281FEB" w:rsidRPr="0055579E" w:rsidRDefault="00281FEB" w:rsidP="00C67B6F">
            <w:pPr>
              <w:keepNext/>
              <w:keepLines/>
              <w:spacing w:line="240" w:lineRule="auto"/>
              <w:rPr>
                <w:sz w:val="16"/>
                <w:szCs w:val="16"/>
              </w:rPr>
            </w:pPr>
          </w:p>
        </w:tc>
        <w:tc>
          <w:tcPr>
            <w:tcW w:w="1654" w:type="dxa"/>
          </w:tcPr>
          <w:p w14:paraId="767FE061" w14:textId="77777777" w:rsidR="00281FEB" w:rsidRPr="0055579E" w:rsidRDefault="00281FEB" w:rsidP="00C67B6F">
            <w:pPr>
              <w:keepNext/>
              <w:keepLines/>
              <w:spacing w:line="240" w:lineRule="auto"/>
              <w:rPr>
                <w:sz w:val="16"/>
                <w:szCs w:val="16"/>
              </w:rPr>
            </w:pPr>
          </w:p>
        </w:tc>
        <w:tc>
          <w:tcPr>
            <w:tcW w:w="901" w:type="dxa"/>
          </w:tcPr>
          <w:p w14:paraId="22CFF0A3" w14:textId="77777777" w:rsidR="00281FEB" w:rsidRPr="0055579E" w:rsidRDefault="00281FEB" w:rsidP="00C67B6F">
            <w:pPr>
              <w:keepNext/>
              <w:keepLines/>
              <w:spacing w:line="240" w:lineRule="auto"/>
              <w:rPr>
                <w:sz w:val="16"/>
                <w:szCs w:val="16"/>
              </w:rPr>
            </w:pPr>
          </w:p>
        </w:tc>
        <w:tc>
          <w:tcPr>
            <w:tcW w:w="984" w:type="dxa"/>
          </w:tcPr>
          <w:p w14:paraId="1E4F5962" w14:textId="77777777" w:rsidR="00281FEB" w:rsidRPr="0055579E" w:rsidRDefault="00281FEB" w:rsidP="00C67B6F">
            <w:pPr>
              <w:keepNext/>
              <w:keepLines/>
              <w:spacing w:line="240" w:lineRule="auto"/>
              <w:rPr>
                <w:sz w:val="16"/>
                <w:szCs w:val="16"/>
              </w:rPr>
            </w:pPr>
          </w:p>
        </w:tc>
        <w:tc>
          <w:tcPr>
            <w:tcW w:w="1422" w:type="dxa"/>
          </w:tcPr>
          <w:p w14:paraId="6524D8F8" w14:textId="77777777" w:rsidR="00281FEB" w:rsidRPr="0055579E" w:rsidRDefault="00281FEB" w:rsidP="00C67B6F">
            <w:pPr>
              <w:keepNext/>
              <w:keepLines/>
              <w:spacing w:line="240" w:lineRule="auto"/>
              <w:rPr>
                <w:sz w:val="16"/>
                <w:szCs w:val="16"/>
              </w:rPr>
            </w:pPr>
          </w:p>
        </w:tc>
        <w:tc>
          <w:tcPr>
            <w:tcW w:w="748" w:type="dxa"/>
          </w:tcPr>
          <w:p w14:paraId="51A4902A" w14:textId="77777777" w:rsidR="00281FEB" w:rsidRPr="0055579E" w:rsidRDefault="00281FEB" w:rsidP="00C67B6F">
            <w:pPr>
              <w:keepNext/>
              <w:keepLines/>
              <w:spacing w:line="240" w:lineRule="auto"/>
              <w:rPr>
                <w:sz w:val="16"/>
                <w:szCs w:val="16"/>
              </w:rPr>
            </w:pPr>
          </w:p>
        </w:tc>
      </w:tr>
      <w:tr w:rsidR="00281FEB" w:rsidRPr="0055579E" w14:paraId="1E5AB04E" w14:textId="77777777" w:rsidTr="006C34F1">
        <w:tc>
          <w:tcPr>
            <w:tcW w:w="1114" w:type="dxa"/>
          </w:tcPr>
          <w:p w14:paraId="500DFD01" w14:textId="77777777" w:rsidR="00281FEB" w:rsidRPr="0055579E" w:rsidRDefault="00281FEB" w:rsidP="00C67B6F">
            <w:pPr>
              <w:keepNext/>
              <w:keepLines/>
              <w:spacing w:line="240" w:lineRule="auto"/>
              <w:rPr>
                <w:sz w:val="16"/>
                <w:szCs w:val="16"/>
              </w:rPr>
            </w:pPr>
          </w:p>
        </w:tc>
        <w:tc>
          <w:tcPr>
            <w:tcW w:w="1401" w:type="dxa"/>
          </w:tcPr>
          <w:p w14:paraId="43AFF604" w14:textId="77777777" w:rsidR="00281FEB" w:rsidRPr="0055579E" w:rsidRDefault="00281FEB" w:rsidP="00C67B6F">
            <w:pPr>
              <w:keepNext/>
              <w:keepLines/>
              <w:spacing w:line="240" w:lineRule="auto"/>
              <w:rPr>
                <w:sz w:val="16"/>
                <w:szCs w:val="16"/>
              </w:rPr>
            </w:pPr>
            <w:r w:rsidRPr="0055579E">
              <w:rPr>
                <w:sz w:val="16"/>
                <w:szCs w:val="16"/>
              </w:rPr>
              <w:t xml:space="preserve">   </w:t>
            </w:r>
            <w:r>
              <w:rPr>
                <w:sz w:val="16"/>
                <w:szCs w:val="16"/>
              </w:rPr>
              <w:t>Normal</w:t>
            </w:r>
          </w:p>
        </w:tc>
        <w:tc>
          <w:tcPr>
            <w:tcW w:w="984" w:type="dxa"/>
          </w:tcPr>
          <w:p w14:paraId="507DCB72" w14:textId="03E144D9" w:rsidR="00281FEB" w:rsidRPr="0055579E" w:rsidRDefault="001159AE" w:rsidP="00C67B6F">
            <w:pPr>
              <w:keepNext/>
              <w:keepLines/>
              <w:spacing w:line="240" w:lineRule="auto"/>
              <w:rPr>
                <w:sz w:val="16"/>
                <w:szCs w:val="16"/>
              </w:rPr>
            </w:pPr>
            <w:r>
              <w:rPr>
                <w:sz w:val="16"/>
                <w:szCs w:val="16"/>
              </w:rPr>
              <w:t>163</w:t>
            </w:r>
            <w:r w:rsidR="00281FEB" w:rsidRPr="0055579E">
              <w:rPr>
                <w:sz w:val="16"/>
                <w:szCs w:val="16"/>
              </w:rPr>
              <w:t>/</w:t>
            </w:r>
            <w:r>
              <w:rPr>
                <w:sz w:val="16"/>
                <w:szCs w:val="16"/>
              </w:rPr>
              <w:t>390</w:t>
            </w:r>
          </w:p>
        </w:tc>
        <w:tc>
          <w:tcPr>
            <w:tcW w:w="1654" w:type="dxa"/>
          </w:tcPr>
          <w:p w14:paraId="04F2C602" w14:textId="77777777" w:rsidR="00281FEB" w:rsidRPr="0055579E" w:rsidRDefault="00281FEB" w:rsidP="00C67B6F">
            <w:pPr>
              <w:keepNext/>
              <w:keepLines/>
              <w:spacing w:line="240" w:lineRule="auto"/>
              <w:rPr>
                <w:sz w:val="16"/>
                <w:szCs w:val="16"/>
              </w:rPr>
            </w:pPr>
            <w:r w:rsidRPr="0055579E">
              <w:rPr>
                <w:sz w:val="16"/>
                <w:szCs w:val="16"/>
              </w:rPr>
              <w:t>1</w:t>
            </w:r>
          </w:p>
        </w:tc>
        <w:tc>
          <w:tcPr>
            <w:tcW w:w="901" w:type="dxa"/>
          </w:tcPr>
          <w:p w14:paraId="70A2FC49" w14:textId="77777777" w:rsidR="00281FEB" w:rsidRPr="0055579E" w:rsidRDefault="00281FEB" w:rsidP="00C67B6F">
            <w:pPr>
              <w:keepNext/>
              <w:keepLines/>
              <w:spacing w:line="240" w:lineRule="auto"/>
              <w:rPr>
                <w:sz w:val="16"/>
                <w:szCs w:val="16"/>
              </w:rPr>
            </w:pPr>
            <w:r w:rsidRPr="0055579E">
              <w:rPr>
                <w:sz w:val="16"/>
                <w:szCs w:val="16"/>
              </w:rPr>
              <w:t>0.420</w:t>
            </w:r>
          </w:p>
        </w:tc>
        <w:tc>
          <w:tcPr>
            <w:tcW w:w="984" w:type="dxa"/>
          </w:tcPr>
          <w:p w14:paraId="37B57A40" w14:textId="741AE304" w:rsidR="00281FEB" w:rsidRPr="0055579E" w:rsidRDefault="00964A72" w:rsidP="00C67B6F">
            <w:pPr>
              <w:keepNext/>
              <w:keepLines/>
              <w:spacing w:line="240" w:lineRule="auto"/>
              <w:rPr>
                <w:sz w:val="16"/>
                <w:szCs w:val="16"/>
              </w:rPr>
            </w:pPr>
            <w:r>
              <w:rPr>
                <w:sz w:val="16"/>
                <w:szCs w:val="16"/>
              </w:rPr>
              <w:t>212</w:t>
            </w:r>
            <w:r w:rsidR="00281FEB" w:rsidRPr="0055579E">
              <w:rPr>
                <w:sz w:val="16"/>
                <w:szCs w:val="16"/>
              </w:rPr>
              <w:t>/397</w:t>
            </w:r>
          </w:p>
        </w:tc>
        <w:tc>
          <w:tcPr>
            <w:tcW w:w="1422" w:type="dxa"/>
          </w:tcPr>
          <w:p w14:paraId="481FBB4C" w14:textId="77777777" w:rsidR="00281FEB" w:rsidRPr="0055579E" w:rsidRDefault="00281FEB" w:rsidP="00C67B6F">
            <w:pPr>
              <w:keepNext/>
              <w:keepLines/>
              <w:spacing w:line="240" w:lineRule="auto"/>
              <w:rPr>
                <w:sz w:val="16"/>
                <w:szCs w:val="16"/>
              </w:rPr>
            </w:pPr>
            <w:r w:rsidRPr="0055579E">
              <w:rPr>
                <w:sz w:val="16"/>
                <w:szCs w:val="16"/>
              </w:rPr>
              <w:t>1</w:t>
            </w:r>
          </w:p>
        </w:tc>
        <w:tc>
          <w:tcPr>
            <w:tcW w:w="748" w:type="dxa"/>
          </w:tcPr>
          <w:p w14:paraId="0461287B" w14:textId="77777777" w:rsidR="00281FEB" w:rsidRPr="0055579E" w:rsidRDefault="00281FEB" w:rsidP="00C67B6F">
            <w:pPr>
              <w:keepNext/>
              <w:keepLines/>
              <w:spacing w:line="240" w:lineRule="auto"/>
              <w:rPr>
                <w:sz w:val="16"/>
                <w:szCs w:val="16"/>
              </w:rPr>
            </w:pPr>
            <w:r w:rsidRPr="0055579E">
              <w:rPr>
                <w:sz w:val="16"/>
                <w:szCs w:val="16"/>
              </w:rPr>
              <w:t>0.282</w:t>
            </w:r>
          </w:p>
        </w:tc>
      </w:tr>
      <w:tr w:rsidR="00281FEB" w:rsidRPr="0055579E" w14:paraId="67F71932" w14:textId="77777777" w:rsidTr="006C34F1">
        <w:tc>
          <w:tcPr>
            <w:tcW w:w="1114" w:type="dxa"/>
          </w:tcPr>
          <w:p w14:paraId="182A6DF7" w14:textId="77777777" w:rsidR="00281FEB" w:rsidRPr="0055579E" w:rsidRDefault="00281FEB" w:rsidP="00C67B6F">
            <w:pPr>
              <w:keepNext/>
              <w:keepLines/>
              <w:spacing w:line="240" w:lineRule="auto"/>
              <w:rPr>
                <w:sz w:val="16"/>
                <w:szCs w:val="16"/>
              </w:rPr>
            </w:pPr>
          </w:p>
        </w:tc>
        <w:tc>
          <w:tcPr>
            <w:tcW w:w="1401" w:type="dxa"/>
          </w:tcPr>
          <w:p w14:paraId="2EC9571A" w14:textId="77777777" w:rsidR="00281FEB" w:rsidRPr="0055579E" w:rsidRDefault="00281FEB" w:rsidP="00C67B6F">
            <w:pPr>
              <w:keepNext/>
              <w:keepLines/>
              <w:spacing w:line="240" w:lineRule="auto"/>
              <w:rPr>
                <w:sz w:val="16"/>
                <w:szCs w:val="16"/>
              </w:rPr>
            </w:pPr>
            <w:r w:rsidRPr="0055579E">
              <w:rPr>
                <w:sz w:val="16"/>
                <w:szCs w:val="16"/>
              </w:rPr>
              <w:t xml:space="preserve">   Overweight</w:t>
            </w:r>
          </w:p>
        </w:tc>
        <w:tc>
          <w:tcPr>
            <w:tcW w:w="984" w:type="dxa"/>
          </w:tcPr>
          <w:p w14:paraId="7D1F4706" w14:textId="46840B67" w:rsidR="00281FEB" w:rsidRPr="0055579E" w:rsidRDefault="00281FEB" w:rsidP="00C67B6F">
            <w:pPr>
              <w:keepNext/>
              <w:keepLines/>
              <w:spacing w:line="240" w:lineRule="auto"/>
              <w:rPr>
                <w:sz w:val="16"/>
                <w:szCs w:val="16"/>
              </w:rPr>
            </w:pPr>
            <w:r w:rsidRPr="0055579E">
              <w:rPr>
                <w:sz w:val="16"/>
                <w:szCs w:val="16"/>
              </w:rPr>
              <w:t>150/</w:t>
            </w:r>
            <w:r w:rsidR="001159AE">
              <w:rPr>
                <w:sz w:val="16"/>
                <w:szCs w:val="16"/>
              </w:rPr>
              <w:t>380</w:t>
            </w:r>
          </w:p>
        </w:tc>
        <w:tc>
          <w:tcPr>
            <w:tcW w:w="1654" w:type="dxa"/>
          </w:tcPr>
          <w:p w14:paraId="33F4B56E" w14:textId="77777777" w:rsidR="00281FEB" w:rsidRPr="0055579E" w:rsidRDefault="00281FEB" w:rsidP="00C67B6F">
            <w:pPr>
              <w:keepNext/>
              <w:keepLines/>
              <w:spacing w:line="240" w:lineRule="auto"/>
              <w:rPr>
                <w:sz w:val="16"/>
                <w:szCs w:val="16"/>
              </w:rPr>
            </w:pPr>
            <w:r w:rsidRPr="0055579E">
              <w:rPr>
                <w:sz w:val="16"/>
                <w:szCs w:val="16"/>
              </w:rPr>
              <w:t>0.92 [0.73</w:t>
            </w:r>
            <w:r w:rsidRPr="0055579E">
              <w:rPr>
                <w:sz w:val="16"/>
                <w:szCs w:val="16"/>
              </w:rPr>
              <w:noBreakHyphen/>
              <w:t>1.15]</w:t>
            </w:r>
          </w:p>
        </w:tc>
        <w:tc>
          <w:tcPr>
            <w:tcW w:w="901" w:type="dxa"/>
          </w:tcPr>
          <w:p w14:paraId="4DE1075D" w14:textId="77777777" w:rsidR="00281FEB" w:rsidRPr="0055579E" w:rsidRDefault="00281FEB" w:rsidP="00C67B6F">
            <w:pPr>
              <w:keepNext/>
              <w:keepLines/>
              <w:spacing w:line="240" w:lineRule="auto"/>
              <w:rPr>
                <w:sz w:val="16"/>
                <w:szCs w:val="16"/>
              </w:rPr>
            </w:pPr>
          </w:p>
        </w:tc>
        <w:tc>
          <w:tcPr>
            <w:tcW w:w="984" w:type="dxa"/>
          </w:tcPr>
          <w:p w14:paraId="4CE462C9" w14:textId="3421B31E" w:rsidR="00281FEB" w:rsidRPr="0055579E" w:rsidRDefault="00441E09" w:rsidP="00C67B6F">
            <w:pPr>
              <w:keepNext/>
              <w:keepLines/>
              <w:spacing w:line="240" w:lineRule="auto"/>
              <w:rPr>
                <w:sz w:val="16"/>
                <w:szCs w:val="16"/>
              </w:rPr>
            </w:pPr>
            <w:r>
              <w:rPr>
                <w:sz w:val="16"/>
                <w:szCs w:val="16"/>
              </w:rPr>
              <w:t>181</w:t>
            </w:r>
            <w:r w:rsidR="00281FEB" w:rsidRPr="0055579E">
              <w:rPr>
                <w:sz w:val="16"/>
                <w:szCs w:val="16"/>
              </w:rPr>
              <w:t>/</w:t>
            </w:r>
            <w:r w:rsidR="00964A72">
              <w:rPr>
                <w:sz w:val="16"/>
                <w:szCs w:val="16"/>
              </w:rPr>
              <w:t>380</w:t>
            </w:r>
          </w:p>
        </w:tc>
        <w:tc>
          <w:tcPr>
            <w:tcW w:w="1422" w:type="dxa"/>
          </w:tcPr>
          <w:p w14:paraId="70AE975A" w14:textId="77777777" w:rsidR="00281FEB" w:rsidRPr="0055579E" w:rsidRDefault="00281FEB" w:rsidP="00C67B6F">
            <w:pPr>
              <w:keepNext/>
              <w:keepLines/>
              <w:spacing w:line="240" w:lineRule="auto"/>
              <w:rPr>
                <w:sz w:val="16"/>
                <w:szCs w:val="16"/>
              </w:rPr>
            </w:pPr>
            <w:r w:rsidRPr="0055579E">
              <w:rPr>
                <w:sz w:val="16"/>
                <w:szCs w:val="16"/>
              </w:rPr>
              <w:t>0.96 [0.78</w:t>
            </w:r>
            <w:r w:rsidRPr="0055579E">
              <w:rPr>
                <w:sz w:val="16"/>
                <w:szCs w:val="16"/>
              </w:rPr>
              <w:noBreakHyphen/>
              <w:t>1.18]</w:t>
            </w:r>
          </w:p>
        </w:tc>
        <w:tc>
          <w:tcPr>
            <w:tcW w:w="748" w:type="dxa"/>
          </w:tcPr>
          <w:p w14:paraId="74F14BD5" w14:textId="77777777" w:rsidR="00281FEB" w:rsidRPr="0055579E" w:rsidRDefault="00281FEB" w:rsidP="00C67B6F">
            <w:pPr>
              <w:keepNext/>
              <w:keepLines/>
              <w:spacing w:line="240" w:lineRule="auto"/>
              <w:rPr>
                <w:sz w:val="16"/>
                <w:szCs w:val="16"/>
              </w:rPr>
            </w:pPr>
          </w:p>
        </w:tc>
      </w:tr>
      <w:tr w:rsidR="00281FEB" w:rsidRPr="0055579E" w14:paraId="3D692EEF" w14:textId="77777777" w:rsidTr="006C34F1">
        <w:tc>
          <w:tcPr>
            <w:tcW w:w="1114" w:type="dxa"/>
          </w:tcPr>
          <w:p w14:paraId="0D8E85E2" w14:textId="77777777" w:rsidR="00281FEB" w:rsidRPr="0055579E" w:rsidRDefault="00281FEB" w:rsidP="00C67B6F">
            <w:pPr>
              <w:keepNext/>
              <w:keepLines/>
              <w:spacing w:line="240" w:lineRule="auto"/>
              <w:rPr>
                <w:sz w:val="16"/>
                <w:szCs w:val="16"/>
              </w:rPr>
            </w:pPr>
          </w:p>
        </w:tc>
        <w:tc>
          <w:tcPr>
            <w:tcW w:w="1401" w:type="dxa"/>
          </w:tcPr>
          <w:p w14:paraId="2FB2E61A" w14:textId="77777777" w:rsidR="00281FEB" w:rsidRPr="0055579E" w:rsidRDefault="00281FEB" w:rsidP="00C67B6F">
            <w:pPr>
              <w:keepNext/>
              <w:keepLines/>
              <w:spacing w:line="240" w:lineRule="auto"/>
              <w:rPr>
                <w:sz w:val="16"/>
                <w:szCs w:val="16"/>
              </w:rPr>
            </w:pPr>
            <w:r w:rsidRPr="0055579E">
              <w:rPr>
                <w:sz w:val="16"/>
                <w:szCs w:val="16"/>
              </w:rPr>
              <w:t xml:space="preserve">   Obese</w:t>
            </w:r>
          </w:p>
        </w:tc>
        <w:tc>
          <w:tcPr>
            <w:tcW w:w="984" w:type="dxa"/>
          </w:tcPr>
          <w:p w14:paraId="7D32335B" w14:textId="77777777" w:rsidR="00281FEB" w:rsidRPr="0055579E" w:rsidRDefault="00281FEB" w:rsidP="00C67B6F">
            <w:pPr>
              <w:keepNext/>
              <w:keepLines/>
              <w:spacing w:line="240" w:lineRule="auto"/>
              <w:rPr>
                <w:sz w:val="16"/>
                <w:szCs w:val="16"/>
              </w:rPr>
            </w:pPr>
            <w:r w:rsidRPr="0055579E">
              <w:rPr>
                <w:sz w:val="16"/>
                <w:szCs w:val="16"/>
              </w:rPr>
              <w:t>120/337</w:t>
            </w:r>
          </w:p>
        </w:tc>
        <w:tc>
          <w:tcPr>
            <w:tcW w:w="1654" w:type="dxa"/>
          </w:tcPr>
          <w:p w14:paraId="09E927F1" w14:textId="77777777" w:rsidR="00281FEB" w:rsidRPr="0055579E" w:rsidRDefault="00281FEB" w:rsidP="00C67B6F">
            <w:pPr>
              <w:keepNext/>
              <w:keepLines/>
              <w:spacing w:line="240" w:lineRule="auto"/>
              <w:rPr>
                <w:sz w:val="16"/>
                <w:szCs w:val="16"/>
              </w:rPr>
            </w:pPr>
            <w:r w:rsidRPr="0055579E">
              <w:rPr>
                <w:sz w:val="16"/>
                <w:szCs w:val="16"/>
              </w:rPr>
              <w:t>0.82 [0.63</w:t>
            </w:r>
            <w:r w:rsidRPr="0055579E">
              <w:rPr>
                <w:sz w:val="16"/>
                <w:szCs w:val="16"/>
              </w:rPr>
              <w:noBreakHyphen/>
              <w:t>1.05]</w:t>
            </w:r>
          </w:p>
        </w:tc>
        <w:tc>
          <w:tcPr>
            <w:tcW w:w="901" w:type="dxa"/>
          </w:tcPr>
          <w:p w14:paraId="50AE0205" w14:textId="77777777" w:rsidR="00281FEB" w:rsidRPr="0055579E" w:rsidRDefault="00281FEB" w:rsidP="00C67B6F">
            <w:pPr>
              <w:keepNext/>
              <w:keepLines/>
              <w:spacing w:line="240" w:lineRule="auto"/>
              <w:rPr>
                <w:sz w:val="16"/>
                <w:szCs w:val="16"/>
              </w:rPr>
            </w:pPr>
          </w:p>
        </w:tc>
        <w:tc>
          <w:tcPr>
            <w:tcW w:w="984" w:type="dxa"/>
          </w:tcPr>
          <w:p w14:paraId="3E905FDF" w14:textId="5F1A333A" w:rsidR="00281FEB" w:rsidRPr="0055579E" w:rsidRDefault="00441E09" w:rsidP="00C67B6F">
            <w:pPr>
              <w:keepNext/>
              <w:keepLines/>
              <w:spacing w:line="240" w:lineRule="auto"/>
              <w:rPr>
                <w:sz w:val="16"/>
                <w:szCs w:val="16"/>
              </w:rPr>
            </w:pPr>
            <w:r>
              <w:rPr>
                <w:sz w:val="16"/>
                <w:szCs w:val="16"/>
              </w:rPr>
              <w:t>132</w:t>
            </w:r>
            <w:r w:rsidR="00281FEB" w:rsidRPr="0055579E">
              <w:rPr>
                <w:sz w:val="16"/>
                <w:szCs w:val="16"/>
              </w:rPr>
              <w:t>/</w:t>
            </w:r>
            <w:r w:rsidR="00964A72">
              <w:rPr>
                <w:sz w:val="16"/>
                <w:szCs w:val="16"/>
              </w:rPr>
              <w:t>337</w:t>
            </w:r>
          </w:p>
        </w:tc>
        <w:tc>
          <w:tcPr>
            <w:tcW w:w="1422" w:type="dxa"/>
          </w:tcPr>
          <w:p w14:paraId="43BAB0A0" w14:textId="77777777" w:rsidR="00281FEB" w:rsidRPr="0055579E" w:rsidRDefault="00281FEB" w:rsidP="00C67B6F">
            <w:pPr>
              <w:keepNext/>
              <w:keepLines/>
              <w:spacing w:line="240" w:lineRule="auto"/>
              <w:rPr>
                <w:sz w:val="16"/>
                <w:szCs w:val="16"/>
              </w:rPr>
            </w:pPr>
            <w:r w:rsidRPr="0055579E">
              <w:rPr>
                <w:sz w:val="16"/>
                <w:szCs w:val="16"/>
              </w:rPr>
              <w:t>0.82 [0.65</w:t>
            </w:r>
            <w:r w:rsidRPr="0055579E">
              <w:rPr>
                <w:sz w:val="16"/>
                <w:szCs w:val="16"/>
              </w:rPr>
              <w:noBreakHyphen/>
              <w:t>1.04]</w:t>
            </w:r>
          </w:p>
        </w:tc>
        <w:tc>
          <w:tcPr>
            <w:tcW w:w="748" w:type="dxa"/>
          </w:tcPr>
          <w:p w14:paraId="6C16AFF5" w14:textId="77777777" w:rsidR="00281FEB" w:rsidRPr="0055579E" w:rsidRDefault="00281FEB" w:rsidP="00C67B6F">
            <w:pPr>
              <w:keepNext/>
              <w:keepLines/>
              <w:spacing w:line="240" w:lineRule="auto"/>
              <w:rPr>
                <w:sz w:val="16"/>
                <w:szCs w:val="16"/>
              </w:rPr>
            </w:pPr>
          </w:p>
        </w:tc>
      </w:tr>
      <w:tr w:rsidR="00281FEB" w:rsidRPr="0055579E" w14:paraId="6F74314D" w14:textId="77777777" w:rsidTr="006C34F1">
        <w:tc>
          <w:tcPr>
            <w:tcW w:w="1114" w:type="dxa"/>
          </w:tcPr>
          <w:p w14:paraId="073A5414" w14:textId="77777777" w:rsidR="00281FEB" w:rsidRPr="0055579E" w:rsidRDefault="00281FEB" w:rsidP="00C67B6F">
            <w:pPr>
              <w:keepNext/>
              <w:keepLines/>
              <w:spacing w:line="240" w:lineRule="auto"/>
              <w:rPr>
                <w:sz w:val="16"/>
                <w:szCs w:val="16"/>
              </w:rPr>
            </w:pPr>
          </w:p>
        </w:tc>
        <w:tc>
          <w:tcPr>
            <w:tcW w:w="1401" w:type="dxa"/>
          </w:tcPr>
          <w:p w14:paraId="63B84128" w14:textId="77777777" w:rsidR="00281FEB" w:rsidRPr="0055579E" w:rsidRDefault="00281FEB" w:rsidP="00C67B6F">
            <w:pPr>
              <w:keepNext/>
              <w:keepLines/>
              <w:spacing w:line="240" w:lineRule="auto"/>
              <w:rPr>
                <w:sz w:val="16"/>
                <w:szCs w:val="16"/>
              </w:rPr>
            </w:pPr>
            <w:r w:rsidRPr="0055579E">
              <w:rPr>
                <w:sz w:val="16"/>
                <w:szCs w:val="16"/>
              </w:rPr>
              <w:t xml:space="preserve">   Underweight</w:t>
            </w:r>
          </w:p>
        </w:tc>
        <w:tc>
          <w:tcPr>
            <w:tcW w:w="984" w:type="dxa"/>
          </w:tcPr>
          <w:p w14:paraId="2EA876B8" w14:textId="77777777" w:rsidR="00281FEB" w:rsidRPr="0055579E" w:rsidRDefault="00281FEB" w:rsidP="00C67B6F">
            <w:pPr>
              <w:keepNext/>
              <w:keepLines/>
              <w:spacing w:line="240" w:lineRule="auto"/>
              <w:rPr>
                <w:sz w:val="16"/>
                <w:szCs w:val="16"/>
              </w:rPr>
            </w:pPr>
            <w:r w:rsidRPr="0055579E">
              <w:rPr>
                <w:sz w:val="16"/>
                <w:szCs w:val="16"/>
              </w:rPr>
              <w:t>14/37</w:t>
            </w:r>
          </w:p>
        </w:tc>
        <w:tc>
          <w:tcPr>
            <w:tcW w:w="1654" w:type="dxa"/>
          </w:tcPr>
          <w:p w14:paraId="0FDF4CDC" w14:textId="77777777" w:rsidR="00281FEB" w:rsidRPr="0055579E" w:rsidRDefault="00281FEB" w:rsidP="00C67B6F">
            <w:pPr>
              <w:keepNext/>
              <w:keepLines/>
              <w:spacing w:line="240" w:lineRule="auto"/>
              <w:rPr>
                <w:sz w:val="16"/>
                <w:szCs w:val="16"/>
              </w:rPr>
            </w:pPr>
            <w:r w:rsidRPr="0055579E">
              <w:rPr>
                <w:sz w:val="16"/>
                <w:szCs w:val="16"/>
              </w:rPr>
              <w:t>1.12 [0.64</w:t>
            </w:r>
            <w:r w:rsidRPr="0055579E">
              <w:rPr>
                <w:sz w:val="16"/>
                <w:szCs w:val="16"/>
              </w:rPr>
              <w:noBreakHyphen/>
              <w:t>1.95]</w:t>
            </w:r>
          </w:p>
        </w:tc>
        <w:tc>
          <w:tcPr>
            <w:tcW w:w="901" w:type="dxa"/>
          </w:tcPr>
          <w:p w14:paraId="04944980" w14:textId="77777777" w:rsidR="00281FEB" w:rsidRPr="0055579E" w:rsidRDefault="00281FEB" w:rsidP="00C67B6F">
            <w:pPr>
              <w:keepNext/>
              <w:keepLines/>
              <w:spacing w:line="240" w:lineRule="auto"/>
              <w:rPr>
                <w:sz w:val="16"/>
                <w:szCs w:val="16"/>
              </w:rPr>
            </w:pPr>
          </w:p>
        </w:tc>
        <w:tc>
          <w:tcPr>
            <w:tcW w:w="984" w:type="dxa"/>
          </w:tcPr>
          <w:p w14:paraId="47D4621B" w14:textId="77777777" w:rsidR="00281FEB" w:rsidRPr="0055579E" w:rsidRDefault="00281FEB" w:rsidP="00C67B6F">
            <w:pPr>
              <w:keepNext/>
              <w:keepLines/>
              <w:spacing w:line="240" w:lineRule="auto"/>
              <w:rPr>
                <w:sz w:val="16"/>
                <w:szCs w:val="16"/>
              </w:rPr>
            </w:pPr>
            <w:r w:rsidRPr="0055579E">
              <w:rPr>
                <w:sz w:val="16"/>
                <w:szCs w:val="16"/>
              </w:rPr>
              <w:t>1</w:t>
            </w:r>
            <w:r>
              <w:rPr>
                <w:sz w:val="16"/>
                <w:szCs w:val="16"/>
              </w:rPr>
              <w:t>8</w:t>
            </w:r>
            <w:r w:rsidRPr="0055579E">
              <w:rPr>
                <w:sz w:val="16"/>
                <w:szCs w:val="16"/>
              </w:rPr>
              <w:t>/37</w:t>
            </w:r>
          </w:p>
        </w:tc>
        <w:tc>
          <w:tcPr>
            <w:tcW w:w="1422" w:type="dxa"/>
          </w:tcPr>
          <w:p w14:paraId="39C47EE6" w14:textId="77777777" w:rsidR="00281FEB" w:rsidRPr="0055579E" w:rsidRDefault="00281FEB" w:rsidP="00C67B6F">
            <w:pPr>
              <w:keepNext/>
              <w:keepLines/>
              <w:spacing w:line="240" w:lineRule="auto"/>
              <w:rPr>
                <w:sz w:val="16"/>
                <w:szCs w:val="16"/>
              </w:rPr>
            </w:pPr>
            <w:r w:rsidRPr="0055579E">
              <w:rPr>
                <w:sz w:val="16"/>
                <w:szCs w:val="16"/>
              </w:rPr>
              <w:t>1.23 [0.75</w:t>
            </w:r>
            <w:r w:rsidRPr="0055579E">
              <w:rPr>
                <w:sz w:val="16"/>
                <w:szCs w:val="16"/>
              </w:rPr>
              <w:noBreakHyphen/>
              <w:t>2.03]</w:t>
            </w:r>
          </w:p>
        </w:tc>
        <w:tc>
          <w:tcPr>
            <w:tcW w:w="748" w:type="dxa"/>
          </w:tcPr>
          <w:p w14:paraId="42451645" w14:textId="77777777" w:rsidR="00281FEB" w:rsidRPr="0055579E" w:rsidRDefault="00281FEB" w:rsidP="00C67B6F">
            <w:pPr>
              <w:keepNext/>
              <w:keepLines/>
              <w:spacing w:line="240" w:lineRule="auto"/>
              <w:rPr>
                <w:sz w:val="16"/>
                <w:szCs w:val="16"/>
              </w:rPr>
            </w:pPr>
          </w:p>
        </w:tc>
      </w:tr>
      <w:tr w:rsidR="00281FEB" w:rsidRPr="0055579E" w14:paraId="12106AE8" w14:textId="77777777" w:rsidTr="006C34F1">
        <w:tc>
          <w:tcPr>
            <w:tcW w:w="1114" w:type="dxa"/>
          </w:tcPr>
          <w:p w14:paraId="579447D0" w14:textId="77777777" w:rsidR="00281FEB" w:rsidRPr="0055579E" w:rsidRDefault="00281FEB" w:rsidP="00C67B6F">
            <w:pPr>
              <w:keepNext/>
              <w:keepLines/>
              <w:spacing w:line="240" w:lineRule="auto"/>
              <w:rPr>
                <w:sz w:val="16"/>
                <w:szCs w:val="16"/>
              </w:rPr>
            </w:pPr>
            <w:r w:rsidRPr="0055579E">
              <w:rPr>
                <w:sz w:val="16"/>
                <w:szCs w:val="16"/>
              </w:rPr>
              <w:t>SUMMACTA</w:t>
            </w:r>
          </w:p>
        </w:tc>
        <w:tc>
          <w:tcPr>
            <w:tcW w:w="1401" w:type="dxa"/>
          </w:tcPr>
          <w:p w14:paraId="6E93E5AE" w14:textId="77777777" w:rsidR="00281FEB" w:rsidRPr="0055579E" w:rsidRDefault="00281FEB" w:rsidP="00C67B6F">
            <w:pPr>
              <w:keepNext/>
              <w:keepLines/>
              <w:spacing w:line="240" w:lineRule="auto"/>
              <w:rPr>
                <w:sz w:val="16"/>
                <w:szCs w:val="16"/>
              </w:rPr>
            </w:pPr>
            <w:r w:rsidRPr="0055579E">
              <w:rPr>
                <w:sz w:val="16"/>
                <w:szCs w:val="16"/>
              </w:rPr>
              <w:t>BMI category</w:t>
            </w:r>
          </w:p>
        </w:tc>
        <w:tc>
          <w:tcPr>
            <w:tcW w:w="984" w:type="dxa"/>
          </w:tcPr>
          <w:p w14:paraId="3ADF2C5D" w14:textId="77777777" w:rsidR="00281FEB" w:rsidRPr="0055579E" w:rsidRDefault="00281FEB" w:rsidP="00C67B6F">
            <w:pPr>
              <w:keepNext/>
              <w:keepLines/>
              <w:spacing w:line="240" w:lineRule="auto"/>
              <w:rPr>
                <w:sz w:val="16"/>
                <w:szCs w:val="16"/>
              </w:rPr>
            </w:pPr>
          </w:p>
        </w:tc>
        <w:tc>
          <w:tcPr>
            <w:tcW w:w="1654" w:type="dxa"/>
          </w:tcPr>
          <w:p w14:paraId="1EB5B1D8" w14:textId="77777777" w:rsidR="00281FEB" w:rsidRPr="0055579E" w:rsidRDefault="00281FEB" w:rsidP="00C67B6F">
            <w:pPr>
              <w:keepNext/>
              <w:keepLines/>
              <w:spacing w:line="240" w:lineRule="auto"/>
              <w:rPr>
                <w:sz w:val="16"/>
                <w:szCs w:val="16"/>
              </w:rPr>
            </w:pPr>
          </w:p>
        </w:tc>
        <w:tc>
          <w:tcPr>
            <w:tcW w:w="901" w:type="dxa"/>
          </w:tcPr>
          <w:p w14:paraId="3B747EF1" w14:textId="77777777" w:rsidR="00281FEB" w:rsidRPr="0055579E" w:rsidRDefault="00281FEB" w:rsidP="00C67B6F">
            <w:pPr>
              <w:keepNext/>
              <w:keepLines/>
              <w:spacing w:line="240" w:lineRule="auto"/>
              <w:rPr>
                <w:sz w:val="16"/>
                <w:szCs w:val="16"/>
              </w:rPr>
            </w:pPr>
            <w:r w:rsidRPr="0055579E">
              <w:rPr>
                <w:sz w:val="16"/>
                <w:szCs w:val="16"/>
              </w:rPr>
              <w:t>0.08</w:t>
            </w:r>
          </w:p>
        </w:tc>
        <w:tc>
          <w:tcPr>
            <w:tcW w:w="984" w:type="dxa"/>
          </w:tcPr>
          <w:p w14:paraId="7F36A45C" w14:textId="77777777" w:rsidR="00281FEB" w:rsidRPr="0055579E" w:rsidRDefault="00281FEB" w:rsidP="00C67B6F">
            <w:pPr>
              <w:keepNext/>
              <w:keepLines/>
              <w:spacing w:line="240" w:lineRule="auto"/>
              <w:rPr>
                <w:sz w:val="16"/>
                <w:szCs w:val="16"/>
              </w:rPr>
            </w:pPr>
          </w:p>
        </w:tc>
        <w:tc>
          <w:tcPr>
            <w:tcW w:w="1422" w:type="dxa"/>
          </w:tcPr>
          <w:p w14:paraId="6E4C6231" w14:textId="77777777" w:rsidR="00281FEB" w:rsidRPr="0055579E" w:rsidRDefault="00281FEB" w:rsidP="00C67B6F">
            <w:pPr>
              <w:keepNext/>
              <w:keepLines/>
              <w:spacing w:line="240" w:lineRule="auto"/>
              <w:rPr>
                <w:sz w:val="16"/>
                <w:szCs w:val="16"/>
              </w:rPr>
            </w:pPr>
          </w:p>
        </w:tc>
        <w:tc>
          <w:tcPr>
            <w:tcW w:w="748" w:type="dxa"/>
          </w:tcPr>
          <w:p w14:paraId="035FECE9" w14:textId="77777777" w:rsidR="00281FEB" w:rsidRPr="0055579E" w:rsidRDefault="00281FEB" w:rsidP="00C67B6F">
            <w:pPr>
              <w:keepNext/>
              <w:keepLines/>
              <w:spacing w:line="240" w:lineRule="auto"/>
              <w:rPr>
                <w:sz w:val="16"/>
                <w:szCs w:val="16"/>
              </w:rPr>
            </w:pPr>
            <w:r>
              <w:rPr>
                <w:sz w:val="16"/>
                <w:szCs w:val="16"/>
              </w:rPr>
              <w:t>&lt;</w:t>
            </w:r>
            <w:r w:rsidRPr="0055579E">
              <w:rPr>
                <w:sz w:val="16"/>
                <w:szCs w:val="16"/>
              </w:rPr>
              <w:t>0.0</w:t>
            </w:r>
            <w:r>
              <w:rPr>
                <w:sz w:val="16"/>
                <w:szCs w:val="16"/>
              </w:rPr>
              <w:t>01</w:t>
            </w:r>
          </w:p>
        </w:tc>
      </w:tr>
      <w:tr w:rsidR="00281FEB" w:rsidRPr="0055579E" w14:paraId="7A230873" w14:textId="77777777" w:rsidTr="006C34F1">
        <w:tc>
          <w:tcPr>
            <w:tcW w:w="1114" w:type="dxa"/>
          </w:tcPr>
          <w:p w14:paraId="1AE20BF8" w14:textId="77777777" w:rsidR="00281FEB" w:rsidRPr="0055579E" w:rsidRDefault="00281FEB" w:rsidP="00C67B6F">
            <w:pPr>
              <w:keepNext/>
              <w:keepLines/>
              <w:spacing w:line="240" w:lineRule="auto"/>
              <w:rPr>
                <w:sz w:val="16"/>
                <w:szCs w:val="16"/>
              </w:rPr>
            </w:pPr>
          </w:p>
        </w:tc>
        <w:tc>
          <w:tcPr>
            <w:tcW w:w="1401" w:type="dxa"/>
          </w:tcPr>
          <w:p w14:paraId="6CF1D9B8" w14:textId="77777777" w:rsidR="00281FEB" w:rsidRPr="0055579E" w:rsidRDefault="00281FEB" w:rsidP="00C67B6F">
            <w:pPr>
              <w:keepNext/>
              <w:keepLines/>
              <w:spacing w:line="240" w:lineRule="auto"/>
              <w:rPr>
                <w:sz w:val="16"/>
                <w:szCs w:val="16"/>
              </w:rPr>
            </w:pPr>
            <w:r w:rsidRPr="0055579E">
              <w:rPr>
                <w:sz w:val="16"/>
                <w:szCs w:val="16"/>
              </w:rPr>
              <w:t xml:space="preserve">   </w:t>
            </w:r>
            <w:r>
              <w:rPr>
                <w:sz w:val="16"/>
                <w:szCs w:val="16"/>
              </w:rPr>
              <w:t>Normal</w:t>
            </w:r>
          </w:p>
        </w:tc>
        <w:tc>
          <w:tcPr>
            <w:tcW w:w="984" w:type="dxa"/>
          </w:tcPr>
          <w:p w14:paraId="153A63A1" w14:textId="39B9EFA3" w:rsidR="00281FEB" w:rsidRPr="0055579E" w:rsidRDefault="001D3536" w:rsidP="00C67B6F">
            <w:pPr>
              <w:keepNext/>
              <w:keepLines/>
              <w:spacing w:line="240" w:lineRule="auto"/>
              <w:rPr>
                <w:sz w:val="16"/>
                <w:szCs w:val="16"/>
              </w:rPr>
            </w:pPr>
            <w:r>
              <w:rPr>
                <w:sz w:val="16"/>
                <w:szCs w:val="16"/>
              </w:rPr>
              <w:t>133</w:t>
            </w:r>
            <w:r w:rsidR="00281FEB" w:rsidRPr="0055579E">
              <w:rPr>
                <w:sz w:val="16"/>
                <w:szCs w:val="16"/>
              </w:rPr>
              <w:t>/</w:t>
            </w:r>
            <w:r w:rsidR="00285B9B">
              <w:rPr>
                <w:sz w:val="16"/>
                <w:szCs w:val="16"/>
              </w:rPr>
              <w:t>404</w:t>
            </w:r>
          </w:p>
        </w:tc>
        <w:tc>
          <w:tcPr>
            <w:tcW w:w="1654" w:type="dxa"/>
          </w:tcPr>
          <w:p w14:paraId="7C0CCDA8" w14:textId="77777777" w:rsidR="00281FEB" w:rsidRPr="0055579E" w:rsidRDefault="00281FEB" w:rsidP="00C67B6F">
            <w:pPr>
              <w:keepNext/>
              <w:keepLines/>
              <w:spacing w:line="240" w:lineRule="auto"/>
              <w:rPr>
                <w:sz w:val="16"/>
                <w:szCs w:val="16"/>
              </w:rPr>
            </w:pPr>
            <w:r w:rsidRPr="0055579E">
              <w:rPr>
                <w:sz w:val="16"/>
                <w:szCs w:val="16"/>
              </w:rPr>
              <w:t>1</w:t>
            </w:r>
          </w:p>
        </w:tc>
        <w:tc>
          <w:tcPr>
            <w:tcW w:w="901" w:type="dxa"/>
          </w:tcPr>
          <w:p w14:paraId="123AB2C0" w14:textId="77777777" w:rsidR="00281FEB" w:rsidRPr="0055579E" w:rsidRDefault="00281FEB" w:rsidP="00C67B6F">
            <w:pPr>
              <w:keepNext/>
              <w:keepLines/>
              <w:spacing w:line="240" w:lineRule="auto"/>
              <w:rPr>
                <w:sz w:val="16"/>
                <w:szCs w:val="16"/>
              </w:rPr>
            </w:pPr>
          </w:p>
        </w:tc>
        <w:tc>
          <w:tcPr>
            <w:tcW w:w="984" w:type="dxa"/>
          </w:tcPr>
          <w:p w14:paraId="70E82805" w14:textId="6A065795" w:rsidR="00281FEB" w:rsidRPr="0055579E" w:rsidRDefault="00441E09" w:rsidP="00C67B6F">
            <w:pPr>
              <w:keepNext/>
              <w:keepLines/>
              <w:spacing w:line="240" w:lineRule="auto"/>
              <w:rPr>
                <w:sz w:val="16"/>
                <w:szCs w:val="16"/>
              </w:rPr>
            </w:pPr>
            <w:r>
              <w:rPr>
                <w:sz w:val="16"/>
                <w:szCs w:val="16"/>
              </w:rPr>
              <w:t>180</w:t>
            </w:r>
            <w:r w:rsidR="00281FEB" w:rsidRPr="0055579E">
              <w:rPr>
                <w:sz w:val="16"/>
                <w:szCs w:val="16"/>
              </w:rPr>
              <w:t>/</w:t>
            </w:r>
            <w:r>
              <w:rPr>
                <w:sz w:val="16"/>
                <w:szCs w:val="16"/>
              </w:rPr>
              <w:t>410</w:t>
            </w:r>
          </w:p>
        </w:tc>
        <w:tc>
          <w:tcPr>
            <w:tcW w:w="1422" w:type="dxa"/>
          </w:tcPr>
          <w:p w14:paraId="15543178" w14:textId="77777777" w:rsidR="00281FEB" w:rsidRPr="0055579E" w:rsidRDefault="00281FEB" w:rsidP="00C67B6F">
            <w:pPr>
              <w:keepNext/>
              <w:keepLines/>
              <w:spacing w:line="240" w:lineRule="auto"/>
              <w:rPr>
                <w:sz w:val="16"/>
                <w:szCs w:val="16"/>
              </w:rPr>
            </w:pPr>
            <w:r w:rsidRPr="0055579E">
              <w:rPr>
                <w:sz w:val="16"/>
                <w:szCs w:val="16"/>
              </w:rPr>
              <w:t>1</w:t>
            </w:r>
          </w:p>
        </w:tc>
        <w:tc>
          <w:tcPr>
            <w:tcW w:w="748" w:type="dxa"/>
          </w:tcPr>
          <w:p w14:paraId="59FA8090" w14:textId="77777777" w:rsidR="00281FEB" w:rsidRPr="0055579E" w:rsidRDefault="00281FEB" w:rsidP="00C67B6F">
            <w:pPr>
              <w:keepNext/>
              <w:keepLines/>
              <w:spacing w:line="240" w:lineRule="auto"/>
              <w:rPr>
                <w:sz w:val="16"/>
                <w:szCs w:val="16"/>
              </w:rPr>
            </w:pPr>
          </w:p>
        </w:tc>
      </w:tr>
      <w:tr w:rsidR="00281FEB" w:rsidRPr="0055579E" w14:paraId="0BEDCD84" w14:textId="77777777" w:rsidTr="006C34F1">
        <w:tc>
          <w:tcPr>
            <w:tcW w:w="1114" w:type="dxa"/>
          </w:tcPr>
          <w:p w14:paraId="2D081273" w14:textId="77777777" w:rsidR="00281FEB" w:rsidRPr="0055579E" w:rsidRDefault="00281FEB" w:rsidP="00C67B6F">
            <w:pPr>
              <w:keepNext/>
              <w:keepLines/>
              <w:spacing w:line="240" w:lineRule="auto"/>
              <w:rPr>
                <w:sz w:val="16"/>
                <w:szCs w:val="16"/>
              </w:rPr>
            </w:pPr>
          </w:p>
        </w:tc>
        <w:tc>
          <w:tcPr>
            <w:tcW w:w="1401" w:type="dxa"/>
          </w:tcPr>
          <w:p w14:paraId="29B88432" w14:textId="77777777" w:rsidR="00281FEB" w:rsidRPr="0055579E" w:rsidRDefault="00281FEB" w:rsidP="00C67B6F">
            <w:pPr>
              <w:keepNext/>
              <w:keepLines/>
              <w:spacing w:line="240" w:lineRule="auto"/>
              <w:rPr>
                <w:sz w:val="16"/>
                <w:szCs w:val="16"/>
              </w:rPr>
            </w:pPr>
            <w:r w:rsidRPr="0055579E">
              <w:rPr>
                <w:sz w:val="16"/>
                <w:szCs w:val="16"/>
              </w:rPr>
              <w:t xml:space="preserve">   Overweight</w:t>
            </w:r>
          </w:p>
        </w:tc>
        <w:tc>
          <w:tcPr>
            <w:tcW w:w="984" w:type="dxa"/>
          </w:tcPr>
          <w:p w14:paraId="26B43168" w14:textId="105AE37F" w:rsidR="00281FEB" w:rsidRPr="0055579E" w:rsidRDefault="00281FEB" w:rsidP="00C67B6F">
            <w:pPr>
              <w:keepNext/>
              <w:keepLines/>
              <w:spacing w:line="240" w:lineRule="auto"/>
              <w:rPr>
                <w:sz w:val="16"/>
                <w:szCs w:val="16"/>
              </w:rPr>
            </w:pPr>
            <w:r w:rsidRPr="0055579E">
              <w:rPr>
                <w:sz w:val="16"/>
                <w:szCs w:val="16"/>
              </w:rPr>
              <w:t>102/</w:t>
            </w:r>
            <w:r w:rsidR="00285B9B">
              <w:rPr>
                <w:sz w:val="16"/>
                <w:szCs w:val="16"/>
              </w:rPr>
              <w:t>376</w:t>
            </w:r>
          </w:p>
        </w:tc>
        <w:tc>
          <w:tcPr>
            <w:tcW w:w="1654" w:type="dxa"/>
          </w:tcPr>
          <w:p w14:paraId="69D821F2" w14:textId="77777777" w:rsidR="00281FEB" w:rsidRPr="0055579E" w:rsidRDefault="00281FEB" w:rsidP="00C67B6F">
            <w:pPr>
              <w:keepNext/>
              <w:keepLines/>
              <w:spacing w:line="240" w:lineRule="auto"/>
              <w:rPr>
                <w:sz w:val="16"/>
                <w:szCs w:val="16"/>
              </w:rPr>
            </w:pPr>
            <w:r w:rsidRPr="0055579E">
              <w:rPr>
                <w:sz w:val="16"/>
                <w:szCs w:val="16"/>
              </w:rPr>
              <w:t>0.82 [0.63</w:t>
            </w:r>
            <w:r w:rsidRPr="0055579E">
              <w:rPr>
                <w:sz w:val="16"/>
                <w:szCs w:val="16"/>
              </w:rPr>
              <w:noBreakHyphen/>
              <w:t>1.08]</w:t>
            </w:r>
          </w:p>
        </w:tc>
        <w:tc>
          <w:tcPr>
            <w:tcW w:w="901" w:type="dxa"/>
          </w:tcPr>
          <w:p w14:paraId="239B1F7A" w14:textId="77777777" w:rsidR="00281FEB" w:rsidRPr="0055579E" w:rsidRDefault="00281FEB" w:rsidP="00C67B6F">
            <w:pPr>
              <w:keepNext/>
              <w:keepLines/>
              <w:spacing w:line="240" w:lineRule="auto"/>
              <w:rPr>
                <w:sz w:val="16"/>
                <w:szCs w:val="16"/>
              </w:rPr>
            </w:pPr>
          </w:p>
        </w:tc>
        <w:tc>
          <w:tcPr>
            <w:tcW w:w="984" w:type="dxa"/>
          </w:tcPr>
          <w:p w14:paraId="111347A4" w14:textId="09D635FD" w:rsidR="00281FEB" w:rsidRPr="0055579E" w:rsidRDefault="00281FEB" w:rsidP="00C67B6F">
            <w:pPr>
              <w:keepNext/>
              <w:keepLines/>
              <w:spacing w:line="240" w:lineRule="auto"/>
              <w:rPr>
                <w:sz w:val="16"/>
                <w:szCs w:val="16"/>
              </w:rPr>
            </w:pPr>
            <w:r w:rsidRPr="0055579E">
              <w:rPr>
                <w:sz w:val="16"/>
                <w:szCs w:val="16"/>
              </w:rPr>
              <w:t>149/</w:t>
            </w:r>
            <w:r w:rsidR="00441E09">
              <w:rPr>
                <w:sz w:val="16"/>
                <w:szCs w:val="16"/>
              </w:rPr>
              <w:t>378</w:t>
            </w:r>
          </w:p>
        </w:tc>
        <w:tc>
          <w:tcPr>
            <w:tcW w:w="1422" w:type="dxa"/>
          </w:tcPr>
          <w:p w14:paraId="2BB01A86" w14:textId="77777777" w:rsidR="00281FEB" w:rsidRPr="0055579E" w:rsidRDefault="00281FEB" w:rsidP="00C67B6F">
            <w:pPr>
              <w:keepNext/>
              <w:keepLines/>
              <w:spacing w:line="240" w:lineRule="auto"/>
              <w:rPr>
                <w:sz w:val="16"/>
                <w:szCs w:val="16"/>
              </w:rPr>
            </w:pPr>
            <w:r w:rsidRPr="0055579E">
              <w:rPr>
                <w:sz w:val="16"/>
                <w:szCs w:val="16"/>
              </w:rPr>
              <w:t>0.88 [0.70</w:t>
            </w:r>
            <w:r w:rsidRPr="0055579E">
              <w:rPr>
                <w:sz w:val="16"/>
                <w:szCs w:val="16"/>
              </w:rPr>
              <w:noBreakHyphen/>
              <w:t>1.10]</w:t>
            </w:r>
          </w:p>
        </w:tc>
        <w:tc>
          <w:tcPr>
            <w:tcW w:w="748" w:type="dxa"/>
          </w:tcPr>
          <w:p w14:paraId="1DF64625" w14:textId="77777777" w:rsidR="00281FEB" w:rsidRPr="0055579E" w:rsidRDefault="00281FEB" w:rsidP="00C67B6F">
            <w:pPr>
              <w:keepNext/>
              <w:keepLines/>
              <w:spacing w:line="240" w:lineRule="auto"/>
              <w:rPr>
                <w:sz w:val="16"/>
                <w:szCs w:val="16"/>
              </w:rPr>
            </w:pPr>
          </w:p>
        </w:tc>
      </w:tr>
      <w:tr w:rsidR="00281FEB" w:rsidRPr="0055579E" w14:paraId="7FACBE39" w14:textId="77777777" w:rsidTr="006C34F1">
        <w:tc>
          <w:tcPr>
            <w:tcW w:w="1114" w:type="dxa"/>
          </w:tcPr>
          <w:p w14:paraId="3CF1ECC9" w14:textId="77777777" w:rsidR="00281FEB" w:rsidRPr="0055579E" w:rsidRDefault="00281FEB" w:rsidP="00C67B6F">
            <w:pPr>
              <w:keepNext/>
              <w:keepLines/>
              <w:spacing w:line="240" w:lineRule="auto"/>
              <w:rPr>
                <w:sz w:val="16"/>
                <w:szCs w:val="16"/>
              </w:rPr>
            </w:pPr>
          </w:p>
        </w:tc>
        <w:tc>
          <w:tcPr>
            <w:tcW w:w="1401" w:type="dxa"/>
          </w:tcPr>
          <w:p w14:paraId="2815BED3" w14:textId="77777777" w:rsidR="00281FEB" w:rsidRPr="0055579E" w:rsidRDefault="00281FEB" w:rsidP="00C67B6F">
            <w:pPr>
              <w:keepNext/>
              <w:keepLines/>
              <w:spacing w:line="240" w:lineRule="auto"/>
              <w:rPr>
                <w:sz w:val="16"/>
                <w:szCs w:val="16"/>
              </w:rPr>
            </w:pPr>
            <w:r w:rsidRPr="0055579E">
              <w:rPr>
                <w:sz w:val="16"/>
                <w:szCs w:val="16"/>
              </w:rPr>
              <w:t xml:space="preserve">   Obese</w:t>
            </w:r>
          </w:p>
        </w:tc>
        <w:tc>
          <w:tcPr>
            <w:tcW w:w="984" w:type="dxa"/>
          </w:tcPr>
          <w:p w14:paraId="65467C64" w14:textId="68E3D039" w:rsidR="00281FEB" w:rsidRPr="0055579E" w:rsidRDefault="00285B9B" w:rsidP="00C67B6F">
            <w:pPr>
              <w:keepNext/>
              <w:keepLines/>
              <w:spacing w:line="240" w:lineRule="auto"/>
              <w:rPr>
                <w:sz w:val="16"/>
                <w:szCs w:val="16"/>
              </w:rPr>
            </w:pPr>
            <w:r>
              <w:rPr>
                <w:sz w:val="16"/>
                <w:szCs w:val="16"/>
              </w:rPr>
              <w:t>105</w:t>
            </w:r>
            <w:r w:rsidR="00281FEB" w:rsidRPr="0055579E">
              <w:rPr>
                <w:sz w:val="16"/>
                <w:szCs w:val="16"/>
              </w:rPr>
              <w:t>/</w:t>
            </w:r>
            <w:r>
              <w:rPr>
                <w:sz w:val="16"/>
                <w:szCs w:val="16"/>
              </w:rPr>
              <w:t>419</w:t>
            </w:r>
          </w:p>
        </w:tc>
        <w:tc>
          <w:tcPr>
            <w:tcW w:w="1654" w:type="dxa"/>
          </w:tcPr>
          <w:p w14:paraId="5C1EFD11" w14:textId="77777777" w:rsidR="00281FEB" w:rsidRPr="0055579E" w:rsidRDefault="00281FEB" w:rsidP="00C67B6F">
            <w:pPr>
              <w:keepNext/>
              <w:keepLines/>
              <w:spacing w:line="240" w:lineRule="auto"/>
              <w:rPr>
                <w:sz w:val="16"/>
                <w:szCs w:val="16"/>
              </w:rPr>
            </w:pPr>
            <w:r w:rsidRPr="0055579E">
              <w:rPr>
                <w:sz w:val="16"/>
                <w:szCs w:val="16"/>
              </w:rPr>
              <w:t>0.73 [0.55</w:t>
            </w:r>
            <w:r w:rsidRPr="0055579E">
              <w:rPr>
                <w:sz w:val="16"/>
                <w:szCs w:val="16"/>
              </w:rPr>
              <w:noBreakHyphen/>
              <w:t>0.96]</w:t>
            </w:r>
          </w:p>
        </w:tc>
        <w:tc>
          <w:tcPr>
            <w:tcW w:w="901" w:type="dxa"/>
          </w:tcPr>
          <w:p w14:paraId="2BDF4EDE" w14:textId="77777777" w:rsidR="00281FEB" w:rsidRPr="0055579E" w:rsidRDefault="00281FEB" w:rsidP="00C67B6F">
            <w:pPr>
              <w:keepNext/>
              <w:keepLines/>
              <w:spacing w:line="240" w:lineRule="auto"/>
              <w:rPr>
                <w:sz w:val="16"/>
                <w:szCs w:val="16"/>
              </w:rPr>
            </w:pPr>
          </w:p>
        </w:tc>
        <w:tc>
          <w:tcPr>
            <w:tcW w:w="984" w:type="dxa"/>
          </w:tcPr>
          <w:p w14:paraId="30E15E63" w14:textId="5AFC6738" w:rsidR="00281FEB" w:rsidRPr="0055579E" w:rsidRDefault="00441E09" w:rsidP="00C67B6F">
            <w:pPr>
              <w:keepNext/>
              <w:keepLines/>
              <w:spacing w:line="240" w:lineRule="auto"/>
              <w:rPr>
                <w:sz w:val="16"/>
                <w:szCs w:val="16"/>
              </w:rPr>
            </w:pPr>
            <w:r>
              <w:rPr>
                <w:sz w:val="16"/>
                <w:szCs w:val="16"/>
              </w:rPr>
              <w:t>126</w:t>
            </w:r>
            <w:r w:rsidR="00281FEB" w:rsidRPr="0055579E">
              <w:rPr>
                <w:sz w:val="16"/>
                <w:szCs w:val="16"/>
              </w:rPr>
              <w:t>/</w:t>
            </w:r>
            <w:r w:rsidR="00C900FB">
              <w:rPr>
                <w:sz w:val="16"/>
                <w:szCs w:val="16"/>
              </w:rPr>
              <w:t>421</w:t>
            </w:r>
          </w:p>
        </w:tc>
        <w:tc>
          <w:tcPr>
            <w:tcW w:w="1422" w:type="dxa"/>
          </w:tcPr>
          <w:p w14:paraId="50EEB73B" w14:textId="77777777" w:rsidR="00281FEB" w:rsidRPr="0055579E" w:rsidRDefault="00281FEB" w:rsidP="00C67B6F">
            <w:pPr>
              <w:keepNext/>
              <w:keepLines/>
              <w:spacing w:line="240" w:lineRule="auto"/>
              <w:rPr>
                <w:sz w:val="16"/>
                <w:szCs w:val="16"/>
              </w:rPr>
            </w:pPr>
            <w:r w:rsidRPr="0055579E">
              <w:rPr>
                <w:sz w:val="16"/>
                <w:szCs w:val="16"/>
              </w:rPr>
              <w:t>0.71 [0.56</w:t>
            </w:r>
            <w:r w:rsidRPr="0055579E">
              <w:rPr>
                <w:sz w:val="16"/>
                <w:szCs w:val="16"/>
              </w:rPr>
              <w:noBreakHyphen/>
              <w:t>0.91]</w:t>
            </w:r>
          </w:p>
        </w:tc>
        <w:tc>
          <w:tcPr>
            <w:tcW w:w="748" w:type="dxa"/>
          </w:tcPr>
          <w:p w14:paraId="70F84645" w14:textId="77777777" w:rsidR="00281FEB" w:rsidRPr="0055579E" w:rsidRDefault="00281FEB" w:rsidP="00C67B6F">
            <w:pPr>
              <w:keepNext/>
              <w:keepLines/>
              <w:spacing w:line="240" w:lineRule="auto"/>
              <w:rPr>
                <w:sz w:val="16"/>
                <w:szCs w:val="16"/>
              </w:rPr>
            </w:pPr>
          </w:p>
        </w:tc>
      </w:tr>
      <w:tr w:rsidR="00281FEB" w:rsidRPr="0055579E" w14:paraId="0C50874B" w14:textId="77777777" w:rsidTr="006C34F1">
        <w:tc>
          <w:tcPr>
            <w:tcW w:w="1114" w:type="dxa"/>
            <w:tcBorders>
              <w:bottom w:val="single" w:sz="4" w:space="0" w:color="auto"/>
            </w:tcBorders>
          </w:tcPr>
          <w:p w14:paraId="210A85F9" w14:textId="77777777" w:rsidR="00281FEB" w:rsidRPr="0055579E" w:rsidRDefault="00281FEB" w:rsidP="00C67B6F">
            <w:pPr>
              <w:keepNext/>
              <w:keepLines/>
              <w:spacing w:line="240" w:lineRule="auto"/>
              <w:rPr>
                <w:sz w:val="16"/>
                <w:szCs w:val="16"/>
              </w:rPr>
            </w:pPr>
          </w:p>
        </w:tc>
        <w:tc>
          <w:tcPr>
            <w:tcW w:w="1401" w:type="dxa"/>
            <w:tcBorders>
              <w:bottom w:val="single" w:sz="4" w:space="0" w:color="auto"/>
            </w:tcBorders>
          </w:tcPr>
          <w:p w14:paraId="2BC25F46" w14:textId="77777777" w:rsidR="00281FEB" w:rsidRPr="0055579E" w:rsidRDefault="00281FEB" w:rsidP="00C67B6F">
            <w:pPr>
              <w:keepNext/>
              <w:keepLines/>
              <w:spacing w:line="240" w:lineRule="auto"/>
              <w:rPr>
                <w:sz w:val="16"/>
                <w:szCs w:val="16"/>
              </w:rPr>
            </w:pPr>
            <w:r w:rsidRPr="0055579E">
              <w:rPr>
                <w:sz w:val="16"/>
                <w:szCs w:val="16"/>
              </w:rPr>
              <w:t xml:space="preserve">   Underweight</w:t>
            </w:r>
          </w:p>
        </w:tc>
        <w:tc>
          <w:tcPr>
            <w:tcW w:w="984" w:type="dxa"/>
            <w:tcBorders>
              <w:bottom w:val="single" w:sz="4" w:space="0" w:color="auto"/>
            </w:tcBorders>
          </w:tcPr>
          <w:p w14:paraId="5ACDD4A6" w14:textId="2010B2ED" w:rsidR="00281FEB" w:rsidRPr="0055579E" w:rsidRDefault="00281FEB" w:rsidP="00C67B6F">
            <w:pPr>
              <w:keepNext/>
              <w:keepLines/>
              <w:spacing w:line="240" w:lineRule="auto"/>
              <w:rPr>
                <w:sz w:val="16"/>
                <w:szCs w:val="16"/>
              </w:rPr>
            </w:pPr>
            <w:r w:rsidRPr="0055579E">
              <w:rPr>
                <w:sz w:val="16"/>
                <w:szCs w:val="16"/>
              </w:rPr>
              <w:t>3/</w:t>
            </w:r>
            <w:r w:rsidR="00285B9B">
              <w:rPr>
                <w:sz w:val="16"/>
                <w:szCs w:val="16"/>
              </w:rPr>
              <w:t>34</w:t>
            </w:r>
          </w:p>
        </w:tc>
        <w:tc>
          <w:tcPr>
            <w:tcW w:w="1654" w:type="dxa"/>
            <w:tcBorders>
              <w:bottom w:val="single" w:sz="4" w:space="0" w:color="auto"/>
            </w:tcBorders>
          </w:tcPr>
          <w:p w14:paraId="2563C471" w14:textId="77777777" w:rsidR="00281FEB" w:rsidRPr="0055579E" w:rsidRDefault="00281FEB" w:rsidP="00C67B6F">
            <w:pPr>
              <w:keepNext/>
              <w:keepLines/>
              <w:spacing w:line="240" w:lineRule="auto"/>
              <w:rPr>
                <w:sz w:val="16"/>
                <w:szCs w:val="16"/>
              </w:rPr>
            </w:pPr>
            <w:r w:rsidRPr="0055579E">
              <w:rPr>
                <w:sz w:val="16"/>
                <w:szCs w:val="16"/>
              </w:rPr>
              <w:t>0.30 [0.09</w:t>
            </w:r>
            <w:r w:rsidRPr="0055579E">
              <w:rPr>
                <w:sz w:val="16"/>
                <w:szCs w:val="16"/>
              </w:rPr>
              <w:noBreakHyphen/>
              <w:t>0.94]</w:t>
            </w:r>
          </w:p>
        </w:tc>
        <w:tc>
          <w:tcPr>
            <w:tcW w:w="901" w:type="dxa"/>
            <w:tcBorders>
              <w:bottom w:val="single" w:sz="4" w:space="0" w:color="auto"/>
            </w:tcBorders>
          </w:tcPr>
          <w:p w14:paraId="7F73D83F" w14:textId="77777777" w:rsidR="00281FEB" w:rsidRPr="0055579E" w:rsidRDefault="00281FEB" w:rsidP="00C67B6F">
            <w:pPr>
              <w:keepNext/>
              <w:keepLines/>
              <w:spacing w:line="240" w:lineRule="auto"/>
              <w:rPr>
                <w:sz w:val="16"/>
                <w:szCs w:val="16"/>
              </w:rPr>
            </w:pPr>
          </w:p>
        </w:tc>
        <w:tc>
          <w:tcPr>
            <w:tcW w:w="984" w:type="dxa"/>
            <w:tcBorders>
              <w:bottom w:val="single" w:sz="4" w:space="0" w:color="auto"/>
            </w:tcBorders>
          </w:tcPr>
          <w:p w14:paraId="1A3BE7BE" w14:textId="3BACF0EF" w:rsidR="00281FEB" w:rsidRPr="0055579E" w:rsidRDefault="00441E09" w:rsidP="00C67B6F">
            <w:pPr>
              <w:keepNext/>
              <w:keepLines/>
              <w:spacing w:line="240" w:lineRule="auto"/>
              <w:rPr>
                <w:sz w:val="16"/>
                <w:szCs w:val="16"/>
              </w:rPr>
            </w:pPr>
            <w:r>
              <w:rPr>
                <w:sz w:val="16"/>
                <w:szCs w:val="16"/>
              </w:rPr>
              <w:t>7</w:t>
            </w:r>
            <w:r w:rsidR="00281FEB" w:rsidRPr="0055579E">
              <w:rPr>
                <w:sz w:val="16"/>
                <w:szCs w:val="16"/>
              </w:rPr>
              <w:t>/37</w:t>
            </w:r>
          </w:p>
        </w:tc>
        <w:tc>
          <w:tcPr>
            <w:tcW w:w="1422" w:type="dxa"/>
            <w:tcBorders>
              <w:bottom w:val="single" w:sz="4" w:space="0" w:color="auto"/>
            </w:tcBorders>
          </w:tcPr>
          <w:p w14:paraId="07362B6F" w14:textId="77777777" w:rsidR="00281FEB" w:rsidRPr="0055579E" w:rsidRDefault="00281FEB" w:rsidP="00C67B6F">
            <w:pPr>
              <w:keepNext/>
              <w:keepLines/>
              <w:spacing w:line="240" w:lineRule="auto"/>
              <w:rPr>
                <w:sz w:val="16"/>
                <w:szCs w:val="16"/>
              </w:rPr>
            </w:pPr>
            <w:r w:rsidRPr="0055579E">
              <w:rPr>
                <w:sz w:val="16"/>
                <w:szCs w:val="16"/>
              </w:rPr>
              <w:t>0.31 [0.14</w:t>
            </w:r>
            <w:r w:rsidRPr="0055579E">
              <w:rPr>
                <w:sz w:val="16"/>
                <w:szCs w:val="16"/>
              </w:rPr>
              <w:noBreakHyphen/>
              <w:t>0.66]</w:t>
            </w:r>
          </w:p>
        </w:tc>
        <w:tc>
          <w:tcPr>
            <w:tcW w:w="748" w:type="dxa"/>
            <w:tcBorders>
              <w:bottom w:val="single" w:sz="4" w:space="0" w:color="auto"/>
            </w:tcBorders>
          </w:tcPr>
          <w:p w14:paraId="442CF8C5" w14:textId="77777777" w:rsidR="00281FEB" w:rsidRPr="0055579E" w:rsidRDefault="00281FEB" w:rsidP="00C67B6F">
            <w:pPr>
              <w:keepNext/>
              <w:keepLines/>
              <w:spacing w:line="240" w:lineRule="auto"/>
              <w:rPr>
                <w:sz w:val="16"/>
                <w:szCs w:val="16"/>
              </w:rPr>
            </w:pPr>
          </w:p>
        </w:tc>
      </w:tr>
    </w:tbl>
    <w:p w14:paraId="0863070A" w14:textId="77777777" w:rsidR="00281FEB" w:rsidRPr="0055579E" w:rsidRDefault="00281FEB" w:rsidP="00281FEB">
      <w:pPr>
        <w:pStyle w:val="sub-caption"/>
        <w:keepNext/>
        <w:keepLines/>
        <w:rPr>
          <w:sz w:val="18"/>
          <w:szCs w:val="18"/>
        </w:rPr>
      </w:pPr>
      <w:r w:rsidRPr="0055579E">
        <w:rPr>
          <w:sz w:val="18"/>
          <w:szCs w:val="18"/>
        </w:rPr>
        <w:t>CI=confidence interval, HR=hazard ratio, BMI = body mass index (kg/m</w:t>
      </w:r>
      <w:r w:rsidRPr="0055579E">
        <w:rPr>
          <w:sz w:val="18"/>
          <w:szCs w:val="18"/>
          <w:vertAlign w:val="superscript"/>
        </w:rPr>
        <w:t>2</w:t>
      </w:r>
      <w:r w:rsidRPr="0055579E">
        <w:rPr>
          <w:sz w:val="18"/>
          <w:szCs w:val="18"/>
        </w:rPr>
        <w:t>).</w:t>
      </w:r>
    </w:p>
    <w:p w14:paraId="5A11C659" w14:textId="77777777" w:rsidR="00281FEB" w:rsidRPr="0055579E" w:rsidRDefault="00281FEB" w:rsidP="00281FEB">
      <w:pPr>
        <w:pStyle w:val="sub-caption"/>
        <w:keepNext/>
        <w:keepLines/>
        <w:rPr>
          <w:sz w:val="18"/>
          <w:szCs w:val="18"/>
        </w:rPr>
      </w:pPr>
      <w:r w:rsidRPr="0055579E">
        <w:rPr>
          <w:sz w:val="18"/>
          <w:szCs w:val="18"/>
        </w:rPr>
        <w:t xml:space="preserve">Adjustment variables: age, race, sex, RA disease duration, presence of coronary artery diseases, hypertension, </w:t>
      </w:r>
      <w:r>
        <w:rPr>
          <w:sz w:val="18"/>
          <w:szCs w:val="18"/>
        </w:rPr>
        <w:t>other</w:t>
      </w:r>
      <w:r w:rsidRPr="0055579E">
        <w:rPr>
          <w:sz w:val="18"/>
          <w:szCs w:val="18"/>
        </w:rPr>
        <w:t xml:space="preserve"> vascular disorders (not hypertension), diabetes, corticosteroid use, baseline SDAI score, baseline CDAI score, and number of previous DMARDs.</w:t>
      </w:r>
    </w:p>
    <w:p w14:paraId="76F33B9D" w14:textId="77777777" w:rsidR="00281FEB" w:rsidRDefault="00281FEB" w:rsidP="00281FEB"/>
    <w:p w14:paraId="60EA4886" w14:textId="0740BC52" w:rsidR="00281FEB" w:rsidRDefault="00281FEB" w:rsidP="00281FEB">
      <w:pPr>
        <w:pStyle w:val="Caption"/>
        <w:keepNext/>
        <w:keepLines/>
      </w:pPr>
      <w:bookmarkStart w:id="7" w:name="_Ref32484880"/>
      <w:r>
        <w:t>Table S</w:t>
      </w:r>
      <w:fldSimple w:instr=" SEQ Table \* ARABIC ">
        <w:r w:rsidR="00E45ECC">
          <w:rPr>
            <w:noProof/>
          </w:rPr>
          <w:t>3</w:t>
        </w:r>
      </w:fldSimple>
      <w:bookmarkEnd w:id="4"/>
      <w:bookmarkEnd w:id="7"/>
      <w:r>
        <w:t xml:space="preserve">. Adjusted analysis of the association between BMI category and remission by treatment cohort. </w:t>
      </w:r>
    </w:p>
    <w:tbl>
      <w:tblPr>
        <w:tblStyle w:val="TableGrid"/>
        <w:tblW w:w="9208" w:type="dxa"/>
        <w:tblBorders>
          <w:top w:val="none" w:sz="0" w:space="0" w:color="auto"/>
          <w:bottom w:val="none" w:sz="0" w:space="0" w:color="auto"/>
        </w:tblBorders>
        <w:tblLook w:val="04A0" w:firstRow="1" w:lastRow="0" w:firstColumn="1" w:lastColumn="0" w:noHBand="0" w:noVBand="1"/>
      </w:tblPr>
      <w:tblGrid>
        <w:gridCol w:w="1545"/>
        <w:gridCol w:w="1377"/>
        <w:gridCol w:w="997"/>
        <w:gridCol w:w="1421"/>
        <w:gridCol w:w="714"/>
        <w:gridCol w:w="997"/>
        <w:gridCol w:w="1421"/>
        <w:gridCol w:w="736"/>
      </w:tblGrid>
      <w:tr w:rsidR="00281FEB" w:rsidRPr="00751C4C" w14:paraId="4E48CC12" w14:textId="77777777" w:rsidTr="00D41483">
        <w:tc>
          <w:tcPr>
            <w:tcW w:w="1545" w:type="dxa"/>
            <w:tcBorders>
              <w:top w:val="single" w:sz="4" w:space="0" w:color="auto"/>
              <w:bottom w:val="single" w:sz="4" w:space="0" w:color="auto"/>
            </w:tcBorders>
          </w:tcPr>
          <w:p w14:paraId="16ED3218" w14:textId="77777777" w:rsidR="00281FEB" w:rsidRPr="00751C4C" w:rsidRDefault="00281FEB" w:rsidP="00C67B6F">
            <w:pPr>
              <w:keepNext/>
              <w:keepLines/>
              <w:spacing w:line="240" w:lineRule="auto"/>
              <w:rPr>
                <w:b/>
                <w:sz w:val="18"/>
                <w:szCs w:val="18"/>
              </w:rPr>
            </w:pPr>
          </w:p>
        </w:tc>
        <w:tc>
          <w:tcPr>
            <w:tcW w:w="1377" w:type="dxa"/>
            <w:tcBorders>
              <w:top w:val="single" w:sz="4" w:space="0" w:color="auto"/>
              <w:bottom w:val="single" w:sz="4" w:space="0" w:color="auto"/>
            </w:tcBorders>
          </w:tcPr>
          <w:p w14:paraId="24A78E66" w14:textId="77777777" w:rsidR="00281FEB" w:rsidRPr="00751C4C" w:rsidRDefault="00281FEB" w:rsidP="00C67B6F">
            <w:pPr>
              <w:keepNext/>
              <w:keepLines/>
              <w:spacing w:line="240" w:lineRule="auto"/>
              <w:rPr>
                <w:b/>
                <w:sz w:val="18"/>
                <w:szCs w:val="18"/>
              </w:rPr>
            </w:pPr>
          </w:p>
        </w:tc>
        <w:tc>
          <w:tcPr>
            <w:tcW w:w="3132" w:type="dxa"/>
            <w:gridSpan w:val="3"/>
            <w:tcBorders>
              <w:top w:val="single" w:sz="4" w:space="0" w:color="auto"/>
              <w:bottom w:val="single" w:sz="4" w:space="0" w:color="auto"/>
            </w:tcBorders>
          </w:tcPr>
          <w:p w14:paraId="4B0EA410" w14:textId="77777777" w:rsidR="00281FEB" w:rsidRPr="00751C4C" w:rsidRDefault="00281FEB" w:rsidP="00C67B6F">
            <w:pPr>
              <w:keepNext/>
              <w:keepLines/>
              <w:spacing w:line="240" w:lineRule="auto"/>
              <w:jc w:val="center"/>
              <w:rPr>
                <w:b/>
                <w:sz w:val="18"/>
                <w:szCs w:val="18"/>
              </w:rPr>
            </w:pPr>
            <w:r w:rsidRPr="00751C4C">
              <w:rPr>
                <w:b/>
                <w:sz w:val="18"/>
                <w:szCs w:val="18"/>
              </w:rPr>
              <w:t>SDAI-remission</w:t>
            </w:r>
          </w:p>
        </w:tc>
        <w:tc>
          <w:tcPr>
            <w:tcW w:w="3154" w:type="dxa"/>
            <w:gridSpan w:val="3"/>
            <w:tcBorders>
              <w:top w:val="single" w:sz="4" w:space="0" w:color="auto"/>
              <w:bottom w:val="single" w:sz="4" w:space="0" w:color="auto"/>
            </w:tcBorders>
          </w:tcPr>
          <w:p w14:paraId="0BB8DED2" w14:textId="77777777" w:rsidR="00281FEB" w:rsidRPr="00751C4C" w:rsidRDefault="00281FEB" w:rsidP="00C67B6F">
            <w:pPr>
              <w:keepNext/>
              <w:keepLines/>
              <w:spacing w:line="240" w:lineRule="auto"/>
              <w:jc w:val="center"/>
              <w:rPr>
                <w:b/>
                <w:sz w:val="18"/>
                <w:szCs w:val="18"/>
              </w:rPr>
            </w:pPr>
            <w:r w:rsidRPr="00751C4C">
              <w:rPr>
                <w:b/>
                <w:sz w:val="18"/>
                <w:szCs w:val="18"/>
              </w:rPr>
              <w:t>CDAI-remission</w:t>
            </w:r>
          </w:p>
        </w:tc>
      </w:tr>
      <w:tr w:rsidR="00281FEB" w:rsidRPr="00751C4C" w14:paraId="79646D3F" w14:textId="77777777" w:rsidTr="00D41483">
        <w:tc>
          <w:tcPr>
            <w:tcW w:w="1545" w:type="dxa"/>
            <w:tcBorders>
              <w:top w:val="single" w:sz="4" w:space="0" w:color="auto"/>
              <w:bottom w:val="single" w:sz="4" w:space="0" w:color="auto"/>
            </w:tcBorders>
          </w:tcPr>
          <w:p w14:paraId="59C9A7B4" w14:textId="77777777" w:rsidR="00281FEB" w:rsidRPr="00751C4C" w:rsidRDefault="00281FEB" w:rsidP="00C67B6F">
            <w:pPr>
              <w:keepNext/>
              <w:keepLines/>
              <w:spacing w:line="240" w:lineRule="auto"/>
              <w:rPr>
                <w:b/>
                <w:sz w:val="18"/>
                <w:szCs w:val="18"/>
              </w:rPr>
            </w:pPr>
            <w:r w:rsidRPr="00751C4C">
              <w:rPr>
                <w:b/>
                <w:sz w:val="18"/>
                <w:szCs w:val="18"/>
              </w:rPr>
              <w:t>Subgroup</w:t>
            </w:r>
          </w:p>
        </w:tc>
        <w:tc>
          <w:tcPr>
            <w:tcW w:w="1377" w:type="dxa"/>
            <w:tcBorders>
              <w:top w:val="single" w:sz="4" w:space="0" w:color="auto"/>
              <w:bottom w:val="single" w:sz="4" w:space="0" w:color="auto"/>
            </w:tcBorders>
          </w:tcPr>
          <w:p w14:paraId="28338413" w14:textId="77777777" w:rsidR="00281FEB" w:rsidRPr="00751C4C" w:rsidRDefault="00281FEB" w:rsidP="00C67B6F">
            <w:pPr>
              <w:keepNext/>
              <w:keepLines/>
              <w:spacing w:line="240" w:lineRule="auto"/>
              <w:rPr>
                <w:b/>
                <w:sz w:val="18"/>
                <w:szCs w:val="18"/>
              </w:rPr>
            </w:pPr>
            <w:r w:rsidRPr="00751C4C">
              <w:rPr>
                <w:b/>
                <w:sz w:val="18"/>
                <w:szCs w:val="18"/>
              </w:rPr>
              <w:t>Variable</w:t>
            </w:r>
          </w:p>
        </w:tc>
        <w:tc>
          <w:tcPr>
            <w:tcW w:w="997" w:type="dxa"/>
            <w:tcBorders>
              <w:top w:val="single" w:sz="4" w:space="0" w:color="auto"/>
              <w:bottom w:val="single" w:sz="4" w:space="0" w:color="auto"/>
            </w:tcBorders>
          </w:tcPr>
          <w:p w14:paraId="5B5EA504" w14:textId="77777777" w:rsidR="00281FEB" w:rsidRPr="00751C4C" w:rsidRDefault="00281FEB" w:rsidP="00C67B6F">
            <w:pPr>
              <w:keepNext/>
              <w:keepLines/>
              <w:spacing w:line="240" w:lineRule="auto"/>
              <w:rPr>
                <w:b/>
                <w:sz w:val="18"/>
                <w:szCs w:val="18"/>
              </w:rPr>
            </w:pPr>
            <w:r w:rsidRPr="00751C4C">
              <w:rPr>
                <w:b/>
                <w:sz w:val="18"/>
                <w:szCs w:val="18"/>
              </w:rPr>
              <w:t>Events/ patients</w:t>
            </w:r>
          </w:p>
        </w:tc>
        <w:tc>
          <w:tcPr>
            <w:tcW w:w="1421" w:type="dxa"/>
            <w:tcBorders>
              <w:top w:val="single" w:sz="4" w:space="0" w:color="auto"/>
              <w:bottom w:val="single" w:sz="4" w:space="0" w:color="auto"/>
            </w:tcBorders>
          </w:tcPr>
          <w:p w14:paraId="58ED7BAB" w14:textId="77777777" w:rsidR="00281FEB" w:rsidRPr="00751C4C" w:rsidRDefault="00281FEB" w:rsidP="00C67B6F">
            <w:pPr>
              <w:keepNext/>
              <w:keepLines/>
              <w:spacing w:line="240" w:lineRule="auto"/>
              <w:rPr>
                <w:b/>
                <w:sz w:val="18"/>
                <w:szCs w:val="18"/>
              </w:rPr>
            </w:pPr>
            <w:r w:rsidRPr="00751C4C">
              <w:rPr>
                <w:b/>
                <w:sz w:val="18"/>
                <w:szCs w:val="18"/>
              </w:rPr>
              <w:t>HR [95% CI]</w:t>
            </w:r>
          </w:p>
        </w:tc>
        <w:tc>
          <w:tcPr>
            <w:tcW w:w="714" w:type="dxa"/>
            <w:tcBorders>
              <w:top w:val="single" w:sz="4" w:space="0" w:color="auto"/>
              <w:bottom w:val="single" w:sz="4" w:space="0" w:color="auto"/>
            </w:tcBorders>
          </w:tcPr>
          <w:p w14:paraId="29AE3A92" w14:textId="77777777" w:rsidR="00281FEB" w:rsidRPr="00751C4C" w:rsidRDefault="00281FEB" w:rsidP="00C67B6F">
            <w:pPr>
              <w:keepNext/>
              <w:keepLines/>
              <w:spacing w:line="240" w:lineRule="auto"/>
              <w:rPr>
                <w:b/>
                <w:sz w:val="18"/>
                <w:szCs w:val="18"/>
              </w:rPr>
            </w:pPr>
            <w:r>
              <w:rPr>
                <w:b/>
                <w:sz w:val="18"/>
                <w:szCs w:val="18"/>
              </w:rPr>
              <w:t>P</w:t>
            </w:r>
          </w:p>
        </w:tc>
        <w:tc>
          <w:tcPr>
            <w:tcW w:w="997" w:type="dxa"/>
            <w:tcBorders>
              <w:top w:val="single" w:sz="4" w:space="0" w:color="auto"/>
              <w:bottom w:val="single" w:sz="4" w:space="0" w:color="auto"/>
            </w:tcBorders>
          </w:tcPr>
          <w:p w14:paraId="1C09B8A6" w14:textId="77777777" w:rsidR="00281FEB" w:rsidRPr="00751C4C" w:rsidRDefault="00281FEB" w:rsidP="00C67B6F">
            <w:pPr>
              <w:keepNext/>
              <w:keepLines/>
              <w:spacing w:line="240" w:lineRule="auto"/>
              <w:rPr>
                <w:b/>
                <w:sz w:val="18"/>
                <w:szCs w:val="18"/>
              </w:rPr>
            </w:pPr>
            <w:r w:rsidRPr="00751C4C">
              <w:rPr>
                <w:b/>
                <w:sz w:val="18"/>
                <w:szCs w:val="18"/>
              </w:rPr>
              <w:t>Events/ patients</w:t>
            </w:r>
          </w:p>
        </w:tc>
        <w:tc>
          <w:tcPr>
            <w:tcW w:w="1421" w:type="dxa"/>
            <w:tcBorders>
              <w:top w:val="single" w:sz="4" w:space="0" w:color="auto"/>
              <w:bottom w:val="single" w:sz="4" w:space="0" w:color="auto"/>
            </w:tcBorders>
          </w:tcPr>
          <w:p w14:paraId="3BFD8854" w14:textId="77777777" w:rsidR="00281FEB" w:rsidRPr="00751C4C" w:rsidRDefault="00281FEB" w:rsidP="00C67B6F">
            <w:pPr>
              <w:keepNext/>
              <w:keepLines/>
              <w:spacing w:line="240" w:lineRule="auto"/>
              <w:rPr>
                <w:b/>
                <w:sz w:val="18"/>
                <w:szCs w:val="18"/>
              </w:rPr>
            </w:pPr>
            <w:r w:rsidRPr="00751C4C">
              <w:rPr>
                <w:b/>
                <w:sz w:val="18"/>
                <w:szCs w:val="18"/>
              </w:rPr>
              <w:t>HR [95% CI]</w:t>
            </w:r>
          </w:p>
        </w:tc>
        <w:tc>
          <w:tcPr>
            <w:tcW w:w="736" w:type="dxa"/>
            <w:tcBorders>
              <w:top w:val="single" w:sz="4" w:space="0" w:color="auto"/>
              <w:bottom w:val="single" w:sz="4" w:space="0" w:color="auto"/>
            </w:tcBorders>
          </w:tcPr>
          <w:p w14:paraId="0863D80F" w14:textId="77777777" w:rsidR="00281FEB" w:rsidRPr="00751C4C" w:rsidRDefault="00281FEB" w:rsidP="00C67B6F">
            <w:pPr>
              <w:keepNext/>
              <w:keepLines/>
              <w:spacing w:line="240" w:lineRule="auto"/>
              <w:rPr>
                <w:b/>
                <w:sz w:val="18"/>
                <w:szCs w:val="18"/>
              </w:rPr>
            </w:pPr>
            <w:r>
              <w:rPr>
                <w:b/>
                <w:sz w:val="18"/>
                <w:szCs w:val="18"/>
              </w:rPr>
              <w:t>P</w:t>
            </w:r>
          </w:p>
        </w:tc>
      </w:tr>
      <w:tr w:rsidR="00281FEB" w:rsidRPr="00751C4C" w14:paraId="453FB20F" w14:textId="77777777" w:rsidTr="00D41483">
        <w:tc>
          <w:tcPr>
            <w:tcW w:w="1545" w:type="dxa"/>
            <w:tcBorders>
              <w:top w:val="single" w:sz="4" w:space="0" w:color="auto"/>
            </w:tcBorders>
          </w:tcPr>
          <w:p w14:paraId="1CBFF3C3" w14:textId="77777777" w:rsidR="00281FEB" w:rsidRPr="00751C4C" w:rsidRDefault="00281FEB" w:rsidP="00C67B6F">
            <w:pPr>
              <w:keepNext/>
              <w:keepLines/>
              <w:spacing w:line="240" w:lineRule="auto"/>
              <w:rPr>
                <w:sz w:val="18"/>
                <w:szCs w:val="18"/>
              </w:rPr>
            </w:pPr>
            <w:proofErr w:type="spellStart"/>
            <w:r>
              <w:rPr>
                <w:sz w:val="18"/>
                <w:szCs w:val="18"/>
              </w:rPr>
              <w:t>TCZ</w:t>
            </w:r>
            <w:r>
              <w:rPr>
                <w:rFonts w:cstheme="minorHAnsi"/>
                <w:sz w:val="18"/>
                <w:szCs w:val="18"/>
              </w:rPr>
              <w:t>±</w:t>
            </w:r>
            <w:r>
              <w:rPr>
                <w:sz w:val="18"/>
                <w:szCs w:val="18"/>
              </w:rPr>
              <w:t>csDMARDs</w:t>
            </w:r>
            <w:proofErr w:type="spellEnd"/>
            <w:r>
              <w:rPr>
                <w:sz w:val="18"/>
                <w:szCs w:val="18"/>
              </w:rPr>
              <w:t xml:space="preserve"> </w:t>
            </w:r>
          </w:p>
        </w:tc>
        <w:tc>
          <w:tcPr>
            <w:tcW w:w="1377" w:type="dxa"/>
            <w:tcBorders>
              <w:top w:val="single" w:sz="4" w:space="0" w:color="auto"/>
            </w:tcBorders>
          </w:tcPr>
          <w:p w14:paraId="0AF74CA5" w14:textId="77777777" w:rsidR="00281FEB" w:rsidRPr="00751C4C" w:rsidRDefault="00281FEB" w:rsidP="00C67B6F">
            <w:pPr>
              <w:keepNext/>
              <w:keepLines/>
              <w:spacing w:line="240" w:lineRule="auto"/>
              <w:rPr>
                <w:sz w:val="18"/>
                <w:szCs w:val="18"/>
              </w:rPr>
            </w:pPr>
            <w:r w:rsidRPr="00751C4C">
              <w:rPr>
                <w:sz w:val="18"/>
                <w:szCs w:val="18"/>
              </w:rPr>
              <w:t>BMI category</w:t>
            </w:r>
          </w:p>
        </w:tc>
        <w:tc>
          <w:tcPr>
            <w:tcW w:w="997" w:type="dxa"/>
            <w:tcBorders>
              <w:top w:val="single" w:sz="4" w:space="0" w:color="auto"/>
            </w:tcBorders>
          </w:tcPr>
          <w:p w14:paraId="4C441063" w14:textId="77777777" w:rsidR="00281FEB" w:rsidRPr="00751C4C" w:rsidRDefault="00281FEB" w:rsidP="00C67B6F">
            <w:pPr>
              <w:keepNext/>
              <w:keepLines/>
              <w:spacing w:line="240" w:lineRule="auto"/>
              <w:rPr>
                <w:sz w:val="18"/>
                <w:szCs w:val="18"/>
              </w:rPr>
            </w:pPr>
          </w:p>
        </w:tc>
        <w:tc>
          <w:tcPr>
            <w:tcW w:w="1421" w:type="dxa"/>
            <w:tcBorders>
              <w:top w:val="single" w:sz="4" w:space="0" w:color="auto"/>
            </w:tcBorders>
          </w:tcPr>
          <w:p w14:paraId="6A357383" w14:textId="77777777" w:rsidR="00281FEB" w:rsidRPr="00751C4C" w:rsidRDefault="00281FEB" w:rsidP="00C67B6F">
            <w:pPr>
              <w:keepNext/>
              <w:keepLines/>
              <w:spacing w:line="240" w:lineRule="auto"/>
              <w:rPr>
                <w:sz w:val="18"/>
                <w:szCs w:val="18"/>
              </w:rPr>
            </w:pPr>
          </w:p>
        </w:tc>
        <w:tc>
          <w:tcPr>
            <w:tcW w:w="714" w:type="dxa"/>
            <w:tcBorders>
              <w:top w:val="single" w:sz="4" w:space="0" w:color="auto"/>
            </w:tcBorders>
          </w:tcPr>
          <w:p w14:paraId="1F9D68B8" w14:textId="77777777" w:rsidR="00281FEB" w:rsidRPr="00751C4C" w:rsidRDefault="00281FEB" w:rsidP="00C67B6F">
            <w:pPr>
              <w:keepNext/>
              <w:keepLines/>
              <w:spacing w:line="240" w:lineRule="auto"/>
              <w:rPr>
                <w:sz w:val="18"/>
                <w:szCs w:val="18"/>
              </w:rPr>
            </w:pPr>
            <w:r>
              <w:rPr>
                <w:sz w:val="18"/>
                <w:szCs w:val="18"/>
              </w:rPr>
              <w:t>0.088</w:t>
            </w:r>
          </w:p>
        </w:tc>
        <w:tc>
          <w:tcPr>
            <w:tcW w:w="997" w:type="dxa"/>
            <w:tcBorders>
              <w:top w:val="single" w:sz="4" w:space="0" w:color="auto"/>
            </w:tcBorders>
          </w:tcPr>
          <w:p w14:paraId="74C7258B" w14:textId="77777777" w:rsidR="00281FEB" w:rsidRPr="00751C4C" w:rsidRDefault="00281FEB" w:rsidP="00C67B6F">
            <w:pPr>
              <w:keepNext/>
              <w:keepLines/>
              <w:spacing w:line="240" w:lineRule="auto"/>
              <w:rPr>
                <w:sz w:val="18"/>
                <w:szCs w:val="18"/>
              </w:rPr>
            </w:pPr>
          </w:p>
        </w:tc>
        <w:tc>
          <w:tcPr>
            <w:tcW w:w="1421" w:type="dxa"/>
            <w:tcBorders>
              <w:top w:val="single" w:sz="4" w:space="0" w:color="auto"/>
            </w:tcBorders>
          </w:tcPr>
          <w:p w14:paraId="16F8495F" w14:textId="77777777" w:rsidR="00281FEB" w:rsidRPr="00751C4C" w:rsidRDefault="00281FEB" w:rsidP="00C67B6F">
            <w:pPr>
              <w:keepNext/>
              <w:keepLines/>
              <w:spacing w:line="240" w:lineRule="auto"/>
              <w:rPr>
                <w:sz w:val="18"/>
                <w:szCs w:val="18"/>
              </w:rPr>
            </w:pPr>
          </w:p>
        </w:tc>
        <w:tc>
          <w:tcPr>
            <w:tcW w:w="736" w:type="dxa"/>
            <w:tcBorders>
              <w:top w:val="single" w:sz="4" w:space="0" w:color="auto"/>
            </w:tcBorders>
          </w:tcPr>
          <w:p w14:paraId="4E238F5D" w14:textId="77777777" w:rsidR="00281FEB" w:rsidRPr="00751C4C" w:rsidRDefault="00281FEB" w:rsidP="00C67B6F">
            <w:pPr>
              <w:keepNext/>
              <w:keepLines/>
              <w:spacing w:line="240" w:lineRule="auto"/>
              <w:rPr>
                <w:sz w:val="18"/>
                <w:szCs w:val="18"/>
              </w:rPr>
            </w:pPr>
            <w:r>
              <w:rPr>
                <w:sz w:val="18"/>
                <w:szCs w:val="18"/>
              </w:rPr>
              <w:t>0.007</w:t>
            </w:r>
          </w:p>
        </w:tc>
      </w:tr>
      <w:tr w:rsidR="00281FEB" w:rsidRPr="00751C4C" w14:paraId="490FAFA3" w14:textId="77777777" w:rsidTr="00D41483">
        <w:tc>
          <w:tcPr>
            <w:tcW w:w="1545" w:type="dxa"/>
          </w:tcPr>
          <w:p w14:paraId="379ECA08" w14:textId="77777777" w:rsidR="00281FEB" w:rsidRPr="00751C4C" w:rsidRDefault="00281FEB" w:rsidP="00C67B6F">
            <w:pPr>
              <w:keepNext/>
              <w:keepLines/>
              <w:spacing w:line="240" w:lineRule="auto"/>
              <w:rPr>
                <w:sz w:val="18"/>
                <w:szCs w:val="18"/>
              </w:rPr>
            </w:pPr>
          </w:p>
        </w:tc>
        <w:tc>
          <w:tcPr>
            <w:tcW w:w="1377" w:type="dxa"/>
          </w:tcPr>
          <w:p w14:paraId="61B973EA" w14:textId="77777777" w:rsidR="00281FEB" w:rsidRPr="00751C4C" w:rsidRDefault="00281FEB" w:rsidP="00C67B6F">
            <w:pPr>
              <w:keepNext/>
              <w:keepLines/>
              <w:spacing w:line="240" w:lineRule="auto"/>
              <w:rPr>
                <w:sz w:val="18"/>
                <w:szCs w:val="18"/>
              </w:rPr>
            </w:pPr>
            <w:r w:rsidRPr="00751C4C">
              <w:rPr>
                <w:sz w:val="18"/>
                <w:szCs w:val="18"/>
              </w:rPr>
              <w:t xml:space="preserve">   </w:t>
            </w:r>
            <w:r>
              <w:rPr>
                <w:sz w:val="18"/>
                <w:szCs w:val="18"/>
              </w:rPr>
              <w:t>Normal</w:t>
            </w:r>
          </w:p>
        </w:tc>
        <w:tc>
          <w:tcPr>
            <w:tcW w:w="997" w:type="dxa"/>
          </w:tcPr>
          <w:p w14:paraId="22A0BE23" w14:textId="6291FFBE" w:rsidR="00281FEB" w:rsidRPr="00751C4C" w:rsidRDefault="00A4538B" w:rsidP="00C67B6F">
            <w:pPr>
              <w:keepNext/>
              <w:keepLines/>
              <w:spacing w:line="240" w:lineRule="auto"/>
              <w:rPr>
                <w:sz w:val="18"/>
                <w:szCs w:val="18"/>
              </w:rPr>
            </w:pPr>
            <w:r>
              <w:rPr>
                <w:sz w:val="18"/>
                <w:szCs w:val="18"/>
              </w:rPr>
              <w:t>419</w:t>
            </w:r>
            <w:r w:rsidR="00281FEB">
              <w:rPr>
                <w:sz w:val="18"/>
                <w:szCs w:val="18"/>
              </w:rPr>
              <w:t>/</w:t>
            </w:r>
            <w:r w:rsidR="00820477">
              <w:rPr>
                <w:sz w:val="18"/>
                <w:szCs w:val="18"/>
              </w:rPr>
              <w:t>1366</w:t>
            </w:r>
          </w:p>
        </w:tc>
        <w:tc>
          <w:tcPr>
            <w:tcW w:w="1421" w:type="dxa"/>
          </w:tcPr>
          <w:p w14:paraId="0BAB0E4C" w14:textId="77777777" w:rsidR="00281FEB" w:rsidRPr="00751C4C" w:rsidRDefault="00281FEB" w:rsidP="00C67B6F">
            <w:pPr>
              <w:keepNext/>
              <w:keepLines/>
              <w:spacing w:line="240" w:lineRule="auto"/>
              <w:rPr>
                <w:sz w:val="18"/>
                <w:szCs w:val="18"/>
              </w:rPr>
            </w:pPr>
            <w:r>
              <w:rPr>
                <w:sz w:val="18"/>
                <w:szCs w:val="18"/>
              </w:rPr>
              <w:t>1</w:t>
            </w:r>
          </w:p>
        </w:tc>
        <w:tc>
          <w:tcPr>
            <w:tcW w:w="714" w:type="dxa"/>
          </w:tcPr>
          <w:p w14:paraId="3C503B52" w14:textId="77777777" w:rsidR="00281FEB" w:rsidRPr="00751C4C" w:rsidRDefault="00281FEB" w:rsidP="00C67B6F">
            <w:pPr>
              <w:keepNext/>
              <w:keepLines/>
              <w:spacing w:line="240" w:lineRule="auto"/>
              <w:rPr>
                <w:sz w:val="18"/>
                <w:szCs w:val="18"/>
              </w:rPr>
            </w:pPr>
          </w:p>
        </w:tc>
        <w:tc>
          <w:tcPr>
            <w:tcW w:w="997" w:type="dxa"/>
          </w:tcPr>
          <w:p w14:paraId="6D009E17" w14:textId="0EAA9E23" w:rsidR="00281FEB" w:rsidRPr="00751C4C" w:rsidRDefault="00934EFB" w:rsidP="00C67B6F">
            <w:pPr>
              <w:keepNext/>
              <w:keepLines/>
              <w:spacing w:line="240" w:lineRule="auto"/>
              <w:rPr>
                <w:sz w:val="18"/>
                <w:szCs w:val="18"/>
              </w:rPr>
            </w:pPr>
            <w:r>
              <w:rPr>
                <w:sz w:val="18"/>
                <w:szCs w:val="18"/>
              </w:rPr>
              <w:t>550</w:t>
            </w:r>
            <w:r w:rsidR="00281FEB">
              <w:rPr>
                <w:sz w:val="18"/>
                <w:szCs w:val="18"/>
              </w:rPr>
              <w:t>/</w:t>
            </w:r>
            <w:r w:rsidR="00603F9F">
              <w:rPr>
                <w:sz w:val="18"/>
                <w:szCs w:val="18"/>
              </w:rPr>
              <w:t>1380</w:t>
            </w:r>
          </w:p>
        </w:tc>
        <w:tc>
          <w:tcPr>
            <w:tcW w:w="1421" w:type="dxa"/>
          </w:tcPr>
          <w:p w14:paraId="4BBDC85F" w14:textId="77777777" w:rsidR="00281FEB" w:rsidRPr="00751C4C" w:rsidRDefault="00281FEB" w:rsidP="00C67B6F">
            <w:pPr>
              <w:keepNext/>
              <w:keepLines/>
              <w:spacing w:line="240" w:lineRule="auto"/>
              <w:rPr>
                <w:sz w:val="18"/>
                <w:szCs w:val="18"/>
              </w:rPr>
            </w:pPr>
            <w:r>
              <w:rPr>
                <w:sz w:val="18"/>
                <w:szCs w:val="18"/>
              </w:rPr>
              <w:t>1</w:t>
            </w:r>
          </w:p>
        </w:tc>
        <w:tc>
          <w:tcPr>
            <w:tcW w:w="736" w:type="dxa"/>
          </w:tcPr>
          <w:p w14:paraId="4ABCD3A1" w14:textId="77777777" w:rsidR="00281FEB" w:rsidRPr="00751C4C" w:rsidRDefault="00281FEB" w:rsidP="00C67B6F">
            <w:pPr>
              <w:keepNext/>
              <w:keepLines/>
              <w:spacing w:line="240" w:lineRule="auto"/>
              <w:rPr>
                <w:sz w:val="18"/>
                <w:szCs w:val="18"/>
              </w:rPr>
            </w:pPr>
          </w:p>
        </w:tc>
      </w:tr>
      <w:tr w:rsidR="00281FEB" w:rsidRPr="00751C4C" w14:paraId="05238980" w14:textId="77777777" w:rsidTr="00D41483">
        <w:tc>
          <w:tcPr>
            <w:tcW w:w="1545" w:type="dxa"/>
          </w:tcPr>
          <w:p w14:paraId="79D1EC7C" w14:textId="77777777" w:rsidR="00281FEB" w:rsidRPr="00751C4C" w:rsidRDefault="00281FEB" w:rsidP="00C67B6F">
            <w:pPr>
              <w:keepNext/>
              <w:keepLines/>
              <w:spacing w:line="240" w:lineRule="auto"/>
              <w:rPr>
                <w:sz w:val="18"/>
                <w:szCs w:val="18"/>
              </w:rPr>
            </w:pPr>
          </w:p>
        </w:tc>
        <w:tc>
          <w:tcPr>
            <w:tcW w:w="1377" w:type="dxa"/>
          </w:tcPr>
          <w:p w14:paraId="056A3CF3" w14:textId="77777777" w:rsidR="00281FEB" w:rsidRPr="00751C4C" w:rsidRDefault="00281FEB" w:rsidP="00C67B6F">
            <w:pPr>
              <w:keepNext/>
              <w:keepLines/>
              <w:spacing w:line="240" w:lineRule="auto"/>
              <w:rPr>
                <w:sz w:val="18"/>
                <w:szCs w:val="18"/>
              </w:rPr>
            </w:pPr>
            <w:r w:rsidRPr="00751C4C">
              <w:rPr>
                <w:sz w:val="18"/>
                <w:szCs w:val="18"/>
              </w:rPr>
              <w:t xml:space="preserve">   Obese</w:t>
            </w:r>
          </w:p>
        </w:tc>
        <w:tc>
          <w:tcPr>
            <w:tcW w:w="997" w:type="dxa"/>
          </w:tcPr>
          <w:p w14:paraId="57B0D8F8" w14:textId="75D0D09A" w:rsidR="00281FEB" w:rsidRPr="00751C4C" w:rsidRDefault="00A4538B" w:rsidP="00C67B6F">
            <w:pPr>
              <w:keepNext/>
              <w:keepLines/>
              <w:spacing w:line="240" w:lineRule="auto"/>
              <w:rPr>
                <w:sz w:val="18"/>
                <w:szCs w:val="18"/>
              </w:rPr>
            </w:pPr>
            <w:r>
              <w:rPr>
                <w:sz w:val="18"/>
                <w:szCs w:val="18"/>
              </w:rPr>
              <w:t>338</w:t>
            </w:r>
            <w:r w:rsidR="00281FEB">
              <w:rPr>
                <w:sz w:val="18"/>
                <w:szCs w:val="18"/>
              </w:rPr>
              <w:t>/</w:t>
            </w:r>
            <w:r w:rsidR="00820477">
              <w:rPr>
                <w:sz w:val="18"/>
                <w:szCs w:val="18"/>
              </w:rPr>
              <w:t>1256</w:t>
            </w:r>
          </w:p>
        </w:tc>
        <w:tc>
          <w:tcPr>
            <w:tcW w:w="1421" w:type="dxa"/>
          </w:tcPr>
          <w:p w14:paraId="36807FC1" w14:textId="77777777" w:rsidR="00281FEB" w:rsidRPr="00751C4C" w:rsidRDefault="00281FEB" w:rsidP="00C67B6F">
            <w:pPr>
              <w:keepNext/>
              <w:keepLines/>
              <w:spacing w:line="240" w:lineRule="auto"/>
              <w:rPr>
                <w:sz w:val="18"/>
                <w:szCs w:val="18"/>
              </w:rPr>
            </w:pPr>
            <w:r>
              <w:rPr>
                <w:sz w:val="18"/>
                <w:szCs w:val="18"/>
              </w:rPr>
              <w:t>0.84 [0.72</w:t>
            </w:r>
            <w:r>
              <w:rPr>
                <w:sz w:val="18"/>
                <w:szCs w:val="18"/>
              </w:rPr>
              <w:noBreakHyphen/>
              <w:t>0.98]</w:t>
            </w:r>
          </w:p>
        </w:tc>
        <w:tc>
          <w:tcPr>
            <w:tcW w:w="714" w:type="dxa"/>
          </w:tcPr>
          <w:p w14:paraId="7AB1EAE6" w14:textId="77777777" w:rsidR="00281FEB" w:rsidRPr="00751C4C" w:rsidRDefault="00281FEB" w:rsidP="00C67B6F">
            <w:pPr>
              <w:keepNext/>
              <w:keepLines/>
              <w:spacing w:line="240" w:lineRule="auto"/>
              <w:rPr>
                <w:sz w:val="18"/>
                <w:szCs w:val="18"/>
              </w:rPr>
            </w:pPr>
          </w:p>
        </w:tc>
        <w:tc>
          <w:tcPr>
            <w:tcW w:w="997" w:type="dxa"/>
          </w:tcPr>
          <w:p w14:paraId="168D66F4" w14:textId="2A1C94D6" w:rsidR="00281FEB" w:rsidRPr="00751C4C" w:rsidRDefault="00934EFB" w:rsidP="00C67B6F">
            <w:pPr>
              <w:keepNext/>
              <w:keepLines/>
              <w:spacing w:line="240" w:lineRule="auto"/>
              <w:rPr>
                <w:sz w:val="18"/>
                <w:szCs w:val="18"/>
              </w:rPr>
            </w:pPr>
            <w:r>
              <w:rPr>
                <w:sz w:val="18"/>
                <w:szCs w:val="18"/>
              </w:rPr>
              <w:t>380</w:t>
            </w:r>
            <w:r w:rsidR="00281FEB">
              <w:rPr>
                <w:sz w:val="18"/>
                <w:szCs w:val="18"/>
              </w:rPr>
              <w:t>/</w:t>
            </w:r>
            <w:r w:rsidR="00603F9F">
              <w:rPr>
                <w:sz w:val="18"/>
                <w:szCs w:val="18"/>
              </w:rPr>
              <w:t>1267</w:t>
            </w:r>
          </w:p>
        </w:tc>
        <w:tc>
          <w:tcPr>
            <w:tcW w:w="1421" w:type="dxa"/>
          </w:tcPr>
          <w:p w14:paraId="49B3599C" w14:textId="77777777" w:rsidR="00281FEB" w:rsidRPr="00AF28C1" w:rsidRDefault="00281FEB" w:rsidP="00C67B6F">
            <w:pPr>
              <w:keepNext/>
              <w:keepLines/>
              <w:spacing w:line="240" w:lineRule="auto"/>
              <w:rPr>
                <w:sz w:val="18"/>
                <w:szCs w:val="18"/>
                <w:lang w:val="en-US"/>
              </w:rPr>
            </w:pPr>
            <w:r>
              <w:rPr>
                <w:sz w:val="18"/>
                <w:szCs w:val="18"/>
                <w:lang w:val="en-US"/>
              </w:rPr>
              <w:t>0.79 [0.69</w:t>
            </w:r>
            <w:r>
              <w:rPr>
                <w:sz w:val="18"/>
                <w:szCs w:val="18"/>
                <w:lang w:val="en-US"/>
              </w:rPr>
              <w:noBreakHyphen/>
              <w:t>0.91]</w:t>
            </w:r>
          </w:p>
        </w:tc>
        <w:tc>
          <w:tcPr>
            <w:tcW w:w="736" w:type="dxa"/>
          </w:tcPr>
          <w:p w14:paraId="00818DA4" w14:textId="77777777" w:rsidR="00281FEB" w:rsidRPr="00751C4C" w:rsidRDefault="00281FEB" w:rsidP="00C67B6F">
            <w:pPr>
              <w:keepNext/>
              <w:keepLines/>
              <w:spacing w:line="240" w:lineRule="auto"/>
              <w:rPr>
                <w:sz w:val="18"/>
                <w:szCs w:val="18"/>
              </w:rPr>
            </w:pPr>
          </w:p>
        </w:tc>
      </w:tr>
      <w:tr w:rsidR="00281FEB" w:rsidRPr="00751C4C" w14:paraId="580C6F5F" w14:textId="77777777" w:rsidTr="00D41483">
        <w:tc>
          <w:tcPr>
            <w:tcW w:w="1545" w:type="dxa"/>
          </w:tcPr>
          <w:p w14:paraId="3F5E9A77" w14:textId="77777777" w:rsidR="00281FEB" w:rsidRPr="00751C4C" w:rsidRDefault="00281FEB" w:rsidP="00C67B6F">
            <w:pPr>
              <w:keepNext/>
              <w:keepLines/>
              <w:spacing w:line="240" w:lineRule="auto"/>
              <w:rPr>
                <w:sz w:val="18"/>
                <w:szCs w:val="18"/>
              </w:rPr>
            </w:pPr>
          </w:p>
        </w:tc>
        <w:tc>
          <w:tcPr>
            <w:tcW w:w="1377" w:type="dxa"/>
          </w:tcPr>
          <w:p w14:paraId="2B589797" w14:textId="77777777" w:rsidR="00281FEB" w:rsidRPr="00751C4C" w:rsidRDefault="00281FEB" w:rsidP="00C67B6F">
            <w:pPr>
              <w:keepNext/>
              <w:keepLines/>
              <w:spacing w:line="240" w:lineRule="auto"/>
              <w:rPr>
                <w:sz w:val="18"/>
                <w:szCs w:val="18"/>
              </w:rPr>
            </w:pPr>
            <w:r w:rsidRPr="00751C4C">
              <w:rPr>
                <w:sz w:val="18"/>
                <w:szCs w:val="18"/>
              </w:rPr>
              <w:t xml:space="preserve">   Overweight</w:t>
            </w:r>
          </w:p>
        </w:tc>
        <w:tc>
          <w:tcPr>
            <w:tcW w:w="997" w:type="dxa"/>
          </w:tcPr>
          <w:p w14:paraId="00BC339B" w14:textId="680A08FA" w:rsidR="00281FEB" w:rsidRPr="00751C4C" w:rsidRDefault="00820477" w:rsidP="00C67B6F">
            <w:pPr>
              <w:keepNext/>
              <w:keepLines/>
              <w:spacing w:line="240" w:lineRule="auto"/>
              <w:rPr>
                <w:sz w:val="18"/>
                <w:szCs w:val="18"/>
              </w:rPr>
            </w:pPr>
            <w:r>
              <w:rPr>
                <w:sz w:val="18"/>
                <w:szCs w:val="18"/>
              </w:rPr>
              <w:t>387</w:t>
            </w:r>
            <w:r w:rsidR="00281FEB">
              <w:rPr>
                <w:sz w:val="18"/>
                <w:szCs w:val="18"/>
              </w:rPr>
              <w:t>/</w:t>
            </w:r>
            <w:r>
              <w:rPr>
                <w:sz w:val="18"/>
                <w:szCs w:val="18"/>
              </w:rPr>
              <w:t>1297</w:t>
            </w:r>
          </w:p>
        </w:tc>
        <w:tc>
          <w:tcPr>
            <w:tcW w:w="1421" w:type="dxa"/>
          </w:tcPr>
          <w:p w14:paraId="4F147A2E" w14:textId="77777777" w:rsidR="00281FEB" w:rsidRPr="00751C4C" w:rsidRDefault="00281FEB" w:rsidP="00C67B6F">
            <w:pPr>
              <w:keepNext/>
              <w:keepLines/>
              <w:spacing w:line="240" w:lineRule="auto"/>
              <w:rPr>
                <w:sz w:val="18"/>
                <w:szCs w:val="18"/>
              </w:rPr>
            </w:pPr>
            <w:r>
              <w:rPr>
                <w:sz w:val="18"/>
                <w:szCs w:val="18"/>
              </w:rPr>
              <w:t>0.95 [0.82</w:t>
            </w:r>
            <w:r>
              <w:rPr>
                <w:sz w:val="18"/>
                <w:szCs w:val="18"/>
              </w:rPr>
              <w:noBreakHyphen/>
              <w:t>1.09]</w:t>
            </w:r>
          </w:p>
        </w:tc>
        <w:tc>
          <w:tcPr>
            <w:tcW w:w="714" w:type="dxa"/>
          </w:tcPr>
          <w:p w14:paraId="5FA00B61" w14:textId="77777777" w:rsidR="00281FEB" w:rsidRPr="00751C4C" w:rsidRDefault="00281FEB" w:rsidP="00C67B6F">
            <w:pPr>
              <w:keepNext/>
              <w:keepLines/>
              <w:spacing w:line="240" w:lineRule="auto"/>
              <w:rPr>
                <w:sz w:val="18"/>
                <w:szCs w:val="18"/>
              </w:rPr>
            </w:pPr>
          </w:p>
        </w:tc>
        <w:tc>
          <w:tcPr>
            <w:tcW w:w="997" w:type="dxa"/>
          </w:tcPr>
          <w:p w14:paraId="19E17749" w14:textId="0703BB51" w:rsidR="00281FEB" w:rsidRPr="00751C4C" w:rsidRDefault="00934EFB" w:rsidP="00C67B6F">
            <w:pPr>
              <w:keepNext/>
              <w:keepLines/>
              <w:spacing w:line="240" w:lineRule="auto"/>
              <w:rPr>
                <w:sz w:val="18"/>
                <w:szCs w:val="18"/>
              </w:rPr>
            </w:pPr>
            <w:r>
              <w:rPr>
                <w:sz w:val="18"/>
                <w:szCs w:val="18"/>
              </w:rPr>
              <w:t>483</w:t>
            </w:r>
            <w:r w:rsidR="00281FEB">
              <w:rPr>
                <w:sz w:val="18"/>
                <w:szCs w:val="18"/>
              </w:rPr>
              <w:t>/</w:t>
            </w:r>
            <w:r w:rsidR="00603F9F">
              <w:rPr>
                <w:sz w:val="18"/>
                <w:szCs w:val="18"/>
              </w:rPr>
              <w:t>1307</w:t>
            </w:r>
          </w:p>
        </w:tc>
        <w:tc>
          <w:tcPr>
            <w:tcW w:w="1421" w:type="dxa"/>
          </w:tcPr>
          <w:p w14:paraId="79A9E656" w14:textId="77777777" w:rsidR="00281FEB" w:rsidRPr="00751C4C" w:rsidRDefault="00281FEB" w:rsidP="00C67B6F">
            <w:pPr>
              <w:keepNext/>
              <w:keepLines/>
              <w:spacing w:line="240" w:lineRule="auto"/>
              <w:rPr>
                <w:sz w:val="18"/>
                <w:szCs w:val="18"/>
              </w:rPr>
            </w:pPr>
            <w:r>
              <w:rPr>
                <w:sz w:val="18"/>
                <w:szCs w:val="18"/>
              </w:rPr>
              <w:t>0.94 [0.83</w:t>
            </w:r>
            <w:r>
              <w:rPr>
                <w:sz w:val="18"/>
                <w:szCs w:val="18"/>
              </w:rPr>
              <w:noBreakHyphen/>
              <w:t>1.06]</w:t>
            </w:r>
          </w:p>
        </w:tc>
        <w:tc>
          <w:tcPr>
            <w:tcW w:w="736" w:type="dxa"/>
          </w:tcPr>
          <w:p w14:paraId="05F661A3" w14:textId="77777777" w:rsidR="00281FEB" w:rsidRPr="00751C4C" w:rsidRDefault="00281FEB" w:rsidP="00C67B6F">
            <w:pPr>
              <w:keepNext/>
              <w:keepLines/>
              <w:spacing w:line="240" w:lineRule="auto"/>
              <w:rPr>
                <w:sz w:val="18"/>
                <w:szCs w:val="18"/>
              </w:rPr>
            </w:pPr>
          </w:p>
        </w:tc>
      </w:tr>
      <w:tr w:rsidR="00281FEB" w:rsidRPr="00751C4C" w14:paraId="41D96C74" w14:textId="77777777" w:rsidTr="00D41483">
        <w:tc>
          <w:tcPr>
            <w:tcW w:w="1545" w:type="dxa"/>
          </w:tcPr>
          <w:p w14:paraId="70198273" w14:textId="77777777" w:rsidR="00281FEB" w:rsidRPr="00751C4C" w:rsidRDefault="00281FEB" w:rsidP="00C67B6F">
            <w:pPr>
              <w:keepNext/>
              <w:keepLines/>
              <w:spacing w:line="240" w:lineRule="auto"/>
              <w:rPr>
                <w:sz w:val="18"/>
                <w:szCs w:val="18"/>
              </w:rPr>
            </w:pPr>
          </w:p>
        </w:tc>
        <w:tc>
          <w:tcPr>
            <w:tcW w:w="1377" w:type="dxa"/>
          </w:tcPr>
          <w:p w14:paraId="1DAE680C" w14:textId="77777777" w:rsidR="00281FEB" w:rsidRPr="00751C4C" w:rsidRDefault="00281FEB" w:rsidP="00C67B6F">
            <w:pPr>
              <w:keepNext/>
              <w:keepLines/>
              <w:spacing w:line="240" w:lineRule="auto"/>
              <w:rPr>
                <w:sz w:val="18"/>
                <w:szCs w:val="18"/>
              </w:rPr>
            </w:pPr>
            <w:r>
              <w:rPr>
                <w:sz w:val="18"/>
                <w:szCs w:val="18"/>
              </w:rPr>
              <w:t xml:space="preserve">   Underweight</w:t>
            </w:r>
          </w:p>
        </w:tc>
        <w:tc>
          <w:tcPr>
            <w:tcW w:w="997" w:type="dxa"/>
          </w:tcPr>
          <w:p w14:paraId="46DA47FC" w14:textId="6AAE23D2" w:rsidR="00281FEB" w:rsidRDefault="00820477" w:rsidP="00C67B6F">
            <w:pPr>
              <w:keepNext/>
              <w:keepLines/>
              <w:spacing w:line="240" w:lineRule="auto"/>
              <w:rPr>
                <w:sz w:val="18"/>
                <w:szCs w:val="18"/>
              </w:rPr>
            </w:pPr>
            <w:r>
              <w:rPr>
                <w:sz w:val="18"/>
                <w:szCs w:val="18"/>
              </w:rPr>
              <w:t>23</w:t>
            </w:r>
            <w:r w:rsidR="00281FEB">
              <w:rPr>
                <w:sz w:val="18"/>
                <w:szCs w:val="18"/>
              </w:rPr>
              <w:t>/</w:t>
            </w:r>
            <w:r>
              <w:rPr>
                <w:sz w:val="18"/>
                <w:szCs w:val="18"/>
              </w:rPr>
              <w:t>110</w:t>
            </w:r>
          </w:p>
        </w:tc>
        <w:tc>
          <w:tcPr>
            <w:tcW w:w="1421" w:type="dxa"/>
          </w:tcPr>
          <w:p w14:paraId="3F086E28" w14:textId="77777777" w:rsidR="00281FEB" w:rsidRDefault="00281FEB" w:rsidP="00C67B6F">
            <w:pPr>
              <w:keepNext/>
              <w:keepLines/>
              <w:spacing w:line="240" w:lineRule="auto"/>
              <w:rPr>
                <w:sz w:val="18"/>
                <w:szCs w:val="18"/>
              </w:rPr>
            </w:pPr>
            <w:r>
              <w:rPr>
                <w:sz w:val="18"/>
                <w:szCs w:val="18"/>
              </w:rPr>
              <w:t>0.67 [0.49</w:t>
            </w:r>
            <w:r>
              <w:rPr>
                <w:sz w:val="18"/>
                <w:szCs w:val="18"/>
              </w:rPr>
              <w:noBreakHyphen/>
              <w:t>1.16]</w:t>
            </w:r>
          </w:p>
        </w:tc>
        <w:tc>
          <w:tcPr>
            <w:tcW w:w="714" w:type="dxa"/>
          </w:tcPr>
          <w:p w14:paraId="4176C5AE" w14:textId="77777777" w:rsidR="00281FEB" w:rsidRPr="00751C4C" w:rsidRDefault="00281FEB" w:rsidP="00C67B6F">
            <w:pPr>
              <w:keepNext/>
              <w:keepLines/>
              <w:spacing w:line="240" w:lineRule="auto"/>
              <w:rPr>
                <w:sz w:val="18"/>
                <w:szCs w:val="18"/>
              </w:rPr>
            </w:pPr>
          </w:p>
        </w:tc>
        <w:tc>
          <w:tcPr>
            <w:tcW w:w="997" w:type="dxa"/>
          </w:tcPr>
          <w:p w14:paraId="048A7330" w14:textId="01C7BC0C" w:rsidR="00281FEB" w:rsidRDefault="00934EFB" w:rsidP="00C67B6F">
            <w:pPr>
              <w:keepNext/>
              <w:keepLines/>
              <w:spacing w:line="240" w:lineRule="auto"/>
              <w:rPr>
                <w:sz w:val="18"/>
                <w:szCs w:val="18"/>
              </w:rPr>
            </w:pPr>
            <w:r>
              <w:rPr>
                <w:sz w:val="18"/>
                <w:szCs w:val="18"/>
              </w:rPr>
              <w:t>38</w:t>
            </w:r>
            <w:r w:rsidR="00281FEB">
              <w:rPr>
                <w:sz w:val="18"/>
                <w:szCs w:val="18"/>
              </w:rPr>
              <w:t>/</w:t>
            </w:r>
            <w:r w:rsidR="00603F9F">
              <w:rPr>
                <w:sz w:val="18"/>
                <w:szCs w:val="18"/>
              </w:rPr>
              <w:t>112</w:t>
            </w:r>
          </w:p>
        </w:tc>
        <w:tc>
          <w:tcPr>
            <w:tcW w:w="1421" w:type="dxa"/>
          </w:tcPr>
          <w:p w14:paraId="4E71BD25" w14:textId="77777777" w:rsidR="00281FEB" w:rsidRDefault="00281FEB" w:rsidP="00C67B6F">
            <w:pPr>
              <w:keepNext/>
              <w:keepLines/>
              <w:spacing w:line="240" w:lineRule="auto"/>
              <w:rPr>
                <w:sz w:val="18"/>
                <w:szCs w:val="18"/>
              </w:rPr>
            </w:pPr>
            <w:r>
              <w:rPr>
                <w:sz w:val="18"/>
                <w:szCs w:val="18"/>
              </w:rPr>
              <w:t>0.81 [0.58</w:t>
            </w:r>
            <w:r>
              <w:rPr>
                <w:sz w:val="18"/>
                <w:szCs w:val="18"/>
              </w:rPr>
              <w:noBreakHyphen/>
              <w:t>1.13]</w:t>
            </w:r>
          </w:p>
        </w:tc>
        <w:tc>
          <w:tcPr>
            <w:tcW w:w="736" w:type="dxa"/>
          </w:tcPr>
          <w:p w14:paraId="7C7223EE" w14:textId="77777777" w:rsidR="00281FEB" w:rsidRPr="00751C4C" w:rsidRDefault="00281FEB" w:rsidP="00C67B6F">
            <w:pPr>
              <w:keepNext/>
              <w:keepLines/>
              <w:spacing w:line="240" w:lineRule="auto"/>
              <w:rPr>
                <w:sz w:val="18"/>
                <w:szCs w:val="18"/>
              </w:rPr>
            </w:pPr>
          </w:p>
        </w:tc>
      </w:tr>
      <w:tr w:rsidR="00281FEB" w:rsidRPr="00751C4C" w14:paraId="7710BECF" w14:textId="77777777" w:rsidTr="00D41483">
        <w:tc>
          <w:tcPr>
            <w:tcW w:w="1545" w:type="dxa"/>
          </w:tcPr>
          <w:p w14:paraId="4D2275E2" w14:textId="77777777" w:rsidR="00281FEB" w:rsidRPr="00751C4C" w:rsidRDefault="00281FEB" w:rsidP="00C67B6F">
            <w:pPr>
              <w:keepNext/>
              <w:keepLines/>
              <w:spacing w:line="240" w:lineRule="auto"/>
              <w:rPr>
                <w:sz w:val="18"/>
                <w:szCs w:val="18"/>
              </w:rPr>
            </w:pPr>
            <w:proofErr w:type="spellStart"/>
            <w:r>
              <w:rPr>
                <w:sz w:val="18"/>
                <w:szCs w:val="18"/>
              </w:rPr>
              <w:t>csDMARDs</w:t>
            </w:r>
            <w:proofErr w:type="spellEnd"/>
            <w:r>
              <w:rPr>
                <w:sz w:val="18"/>
                <w:szCs w:val="18"/>
              </w:rPr>
              <w:t xml:space="preserve"> </w:t>
            </w:r>
          </w:p>
        </w:tc>
        <w:tc>
          <w:tcPr>
            <w:tcW w:w="1377" w:type="dxa"/>
          </w:tcPr>
          <w:p w14:paraId="3E112D7A" w14:textId="77777777" w:rsidR="00281FEB" w:rsidRPr="00751C4C" w:rsidRDefault="00281FEB" w:rsidP="00C67B6F">
            <w:pPr>
              <w:keepNext/>
              <w:keepLines/>
              <w:spacing w:line="240" w:lineRule="auto"/>
              <w:rPr>
                <w:sz w:val="18"/>
                <w:szCs w:val="18"/>
              </w:rPr>
            </w:pPr>
            <w:r w:rsidRPr="00751C4C">
              <w:rPr>
                <w:sz w:val="18"/>
                <w:szCs w:val="18"/>
              </w:rPr>
              <w:t>BMI category</w:t>
            </w:r>
          </w:p>
        </w:tc>
        <w:tc>
          <w:tcPr>
            <w:tcW w:w="997" w:type="dxa"/>
          </w:tcPr>
          <w:p w14:paraId="340A7B03" w14:textId="77777777" w:rsidR="00281FEB" w:rsidRPr="00751C4C" w:rsidRDefault="00281FEB" w:rsidP="00C67B6F">
            <w:pPr>
              <w:keepNext/>
              <w:keepLines/>
              <w:spacing w:line="240" w:lineRule="auto"/>
              <w:rPr>
                <w:sz w:val="18"/>
                <w:szCs w:val="18"/>
              </w:rPr>
            </w:pPr>
          </w:p>
        </w:tc>
        <w:tc>
          <w:tcPr>
            <w:tcW w:w="1421" w:type="dxa"/>
          </w:tcPr>
          <w:p w14:paraId="111DE5D4" w14:textId="77777777" w:rsidR="00281FEB" w:rsidRPr="00751C4C" w:rsidRDefault="00281FEB" w:rsidP="00C67B6F">
            <w:pPr>
              <w:keepNext/>
              <w:keepLines/>
              <w:spacing w:line="240" w:lineRule="auto"/>
              <w:rPr>
                <w:sz w:val="18"/>
                <w:szCs w:val="18"/>
              </w:rPr>
            </w:pPr>
          </w:p>
        </w:tc>
        <w:tc>
          <w:tcPr>
            <w:tcW w:w="714" w:type="dxa"/>
          </w:tcPr>
          <w:p w14:paraId="4306B149" w14:textId="77777777" w:rsidR="00281FEB" w:rsidRPr="00751C4C" w:rsidRDefault="00281FEB" w:rsidP="00C67B6F">
            <w:pPr>
              <w:keepNext/>
              <w:keepLines/>
              <w:spacing w:line="240" w:lineRule="auto"/>
              <w:rPr>
                <w:sz w:val="18"/>
                <w:szCs w:val="18"/>
              </w:rPr>
            </w:pPr>
            <w:r>
              <w:rPr>
                <w:sz w:val="18"/>
                <w:szCs w:val="18"/>
              </w:rPr>
              <w:t>0.026</w:t>
            </w:r>
          </w:p>
        </w:tc>
        <w:tc>
          <w:tcPr>
            <w:tcW w:w="997" w:type="dxa"/>
          </w:tcPr>
          <w:p w14:paraId="72CC0AFE" w14:textId="77777777" w:rsidR="00281FEB" w:rsidRPr="00751C4C" w:rsidRDefault="00281FEB" w:rsidP="00C67B6F">
            <w:pPr>
              <w:keepNext/>
              <w:keepLines/>
              <w:spacing w:line="240" w:lineRule="auto"/>
              <w:rPr>
                <w:sz w:val="18"/>
                <w:szCs w:val="18"/>
              </w:rPr>
            </w:pPr>
          </w:p>
        </w:tc>
        <w:tc>
          <w:tcPr>
            <w:tcW w:w="1421" w:type="dxa"/>
          </w:tcPr>
          <w:p w14:paraId="18CEAB6F" w14:textId="77777777" w:rsidR="00281FEB" w:rsidRPr="00751C4C" w:rsidRDefault="00281FEB" w:rsidP="00C67B6F">
            <w:pPr>
              <w:keepNext/>
              <w:keepLines/>
              <w:spacing w:line="240" w:lineRule="auto"/>
              <w:rPr>
                <w:sz w:val="18"/>
                <w:szCs w:val="18"/>
              </w:rPr>
            </w:pPr>
          </w:p>
        </w:tc>
        <w:tc>
          <w:tcPr>
            <w:tcW w:w="736" w:type="dxa"/>
          </w:tcPr>
          <w:p w14:paraId="4B939039" w14:textId="77777777" w:rsidR="00281FEB" w:rsidRPr="00751C4C" w:rsidRDefault="00281FEB" w:rsidP="00C67B6F">
            <w:pPr>
              <w:keepNext/>
              <w:keepLines/>
              <w:spacing w:line="240" w:lineRule="auto"/>
              <w:rPr>
                <w:sz w:val="18"/>
                <w:szCs w:val="18"/>
              </w:rPr>
            </w:pPr>
            <w:r>
              <w:rPr>
                <w:sz w:val="18"/>
                <w:szCs w:val="18"/>
              </w:rPr>
              <w:t>0.053</w:t>
            </w:r>
          </w:p>
        </w:tc>
      </w:tr>
      <w:tr w:rsidR="00281FEB" w:rsidRPr="00751C4C" w14:paraId="0F2DB72B" w14:textId="77777777" w:rsidTr="00D41483">
        <w:tc>
          <w:tcPr>
            <w:tcW w:w="1545" w:type="dxa"/>
          </w:tcPr>
          <w:p w14:paraId="5874FED0" w14:textId="77777777" w:rsidR="00281FEB" w:rsidRPr="00751C4C" w:rsidRDefault="00281FEB" w:rsidP="00C67B6F">
            <w:pPr>
              <w:keepNext/>
              <w:keepLines/>
              <w:spacing w:line="240" w:lineRule="auto"/>
              <w:rPr>
                <w:sz w:val="18"/>
                <w:szCs w:val="18"/>
              </w:rPr>
            </w:pPr>
          </w:p>
        </w:tc>
        <w:tc>
          <w:tcPr>
            <w:tcW w:w="1377" w:type="dxa"/>
          </w:tcPr>
          <w:p w14:paraId="1B6055E5" w14:textId="77777777" w:rsidR="00281FEB" w:rsidRPr="00751C4C" w:rsidRDefault="00281FEB" w:rsidP="00C67B6F">
            <w:pPr>
              <w:keepNext/>
              <w:keepLines/>
              <w:spacing w:line="240" w:lineRule="auto"/>
              <w:rPr>
                <w:sz w:val="18"/>
                <w:szCs w:val="18"/>
              </w:rPr>
            </w:pPr>
            <w:r w:rsidRPr="00751C4C">
              <w:rPr>
                <w:sz w:val="18"/>
                <w:szCs w:val="18"/>
              </w:rPr>
              <w:t xml:space="preserve">   </w:t>
            </w:r>
            <w:r>
              <w:rPr>
                <w:sz w:val="18"/>
                <w:szCs w:val="18"/>
              </w:rPr>
              <w:t>Normal</w:t>
            </w:r>
          </w:p>
        </w:tc>
        <w:tc>
          <w:tcPr>
            <w:tcW w:w="997" w:type="dxa"/>
          </w:tcPr>
          <w:p w14:paraId="59CBEDFC" w14:textId="357F4734" w:rsidR="00281FEB" w:rsidRPr="00751C4C" w:rsidRDefault="00E35726" w:rsidP="00C67B6F">
            <w:pPr>
              <w:keepNext/>
              <w:keepLines/>
              <w:spacing w:line="240" w:lineRule="auto"/>
              <w:rPr>
                <w:sz w:val="18"/>
                <w:szCs w:val="18"/>
              </w:rPr>
            </w:pPr>
            <w:r>
              <w:rPr>
                <w:sz w:val="18"/>
                <w:szCs w:val="18"/>
              </w:rPr>
              <w:t>108</w:t>
            </w:r>
            <w:r w:rsidR="00281FEB">
              <w:rPr>
                <w:sz w:val="18"/>
                <w:szCs w:val="18"/>
              </w:rPr>
              <w:t>/</w:t>
            </w:r>
            <w:r w:rsidR="009F23AD">
              <w:rPr>
                <w:sz w:val="18"/>
                <w:szCs w:val="18"/>
              </w:rPr>
              <w:t>436</w:t>
            </w:r>
          </w:p>
        </w:tc>
        <w:tc>
          <w:tcPr>
            <w:tcW w:w="1421" w:type="dxa"/>
          </w:tcPr>
          <w:p w14:paraId="7F75B46F" w14:textId="77777777" w:rsidR="00281FEB" w:rsidRPr="00751C4C" w:rsidRDefault="00281FEB" w:rsidP="00C67B6F">
            <w:pPr>
              <w:keepNext/>
              <w:keepLines/>
              <w:spacing w:line="240" w:lineRule="auto"/>
              <w:rPr>
                <w:sz w:val="18"/>
                <w:szCs w:val="18"/>
              </w:rPr>
            </w:pPr>
            <w:r>
              <w:rPr>
                <w:sz w:val="18"/>
                <w:szCs w:val="18"/>
              </w:rPr>
              <w:t>1</w:t>
            </w:r>
          </w:p>
        </w:tc>
        <w:tc>
          <w:tcPr>
            <w:tcW w:w="714" w:type="dxa"/>
          </w:tcPr>
          <w:p w14:paraId="619808FF" w14:textId="77777777" w:rsidR="00281FEB" w:rsidRPr="00751C4C" w:rsidRDefault="00281FEB" w:rsidP="00C67B6F">
            <w:pPr>
              <w:keepNext/>
              <w:keepLines/>
              <w:spacing w:line="240" w:lineRule="auto"/>
              <w:rPr>
                <w:sz w:val="18"/>
                <w:szCs w:val="18"/>
              </w:rPr>
            </w:pPr>
          </w:p>
        </w:tc>
        <w:tc>
          <w:tcPr>
            <w:tcW w:w="997" w:type="dxa"/>
          </w:tcPr>
          <w:p w14:paraId="209E1673" w14:textId="70D64792" w:rsidR="00281FEB" w:rsidRPr="00751C4C" w:rsidRDefault="0066270A" w:rsidP="00C67B6F">
            <w:pPr>
              <w:keepNext/>
              <w:keepLines/>
              <w:spacing w:line="240" w:lineRule="auto"/>
              <w:rPr>
                <w:sz w:val="18"/>
                <w:szCs w:val="18"/>
              </w:rPr>
            </w:pPr>
            <w:r>
              <w:rPr>
                <w:sz w:val="18"/>
                <w:szCs w:val="18"/>
              </w:rPr>
              <w:t>119</w:t>
            </w:r>
            <w:r w:rsidR="00281FEB">
              <w:rPr>
                <w:sz w:val="18"/>
                <w:szCs w:val="18"/>
              </w:rPr>
              <w:t>/</w:t>
            </w:r>
            <w:r w:rsidR="00C20C7C">
              <w:rPr>
                <w:sz w:val="18"/>
                <w:szCs w:val="18"/>
              </w:rPr>
              <w:t>445</w:t>
            </w:r>
          </w:p>
        </w:tc>
        <w:tc>
          <w:tcPr>
            <w:tcW w:w="1421" w:type="dxa"/>
          </w:tcPr>
          <w:p w14:paraId="6BCFFE42" w14:textId="77777777" w:rsidR="00281FEB" w:rsidRPr="00751C4C" w:rsidRDefault="00281FEB" w:rsidP="00C67B6F">
            <w:pPr>
              <w:keepNext/>
              <w:keepLines/>
              <w:spacing w:line="240" w:lineRule="auto"/>
              <w:rPr>
                <w:sz w:val="18"/>
                <w:szCs w:val="18"/>
              </w:rPr>
            </w:pPr>
            <w:r>
              <w:rPr>
                <w:sz w:val="18"/>
                <w:szCs w:val="18"/>
              </w:rPr>
              <w:t>1</w:t>
            </w:r>
          </w:p>
        </w:tc>
        <w:tc>
          <w:tcPr>
            <w:tcW w:w="736" w:type="dxa"/>
          </w:tcPr>
          <w:p w14:paraId="255A2AEE" w14:textId="77777777" w:rsidR="00281FEB" w:rsidRPr="00751C4C" w:rsidRDefault="00281FEB" w:rsidP="00C67B6F">
            <w:pPr>
              <w:keepNext/>
              <w:keepLines/>
              <w:spacing w:line="240" w:lineRule="auto"/>
              <w:rPr>
                <w:sz w:val="18"/>
                <w:szCs w:val="18"/>
              </w:rPr>
            </w:pPr>
          </w:p>
        </w:tc>
      </w:tr>
      <w:tr w:rsidR="00281FEB" w:rsidRPr="00751C4C" w14:paraId="6EA20E0D" w14:textId="77777777" w:rsidTr="00D41483">
        <w:tc>
          <w:tcPr>
            <w:tcW w:w="1545" w:type="dxa"/>
          </w:tcPr>
          <w:p w14:paraId="67D8A3C4" w14:textId="77777777" w:rsidR="00281FEB" w:rsidRPr="00751C4C" w:rsidRDefault="00281FEB" w:rsidP="00C67B6F">
            <w:pPr>
              <w:keepNext/>
              <w:keepLines/>
              <w:spacing w:line="240" w:lineRule="auto"/>
              <w:rPr>
                <w:sz w:val="18"/>
                <w:szCs w:val="18"/>
              </w:rPr>
            </w:pPr>
          </w:p>
        </w:tc>
        <w:tc>
          <w:tcPr>
            <w:tcW w:w="1377" w:type="dxa"/>
          </w:tcPr>
          <w:p w14:paraId="7D0F8A6A" w14:textId="77777777" w:rsidR="00281FEB" w:rsidRPr="00751C4C" w:rsidRDefault="00281FEB" w:rsidP="00C67B6F">
            <w:pPr>
              <w:keepNext/>
              <w:keepLines/>
              <w:spacing w:line="240" w:lineRule="auto"/>
              <w:rPr>
                <w:sz w:val="18"/>
                <w:szCs w:val="18"/>
              </w:rPr>
            </w:pPr>
            <w:r w:rsidRPr="00751C4C">
              <w:rPr>
                <w:sz w:val="18"/>
                <w:szCs w:val="18"/>
              </w:rPr>
              <w:t xml:space="preserve">   Obese</w:t>
            </w:r>
          </w:p>
        </w:tc>
        <w:tc>
          <w:tcPr>
            <w:tcW w:w="997" w:type="dxa"/>
          </w:tcPr>
          <w:p w14:paraId="583DFA25" w14:textId="529636AE" w:rsidR="00281FEB" w:rsidRPr="00751C4C" w:rsidRDefault="00240C40" w:rsidP="00C67B6F">
            <w:pPr>
              <w:keepNext/>
              <w:keepLines/>
              <w:spacing w:line="240" w:lineRule="auto"/>
              <w:rPr>
                <w:sz w:val="18"/>
                <w:szCs w:val="18"/>
              </w:rPr>
            </w:pPr>
            <w:r>
              <w:rPr>
                <w:sz w:val="18"/>
                <w:szCs w:val="18"/>
              </w:rPr>
              <w:t>61</w:t>
            </w:r>
            <w:r w:rsidR="00281FEB">
              <w:rPr>
                <w:sz w:val="18"/>
                <w:szCs w:val="18"/>
              </w:rPr>
              <w:t>/</w:t>
            </w:r>
            <w:r w:rsidR="00E35726">
              <w:rPr>
                <w:sz w:val="18"/>
                <w:szCs w:val="18"/>
              </w:rPr>
              <w:t>374</w:t>
            </w:r>
          </w:p>
        </w:tc>
        <w:tc>
          <w:tcPr>
            <w:tcW w:w="1421" w:type="dxa"/>
          </w:tcPr>
          <w:p w14:paraId="5CB23E2C" w14:textId="77777777" w:rsidR="00281FEB" w:rsidRPr="00751C4C" w:rsidRDefault="00281FEB" w:rsidP="00C67B6F">
            <w:pPr>
              <w:keepNext/>
              <w:keepLines/>
              <w:spacing w:line="240" w:lineRule="auto"/>
              <w:rPr>
                <w:sz w:val="18"/>
                <w:szCs w:val="18"/>
              </w:rPr>
            </w:pPr>
            <w:r>
              <w:rPr>
                <w:sz w:val="18"/>
                <w:szCs w:val="18"/>
              </w:rPr>
              <w:t>0.67 [0.48</w:t>
            </w:r>
            <w:r>
              <w:rPr>
                <w:sz w:val="18"/>
                <w:szCs w:val="18"/>
              </w:rPr>
              <w:noBreakHyphen/>
              <w:t>0.93]</w:t>
            </w:r>
          </w:p>
        </w:tc>
        <w:tc>
          <w:tcPr>
            <w:tcW w:w="714" w:type="dxa"/>
          </w:tcPr>
          <w:p w14:paraId="3D080AEE" w14:textId="77777777" w:rsidR="00281FEB" w:rsidRPr="00751C4C" w:rsidRDefault="00281FEB" w:rsidP="00C67B6F">
            <w:pPr>
              <w:keepNext/>
              <w:keepLines/>
              <w:spacing w:line="240" w:lineRule="auto"/>
              <w:rPr>
                <w:sz w:val="18"/>
                <w:szCs w:val="18"/>
              </w:rPr>
            </w:pPr>
          </w:p>
        </w:tc>
        <w:tc>
          <w:tcPr>
            <w:tcW w:w="997" w:type="dxa"/>
          </w:tcPr>
          <w:p w14:paraId="78982A58" w14:textId="32DB34AA" w:rsidR="00281FEB" w:rsidRPr="00751C4C" w:rsidRDefault="0066270A" w:rsidP="00C67B6F">
            <w:pPr>
              <w:keepNext/>
              <w:keepLines/>
              <w:spacing w:line="240" w:lineRule="auto"/>
              <w:rPr>
                <w:sz w:val="18"/>
                <w:szCs w:val="18"/>
              </w:rPr>
            </w:pPr>
            <w:r>
              <w:rPr>
                <w:sz w:val="18"/>
                <w:szCs w:val="18"/>
              </w:rPr>
              <w:t>67</w:t>
            </w:r>
            <w:r w:rsidR="00281FEB">
              <w:rPr>
                <w:sz w:val="18"/>
                <w:szCs w:val="18"/>
              </w:rPr>
              <w:t>/</w:t>
            </w:r>
            <w:r w:rsidR="00C20C7C">
              <w:rPr>
                <w:sz w:val="18"/>
                <w:szCs w:val="18"/>
              </w:rPr>
              <w:t>375</w:t>
            </w:r>
          </w:p>
        </w:tc>
        <w:tc>
          <w:tcPr>
            <w:tcW w:w="1421" w:type="dxa"/>
          </w:tcPr>
          <w:p w14:paraId="009D62AA" w14:textId="77777777" w:rsidR="00281FEB" w:rsidRPr="00751C4C" w:rsidRDefault="00281FEB" w:rsidP="00C67B6F">
            <w:pPr>
              <w:keepNext/>
              <w:keepLines/>
              <w:spacing w:line="240" w:lineRule="auto"/>
              <w:rPr>
                <w:sz w:val="18"/>
                <w:szCs w:val="18"/>
              </w:rPr>
            </w:pPr>
            <w:r>
              <w:rPr>
                <w:sz w:val="18"/>
                <w:szCs w:val="18"/>
              </w:rPr>
              <w:t>0.69 [0.50</w:t>
            </w:r>
            <w:r>
              <w:rPr>
                <w:sz w:val="18"/>
                <w:szCs w:val="18"/>
              </w:rPr>
              <w:noBreakHyphen/>
              <w:t>0.94]</w:t>
            </w:r>
          </w:p>
        </w:tc>
        <w:tc>
          <w:tcPr>
            <w:tcW w:w="736" w:type="dxa"/>
          </w:tcPr>
          <w:p w14:paraId="30DECE6E" w14:textId="77777777" w:rsidR="00281FEB" w:rsidRPr="00751C4C" w:rsidRDefault="00281FEB" w:rsidP="00C67B6F">
            <w:pPr>
              <w:keepNext/>
              <w:keepLines/>
              <w:spacing w:line="240" w:lineRule="auto"/>
              <w:rPr>
                <w:sz w:val="18"/>
                <w:szCs w:val="18"/>
              </w:rPr>
            </w:pPr>
          </w:p>
        </w:tc>
      </w:tr>
      <w:tr w:rsidR="00281FEB" w:rsidRPr="00751C4C" w14:paraId="0E4DA464" w14:textId="77777777" w:rsidTr="00D41483">
        <w:tc>
          <w:tcPr>
            <w:tcW w:w="1545" w:type="dxa"/>
          </w:tcPr>
          <w:p w14:paraId="5A0207FD" w14:textId="77777777" w:rsidR="00281FEB" w:rsidRPr="00751C4C" w:rsidRDefault="00281FEB" w:rsidP="00C67B6F">
            <w:pPr>
              <w:keepNext/>
              <w:keepLines/>
              <w:spacing w:line="240" w:lineRule="auto"/>
              <w:rPr>
                <w:sz w:val="18"/>
                <w:szCs w:val="18"/>
              </w:rPr>
            </w:pPr>
          </w:p>
        </w:tc>
        <w:tc>
          <w:tcPr>
            <w:tcW w:w="1377" w:type="dxa"/>
          </w:tcPr>
          <w:p w14:paraId="1AF94F80" w14:textId="77777777" w:rsidR="00281FEB" w:rsidRPr="00751C4C" w:rsidRDefault="00281FEB" w:rsidP="00C67B6F">
            <w:pPr>
              <w:keepNext/>
              <w:keepLines/>
              <w:spacing w:line="240" w:lineRule="auto"/>
              <w:rPr>
                <w:sz w:val="18"/>
                <w:szCs w:val="18"/>
              </w:rPr>
            </w:pPr>
            <w:r w:rsidRPr="00751C4C">
              <w:rPr>
                <w:sz w:val="18"/>
                <w:szCs w:val="18"/>
              </w:rPr>
              <w:t xml:space="preserve">   Overweight</w:t>
            </w:r>
          </w:p>
        </w:tc>
        <w:tc>
          <w:tcPr>
            <w:tcW w:w="997" w:type="dxa"/>
          </w:tcPr>
          <w:p w14:paraId="696BAC20" w14:textId="1D4A89E8" w:rsidR="00281FEB" w:rsidRPr="00751C4C" w:rsidRDefault="00281FEB" w:rsidP="00C67B6F">
            <w:pPr>
              <w:keepNext/>
              <w:keepLines/>
              <w:spacing w:line="240" w:lineRule="auto"/>
              <w:rPr>
                <w:sz w:val="18"/>
                <w:szCs w:val="18"/>
              </w:rPr>
            </w:pPr>
            <w:r>
              <w:rPr>
                <w:sz w:val="18"/>
                <w:szCs w:val="18"/>
              </w:rPr>
              <w:t>101/</w:t>
            </w:r>
            <w:r w:rsidR="00E35726">
              <w:rPr>
                <w:sz w:val="18"/>
                <w:szCs w:val="18"/>
              </w:rPr>
              <w:t>451</w:t>
            </w:r>
          </w:p>
        </w:tc>
        <w:tc>
          <w:tcPr>
            <w:tcW w:w="1421" w:type="dxa"/>
          </w:tcPr>
          <w:p w14:paraId="62B74487" w14:textId="77777777" w:rsidR="00281FEB" w:rsidRPr="00751C4C" w:rsidRDefault="00281FEB" w:rsidP="00C67B6F">
            <w:pPr>
              <w:keepNext/>
              <w:keepLines/>
              <w:spacing w:line="240" w:lineRule="auto"/>
              <w:rPr>
                <w:sz w:val="18"/>
                <w:szCs w:val="18"/>
              </w:rPr>
            </w:pPr>
            <w:r>
              <w:rPr>
                <w:sz w:val="18"/>
                <w:szCs w:val="18"/>
              </w:rPr>
              <w:t>0.99 [0.75</w:t>
            </w:r>
            <w:r>
              <w:rPr>
                <w:sz w:val="18"/>
                <w:szCs w:val="18"/>
              </w:rPr>
              <w:noBreakHyphen/>
              <w:t>1.32]</w:t>
            </w:r>
          </w:p>
        </w:tc>
        <w:tc>
          <w:tcPr>
            <w:tcW w:w="714" w:type="dxa"/>
          </w:tcPr>
          <w:p w14:paraId="2BCCE761" w14:textId="77777777" w:rsidR="00281FEB" w:rsidRPr="00751C4C" w:rsidRDefault="00281FEB" w:rsidP="00C67B6F">
            <w:pPr>
              <w:keepNext/>
              <w:keepLines/>
              <w:spacing w:line="240" w:lineRule="auto"/>
              <w:rPr>
                <w:sz w:val="18"/>
                <w:szCs w:val="18"/>
              </w:rPr>
            </w:pPr>
          </w:p>
        </w:tc>
        <w:tc>
          <w:tcPr>
            <w:tcW w:w="997" w:type="dxa"/>
          </w:tcPr>
          <w:p w14:paraId="6ED54323" w14:textId="4F9955DB" w:rsidR="00281FEB" w:rsidRPr="00751C4C" w:rsidRDefault="00281FEB" w:rsidP="00C67B6F">
            <w:pPr>
              <w:keepNext/>
              <w:keepLines/>
              <w:spacing w:line="240" w:lineRule="auto"/>
              <w:rPr>
                <w:sz w:val="18"/>
                <w:szCs w:val="18"/>
              </w:rPr>
            </w:pPr>
            <w:r>
              <w:rPr>
                <w:sz w:val="18"/>
                <w:szCs w:val="18"/>
              </w:rPr>
              <w:t>113/</w:t>
            </w:r>
            <w:r w:rsidR="0066270A">
              <w:rPr>
                <w:sz w:val="18"/>
                <w:szCs w:val="18"/>
              </w:rPr>
              <w:t>454</w:t>
            </w:r>
          </w:p>
        </w:tc>
        <w:tc>
          <w:tcPr>
            <w:tcW w:w="1421" w:type="dxa"/>
          </w:tcPr>
          <w:p w14:paraId="067D79D3" w14:textId="77777777" w:rsidR="00281FEB" w:rsidRPr="00751C4C" w:rsidRDefault="00281FEB" w:rsidP="00C67B6F">
            <w:pPr>
              <w:keepNext/>
              <w:keepLines/>
              <w:spacing w:line="240" w:lineRule="auto"/>
              <w:rPr>
                <w:sz w:val="18"/>
                <w:szCs w:val="18"/>
              </w:rPr>
            </w:pPr>
            <w:r>
              <w:rPr>
                <w:sz w:val="18"/>
                <w:szCs w:val="18"/>
              </w:rPr>
              <w:t>1.02 [0.78</w:t>
            </w:r>
            <w:r>
              <w:rPr>
                <w:sz w:val="18"/>
                <w:szCs w:val="18"/>
              </w:rPr>
              <w:noBreakHyphen/>
              <w:t>1.33]</w:t>
            </w:r>
          </w:p>
        </w:tc>
        <w:tc>
          <w:tcPr>
            <w:tcW w:w="736" w:type="dxa"/>
          </w:tcPr>
          <w:p w14:paraId="16B73A8B" w14:textId="77777777" w:rsidR="00281FEB" w:rsidRPr="00751C4C" w:rsidRDefault="00281FEB" w:rsidP="00C67B6F">
            <w:pPr>
              <w:keepNext/>
              <w:keepLines/>
              <w:spacing w:line="240" w:lineRule="auto"/>
              <w:rPr>
                <w:sz w:val="18"/>
                <w:szCs w:val="18"/>
              </w:rPr>
            </w:pPr>
          </w:p>
        </w:tc>
      </w:tr>
      <w:tr w:rsidR="00281FEB" w:rsidRPr="00751C4C" w14:paraId="079FA440" w14:textId="77777777" w:rsidTr="00D41483">
        <w:tc>
          <w:tcPr>
            <w:tcW w:w="1545" w:type="dxa"/>
            <w:tcBorders>
              <w:bottom w:val="single" w:sz="4" w:space="0" w:color="auto"/>
            </w:tcBorders>
          </w:tcPr>
          <w:p w14:paraId="53A84527" w14:textId="77777777" w:rsidR="00281FEB" w:rsidRPr="00751C4C" w:rsidRDefault="00281FEB" w:rsidP="00C67B6F">
            <w:pPr>
              <w:keepNext/>
              <w:keepLines/>
              <w:spacing w:line="240" w:lineRule="auto"/>
              <w:rPr>
                <w:sz w:val="18"/>
                <w:szCs w:val="18"/>
              </w:rPr>
            </w:pPr>
          </w:p>
        </w:tc>
        <w:tc>
          <w:tcPr>
            <w:tcW w:w="1377" w:type="dxa"/>
            <w:tcBorders>
              <w:bottom w:val="single" w:sz="4" w:space="0" w:color="auto"/>
            </w:tcBorders>
          </w:tcPr>
          <w:p w14:paraId="7971C52D" w14:textId="77777777" w:rsidR="00281FEB" w:rsidRPr="00751C4C" w:rsidRDefault="00281FEB" w:rsidP="00C67B6F">
            <w:pPr>
              <w:keepNext/>
              <w:keepLines/>
              <w:spacing w:line="240" w:lineRule="auto"/>
              <w:rPr>
                <w:sz w:val="18"/>
                <w:szCs w:val="18"/>
              </w:rPr>
            </w:pPr>
            <w:r>
              <w:rPr>
                <w:sz w:val="18"/>
                <w:szCs w:val="18"/>
              </w:rPr>
              <w:t xml:space="preserve">   Underweight</w:t>
            </w:r>
          </w:p>
        </w:tc>
        <w:tc>
          <w:tcPr>
            <w:tcW w:w="997" w:type="dxa"/>
            <w:tcBorders>
              <w:bottom w:val="single" w:sz="4" w:space="0" w:color="auto"/>
            </w:tcBorders>
          </w:tcPr>
          <w:p w14:paraId="1CA651A7" w14:textId="487FA4D3" w:rsidR="00281FEB" w:rsidRDefault="00281FEB" w:rsidP="00C67B6F">
            <w:pPr>
              <w:keepNext/>
              <w:keepLines/>
              <w:spacing w:line="240" w:lineRule="auto"/>
              <w:rPr>
                <w:sz w:val="18"/>
                <w:szCs w:val="18"/>
              </w:rPr>
            </w:pPr>
            <w:r>
              <w:rPr>
                <w:sz w:val="18"/>
                <w:szCs w:val="18"/>
              </w:rPr>
              <w:t>8/</w:t>
            </w:r>
            <w:r w:rsidR="00E35726">
              <w:rPr>
                <w:sz w:val="18"/>
                <w:szCs w:val="18"/>
              </w:rPr>
              <w:t>42</w:t>
            </w:r>
          </w:p>
        </w:tc>
        <w:tc>
          <w:tcPr>
            <w:tcW w:w="1421" w:type="dxa"/>
            <w:tcBorders>
              <w:bottom w:val="single" w:sz="4" w:space="0" w:color="auto"/>
            </w:tcBorders>
          </w:tcPr>
          <w:p w14:paraId="33972259" w14:textId="77777777" w:rsidR="00281FEB" w:rsidRDefault="00281FEB" w:rsidP="00C67B6F">
            <w:pPr>
              <w:keepNext/>
              <w:keepLines/>
              <w:spacing w:line="240" w:lineRule="auto"/>
              <w:rPr>
                <w:sz w:val="18"/>
                <w:szCs w:val="18"/>
              </w:rPr>
            </w:pPr>
            <w:r>
              <w:rPr>
                <w:sz w:val="18"/>
                <w:szCs w:val="18"/>
              </w:rPr>
              <w:t>1.15 [0.55</w:t>
            </w:r>
            <w:r>
              <w:rPr>
                <w:sz w:val="18"/>
                <w:szCs w:val="18"/>
              </w:rPr>
              <w:noBreakHyphen/>
              <w:t>2.40]</w:t>
            </w:r>
          </w:p>
        </w:tc>
        <w:tc>
          <w:tcPr>
            <w:tcW w:w="714" w:type="dxa"/>
            <w:tcBorders>
              <w:bottom w:val="single" w:sz="4" w:space="0" w:color="auto"/>
            </w:tcBorders>
          </w:tcPr>
          <w:p w14:paraId="480D9064" w14:textId="77777777" w:rsidR="00281FEB" w:rsidRPr="00751C4C" w:rsidRDefault="00281FEB" w:rsidP="00C67B6F">
            <w:pPr>
              <w:keepNext/>
              <w:keepLines/>
              <w:spacing w:line="240" w:lineRule="auto"/>
              <w:rPr>
                <w:sz w:val="18"/>
                <w:szCs w:val="18"/>
              </w:rPr>
            </w:pPr>
          </w:p>
        </w:tc>
        <w:tc>
          <w:tcPr>
            <w:tcW w:w="997" w:type="dxa"/>
            <w:tcBorders>
              <w:bottom w:val="single" w:sz="4" w:space="0" w:color="auto"/>
            </w:tcBorders>
          </w:tcPr>
          <w:p w14:paraId="4B6920EC" w14:textId="63E30C90" w:rsidR="00281FEB" w:rsidRDefault="00281FEB" w:rsidP="00C67B6F">
            <w:pPr>
              <w:keepNext/>
              <w:keepLines/>
              <w:spacing w:line="240" w:lineRule="auto"/>
              <w:rPr>
                <w:sz w:val="18"/>
                <w:szCs w:val="18"/>
              </w:rPr>
            </w:pPr>
            <w:r>
              <w:rPr>
                <w:sz w:val="18"/>
                <w:szCs w:val="18"/>
              </w:rPr>
              <w:t>8/</w:t>
            </w:r>
            <w:r w:rsidR="0066270A">
              <w:rPr>
                <w:sz w:val="18"/>
                <w:szCs w:val="18"/>
              </w:rPr>
              <w:t>43</w:t>
            </w:r>
          </w:p>
        </w:tc>
        <w:tc>
          <w:tcPr>
            <w:tcW w:w="1421" w:type="dxa"/>
            <w:tcBorders>
              <w:bottom w:val="single" w:sz="4" w:space="0" w:color="auto"/>
            </w:tcBorders>
          </w:tcPr>
          <w:p w14:paraId="1B20DA59" w14:textId="77777777" w:rsidR="00281FEB" w:rsidRDefault="00281FEB" w:rsidP="00C67B6F">
            <w:pPr>
              <w:keepNext/>
              <w:keepLines/>
              <w:spacing w:line="240" w:lineRule="auto"/>
              <w:rPr>
                <w:sz w:val="18"/>
                <w:szCs w:val="18"/>
              </w:rPr>
            </w:pPr>
            <w:r>
              <w:rPr>
                <w:sz w:val="18"/>
                <w:szCs w:val="18"/>
              </w:rPr>
              <w:t>1.07 [0.51</w:t>
            </w:r>
            <w:r>
              <w:rPr>
                <w:sz w:val="18"/>
                <w:szCs w:val="18"/>
              </w:rPr>
              <w:noBreakHyphen/>
              <w:t>2.22]</w:t>
            </w:r>
          </w:p>
        </w:tc>
        <w:tc>
          <w:tcPr>
            <w:tcW w:w="736" w:type="dxa"/>
            <w:tcBorders>
              <w:bottom w:val="single" w:sz="4" w:space="0" w:color="auto"/>
            </w:tcBorders>
          </w:tcPr>
          <w:p w14:paraId="56654F4A" w14:textId="77777777" w:rsidR="00281FEB" w:rsidRPr="00751C4C" w:rsidRDefault="00281FEB" w:rsidP="00C67B6F">
            <w:pPr>
              <w:keepNext/>
              <w:keepLines/>
              <w:spacing w:line="240" w:lineRule="auto"/>
              <w:rPr>
                <w:sz w:val="18"/>
                <w:szCs w:val="18"/>
              </w:rPr>
            </w:pPr>
          </w:p>
        </w:tc>
      </w:tr>
    </w:tbl>
    <w:p w14:paraId="7FAA66A9" w14:textId="77777777" w:rsidR="00D41483" w:rsidRPr="0055579E" w:rsidRDefault="00D41483" w:rsidP="00D41483">
      <w:pPr>
        <w:pStyle w:val="sub-caption"/>
        <w:keepNext/>
        <w:keepLines/>
        <w:rPr>
          <w:sz w:val="18"/>
          <w:szCs w:val="18"/>
        </w:rPr>
      </w:pPr>
      <w:r w:rsidRPr="0055579E">
        <w:rPr>
          <w:sz w:val="18"/>
          <w:szCs w:val="18"/>
        </w:rPr>
        <w:t>CI=confidence interval, HR=hazard ratio, BMI = body mass index (kg/m</w:t>
      </w:r>
      <w:r w:rsidRPr="0055579E">
        <w:rPr>
          <w:sz w:val="18"/>
          <w:szCs w:val="18"/>
          <w:vertAlign w:val="superscript"/>
        </w:rPr>
        <w:t>2</w:t>
      </w:r>
      <w:r w:rsidRPr="0055579E">
        <w:rPr>
          <w:sz w:val="18"/>
          <w:szCs w:val="18"/>
        </w:rPr>
        <w:t>).</w:t>
      </w:r>
    </w:p>
    <w:p w14:paraId="4731657E" w14:textId="77777777" w:rsidR="00D41483" w:rsidRPr="0055579E" w:rsidRDefault="00D41483" w:rsidP="00D41483">
      <w:pPr>
        <w:pStyle w:val="sub-caption"/>
        <w:keepNext/>
        <w:keepLines/>
        <w:rPr>
          <w:sz w:val="18"/>
          <w:szCs w:val="18"/>
        </w:rPr>
      </w:pPr>
      <w:r w:rsidRPr="0055579E">
        <w:rPr>
          <w:sz w:val="18"/>
          <w:szCs w:val="18"/>
        </w:rPr>
        <w:t xml:space="preserve">Adjustment variables: age, race, sex, RA disease duration, presence of coronary artery diseases, hypertension, </w:t>
      </w:r>
      <w:r>
        <w:rPr>
          <w:sz w:val="18"/>
          <w:szCs w:val="18"/>
        </w:rPr>
        <w:t>other</w:t>
      </w:r>
      <w:r w:rsidRPr="0055579E">
        <w:rPr>
          <w:sz w:val="18"/>
          <w:szCs w:val="18"/>
        </w:rPr>
        <w:t xml:space="preserve"> vascular disorders (not hypertension), diabetes, corticosteroid use, baseline SDAI score, baseline CDAI score, and number of previous DMARDs.</w:t>
      </w:r>
    </w:p>
    <w:p w14:paraId="126CE0FA" w14:textId="77777777" w:rsidR="00281FEB" w:rsidRDefault="00281FEB" w:rsidP="00281FEB">
      <w:pPr>
        <w:pStyle w:val="Caption"/>
      </w:pPr>
    </w:p>
    <w:p w14:paraId="75FF935C" w14:textId="1118CFE2" w:rsidR="00281FEB" w:rsidRDefault="00281FEB" w:rsidP="00281FEB"/>
    <w:p w14:paraId="7FEBD163" w14:textId="31542509" w:rsidR="00CB36BF" w:rsidRDefault="00CB36BF" w:rsidP="00281FEB"/>
    <w:p w14:paraId="07F2AC7C" w14:textId="77777777" w:rsidR="00CB36BF" w:rsidRDefault="00CB36BF" w:rsidP="00281FEB"/>
    <w:p w14:paraId="1618BF10" w14:textId="226EE9AE" w:rsidR="00D41483" w:rsidRDefault="00D41483" w:rsidP="00D41483">
      <w:pPr>
        <w:pStyle w:val="Caption"/>
        <w:keepNext/>
        <w:keepLines/>
      </w:pPr>
      <w:r>
        <w:t>Table S</w:t>
      </w:r>
      <w:fldSimple w:instr=" SEQ Table \* ARABIC ">
        <w:r w:rsidR="00E45ECC">
          <w:rPr>
            <w:noProof/>
          </w:rPr>
          <w:t>4</w:t>
        </w:r>
      </w:fldSimple>
      <w:r>
        <w:t xml:space="preserve">. Adjusted analysis </w:t>
      </w:r>
      <w:r w:rsidR="00AA758E">
        <w:t xml:space="preserve">for the </w:t>
      </w:r>
      <w:r>
        <w:t xml:space="preserve">association between BMI category and </w:t>
      </w:r>
      <w:r w:rsidR="005B7CC3">
        <w:t xml:space="preserve">remission for </w:t>
      </w:r>
      <w:r w:rsidR="00AA758E">
        <w:t>individual disease activity measure</w:t>
      </w:r>
      <w:r w:rsidR="002642DF">
        <w:t>s</w:t>
      </w:r>
    </w:p>
    <w:tbl>
      <w:tblPr>
        <w:tblStyle w:val="TableGrid"/>
        <w:tblW w:w="5000" w:type="pct"/>
        <w:tblBorders>
          <w:top w:val="none" w:sz="0" w:space="0" w:color="auto"/>
          <w:bottom w:val="none" w:sz="0" w:space="0" w:color="auto"/>
        </w:tblBorders>
        <w:tblLook w:val="04A0" w:firstRow="1" w:lastRow="0" w:firstColumn="1" w:lastColumn="0" w:noHBand="0" w:noVBand="1"/>
      </w:tblPr>
      <w:tblGrid>
        <w:gridCol w:w="2027"/>
        <w:gridCol w:w="2479"/>
        <w:gridCol w:w="2928"/>
        <w:gridCol w:w="1592"/>
      </w:tblGrid>
      <w:tr w:rsidR="00527157" w:rsidRPr="0055579E" w14:paraId="5FC28F98" w14:textId="77777777" w:rsidTr="0016641D">
        <w:tc>
          <w:tcPr>
            <w:tcW w:w="1123" w:type="pct"/>
            <w:tcBorders>
              <w:top w:val="single" w:sz="4" w:space="0" w:color="auto"/>
              <w:bottom w:val="single" w:sz="4" w:space="0" w:color="auto"/>
            </w:tcBorders>
          </w:tcPr>
          <w:p w14:paraId="2C089103" w14:textId="154B7DCF" w:rsidR="00527157" w:rsidRPr="0055579E" w:rsidRDefault="00D504CA" w:rsidP="006C34F1">
            <w:pPr>
              <w:keepNext/>
              <w:keepLines/>
              <w:spacing w:line="240" w:lineRule="auto"/>
              <w:rPr>
                <w:b/>
                <w:sz w:val="16"/>
                <w:szCs w:val="16"/>
              </w:rPr>
            </w:pPr>
            <w:r>
              <w:rPr>
                <w:b/>
                <w:sz w:val="16"/>
                <w:szCs w:val="16"/>
              </w:rPr>
              <w:t xml:space="preserve">Metric </w:t>
            </w:r>
          </w:p>
        </w:tc>
        <w:tc>
          <w:tcPr>
            <w:tcW w:w="1373" w:type="pct"/>
            <w:tcBorders>
              <w:top w:val="single" w:sz="4" w:space="0" w:color="auto"/>
              <w:bottom w:val="single" w:sz="4" w:space="0" w:color="auto"/>
            </w:tcBorders>
          </w:tcPr>
          <w:p w14:paraId="5FAFFDD3" w14:textId="77777777" w:rsidR="00527157" w:rsidRPr="0055579E" w:rsidRDefault="00527157" w:rsidP="006C34F1">
            <w:pPr>
              <w:keepNext/>
              <w:keepLines/>
              <w:spacing w:line="240" w:lineRule="auto"/>
              <w:rPr>
                <w:b/>
                <w:sz w:val="16"/>
                <w:szCs w:val="16"/>
              </w:rPr>
            </w:pPr>
            <w:r w:rsidRPr="0055579E">
              <w:rPr>
                <w:b/>
                <w:sz w:val="16"/>
                <w:szCs w:val="16"/>
              </w:rPr>
              <w:t>Variable</w:t>
            </w:r>
          </w:p>
        </w:tc>
        <w:tc>
          <w:tcPr>
            <w:tcW w:w="1622" w:type="pct"/>
            <w:tcBorders>
              <w:top w:val="single" w:sz="4" w:space="0" w:color="auto"/>
              <w:bottom w:val="single" w:sz="4" w:space="0" w:color="auto"/>
            </w:tcBorders>
          </w:tcPr>
          <w:p w14:paraId="6764010E" w14:textId="77777777" w:rsidR="00527157" w:rsidRPr="0055579E" w:rsidRDefault="00527157" w:rsidP="006C34F1">
            <w:pPr>
              <w:keepNext/>
              <w:keepLines/>
              <w:spacing w:line="240" w:lineRule="auto"/>
              <w:rPr>
                <w:b/>
                <w:sz w:val="16"/>
                <w:szCs w:val="16"/>
              </w:rPr>
            </w:pPr>
            <w:r w:rsidRPr="0055579E">
              <w:rPr>
                <w:b/>
                <w:sz w:val="16"/>
                <w:szCs w:val="16"/>
              </w:rPr>
              <w:t>HR [95% CI]</w:t>
            </w:r>
          </w:p>
        </w:tc>
        <w:tc>
          <w:tcPr>
            <w:tcW w:w="882" w:type="pct"/>
            <w:tcBorders>
              <w:top w:val="single" w:sz="4" w:space="0" w:color="auto"/>
              <w:bottom w:val="single" w:sz="4" w:space="0" w:color="auto"/>
            </w:tcBorders>
          </w:tcPr>
          <w:p w14:paraId="028957DF" w14:textId="77777777" w:rsidR="00527157" w:rsidRPr="0055579E" w:rsidRDefault="00527157" w:rsidP="006C34F1">
            <w:pPr>
              <w:keepNext/>
              <w:keepLines/>
              <w:spacing w:line="240" w:lineRule="auto"/>
              <w:rPr>
                <w:b/>
                <w:sz w:val="16"/>
                <w:szCs w:val="16"/>
              </w:rPr>
            </w:pPr>
            <w:r w:rsidRPr="0055579E">
              <w:rPr>
                <w:b/>
                <w:sz w:val="16"/>
                <w:szCs w:val="16"/>
              </w:rPr>
              <w:t>P</w:t>
            </w:r>
          </w:p>
        </w:tc>
      </w:tr>
      <w:tr w:rsidR="00527157" w:rsidRPr="0055579E" w14:paraId="63873FEF" w14:textId="77777777" w:rsidTr="0016641D">
        <w:tc>
          <w:tcPr>
            <w:tcW w:w="1123" w:type="pct"/>
            <w:tcBorders>
              <w:top w:val="single" w:sz="4" w:space="0" w:color="auto"/>
            </w:tcBorders>
          </w:tcPr>
          <w:p w14:paraId="460BAFEF" w14:textId="34712E54" w:rsidR="00527157" w:rsidRPr="0055579E" w:rsidRDefault="00527157" w:rsidP="006C34F1">
            <w:pPr>
              <w:keepNext/>
              <w:keepLines/>
              <w:spacing w:line="240" w:lineRule="auto"/>
              <w:rPr>
                <w:sz w:val="16"/>
                <w:szCs w:val="16"/>
              </w:rPr>
            </w:pPr>
            <w:r>
              <w:rPr>
                <w:sz w:val="16"/>
                <w:szCs w:val="16"/>
              </w:rPr>
              <w:t>Tender joint count</w:t>
            </w:r>
            <w:r w:rsidR="0008019F">
              <w:rPr>
                <w:sz w:val="16"/>
                <w:szCs w:val="16"/>
              </w:rPr>
              <w:t xml:space="preserve"> </w:t>
            </w:r>
            <w:r w:rsidR="0008019F">
              <w:rPr>
                <w:rFonts w:cs="Times New Roman"/>
                <w:sz w:val="16"/>
                <w:szCs w:val="16"/>
              </w:rPr>
              <w:t>≤</w:t>
            </w:r>
            <w:r w:rsidR="0008019F">
              <w:rPr>
                <w:sz w:val="16"/>
                <w:szCs w:val="16"/>
              </w:rPr>
              <w:t xml:space="preserve"> 1</w:t>
            </w:r>
          </w:p>
        </w:tc>
        <w:tc>
          <w:tcPr>
            <w:tcW w:w="1373" w:type="pct"/>
            <w:tcBorders>
              <w:top w:val="single" w:sz="4" w:space="0" w:color="auto"/>
            </w:tcBorders>
          </w:tcPr>
          <w:p w14:paraId="49693C04" w14:textId="77777777" w:rsidR="00527157" w:rsidRPr="0055579E" w:rsidRDefault="00527157" w:rsidP="006C34F1">
            <w:pPr>
              <w:keepNext/>
              <w:keepLines/>
              <w:spacing w:line="240" w:lineRule="auto"/>
              <w:rPr>
                <w:sz w:val="16"/>
                <w:szCs w:val="16"/>
              </w:rPr>
            </w:pPr>
            <w:r w:rsidRPr="0055579E">
              <w:rPr>
                <w:sz w:val="16"/>
                <w:szCs w:val="16"/>
              </w:rPr>
              <w:t>BMI category</w:t>
            </w:r>
          </w:p>
        </w:tc>
        <w:tc>
          <w:tcPr>
            <w:tcW w:w="1622" w:type="pct"/>
            <w:tcBorders>
              <w:top w:val="single" w:sz="4" w:space="0" w:color="auto"/>
            </w:tcBorders>
          </w:tcPr>
          <w:p w14:paraId="05C55FC2" w14:textId="77777777" w:rsidR="00527157" w:rsidRPr="0055579E" w:rsidRDefault="00527157" w:rsidP="006C34F1">
            <w:pPr>
              <w:keepNext/>
              <w:keepLines/>
              <w:spacing w:line="240" w:lineRule="auto"/>
              <w:rPr>
                <w:sz w:val="16"/>
                <w:szCs w:val="16"/>
              </w:rPr>
            </w:pPr>
          </w:p>
        </w:tc>
        <w:tc>
          <w:tcPr>
            <w:tcW w:w="882" w:type="pct"/>
            <w:tcBorders>
              <w:top w:val="single" w:sz="4" w:space="0" w:color="auto"/>
            </w:tcBorders>
          </w:tcPr>
          <w:p w14:paraId="7FF75B75" w14:textId="11326929" w:rsidR="00527157" w:rsidRPr="0055579E" w:rsidRDefault="00527157" w:rsidP="006C34F1">
            <w:pPr>
              <w:keepNext/>
              <w:keepLines/>
              <w:spacing w:line="240" w:lineRule="auto"/>
              <w:rPr>
                <w:sz w:val="16"/>
                <w:szCs w:val="16"/>
              </w:rPr>
            </w:pPr>
            <w:r w:rsidRPr="0055579E">
              <w:rPr>
                <w:sz w:val="16"/>
                <w:szCs w:val="16"/>
              </w:rPr>
              <w:t>0.0</w:t>
            </w:r>
            <w:r>
              <w:rPr>
                <w:sz w:val="16"/>
                <w:szCs w:val="16"/>
              </w:rPr>
              <w:t>0</w:t>
            </w:r>
            <w:r w:rsidRPr="0055579E">
              <w:rPr>
                <w:sz w:val="16"/>
                <w:szCs w:val="16"/>
              </w:rPr>
              <w:t>3</w:t>
            </w:r>
          </w:p>
        </w:tc>
      </w:tr>
      <w:tr w:rsidR="00527157" w:rsidRPr="0055579E" w14:paraId="0CDA5FBC" w14:textId="77777777" w:rsidTr="0016641D">
        <w:tc>
          <w:tcPr>
            <w:tcW w:w="1123" w:type="pct"/>
          </w:tcPr>
          <w:p w14:paraId="56AC8CFD" w14:textId="77777777" w:rsidR="00527157" w:rsidRPr="0055579E" w:rsidRDefault="00527157" w:rsidP="006C34F1">
            <w:pPr>
              <w:keepNext/>
              <w:keepLines/>
              <w:spacing w:line="240" w:lineRule="auto"/>
              <w:rPr>
                <w:sz w:val="16"/>
                <w:szCs w:val="16"/>
              </w:rPr>
            </w:pPr>
          </w:p>
        </w:tc>
        <w:tc>
          <w:tcPr>
            <w:tcW w:w="1373" w:type="pct"/>
          </w:tcPr>
          <w:p w14:paraId="34A9A598" w14:textId="77777777" w:rsidR="00527157" w:rsidRPr="0055579E" w:rsidRDefault="00527157" w:rsidP="006C34F1">
            <w:pPr>
              <w:keepNext/>
              <w:keepLines/>
              <w:spacing w:line="240" w:lineRule="auto"/>
              <w:rPr>
                <w:sz w:val="16"/>
                <w:szCs w:val="16"/>
              </w:rPr>
            </w:pPr>
            <w:r w:rsidRPr="0055579E">
              <w:rPr>
                <w:sz w:val="16"/>
                <w:szCs w:val="16"/>
              </w:rPr>
              <w:t xml:space="preserve">   </w:t>
            </w:r>
            <w:r>
              <w:rPr>
                <w:sz w:val="16"/>
                <w:szCs w:val="16"/>
              </w:rPr>
              <w:t>Normal</w:t>
            </w:r>
          </w:p>
        </w:tc>
        <w:tc>
          <w:tcPr>
            <w:tcW w:w="1622" w:type="pct"/>
          </w:tcPr>
          <w:p w14:paraId="73A7FE18" w14:textId="77777777" w:rsidR="00527157" w:rsidRPr="0055579E" w:rsidRDefault="00527157" w:rsidP="006C34F1">
            <w:pPr>
              <w:keepNext/>
              <w:keepLines/>
              <w:spacing w:line="240" w:lineRule="auto"/>
              <w:rPr>
                <w:sz w:val="16"/>
                <w:szCs w:val="16"/>
              </w:rPr>
            </w:pPr>
            <w:r w:rsidRPr="0055579E">
              <w:rPr>
                <w:sz w:val="16"/>
                <w:szCs w:val="16"/>
              </w:rPr>
              <w:t>1</w:t>
            </w:r>
          </w:p>
        </w:tc>
        <w:tc>
          <w:tcPr>
            <w:tcW w:w="882" w:type="pct"/>
          </w:tcPr>
          <w:p w14:paraId="0ECBCA3F" w14:textId="77777777" w:rsidR="00527157" w:rsidRPr="0055579E" w:rsidRDefault="00527157" w:rsidP="006C34F1">
            <w:pPr>
              <w:keepNext/>
              <w:keepLines/>
              <w:spacing w:line="240" w:lineRule="auto"/>
              <w:rPr>
                <w:sz w:val="16"/>
                <w:szCs w:val="16"/>
              </w:rPr>
            </w:pPr>
          </w:p>
        </w:tc>
      </w:tr>
      <w:tr w:rsidR="00527157" w:rsidRPr="0055579E" w14:paraId="0222EC35" w14:textId="77777777" w:rsidTr="0016641D">
        <w:tc>
          <w:tcPr>
            <w:tcW w:w="1123" w:type="pct"/>
          </w:tcPr>
          <w:p w14:paraId="3097662F" w14:textId="77777777" w:rsidR="00527157" w:rsidRPr="0055579E" w:rsidRDefault="00527157" w:rsidP="006C34F1">
            <w:pPr>
              <w:keepNext/>
              <w:keepLines/>
              <w:spacing w:line="240" w:lineRule="auto"/>
              <w:rPr>
                <w:sz w:val="16"/>
                <w:szCs w:val="16"/>
              </w:rPr>
            </w:pPr>
          </w:p>
        </w:tc>
        <w:tc>
          <w:tcPr>
            <w:tcW w:w="1373" w:type="pct"/>
          </w:tcPr>
          <w:p w14:paraId="3B37E1B8" w14:textId="77777777" w:rsidR="00527157" w:rsidRPr="0055579E" w:rsidRDefault="00527157" w:rsidP="006C34F1">
            <w:pPr>
              <w:keepNext/>
              <w:keepLines/>
              <w:spacing w:line="240" w:lineRule="auto"/>
              <w:rPr>
                <w:sz w:val="16"/>
                <w:szCs w:val="16"/>
              </w:rPr>
            </w:pPr>
            <w:r w:rsidRPr="0055579E">
              <w:rPr>
                <w:sz w:val="16"/>
                <w:szCs w:val="16"/>
              </w:rPr>
              <w:t xml:space="preserve">   Overweight</w:t>
            </w:r>
          </w:p>
        </w:tc>
        <w:tc>
          <w:tcPr>
            <w:tcW w:w="1622" w:type="pct"/>
          </w:tcPr>
          <w:p w14:paraId="158F1ABC" w14:textId="37F03B9A" w:rsidR="00527157" w:rsidRPr="0055579E" w:rsidRDefault="00527157" w:rsidP="006C34F1">
            <w:pPr>
              <w:keepNext/>
              <w:keepLines/>
              <w:spacing w:line="240" w:lineRule="auto"/>
              <w:rPr>
                <w:sz w:val="16"/>
                <w:szCs w:val="16"/>
              </w:rPr>
            </w:pPr>
            <w:r>
              <w:rPr>
                <w:sz w:val="16"/>
                <w:szCs w:val="16"/>
              </w:rPr>
              <w:t>0.92</w:t>
            </w:r>
            <w:r w:rsidRPr="0055579E">
              <w:rPr>
                <w:sz w:val="16"/>
                <w:szCs w:val="16"/>
              </w:rPr>
              <w:t xml:space="preserve"> [</w:t>
            </w:r>
            <w:r>
              <w:rPr>
                <w:sz w:val="16"/>
                <w:szCs w:val="16"/>
              </w:rPr>
              <w:t>0.85</w:t>
            </w:r>
            <w:r w:rsidRPr="0055579E">
              <w:rPr>
                <w:sz w:val="16"/>
                <w:szCs w:val="16"/>
              </w:rPr>
              <w:noBreakHyphen/>
            </w:r>
            <w:r>
              <w:rPr>
                <w:sz w:val="16"/>
                <w:szCs w:val="16"/>
              </w:rPr>
              <w:t>1.</w:t>
            </w:r>
            <w:proofErr w:type="gramStart"/>
            <w:r>
              <w:rPr>
                <w:sz w:val="16"/>
                <w:szCs w:val="16"/>
              </w:rPr>
              <w:t>01</w:t>
            </w:r>
            <w:r w:rsidRPr="0055579E" w:rsidDel="00EF280D">
              <w:rPr>
                <w:sz w:val="16"/>
                <w:szCs w:val="16"/>
              </w:rPr>
              <w:t xml:space="preserve"> </w:t>
            </w:r>
            <w:r w:rsidRPr="0055579E">
              <w:rPr>
                <w:sz w:val="16"/>
                <w:szCs w:val="16"/>
              </w:rPr>
              <w:t>]</w:t>
            </w:r>
            <w:proofErr w:type="gramEnd"/>
          </w:p>
        </w:tc>
        <w:tc>
          <w:tcPr>
            <w:tcW w:w="882" w:type="pct"/>
          </w:tcPr>
          <w:p w14:paraId="2E015393" w14:textId="77777777" w:rsidR="00527157" w:rsidRPr="0055579E" w:rsidRDefault="00527157" w:rsidP="006C34F1">
            <w:pPr>
              <w:keepNext/>
              <w:keepLines/>
              <w:spacing w:line="240" w:lineRule="auto"/>
              <w:rPr>
                <w:sz w:val="16"/>
                <w:szCs w:val="16"/>
              </w:rPr>
            </w:pPr>
          </w:p>
        </w:tc>
      </w:tr>
      <w:tr w:rsidR="00527157" w:rsidRPr="0055579E" w14:paraId="09470588" w14:textId="77777777" w:rsidTr="0016641D">
        <w:tc>
          <w:tcPr>
            <w:tcW w:w="1123" w:type="pct"/>
          </w:tcPr>
          <w:p w14:paraId="10CC5711" w14:textId="77777777" w:rsidR="00527157" w:rsidRPr="0055579E" w:rsidRDefault="00527157" w:rsidP="006C34F1">
            <w:pPr>
              <w:keepNext/>
              <w:keepLines/>
              <w:spacing w:line="240" w:lineRule="auto"/>
              <w:rPr>
                <w:sz w:val="16"/>
                <w:szCs w:val="16"/>
              </w:rPr>
            </w:pPr>
          </w:p>
        </w:tc>
        <w:tc>
          <w:tcPr>
            <w:tcW w:w="1373" w:type="pct"/>
          </w:tcPr>
          <w:p w14:paraId="0A34E84B" w14:textId="77777777" w:rsidR="00527157" w:rsidRPr="0055579E" w:rsidRDefault="00527157" w:rsidP="006C34F1">
            <w:pPr>
              <w:keepNext/>
              <w:keepLines/>
              <w:spacing w:line="240" w:lineRule="auto"/>
              <w:rPr>
                <w:sz w:val="16"/>
                <w:szCs w:val="16"/>
              </w:rPr>
            </w:pPr>
            <w:r w:rsidRPr="0055579E">
              <w:rPr>
                <w:sz w:val="16"/>
                <w:szCs w:val="16"/>
              </w:rPr>
              <w:t xml:space="preserve">   Obese</w:t>
            </w:r>
          </w:p>
        </w:tc>
        <w:tc>
          <w:tcPr>
            <w:tcW w:w="1622" w:type="pct"/>
          </w:tcPr>
          <w:p w14:paraId="2DDC4565" w14:textId="162B4329" w:rsidR="00527157" w:rsidRPr="0055579E" w:rsidRDefault="00527157" w:rsidP="006C34F1">
            <w:pPr>
              <w:keepNext/>
              <w:keepLines/>
              <w:spacing w:line="240" w:lineRule="auto"/>
              <w:rPr>
                <w:sz w:val="16"/>
                <w:szCs w:val="16"/>
              </w:rPr>
            </w:pPr>
            <w:r>
              <w:rPr>
                <w:sz w:val="16"/>
                <w:szCs w:val="16"/>
              </w:rPr>
              <w:t>0.85</w:t>
            </w:r>
            <w:r w:rsidRPr="0055579E">
              <w:rPr>
                <w:sz w:val="16"/>
                <w:szCs w:val="16"/>
              </w:rPr>
              <w:t xml:space="preserve"> [</w:t>
            </w:r>
            <w:r>
              <w:rPr>
                <w:sz w:val="16"/>
                <w:szCs w:val="16"/>
              </w:rPr>
              <w:t>0.78</w:t>
            </w:r>
            <w:r w:rsidRPr="0055579E">
              <w:rPr>
                <w:sz w:val="16"/>
                <w:szCs w:val="16"/>
              </w:rPr>
              <w:noBreakHyphen/>
            </w:r>
            <w:r>
              <w:rPr>
                <w:sz w:val="16"/>
                <w:szCs w:val="16"/>
              </w:rPr>
              <w:t>0.94</w:t>
            </w:r>
            <w:r w:rsidRPr="0055579E">
              <w:rPr>
                <w:sz w:val="16"/>
                <w:szCs w:val="16"/>
              </w:rPr>
              <w:t>]</w:t>
            </w:r>
          </w:p>
        </w:tc>
        <w:tc>
          <w:tcPr>
            <w:tcW w:w="882" w:type="pct"/>
          </w:tcPr>
          <w:p w14:paraId="765EFA32" w14:textId="77777777" w:rsidR="00527157" w:rsidRPr="0055579E" w:rsidRDefault="00527157" w:rsidP="006C34F1">
            <w:pPr>
              <w:keepNext/>
              <w:keepLines/>
              <w:spacing w:line="240" w:lineRule="auto"/>
              <w:rPr>
                <w:sz w:val="16"/>
                <w:szCs w:val="16"/>
              </w:rPr>
            </w:pPr>
          </w:p>
        </w:tc>
      </w:tr>
      <w:tr w:rsidR="00527157" w:rsidRPr="0055579E" w14:paraId="02AB6922" w14:textId="77777777" w:rsidTr="0016641D">
        <w:tc>
          <w:tcPr>
            <w:tcW w:w="1123" w:type="pct"/>
          </w:tcPr>
          <w:p w14:paraId="6757D3D8" w14:textId="7BDA0EED" w:rsidR="00527157" w:rsidRPr="0055579E" w:rsidRDefault="00527157" w:rsidP="006C34F1">
            <w:pPr>
              <w:keepNext/>
              <w:keepLines/>
              <w:spacing w:line="240" w:lineRule="auto"/>
              <w:rPr>
                <w:sz w:val="16"/>
                <w:szCs w:val="16"/>
              </w:rPr>
            </w:pPr>
            <w:r>
              <w:rPr>
                <w:sz w:val="16"/>
                <w:szCs w:val="16"/>
              </w:rPr>
              <w:t xml:space="preserve">Swollen joint count </w:t>
            </w:r>
            <w:r w:rsidR="007E396B">
              <w:rPr>
                <w:rFonts w:cs="Times New Roman"/>
                <w:sz w:val="16"/>
                <w:szCs w:val="16"/>
              </w:rPr>
              <w:t>≤</w:t>
            </w:r>
            <w:r w:rsidR="007E396B">
              <w:rPr>
                <w:sz w:val="16"/>
                <w:szCs w:val="16"/>
              </w:rPr>
              <w:t xml:space="preserve"> 1</w:t>
            </w:r>
          </w:p>
        </w:tc>
        <w:tc>
          <w:tcPr>
            <w:tcW w:w="1373" w:type="pct"/>
          </w:tcPr>
          <w:p w14:paraId="2F670034" w14:textId="77777777" w:rsidR="00527157" w:rsidRPr="0055579E" w:rsidRDefault="00527157" w:rsidP="006C34F1">
            <w:pPr>
              <w:keepNext/>
              <w:keepLines/>
              <w:spacing w:line="240" w:lineRule="auto"/>
              <w:rPr>
                <w:sz w:val="16"/>
                <w:szCs w:val="16"/>
              </w:rPr>
            </w:pPr>
            <w:r w:rsidRPr="0055579E">
              <w:rPr>
                <w:sz w:val="16"/>
                <w:szCs w:val="16"/>
              </w:rPr>
              <w:t>BMI category</w:t>
            </w:r>
          </w:p>
        </w:tc>
        <w:tc>
          <w:tcPr>
            <w:tcW w:w="1622" w:type="pct"/>
          </w:tcPr>
          <w:p w14:paraId="4227CAE7" w14:textId="77777777" w:rsidR="00527157" w:rsidRPr="0055579E" w:rsidRDefault="00527157" w:rsidP="006C34F1">
            <w:pPr>
              <w:keepNext/>
              <w:keepLines/>
              <w:spacing w:line="240" w:lineRule="auto"/>
              <w:rPr>
                <w:sz w:val="16"/>
                <w:szCs w:val="16"/>
              </w:rPr>
            </w:pPr>
          </w:p>
        </w:tc>
        <w:tc>
          <w:tcPr>
            <w:tcW w:w="882" w:type="pct"/>
          </w:tcPr>
          <w:p w14:paraId="0B9FD929" w14:textId="26D0359A" w:rsidR="00527157" w:rsidRPr="0055579E" w:rsidRDefault="00527157" w:rsidP="006C34F1">
            <w:pPr>
              <w:keepNext/>
              <w:keepLines/>
              <w:spacing w:line="240" w:lineRule="auto"/>
              <w:rPr>
                <w:sz w:val="16"/>
                <w:szCs w:val="16"/>
              </w:rPr>
            </w:pPr>
            <w:r w:rsidRPr="0055579E">
              <w:rPr>
                <w:sz w:val="16"/>
                <w:szCs w:val="16"/>
              </w:rPr>
              <w:t>0.</w:t>
            </w:r>
            <w:r>
              <w:rPr>
                <w:sz w:val="16"/>
                <w:szCs w:val="16"/>
              </w:rPr>
              <w:t>240</w:t>
            </w:r>
          </w:p>
        </w:tc>
      </w:tr>
      <w:tr w:rsidR="00527157" w:rsidRPr="0055579E" w14:paraId="08C1CB0B" w14:textId="77777777" w:rsidTr="0016641D">
        <w:tc>
          <w:tcPr>
            <w:tcW w:w="1123" w:type="pct"/>
          </w:tcPr>
          <w:p w14:paraId="04ECEE6F" w14:textId="77777777" w:rsidR="00527157" w:rsidRPr="0055579E" w:rsidRDefault="00527157" w:rsidP="006C34F1">
            <w:pPr>
              <w:keepNext/>
              <w:keepLines/>
              <w:spacing w:line="240" w:lineRule="auto"/>
              <w:rPr>
                <w:sz w:val="16"/>
                <w:szCs w:val="16"/>
              </w:rPr>
            </w:pPr>
          </w:p>
        </w:tc>
        <w:tc>
          <w:tcPr>
            <w:tcW w:w="1373" w:type="pct"/>
          </w:tcPr>
          <w:p w14:paraId="1083CAD5" w14:textId="77777777" w:rsidR="00527157" w:rsidRPr="0055579E" w:rsidRDefault="00527157" w:rsidP="006C34F1">
            <w:pPr>
              <w:keepNext/>
              <w:keepLines/>
              <w:spacing w:line="240" w:lineRule="auto"/>
              <w:rPr>
                <w:sz w:val="16"/>
                <w:szCs w:val="16"/>
              </w:rPr>
            </w:pPr>
            <w:r w:rsidRPr="0055579E">
              <w:rPr>
                <w:sz w:val="16"/>
                <w:szCs w:val="16"/>
              </w:rPr>
              <w:t xml:space="preserve">   </w:t>
            </w:r>
            <w:r>
              <w:rPr>
                <w:sz w:val="16"/>
                <w:szCs w:val="16"/>
              </w:rPr>
              <w:t>Normal</w:t>
            </w:r>
          </w:p>
        </w:tc>
        <w:tc>
          <w:tcPr>
            <w:tcW w:w="1622" w:type="pct"/>
          </w:tcPr>
          <w:p w14:paraId="1397A594" w14:textId="77777777" w:rsidR="00527157" w:rsidRPr="0055579E" w:rsidRDefault="00527157" w:rsidP="006C34F1">
            <w:pPr>
              <w:keepNext/>
              <w:keepLines/>
              <w:spacing w:line="240" w:lineRule="auto"/>
              <w:rPr>
                <w:sz w:val="16"/>
                <w:szCs w:val="16"/>
              </w:rPr>
            </w:pPr>
            <w:r w:rsidRPr="0055579E">
              <w:rPr>
                <w:sz w:val="16"/>
                <w:szCs w:val="16"/>
              </w:rPr>
              <w:t>1</w:t>
            </w:r>
          </w:p>
        </w:tc>
        <w:tc>
          <w:tcPr>
            <w:tcW w:w="882" w:type="pct"/>
          </w:tcPr>
          <w:p w14:paraId="3BB7D726" w14:textId="77777777" w:rsidR="00527157" w:rsidRPr="0055579E" w:rsidRDefault="00527157" w:rsidP="006C34F1">
            <w:pPr>
              <w:keepNext/>
              <w:keepLines/>
              <w:spacing w:line="240" w:lineRule="auto"/>
              <w:rPr>
                <w:sz w:val="16"/>
                <w:szCs w:val="16"/>
              </w:rPr>
            </w:pPr>
          </w:p>
        </w:tc>
      </w:tr>
      <w:tr w:rsidR="00527157" w:rsidRPr="0055579E" w14:paraId="1F78F848" w14:textId="77777777" w:rsidTr="0016641D">
        <w:tc>
          <w:tcPr>
            <w:tcW w:w="1123" w:type="pct"/>
          </w:tcPr>
          <w:p w14:paraId="0D9716AD" w14:textId="77777777" w:rsidR="00527157" w:rsidRPr="0055579E" w:rsidRDefault="00527157" w:rsidP="006C34F1">
            <w:pPr>
              <w:keepNext/>
              <w:keepLines/>
              <w:spacing w:line="240" w:lineRule="auto"/>
              <w:rPr>
                <w:sz w:val="16"/>
                <w:szCs w:val="16"/>
              </w:rPr>
            </w:pPr>
          </w:p>
        </w:tc>
        <w:tc>
          <w:tcPr>
            <w:tcW w:w="1373" w:type="pct"/>
          </w:tcPr>
          <w:p w14:paraId="784DAEBB" w14:textId="77777777" w:rsidR="00527157" w:rsidRPr="0055579E" w:rsidRDefault="00527157" w:rsidP="006C34F1">
            <w:pPr>
              <w:keepNext/>
              <w:keepLines/>
              <w:spacing w:line="240" w:lineRule="auto"/>
              <w:rPr>
                <w:sz w:val="16"/>
                <w:szCs w:val="16"/>
              </w:rPr>
            </w:pPr>
            <w:r w:rsidRPr="0055579E">
              <w:rPr>
                <w:sz w:val="16"/>
                <w:szCs w:val="16"/>
              </w:rPr>
              <w:t xml:space="preserve">   Overweight</w:t>
            </w:r>
          </w:p>
        </w:tc>
        <w:tc>
          <w:tcPr>
            <w:tcW w:w="1622" w:type="pct"/>
          </w:tcPr>
          <w:p w14:paraId="2DD2B92C" w14:textId="5BAFCD31" w:rsidR="00527157" w:rsidRPr="0055579E" w:rsidRDefault="00527157" w:rsidP="006C34F1">
            <w:pPr>
              <w:keepNext/>
              <w:keepLines/>
              <w:spacing w:line="240" w:lineRule="auto"/>
              <w:rPr>
                <w:sz w:val="16"/>
                <w:szCs w:val="16"/>
              </w:rPr>
            </w:pPr>
            <w:r>
              <w:rPr>
                <w:sz w:val="16"/>
                <w:szCs w:val="16"/>
              </w:rPr>
              <w:t>1.04</w:t>
            </w:r>
            <w:r w:rsidRPr="0055579E">
              <w:rPr>
                <w:sz w:val="16"/>
                <w:szCs w:val="16"/>
              </w:rPr>
              <w:t> [0.</w:t>
            </w:r>
            <w:r>
              <w:rPr>
                <w:sz w:val="16"/>
                <w:szCs w:val="16"/>
              </w:rPr>
              <w:t>96</w:t>
            </w:r>
            <w:r w:rsidRPr="0055579E">
              <w:rPr>
                <w:sz w:val="16"/>
                <w:szCs w:val="16"/>
              </w:rPr>
              <w:noBreakHyphen/>
            </w:r>
            <w:r>
              <w:rPr>
                <w:sz w:val="16"/>
                <w:szCs w:val="16"/>
              </w:rPr>
              <w:t>1.13</w:t>
            </w:r>
            <w:r w:rsidRPr="0055579E">
              <w:rPr>
                <w:sz w:val="16"/>
                <w:szCs w:val="16"/>
              </w:rPr>
              <w:t>]</w:t>
            </w:r>
          </w:p>
        </w:tc>
        <w:tc>
          <w:tcPr>
            <w:tcW w:w="882" w:type="pct"/>
          </w:tcPr>
          <w:p w14:paraId="0816A780" w14:textId="77777777" w:rsidR="00527157" w:rsidRPr="0055579E" w:rsidRDefault="00527157" w:rsidP="006C34F1">
            <w:pPr>
              <w:keepNext/>
              <w:keepLines/>
              <w:spacing w:line="240" w:lineRule="auto"/>
              <w:rPr>
                <w:sz w:val="16"/>
                <w:szCs w:val="16"/>
              </w:rPr>
            </w:pPr>
          </w:p>
        </w:tc>
      </w:tr>
      <w:tr w:rsidR="00527157" w:rsidRPr="0055579E" w14:paraId="7E89E589" w14:textId="77777777" w:rsidTr="0016641D">
        <w:tc>
          <w:tcPr>
            <w:tcW w:w="1123" w:type="pct"/>
          </w:tcPr>
          <w:p w14:paraId="7ED9B480" w14:textId="77777777" w:rsidR="00527157" w:rsidRPr="0055579E" w:rsidRDefault="00527157" w:rsidP="006C34F1">
            <w:pPr>
              <w:keepNext/>
              <w:keepLines/>
              <w:spacing w:line="240" w:lineRule="auto"/>
              <w:rPr>
                <w:sz w:val="16"/>
                <w:szCs w:val="16"/>
              </w:rPr>
            </w:pPr>
          </w:p>
        </w:tc>
        <w:tc>
          <w:tcPr>
            <w:tcW w:w="1373" w:type="pct"/>
          </w:tcPr>
          <w:p w14:paraId="00EE843F" w14:textId="77777777" w:rsidR="00527157" w:rsidRPr="0055579E" w:rsidRDefault="00527157" w:rsidP="006C34F1">
            <w:pPr>
              <w:keepNext/>
              <w:keepLines/>
              <w:spacing w:line="240" w:lineRule="auto"/>
              <w:rPr>
                <w:sz w:val="16"/>
                <w:szCs w:val="16"/>
              </w:rPr>
            </w:pPr>
            <w:r w:rsidRPr="0055579E">
              <w:rPr>
                <w:sz w:val="16"/>
                <w:szCs w:val="16"/>
              </w:rPr>
              <w:t xml:space="preserve">   Obese</w:t>
            </w:r>
          </w:p>
        </w:tc>
        <w:tc>
          <w:tcPr>
            <w:tcW w:w="1622" w:type="pct"/>
          </w:tcPr>
          <w:p w14:paraId="08B08B0D" w14:textId="053E3C2F" w:rsidR="00527157" w:rsidRPr="0055579E" w:rsidRDefault="00527157" w:rsidP="006C34F1">
            <w:pPr>
              <w:keepNext/>
              <w:keepLines/>
              <w:spacing w:line="240" w:lineRule="auto"/>
              <w:rPr>
                <w:sz w:val="16"/>
                <w:szCs w:val="16"/>
              </w:rPr>
            </w:pPr>
            <w:r w:rsidRPr="0055579E">
              <w:rPr>
                <w:sz w:val="16"/>
                <w:szCs w:val="16"/>
              </w:rPr>
              <w:t>0.</w:t>
            </w:r>
            <w:r>
              <w:rPr>
                <w:sz w:val="16"/>
                <w:szCs w:val="16"/>
              </w:rPr>
              <w:t>97</w:t>
            </w:r>
            <w:r w:rsidRPr="0055579E">
              <w:rPr>
                <w:sz w:val="16"/>
                <w:szCs w:val="16"/>
              </w:rPr>
              <w:t> [0.</w:t>
            </w:r>
            <w:r>
              <w:rPr>
                <w:sz w:val="16"/>
                <w:szCs w:val="16"/>
              </w:rPr>
              <w:t>88</w:t>
            </w:r>
            <w:r w:rsidRPr="0055579E">
              <w:rPr>
                <w:sz w:val="16"/>
                <w:szCs w:val="16"/>
              </w:rPr>
              <w:noBreakHyphen/>
              <w:t>1.</w:t>
            </w:r>
            <w:r>
              <w:rPr>
                <w:sz w:val="16"/>
                <w:szCs w:val="16"/>
              </w:rPr>
              <w:t>06</w:t>
            </w:r>
            <w:r w:rsidRPr="0055579E">
              <w:rPr>
                <w:sz w:val="16"/>
                <w:szCs w:val="16"/>
              </w:rPr>
              <w:t>]</w:t>
            </w:r>
          </w:p>
        </w:tc>
        <w:tc>
          <w:tcPr>
            <w:tcW w:w="882" w:type="pct"/>
          </w:tcPr>
          <w:p w14:paraId="77D32139" w14:textId="77777777" w:rsidR="00527157" w:rsidRPr="0055579E" w:rsidRDefault="00527157" w:rsidP="006C34F1">
            <w:pPr>
              <w:keepNext/>
              <w:keepLines/>
              <w:spacing w:line="240" w:lineRule="auto"/>
              <w:rPr>
                <w:sz w:val="16"/>
                <w:szCs w:val="16"/>
              </w:rPr>
            </w:pPr>
          </w:p>
        </w:tc>
      </w:tr>
      <w:tr w:rsidR="00527157" w:rsidRPr="0055579E" w14:paraId="5A693959" w14:textId="77777777" w:rsidTr="0016641D">
        <w:tc>
          <w:tcPr>
            <w:tcW w:w="1123" w:type="pct"/>
          </w:tcPr>
          <w:p w14:paraId="2C48D2D3" w14:textId="3398C73F" w:rsidR="00527157" w:rsidRPr="0055579E" w:rsidRDefault="00527157" w:rsidP="006C34F1">
            <w:pPr>
              <w:keepNext/>
              <w:keepLines/>
              <w:spacing w:line="240" w:lineRule="auto"/>
              <w:rPr>
                <w:sz w:val="16"/>
                <w:szCs w:val="16"/>
              </w:rPr>
            </w:pPr>
            <w:r>
              <w:rPr>
                <w:sz w:val="16"/>
                <w:szCs w:val="16"/>
              </w:rPr>
              <w:t xml:space="preserve">Physician assessment of disease activity </w:t>
            </w:r>
            <w:r w:rsidR="007E396B">
              <w:rPr>
                <w:rFonts w:cs="Times New Roman"/>
                <w:sz w:val="16"/>
                <w:szCs w:val="16"/>
              </w:rPr>
              <w:t>≤</w:t>
            </w:r>
            <w:r w:rsidR="007E396B">
              <w:rPr>
                <w:sz w:val="16"/>
                <w:szCs w:val="16"/>
              </w:rPr>
              <w:t xml:space="preserve"> 10%</w:t>
            </w:r>
          </w:p>
        </w:tc>
        <w:tc>
          <w:tcPr>
            <w:tcW w:w="1373" w:type="pct"/>
          </w:tcPr>
          <w:p w14:paraId="00CCB5AF" w14:textId="77777777" w:rsidR="00527157" w:rsidRPr="0055579E" w:rsidRDefault="00527157" w:rsidP="006C34F1">
            <w:pPr>
              <w:keepNext/>
              <w:keepLines/>
              <w:spacing w:line="240" w:lineRule="auto"/>
              <w:rPr>
                <w:sz w:val="16"/>
                <w:szCs w:val="16"/>
              </w:rPr>
            </w:pPr>
            <w:r w:rsidRPr="0055579E">
              <w:rPr>
                <w:sz w:val="16"/>
                <w:szCs w:val="16"/>
              </w:rPr>
              <w:t>BMI category</w:t>
            </w:r>
          </w:p>
        </w:tc>
        <w:tc>
          <w:tcPr>
            <w:tcW w:w="1622" w:type="pct"/>
          </w:tcPr>
          <w:p w14:paraId="0B298C81" w14:textId="77777777" w:rsidR="00527157" w:rsidRPr="0055579E" w:rsidRDefault="00527157" w:rsidP="006C34F1">
            <w:pPr>
              <w:keepNext/>
              <w:keepLines/>
              <w:spacing w:line="240" w:lineRule="auto"/>
              <w:rPr>
                <w:sz w:val="16"/>
                <w:szCs w:val="16"/>
              </w:rPr>
            </w:pPr>
          </w:p>
        </w:tc>
        <w:tc>
          <w:tcPr>
            <w:tcW w:w="882" w:type="pct"/>
          </w:tcPr>
          <w:p w14:paraId="53FFF0DA" w14:textId="01F5BC02" w:rsidR="00527157" w:rsidRPr="0055579E" w:rsidRDefault="00527157" w:rsidP="006C34F1">
            <w:pPr>
              <w:keepNext/>
              <w:keepLines/>
              <w:spacing w:line="240" w:lineRule="auto"/>
              <w:rPr>
                <w:sz w:val="16"/>
                <w:szCs w:val="16"/>
              </w:rPr>
            </w:pPr>
            <w:r w:rsidRPr="0055579E">
              <w:rPr>
                <w:sz w:val="16"/>
                <w:szCs w:val="16"/>
              </w:rPr>
              <w:t>0.</w:t>
            </w:r>
            <w:r>
              <w:rPr>
                <w:sz w:val="16"/>
                <w:szCs w:val="16"/>
              </w:rPr>
              <w:t>021</w:t>
            </w:r>
          </w:p>
        </w:tc>
      </w:tr>
      <w:tr w:rsidR="00527157" w:rsidRPr="0055579E" w14:paraId="0E5CD142" w14:textId="77777777" w:rsidTr="0016641D">
        <w:tc>
          <w:tcPr>
            <w:tcW w:w="1123" w:type="pct"/>
          </w:tcPr>
          <w:p w14:paraId="11C9E2ED" w14:textId="77777777" w:rsidR="00527157" w:rsidRPr="0055579E" w:rsidRDefault="00527157" w:rsidP="006C34F1">
            <w:pPr>
              <w:keepNext/>
              <w:keepLines/>
              <w:spacing w:line="240" w:lineRule="auto"/>
              <w:rPr>
                <w:sz w:val="16"/>
                <w:szCs w:val="16"/>
              </w:rPr>
            </w:pPr>
          </w:p>
        </w:tc>
        <w:tc>
          <w:tcPr>
            <w:tcW w:w="1373" w:type="pct"/>
          </w:tcPr>
          <w:p w14:paraId="09135E8A" w14:textId="77777777" w:rsidR="00527157" w:rsidRPr="0055579E" w:rsidRDefault="00527157" w:rsidP="006C34F1">
            <w:pPr>
              <w:keepNext/>
              <w:keepLines/>
              <w:spacing w:line="240" w:lineRule="auto"/>
              <w:rPr>
                <w:sz w:val="16"/>
                <w:szCs w:val="16"/>
              </w:rPr>
            </w:pPr>
            <w:r w:rsidRPr="0055579E">
              <w:rPr>
                <w:sz w:val="16"/>
                <w:szCs w:val="16"/>
              </w:rPr>
              <w:t xml:space="preserve">   </w:t>
            </w:r>
            <w:r>
              <w:rPr>
                <w:sz w:val="16"/>
                <w:szCs w:val="16"/>
              </w:rPr>
              <w:t>Normal</w:t>
            </w:r>
          </w:p>
        </w:tc>
        <w:tc>
          <w:tcPr>
            <w:tcW w:w="1622" w:type="pct"/>
          </w:tcPr>
          <w:p w14:paraId="7A7BAF60" w14:textId="77777777" w:rsidR="00527157" w:rsidRPr="0055579E" w:rsidRDefault="00527157" w:rsidP="006C34F1">
            <w:pPr>
              <w:keepNext/>
              <w:keepLines/>
              <w:spacing w:line="240" w:lineRule="auto"/>
              <w:rPr>
                <w:sz w:val="16"/>
                <w:szCs w:val="16"/>
              </w:rPr>
            </w:pPr>
            <w:r w:rsidRPr="0055579E">
              <w:rPr>
                <w:sz w:val="16"/>
                <w:szCs w:val="16"/>
              </w:rPr>
              <w:t>1</w:t>
            </w:r>
          </w:p>
        </w:tc>
        <w:tc>
          <w:tcPr>
            <w:tcW w:w="882" w:type="pct"/>
          </w:tcPr>
          <w:p w14:paraId="7603DE8C" w14:textId="77777777" w:rsidR="00527157" w:rsidRPr="0055579E" w:rsidRDefault="00527157" w:rsidP="006C34F1">
            <w:pPr>
              <w:keepNext/>
              <w:keepLines/>
              <w:spacing w:line="240" w:lineRule="auto"/>
              <w:rPr>
                <w:sz w:val="16"/>
                <w:szCs w:val="16"/>
              </w:rPr>
            </w:pPr>
          </w:p>
        </w:tc>
      </w:tr>
      <w:tr w:rsidR="00527157" w:rsidRPr="0055579E" w14:paraId="439BFDBF" w14:textId="77777777" w:rsidTr="0016641D">
        <w:tc>
          <w:tcPr>
            <w:tcW w:w="1123" w:type="pct"/>
          </w:tcPr>
          <w:p w14:paraId="19D48C79" w14:textId="77777777" w:rsidR="00527157" w:rsidRPr="0055579E" w:rsidRDefault="00527157" w:rsidP="006C34F1">
            <w:pPr>
              <w:keepNext/>
              <w:keepLines/>
              <w:spacing w:line="240" w:lineRule="auto"/>
              <w:rPr>
                <w:sz w:val="16"/>
                <w:szCs w:val="16"/>
              </w:rPr>
            </w:pPr>
          </w:p>
        </w:tc>
        <w:tc>
          <w:tcPr>
            <w:tcW w:w="1373" w:type="pct"/>
          </w:tcPr>
          <w:p w14:paraId="0A1DB9FA" w14:textId="77777777" w:rsidR="00527157" w:rsidRPr="0055579E" w:rsidRDefault="00527157" w:rsidP="006C34F1">
            <w:pPr>
              <w:keepNext/>
              <w:keepLines/>
              <w:spacing w:line="240" w:lineRule="auto"/>
              <w:rPr>
                <w:sz w:val="16"/>
                <w:szCs w:val="16"/>
              </w:rPr>
            </w:pPr>
            <w:r w:rsidRPr="0055579E">
              <w:rPr>
                <w:sz w:val="16"/>
                <w:szCs w:val="16"/>
              </w:rPr>
              <w:t xml:space="preserve">   Overweight</w:t>
            </w:r>
          </w:p>
        </w:tc>
        <w:tc>
          <w:tcPr>
            <w:tcW w:w="1622" w:type="pct"/>
          </w:tcPr>
          <w:p w14:paraId="5B4FF78F" w14:textId="00E8B9CD" w:rsidR="00527157" w:rsidRPr="0055579E" w:rsidRDefault="00527157" w:rsidP="006C34F1">
            <w:pPr>
              <w:keepNext/>
              <w:keepLines/>
              <w:spacing w:line="240" w:lineRule="auto"/>
              <w:rPr>
                <w:sz w:val="16"/>
                <w:szCs w:val="16"/>
              </w:rPr>
            </w:pPr>
            <w:r>
              <w:rPr>
                <w:sz w:val="16"/>
                <w:szCs w:val="16"/>
              </w:rPr>
              <w:t>1.02</w:t>
            </w:r>
            <w:r w:rsidRPr="0055579E">
              <w:rPr>
                <w:sz w:val="16"/>
                <w:szCs w:val="16"/>
              </w:rPr>
              <w:t> [0.</w:t>
            </w:r>
            <w:r>
              <w:rPr>
                <w:sz w:val="16"/>
                <w:szCs w:val="16"/>
              </w:rPr>
              <w:t>94</w:t>
            </w:r>
            <w:r w:rsidRPr="0055579E">
              <w:rPr>
                <w:sz w:val="16"/>
                <w:szCs w:val="16"/>
              </w:rPr>
              <w:noBreakHyphen/>
            </w:r>
            <w:r>
              <w:rPr>
                <w:sz w:val="16"/>
                <w:szCs w:val="16"/>
              </w:rPr>
              <w:t>1.12</w:t>
            </w:r>
            <w:r w:rsidRPr="0055579E">
              <w:rPr>
                <w:sz w:val="16"/>
                <w:szCs w:val="16"/>
              </w:rPr>
              <w:t>]</w:t>
            </w:r>
          </w:p>
        </w:tc>
        <w:tc>
          <w:tcPr>
            <w:tcW w:w="882" w:type="pct"/>
          </w:tcPr>
          <w:p w14:paraId="25D921E3" w14:textId="77777777" w:rsidR="00527157" w:rsidRPr="0055579E" w:rsidRDefault="00527157" w:rsidP="006C34F1">
            <w:pPr>
              <w:keepNext/>
              <w:keepLines/>
              <w:spacing w:line="240" w:lineRule="auto"/>
              <w:rPr>
                <w:sz w:val="16"/>
                <w:szCs w:val="16"/>
              </w:rPr>
            </w:pPr>
          </w:p>
        </w:tc>
      </w:tr>
      <w:tr w:rsidR="00527157" w:rsidRPr="0055579E" w14:paraId="2C5811F0" w14:textId="77777777" w:rsidTr="0016641D">
        <w:tc>
          <w:tcPr>
            <w:tcW w:w="1123" w:type="pct"/>
          </w:tcPr>
          <w:p w14:paraId="5262582F" w14:textId="77777777" w:rsidR="00527157" w:rsidRPr="0055579E" w:rsidRDefault="00527157" w:rsidP="006C34F1">
            <w:pPr>
              <w:keepNext/>
              <w:keepLines/>
              <w:spacing w:line="240" w:lineRule="auto"/>
              <w:rPr>
                <w:sz w:val="16"/>
                <w:szCs w:val="16"/>
              </w:rPr>
            </w:pPr>
          </w:p>
        </w:tc>
        <w:tc>
          <w:tcPr>
            <w:tcW w:w="1373" w:type="pct"/>
          </w:tcPr>
          <w:p w14:paraId="21DDEE13" w14:textId="77777777" w:rsidR="00527157" w:rsidRPr="0055579E" w:rsidRDefault="00527157" w:rsidP="006C34F1">
            <w:pPr>
              <w:keepNext/>
              <w:keepLines/>
              <w:spacing w:line="240" w:lineRule="auto"/>
              <w:rPr>
                <w:sz w:val="16"/>
                <w:szCs w:val="16"/>
              </w:rPr>
            </w:pPr>
            <w:r w:rsidRPr="0055579E">
              <w:rPr>
                <w:sz w:val="16"/>
                <w:szCs w:val="16"/>
              </w:rPr>
              <w:t xml:space="preserve">   Obese</w:t>
            </w:r>
          </w:p>
        </w:tc>
        <w:tc>
          <w:tcPr>
            <w:tcW w:w="1622" w:type="pct"/>
          </w:tcPr>
          <w:p w14:paraId="42B27B90" w14:textId="72284DDE" w:rsidR="00527157" w:rsidRPr="0055579E" w:rsidRDefault="00527157" w:rsidP="006C34F1">
            <w:pPr>
              <w:keepNext/>
              <w:keepLines/>
              <w:spacing w:line="240" w:lineRule="auto"/>
              <w:rPr>
                <w:sz w:val="16"/>
                <w:szCs w:val="16"/>
              </w:rPr>
            </w:pPr>
            <w:r w:rsidRPr="0055579E">
              <w:rPr>
                <w:sz w:val="16"/>
                <w:szCs w:val="16"/>
              </w:rPr>
              <w:t>0.</w:t>
            </w:r>
            <w:r>
              <w:rPr>
                <w:sz w:val="16"/>
                <w:szCs w:val="16"/>
              </w:rPr>
              <w:t>90</w:t>
            </w:r>
            <w:r w:rsidRPr="0055579E">
              <w:rPr>
                <w:sz w:val="16"/>
                <w:szCs w:val="16"/>
              </w:rPr>
              <w:t> [0.</w:t>
            </w:r>
            <w:r>
              <w:rPr>
                <w:sz w:val="16"/>
                <w:szCs w:val="16"/>
              </w:rPr>
              <w:t>82</w:t>
            </w:r>
            <w:r w:rsidRPr="0055579E">
              <w:rPr>
                <w:sz w:val="16"/>
                <w:szCs w:val="16"/>
              </w:rPr>
              <w:noBreakHyphen/>
            </w:r>
            <w:r>
              <w:rPr>
                <w:sz w:val="16"/>
                <w:szCs w:val="16"/>
              </w:rPr>
              <w:t>0.99</w:t>
            </w:r>
            <w:r w:rsidRPr="0055579E">
              <w:rPr>
                <w:sz w:val="16"/>
                <w:szCs w:val="16"/>
              </w:rPr>
              <w:t>]</w:t>
            </w:r>
          </w:p>
        </w:tc>
        <w:tc>
          <w:tcPr>
            <w:tcW w:w="882" w:type="pct"/>
          </w:tcPr>
          <w:p w14:paraId="543B1A9A" w14:textId="77777777" w:rsidR="00527157" w:rsidRPr="0055579E" w:rsidRDefault="00527157" w:rsidP="006C34F1">
            <w:pPr>
              <w:keepNext/>
              <w:keepLines/>
              <w:spacing w:line="240" w:lineRule="auto"/>
              <w:rPr>
                <w:sz w:val="16"/>
                <w:szCs w:val="16"/>
              </w:rPr>
            </w:pPr>
          </w:p>
        </w:tc>
      </w:tr>
      <w:tr w:rsidR="00527157" w:rsidRPr="0055579E" w14:paraId="6086DEE1" w14:textId="77777777" w:rsidTr="0016641D">
        <w:tc>
          <w:tcPr>
            <w:tcW w:w="1123" w:type="pct"/>
          </w:tcPr>
          <w:p w14:paraId="4EB623EA" w14:textId="126C618D" w:rsidR="00527157" w:rsidRPr="0055579E" w:rsidRDefault="00527157" w:rsidP="006C34F1">
            <w:pPr>
              <w:keepNext/>
              <w:keepLines/>
              <w:spacing w:line="240" w:lineRule="auto"/>
              <w:rPr>
                <w:sz w:val="16"/>
                <w:szCs w:val="16"/>
              </w:rPr>
            </w:pPr>
            <w:r>
              <w:rPr>
                <w:sz w:val="16"/>
                <w:szCs w:val="16"/>
              </w:rPr>
              <w:t xml:space="preserve">Patient assessment of disease activity </w:t>
            </w:r>
            <w:r w:rsidR="007E396B">
              <w:rPr>
                <w:rFonts w:cs="Times New Roman"/>
                <w:sz w:val="16"/>
                <w:szCs w:val="16"/>
              </w:rPr>
              <w:t>≤</w:t>
            </w:r>
            <w:r w:rsidR="007E396B">
              <w:rPr>
                <w:sz w:val="16"/>
                <w:szCs w:val="16"/>
              </w:rPr>
              <w:t xml:space="preserve"> 10%</w:t>
            </w:r>
          </w:p>
        </w:tc>
        <w:tc>
          <w:tcPr>
            <w:tcW w:w="1373" w:type="pct"/>
          </w:tcPr>
          <w:p w14:paraId="3C8C9BB4" w14:textId="77777777" w:rsidR="00527157" w:rsidRPr="0055579E" w:rsidRDefault="00527157" w:rsidP="006C34F1">
            <w:pPr>
              <w:keepNext/>
              <w:keepLines/>
              <w:spacing w:line="240" w:lineRule="auto"/>
              <w:rPr>
                <w:sz w:val="16"/>
                <w:szCs w:val="16"/>
              </w:rPr>
            </w:pPr>
            <w:r w:rsidRPr="0055579E">
              <w:rPr>
                <w:sz w:val="16"/>
                <w:szCs w:val="16"/>
              </w:rPr>
              <w:t>BMI category</w:t>
            </w:r>
          </w:p>
        </w:tc>
        <w:tc>
          <w:tcPr>
            <w:tcW w:w="1622" w:type="pct"/>
          </w:tcPr>
          <w:p w14:paraId="5F15EA37" w14:textId="77777777" w:rsidR="00527157" w:rsidRPr="0055579E" w:rsidRDefault="00527157" w:rsidP="006C34F1">
            <w:pPr>
              <w:keepNext/>
              <w:keepLines/>
              <w:spacing w:line="240" w:lineRule="auto"/>
              <w:rPr>
                <w:sz w:val="16"/>
                <w:szCs w:val="16"/>
              </w:rPr>
            </w:pPr>
          </w:p>
        </w:tc>
        <w:tc>
          <w:tcPr>
            <w:tcW w:w="882" w:type="pct"/>
          </w:tcPr>
          <w:p w14:paraId="66C73C49" w14:textId="77777777" w:rsidR="00527157" w:rsidRPr="0055579E" w:rsidRDefault="00527157" w:rsidP="006C34F1">
            <w:pPr>
              <w:keepNext/>
              <w:keepLines/>
              <w:spacing w:line="240" w:lineRule="auto"/>
              <w:rPr>
                <w:sz w:val="16"/>
                <w:szCs w:val="16"/>
              </w:rPr>
            </w:pPr>
          </w:p>
        </w:tc>
      </w:tr>
      <w:tr w:rsidR="00527157" w:rsidRPr="0055579E" w14:paraId="633DB577" w14:textId="77777777" w:rsidTr="0016641D">
        <w:tc>
          <w:tcPr>
            <w:tcW w:w="1123" w:type="pct"/>
          </w:tcPr>
          <w:p w14:paraId="31214D75" w14:textId="77777777" w:rsidR="00527157" w:rsidRPr="0055579E" w:rsidRDefault="00527157" w:rsidP="006C34F1">
            <w:pPr>
              <w:keepNext/>
              <w:keepLines/>
              <w:spacing w:line="240" w:lineRule="auto"/>
              <w:rPr>
                <w:sz w:val="16"/>
                <w:szCs w:val="16"/>
              </w:rPr>
            </w:pPr>
          </w:p>
        </w:tc>
        <w:tc>
          <w:tcPr>
            <w:tcW w:w="1373" w:type="pct"/>
          </w:tcPr>
          <w:p w14:paraId="65A554AC" w14:textId="77777777" w:rsidR="00527157" w:rsidRPr="0055579E" w:rsidRDefault="00527157" w:rsidP="006C34F1">
            <w:pPr>
              <w:keepNext/>
              <w:keepLines/>
              <w:spacing w:line="240" w:lineRule="auto"/>
              <w:rPr>
                <w:sz w:val="16"/>
                <w:szCs w:val="16"/>
              </w:rPr>
            </w:pPr>
            <w:r w:rsidRPr="0055579E">
              <w:rPr>
                <w:sz w:val="16"/>
                <w:szCs w:val="16"/>
              </w:rPr>
              <w:t xml:space="preserve">   </w:t>
            </w:r>
            <w:r>
              <w:rPr>
                <w:sz w:val="16"/>
                <w:szCs w:val="16"/>
              </w:rPr>
              <w:t>Normal</w:t>
            </w:r>
          </w:p>
        </w:tc>
        <w:tc>
          <w:tcPr>
            <w:tcW w:w="1622" w:type="pct"/>
          </w:tcPr>
          <w:p w14:paraId="41466CB3" w14:textId="77777777" w:rsidR="00527157" w:rsidRPr="0055579E" w:rsidRDefault="00527157" w:rsidP="006C34F1">
            <w:pPr>
              <w:keepNext/>
              <w:keepLines/>
              <w:spacing w:line="240" w:lineRule="auto"/>
              <w:rPr>
                <w:sz w:val="16"/>
                <w:szCs w:val="16"/>
              </w:rPr>
            </w:pPr>
            <w:r w:rsidRPr="0055579E">
              <w:rPr>
                <w:sz w:val="16"/>
                <w:szCs w:val="16"/>
              </w:rPr>
              <w:t>1</w:t>
            </w:r>
          </w:p>
        </w:tc>
        <w:tc>
          <w:tcPr>
            <w:tcW w:w="882" w:type="pct"/>
          </w:tcPr>
          <w:p w14:paraId="45C4E246" w14:textId="139B15A0" w:rsidR="00527157" w:rsidRPr="0055579E" w:rsidRDefault="00527157" w:rsidP="006C34F1">
            <w:pPr>
              <w:keepNext/>
              <w:keepLines/>
              <w:spacing w:line="240" w:lineRule="auto"/>
              <w:rPr>
                <w:sz w:val="16"/>
                <w:szCs w:val="16"/>
              </w:rPr>
            </w:pPr>
            <w:r w:rsidRPr="0055579E">
              <w:rPr>
                <w:sz w:val="16"/>
                <w:szCs w:val="16"/>
              </w:rPr>
              <w:t>0.</w:t>
            </w:r>
            <w:r>
              <w:rPr>
                <w:sz w:val="16"/>
                <w:szCs w:val="16"/>
              </w:rPr>
              <w:t>262</w:t>
            </w:r>
          </w:p>
        </w:tc>
      </w:tr>
      <w:tr w:rsidR="00527157" w:rsidRPr="0055579E" w14:paraId="09337609" w14:textId="77777777" w:rsidTr="0016641D">
        <w:tc>
          <w:tcPr>
            <w:tcW w:w="1123" w:type="pct"/>
          </w:tcPr>
          <w:p w14:paraId="516792C3" w14:textId="77777777" w:rsidR="00527157" w:rsidRPr="0055579E" w:rsidRDefault="00527157" w:rsidP="006C34F1">
            <w:pPr>
              <w:keepNext/>
              <w:keepLines/>
              <w:spacing w:line="240" w:lineRule="auto"/>
              <w:rPr>
                <w:sz w:val="16"/>
                <w:szCs w:val="16"/>
              </w:rPr>
            </w:pPr>
          </w:p>
        </w:tc>
        <w:tc>
          <w:tcPr>
            <w:tcW w:w="1373" w:type="pct"/>
          </w:tcPr>
          <w:p w14:paraId="0D761856" w14:textId="77777777" w:rsidR="00527157" w:rsidRPr="0055579E" w:rsidRDefault="00527157" w:rsidP="006C34F1">
            <w:pPr>
              <w:keepNext/>
              <w:keepLines/>
              <w:spacing w:line="240" w:lineRule="auto"/>
              <w:rPr>
                <w:sz w:val="16"/>
                <w:szCs w:val="16"/>
              </w:rPr>
            </w:pPr>
            <w:r w:rsidRPr="0055579E">
              <w:rPr>
                <w:sz w:val="16"/>
                <w:szCs w:val="16"/>
              </w:rPr>
              <w:t xml:space="preserve">   Overweight</w:t>
            </w:r>
          </w:p>
        </w:tc>
        <w:tc>
          <w:tcPr>
            <w:tcW w:w="1622" w:type="pct"/>
          </w:tcPr>
          <w:p w14:paraId="6A9B89D5" w14:textId="06C5CCFA" w:rsidR="00527157" w:rsidRPr="0055579E" w:rsidRDefault="00527157" w:rsidP="006C34F1">
            <w:pPr>
              <w:keepNext/>
              <w:keepLines/>
              <w:spacing w:line="240" w:lineRule="auto"/>
              <w:rPr>
                <w:sz w:val="16"/>
                <w:szCs w:val="16"/>
              </w:rPr>
            </w:pPr>
            <w:r w:rsidRPr="0055579E">
              <w:rPr>
                <w:sz w:val="16"/>
                <w:szCs w:val="16"/>
              </w:rPr>
              <w:t>0.9</w:t>
            </w:r>
            <w:r>
              <w:rPr>
                <w:sz w:val="16"/>
                <w:szCs w:val="16"/>
              </w:rPr>
              <w:t>7</w:t>
            </w:r>
            <w:r w:rsidRPr="0055579E">
              <w:rPr>
                <w:sz w:val="16"/>
                <w:szCs w:val="16"/>
              </w:rPr>
              <w:t> [0.</w:t>
            </w:r>
            <w:r>
              <w:rPr>
                <w:sz w:val="16"/>
                <w:szCs w:val="16"/>
              </w:rPr>
              <w:t>88</w:t>
            </w:r>
            <w:r w:rsidRPr="0055579E">
              <w:rPr>
                <w:sz w:val="16"/>
                <w:szCs w:val="16"/>
              </w:rPr>
              <w:noBreakHyphen/>
              <w:t>1.</w:t>
            </w:r>
            <w:r>
              <w:rPr>
                <w:sz w:val="16"/>
                <w:szCs w:val="16"/>
              </w:rPr>
              <w:t>07</w:t>
            </w:r>
            <w:r w:rsidRPr="0055579E">
              <w:rPr>
                <w:sz w:val="16"/>
                <w:szCs w:val="16"/>
              </w:rPr>
              <w:t>]</w:t>
            </w:r>
          </w:p>
        </w:tc>
        <w:tc>
          <w:tcPr>
            <w:tcW w:w="882" w:type="pct"/>
          </w:tcPr>
          <w:p w14:paraId="6C038F3C" w14:textId="77777777" w:rsidR="00527157" w:rsidRPr="0055579E" w:rsidRDefault="00527157" w:rsidP="006C34F1">
            <w:pPr>
              <w:keepNext/>
              <w:keepLines/>
              <w:spacing w:line="240" w:lineRule="auto"/>
              <w:rPr>
                <w:sz w:val="16"/>
                <w:szCs w:val="16"/>
              </w:rPr>
            </w:pPr>
          </w:p>
        </w:tc>
      </w:tr>
      <w:tr w:rsidR="00527157" w:rsidRPr="0055579E" w14:paraId="7E6E5899" w14:textId="77777777" w:rsidTr="0016641D">
        <w:tc>
          <w:tcPr>
            <w:tcW w:w="1123" w:type="pct"/>
          </w:tcPr>
          <w:p w14:paraId="68536219" w14:textId="77777777" w:rsidR="00527157" w:rsidRPr="0055579E" w:rsidRDefault="00527157" w:rsidP="006C34F1">
            <w:pPr>
              <w:keepNext/>
              <w:keepLines/>
              <w:spacing w:line="240" w:lineRule="auto"/>
              <w:rPr>
                <w:sz w:val="16"/>
                <w:szCs w:val="16"/>
              </w:rPr>
            </w:pPr>
          </w:p>
        </w:tc>
        <w:tc>
          <w:tcPr>
            <w:tcW w:w="1373" w:type="pct"/>
          </w:tcPr>
          <w:p w14:paraId="61E73E29" w14:textId="0C7B0FF2" w:rsidR="00527157" w:rsidRPr="0055579E" w:rsidRDefault="00527157" w:rsidP="006C34F1">
            <w:pPr>
              <w:keepNext/>
              <w:keepLines/>
              <w:spacing w:line="240" w:lineRule="auto"/>
              <w:rPr>
                <w:sz w:val="16"/>
                <w:szCs w:val="16"/>
              </w:rPr>
            </w:pPr>
            <w:r w:rsidRPr="0055579E">
              <w:rPr>
                <w:sz w:val="16"/>
                <w:szCs w:val="16"/>
              </w:rPr>
              <w:t xml:space="preserve">   </w:t>
            </w:r>
            <w:r>
              <w:rPr>
                <w:sz w:val="16"/>
                <w:szCs w:val="16"/>
              </w:rPr>
              <w:t>Obese</w:t>
            </w:r>
          </w:p>
        </w:tc>
        <w:tc>
          <w:tcPr>
            <w:tcW w:w="1622" w:type="pct"/>
          </w:tcPr>
          <w:p w14:paraId="1C49CFC6" w14:textId="407D9983" w:rsidR="00527157" w:rsidRPr="0055579E" w:rsidRDefault="00527157" w:rsidP="006C34F1">
            <w:pPr>
              <w:keepNext/>
              <w:keepLines/>
              <w:spacing w:line="240" w:lineRule="auto"/>
              <w:rPr>
                <w:sz w:val="16"/>
                <w:szCs w:val="16"/>
              </w:rPr>
            </w:pPr>
            <w:r w:rsidRPr="0055579E">
              <w:rPr>
                <w:sz w:val="16"/>
                <w:szCs w:val="16"/>
              </w:rPr>
              <w:t>0.</w:t>
            </w:r>
            <w:r>
              <w:rPr>
                <w:sz w:val="16"/>
                <w:szCs w:val="16"/>
              </w:rPr>
              <w:t xml:space="preserve">92 </w:t>
            </w:r>
            <w:r w:rsidRPr="0055579E">
              <w:rPr>
                <w:sz w:val="16"/>
                <w:szCs w:val="16"/>
              </w:rPr>
              <w:t>[0.</w:t>
            </w:r>
            <w:r>
              <w:rPr>
                <w:sz w:val="16"/>
                <w:szCs w:val="16"/>
              </w:rPr>
              <w:t>83</w:t>
            </w:r>
            <w:r w:rsidRPr="0055579E">
              <w:rPr>
                <w:sz w:val="16"/>
                <w:szCs w:val="16"/>
              </w:rPr>
              <w:noBreakHyphen/>
            </w:r>
            <w:r>
              <w:rPr>
                <w:sz w:val="16"/>
                <w:szCs w:val="16"/>
              </w:rPr>
              <w:t>1.02</w:t>
            </w:r>
            <w:r w:rsidRPr="0055579E">
              <w:rPr>
                <w:sz w:val="16"/>
                <w:szCs w:val="16"/>
              </w:rPr>
              <w:t>]</w:t>
            </w:r>
          </w:p>
        </w:tc>
        <w:tc>
          <w:tcPr>
            <w:tcW w:w="882" w:type="pct"/>
          </w:tcPr>
          <w:p w14:paraId="56B498B3" w14:textId="77777777" w:rsidR="00527157" w:rsidRPr="0055579E" w:rsidRDefault="00527157" w:rsidP="006C34F1">
            <w:pPr>
              <w:keepNext/>
              <w:keepLines/>
              <w:spacing w:line="240" w:lineRule="auto"/>
              <w:rPr>
                <w:sz w:val="16"/>
                <w:szCs w:val="16"/>
              </w:rPr>
            </w:pPr>
          </w:p>
        </w:tc>
      </w:tr>
      <w:tr w:rsidR="00527157" w:rsidRPr="0055579E" w14:paraId="085A2858" w14:textId="77777777" w:rsidTr="0016641D">
        <w:tc>
          <w:tcPr>
            <w:tcW w:w="1123" w:type="pct"/>
          </w:tcPr>
          <w:p w14:paraId="54689A95" w14:textId="6A691F46" w:rsidR="00527157" w:rsidRPr="0055579E" w:rsidRDefault="00527157" w:rsidP="007E396B">
            <w:pPr>
              <w:keepNext/>
              <w:keepLines/>
              <w:spacing w:line="240" w:lineRule="auto"/>
              <w:jc w:val="left"/>
              <w:rPr>
                <w:sz w:val="16"/>
                <w:szCs w:val="16"/>
              </w:rPr>
            </w:pPr>
            <w:bookmarkStart w:id="8" w:name="_Hlk44689119"/>
            <w:r>
              <w:rPr>
                <w:sz w:val="16"/>
                <w:szCs w:val="16"/>
              </w:rPr>
              <w:t>C</w:t>
            </w:r>
            <w:r w:rsidR="00F503D4">
              <w:rPr>
                <w:sz w:val="16"/>
                <w:szCs w:val="16"/>
              </w:rPr>
              <w:t>-reactive protein</w:t>
            </w:r>
            <w:bookmarkEnd w:id="8"/>
            <w:r w:rsidR="007E396B">
              <w:rPr>
                <w:sz w:val="16"/>
                <w:szCs w:val="16"/>
              </w:rPr>
              <w:t xml:space="preserve"> </w:t>
            </w:r>
            <w:r w:rsidR="007E396B">
              <w:rPr>
                <w:rFonts w:cs="Times New Roman"/>
                <w:sz w:val="16"/>
                <w:szCs w:val="16"/>
              </w:rPr>
              <w:t>≤</w:t>
            </w:r>
            <w:r w:rsidR="007E396B">
              <w:rPr>
                <w:sz w:val="16"/>
                <w:szCs w:val="16"/>
              </w:rPr>
              <w:t xml:space="preserve"> 1 </w:t>
            </w:r>
            <w:proofErr w:type="spellStart"/>
            <w:r w:rsidR="007E396B">
              <w:rPr>
                <w:sz w:val="16"/>
                <w:szCs w:val="16"/>
              </w:rPr>
              <w:t>mmg</w:t>
            </w:r>
            <w:proofErr w:type="spellEnd"/>
            <w:r w:rsidR="007E396B">
              <w:rPr>
                <w:sz w:val="16"/>
                <w:szCs w:val="16"/>
              </w:rPr>
              <w:t>/h</w:t>
            </w:r>
          </w:p>
        </w:tc>
        <w:tc>
          <w:tcPr>
            <w:tcW w:w="1373" w:type="pct"/>
          </w:tcPr>
          <w:p w14:paraId="4BFF22D1" w14:textId="79A07615" w:rsidR="00527157" w:rsidRPr="0055579E" w:rsidRDefault="00527157" w:rsidP="00B51FEE">
            <w:pPr>
              <w:keepNext/>
              <w:keepLines/>
              <w:spacing w:line="240" w:lineRule="auto"/>
              <w:rPr>
                <w:sz w:val="16"/>
                <w:szCs w:val="16"/>
              </w:rPr>
            </w:pPr>
            <w:r w:rsidRPr="0055579E">
              <w:rPr>
                <w:sz w:val="16"/>
                <w:szCs w:val="16"/>
              </w:rPr>
              <w:t>BMI category</w:t>
            </w:r>
          </w:p>
        </w:tc>
        <w:tc>
          <w:tcPr>
            <w:tcW w:w="1622" w:type="pct"/>
          </w:tcPr>
          <w:p w14:paraId="6C3A766F" w14:textId="77777777" w:rsidR="00527157" w:rsidRPr="0055579E" w:rsidRDefault="00527157" w:rsidP="00B51FEE">
            <w:pPr>
              <w:keepNext/>
              <w:keepLines/>
              <w:spacing w:line="240" w:lineRule="auto"/>
              <w:rPr>
                <w:sz w:val="16"/>
                <w:szCs w:val="16"/>
              </w:rPr>
            </w:pPr>
          </w:p>
        </w:tc>
        <w:tc>
          <w:tcPr>
            <w:tcW w:w="882" w:type="pct"/>
          </w:tcPr>
          <w:p w14:paraId="19DE8327" w14:textId="77777777" w:rsidR="00527157" w:rsidRPr="0055579E" w:rsidRDefault="00527157" w:rsidP="00B51FEE">
            <w:pPr>
              <w:keepNext/>
              <w:keepLines/>
              <w:spacing w:line="240" w:lineRule="auto"/>
              <w:rPr>
                <w:sz w:val="16"/>
                <w:szCs w:val="16"/>
              </w:rPr>
            </w:pPr>
          </w:p>
        </w:tc>
      </w:tr>
      <w:tr w:rsidR="00527157" w:rsidRPr="0055579E" w14:paraId="3EA88619" w14:textId="77777777" w:rsidTr="0016641D">
        <w:tc>
          <w:tcPr>
            <w:tcW w:w="1123" w:type="pct"/>
          </w:tcPr>
          <w:p w14:paraId="05CA5BCA" w14:textId="77777777" w:rsidR="00527157" w:rsidRPr="0055579E" w:rsidRDefault="00527157" w:rsidP="00B51FEE">
            <w:pPr>
              <w:keepNext/>
              <w:keepLines/>
              <w:spacing w:line="240" w:lineRule="auto"/>
              <w:rPr>
                <w:sz w:val="16"/>
                <w:szCs w:val="16"/>
              </w:rPr>
            </w:pPr>
          </w:p>
        </w:tc>
        <w:tc>
          <w:tcPr>
            <w:tcW w:w="1373" w:type="pct"/>
          </w:tcPr>
          <w:p w14:paraId="3F30011E" w14:textId="1BDEF932" w:rsidR="00527157" w:rsidRPr="0055579E" w:rsidRDefault="00527157" w:rsidP="00B51FEE">
            <w:pPr>
              <w:keepNext/>
              <w:keepLines/>
              <w:spacing w:line="240" w:lineRule="auto"/>
              <w:rPr>
                <w:sz w:val="16"/>
                <w:szCs w:val="16"/>
              </w:rPr>
            </w:pPr>
            <w:r w:rsidRPr="0055579E">
              <w:rPr>
                <w:sz w:val="16"/>
                <w:szCs w:val="16"/>
              </w:rPr>
              <w:t xml:space="preserve">   </w:t>
            </w:r>
            <w:r>
              <w:rPr>
                <w:sz w:val="16"/>
                <w:szCs w:val="16"/>
              </w:rPr>
              <w:t>Normal</w:t>
            </w:r>
          </w:p>
        </w:tc>
        <w:tc>
          <w:tcPr>
            <w:tcW w:w="1622" w:type="pct"/>
          </w:tcPr>
          <w:p w14:paraId="4CBAEA73" w14:textId="37A1F382" w:rsidR="00527157" w:rsidRPr="0055579E" w:rsidRDefault="00527157" w:rsidP="00B51FEE">
            <w:pPr>
              <w:keepNext/>
              <w:keepLines/>
              <w:spacing w:line="240" w:lineRule="auto"/>
              <w:rPr>
                <w:sz w:val="16"/>
                <w:szCs w:val="16"/>
              </w:rPr>
            </w:pPr>
            <w:r w:rsidRPr="0055579E">
              <w:rPr>
                <w:sz w:val="16"/>
                <w:szCs w:val="16"/>
              </w:rPr>
              <w:t>1</w:t>
            </w:r>
          </w:p>
        </w:tc>
        <w:tc>
          <w:tcPr>
            <w:tcW w:w="882" w:type="pct"/>
          </w:tcPr>
          <w:p w14:paraId="39C110A6" w14:textId="06E8531D" w:rsidR="00527157" w:rsidRPr="0055579E" w:rsidRDefault="00527157" w:rsidP="00B51FEE">
            <w:pPr>
              <w:keepNext/>
              <w:keepLines/>
              <w:spacing w:line="240" w:lineRule="auto"/>
              <w:rPr>
                <w:sz w:val="16"/>
                <w:szCs w:val="16"/>
              </w:rPr>
            </w:pPr>
            <w:r>
              <w:rPr>
                <w:sz w:val="16"/>
                <w:szCs w:val="16"/>
              </w:rPr>
              <w:t>0.056</w:t>
            </w:r>
          </w:p>
        </w:tc>
      </w:tr>
      <w:tr w:rsidR="00527157" w:rsidRPr="0055579E" w14:paraId="61EBE14D" w14:textId="77777777" w:rsidTr="0016641D">
        <w:tc>
          <w:tcPr>
            <w:tcW w:w="1123" w:type="pct"/>
          </w:tcPr>
          <w:p w14:paraId="622D4618" w14:textId="77777777" w:rsidR="00527157" w:rsidRPr="0055579E" w:rsidRDefault="00527157" w:rsidP="00B51FEE">
            <w:pPr>
              <w:keepNext/>
              <w:keepLines/>
              <w:spacing w:line="240" w:lineRule="auto"/>
              <w:rPr>
                <w:sz w:val="16"/>
                <w:szCs w:val="16"/>
              </w:rPr>
            </w:pPr>
          </w:p>
        </w:tc>
        <w:tc>
          <w:tcPr>
            <w:tcW w:w="1373" w:type="pct"/>
          </w:tcPr>
          <w:p w14:paraId="7DE6FED3" w14:textId="4F25FC66" w:rsidR="00527157" w:rsidRPr="0055579E" w:rsidRDefault="00527157" w:rsidP="00B51FEE">
            <w:pPr>
              <w:keepNext/>
              <w:keepLines/>
              <w:spacing w:line="240" w:lineRule="auto"/>
              <w:rPr>
                <w:sz w:val="16"/>
                <w:szCs w:val="16"/>
              </w:rPr>
            </w:pPr>
            <w:r w:rsidRPr="0055579E">
              <w:rPr>
                <w:sz w:val="16"/>
                <w:szCs w:val="16"/>
              </w:rPr>
              <w:t xml:space="preserve">   Overweight</w:t>
            </w:r>
          </w:p>
        </w:tc>
        <w:tc>
          <w:tcPr>
            <w:tcW w:w="1622" w:type="pct"/>
          </w:tcPr>
          <w:p w14:paraId="00B48C22" w14:textId="5E3B9544" w:rsidR="00527157" w:rsidRPr="0055579E" w:rsidRDefault="00527157" w:rsidP="00B51FEE">
            <w:pPr>
              <w:keepNext/>
              <w:keepLines/>
              <w:spacing w:line="240" w:lineRule="auto"/>
              <w:rPr>
                <w:sz w:val="16"/>
                <w:szCs w:val="16"/>
              </w:rPr>
            </w:pPr>
            <w:r>
              <w:rPr>
                <w:sz w:val="16"/>
                <w:szCs w:val="16"/>
              </w:rPr>
              <w:t>1.09</w:t>
            </w:r>
            <w:r w:rsidRPr="0055579E">
              <w:rPr>
                <w:sz w:val="16"/>
                <w:szCs w:val="16"/>
              </w:rPr>
              <w:t> [</w:t>
            </w:r>
            <w:r>
              <w:rPr>
                <w:sz w:val="16"/>
                <w:szCs w:val="16"/>
              </w:rPr>
              <w:t>1.02</w:t>
            </w:r>
            <w:r w:rsidRPr="0055579E">
              <w:rPr>
                <w:sz w:val="16"/>
                <w:szCs w:val="16"/>
              </w:rPr>
              <w:noBreakHyphen/>
              <w:t>1.</w:t>
            </w:r>
            <w:r>
              <w:rPr>
                <w:sz w:val="16"/>
                <w:szCs w:val="16"/>
              </w:rPr>
              <w:t>16</w:t>
            </w:r>
            <w:r w:rsidRPr="0055579E">
              <w:rPr>
                <w:sz w:val="16"/>
                <w:szCs w:val="16"/>
              </w:rPr>
              <w:t>]</w:t>
            </w:r>
          </w:p>
        </w:tc>
        <w:tc>
          <w:tcPr>
            <w:tcW w:w="882" w:type="pct"/>
          </w:tcPr>
          <w:p w14:paraId="2970A80E" w14:textId="77777777" w:rsidR="00527157" w:rsidRPr="0055579E" w:rsidRDefault="00527157" w:rsidP="00B51FEE">
            <w:pPr>
              <w:keepNext/>
              <w:keepLines/>
              <w:spacing w:line="240" w:lineRule="auto"/>
              <w:rPr>
                <w:sz w:val="16"/>
                <w:szCs w:val="16"/>
              </w:rPr>
            </w:pPr>
          </w:p>
        </w:tc>
      </w:tr>
      <w:tr w:rsidR="00527157" w:rsidRPr="0055579E" w14:paraId="6CD221D3" w14:textId="77777777" w:rsidTr="0016641D">
        <w:tc>
          <w:tcPr>
            <w:tcW w:w="1123" w:type="pct"/>
            <w:tcBorders>
              <w:bottom w:val="single" w:sz="4" w:space="0" w:color="auto"/>
            </w:tcBorders>
          </w:tcPr>
          <w:p w14:paraId="0A4B3B8D" w14:textId="77777777" w:rsidR="00527157" w:rsidRPr="0055579E" w:rsidRDefault="00527157" w:rsidP="00B51FEE">
            <w:pPr>
              <w:keepNext/>
              <w:keepLines/>
              <w:spacing w:line="240" w:lineRule="auto"/>
              <w:rPr>
                <w:sz w:val="16"/>
                <w:szCs w:val="16"/>
              </w:rPr>
            </w:pPr>
          </w:p>
        </w:tc>
        <w:tc>
          <w:tcPr>
            <w:tcW w:w="1373" w:type="pct"/>
            <w:tcBorders>
              <w:bottom w:val="single" w:sz="4" w:space="0" w:color="auto"/>
            </w:tcBorders>
          </w:tcPr>
          <w:p w14:paraId="03384C2B" w14:textId="554D0DF4" w:rsidR="00527157" w:rsidRPr="0055579E" w:rsidRDefault="00527157" w:rsidP="00B51FEE">
            <w:pPr>
              <w:keepNext/>
              <w:keepLines/>
              <w:spacing w:line="240" w:lineRule="auto"/>
              <w:rPr>
                <w:sz w:val="16"/>
                <w:szCs w:val="16"/>
              </w:rPr>
            </w:pPr>
            <w:r w:rsidRPr="0055579E">
              <w:rPr>
                <w:sz w:val="16"/>
                <w:szCs w:val="16"/>
              </w:rPr>
              <w:t xml:space="preserve">   </w:t>
            </w:r>
            <w:r>
              <w:rPr>
                <w:sz w:val="16"/>
                <w:szCs w:val="16"/>
              </w:rPr>
              <w:t>Obese</w:t>
            </w:r>
          </w:p>
        </w:tc>
        <w:tc>
          <w:tcPr>
            <w:tcW w:w="1622" w:type="pct"/>
            <w:tcBorders>
              <w:bottom w:val="single" w:sz="4" w:space="0" w:color="auto"/>
            </w:tcBorders>
          </w:tcPr>
          <w:p w14:paraId="159E9911" w14:textId="5F5EB191" w:rsidR="00527157" w:rsidRPr="0055579E" w:rsidRDefault="00527157" w:rsidP="00B51FEE">
            <w:pPr>
              <w:keepNext/>
              <w:keepLines/>
              <w:spacing w:line="240" w:lineRule="auto"/>
              <w:rPr>
                <w:sz w:val="16"/>
                <w:szCs w:val="16"/>
              </w:rPr>
            </w:pPr>
            <w:r>
              <w:rPr>
                <w:sz w:val="16"/>
                <w:szCs w:val="16"/>
              </w:rPr>
              <w:t xml:space="preserve">1.04 </w:t>
            </w:r>
            <w:r w:rsidRPr="0055579E">
              <w:rPr>
                <w:sz w:val="16"/>
                <w:szCs w:val="16"/>
              </w:rPr>
              <w:t>[0.</w:t>
            </w:r>
            <w:r>
              <w:rPr>
                <w:sz w:val="16"/>
                <w:szCs w:val="16"/>
              </w:rPr>
              <w:t>97</w:t>
            </w:r>
            <w:r w:rsidRPr="0055579E">
              <w:rPr>
                <w:sz w:val="16"/>
                <w:szCs w:val="16"/>
              </w:rPr>
              <w:noBreakHyphen/>
            </w:r>
            <w:r>
              <w:rPr>
                <w:sz w:val="16"/>
                <w:szCs w:val="16"/>
              </w:rPr>
              <w:t>1.12</w:t>
            </w:r>
            <w:r w:rsidRPr="0055579E">
              <w:rPr>
                <w:sz w:val="16"/>
                <w:szCs w:val="16"/>
              </w:rPr>
              <w:t>]</w:t>
            </w:r>
          </w:p>
        </w:tc>
        <w:tc>
          <w:tcPr>
            <w:tcW w:w="882" w:type="pct"/>
            <w:tcBorders>
              <w:bottom w:val="single" w:sz="4" w:space="0" w:color="auto"/>
            </w:tcBorders>
          </w:tcPr>
          <w:p w14:paraId="0062E404" w14:textId="77777777" w:rsidR="00527157" w:rsidRPr="0055579E" w:rsidRDefault="00527157" w:rsidP="00B51FEE">
            <w:pPr>
              <w:keepNext/>
              <w:keepLines/>
              <w:spacing w:line="240" w:lineRule="auto"/>
              <w:rPr>
                <w:sz w:val="16"/>
                <w:szCs w:val="16"/>
              </w:rPr>
            </w:pPr>
          </w:p>
        </w:tc>
      </w:tr>
    </w:tbl>
    <w:p w14:paraId="6A49D36D" w14:textId="6296A262" w:rsidR="00D41483" w:rsidRPr="0055579E" w:rsidRDefault="00D41483" w:rsidP="00D41483">
      <w:pPr>
        <w:pStyle w:val="sub-caption"/>
        <w:keepNext/>
        <w:keepLines/>
        <w:rPr>
          <w:sz w:val="18"/>
          <w:szCs w:val="18"/>
        </w:rPr>
      </w:pPr>
      <w:r w:rsidRPr="0055579E">
        <w:rPr>
          <w:sz w:val="18"/>
          <w:szCs w:val="18"/>
        </w:rPr>
        <w:t>CI=confidence interval, HR=hazard ratio, BMI = body mass index (kg/m</w:t>
      </w:r>
      <w:r w:rsidRPr="0055579E">
        <w:rPr>
          <w:sz w:val="18"/>
          <w:szCs w:val="18"/>
          <w:vertAlign w:val="superscript"/>
        </w:rPr>
        <w:t>2</w:t>
      </w:r>
      <w:r w:rsidRPr="0055579E">
        <w:rPr>
          <w:sz w:val="18"/>
          <w:szCs w:val="18"/>
        </w:rPr>
        <w:t>).</w:t>
      </w:r>
      <w:r w:rsidR="006F1F17">
        <w:rPr>
          <w:sz w:val="18"/>
          <w:szCs w:val="18"/>
        </w:rPr>
        <w:t xml:space="preserve"> Remission was defined as </w:t>
      </w:r>
      <w:r w:rsidR="0096723D" w:rsidRPr="0096723D">
        <w:rPr>
          <w:sz w:val="18"/>
          <w:szCs w:val="18"/>
        </w:rPr>
        <w:t>Tender joint count ≤ 1</w:t>
      </w:r>
      <w:r w:rsidR="0096723D">
        <w:rPr>
          <w:sz w:val="18"/>
          <w:szCs w:val="18"/>
        </w:rPr>
        <w:t xml:space="preserve">, </w:t>
      </w:r>
      <w:r w:rsidR="0096723D" w:rsidRPr="0096723D">
        <w:rPr>
          <w:sz w:val="18"/>
          <w:szCs w:val="18"/>
        </w:rPr>
        <w:t>Swollen joint count ≤ 1</w:t>
      </w:r>
      <w:r w:rsidR="00A31888">
        <w:rPr>
          <w:sz w:val="18"/>
          <w:szCs w:val="18"/>
        </w:rPr>
        <w:t xml:space="preserve">, </w:t>
      </w:r>
      <w:r w:rsidR="00A31888" w:rsidRPr="00A31888">
        <w:rPr>
          <w:sz w:val="18"/>
          <w:szCs w:val="18"/>
        </w:rPr>
        <w:t xml:space="preserve">Physician assessment of disease activity ≤ </w:t>
      </w:r>
      <w:r w:rsidR="00F503D4">
        <w:rPr>
          <w:sz w:val="18"/>
          <w:szCs w:val="18"/>
        </w:rPr>
        <w:t>10</w:t>
      </w:r>
      <w:r w:rsidR="00A31888" w:rsidRPr="00A31888">
        <w:rPr>
          <w:sz w:val="18"/>
          <w:szCs w:val="18"/>
        </w:rPr>
        <w:t>%</w:t>
      </w:r>
      <w:r w:rsidR="00A31888">
        <w:rPr>
          <w:sz w:val="18"/>
          <w:szCs w:val="18"/>
        </w:rPr>
        <w:t xml:space="preserve">, </w:t>
      </w:r>
      <w:r w:rsidR="00A31888" w:rsidRPr="00A31888">
        <w:rPr>
          <w:sz w:val="18"/>
          <w:szCs w:val="18"/>
        </w:rPr>
        <w:t xml:space="preserve">Patient assessment of disease activity ≤ </w:t>
      </w:r>
      <w:r w:rsidR="00F503D4">
        <w:rPr>
          <w:sz w:val="18"/>
          <w:szCs w:val="18"/>
        </w:rPr>
        <w:t>1</w:t>
      </w:r>
      <w:r w:rsidR="00A31888" w:rsidRPr="00A31888">
        <w:rPr>
          <w:sz w:val="18"/>
          <w:szCs w:val="18"/>
        </w:rPr>
        <w:t>0%</w:t>
      </w:r>
      <w:r w:rsidR="00A31888">
        <w:rPr>
          <w:sz w:val="18"/>
          <w:szCs w:val="18"/>
        </w:rPr>
        <w:t xml:space="preserve">, </w:t>
      </w:r>
      <w:r w:rsidR="00A31888" w:rsidRPr="00A31888">
        <w:rPr>
          <w:sz w:val="18"/>
          <w:szCs w:val="18"/>
        </w:rPr>
        <w:t>C</w:t>
      </w:r>
      <w:r w:rsidR="00A31888">
        <w:rPr>
          <w:sz w:val="18"/>
          <w:szCs w:val="18"/>
        </w:rPr>
        <w:t>-reactive protein</w:t>
      </w:r>
      <w:r w:rsidR="00A31888" w:rsidRPr="00A31888">
        <w:rPr>
          <w:sz w:val="18"/>
          <w:szCs w:val="18"/>
        </w:rPr>
        <w:t xml:space="preserve"> ≤ 1 mm/h</w:t>
      </w:r>
      <w:r w:rsidR="00A31888">
        <w:rPr>
          <w:sz w:val="18"/>
          <w:szCs w:val="18"/>
        </w:rPr>
        <w:t xml:space="preserve">. </w:t>
      </w:r>
    </w:p>
    <w:p w14:paraId="3FC2FE5A" w14:textId="5849F082" w:rsidR="000E1C35" w:rsidRPr="0055579E" w:rsidRDefault="00D41483" w:rsidP="00D41483">
      <w:pPr>
        <w:pStyle w:val="sub-caption"/>
        <w:keepNext/>
        <w:keepLines/>
        <w:rPr>
          <w:sz w:val="18"/>
          <w:szCs w:val="18"/>
        </w:rPr>
      </w:pPr>
      <w:r w:rsidRPr="0055579E">
        <w:rPr>
          <w:sz w:val="18"/>
          <w:szCs w:val="18"/>
        </w:rPr>
        <w:t xml:space="preserve">Adjustment variables: age, race, sex, RA disease duration, presence of coronary artery diseases, hypertension, </w:t>
      </w:r>
      <w:r>
        <w:rPr>
          <w:sz w:val="18"/>
          <w:szCs w:val="18"/>
        </w:rPr>
        <w:t>other</w:t>
      </w:r>
      <w:r w:rsidRPr="0055579E">
        <w:rPr>
          <w:sz w:val="18"/>
          <w:szCs w:val="18"/>
        </w:rPr>
        <w:t xml:space="preserve"> vascular disorders (not hypertension), diabetes, corticosteroid use, baseline SDAI score, baseline CDAI score, and number of previous DMARDs.</w:t>
      </w:r>
    </w:p>
    <w:p w14:paraId="75DD3596" w14:textId="3ABF1591" w:rsidR="00627B67" w:rsidRDefault="00627B67" w:rsidP="00281FEB"/>
    <w:p w14:paraId="3E1D4FD1" w14:textId="77777777" w:rsidR="006C34F1" w:rsidRDefault="006C34F1" w:rsidP="00281FEB">
      <w:pPr>
        <w:sectPr w:rsidR="006C34F1" w:rsidSect="00281FEB">
          <w:footerReference w:type="default" r:id="rId12"/>
          <w:pgSz w:w="11906" w:h="16838"/>
          <w:pgMar w:top="1440" w:right="1440" w:bottom="1440" w:left="1440" w:header="527" w:footer="851" w:gutter="0"/>
          <w:cols w:space="708"/>
          <w:docGrid w:linePitch="360"/>
        </w:sectPr>
      </w:pPr>
    </w:p>
    <w:tbl>
      <w:tblPr>
        <w:tblStyle w:val="TableGridLight1"/>
        <w:tblW w:w="0" w:type="auto"/>
        <w:jc w:val="center"/>
        <w:tblLook w:val="04A0" w:firstRow="1" w:lastRow="0" w:firstColumn="1" w:lastColumn="0" w:noHBand="0" w:noVBand="1"/>
      </w:tblPr>
      <w:tblGrid>
        <w:gridCol w:w="4466"/>
        <w:gridCol w:w="4550"/>
      </w:tblGrid>
      <w:tr w:rsidR="000C30A6" w14:paraId="2328FB7D" w14:textId="77777777" w:rsidTr="00AC135A">
        <w:trPr>
          <w:jc w:val="center"/>
        </w:trPr>
        <w:tc>
          <w:tcPr>
            <w:tcW w:w="4565" w:type="dxa"/>
          </w:tcPr>
          <w:p w14:paraId="45F05892" w14:textId="57D70F5F" w:rsidR="00581971" w:rsidRDefault="00E179AB" w:rsidP="00281FEB">
            <w:r>
              <w:rPr>
                <w:noProof/>
              </w:rPr>
              <w:lastRenderedPageBreak/>
              <w:drawing>
                <wp:inline distT="0" distB="0" distL="0" distR="0" wp14:anchorId="7075A705" wp14:editId="78FC29D7">
                  <wp:extent cx="2802597" cy="32441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827886" cy="3273405"/>
                          </a:xfrm>
                          <a:prstGeom prst="rect">
                            <a:avLst/>
                          </a:prstGeom>
                        </pic:spPr>
                      </pic:pic>
                    </a:graphicData>
                  </a:graphic>
                </wp:inline>
              </w:drawing>
            </w:r>
          </w:p>
        </w:tc>
        <w:tc>
          <w:tcPr>
            <w:tcW w:w="4451" w:type="dxa"/>
          </w:tcPr>
          <w:p w14:paraId="3082C0BE" w14:textId="1F573633" w:rsidR="00581971" w:rsidRDefault="002A543D" w:rsidP="00281FEB">
            <w:r>
              <w:rPr>
                <w:noProof/>
              </w:rPr>
              <w:drawing>
                <wp:inline distT="0" distB="0" distL="0" distR="0" wp14:anchorId="6FC6F3E7" wp14:editId="6B0686CE">
                  <wp:extent cx="2852096" cy="326003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874646" cy="3285811"/>
                          </a:xfrm>
                          <a:prstGeom prst="rect">
                            <a:avLst/>
                          </a:prstGeom>
                        </pic:spPr>
                      </pic:pic>
                    </a:graphicData>
                  </a:graphic>
                </wp:inline>
              </w:drawing>
            </w:r>
          </w:p>
        </w:tc>
      </w:tr>
      <w:tr w:rsidR="000C30A6" w14:paraId="4C23B7A1" w14:textId="77777777" w:rsidTr="00AC135A">
        <w:trPr>
          <w:jc w:val="center"/>
        </w:trPr>
        <w:tc>
          <w:tcPr>
            <w:tcW w:w="4565" w:type="dxa"/>
          </w:tcPr>
          <w:p w14:paraId="60A6F491" w14:textId="02874C8F" w:rsidR="009D4F3C" w:rsidRDefault="000E4D56" w:rsidP="00281FEB">
            <w:pPr>
              <w:rPr>
                <w:noProof/>
              </w:rPr>
            </w:pPr>
            <w:r>
              <w:rPr>
                <w:noProof/>
              </w:rPr>
              <w:drawing>
                <wp:inline distT="0" distB="0" distL="0" distR="0" wp14:anchorId="1B90B7CF" wp14:editId="10ABC748">
                  <wp:extent cx="2745548" cy="312486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783444" cy="3167995"/>
                          </a:xfrm>
                          <a:prstGeom prst="rect">
                            <a:avLst/>
                          </a:prstGeom>
                        </pic:spPr>
                      </pic:pic>
                    </a:graphicData>
                  </a:graphic>
                </wp:inline>
              </w:drawing>
            </w:r>
          </w:p>
        </w:tc>
        <w:tc>
          <w:tcPr>
            <w:tcW w:w="4451" w:type="dxa"/>
          </w:tcPr>
          <w:p w14:paraId="00014794" w14:textId="713AE492" w:rsidR="009D4F3C" w:rsidRDefault="000C30A6" w:rsidP="00281FEB">
            <w:pPr>
              <w:rPr>
                <w:noProof/>
              </w:rPr>
            </w:pPr>
            <w:r>
              <w:rPr>
                <w:noProof/>
              </w:rPr>
              <w:drawing>
                <wp:inline distT="0" distB="0" distL="0" distR="0" wp14:anchorId="7B5FAB93" wp14:editId="23AD081D">
                  <wp:extent cx="2789527" cy="31529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820559" cy="3188050"/>
                          </a:xfrm>
                          <a:prstGeom prst="rect">
                            <a:avLst/>
                          </a:prstGeom>
                        </pic:spPr>
                      </pic:pic>
                    </a:graphicData>
                  </a:graphic>
                </wp:inline>
              </w:drawing>
            </w:r>
          </w:p>
        </w:tc>
      </w:tr>
      <w:tr w:rsidR="000C30A6" w14:paraId="5CA2B686" w14:textId="77777777" w:rsidTr="00AC135A">
        <w:trPr>
          <w:jc w:val="center"/>
        </w:trPr>
        <w:tc>
          <w:tcPr>
            <w:tcW w:w="4565" w:type="dxa"/>
          </w:tcPr>
          <w:p w14:paraId="6D5D2D4F" w14:textId="390EE803" w:rsidR="00537258" w:rsidRDefault="005C3E65" w:rsidP="00281FEB">
            <w:pPr>
              <w:rPr>
                <w:noProof/>
              </w:rPr>
            </w:pPr>
            <w:r>
              <w:rPr>
                <w:noProof/>
              </w:rPr>
              <w:lastRenderedPageBreak/>
              <w:drawing>
                <wp:inline distT="0" distB="0" distL="0" distR="0" wp14:anchorId="0BE781D3" wp14:editId="32A2D3B3">
                  <wp:extent cx="2717184" cy="3101009"/>
                  <wp:effectExtent l="0" t="0" r="698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734601" cy="3120886"/>
                          </a:xfrm>
                          <a:prstGeom prst="rect">
                            <a:avLst/>
                          </a:prstGeom>
                        </pic:spPr>
                      </pic:pic>
                    </a:graphicData>
                  </a:graphic>
                </wp:inline>
              </w:drawing>
            </w:r>
          </w:p>
        </w:tc>
        <w:tc>
          <w:tcPr>
            <w:tcW w:w="4451" w:type="dxa"/>
          </w:tcPr>
          <w:p w14:paraId="2AA02470" w14:textId="77777777" w:rsidR="00537258" w:rsidRDefault="00537258" w:rsidP="00281FEB">
            <w:pPr>
              <w:rPr>
                <w:noProof/>
              </w:rPr>
            </w:pPr>
          </w:p>
        </w:tc>
      </w:tr>
      <w:tr w:rsidR="00AC135A" w14:paraId="7FDC82BA" w14:textId="77777777" w:rsidTr="0016641D">
        <w:trPr>
          <w:jc w:val="center"/>
        </w:trPr>
        <w:tc>
          <w:tcPr>
            <w:tcW w:w="9016" w:type="dxa"/>
            <w:gridSpan w:val="2"/>
          </w:tcPr>
          <w:p w14:paraId="42137782" w14:textId="50654DF4" w:rsidR="00AC135A" w:rsidRDefault="00AC135A" w:rsidP="00AC135A">
            <w:pPr>
              <w:pStyle w:val="Caption"/>
            </w:pPr>
            <w:bookmarkStart w:id="9" w:name="_Ref38968841"/>
            <w:r>
              <w:t xml:space="preserve">Figure </w:t>
            </w:r>
            <w:r w:rsidR="00CB36BF">
              <w:t>S</w:t>
            </w:r>
            <w:r w:rsidR="00AA2A2A">
              <w:fldChar w:fldCharType="begin"/>
            </w:r>
            <w:r w:rsidR="00AA2A2A">
              <w:instrText xml:space="preserve"> SEQ Figure \* ARABIC </w:instrText>
            </w:r>
            <w:r w:rsidR="00AA2A2A">
              <w:fldChar w:fldCharType="separate"/>
            </w:r>
            <w:r w:rsidR="00E45ECC">
              <w:rPr>
                <w:noProof/>
              </w:rPr>
              <w:t>1</w:t>
            </w:r>
            <w:r w:rsidR="00AA2A2A">
              <w:rPr>
                <w:noProof/>
              </w:rPr>
              <w:fldChar w:fldCharType="end"/>
            </w:r>
            <w:bookmarkEnd w:id="9"/>
            <w:r>
              <w:t xml:space="preserve">. Kaplan-Meier estimates of </w:t>
            </w:r>
            <w:r w:rsidR="008F0144">
              <w:t xml:space="preserve">the </w:t>
            </w:r>
            <w:r>
              <w:t>proportion of rheumatoid arthritis patients achieving remission at least once by BMI category for the individual components of the di</w:t>
            </w:r>
            <w:r w:rsidR="008D18E6">
              <w:t>sease activity measures</w:t>
            </w:r>
            <w:r>
              <w:t xml:space="preserve">. The numbers underneath Kaplan- </w:t>
            </w:r>
            <w:r w:rsidRPr="00BF3477">
              <w:t xml:space="preserve">Meier </w:t>
            </w:r>
            <w:r>
              <w:t>plots indicate the absolute number of patients at risk by time.</w:t>
            </w:r>
          </w:p>
        </w:tc>
      </w:tr>
    </w:tbl>
    <w:p w14:paraId="30FE70C1" w14:textId="0380D304" w:rsidR="00BB3F48" w:rsidRDefault="00BB3F48">
      <w:pPr>
        <w:pStyle w:val="Caption"/>
      </w:pPr>
      <w:r>
        <w:br w:type="page"/>
      </w:r>
    </w:p>
    <w:p w14:paraId="002BECBD" w14:textId="3025CF8D" w:rsidR="00522627" w:rsidRDefault="00522627">
      <w:pPr>
        <w:pStyle w:val="Caption"/>
      </w:pPr>
    </w:p>
    <w:p w14:paraId="3598133D" w14:textId="77777777" w:rsidR="00BB3F48" w:rsidRPr="00BB3F48" w:rsidRDefault="00BB3F48" w:rsidP="00BB3F48"/>
    <w:tbl>
      <w:tblPr>
        <w:tblStyle w:val="TableGrid"/>
        <w:tblW w:w="0" w:type="auto"/>
        <w:tblBorders>
          <w:top w:val="none" w:sz="0" w:space="0" w:color="auto"/>
          <w:bottom w:val="none" w:sz="0" w:space="0" w:color="auto"/>
        </w:tblBorders>
        <w:tblLook w:val="04A0" w:firstRow="1" w:lastRow="0" w:firstColumn="1" w:lastColumn="0" w:noHBand="0" w:noVBand="1"/>
      </w:tblPr>
      <w:tblGrid>
        <w:gridCol w:w="4503"/>
        <w:gridCol w:w="4523"/>
      </w:tblGrid>
      <w:tr w:rsidR="00BB3F48" w14:paraId="53C757B4" w14:textId="77777777" w:rsidTr="004337A0">
        <w:tc>
          <w:tcPr>
            <w:tcW w:w="4498" w:type="dxa"/>
          </w:tcPr>
          <w:p w14:paraId="72E24F21" w14:textId="77777777" w:rsidR="00BB3F48" w:rsidRPr="004A4BAF" w:rsidRDefault="00BB3F48" w:rsidP="00BB3F48">
            <w:pPr>
              <w:pStyle w:val="ListParagraph"/>
              <w:numPr>
                <w:ilvl w:val="0"/>
                <w:numId w:val="40"/>
              </w:numPr>
              <w:jc w:val="left"/>
              <w:rPr>
                <w:b/>
                <w:bCs/>
              </w:rPr>
            </w:pPr>
            <w:r w:rsidRPr="004A4BAF">
              <w:rPr>
                <w:b/>
                <w:bCs/>
              </w:rPr>
              <w:t>SDAI</w:t>
            </w:r>
          </w:p>
        </w:tc>
        <w:tc>
          <w:tcPr>
            <w:tcW w:w="4518" w:type="dxa"/>
          </w:tcPr>
          <w:p w14:paraId="6F02A6D6" w14:textId="77777777" w:rsidR="00BB3F48" w:rsidRPr="004A4BAF" w:rsidRDefault="00BB3F48" w:rsidP="00BB3F48">
            <w:pPr>
              <w:pStyle w:val="ListParagraph"/>
              <w:numPr>
                <w:ilvl w:val="0"/>
                <w:numId w:val="40"/>
              </w:numPr>
              <w:jc w:val="left"/>
              <w:rPr>
                <w:b/>
                <w:bCs/>
              </w:rPr>
            </w:pPr>
            <w:r w:rsidRPr="004A4BAF">
              <w:rPr>
                <w:b/>
                <w:bCs/>
              </w:rPr>
              <w:t>CDAI</w:t>
            </w:r>
          </w:p>
        </w:tc>
      </w:tr>
      <w:tr w:rsidR="00BB3F48" w14:paraId="2BF91EEA" w14:textId="77777777" w:rsidTr="004337A0">
        <w:tc>
          <w:tcPr>
            <w:tcW w:w="4498" w:type="dxa"/>
          </w:tcPr>
          <w:p w14:paraId="217C66E4" w14:textId="77777777" w:rsidR="00BB3F48" w:rsidRDefault="00BB3F48" w:rsidP="004337A0">
            <w:r>
              <w:rPr>
                <w:noProof/>
                <w:lang w:val="en-GB" w:eastAsia="en-GB"/>
              </w:rPr>
              <w:drawing>
                <wp:inline distT="0" distB="0" distL="0" distR="0" wp14:anchorId="6E75B8CB" wp14:editId="353F2CDF">
                  <wp:extent cx="2790870" cy="3212624"/>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816840" cy="3242518"/>
                          </a:xfrm>
                          <a:prstGeom prst="rect">
                            <a:avLst/>
                          </a:prstGeom>
                        </pic:spPr>
                      </pic:pic>
                    </a:graphicData>
                  </a:graphic>
                </wp:inline>
              </w:drawing>
            </w:r>
          </w:p>
        </w:tc>
        <w:tc>
          <w:tcPr>
            <w:tcW w:w="4518" w:type="dxa"/>
          </w:tcPr>
          <w:p w14:paraId="3C83EBC8" w14:textId="77777777" w:rsidR="00BB3F48" w:rsidRDefault="00BB3F48" w:rsidP="004337A0">
            <w:r>
              <w:rPr>
                <w:noProof/>
                <w:lang w:val="en-GB" w:eastAsia="en-GB"/>
              </w:rPr>
              <w:drawing>
                <wp:inline distT="0" distB="0" distL="0" distR="0" wp14:anchorId="53A93ADB" wp14:editId="1E43C737">
                  <wp:extent cx="2804177" cy="31881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858872" cy="3250359"/>
                          </a:xfrm>
                          <a:prstGeom prst="rect">
                            <a:avLst/>
                          </a:prstGeom>
                        </pic:spPr>
                      </pic:pic>
                    </a:graphicData>
                  </a:graphic>
                </wp:inline>
              </w:drawing>
            </w:r>
          </w:p>
        </w:tc>
      </w:tr>
      <w:tr w:rsidR="00BB3F48" w14:paraId="6A9197B4" w14:textId="77777777" w:rsidTr="004337A0">
        <w:tc>
          <w:tcPr>
            <w:tcW w:w="9016" w:type="dxa"/>
            <w:gridSpan w:val="2"/>
          </w:tcPr>
          <w:p w14:paraId="0F23C6E2" w14:textId="09A87060" w:rsidR="00BB3F48" w:rsidRDefault="00BB3F48" w:rsidP="004337A0">
            <w:pPr>
              <w:pStyle w:val="Caption"/>
            </w:pPr>
            <w:bookmarkStart w:id="10" w:name="_Ref38968376"/>
            <w:r>
              <w:t>Figure S</w:t>
            </w:r>
            <w:r w:rsidR="00AA2A2A">
              <w:fldChar w:fldCharType="begin"/>
            </w:r>
            <w:r w:rsidR="00AA2A2A">
              <w:instrText xml:space="preserve"> SEQ Figure \* ARABIC </w:instrText>
            </w:r>
            <w:r w:rsidR="00AA2A2A">
              <w:fldChar w:fldCharType="separate"/>
            </w:r>
            <w:r w:rsidR="00E45ECC">
              <w:rPr>
                <w:noProof/>
              </w:rPr>
              <w:t>2</w:t>
            </w:r>
            <w:r w:rsidR="00AA2A2A">
              <w:rPr>
                <w:noProof/>
              </w:rPr>
              <w:fldChar w:fldCharType="end"/>
            </w:r>
            <w:bookmarkEnd w:id="10"/>
            <w:r>
              <w:t xml:space="preserve">. Proportion of underweight rheumatoid arthritis patients achieving remission, at least once, compared to normal weight in the pooled cohort using (A) simplified disease activity index (SDAI) and (B) clinical disease activity index (CDAI) remission. The numbers underneath Kaplan- </w:t>
            </w:r>
            <w:r w:rsidRPr="00BF3477">
              <w:t xml:space="preserve">Meier </w:t>
            </w:r>
            <w:r>
              <w:t>plots indicate the absolute number of patients at risk by time.</w:t>
            </w:r>
          </w:p>
        </w:tc>
      </w:tr>
    </w:tbl>
    <w:p w14:paraId="3BEC4A11" w14:textId="77777777" w:rsidR="00BB3F48" w:rsidRPr="00BB3F48" w:rsidRDefault="00BB3F48" w:rsidP="00BB3F48"/>
    <w:sectPr w:rsidR="00BB3F48" w:rsidRPr="00BB3F48" w:rsidSect="0078197D">
      <w:pgSz w:w="11906" w:h="16838"/>
      <w:pgMar w:top="1440" w:right="1440" w:bottom="1440" w:left="1440" w:header="527" w:footer="85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9AFECC" w14:textId="77777777" w:rsidR="00AA2A2A" w:rsidRDefault="00AA2A2A" w:rsidP="007446CF">
      <w:pPr>
        <w:spacing w:after="0" w:line="240" w:lineRule="auto"/>
      </w:pPr>
      <w:r>
        <w:separator/>
      </w:r>
    </w:p>
  </w:endnote>
  <w:endnote w:type="continuationSeparator" w:id="0">
    <w:p w14:paraId="2B41BDC6" w14:textId="77777777" w:rsidR="00AA2A2A" w:rsidRDefault="00AA2A2A" w:rsidP="00744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99076"/>
      <w:docPartObj>
        <w:docPartGallery w:val="Page Numbers (Bottom of Page)"/>
        <w:docPartUnique/>
      </w:docPartObj>
    </w:sdtPr>
    <w:sdtEndPr>
      <w:rPr>
        <w:noProof/>
      </w:rPr>
    </w:sdtEndPr>
    <w:sdtContent>
      <w:p w14:paraId="68045E1E" w14:textId="77777777" w:rsidR="006C34F1" w:rsidRDefault="006C34F1">
        <w:pPr>
          <w:pStyle w:val="Footer"/>
          <w:jc w:val="right"/>
        </w:pPr>
        <w:r>
          <w:fldChar w:fldCharType="begin"/>
        </w:r>
        <w:r>
          <w:instrText xml:space="preserve"> PAGE   \* MERGEFORMAT </w:instrText>
        </w:r>
        <w:r>
          <w:fldChar w:fldCharType="separate"/>
        </w:r>
        <w:r>
          <w:rPr>
            <w:noProof/>
          </w:rPr>
          <w:t>28</w:t>
        </w:r>
        <w:r>
          <w:rPr>
            <w:noProof/>
          </w:rPr>
          <w:fldChar w:fldCharType="end"/>
        </w:r>
      </w:p>
    </w:sdtContent>
  </w:sdt>
  <w:p w14:paraId="0A9B948C" w14:textId="77777777" w:rsidR="006C34F1" w:rsidRDefault="006C34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96C597" w14:textId="77777777" w:rsidR="00AA2A2A" w:rsidRDefault="00AA2A2A" w:rsidP="007446CF">
      <w:pPr>
        <w:spacing w:after="0" w:line="240" w:lineRule="auto"/>
      </w:pPr>
      <w:r>
        <w:separator/>
      </w:r>
    </w:p>
  </w:footnote>
  <w:footnote w:type="continuationSeparator" w:id="0">
    <w:p w14:paraId="747417C6" w14:textId="77777777" w:rsidR="00AA2A2A" w:rsidRDefault="00AA2A2A" w:rsidP="007446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17795"/>
    <w:multiLevelType w:val="hybridMultilevel"/>
    <w:tmpl w:val="C63A48B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CA778E"/>
    <w:multiLevelType w:val="hybridMultilevel"/>
    <w:tmpl w:val="8D5ECF72"/>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07BD7BE9"/>
    <w:multiLevelType w:val="hybridMultilevel"/>
    <w:tmpl w:val="DA6E38D0"/>
    <w:lvl w:ilvl="0" w:tplc="0C090003">
      <w:start w:val="1"/>
      <w:numFmt w:val="bullet"/>
      <w:lvlText w:val="o"/>
      <w:lvlJc w:val="left"/>
      <w:pPr>
        <w:ind w:left="1496" w:hanging="360"/>
      </w:pPr>
      <w:rPr>
        <w:rFonts w:ascii="Courier New" w:hAnsi="Courier New" w:cs="Courier New" w:hint="default"/>
      </w:rPr>
    </w:lvl>
    <w:lvl w:ilvl="1" w:tplc="0C090003" w:tentative="1">
      <w:start w:val="1"/>
      <w:numFmt w:val="bullet"/>
      <w:lvlText w:val="o"/>
      <w:lvlJc w:val="left"/>
      <w:pPr>
        <w:ind w:left="2216" w:hanging="360"/>
      </w:pPr>
      <w:rPr>
        <w:rFonts w:ascii="Courier New" w:hAnsi="Courier New" w:cs="Courier New" w:hint="default"/>
      </w:rPr>
    </w:lvl>
    <w:lvl w:ilvl="2" w:tplc="0C090005" w:tentative="1">
      <w:start w:val="1"/>
      <w:numFmt w:val="bullet"/>
      <w:lvlText w:val=""/>
      <w:lvlJc w:val="left"/>
      <w:pPr>
        <w:ind w:left="2936" w:hanging="360"/>
      </w:pPr>
      <w:rPr>
        <w:rFonts w:ascii="Wingdings" w:hAnsi="Wingdings" w:hint="default"/>
      </w:rPr>
    </w:lvl>
    <w:lvl w:ilvl="3" w:tplc="0C090001" w:tentative="1">
      <w:start w:val="1"/>
      <w:numFmt w:val="bullet"/>
      <w:lvlText w:val=""/>
      <w:lvlJc w:val="left"/>
      <w:pPr>
        <w:ind w:left="3656" w:hanging="360"/>
      </w:pPr>
      <w:rPr>
        <w:rFonts w:ascii="Symbol" w:hAnsi="Symbol" w:hint="default"/>
      </w:rPr>
    </w:lvl>
    <w:lvl w:ilvl="4" w:tplc="0C090003" w:tentative="1">
      <w:start w:val="1"/>
      <w:numFmt w:val="bullet"/>
      <w:lvlText w:val="o"/>
      <w:lvlJc w:val="left"/>
      <w:pPr>
        <w:ind w:left="4376" w:hanging="360"/>
      </w:pPr>
      <w:rPr>
        <w:rFonts w:ascii="Courier New" w:hAnsi="Courier New" w:cs="Courier New" w:hint="default"/>
      </w:rPr>
    </w:lvl>
    <w:lvl w:ilvl="5" w:tplc="0C090005" w:tentative="1">
      <w:start w:val="1"/>
      <w:numFmt w:val="bullet"/>
      <w:lvlText w:val=""/>
      <w:lvlJc w:val="left"/>
      <w:pPr>
        <w:ind w:left="5096" w:hanging="360"/>
      </w:pPr>
      <w:rPr>
        <w:rFonts w:ascii="Wingdings" w:hAnsi="Wingdings" w:hint="default"/>
      </w:rPr>
    </w:lvl>
    <w:lvl w:ilvl="6" w:tplc="0C090001" w:tentative="1">
      <w:start w:val="1"/>
      <w:numFmt w:val="bullet"/>
      <w:lvlText w:val=""/>
      <w:lvlJc w:val="left"/>
      <w:pPr>
        <w:ind w:left="5816" w:hanging="360"/>
      </w:pPr>
      <w:rPr>
        <w:rFonts w:ascii="Symbol" w:hAnsi="Symbol" w:hint="default"/>
      </w:rPr>
    </w:lvl>
    <w:lvl w:ilvl="7" w:tplc="0C090003" w:tentative="1">
      <w:start w:val="1"/>
      <w:numFmt w:val="bullet"/>
      <w:lvlText w:val="o"/>
      <w:lvlJc w:val="left"/>
      <w:pPr>
        <w:ind w:left="6536" w:hanging="360"/>
      </w:pPr>
      <w:rPr>
        <w:rFonts w:ascii="Courier New" w:hAnsi="Courier New" w:cs="Courier New" w:hint="default"/>
      </w:rPr>
    </w:lvl>
    <w:lvl w:ilvl="8" w:tplc="0C090005" w:tentative="1">
      <w:start w:val="1"/>
      <w:numFmt w:val="bullet"/>
      <w:lvlText w:val=""/>
      <w:lvlJc w:val="left"/>
      <w:pPr>
        <w:ind w:left="7256" w:hanging="360"/>
      </w:pPr>
      <w:rPr>
        <w:rFonts w:ascii="Wingdings" w:hAnsi="Wingdings" w:hint="default"/>
      </w:rPr>
    </w:lvl>
  </w:abstractNum>
  <w:abstractNum w:abstractNumId="3" w15:restartNumberingAfterBreak="0">
    <w:nsid w:val="0A836F13"/>
    <w:multiLevelType w:val="multilevel"/>
    <w:tmpl w:val="1AF6C37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0AE81DF4"/>
    <w:multiLevelType w:val="hybridMultilevel"/>
    <w:tmpl w:val="9A3691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C7C245B"/>
    <w:multiLevelType w:val="hybridMultilevel"/>
    <w:tmpl w:val="AA3C64E6"/>
    <w:lvl w:ilvl="0" w:tplc="79648CC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F2405B7"/>
    <w:multiLevelType w:val="hybridMultilevel"/>
    <w:tmpl w:val="E8D61B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1312672"/>
    <w:multiLevelType w:val="hybridMultilevel"/>
    <w:tmpl w:val="1A82472E"/>
    <w:lvl w:ilvl="0" w:tplc="243097B4">
      <w:start w:val="1"/>
      <w:numFmt w:val="bullet"/>
      <w:lvlText w:val="•"/>
      <w:lvlJc w:val="left"/>
      <w:pPr>
        <w:tabs>
          <w:tab w:val="num" w:pos="720"/>
        </w:tabs>
        <w:ind w:left="720" w:hanging="360"/>
      </w:pPr>
      <w:rPr>
        <w:rFonts w:ascii="Times New Roman" w:hAnsi="Times New Roman" w:hint="default"/>
      </w:rPr>
    </w:lvl>
    <w:lvl w:ilvl="1" w:tplc="57CA6F8A" w:tentative="1">
      <w:start w:val="1"/>
      <w:numFmt w:val="bullet"/>
      <w:lvlText w:val="•"/>
      <w:lvlJc w:val="left"/>
      <w:pPr>
        <w:tabs>
          <w:tab w:val="num" w:pos="1440"/>
        </w:tabs>
        <w:ind w:left="1440" w:hanging="360"/>
      </w:pPr>
      <w:rPr>
        <w:rFonts w:ascii="Times New Roman" w:hAnsi="Times New Roman" w:hint="default"/>
      </w:rPr>
    </w:lvl>
    <w:lvl w:ilvl="2" w:tplc="6FC2E60A" w:tentative="1">
      <w:start w:val="1"/>
      <w:numFmt w:val="bullet"/>
      <w:lvlText w:val="•"/>
      <w:lvlJc w:val="left"/>
      <w:pPr>
        <w:tabs>
          <w:tab w:val="num" w:pos="2160"/>
        </w:tabs>
        <w:ind w:left="2160" w:hanging="360"/>
      </w:pPr>
      <w:rPr>
        <w:rFonts w:ascii="Times New Roman" w:hAnsi="Times New Roman" w:hint="default"/>
      </w:rPr>
    </w:lvl>
    <w:lvl w:ilvl="3" w:tplc="A29A7218" w:tentative="1">
      <w:start w:val="1"/>
      <w:numFmt w:val="bullet"/>
      <w:lvlText w:val="•"/>
      <w:lvlJc w:val="left"/>
      <w:pPr>
        <w:tabs>
          <w:tab w:val="num" w:pos="2880"/>
        </w:tabs>
        <w:ind w:left="2880" w:hanging="360"/>
      </w:pPr>
      <w:rPr>
        <w:rFonts w:ascii="Times New Roman" w:hAnsi="Times New Roman" w:hint="default"/>
      </w:rPr>
    </w:lvl>
    <w:lvl w:ilvl="4" w:tplc="702CD82E" w:tentative="1">
      <w:start w:val="1"/>
      <w:numFmt w:val="bullet"/>
      <w:lvlText w:val="•"/>
      <w:lvlJc w:val="left"/>
      <w:pPr>
        <w:tabs>
          <w:tab w:val="num" w:pos="3600"/>
        </w:tabs>
        <w:ind w:left="3600" w:hanging="360"/>
      </w:pPr>
      <w:rPr>
        <w:rFonts w:ascii="Times New Roman" w:hAnsi="Times New Roman" w:hint="default"/>
      </w:rPr>
    </w:lvl>
    <w:lvl w:ilvl="5" w:tplc="E22893AC" w:tentative="1">
      <w:start w:val="1"/>
      <w:numFmt w:val="bullet"/>
      <w:lvlText w:val="•"/>
      <w:lvlJc w:val="left"/>
      <w:pPr>
        <w:tabs>
          <w:tab w:val="num" w:pos="4320"/>
        </w:tabs>
        <w:ind w:left="4320" w:hanging="360"/>
      </w:pPr>
      <w:rPr>
        <w:rFonts w:ascii="Times New Roman" w:hAnsi="Times New Roman" w:hint="default"/>
      </w:rPr>
    </w:lvl>
    <w:lvl w:ilvl="6" w:tplc="9B4E6E22" w:tentative="1">
      <w:start w:val="1"/>
      <w:numFmt w:val="bullet"/>
      <w:lvlText w:val="•"/>
      <w:lvlJc w:val="left"/>
      <w:pPr>
        <w:tabs>
          <w:tab w:val="num" w:pos="5040"/>
        </w:tabs>
        <w:ind w:left="5040" w:hanging="360"/>
      </w:pPr>
      <w:rPr>
        <w:rFonts w:ascii="Times New Roman" w:hAnsi="Times New Roman" w:hint="default"/>
      </w:rPr>
    </w:lvl>
    <w:lvl w:ilvl="7" w:tplc="9424CA5C" w:tentative="1">
      <w:start w:val="1"/>
      <w:numFmt w:val="bullet"/>
      <w:lvlText w:val="•"/>
      <w:lvlJc w:val="left"/>
      <w:pPr>
        <w:tabs>
          <w:tab w:val="num" w:pos="5760"/>
        </w:tabs>
        <w:ind w:left="5760" w:hanging="360"/>
      </w:pPr>
      <w:rPr>
        <w:rFonts w:ascii="Times New Roman" w:hAnsi="Times New Roman" w:hint="default"/>
      </w:rPr>
    </w:lvl>
    <w:lvl w:ilvl="8" w:tplc="C53643A4"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1674D9E"/>
    <w:multiLevelType w:val="hybridMultilevel"/>
    <w:tmpl w:val="C37283BC"/>
    <w:lvl w:ilvl="0" w:tplc="0C090005">
      <w:start w:val="1"/>
      <w:numFmt w:val="bullet"/>
      <w:lvlText w:val=""/>
      <w:lvlJc w:val="left"/>
      <w:pPr>
        <w:ind w:left="1800" w:hanging="360"/>
      </w:pPr>
      <w:rPr>
        <w:rFonts w:ascii="Wingdings" w:hAnsi="Wingdings" w:cs="Wingdings"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9" w15:restartNumberingAfterBreak="0">
    <w:nsid w:val="12F02EFC"/>
    <w:multiLevelType w:val="hybridMultilevel"/>
    <w:tmpl w:val="4C20C60A"/>
    <w:lvl w:ilvl="0" w:tplc="0C090003">
      <w:start w:val="1"/>
      <w:numFmt w:val="bullet"/>
      <w:lvlText w:val="o"/>
      <w:lvlJc w:val="left"/>
      <w:pPr>
        <w:ind w:left="1496" w:hanging="360"/>
      </w:pPr>
      <w:rPr>
        <w:rFonts w:ascii="Courier New" w:hAnsi="Courier New" w:cs="Courier New" w:hint="default"/>
      </w:rPr>
    </w:lvl>
    <w:lvl w:ilvl="1" w:tplc="0C090003" w:tentative="1">
      <w:start w:val="1"/>
      <w:numFmt w:val="bullet"/>
      <w:lvlText w:val="o"/>
      <w:lvlJc w:val="left"/>
      <w:pPr>
        <w:ind w:left="2216" w:hanging="360"/>
      </w:pPr>
      <w:rPr>
        <w:rFonts w:ascii="Courier New" w:hAnsi="Courier New" w:cs="Courier New" w:hint="default"/>
      </w:rPr>
    </w:lvl>
    <w:lvl w:ilvl="2" w:tplc="0C090005" w:tentative="1">
      <w:start w:val="1"/>
      <w:numFmt w:val="bullet"/>
      <w:lvlText w:val=""/>
      <w:lvlJc w:val="left"/>
      <w:pPr>
        <w:ind w:left="2936" w:hanging="360"/>
      </w:pPr>
      <w:rPr>
        <w:rFonts w:ascii="Wingdings" w:hAnsi="Wingdings" w:hint="default"/>
      </w:rPr>
    </w:lvl>
    <w:lvl w:ilvl="3" w:tplc="0C090001" w:tentative="1">
      <w:start w:val="1"/>
      <w:numFmt w:val="bullet"/>
      <w:lvlText w:val=""/>
      <w:lvlJc w:val="left"/>
      <w:pPr>
        <w:ind w:left="3656" w:hanging="360"/>
      </w:pPr>
      <w:rPr>
        <w:rFonts w:ascii="Symbol" w:hAnsi="Symbol" w:hint="default"/>
      </w:rPr>
    </w:lvl>
    <w:lvl w:ilvl="4" w:tplc="0C090003" w:tentative="1">
      <w:start w:val="1"/>
      <w:numFmt w:val="bullet"/>
      <w:lvlText w:val="o"/>
      <w:lvlJc w:val="left"/>
      <w:pPr>
        <w:ind w:left="4376" w:hanging="360"/>
      </w:pPr>
      <w:rPr>
        <w:rFonts w:ascii="Courier New" w:hAnsi="Courier New" w:cs="Courier New" w:hint="default"/>
      </w:rPr>
    </w:lvl>
    <w:lvl w:ilvl="5" w:tplc="0C090005" w:tentative="1">
      <w:start w:val="1"/>
      <w:numFmt w:val="bullet"/>
      <w:lvlText w:val=""/>
      <w:lvlJc w:val="left"/>
      <w:pPr>
        <w:ind w:left="5096" w:hanging="360"/>
      </w:pPr>
      <w:rPr>
        <w:rFonts w:ascii="Wingdings" w:hAnsi="Wingdings" w:hint="default"/>
      </w:rPr>
    </w:lvl>
    <w:lvl w:ilvl="6" w:tplc="0C090001" w:tentative="1">
      <w:start w:val="1"/>
      <w:numFmt w:val="bullet"/>
      <w:lvlText w:val=""/>
      <w:lvlJc w:val="left"/>
      <w:pPr>
        <w:ind w:left="5816" w:hanging="360"/>
      </w:pPr>
      <w:rPr>
        <w:rFonts w:ascii="Symbol" w:hAnsi="Symbol" w:hint="default"/>
      </w:rPr>
    </w:lvl>
    <w:lvl w:ilvl="7" w:tplc="0C090003" w:tentative="1">
      <w:start w:val="1"/>
      <w:numFmt w:val="bullet"/>
      <w:lvlText w:val="o"/>
      <w:lvlJc w:val="left"/>
      <w:pPr>
        <w:ind w:left="6536" w:hanging="360"/>
      </w:pPr>
      <w:rPr>
        <w:rFonts w:ascii="Courier New" w:hAnsi="Courier New" w:cs="Courier New" w:hint="default"/>
      </w:rPr>
    </w:lvl>
    <w:lvl w:ilvl="8" w:tplc="0C090005" w:tentative="1">
      <w:start w:val="1"/>
      <w:numFmt w:val="bullet"/>
      <w:lvlText w:val=""/>
      <w:lvlJc w:val="left"/>
      <w:pPr>
        <w:ind w:left="7256" w:hanging="360"/>
      </w:pPr>
      <w:rPr>
        <w:rFonts w:ascii="Wingdings" w:hAnsi="Wingdings" w:hint="default"/>
      </w:rPr>
    </w:lvl>
  </w:abstractNum>
  <w:abstractNum w:abstractNumId="10" w15:restartNumberingAfterBreak="0">
    <w:nsid w:val="158B398F"/>
    <w:multiLevelType w:val="hybridMultilevel"/>
    <w:tmpl w:val="D800FD02"/>
    <w:lvl w:ilvl="0" w:tplc="A28C6360">
      <w:start w:val="8"/>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6D64F0C"/>
    <w:multiLevelType w:val="hybridMultilevel"/>
    <w:tmpl w:val="37DAFA42"/>
    <w:lvl w:ilvl="0" w:tplc="A606A158">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86F1ED0"/>
    <w:multiLevelType w:val="hybridMultilevel"/>
    <w:tmpl w:val="A3EC0956"/>
    <w:lvl w:ilvl="0" w:tplc="64C2C636">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B0D013F"/>
    <w:multiLevelType w:val="hybridMultilevel"/>
    <w:tmpl w:val="F25C62BC"/>
    <w:lvl w:ilvl="0" w:tplc="B26EB33E">
      <w:start w:val="3"/>
      <w:numFmt w:val="bullet"/>
      <w:lvlText w:val="-"/>
      <w:lvlJc w:val="left"/>
      <w:pPr>
        <w:ind w:left="360" w:hanging="360"/>
      </w:pPr>
      <w:rPr>
        <w:rFonts w:ascii="Times New Roman" w:eastAsiaTheme="minorHAnsi" w:hAnsi="Times New Roman" w:cs="Times New Roman"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1B565CB6"/>
    <w:multiLevelType w:val="hybridMultilevel"/>
    <w:tmpl w:val="0F626078"/>
    <w:lvl w:ilvl="0" w:tplc="CC124714">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1CF061A5"/>
    <w:multiLevelType w:val="hybridMultilevel"/>
    <w:tmpl w:val="892016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34A0581"/>
    <w:multiLevelType w:val="hybridMultilevel"/>
    <w:tmpl w:val="C0786292"/>
    <w:lvl w:ilvl="0" w:tplc="6FC44D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C60D5D"/>
    <w:multiLevelType w:val="multilevel"/>
    <w:tmpl w:val="BC8E3576"/>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8" w15:restartNumberingAfterBreak="0">
    <w:nsid w:val="392E4D90"/>
    <w:multiLevelType w:val="multilevel"/>
    <w:tmpl w:val="866EB4FA"/>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9" w15:restartNumberingAfterBreak="0">
    <w:nsid w:val="3B1F4386"/>
    <w:multiLevelType w:val="hybridMultilevel"/>
    <w:tmpl w:val="55D8B3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D9F2C37"/>
    <w:multiLevelType w:val="hybridMultilevel"/>
    <w:tmpl w:val="C7ACC044"/>
    <w:lvl w:ilvl="0" w:tplc="0C090005">
      <w:start w:val="1"/>
      <w:numFmt w:val="bullet"/>
      <w:lvlText w:val=""/>
      <w:lvlJc w:val="left"/>
      <w:pPr>
        <w:ind w:left="1800" w:hanging="360"/>
      </w:pPr>
      <w:rPr>
        <w:rFonts w:ascii="Wingdings" w:hAnsi="Wingdings" w:cs="Wingdings"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1" w15:restartNumberingAfterBreak="0">
    <w:nsid w:val="40042BE3"/>
    <w:multiLevelType w:val="hybridMultilevel"/>
    <w:tmpl w:val="0A8E4138"/>
    <w:lvl w:ilvl="0" w:tplc="515E105C">
      <w:start w:val="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0BC1F26"/>
    <w:multiLevelType w:val="multilevel"/>
    <w:tmpl w:val="6F80119A"/>
    <w:lvl w:ilvl="0">
      <w:start w:val="1"/>
      <w:numFmt w:val="decimal"/>
      <w:pStyle w:val="Heading1"/>
      <w:lvlText w:val="%1"/>
      <w:lvlJc w:val="left"/>
      <w:pPr>
        <w:ind w:left="357" w:hanging="357"/>
      </w:pPr>
      <w:rPr>
        <w:rFonts w:hint="default"/>
      </w:rPr>
    </w:lvl>
    <w:lvl w:ilvl="1">
      <w:start w:val="1"/>
      <w:numFmt w:val="decimal"/>
      <w:pStyle w:val="Heading2"/>
      <w:lvlText w:val="%1.%2"/>
      <w:lvlJc w:val="left"/>
      <w:pPr>
        <w:ind w:left="357" w:hanging="357"/>
      </w:pPr>
      <w:rPr>
        <w:rFonts w:hint="default"/>
      </w:rPr>
    </w:lvl>
    <w:lvl w:ilvl="2">
      <w:start w:val="1"/>
      <w:numFmt w:val="decimal"/>
      <w:pStyle w:val="Heading3"/>
      <w:lvlText w:val="%1.%2.%3"/>
      <w:lvlJc w:val="left"/>
      <w:pPr>
        <w:ind w:left="357" w:hanging="357"/>
      </w:pPr>
      <w:rPr>
        <w:rFonts w:hint="default"/>
      </w:rPr>
    </w:lvl>
    <w:lvl w:ilvl="3">
      <w:start w:val="1"/>
      <w:numFmt w:val="decimal"/>
      <w:pStyle w:val="Heading4"/>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3" w15:restartNumberingAfterBreak="0">
    <w:nsid w:val="48646E47"/>
    <w:multiLevelType w:val="hybridMultilevel"/>
    <w:tmpl w:val="181A13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2276B3D"/>
    <w:multiLevelType w:val="hybridMultilevel"/>
    <w:tmpl w:val="C55A89A0"/>
    <w:lvl w:ilvl="0" w:tplc="4E42A302">
      <w:start w:val="8"/>
      <w:numFmt w:val="bullet"/>
      <w:pStyle w:val="TableBullets"/>
      <w:lvlText w:val=""/>
      <w:lvlJc w:val="left"/>
      <w:pPr>
        <w:ind w:left="360" w:hanging="360"/>
      </w:pPr>
      <w:rPr>
        <w:rFonts w:ascii="Symbol" w:eastAsiaTheme="minorHAnsi"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304065C"/>
    <w:multiLevelType w:val="singleLevel"/>
    <w:tmpl w:val="5DE6982E"/>
    <w:lvl w:ilvl="0">
      <w:start w:val="1"/>
      <w:numFmt w:val="decimal"/>
      <w:lvlText w:val="%1."/>
      <w:legacy w:legacy="1" w:legacySpace="0" w:legacyIndent="360"/>
      <w:lvlJc w:val="left"/>
      <w:pPr>
        <w:ind w:left="360" w:hanging="360"/>
      </w:pPr>
    </w:lvl>
  </w:abstractNum>
  <w:abstractNum w:abstractNumId="26" w15:restartNumberingAfterBreak="0">
    <w:nsid w:val="59D633F2"/>
    <w:multiLevelType w:val="hybridMultilevel"/>
    <w:tmpl w:val="929CCC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A5836AE"/>
    <w:multiLevelType w:val="hybridMultilevel"/>
    <w:tmpl w:val="162CFB06"/>
    <w:lvl w:ilvl="0" w:tplc="24180646">
      <w:start w:val="3"/>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63B4418F"/>
    <w:multiLevelType w:val="hybridMultilevel"/>
    <w:tmpl w:val="030EA974"/>
    <w:lvl w:ilvl="0" w:tplc="EEDC0F7A">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6A76208"/>
    <w:multiLevelType w:val="hybridMultilevel"/>
    <w:tmpl w:val="DB14133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15:restartNumberingAfterBreak="0">
    <w:nsid w:val="67A209AA"/>
    <w:multiLevelType w:val="hybridMultilevel"/>
    <w:tmpl w:val="F0C8EEF4"/>
    <w:lvl w:ilvl="0" w:tplc="0C090003">
      <w:start w:val="1"/>
      <w:numFmt w:val="bullet"/>
      <w:lvlText w:val="o"/>
      <w:lvlJc w:val="left"/>
      <w:pPr>
        <w:ind w:left="1496" w:hanging="360"/>
      </w:pPr>
      <w:rPr>
        <w:rFonts w:ascii="Courier New" w:hAnsi="Courier New" w:cs="Courier New" w:hint="default"/>
      </w:rPr>
    </w:lvl>
    <w:lvl w:ilvl="1" w:tplc="0C090003" w:tentative="1">
      <w:start w:val="1"/>
      <w:numFmt w:val="bullet"/>
      <w:lvlText w:val="o"/>
      <w:lvlJc w:val="left"/>
      <w:pPr>
        <w:ind w:left="2216" w:hanging="360"/>
      </w:pPr>
      <w:rPr>
        <w:rFonts w:ascii="Courier New" w:hAnsi="Courier New" w:cs="Courier New" w:hint="default"/>
      </w:rPr>
    </w:lvl>
    <w:lvl w:ilvl="2" w:tplc="0C090005" w:tentative="1">
      <w:start w:val="1"/>
      <w:numFmt w:val="bullet"/>
      <w:lvlText w:val=""/>
      <w:lvlJc w:val="left"/>
      <w:pPr>
        <w:ind w:left="2936" w:hanging="360"/>
      </w:pPr>
      <w:rPr>
        <w:rFonts w:ascii="Wingdings" w:hAnsi="Wingdings" w:hint="default"/>
      </w:rPr>
    </w:lvl>
    <w:lvl w:ilvl="3" w:tplc="0C090001" w:tentative="1">
      <w:start w:val="1"/>
      <w:numFmt w:val="bullet"/>
      <w:lvlText w:val=""/>
      <w:lvlJc w:val="left"/>
      <w:pPr>
        <w:ind w:left="3656" w:hanging="360"/>
      </w:pPr>
      <w:rPr>
        <w:rFonts w:ascii="Symbol" w:hAnsi="Symbol" w:hint="default"/>
      </w:rPr>
    </w:lvl>
    <w:lvl w:ilvl="4" w:tplc="0C090003" w:tentative="1">
      <w:start w:val="1"/>
      <w:numFmt w:val="bullet"/>
      <w:lvlText w:val="o"/>
      <w:lvlJc w:val="left"/>
      <w:pPr>
        <w:ind w:left="4376" w:hanging="360"/>
      </w:pPr>
      <w:rPr>
        <w:rFonts w:ascii="Courier New" w:hAnsi="Courier New" w:cs="Courier New" w:hint="default"/>
      </w:rPr>
    </w:lvl>
    <w:lvl w:ilvl="5" w:tplc="0C090005" w:tentative="1">
      <w:start w:val="1"/>
      <w:numFmt w:val="bullet"/>
      <w:lvlText w:val=""/>
      <w:lvlJc w:val="left"/>
      <w:pPr>
        <w:ind w:left="5096" w:hanging="360"/>
      </w:pPr>
      <w:rPr>
        <w:rFonts w:ascii="Wingdings" w:hAnsi="Wingdings" w:hint="default"/>
      </w:rPr>
    </w:lvl>
    <w:lvl w:ilvl="6" w:tplc="0C090001" w:tentative="1">
      <w:start w:val="1"/>
      <w:numFmt w:val="bullet"/>
      <w:lvlText w:val=""/>
      <w:lvlJc w:val="left"/>
      <w:pPr>
        <w:ind w:left="5816" w:hanging="360"/>
      </w:pPr>
      <w:rPr>
        <w:rFonts w:ascii="Symbol" w:hAnsi="Symbol" w:hint="default"/>
      </w:rPr>
    </w:lvl>
    <w:lvl w:ilvl="7" w:tplc="0C090003" w:tentative="1">
      <w:start w:val="1"/>
      <w:numFmt w:val="bullet"/>
      <w:lvlText w:val="o"/>
      <w:lvlJc w:val="left"/>
      <w:pPr>
        <w:ind w:left="6536" w:hanging="360"/>
      </w:pPr>
      <w:rPr>
        <w:rFonts w:ascii="Courier New" w:hAnsi="Courier New" w:cs="Courier New" w:hint="default"/>
      </w:rPr>
    </w:lvl>
    <w:lvl w:ilvl="8" w:tplc="0C090005" w:tentative="1">
      <w:start w:val="1"/>
      <w:numFmt w:val="bullet"/>
      <w:lvlText w:val=""/>
      <w:lvlJc w:val="left"/>
      <w:pPr>
        <w:ind w:left="7256" w:hanging="360"/>
      </w:pPr>
      <w:rPr>
        <w:rFonts w:ascii="Wingdings" w:hAnsi="Wingdings" w:hint="default"/>
      </w:rPr>
    </w:lvl>
  </w:abstractNum>
  <w:abstractNum w:abstractNumId="31" w15:restartNumberingAfterBreak="0">
    <w:nsid w:val="69EA7828"/>
    <w:multiLevelType w:val="hybridMultilevel"/>
    <w:tmpl w:val="F21005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A7271C6"/>
    <w:multiLevelType w:val="hybridMultilevel"/>
    <w:tmpl w:val="23DE7E08"/>
    <w:lvl w:ilvl="0" w:tplc="0C090001">
      <w:start w:val="1"/>
      <w:numFmt w:val="bullet"/>
      <w:lvlText w:val=""/>
      <w:lvlJc w:val="left"/>
      <w:pPr>
        <w:ind w:left="776" w:hanging="360"/>
      </w:pPr>
      <w:rPr>
        <w:rFonts w:ascii="Symbol" w:hAnsi="Symbol" w:hint="default"/>
      </w:rPr>
    </w:lvl>
    <w:lvl w:ilvl="1" w:tplc="0C090003" w:tentative="1">
      <w:start w:val="1"/>
      <w:numFmt w:val="bullet"/>
      <w:lvlText w:val="o"/>
      <w:lvlJc w:val="left"/>
      <w:pPr>
        <w:ind w:left="1496" w:hanging="360"/>
      </w:pPr>
      <w:rPr>
        <w:rFonts w:ascii="Courier New" w:hAnsi="Courier New" w:cs="Courier New" w:hint="default"/>
      </w:rPr>
    </w:lvl>
    <w:lvl w:ilvl="2" w:tplc="0C090005" w:tentative="1">
      <w:start w:val="1"/>
      <w:numFmt w:val="bullet"/>
      <w:lvlText w:val=""/>
      <w:lvlJc w:val="left"/>
      <w:pPr>
        <w:ind w:left="2216" w:hanging="360"/>
      </w:pPr>
      <w:rPr>
        <w:rFonts w:ascii="Wingdings" w:hAnsi="Wingdings" w:hint="default"/>
      </w:rPr>
    </w:lvl>
    <w:lvl w:ilvl="3" w:tplc="0C090001" w:tentative="1">
      <w:start w:val="1"/>
      <w:numFmt w:val="bullet"/>
      <w:lvlText w:val=""/>
      <w:lvlJc w:val="left"/>
      <w:pPr>
        <w:ind w:left="2936" w:hanging="360"/>
      </w:pPr>
      <w:rPr>
        <w:rFonts w:ascii="Symbol" w:hAnsi="Symbol" w:hint="default"/>
      </w:rPr>
    </w:lvl>
    <w:lvl w:ilvl="4" w:tplc="0C090003" w:tentative="1">
      <w:start w:val="1"/>
      <w:numFmt w:val="bullet"/>
      <w:lvlText w:val="o"/>
      <w:lvlJc w:val="left"/>
      <w:pPr>
        <w:ind w:left="3656" w:hanging="360"/>
      </w:pPr>
      <w:rPr>
        <w:rFonts w:ascii="Courier New" w:hAnsi="Courier New" w:cs="Courier New" w:hint="default"/>
      </w:rPr>
    </w:lvl>
    <w:lvl w:ilvl="5" w:tplc="0C090005" w:tentative="1">
      <w:start w:val="1"/>
      <w:numFmt w:val="bullet"/>
      <w:lvlText w:val=""/>
      <w:lvlJc w:val="left"/>
      <w:pPr>
        <w:ind w:left="4376" w:hanging="360"/>
      </w:pPr>
      <w:rPr>
        <w:rFonts w:ascii="Wingdings" w:hAnsi="Wingdings" w:hint="default"/>
      </w:rPr>
    </w:lvl>
    <w:lvl w:ilvl="6" w:tplc="0C090001" w:tentative="1">
      <w:start w:val="1"/>
      <w:numFmt w:val="bullet"/>
      <w:lvlText w:val=""/>
      <w:lvlJc w:val="left"/>
      <w:pPr>
        <w:ind w:left="5096" w:hanging="360"/>
      </w:pPr>
      <w:rPr>
        <w:rFonts w:ascii="Symbol" w:hAnsi="Symbol" w:hint="default"/>
      </w:rPr>
    </w:lvl>
    <w:lvl w:ilvl="7" w:tplc="0C090003" w:tentative="1">
      <w:start w:val="1"/>
      <w:numFmt w:val="bullet"/>
      <w:lvlText w:val="o"/>
      <w:lvlJc w:val="left"/>
      <w:pPr>
        <w:ind w:left="5816" w:hanging="360"/>
      </w:pPr>
      <w:rPr>
        <w:rFonts w:ascii="Courier New" w:hAnsi="Courier New" w:cs="Courier New" w:hint="default"/>
      </w:rPr>
    </w:lvl>
    <w:lvl w:ilvl="8" w:tplc="0C090005" w:tentative="1">
      <w:start w:val="1"/>
      <w:numFmt w:val="bullet"/>
      <w:lvlText w:val=""/>
      <w:lvlJc w:val="left"/>
      <w:pPr>
        <w:ind w:left="6536" w:hanging="360"/>
      </w:pPr>
      <w:rPr>
        <w:rFonts w:ascii="Wingdings" w:hAnsi="Wingdings" w:hint="default"/>
      </w:rPr>
    </w:lvl>
  </w:abstractNum>
  <w:abstractNum w:abstractNumId="33" w15:restartNumberingAfterBreak="0">
    <w:nsid w:val="6AA63470"/>
    <w:multiLevelType w:val="hybridMultilevel"/>
    <w:tmpl w:val="47BC46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BC94074"/>
    <w:multiLevelType w:val="hybridMultilevel"/>
    <w:tmpl w:val="618CB128"/>
    <w:lvl w:ilvl="0" w:tplc="0C090003">
      <w:start w:val="1"/>
      <w:numFmt w:val="bullet"/>
      <w:lvlText w:val="o"/>
      <w:lvlJc w:val="left"/>
      <w:pPr>
        <w:ind w:left="1496" w:hanging="360"/>
      </w:pPr>
      <w:rPr>
        <w:rFonts w:ascii="Courier New" w:hAnsi="Courier New" w:cs="Courier New" w:hint="default"/>
      </w:rPr>
    </w:lvl>
    <w:lvl w:ilvl="1" w:tplc="0C090003" w:tentative="1">
      <w:start w:val="1"/>
      <w:numFmt w:val="bullet"/>
      <w:lvlText w:val="o"/>
      <w:lvlJc w:val="left"/>
      <w:pPr>
        <w:ind w:left="2216" w:hanging="360"/>
      </w:pPr>
      <w:rPr>
        <w:rFonts w:ascii="Courier New" w:hAnsi="Courier New" w:cs="Courier New" w:hint="default"/>
      </w:rPr>
    </w:lvl>
    <w:lvl w:ilvl="2" w:tplc="0C090005" w:tentative="1">
      <w:start w:val="1"/>
      <w:numFmt w:val="bullet"/>
      <w:lvlText w:val=""/>
      <w:lvlJc w:val="left"/>
      <w:pPr>
        <w:ind w:left="2936" w:hanging="360"/>
      </w:pPr>
      <w:rPr>
        <w:rFonts w:ascii="Wingdings" w:hAnsi="Wingdings" w:hint="default"/>
      </w:rPr>
    </w:lvl>
    <w:lvl w:ilvl="3" w:tplc="0C090001" w:tentative="1">
      <w:start w:val="1"/>
      <w:numFmt w:val="bullet"/>
      <w:lvlText w:val=""/>
      <w:lvlJc w:val="left"/>
      <w:pPr>
        <w:ind w:left="3656" w:hanging="360"/>
      </w:pPr>
      <w:rPr>
        <w:rFonts w:ascii="Symbol" w:hAnsi="Symbol" w:hint="default"/>
      </w:rPr>
    </w:lvl>
    <w:lvl w:ilvl="4" w:tplc="0C090003" w:tentative="1">
      <w:start w:val="1"/>
      <w:numFmt w:val="bullet"/>
      <w:lvlText w:val="o"/>
      <w:lvlJc w:val="left"/>
      <w:pPr>
        <w:ind w:left="4376" w:hanging="360"/>
      </w:pPr>
      <w:rPr>
        <w:rFonts w:ascii="Courier New" w:hAnsi="Courier New" w:cs="Courier New" w:hint="default"/>
      </w:rPr>
    </w:lvl>
    <w:lvl w:ilvl="5" w:tplc="0C090005" w:tentative="1">
      <w:start w:val="1"/>
      <w:numFmt w:val="bullet"/>
      <w:lvlText w:val=""/>
      <w:lvlJc w:val="left"/>
      <w:pPr>
        <w:ind w:left="5096" w:hanging="360"/>
      </w:pPr>
      <w:rPr>
        <w:rFonts w:ascii="Wingdings" w:hAnsi="Wingdings" w:hint="default"/>
      </w:rPr>
    </w:lvl>
    <w:lvl w:ilvl="6" w:tplc="0C090001" w:tentative="1">
      <w:start w:val="1"/>
      <w:numFmt w:val="bullet"/>
      <w:lvlText w:val=""/>
      <w:lvlJc w:val="left"/>
      <w:pPr>
        <w:ind w:left="5816" w:hanging="360"/>
      </w:pPr>
      <w:rPr>
        <w:rFonts w:ascii="Symbol" w:hAnsi="Symbol" w:hint="default"/>
      </w:rPr>
    </w:lvl>
    <w:lvl w:ilvl="7" w:tplc="0C090003" w:tentative="1">
      <w:start w:val="1"/>
      <w:numFmt w:val="bullet"/>
      <w:lvlText w:val="o"/>
      <w:lvlJc w:val="left"/>
      <w:pPr>
        <w:ind w:left="6536" w:hanging="360"/>
      </w:pPr>
      <w:rPr>
        <w:rFonts w:ascii="Courier New" w:hAnsi="Courier New" w:cs="Courier New" w:hint="default"/>
      </w:rPr>
    </w:lvl>
    <w:lvl w:ilvl="8" w:tplc="0C090005" w:tentative="1">
      <w:start w:val="1"/>
      <w:numFmt w:val="bullet"/>
      <w:lvlText w:val=""/>
      <w:lvlJc w:val="left"/>
      <w:pPr>
        <w:ind w:left="7256" w:hanging="360"/>
      </w:pPr>
      <w:rPr>
        <w:rFonts w:ascii="Wingdings" w:hAnsi="Wingdings" w:hint="default"/>
      </w:rPr>
    </w:lvl>
  </w:abstractNum>
  <w:abstractNum w:abstractNumId="35" w15:restartNumberingAfterBreak="0">
    <w:nsid w:val="72B719B4"/>
    <w:multiLevelType w:val="hybridMultilevel"/>
    <w:tmpl w:val="43882410"/>
    <w:lvl w:ilvl="0" w:tplc="0C090005">
      <w:start w:val="1"/>
      <w:numFmt w:val="bullet"/>
      <w:lvlText w:val=""/>
      <w:lvlJc w:val="left"/>
      <w:pPr>
        <w:ind w:left="2160" w:hanging="360"/>
      </w:pPr>
      <w:rPr>
        <w:rFonts w:ascii="Wingdings" w:hAnsi="Wingdings"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36" w15:restartNumberingAfterBreak="0">
    <w:nsid w:val="7A74173E"/>
    <w:multiLevelType w:val="hybridMultilevel"/>
    <w:tmpl w:val="77FEEFD4"/>
    <w:lvl w:ilvl="0" w:tplc="88C45E14">
      <w:start w:val="3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E584326"/>
    <w:multiLevelType w:val="hybridMultilevel"/>
    <w:tmpl w:val="E74AAE9A"/>
    <w:lvl w:ilvl="0" w:tplc="CC124714">
      <w:start w:val="1"/>
      <w:numFmt w:val="decimal"/>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FCB58BB"/>
    <w:multiLevelType w:val="hybridMultilevel"/>
    <w:tmpl w:val="15C8DC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36"/>
  </w:num>
  <w:num w:numId="3">
    <w:abstractNumId w:val="18"/>
  </w:num>
  <w:num w:numId="4">
    <w:abstractNumId w:val="17"/>
  </w:num>
  <w:num w:numId="5">
    <w:abstractNumId w:val="22"/>
  </w:num>
  <w:num w:numId="6">
    <w:abstractNumId w:val="33"/>
  </w:num>
  <w:num w:numId="7">
    <w:abstractNumId w:val="11"/>
  </w:num>
  <w:num w:numId="8">
    <w:abstractNumId w:val="13"/>
  </w:num>
  <w:num w:numId="9">
    <w:abstractNumId w:val="27"/>
  </w:num>
  <w:num w:numId="10">
    <w:abstractNumId w:val="28"/>
  </w:num>
  <w:num w:numId="11">
    <w:abstractNumId w:val="10"/>
  </w:num>
  <w:num w:numId="12">
    <w:abstractNumId w:val="24"/>
  </w:num>
  <w:num w:numId="13">
    <w:abstractNumId w:val="6"/>
  </w:num>
  <w:num w:numId="14">
    <w:abstractNumId w:val="29"/>
  </w:num>
  <w:num w:numId="15">
    <w:abstractNumId w:val="32"/>
  </w:num>
  <w:num w:numId="16">
    <w:abstractNumId w:val="34"/>
  </w:num>
  <w:num w:numId="17">
    <w:abstractNumId w:val="15"/>
  </w:num>
  <w:num w:numId="18">
    <w:abstractNumId w:val="1"/>
  </w:num>
  <w:num w:numId="19">
    <w:abstractNumId w:val="35"/>
  </w:num>
  <w:num w:numId="20">
    <w:abstractNumId w:val="4"/>
  </w:num>
  <w:num w:numId="21">
    <w:abstractNumId w:val="8"/>
  </w:num>
  <w:num w:numId="22">
    <w:abstractNumId w:val="20"/>
  </w:num>
  <w:num w:numId="23">
    <w:abstractNumId w:val="38"/>
  </w:num>
  <w:num w:numId="24">
    <w:abstractNumId w:val="23"/>
  </w:num>
  <w:num w:numId="25">
    <w:abstractNumId w:val="31"/>
  </w:num>
  <w:num w:numId="26">
    <w:abstractNumId w:val="19"/>
  </w:num>
  <w:num w:numId="27">
    <w:abstractNumId w:val="7"/>
  </w:num>
  <w:num w:numId="28">
    <w:abstractNumId w:val="9"/>
  </w:num>
  <w:num w:numId="2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
  </w:num>
  <w:num w:numId="31">
    <w:abstractNumId w:val="30"/>
  </w:num>
  <w:num w:numId="32">
    <w:abstractNumId w:val="25"/>
  </w:num>
  <w:num w:numId="33">
    <w:abstractNumId w:val="12"/>
  </w:num>
  <w:num w:numId="34">
    <w:abstractNumId w:val="21"/>
  </w:num>
  <w:num w:numId="35">
    <w:abstractNumId w:val="14"/>
  </w:num>
  <w:num w:numId="36">
    <w:abstractNumId w:val="0"/>
  </w:num>
  <w:num w:numId="37">
    <w:abstractNumId w:val="5"/>
  </w:num>
  <w:num w:numId="38">
    <w:abstractNumId w:val="26"/>
  </w:num>
  <w:num w:numId="39">
    <w:abstractNumId w:val="37"/>
  </w:num>
  <w:num w:numId="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2sjA0NLY0tTS0MDNS0lEKTi0uzszPAymwrAUAEwC1Q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922wfe79052ceettk5a09za590xs5x2t9x&quot;&gt;Proposal-Ref&lt;record-ids&gt;&lt;item&gt;13&lt;/item&gt;&lt;item&gt;26&lt;/item&gt;&lt;item&gt;61&lt;/item&gt;&lt;item&gt;62&lt;/item&gt;&lt;item&gt;96&lt;/item&gt;&lt;item&gt;97&lt;/item&gt;&lt;item&gt;125&lt;/item&gt;&lt;item&gt;127&lt;/item&gt;&lt;item&gt;149&lt;/item&gt;&lt;item&gt;155&lt;/item&gt;&lt;item&gt;240&lt;/item&gt;&lt;item&gt;262&lt;/item&gt;&lt;item&gt;311&lt;/item&gt;&lt;item&gt;313&lt;/item&gt;&lt;item&gt;314&lt;/item&gt;&lt;item&gt;317&lt;/item&gt;&lt;item&gt;330&lt;/item&gt;&lt;item&gt;331&lt;/item&gt;&lt;item&gt;334&lt;/item&gt;&lt;item&gt;339&lt;/item&gt;&lt;item&gt;340&lt;/item&gt;&lt;item&gt;346&lt;/item&gt;&lt;item&gt;375&lt;/item&gt;&lt;item&gt;384&lt;/item&gt;&lt;item&gt;388&lt;/item&gt;&lt;item&gt;391&lt;/item&gt;&lt;item&gt;417&lt;/item&gt;&lt;item&gt;418&lt;/item&gt;&lt;item&gt;421&lt;/item&gt;&lt;item&gt;422&lt;/item&gt;&lt;item&gt;423&lt;/item&gt;&lt;item&gt;424&lt;/item&gt;&lt;item&gt;425&lt;/item&gt;&lt;item&gt;426&lt;/item&gt;&lt;item&gt;427&lt;/item&gt;&lt;item&gt;428&lt;/item&gt;&lt;item&gt;429&lt;/item&gt;&lt;item&gt;437&lt;/item&gt;&lt;item&gt;440&lt;/item&gt;&lt;/record-ids&gt;&lt;/item&gt;&lt;/Libraries&gt;"/>
  </w:docVars>
  <w:rsids>
    <w:rsidRoot w:val="00A20154"/>
    <w:rsid w:val="000002A3"/>
    <w:rsid w:val="00000C3A"/>
    <w:rsid w:val="00000C7E"/>
    <w:rsid w:val="00000F61"/>
    <w:rsid w:val="00001AD5"/>
    <w:rsid w:val="00001CE5"/>
    <w:rsid w:val="00002C7F"/>
    <w:rsid w:val="00003649"/>
    <w:rsid w:val="00003794"/>
    <w:rsid w:val="00003C32"/>
    <w:rsid w:val="000041D1"/>
    <w:rsid w:val="0000486A"/>
    <w:rsid w:val="0000489E"/>
    <w:rsid w:val="000048A3"/>
    <w:rsid w:val="000048FA"/>
    <w:rsid w:val="00004DD3"/>
    <w:rsid w:val="00004FEF"/>
    <w:rsid w:val="00005075"/>
    <w:rsid w:val="000057FC"/>
    <w:rsid w:val="00005F2B"/>
    <w:rsid w:val="00006F5B"/>
    <w:rsid w:val="00007228"/>
    <w:rsid w:val="00007358"/>
    <w:rsid w:val="00007462"/>
    <w:rsid w:val="000074F7"/>
    <w:rsid w:val="000076BF"/>
    <w:rsid w:val="00007921"/>
    <w:rsid w:val="00007BA3"/>
    <w:rsid w:val="000100C3"/>
    <w:rsid w:val="000107D1"/>
    <w:rsid w:val="0001082F"/>
    <w:rsid w:val="00010C5C"/>
    <w:rsid w:val="00010FE5"/>
    <w:rsid w:val="000116FA"/>
    <w:rsid w:val="0001215F"/>
    <w:rsid w:val="000125E6"/>
    <w:rsid w:val="00012D1B"/>
    <w:rsid w:val="00012F73"/>
    <w:rsid w:val="000130BC"/>
    <w:rsid w:val="0001370F"/>
    <w:rsid w:val="00013C85"/>
    <w:rsid w:val="00014014"/>
    <w:rsid w:val="000149F9"/>
    <w:rsid w:val="0001513D"/>
    <w:rsid w:val="000159F8"/>
    <w:rsid w:val="00015EDF"/>
    <w:rsid w:val="00015F56"/>
    <w:rsid w:val="00016288"/>
    <w:rsid w:val="0001680E"/>
    <w:rsid w:val="00017567"/>
    <w:rsid w:val="00017CCE"/>
    <w:rsid w:val="0002020A"/>
    <w:rsid w:val="00020B05"/>
    <w:rsid w:val="00020D89"/>
    <w:rsid w:val="0002116B"/>
    <w:rsid w:val="000212EE"/>
    <w:rsid w:val="000214A3"/>
    <w:rsid w:val="00021A7F"/>
    <w:rsid w:val="00021EB6"/>
    <w:rsid w:val="0002246A"/>
    <w:rsid w:val="00022944"/>
    <w:rsid w:val="00022A30"/>
    <w:rsid w:val="00023018"/>
    <w:rsid w:val="00024031"/>
    <w:rsid w:val="000240D0"/>
    <w:rsid w:val="000244C2"/>
    <w:rsid w:val="00024E70"/>
    <w:rsid w:val="00024FAA"/>
    <w:rsid w:val="00024FD8"/>
    <w:rsid w:val="00025EB2"/>
    <w:rsid w:val="00026294"/>
    <w:rsid w:val="000262DD"/>
    <w:rsid w:val="00026488"/>
    <w:rsid w:val="000267AD"/>
    <w:rsid w:val="00026A02"/>
    <w:rsid w:val="00026A41"/>
    <w:rsid w:val="0002753D"/>
    <w:rsid w:val="0003007B"/>
    <w:rsid w:val="000304A1"/>
    <w:rsid w:val="00030596"/>
    <w:rsid w:val="000305BE"/>
    <w:rsid w:val="00030ACB"/>
    <w:rsid w:val="00031BF2"/>
    <w:rsid w:val="00031CAE"/>
    <w:rsid w:val="00032059"/>
    <w:rsid w:val="0003250D"/>
    <w:rsid w:val="000333C0"/>
    <w:rsid w:val="0003347A"/>
    <w:rsid w:val="00034B63"/>
    <w:rsid w:val="00034EDD"/>
    <w:rsid w:val="0003500E"/>
    <w:rsid w:val="000353AC"/>
    <w:rsid w:val="00035CCA"/>
    <w:rsid w:val="00040222"/>
    <w:rsid w:val="000406B2"/>
    <w:rsid w:val="0004078E"/>
    <w:rsid w:val="00040D34"/>
    <w:rsid w:val="00040E5B"/>
    <w:rsid w:val="00041918"/>
    <w:rsid w:val="00041AE9"/>
    <w:rsid w:val="00041CC1"/>
    <w:rsid w:val="00041E58"/>
    <w:rsid w:val="00041F8F"/>
    <w:rsid w:val="000423E4"/>
    <w:rsid w:val="00043399"/>
    <w:rsid w:val="0004342A"/>
    <w:rsid w:val="00043F91"/>
    <w:rsid w:val="00044303"/>
    <w:rsid w:val="0004436C"/>
    <w:rsid w:val="00044405"/>
    <w:rsid w:val="00044406"/>
    <w:rsid w:val="00044764"/>
    <w:rsid w:val="00044843"/>
    <w:rsid w:val="00044925"/>
    <w:rsid w:val="00044F3F"/>
    <w:rsid w:val="0004513C"/>
    <w:rsid w:val="00045904"/>
    <w:rsid w:val="00045DA9"/>
    <w:rsid w:val="00046077"/>
    <w:rsid w:val="0004610F"/>
    <w:rsid w:val="00046427"/>
    <w:rsid w:val="000468DC"/>
    <w:rsid w:val="00046F03"/>
    <w:rsid w:val="000470C7"/>
    <w:rsid w:val="000473F6"/>
    <w:rsid w:val="000475D2"/>
    <w:rsid w:val="00047DAE"/>
    <w:rsid w:val="00050711"/>
    <w:rsid w:val="00051120"/>
    <w:rsid w:val="000511C8"/>
    <w:rsid w:val="000511E2"/>
    <w:rsid w:val="00051C77"/>
    <w:rsid w:val="000524D7"/>
    <w:rsid w:val="0005261C"/>
    <w:rsid w:val="000532A9"/>
    <w:rsid w:val="00053504"/>
    <w:rsid w:val="0005357C"/>
    <w:rsid w:val="00054440"/>
    <w:rsid w:val="0005471C"/>
    <w:rsid w:val="000547F7"/>
    <w:rsid w:val="00054958"/>
    <w:rsid w:val="00054C07"/>
    <w:rsid w:val="00054E1C"/>
    <w:rsid w:val="000563E4"/>
    <w:rsid w:val="000564AE"/>
    <w:rsid w:val="00056A4D"/>
    <w:rsid w:val="00056B12"/>
    <w:rsid w:val="0005724D"/>
    <w:rsid w:val="00057B13"/>
    <w:rsid w:val="00057FD2"/>
    <w:rsid w:val="000600C8"/>
    <w:rsid w:val="00060163"/>
    <w:rsid w:val="0006041F"/>
    <w:rsid w:val="00060AA0"/>
    <w:rsid w:val="00060B6B"/>
    <w:rsid w:val="00061030"/>
    <w:rsid w:val="000620EE"/>
    <w:rsid w:val="00062255"/>
    <w:rsid w:val="00062461"/>
    <w:rsid w:val="00062E87"/>
    <w:rsid w:val="00062F35"/>
    <w:rsid w:val="00063284"/>
    <w:rsid w:val="00063375"/>
    <w:rsid w:val="00064704"/>
    <w:rsid w:val="00064BC7"/>
    <w:rsid w:val="00064CC3"/>
    <w:rsid w:val="0006511C"/>
    <w:rsid w:val="00065278"/>
    <w:rsid w:val="00065F3A"/>
    <w:rsid w:val="0006604F"/>
    <w:rsid w:val="00066532"/>
    <w:rsid w:val="00066AC0"/>
    <w:rsid w:val="00066D89"/>
    <w:rsid w:val="00066E65"/>
    <w:rsid w:val="000671CA"/>
    <w:rsid w:val="00067DDB"/>
    <w:rsid w:val="0007068B"/>
    <w:rsid w:val="0007101A"/>
    <w:rsid w:val="00071B1F"/>
    <w:rsid w:val="000720D7"/>
    <w:rsid w:val="00072318"/>
    <w:rsid w:val="0007237D"/>
    <w:rsid w:val="000723E2"/>
    <w:rsid w:val="00072711"/>
    <w:rsid w:val="00072DB9"/>
    <w:rsid w:val="00074561"/>
    <w:rsid w:val="00074A1B"/>
    <w:rsid w:val="00075202"/>
    <w:rsid w:val="0007549C"/>
    <w:rsid w:val="000759E4"/>
    <w:rsid w:val="00075B6A"/>
    <w:rsid w:val="00075EB7"/>
    <w:rsid w:val="0007643F"/>
    <w:rsid w:val="0007677A"/>
    <w:rsid w:val="00076895"/>
    <w:rsid w:val="000768DB"/>
    <w:rsid w:val="00077327"/>
    <w:rsid w:val="00077B5C"/>
    <w:rsid w:val="00077C0B"/>
    <w:rsid w:val="00077D82"/>
    <w:rsid w:val="00080108"/>
    <w:rsid w:val="0008019F"/>
    <w:rsid w:val="0008102A"/>
    <w:rsid w:val="000823B2"/>
    <w:rsid w:val="000824FF"/>
    <w:rsid w:val="000827D5"/>
    <w:rsid w:val="00082E92"/>
    <w:rsid w:val="000833CC"/>
    <w:rsid w:val="00083595"/>
    <w:rsid w:val="0008399C"/>
    <w:rsid w:val="00083D2D"/>
    <w:rsid w:val="00084057"/>
    <w:rsid w:val="00084132"/>
    <w:rsid w:val="000848AF"/>
    <w:rsid w:val="000849EB"/>
    <w:rsid w:val="000856E4"/>
    <w:rsid w:val="000858D8"/>
    <w:rsid w:val="00085A7E"/>
    <w:rsid w:val="000862E9"/>
    <w:rsid w:val="00086453"/>
    <w:rsid w:val="000871D8"/>
    <w:rsid w:val="00087754"/>
    <w:rsid w:val="00087882"/>
    <w:rsid w:val="000908F3"/>
    <w:rsid w:val="0009105B"/>
    <w:rsid w:val="000914FC"/>
    <w:rsid w:val="00091D0D"/>
    <w:rsid w:val="00091F36"/>
    <w:rsid w:val="000924A4"/>
    <w:rsid w:val="000924B3"/>
    <w:rsid w:val="00092593"/>
    <w:rsid w:val="00092F9F"/>
    <w:rsid w:val="000932E8"/>
    <w:rsid w:val="00093387"/>
    <w:rsid w:val="00093D7A"/>
    <w:rsid w:val="00093E92"/>
    <w:rsid w:val="000940A6"/>
    <w:rsid w:val="00094637"/>
    <w:rsid w:val="000954EC"/>
    <w:rsid w:val="0009590F"/>
    <w:rsid w:val="00096CC9"/>
    <w:rsid w:val="000975F7"/>
    <w:rsid w:val="000976BB"/>
    <w:rsid w:val="0009770A"/>
    <w:rsid w:val="00097BCB"/>
    <w:rsid w:val="000A0308"/>
    <w:rsid w:val="000A0C1E"/>
    <w:rsid w:val="000A0F2C"/>
    <w:rsid w:val="000A1087"/>
    <w:rsid w:val="000A1CA9"/>
    <w:rsid w:val="000A24C5"/>
    <w:rsid w:val="000A2781"/>
    <w:rsid w:val="000A30A1"/>
    <w:rsid w:val="000A3365"/>
    <w:rsid w:val="000A3774"/>
    <w:rsid w:val="000A45AF"/>
    <w:rsid w:val="000A4BB8"/>
    <w:rsid w:val="000A5243"/>
    <w:rsid w:val="000A671D"/>
    <w:rsid w:val="000A6D4F"/>
    <w:rsid w:val="000A6E2F"/>
    <w:rsid w:val="000A71F8"/>
    <w:rsid w:val="000A7545"/>
    <w:rsid w:val="000B004D"/>
    <w:rsid w:val="000B00A0"/>
    <w:rsid w:val="000B03A3"/>
    <w:rsid w:val="000B03ED"/>
    <w:rsid w:val="000B05EF"/>
    <w:rsid w:val="000B083F"/>
    <w:rsid w:val="000B0A19"/>
    <w:rsid w:val="000B0F60"/>
    <w:rsid w:val="000B12FC"/>
    <w:rsid w:val="000B1757"/>
    <w:rsid w:val="000B1C21"/>
    <w:rsid w:val="000B1C34"/>
    <w:rsid w:val="000B30B4"/>
    <w:rsid w:val="000B320C"/>
    <w:rsid w:val="000B3C85"/>
    <w:rsid w:val="000B401A"/>
    <w:rsid w:val="000B43E4"/>
    <w:rsid w:val="000B47AD"/>
    <w:rsid w:val="000B52D4"/>
    <w:rsid w:val="000B549F"/>
    <w:rsid w:val="000B5C25"/>
    <w:rsid w:val="000B5D9E"/>
    <w:rsid w:val="000B5EDB"/>
    <w:rsid w:val="000B6B91"/>
    <w:rsid w:val="000B6E21"/>
    <w:rsid w:val="000B6EC7"/>
    <w:rsid w:val="000B7B3E"/>
    <w:rsid w:val="000B7C19"/>
    <w:rsid w:val="000B7E82"/>
    <w:rsid w:val="000C02E6"/>
    <w:rsid w:val="000C0610"/>
    <w:rsid w:val="000C0903"/>
    <w:rsid w:val="000C1B78"/>
    <w:rsid w:val="000C217E"/>
    <w:rsid w:val="000C264C"/>
    <w:rsid w:val="000C30A6"/>
    <w:rsid w:val="000C3829"/>
    <w:rsid w:val="000C39C0"/>
    <w:rsid w:val="000C42E9"/>
    <w:rsid w:val="000C46BF"/>
    <w:rsid w:val="000C4724"/>
    <w:rsid w:val="000C4881"/>
    <w:rsid w:val="000C52DD"/>
    <w:rsid w:val="000C53FC"/>
    <w:rsid w:val="000C5CA9"/>
    <w:rsid w:val="000C63DB"/>
    <w:rsid w:val="000C6692"/>
    <w:rsid w:val="000C6777"/>
    <w:rsid w:val="000C7F1C"/>
    <w:rsid w:val="000D0D56"/>
    <w:rsid w:val="000D1038"/>
    <w:rsid w:val="000D112B"/>
    <w:rsid w:val="000D1493"/>
    <w:rsid w:val="000D154A"/>
    <w:rsid w:val="000D1630"/>
    <w:rsid w:val="000D1673"/>
    <w:rsid w:val="000D1D9D"/>
    <w:rsid w:val="000D2491"/>
    <w:rsid w:val="000D2D94"/>
    <w:rsid w:val="000D4045"/>
    <w:rsid w:val="000D448F"/>
    <w:rsid w:val="000D4558"/>
    <w:rsid w:val="000D4C26"/>
    <w:rsid w:val="000D4C81"/>
    <w:rsid w:val="000D5102"/>
    <w:rsid w:val="000D5B75"/>
    <w:rsid w:val="000D5C1B"/>
    <w:rsid w:val="000D65F0"/>
    <w:rsid w:val="000D6942"/>
    <w:rsid w:val="000D69B4"/>
    <w:rsid w:val="000D6BB1"/>
    <w:rsid w:val="000D6BD1"/>
    <w:rsid w:val="000D6D29"/>
    <w:rsid w:val="000D77DD"/>
    <w:rsid w:val="000D7C8D"/>
    <w:rsid w:val="000D7E61"/>
    <w:rsid w:val="000E0175"/>
    <w:rsid w:val="000E01C4"/>
    <w:rsid w:val="000E02B3"/>
    <w:rsid w:val="000E041D"/>
    <w:rsid w:val="000E076E"/>
    <w:rsid w:val="000E0B4B"/>
    <w:rsid w:val="000E117B"/>
    <w:rsid w:val="000E1931"/>
    <w:rsid w:val="000E1A7B"/>
    <w:rsid w:val="000E1C35"/>
    <w:rsid w:val="000E2BDB"/>
    <w:rsid w:val="000E2C1B"/>
    <w:rsid w:val="000E2F4E"/>
    <w:rsid w:val="000E336A"/>
    <w:rsid w:val="000E365A"/>
    <w:rsid w:val="000E3895"/>
    <w:rsid w:val="000E41B0"/>
    <w:rsid w:val="000E47B6"/>
    <w:rsid w:val="000E4C9A"/>
    <w:rsid w:val="000E4D56"/>
    <w:rsid w:val="000E529F"/>
    <w:rsid w:val="000E53E5"/>
    <w:rsid w:val="000E558A"/>
    <w:rsid w:val="000E584A"/>
    <w:rsid w:val="000E5B94"/>
    <w:rsid w:val="000E7167"/>
    <w:rsid w:val="000E71D3"/>
    <w:rsid w:val="000E74BD"/>
    <w:rsid w:val="000E7899"/>
    <w:rsid w:val="000E7B95"/>
    <w:rsid w:val="000E7C54"/>
    <w:rsid w:val="000F0055"/>
    <w:rsid w:val="000F068F"/>
    <w:rsid w:val="000F0C2E"/>
    <w:rsid w:val="000F0D5A"/>
    <w:rsid w:val="000F0F6A"/>
    <w:rsid w:val="000F0FD8"/>
    <w:rsid w:val="000F14DD"/>
    <w:rsid w:val="000F1755"/>
    <w:rsid w:val="000F19A5"/>
    <w:rsid w:val="000F2482"/>
    <w:rsid w:val="000F2688"/>
    <w:rsid w:val="000F2A96"/>
    <w:rsid w:val="000F2C46"/>
    <w:rsid w:val="000F2D87"/>
    <w:rsid w:val="000F2E92"/>
    <w:rsid w:val="000F2EA6"/>
    <w:rsid w:val="000F2EC6"/>
    <w:rsid w:val="000F32B9"/>
    <w:rsid w:val="000F45D3"/>
    <w:rsid w:val="000F465D"/>
    <w:rsid w:val="000F4802"/>
    <w:rsid w:val="000F4AFE"/>
    <w:rsid w:val="000F4F92"/>
    <w:rsid w:val="000F545E"/>
    <w:rsid w:val="000F6817"/>
    <w:rsid w:val="000F6FDE"/>
    <w:rsid w:val="000F756C"/>
    <w:rsid w:val="00100141"/>
    <w:rsid w:val="00100257"/>
    <w:rsid w:val="00102504"/>
    <w:rsid w:val="001029AE"/>
    <w:rsid w:val="001029C2"/>
    <w:rsid w:val="00102E2C"/>
    <w:rsid w:val="001036FE"/>
    <w:rsid w:val="00103A8B"/>
    <w:rsid w:val="00103F30"/>
    <w:rsid w:val="00105631"/>
    <w:rsid w:val="00105731"/>
    <w:rsid w:val="0010579A"/>
    <w:rsid w:val="001062D7"/>
    <w:rsid w:val="0010657A"/>
    <w:rsid w:val="001067D9"/>
    <w:rsid w:val="00106DA1"/>
    <w:rsid w:val="00106F8D"/>
    <w:rsid w:val="0010716B"/>
    <w:rsid w:val="0010794A"/>
    <w:rsid w:val="001107DB"/>
    <w:rsid w:val="00110D17"/>
    <w:rsid w:val="001114D4"/>
    <w:rsid w:val="001118AB"/>
    <w:rsid w:val="00111A21"/>
    <w:rsid w:val="00111BEC"/>
    <w:rsid w:val="00111CB1"/>
    <w:rsid w:val="00112412"/>
    <w:rsid w:val="0011264A"/>
    <w:rsid w:val="0011336B"/>
    <w:rsid w:val="00113BE7"/>
    <w:rsid w:val="00113EFB"/>
    <w:rsid w:val="00114891"/>
    <w:rsid w:val="001148EF"/>
    <w:rsid w:val="001155AA"/>
    <w:rsid w:val="001159AE"/>
    <w:rsid w:val="00115F1F"/>
    <w:rsid w:val="00116465"/>
    <w:rsid w:val="00116B09"/>
    <w:rsid w:val="0011712F"/>
    <w:rsid w:val="001176E2"/>
    <w:rsid w:val="00117DE4"/>
    <w:rsid w:val="00117FCE"/>
    <w:rsid w:val="00121011"/>
    <w:rsid w:val="0012114E"/>
    <w:rsid w:val="001212D4"/>
    <w:rsid w:val="00121EA8"/>
    <w:rsid w:val="001220E6"/>
    <w:rsid w:val="00122C19"/>
    <w:rsid w:val="00122F40"/>
    <w:rsid w:val="00122FDD"/>
    <w:rsid w:val="001234BE"/>
    <w:rsid w:val="001238E0"/>
    <w:rsid w:val="00123BB1"/>
    <w:rsid w:val="00123E74"/>
    <w:rsid w:val="0012401C"/>
    <w:rsid w:val="00124417"/>
    <w:rsid w:val="001244F0"/>
    <w:rsid w:val="00124895"/>
    <w:rsid w:val="00124974"/>
    <w:rsid w:val="00125118"/>
    <w:rsid w:val="0012553C"/>
    <w:rsid w:val="00125604"/>
    <w:rsid w:val="001258E8"/>
    <w:rsid w:val="00126138"/>
    <w:rsid w:val="00126273"/>
    <w:rsid w:val="001267DC"/>
    <w:rsid w:val="00127D43"/>
    <w:rsid w:val="00130400"/>
    <w:rsid w:val="0013055C"/>
    <w:rsid w:val="001305B2"/>
    <w:rsid w:val="001305F0"/>
    <w:rsid w:val="0013070D"/>
    <w:rsid w:val="001309B4"/>
    <w:rsid w:val="001309CA"/>
    <w:rsid w:val="00130E8B"/>
    <w:rsid w:val="0013149D"/>
    <w:rsid w:val="00131A3E"/>
    <w:rsid w:val="001322C9"/>
    <w:rsid w:val="00132BCF"/>
    <w:rsid w:val="00133957"/>
    <w:rsid w:val="00133DCD"/>
    <w:rsid w:val="00133E57"/>
    <w:rsid w:val="00134606"/>
    <w:rsid w:val="001347C3"/>
    <w:rsid w:val="0013483D"/>
    <w:rsid w:val="00134BB2"/>
    <w:rsid w:val="00134E69"/>
    <w:rsid w:val="0013500C"/>
    <w:rsid w:val="0013505F"/>
    <w:rsid w:val="00135342"/>
    <w:rsid w:val="001363DC"/>
    <w:rsid w:val="001372CE"/>
    <w:rsid w:val="00137CA2"/>
    <w:rsid w:val="00140D8A"/>
    <w:rsid w:val="00140F9F"/>
    <w:rsid w:val="00141898"/>
    <w:rsid w:val="00141B73"/>
    <w:rsid w:val="00141C24"/>
    <w:rsid w:val="00141C3E"/>
    <w:rsid w:val="00141DA3"/>
    <w:rsid w:val="0014232E"/>
    <w:rsid w:val="00144419"/>
    <w:rsid w:val="00144E7E"/>
    <w:rsid w:val="0014539C"/>
    <w:rsid w:val="0014541D"/>
    <w:rsid w:val="00145D53"/>
    <w:rsid w:val="00145F79"/>
    <w:rsid w:val="0014638C"/>
    <w:rsid w:val="001466D3"/>
    <w:rsid w:val="00146D5D"/>
    <w:rsid w:val="00146DB9"/>
    <w:rsid w:val="00147675"/>
    <w:rsid w:val="00147717"/>
    <w:rsid w:val="00147742"/>
    <w:rsid w:val="001504F1"/>
    <w:rsid w:val="00150CAB"/>
    <w:rsid w:val="00151673"/>
    <w:rsid w:val="0015182F"/>
    <w:rsid w:val="00151B11"/>
    <w:rsid w:val="00151E6C"/>
    <w:rsid w:val="00152279"/>
    <w:rsid w:val="0015249D"/>
    <w:rsid w:val="00152B64"/>
    <w:rsid w:val="0015344C"/>
    <w:rsid w:val="001537DB"/>
    <w:rsid w:val="00153ACC"/>
    <w:rsid w:val="00153E72"/>
    <w:rsid w:val="0015402C"/>
    <w:rsid w:val="00154196"/>
    <w:rsid w:val="00154A59"/>
    <w:rsid w:val="00154AAB"/>
    <w:rsid w:val="00154D74"/>
    <w:rsid w:val="00155305"/>
    <w:rsid w:val="00155308"/>
    <w:rsid w:val="0015553E"/>
    <w:rsid w:val="001561D0"/>
    <w:rsid w:val="001569D5"/>
    <w:rsid w:val="001578E9"/>
    <w:rsid w:val="00160583"/>
    <w:rsid w:val="00160EA0"/>
    <w:rsid w:val="00160FB9"/>
    <w:rsid w:val="00160FF2"/>
    <w:rsid w:val="001616E4"/>
    <w:rsid w:val="00161957"/>
    <w:rsid w:val="00161970"/>
    <w:rsid w:val="00161AF0"/>
    <w:rsid w:val="00161EB0"/>
    <w:rsid w:val="001631FE"/>
    <w:rsid w:val="00163C08"/>
    <w:rsid w:val="00163DD9"/>
    <w:rsid w:val="001641AB"/>
    <w:rsid w:val="0016421F"/>
    <w:rsid w:val="001643F8"/>
    <w:rsid w:val="001645CC"/>
    <w:rsid w:val="00164DCC"/>
    <w:rsid w:val="00165002"/>
    <w:rsid w:val="001657AE"/>
    <w:rsid w:val="0016641D"/>
    <w:rsid w:val="0016653C"/>
    <w:rsid w:val="00166E5E"/>
    <w:rsid w:val="00166E7A"/>
    <w:rsid w:val="00167A19"/>
    <w:rsid w:val="00170375"/>
    <w:rsid w:val="00170EA5"/>
    <w:rsid w:val="00170FCC"/>
    <w:rsid w:val="001711AA"/>
    <w:rsid w:val="0017174E"/>
    <w:rsid w:val="0017263C"/>
    <w:rsid w:val="00172681"/>
    <w:rsid w:val="001729E8"/>
    <w:rsid w:val="00172AE2"/>
    <w:rsid w:val="0017327F"/>
    <w:rsid w:val="00173540"/>
    <w:rsid w:val="001735C7"/>
    <w:rsid w:val="0017384F"/>
    <w:rsid w:val="00173A6A"/>
    <w:rsid w:val="00174107"/>
    <w:rsid w:val="0017413E"/>
    <w:rsid w:val="0017417C"/>
    <w:rsid w:val="001741FD"/>
    <w:rsid w:val="00174673"/>
    <w:rsid w:val="00174969"/>
    <w:rsid w:val="00174FD0"/>
    <w:rsid w:val="00175007"/>
    <w:rsid w:val="001760C0"/>
    <w:rsid w:val="00176C7F"/>
    <w:rsid w:val="001772B0"/>
    <w:rsid w:val="00180067"/>
    <w:rsid w:val="00180DF5"/>
    <w:rsid w:val="00180FDA"/>
    <w:rsid w:val="001812E9"/>
    <w:rsid w:val="00181A59"/>
    <w:rsid w:val="00181AD3"/>
    <w:rsid w:val="00181F1E"/>
    <w:rsid w:val="001827C6"/>
    <w:rsid w:val="00182A42"/>
    <w:rsid w:val="00182CCB"/>
    <w:rsid w:val="00182DE4"/>
    <w:rsid w:val="00183056"/>
    <w:rsid w:val="001830FE"/>
    <w:rsid w:val="001837D0"/>
    <w:rsid w:val="00183911"/>
    <w:rsid w:val="00183AA9"/>
    <w:rsid w:val="00184065"/>
    <w:rsid w:val="001840F1"/>
    <w:rsid w:val="00184205"/>
    <w:rsid w:val="00184E7C"/>
    <w:rsid w:val="001851BB"/>
    <w:rsid w:val="001853ED"/>
    <w:rsid w:val="001857F8"/>
    <w:rsid w:val="00186FFB"/>
    <w:rsid w:val="0018760D"/>
    <w:rsid w:val="00187BA7"/>
    <w:rsid w:val="00187C45"/>
    <w:rsid w:val="00187CA6"/>
    <w:rsid w:val="00190213"/>
    <w:rsid w:val="00190807"/>
    <w:rsid w:val="00191118"/>
    <w:rsid w:val="00191EAC"/>
    <w:rsid w:val="00192153"/>
    <w:rsid w:val="00192602"/>
    <w:rsid w:val="00192669"/>
    <w:rsid w:val="0019296C"/>
    <w:rsid w:val="00192B54"/>
    <w:rsid w:val="00193029"/>
    <w:rsid w:val="0019336E"/>
    <w:rsid w:val="001936B3"/>
    <w:rsid w:val="00193A9B"/>
    <w:rsid w:val="00193AEC"/>
    <w:rsid w:val="0019414F"/>
    <w:rsid w:val="001941E1"/>
    <w:rsid w:val="001944D5"/>
    <w:rsid w:val="0019499B"/>
    <w:rsid w:val="001958DF"/>
    <w:rsid w:val="00195A25"/>
    <w:rsid w:val="00195F7D"/>
    <w:rsid w:val="0019605E"/>
    <w:rsid w:val="00196386"/>
    <w:rsid w:val="00196698"/>
    <w:rsid w:val="00196D95"/>
    <w:rsid w:val="00197377"/>
    <w:rsid w:val="001979E3"/>
    <w:rsid w:val="00197D91"/>
    <w:rsid w:val="001A098E"/>
    <w:rsid w:val="001A0A3A"/>
    <w:rsid w:val="001A0B57"/>
    <w:rsid w:val="001A1014"/>
    <w:rsid w:val="001A10ED"/>
    <w:rsid w:val="001A1C58"/>
    <w:rsid w:val="001A20B8"/>
    <w:rsid w:val="001A2326"/>
    <w:rsid w:val="001A23B3"/>
    <w:rsid w:val="001A25E9"/>
    <w:rsid w:val="001A2E50"/>
    <w:rsid w:val="001A3714"/>
    <w:rsid w:val="001A3E34"/>
    <w:rsid w:val="001A45D8"/>
    <w:rsid w:val="001A4892"/>
    <w:rsid w:val="001A51CB"/>
    <w:rsid w:val="001A52F1"/>
    <w:rsid w:val="001A6205"/>
    <w:rsid w:val="001A63A0"/>
    <w:rsid w:val="001A6CD0"/>
    <w:rsid w:val="001A6E28"/>
    <w:rsid w:val="001A750E"/>
    <w:rsid w:val="001A774D"/>
    <w:rsid w:val="001B02B2"/>
    <w:rsid w:val="001B0360"/>
    <w:rsid w:val="001B038D"/>
    <w:rsid w:val="001B1CAB"/>
    <w:rsid w:val="001B1E6C"/>
    <w:rsid w:val="001B2100"/>
    <w:rsid w:val="001B223C"/>
    <w:rsid w:val="001B3157"/>
    <w:rsid w:val="001B3691"/>
    <w:rsid w:val="001B3C42"/>
    <w:rsid w:val="001B4255"/>
    <w:rsid w:val="001B4709"/>
    <w:rsid w:val="001B4857"/>
    <w:rsid w:val="001B49A2"/>
    <w:rsid w:val="001B4C72"/>
    <w:rsid w:val="001B4C93"/>
    <w:rsid w:val="001B4CB1"/>
    <w:rsid w:val="001B53AE"/>
    <w:rsid w:val="001B551C"/>
    <w:rsid w:val="001B5B2B"/>
    <w:rsid w:val="001B6113"/>
    <w:rsid w:val="001B65B6"/>
    <w:rsid w:val="001B67D6"/>
    <w:rsid w:val="001B6BBA"/>
    <w:rsid w:val="001B6C43"/>
    <w:rsid w:val="001B75CF"/>
    <w:rsid w:val="001B7889"/>
    <w:rsid w:val="001C09ED"/>
    <w:rsid w:val="001C0B7E"/>
    <w:rsid w:val="001C0CB1"/>
    <w:rsid w:val="001C1A01"/>
    <w:rsid w:val="001C1B8C"/>
    <w:rsid w:val="001C1F41"/>
    <w:rsid w:val="001C2A08"/>
    <w:rsid w:val="001C2A0C"/>
    <w:rsid w:val="001C311F"/>
    <w:rsid w:val="001C3141"/>
    <w:rsid w:val="001C34B3"/>
    <w:rsid w:val="001C3866"/>
    <w:rsid w:val="001C3CFB"/>
    <w:rsid w:val="001C40CF"/>
    <w:rsid w:val="001C44E4"/>
    <w:rsid w:val="001C45CF"/>
    <w:rsid w:val="001C49E2"/>
    <w:rsid w:val="001C4FFB"/>
    <w:rsid w:val="001C53BE"/>
    <w:rsid w:val="001C5637"/>
    <w:rsid w:val="001C57C7"/>
    <w:rsid w:val="001C5BFF"/>
    <w:rsid w:val="001C63DF"/>
    <w:rsid w:val="001C642A"/>
    <w:rsid w:val="001C67FE"/>
    <w:rsid w:val="001C6B93"/>
    <w:rsid w:val="001C6F37"/>
    <w:rsid w:val="001D00E9"/>
    <w:rsid w:val="001D01D0"/>
    <w:rsid w:val="001D02AF"/>
    <w:rsid w:val="001D088D"/>
    <w:rsid w:val="001D0F88"/>
    <w:rsid w:val="001D114D"/>
    <w:rsid w:val="001D1845"/>
    <w:rsid w:val="001D1B33"/>
    <w:rsid w:val="001D2158"/>
    <w:rsid w:val="001D2F94"/>
    <w:rsid w:val="001D3536"/>
    <w:rsid w:val="001D367B"/>
    <w:rsid w:val="001D3956"/>
    <w:rsid w:val="001D48E4"/>
    <w:rsid w:val="001D4B0E"/>
    <w:rsid w:val="001D5386"/>
    <w:rsid w:val="001D5BD0"/>
    <w:rsid w:val="001D635D"/>
    <w:rsid w:val="001D712F"/>
    <w:rsid w:val="001D7834"/>
    <w:rsid w:val="001D7DE6"/>
    <w:rsid w:val="001E0923"/>
    <w:rsid w:val="001E110B"/>
    <w:rsid w:val="001E12CD"/>
    <w:rsid w:val="001E13C2"/>
    <w:rsid w:val="001E148A"/>
    <w:rsid w:val="001E14F2"/>
    <w:rsid w:val="001E174B"/>
    <w:rsid w:val="001E1860"/>
    <w:rsid w:val="001E187F"/>
    <w:rsid w:val="001E195E"/>
    <w:rsid w:val="001E20A3"/>
    <w:rsid w:val="001E213C"/>
    <w:rsid w:val="001E21B0"/>
    <w:rsid w:val="001E256C"/>
    <w:rsid w:val="001E2BEB"/>
    <w:rsid w:val="001E35B8"/>
    <w:rsid w:val="001E3AC0"/>
    <w:rsid w:val="001E3D07"/>
    <w:rsid w:val="001E3D5A"/>
    <w:rsid w:val="001E3EC8"/>
    <w:rsid w:val="001E3FC5"/>
    <w:rsid w:val="001E46E5"/>
    <w:rsid w:val="001E4A4C"/>
    <w:rsid w:val="001E53A5"/>
    <w:rsid w:val="001E58D3"/>
    <w:rsid w:val="001E60E5"/>
    <w:rsid w:val="001E65D9"/>
    <w:rsid w:val="001E6A21"/>
    <w:rsid w:val="001E6F91"/>
    <w:rsid w:val="001E7112"/>
    <w:rsid w:val="001E7253"/>
    <w:rsid w:val="001F1160"/>
    <w:rsid w:val="001F1378"/>
    <w:rsid w:val="001F14D0"/>
    <w:rsid w:val="001F167A"/>
    <w:rsid w:val="001F1A74"/>
    <w:rsid w:val="001F1BCD"/>
    <w:rsid w:val="001F1CD9"/>
    <w:rsid w:val="001F263D"/>
    <w:rsid w:val="001F27AA"/>
    <w:rsid w:val="001F2C06"/>
    <w:rsid w:val="001F2CA3"/>
    <w:rsid w:val="001F2E23"/>
    <w:rsid w:val="001F3085"/>
    <w:rsid w:val="001F30F1"/>
    <w:rsid w:val="001F32E3"/>
    <w:rsid w:val="001F3356"/>
    <w:rsid w:val="001F340B"/>
    <w:rsid w:val="001F3DF9"/>
    <w:rsid w:val="001F3EA4"/>
    <w:rsid w:val="001F3EDD"/>
    <w:rsid w:val="001F3F81"/>
    <w:rsid w:val="001F435D"/>
    <w:rsid w:val="001F46D6"/>
    <w:rsid w:val="001F4843"/>
    <w:rsid w:val="001F4C51"/>
    <w:rsid w:val="001F4FA1"/>
    <w:rsid w:val="001F58BB"/>
    <w:rsid w:val="001F5A12"/>
    <w:rsid w:val="001F613A"/>
    <w:rsid w:val="001F623A"/>
    <w:rsid w:val="001F6397"/>
    <w:rsid w:val="001F647B"/>
    <w:rsid w:val="001F6849"/>
    <w:rsid w:val="001F6981"/>
    <w:rsid w:val="001F6C2E"/>
    <w:rsid w:val="001F6C44"/>
    <w:rsid w:val="001F7092"/>
    <w:rsid w:val="001F73F3"/>
    <w:rsid w:val="001F7A47"/>
    <w:rsid w:val="001F7CAB"/>
    <w:rsid w:val="002001B8"/>
    <w:rsid w:val="002008CC"/>
    <w:rsid w:val="00200BAD"/>
    <w:rsid w:val="00200BE6"/>
    <w:rsid w:val="00200C0B"/>
    <w:rsid w:val="0020163F"/>
    <w:rsid w:val="00201DD5"/>
    <w:rsid w:val="00202A8E"/>
    <w:rsid w:val="00202BD0"/>
    <w:rsid w:val="0020326E"/>
    <w:rsid w:val="00203913"/>
    <w:rsid w:val="00204F0F"/>
    <w:rsid w:val="00205FAD"/>
    <w:rsid w:val="002062B5"/>
    <w:rsid w:val="002069B2"/>
    <w:rsid w:val="00206CA6"/>
    <w:rsid w:val="00206D39"/>
    <w:rsid w:val="00207CB3"/>
    <w:rsid w:val="00207E51"/>
    <w:rsid w:val="00207F6A"/>
    <w:rsid w:val="0021029B"/>
    <w:rsid w:val="00210CAC"/>
    <w:rsid w:val="00211B0A"/>
    <w:rsid w:val="00212037"/>
    <w:rsid w:val="0021251C"/>
    <w:rsid w:val="002125A9"/>
    <w:rsid w:val="0021268D"/>
    <w:rsid w:val="0021280E"/>
    <w:rsid w:val="00212F03"/>
    <w:rsid w:val="00214646"/>
    <w:rsid w:val="00214C73"/>
    <w:rsid w:val="0021572C"/>
    <w:rsid w:val="002158DE"/>
    <w:rsid w:val="00215B85"/>
    <w:rsid w:val="00215EB0"/>
    <w:rsid w:val="0021602C"/>
    <w:rsid w:val="00216A79"/>
    <w:rsid w:val="00216CB5"/>
    <w:rsid w:val="002173AF"/>
    <w:rsid w:val="00217C21"/>
    <w:rsid w:val="00217E44"/>
    <w:rsid w:val="0022094E"/>
    <w:rsid w:val="00220B45"/>
    <w:rsid w:val="00221238"/>
    <w:rsid w:val="002213DE"/>
    <w:rsid w:val="00221BF9"/>
    <w:rsid w:val="0022208F"/>
    <w:rsid w:val="00222B31"/>
    <w:rsid w:val="00222BE7"/>
    <w:rsid w:val="00222CB8"/>
    <w:rsid w:val="00222D7B"/>
    <w:rsid w:val="00223309"/>
    <w:rsid w:val="00223A9D"/>
    <w:rsid w:val="00223B8B"/>
    <w:rsid w:val="00224CEA"/>
    <w:rsid w:val="00224EEB"/>
    <w:rsid w:val="00225C53"/>
    <w:rsid w:val="00226047"/>
    <w:rsid w:val="00226160"/>
    <w:rsid w:val="00226517"/>
    <w:rsid w:val="00226595"/>
    <w:rsid w:val="0022680B"/>
    <w:rsid w:val="00226E7B"/>
    <w:rsid w:val="002273EF"/>
    <w:rsid w:val="00230622"/>
    <w:rsid w:val="00230AA4"/>
    <w:rsid w:val="00230BCE"/>
    <w:rsid w:val="002310FA"/>
    <w:rsid w:val="00231292"/>
    <w:rsid w:val="002316ED"/>
    <w:rsid w:val="00231779"/>
    <w:rsid w:val="002323E3"/>
    <w:rsid w:val="00232846"/>
    <w:rsid w:val="00233448"/>
    <w:rsid w:val="00233A76"/>
    <w:rsid w:val="002342D1"/>
    <w:rsid w:val="0023475D"/>
    <w:rsid w:val="0023489B"/>
    <w:rsid w:val="002348D1"/>
    <w:rsid w:val="00236471"/>
    <w:rsid w:val="00236486"/>
    <w:rsid w:val="0023676B"/>
    <w:rsid w:val="002369C0"/>
    <w:rsid w:val="00236C5A"/>
    <w:rsid w:val="00236EB0"/>
    <w:rsid w:val="002372FE"/>
    <w:rsid w:val="0023730C"/>
    <w:rsid w:val="00237444"/>
    <w:rsid w:val="002375D9"/>
    <w:rsid w:val="0024095B"/>
    <w:rsid w:val="00240993"/>
    <w:rsid w:val="00240C40"/>
    <w:rsid w:val="00241B54"/>
    <w:rsid w:val="00241BFE"/>
    <w:rsid w:val="00241CFE"/>
    <w:rsid w:val="00241FAF"/>
    <w:rsid w:val="002422A2"/>
    <w:rsid w:val="002427BF"/>
    <w:rsid w:val="002428C1"/>
    <w:rsid w:val="00243797"/>
    <w:rsid w:val="00243D18"/>
    <w:rsid w:val="0024482D"/>
    <w:rsid w:val="00244ADA"/>
    <w:rsid w:val="00244EB7"/>
    <w:rsid w:val="00245451"/>
    <w:rsid w:val="002458A5"/>
    <w:rsid w:val="00245EE1"/>
    <w:rsid w:val="002461A3"/>
    <w:rsid w:val="002469E7"/>
    <w:rsid w:val="00246C58"/>
    <w:rsid w:val="00246E55"/>
    <w:rsid w:val="0025031F"/>
    <w:rsid w:val="0025043E"/>
    <w:rsid w:val="002507EB"/>
    <w:rsid w:val="002508D1"/>
    <w:rsid w:val="00250A08"/>
    <w:rsid w:val="00250DE6"/>
    <w:rsid w:val="00250F5F"/>
    <w:rsid w:val="002514E0"/>
    <w:rsid w:val="002514F2"/>
    <w:rsid w:val="00252199"/>
    <w:rsid w:val="002521DB"/>
    <w:rsid w:val="00252F16"/>
    <w:rsid w:val="00252F5A"/>
    <w:rsid w:val="0025300F"/>
    <w:rsid w:val="00253A04"/>
    <w:rsid w:val="00253AA9"/>
    <w:rsid w:val="00253B5F"/>
    <w:rsid w:val="00253E53"/>
    <w:rsid w:val="00254EA2"/>
    <w:rsid w:val="00254EBC"/>
    <w:rsid w:val="002551DE"/>
    <w:rsid w:val="00255408"/>
    <w:rsid w:val="00255FD9"/>
    <w:rsid w:val="002561F5"/>
    <w:rsid w:val="002566DF"/>
    <w:rsid w:val="0025678E"/>
    <w:rsid w:val="002567B1"/>
    <w:rsid w:val="00256D0A"/>
    <w:rsid w:val="00260074"/>
    <w:rsid w:val="00260186"/>
    <w:rsid w:val="00260382"/>
    <w:rsid w:val="00260E0D"/>
    <w:rsid w:val="0026125A"/>
    <w:rsid w:val="002615F9"/>
    <w:rsid w:val="00261607"/>
    <w:rsid w:val="002618AC"/>
    <w:rsid w:val="00262043"/>
    <w:rsid w:val="002625FD"/>
    <w:rsid w:val="00262699"/>
    <w:rsid w:val="00263295"/>
    <w:rsid w:val="0026376E"/>
    <w:rsid w:val="002637C2"/>
    <w:rsid w:val="00263BEF"/>
    <w:rsid w:val="002642DF"/>
    <w:rsid w:val="00264461"/>
    <w:rsid w:val="00264638"/>
    <w:rsid w:val="002649AF"/>
    <w:rsid w:val="002649BE"/>
    <w:rsid w:val="0026501F"/>
    <w:rsid w:val="00265211"/>
    <w:rsid w:val="002653A3"/>
    <w:rsid w:val="00265686"/>
    <w:rsid w:val="00265DF4"/>
    <w:rsid w:val="00265EAE"/>
    <w:rsid w:val="00266197"/>
    <w:rsid w:val="002663AA"/>
    <w:rsid w:val="002671E9"/>
    <w:rsid w:val="002675B4"/>
    <w:rsid w:val="00270314"/>
    <w:rsid w:val="00270315"/>
    <w:rsid w:val="0027050B"/>
    <w:rsid w:val="00270843"/>
    <w:rsid w:val="00271128"/>
    <w:rsid w:val="00271205"/>
    <w:rsid w:val="0027169E"/>
    <w:rsid w:val="00271A9F"/>
    <w:rsid w:val="00272479"/>
    <w:rsid w:val="00272748"/>
    <w:rsid w:val="00272B03"/>
    <w:rsid w:val="00272C61"/>
    <w:rsid w:val="002731F1"/>
    <w:rsid w:val="0027337C"/>
    <w:rsid w:val="002739B8"/>
    <w:rsid w:val="00273B30"/>
    <w:rsid w:val="002743E7"/>
    <w:rsid w:val="00274BA6"/>
    <w:rsid w:val="00274EC0"/>
    <w:rsid w:val="002756EE"/>
    <w:rsid w:val="00275864"/>
    <w:rsid w:val="002766B2"/>
    <w:rsid w:val="00277E14"/>
    <w:rsid w:val="0028050E"/>
    <w:rsid w:val="00280EFA"/>
    <w:rsid w:val="00281FEB"/>
    <w:rsid w:val="0028247B"/>
    <w:rsid w:val="0028260E"/>
    <w:rsid w:val="00282C6A"/>
    <w:rsid w:val="00282D56"/>
    <w:rsid w:val="002835C8"/>
    <w:rsid w:val="0028399F"/>
    <w:rsid w:val="00283A05"/>
    <w:rsid w:val="00283C3C"/>
    <w:rsid w:val="00284665"/>
    <w:rsid w:val="002846AE"/>
    <w:rsid w:val="00284B40"/>
    <w:rsid w:val="00285188"/>
    <w:rsid w:val="002853CF"/>
    <w:rsid w:val="00285B9B"/>
    <w:rsid w:val="00285DAE"/>
    <w:rsid w:val="00285DC0"/>
    <w:rsid w:val="00286214"/>
    <w:rsid w:val="002864F8"/>
    <w:rsid w:val="00286F54"/>
    <w:rsid w:val="00286F94"/>
    <w:rsid w:val="00287346"/>
    <w:rsid w:val="0028766C"/>
    <w:rsid w:val="00287690"/>
    <w:rsid w:val="00287845"/>
    <w:rsid w:val="00287B47"/>
    <w:rsid w:val="00290002"/>
    <w:rsid w:val="00290494"/>
    <w:rsid w:val="0029081A"/>
    <w:rsid w:val="00290F7D"/>
    <w:rsid w:val="00290FA2"/>
    <w:rsid w:val="002912CE"/>
    <w:rsid w:val="002915CD"/>
    <w:rsid w:val="00291A4B"/>
    <w:rsid w:val="00291B3B"/>
    <w:rsid w:val="00291E5C"/>
    <w:rsid w:val="00292D2D"/>
    <w:rsid w:val="00292E08"/>
    <w:rsid w:val="002930D1"/>
    <w:rsid w:val="0029340A"/>
    <w:rsid w:val="00293E21"/>
    <w:rsid w:val="00294326"/>
    <w:rsid w:val="0029459B"/>
    <w:rsid w:val="002946C6"/>
    <w:rsid w:val="0029484C"/>
    <w:rsid w:val="00294AB0"/>
    <w:rsid w:val="002953C8"/>
    <w:rsid w:val="00295930"/>
    <w:rsid w:val="00295F50"/>
    <w:rsid w:val="002960B5"/>
    <w:rsid w:val="0029630B"/>
    <w:rsid w:val="0029645D"/>
    <w:rsid w:val="002966FD"/>
    <w:rsid w:val="00296AAC"/>
    <w:rsid w:val="00296E67"/>
    <w:rsid w:val="00296EDA"/>
    <w:rsid w:val="0029732E"/>
    <w:rsid w:val="002975B2"/>
    <w:rsid w:val="0029796C"/>
    <w:rsid w:val="00297A39"/>
    <w:rsid w:val="00297FCE"/>
    <w:rsid w:val="002A0772"/>
    <w:rsid w:val="002A134C"/>
    <w:rsid w:val="002A1C0D"/>
    <w:rsid w:val="002A251B"/>
    <w:rsid w:val="002A272A"/>
    <w:rsid w:val="002A2832"/>
    <w:rsid w:val="002A2C16"/>
    <w:rsid w:val="002A2F83"/>
    <w:rsid w:val="002A3162"/>
    <w:rsid w:val="002A3EE4"/>
    <w:rsid w:val="002A45E4"/>
    <w:rsid w:val="002A4AB7"/>
    <w:rsid w:val="002A4C44"/>
    <w:rsid w:val="002A543D"/>
    <w:rsid w:val="002A598B"/>
    <w:rsid w:val="002A5DAF"/>
    <w:rsid w:val="002A61ED"/>
    <w:rsid w:val="002A64B3"/>
    <w:rsid w:val="002A66AD"/>
    <w:rsid w:val="002A7001"/>
    <w:rsid w:val="002A72FF"/>
    <w:rsid w:val="002A7EE3"/>
    <w:rsid w:val="002B006F"/>
    <w:rsid w:val="002B027C"/>
    <w:rsid w:val="002B07B9"/>
    <w:rsid w:val="002B0811"/>
    <w:rsid w:val="002B0872"/>
    <w:rsid w:val="002B0B85"/>
    <w:rsid w:val="002B0D82"/>
    <w:rsid w:val="002B1305"/>
    <w:rsid w:val="002B151E"/>
    <w:rsid w:val="002B1968"/>
    <w:rsid w:val="002B1DA5"/>
    <w:rsid w:val="002B2456"/>
    <w:rsid w:val="002B2690"/>
    <w:rsid w:val="002B40C8"/>
    <w:rsid w:val="002B4A1C"/>
    <w:rsid w:val="002B4ABB"/>
    <w:rsid w:val="002B506B"/>
    <w:rsid w:val="002B5213"/>
    <w:rsid w:val="002B5422"/>
    <w:rsid w:val="002B5D91"/>
    <w:rsid w:val="002B5E8A"/>
    <w:rsid w:val="002B6F8A"/>
    <w:rsid w:val="002B70D7"/>
    <w:rsid w:val="002B75BA"/>
    <w:rsid w:val="002C028F"/>
    <w:rsid w:val="002C0343"/>
    <w:rsid w:val="002C17DF"/>
    <w:rsid w:val="002C19E3"/>
    <w:rsid w:val="002C1BE9"/>
    <w:rsid w:val="002C1C73"/>
    <w:rsid w:val="002C1EA0"/>
    <w:rsid w:val="002C264A"/>
    <w:rsid w:val="002C29ED"/>
    <w:rsid w:val="002C2AF5"/>
    <w:rsid w:val="002C2E47"/>
    <w:rsid w:val="002C30E5"/>
    <w:rsid w:val="002C3345"/>
    <w:rsid w:val="002C4638"/>
    <w:rsid w:val="002C471E"/>
    <w:rsid w:val="002C49DC"/>
    <w:rsid w:val="002C4D2B"/>
    <w:rsid w:val="002C556B"/>
    <w:rsid w:val="002C6240"/>
    <w:rsid w:val="002C64DF"/>
    <w:rsid w:val="002C658D"/>
    <w:rsid w:val="002C685C"/>
    <w:rsid w:val="002C6BF1"/>
    <w:rsid w:val="002C759B"/>
    <w:rsid w:val="002C764C"/>
    <w:rsid w:val="002D0E01"/>
    <w:rsid w:val="002D0F49"/>
    <w:rsid w:val="002D0FF9"/>
    <w:rsid w:val="002D12CA"/>
    <w:rsid w:val="002D201B"/>
    <w:rsid w:val="002D22DF"/>
    <w:rsid w:val="002D2458"/>
    <w:rsid w:val="002D25E7"/>
    <w:rsid w:val="002D2790"/>
    <w:rsid w:val="002D2888"/>
    <w:rsid w:val="002D2F32"/>
    <w:rsid w:val="002D3255"/>
    <w:rsid w:val="002D329C"/>
    <w:rsid w:val="002D349D"/>
    <w:rsid w:val="002D34BB"/>
    <w:rsid w:val="002D3988"/>
    <w:rsid w:val="002D39FA"/>
    <w:rsid w:val="002D4092"/>
    <w:rsid w:val="002D4341"/>
    <w:rsid w:val="002D4B4B"/>
    <w:rsid w:val="002D4C03"/>
    <w:rsid w:val="002D4E63"/>
    <w:rsid w:val="002D4EC6"/>
    <w:rsid w:val="002D633D"/>
    <w:rsid w:val="002D679C"/>
    <w:rsid w:val="002D6F82"/>
    <w:rsid w:val="002D707C"/>
    <w:rsid w:val="002D78DC"/>
    <w:rsid w:val="002E04AE"/>
    <w:rsid w:val="002E0719"/>
    <w:rsid w:val="002E07D0"/>
    <w:rsid w:val="002E1265"/>
    <w:rsid w:val="002E14C9"/>
    <w:rsid w:val="002E15D2"/>
    <w:rsid w:val="002E17A6"/>
    <w:rsid w:val="002E24D0"/>
    <w:rsid w:val="002E28CD"/>
    <w:rsid w:val="002E2CC4"/>
    <w:rsid w:val="002E2CE8"/>
    <w:rsid w:val="002E2CF5"/>
    <w:rsid w:val="002E3401"/>
    <w:rsid w:val="002E3F39"/>
    <w:rsid w:val="002E45A3"/>
    <w:rsid w:val="002E491B"/>
    <w:rsid w:val="002E4F24"/>
    <w:rsid w:val="002E5012"/>
    <w:rsid w:val="002E574D"/>
    <w:rsid w:val="002E5F47"/>
    <w:rsid w:val="002E6298"/>
    <w:rsid w:val="002E62EC"/>
    <w:rsid w:val="002E6360"/>
    <w:rsid w:val="002E73B6"/>
    <w:rsid w:val="002E756E"/>
    <w:rsid w:val="002E7672"/>
    <w:rsid w:val="002E7B12"/>
    <w:rsid w:val="002E7CF2"/>
    <w:rsid w:val="002E7F8F"/>
    <w:rsid w:val="002F01B0"/>
    <w:rsid w:val="002F0514"/>
    <w:rsid w:val="002F0AB5"/>
    <w:rsid w:val="002F0CCA"/>
    <w:rsid w:val="002F0E07"/>
    <w:rsid w:val="002F14AC"/>
    <w:rsid w:val="002F183E"/>
    <w:rsid w:val="002F18C5"/>
    <w:rsid w:val="002F21B7"/>
    <w:rsid w:val="002F3373"/>
    <w:rsid w:val="002F3670"/>
    <w:rsid w:val="002F4400"/>
    <w:rsid w:val="002F4F1F"/>
    <w:rsid w:val="002F4FB8"/>
    <w:rsid w:val="002F50E9"/>
    <w:rsid w:val="002F5552"/>
    <w:rsid w:val="002F573C"/>
    <w:rsid w:val="002F5F61"/>
    <w:rsid w:val="002F618D"/>
    <w:rsid w:val="002F7278"/>
    <w:rsid w:val="002F73D9"/>
    <w:rsid w:val="002F7F2D"/>
    <w:rsid w:val="00300F31"/>
    <w:rsid w:val="003012FB"/>
    <w:rsid w:val="0030189D"/>
    <w:rsid w:val="00301D1C"/>
    <w:rsid w:val="00301E67"/>
    <w:rsid w:val="0030232E"/>
    <w:rsid w:val="00302D4E"/>
    <w:rsid w:val="00302E63"/>
    <w:rsid w:val="003030C0"/>
    <w:rsid w:val="00303485"/>
    <w:rsid w:val="00303745"/>
    <w:rsid w:val="00303BAD"/>
    <w:rsid w:val="0030408F"/>
    <w:rsid w:val="0030452F"/>
    <w:rsid w:val="00304C23"/>
    <w:rsid w:val="003053D4"/>
    <w:rsid w:val="00305988"/>
    <w:rsid w:val="0030598F"/>
    <w:rsid w:val="00306079"/>
    <w:rsid w:val="003061DA"/>
    <w:rsid w:val="00306407"/>
    <w:rsid w:val="0030719F"/>
    <w:rsid w:val="00307317"/>
    <w:rsid w:val="003074A7"/>
    <w:rsid w:val="0030796A"/>
    <w:rsid w:val="00310763"/>
    <w:rsid w:val="003108A1"/>
    <w:rsid w:val="00311008"/>
    <w:rsid w:val="0031191F"/>
    <w:rsid w:val="00311A5C"/>
    <w:rsid w:val="00311DDF"/>
    <w:rsid w:val="00312394"/>
    <w:rsid w:val="00312F3C"/>
    <w:rsid w:val="00313445"/>
    <w:rsid w:val="00314C74"/>
    <w:rsid w:val="003150B7"/>
    <w:rsid w:val="00315291"/>
    <w:rsid w:val="00315E19"/>
    <w:rsid w:val="00316E4E"/>
    <w:rsid w:val="00316FC4"/>
    <w:rsid w:val="0031775D"/>
    <w:rsid w:val="00317866"/>
    <w:rsid w:val="0031792B"/>
    <w:rsid w:val="00317DF6"/>
    <w:rsid w:val="003205B7"/>
    <w:rsid w:val="00320BC9"/>
    <w:rsid w:val="00320DB5"/>
    <w:rsid w:val="00320E9E"/>
    <w:rsid w:val="00321A20"/>
    <w:rsid w:val="00321F2A"/>
    <w:rsid w:val="003226BF"/>
    <w:rsid w:val="00323035"/>
    <w:rsid w:val="00323149"/>
    <w:rsid w:val="00323179"/>
    <w:rsid w:val="00323342"/>
    <w:rsid w:val="00323CBE"/>
    <w:rsid w:val="0032444E"/>
    <w:rsid w:val="00324850"/>
    <w:rsid w:val="00324ACA"/>
    <w:rsid w:val="00325079"/>
    <w:rsid w:val="00327027"/>
    <w:rsid w:val="00327253"/>
    <w:rsid w:val="00327452"/>
    <w:rsid w:val="00330AFE"/>
    <w:rsid w:val="00330DD5"/>
    <w:rsid w:val="00330F48"/>
    <w:rsid w:val="003311B3"/>
    <w:rsid w:val="0033127A"/>
    <w:rsid w:val="00331EEC"/>
    <w:rsid w:val="0033255A"/>
    <w:rsid w:val="00332A86"/>
    <w:rsid w:val="00332C6A"/>
    <w:rsid w:val="00333125"/>
    <w:rsid w:val="00333136"/>
    <w:rsid w:val="0033371C"/>
    <w:rsid w:val="00333C8C"/>
    <w:rsid w:val="0033419C"/>
    <w:rsid w:val="003346BE"/>
    <w:rsid w:val="00334915"/>
    <w:rsid w:val="00335677"/>
    <w:rsid w:val="00335851"/>
    <w:rsid w:val="00335B72"/>
    <w:rsid w:val="00335C9A"/>
    <w:rsid w:val="00335F33"/>
    <w:rsid w:val="00336093"/>
    <w:rsid w:val="00336272"/>
    <w:rsid w:val="00336C78"/>
    <w:rsid w:val="00337006"/>
    <w:rsid w:val="003371A3"/>
    <w:rsid w:val="00337314"/>
    <w:rsid w:val="003377AF"/>
    <w:rsid w:val="0033783E"/>
    <w:rsid w:val="00337A8B"/>
    <w:rsid w:val="00337FA3"/>
    <w:rsid w:val="00337FE7"/>
    <w:rsid w:val="0034076E"/>
    <w:rsid w:val="003407CA"/>
    <w:rsid w:val="003410E5"/>
    <w:rsid w:val="0034165D"/>
    <w:rsid w:val="003419CD"/>
    <w:rsid w:val="0034225A"/>
    <w:rsid w:val="003427D1"/>
    <w:rsid w:val="0034341E"/>
    <w:rsid w:val="00343670"/>
    <w:rsid w:val="0034381F"/>
    <w:rsid w:val="00343AB9"/>
    <w:rsid w:val="00344270"/>
    <w:rsid w:val="0034486F"/>
    <w:rsid w:val="00344B4E"/>
    <w:rsid w:val="00344C24"/>
    <w:rsid w:val="0034542D"/>
    <w:rsid w:val="0034552E"/>
    <w:rsid w:val="00346244"/>
    <w:rsid w:val="003468E3"/>
    <w:rsid w:val="00346F88"/>
    <w:rsid w:val="003473D7"/>
    <w:rsid w:val="003476A3"/>
    <w:rsid w:val="003477DB"/>
    <w:rsid w:val="0034781E"/>
    <w:rsid w:val="003479D0"/>
    <w:rsid w:val="00350D05"/>
    <w:rsid w:val="003511D8"/>
    <w:rsid w:val="00351949"/>
    <w:rsid w:val="003519F6"/>
    <w:rsid w:val="003522F2"/>
    <w:rsid w:val="00352335"/>
    <w:rsid w:val="00354261"/>
    <w:rsid w:val="003543EA"/>
    <w:rsid w:val="00354860"/>
    <w:rsid w:val="0035498C"/>
    <w:rsid w:val="003549E4"/>
    <w:rsid w:val="00354C69"/>
    <w:rsid w:val="00354F92"/>
    <w:rsid w:val="0035621A"/>
    <w:rsid w:val="00356881"/>
    <w:rsid w:val="003571B9"/>
    <w:rsid w:val="00357375"/>
    <w:rsid w:val="00357522"/>
    <w:rsid w:val="0035773D"/>
    <w:rsid w:val="00357B2C"/>
    <w:rsid w:val="00357EE8"/>
    <w:rsid w:val="00357F9A"/>
    <w:rsid w:val="00360A8F"/>
    <w:rsid w:val="00360AA0"/>
    <w:rsid w:val="0036119B"/>
    <w:rsid w:val="00361911"/>
    <w:rsid w:val="00361F5C"/>
    <w:rsid w:val="0036221C"/>
    <w:rsid w:val="003622DA"/>
    <w:rsid w:val="0036264C"/>
    <w:rsid w:val="0036266D"/>
    <w:rsid w:val="00362A64"/>
    <w:rsid w:val="00362CE8"/>
    <w:rsid w:val="00363040"/>
    <w:rsid w:val="00363463"/>
    <w:rsid w:val="003634A4"/>
    <w:rsid w:val="00363A49"/>
    <w:rsid w:val="00363CDA"/>
    <w:rsid w:val="0036446B"/>
    <w:rsid w:val="0036457E"/>
    <w:rsid w:val="00364A9A"/>
    <w:rsid w:val="00364CF2"/>
    <w:rsid w:val="00365F98"/>
    <w:rsid w:val="00366FC5"/>
    <w:rsid w:val="00367413"/>
    <w:rsid w:val="00370777"/>
    <w:rsid w:val="0037086E"/>
    <w:rsid w:val="003709E1"/>
    <w:rsid w:val="00370A51"/>
    <w:rsid w:val="00370CCD"/>
    <w:rsid w:val="003710F0"/>
    <w:rsid w:val="00371195"/>
    <w:rsid w:val="00371436"/>
    <w:rsid w:val="003715B7"/>
    <w:rsid w:val="003717AF"/>
    <w:rsid w:val="003722A2"/>
    <w:rsid w:val="003724FE"/>
    <w:rsid w:val="0037254B"/>
    <w:rsid w:val="00372685"/>
    <w:rsid w:val="00374D6E"/>
    <w:rsid w:val="00375583"/>
    <w:rsid w:val="003759D6"/>
    <w:rsid w:val="003759E0"/>
    <w:rsid w:val="00375FF2"/>
    <w:rsid w:val="0037614E"/>
    <w:rsid w:val="003767FF"/>
    <w:rsid w:val="00376FDD"/>
    <w:rsid w:val="0037705D"/>
    <w:rsid w:val="00377313"/>
    <w:rsid w:val="00377375"/>
    <w:rsid w:val="003775A6"/>
    <w:rsid w:val="00377B1F"/>
    <w:rsid w:val="00380799"/>
    <w:rsid w:val="00380892"/>
    <w:rsid w:val="0038124E"/>
    <w:rsid w:val="003819B1"/>
    <w:rsid w:val="00381AF0"/>
    <w:rsid w:val="00381E00"/>
    <w:rsid w:val="00381F64"/>
    <w:rsid w:val="00382743"/>
    <w:rsid w:val="00382E04"/>
    <w:rsid w:val="00382E12"/>
    <w:rsid w:val="00382EFE"/>
    <w:rsid w:val="00382F45"/>
    <w:rsid w:val="00383061"/>
    <w:rsid w:val="00383753"/>
    <w:rsid w:val="00383DBE"/>
    <w:rsid w:val="00383FEA"/>
    <w:rsid w:val="003846FE"/>
    <w:rsid w:val="003849D9"/>
    <w:rsid w:val="003854E2"/>
    <w:rsid w:val="00385FF1"/>
    <w:rsid w:val="00386422"/>
    <w:rsid w:val="0038672F"/>
    <w:rsid w:val="003868DA"/>
    <w:rsid w:val="003868DC"/>
    <w:rsid w:val="00387200"/>
    <w:rsid w:val="003872BC"/>
    <w:rsid w:val="003878B8"/>
    <w:rsid w:val="00387BDD"/>
    <w:rsid w:val="003902A0"/>
    <w:rsid w:val="003903BA"/>
    <w:rsid w:val="00390409"/>
    <w:rsid w:val="003906B5"/>
    <w:rsid w:val="00390789"/>
    <w:rsid w:val="00390AAC"/>
    <w:rsid w:val="00390B71"/>
    <w:rsid w:val="00390C1F"/>
    <w:rsid w:val="003917E2"/>
    <w:rsid w:val="00392235"/>
    <w:rsid w:val="00392274"/>
    <w:rsid w:val="00392621"/>
    <w:rsid w:val="00392D1D"/>
    <w:rsid w:val="00392D40"/>
    <w:rsid w:val="00392F28"/>
    <w:rsid w:val="003930D2"/>
    <w:rsid w:val="0039354D"/>
    <w:rsid w:val="00393733"/>
    <w:rsid w:val="00393A70"/>
    <w:rsid w:val="00393C12"/>
    <w:rsid w:val="00393F52"/>
    <w:rsid w:val="003944AD"/>
    <w:rsid w:val="003949AF"/>
    <w:rsid w:val="00394C3D"/>
    <w:rsid w:val="00395449"/>
    <w:rsid w:val="003957F4"/>
    <w:rsid w:val="00395D76"/>
    <w:rsid w:val="00395E08"/>
    <w:rsid w:val="00396020"/>
    <w:rsid w:val="003964A8"/>
    <w:rsid w:val="003967DF"/>
    <w:rsid w:val="00396B21"/>
    <w:rsid w:val="0039728D"/>
    <w:rsid w:val="00397D21"/>
    <w:rsid w:val="003A03C5"/>
    <w:rsid w:val="003A03E9"/>
    <w:rsid w:val="003A05D1"/>
    <w:rsid w:val="003A0B99"/>
    <w:rsid w:val="003A0BDF"/>
    <w:rsid w:val="003A0BE7"/>
    <w:rsid w:val="003A0E75"/>
    <w:rsid w:val="003A1123"/>
    <w:rsid w:val="003A11B3"/>
    <w:rsid w:val="003A1533"/>
    <w:rsid w:val="003A1B52"/>
    <w:rsid w:val="003A1BB6"/>
    <w:rsid w:val="003A1C57"/>
    <w:rsid w:val="003A1EC6"/>
    <w:rsid w:val="003A23F8"/>
    <w:rsid w:val="003A30CE"/>
    <w:rsid w:val="003A36B6"/>
    <w:rsid w:val="003A3A94"/>
    <w:rsid w:val="003A42FF"/>
    <w:rsid w:val="003A4B03"/>
    <w:rsid w:val="003A5229"/>
    <w:rsid w:val="003A5584"/>
    <w:rsid w:val="003A5C93"/>
    <w:rsid w:val="003A6186"/>
    <w:rsid w:val="003A6698"/>
    <w:rsid w:val="003A6AB6"/>
    <w:rsid w:val="003A6C11"/>
    <w:rsid w:val="003A6E39"/>
    <w:rsid w:val="003A6EBA"/>
    <w:rsid w:val="003A7619"/>
    <w:rsid w:val="003A78D8"/>
    <w:rsid w:val="003A7A9D"/>
    <w:rsid w:val="003B0317"/>
    <w:rsid w:val="003B0701"/>
    <w:rsid w:val="003B08FF"/>
    <w:rsid w:val="003B09DE"/>
    <w:rsid w:val="003B1033"/>
    <w:rsid w:val="003B111B"/>
    <w:rsid w:val="003B1395"/>
    <w:rsid w:val="003B186D"/>
    <w:rsid w:val="003B20E0"/>
    <w:rsid w:val="003B2770"/>
    <w:rsid w:val="003B32F9"/>
    <w:rsid w:val="003B39A9"/>
    <w:rsid w:val="003B3C16"/>
    <w:rsid w:val="003B43C6"/>
    <w:rsid w:val="003B47E5"/>
    <w:rsid w:val="003B57A5"/>
    <w:rsid w:val="003B62FA"/>
    <w:rsid w:val="003B6570"/>
    <w:rsid w:val="003B7192"/>
    <w:rsid w:val="003B7854"/>
    <w:rsid w:val="003B78EE"/>
    <w:rsid w:val="003B78FC"/>
    <w:rsid w:val="003B7B15"/>
    <w:rsid w:val="003B7C8F"/>
    <w:rsid w:val="003C0488"/>
    <w:rsid w:val="003C12FE"/>
    <w:rsid w:val="003C1806"/>
    <w:rsid w:val="003C1921"/>
    <w:rsid w:val="003C1D5D"/>
    <w:rsid w:val="003C1F74"/>
    <w:rsid w:val="003C27D0"/>
    <w:rsid w:val="003C2F72"/>
    <w:rsid w:val="003C3009"/>
    <w:rsid w:val="003C3F2F"/>
    <w:rsid w:val="003C4A87"/>
    <w:rsid w:val="003C4F3E"/>
    <w:rsid w:val="003C5135"/>
    <w:rsid w:val="003C52F6"/>
    <w:rsid w:val="003C58E2"/>
    <w:rsid w:val="003C5CCA"/>
    <w:rsid w:val="003C5EAC"/>
    <w:rsid w:val="003C5FCA"/>
    <w:rsid w:val="003C63DA"/>
    <w:rsid w:val="003C65C0"/>
    <w:rsid w:val="003C67B0"/>
    <w:rsid w:val="003C6975"/>
    <w:rsid w:val="003C6A91"/>
    <w:rsid w:val="003C6CFF"/>
    <w:rsid w:val="003C77CA"/>
    <w:rsid w:val="003D117A"/>
    <w:rsid w:val="003D13A8"/>
    <w:rsid w:val="003D14DB"/>
    <w:rsid w:val="003D19EF"/>
    <w:rsid w:val="003D20E6"/>
    <w:rsid w:val="003D210F"/>
    <w:rsid w:val="003D22D4"/>
    <w:rsid w:val="003D2569"/>
    <w:rsid w:val="003D272C"/>
    <w:rsid w:val="003D368B"/>
    <w:rsid w:val="003D416A"/>
    <w:rsid w:val="003D41E5"/>
    <w:rsid w:val="003D478B"/>
    <w:rsid w:val="003D515D"/>
    <w:rsid w:val="003D52DC"/>
    <w:rsid w:val="003D578C"/>
    <w:rsid w:val="003D5920"/>
    <w:rsid w:val="003D5A51"/>
    <w:rsid w:val="003D5CFD"/>
    <w:rsid w:val="003D5D7F"/>
    <w:rsid w:val="003D5DD5"/>
    <w:rsid w:val="003D5FCD"/>
    <w:rsid w:val="003D65B4"/>
    <w:rsid w:val="003D688E"/>
    <w:rsid w:val="003D6B92"/>
    <w:rsid w:val="003D6D5A"/>
    <w:rsid w:val="003D7E96"/>
    <w:rsid w:val="003D7EA0"/>
    <w:rsid w:val="003D7ECE"/>
    <w:rsid w:val="003E078F"/>
    <w:rsid w:val="003E163C"/>
    <w:rsid w:val="003E1688"/>
    <w:rsid w:val="003E28CA"/>
    <w:rsid w:val="003E2DBA"/>
    <w:rsid w:val="003E3230"/>
    <w:rsid w:val="003E344C"/>
    <w:rsid w:val="003E34A9"/>
    <w:rsid w:val="003E3E9A"/>
    <w:rsid w:val="003E44FA"/>
    <w:rsid w:val="003E4650"/>
    <w:rsid w:val="003E4AD0"/>
    <w:rsid w:val="003E52E4"/>
    <w:rsid w:val="003E5316"/>
    <w:rsid w:val="003E573F"/>
    <w:rsid w:val="003E6982"/>
    <w:rsid w:val="003E69F9"/>
    <w:rsid w:val="003E6A22"/>
    <w:rsid w:val="003E768D"/>
    <w:rsid w:val="003E7E84"/>
    <w:rsid w:val="003F05B5"/>
    <w:rsid w:val="003F1237"/>
    <w:rsid w:val="003F128D"/>
    <w:rsid w:val="003F14E3"/>
    <w:rsid w:val="003F17CF"/>
    <w:rsid w:val="003F1C44"/>
    <w:rsid w:val="003F1E32"/>
    <w:rsid w:val="003F29A6"/>
    <w:rsid w:val="003F2A99"/>
    <w:rsid w:val="003F3303"/>
    <w:rsid w:val="003F3470"/>
    <w:rsid w:val="003F37CE"/>
    <w:rsid w:val="003F394F"/>
    <w:rsid w:val="003F3C30"/>
    <w:rsid w:val="003F4261"/>
    <w:rsid w:val="003F4585"/>
    <w:rsid w:val="003F5656"/>
    <w:rsid w:val="003F5C91"/>
    <w:rsid w:val="003F63A1"/>
    <w:rsid w:val="003F6E63"/>
    <w:rsid w:val="003F6F2D"/>
    <w:rsid w:val="003F7562"/>
    <w:rsid w:val="003F7D76"/>
    <w:rsid w:val="003F7E4B"/>
    <w:rsid w:val="0040008D"/>
    <w:rsid w:val="00400B08"/>
    <w:rsid w:val="0040123D"/>
    <w:rsid w:val="0040269F"/>
    <w:rsid w:val="004026AC"/>
    <w:rsid w:val="004037FA"/>
    <w:rsid w:val="00403A78"/>
    <w:rsid w:val="00404257"/>
    <w:rsid w:val="004049C7"/>
    <w:rsid w:val="00404C35"/>
    <w:rsid w:val="00404C43"/>
    <w:rsid w:val="00405304"/>
    <w:rsid w:val="004057DF"/>
    <w:rsid w:val="00406596"/>
    <w:rsid w:val="00407752"/>
    <w:rsid w:val="0041051F"/>
    <w:rsid w:val="0041151F"/>
    <w:rsid w:val="00411E5F"/>
    <w:rsid w:val="004128C6"/>
    <w:rsid w:val="004128F7"/>
    <w:rsid w:val="00412F00"/>
    <w:rsid w:val="00413203"/>
    <w:rsid w:val="0041341C"/>
    <w:rsid w:val="00413421"/>
    <w:rsid w:val="0041434E"/>
    <w:rsid w:val="00414492"/>
    <w:rsid w:val="00414DC4"/>
    <w:rsid w:val="0041566B"/>
    <w:rsid w:val="00415697"/>
    <w:rsid w:val="004157B2"/>
    <w:rsid w:val="00416201"/>
    <w:rsid w:val="00416842"/>
    <w:rsid w:val="004172C6"/>
    <w:rsid w:val="00417472"/>
    <w:rsid w:val="004174B6"/>
    <w:rsid w:val="00417ADA"/>
    <w:rsid w:val="004201E5"/>
    <w:rsid w:val="00420660"/>
    <w:rsid w:val="0042090E"/>
    <w:rsid w:val="00420F84"/>
    <w:rsid w:val="00421023"/>
    <w:rsid w:val="004211CC"/>
    <w:rsid w:val="004218FC"/>
    <w:rsid w:val="00421F31"/>
    <w:rsid w:val="0042225D"/>
    <w:rsid w:val="00422351"/>
    <w:rsid w:val="00422743"/>
    <w:rsid w:val="00422E41"/>
    <w:rsid w:val="004231F9"/>
    <w:rsid w:val="00423209"/>
    <w:rsid w:val="004235E7"/>
    <w:rsid w:val="00423E1E"/>
    <w:rsid w:val="004243CA"/>
    <w:rsid w:val="00425531"/>
    <w:rsid w:val="0042563B"/>
    <w:rsid w:val="0042614B"/>
    <w:rsid w:val="00426817"/>
    <w:rsid w:val="00426959"/>
    <w:rsid w:val="004275DC"/>
    <w:rsid w:val="00427928"/>
    <w:rsid w:val="00427B4C"/>
    <w:rsid w:val="00430166"/>
    <w:rsid w:val="004302E9"/>
    <w:rsid w:val="004303D5"/>
    <w:rsid w:val="00430F7E"/>
    <w:rsid w:val="00430F9C"/>
    <w:rsid w:val="0043177F"/>
    <w:rsid w:val="00431D47"/>
    <w:rsid w:val="00431FAA"/>
    <w:rsid w:val="00432614"/>
    <w:rsid w:val="004326C4"/>
    <w:rsid w:val="00432968"/>
    <w:rsid w:val="00432B65"/>
    <w:rsid w:val="00432BBE"/>
    <w:rsid w:val="0043337C"/>
    <w:rsid w:val="0043385F"/>
    <w:rsid w:val="00433CE8"/>
    <w:rsid w:val="004348A4"/>
    <w:rsid w:val="00434F9C"/>
    <w:rsid w:val="00435040"/>
    <w:rsid w:val="00435DAB"/>
    <w:rsid w:val="0043655E"/>
    <w:rsid w:val="004365F1"/>
    <w:rsid w:val="00436658"/>
    <w:rsid w:val="00436708"/>
    <w:rsid w:val="004371A2"/>
    <w:rsid w:val="00437DA1"/>
    <w:rsid w:val="00441799"/>
    <w:rsid w:val="00441910"/>
    <w:rsid w:val="004419E4"/>
    <w:rsid w:val="00441E09"/>
    <w:rsid w:val="00442138"/>
    <w:rsid w:val="00442176"/>
    <w:rsid w:val="004426D3"/>
    <w:rsid w:val="004438B9"/>
    <w:rsid w:val="00443ACF"/>
    <w:rsid w:val="00443F44"/>
    <w:rsid w:val="00444208"/>
    <w:rsid w:val="00444366"/>
    <w:rsid w:val="004445AB"/>
    <w:rsid w:val="00444A02"/>
    <w:rsid w:val="00444AB7"/>
    <w:rsid w:val="00444AD6"/>
    <w:rsid w:val="00444C92"/>
    <w:rsid w:val="00444FAF"/>
    <w:rsid w:val="00444FC6"/>
    <w:rsid w:val="004450DE"/>
    <w:rsid w:val="0044510D"/>
    <w:rsid w:val="004457C2"/>
    <w:rsid w:val="00445B18"/>
    <w:rsid w:val="00446399"/>
    <w:rsid w:val="004466DA"/>
    <w:rsid w:val="00446F52"/>
    <w:rsid w:val="00447189"/>
    <w:rsid w:val="004476CF"/>
    <w:rsid w:val="00447733"/>
    <w:rsid w:val="004479E2"/>
    <w:rsid w:val="00450276"/>
    <w:rsid w:val="004504D1"/>
    <w:rsid w:val="0045117C"/>
    <w:rsid w:val="0045120E"/>
    <w:rsid w:val="00451440"/>
    <w:rsid w:val="00452BF3"/>
    <w:rsid w:val="00452F0A"/>
    <w:rsid w:val="00453004"/>
    <w:rsid w:val="00453613"/>
    <w:rsid w:val="00454428"/>
    <w:rsid w:val="00454445"/>
    <w:rsid w:val="00454460"/>
    <w:rsid w:val="004549BE"/>
    <w:rsid w:val="0045501E"/>
    <w:rsid w:val="004556F1"/>
    <w:rsid w:val="004559C2"/>
    <w:rsid w:val="004564EF"/>
    <w:rsid w:val="004565BC"/>
    <w:rsid w:val="00456605"/>
    <w:rsid w:val="004567C0"/>
    <w:rsid w:val="00456850"/>
    <w:rsid w:val="004569C4"/>
    <w:rsid w:val="00456A38"/>
    <w:rsid w:val="00456FEE"/>
    <w:rsid w:val="0045720C"/>
    <w:rsid w:val="00460181"/>
    <w:rsid w:val="00460272"/>
    <w:rsid w:val="00460283"/>
    <w:rsid w:val="00460378"/>
    <w:rsid w:val="004606BD"/>
    <w:rsid w:val="00460A9F"/>
    <w:rsid w:val="00460F6E"/>
    <w:rsid w:val="0046176D"/>
    <w:rsid w:val="004619BD"/>
    <w:rsid w:val="00461B4F"/>
    <w:rsid w:val="00462512"/>
    <w:rsid w:val="0046284B"/>
    <w:rsid w:val="00463745"/>
    <w:rsid w:val="004637C7"/>
    <w:rsid w:val="00463B41"/>
    <w:rsid w:val="00464068"/>
    <w:rsid w:val="004641EC"/>
    <w:rsid w:val="00464966"/>
    <w:rsid w:val="004649BE"/>
    <w:rsid w:val="00464A81"/>
    <w:rsid w:val="00464C55"/>
    <w:rsid w:val="004653F9"/>
    <w:rsid w:val="00465905"/>
    <w:rsid w:val="00465F1E"/>
    <w:rsid w:val="0046606A"/>
    <w:rsid w:val="00466A38"/>
    <w:rsid w:val="00466D07"/>
    <w:rsid w:val="004674C8"/>
    <w:rsid w:val="0046776A"/>
    <w:rsid w:val="00470504"/>
    <w:rsid w:val="00471354"/>
    <w:rsid w:val="004714B0"/>
    <w:rsid w:val="0047200F"/>
    <w:rsid w:val="0047235A"/>
    <w:rsid w:val="00472377"/>
    <w:rsid w:val="00472498"/>
    <w:rsid w:val="0047264B"/>
    <w:rsid w:val="00472E05"/>
    <w:rsid w:val="004734F2"/>
    <w:rsid w:val="00473A20"/>
    <w:rsid w:val="00473B6A"/>
    <w:rsid w:val="00473F06"/>
    <w:rsid w:val="0047431F"/>
    <w:rsid w:val="00474E4F"/>
    <w:rsid w:val="00474E77"/>
    <w:rsid w:val="00474EAE"/>
    <w:rsid w:val="004753FF"/>
    <w:rsid w:val="00475405"/>
    <w:rsid w:val="00475846"/>
    <w:rsid w:val="00475C87"/>
    <w:rsid w:val="0047650F"/>
    <w:rsid w:val="00476969"/>
    <w:rsid w:val="00476AB5"/>
    <w:rsid w:val="00476AF3"/>
    <w:rsid w:val="004775C0"/>
    <w:rsid w:val="00477701"/>
    <w:rsid w:val="00477730"/>
    <w:rsid w:val="0047786B"/>
    <w:rsid w:val="00477B6D"/>
    <w:rsid w:val="00481378"/>
    <w:rsid w:val="0048139C"/>
    <w:rsid w:val="00481720"/>
    <w:rsid w:val="004817F0"/>
    <w:rsid w:val="004818AF"/>
    <w:rsid w:val="00481F0A"/>
    <w:rsid w:val="00482055"/>
    <w:rsid w:val="004821E0"/>
    <w:rsid w:val="004831CE"/>
    <w:rsid w:val="00483623"/>
    <w:rsid w:val="00483876"/>
    <w:rsid w:val="00483951"/>
    <w:rsid w:val="00483D8D"/>
    <w:rsid w:val="00483EC5"/>
    <w:rsid w:val="00484C8D"/>
    <w:rsid w:val="00484FEF"/>
    <w:rsid w:val="00485138"/>
    <w:rsid w:val="0048513B"/>
    <w:rsid w:val="004854B1"/>
    <w:rsid w:val="00485A7E"/>
    <w:rsid w:val="0048612C"/>
    <w:rsid w:val="004869A0"/>
    <w:rsid w:val="00486DA6"/>
    <w:rsid w:val="00487E6E"/>
    <w:rsid w:val="00487EB0"/>
    <w:rsid w:val="00490093"/>
    <w:rsid w:val="00490620"/>
    <w:rsid w:val="00491407"/>
    <w:rsid w:val="00491E74"/>
    <w:rsid w:val="0049220C"/>
    <w:rsid w:val="00492375"/>
    <w:rsid w:val="00492730"/>
    <w:rsid w:val="00492881"/>
    <w:rsid w:val="004928E0"/>
    <w:rsid w:val="00492D23"/>
    <w:rsid w:val="00492E12"/>
    <w:rsid w:val="004930BD"/>
    <w:rsid w:val="004935D0"/>
    <w:rsid w:val="00493B3C"/>
    <w:rsid w:val="004941CE"/>
    <w:rsid w:val="00494346"/>
    <w:rsid w:val="004945DE"/>
    <w:rsid w:val="0049477A"/>
    <w:rsid w:val="004949A5"/>
    <w:rsid w:val="004954D6"/>
    <w:rsid w:val="00495769"/>
    <w:rsid w:val="0049588D"/>
    <w:rsid w:val="004958E1"/>
    <w:rsid w:val="004958F3"/>
    <w:rsid w:val="004962EA"/>
    <w:rsid w:val="004963DB"/>
    <w:rsid w:val="0049661B"/>
    <w:rsid w:val="004966B3"/>
    <w:rsid w:val="004966FF"/>
    <w:rsid w:val="00496F77"/>
    <w:rsid w:val="004974D6"/>
    <w:rsid w:val="004976D0"/>
    <w:rsid w:val="0049775F"/>
    <w:rsid w:val="004A00DA"/>
    <w:rsid w:val="004A0EFE"/>
    <w:rsid w:val="004A0F72"/>
    <w:rsid w:val="004A144D"/>
    <w:rsid w:val="004A1510"/>
    <w:rsid w:val="004A171F"/>
    <w:rsid w:val="004A1E98"/>
    <w:rsid w:val="004A1EE2"/>
    <w:rsid w:val="004A2007"/>
    <w:rsid w:val="004A2CE7"/>
    <w:rsid w:val="004A32C0"/>
    <w:rsid w:val="004A3417"/>
    <w:rsid w:val="004A3425"/>
    <w:rsid w:val="004A3553"/>
    <w:rsid w:val="004A3677"/>
    <w:rsid w:val="004A368B"/>
    <w:rsid w:val="004A3817"/>
    <w:rsid w:val="004A3A08"/>
    <w:rsid w:val="004A3B78"/>
    <w:rsid w:val="004A3EF8"/>
    <w:rsid w:val="004A414F"/>
    <w:rsid w:val="004A4776"/>
    <w:rsid w:val="004A52C3"/>
    <w:rsid w:val="004A58C8"/>
    <w:rsid w:val="004A5E40"/>
    <w:rsid w:val="004A6557"/>
    <w:rsid w:val="004A70D7"/>
    <w:rsid w:val="004A74B3"/>
    <w:rsid w:val="004A74FF"/>
    <w:rsid w:val="004A758F"/>
    <w:rsid w:val="004A7A0E"/>
    <w:rsid w:val="004B0B27"/>
    <w:rsid w:val="004B1040"/>
    <w:rsid w:val="004B1A30"/>
    <w:rsid w:val="004B210B"/>
    <w:rsid w:val="004B24DB"/>
    <w:rsid w:val="004B2B61"/>
    <w:rsid w:val="004B2CB4"/>
    <w:rsid w:val="004B30BB"/>
    <w:rsid w:val="004B34C9"/>
    <w:rsid w:val="004B3BD2"/>
    <w:rsid w:val="004B4284"/>
    <w:rsid w:val="004B45AC"/>
    <w:rsid w:val="004B4E68"/>
    <w:rsid w:val="004B5876"/>
    <w:rsid w:val="004B590C"/>
    <w:rsid w:val="004B5A71"/>
    <w:rsid w:val="004B5CE2"/>
    <w:rsid w:val="004B70A9"/>
    <w:rsid w:val="004B71F3"/>
    <w:rsid w:val="004B7372"/>
    <w:rsid w:val="004B7660"/>
    <w:rsid w:val="004B771A"/>
    <w:rsid w:val="004B7832"/>
    <w:rsid w:val="004B7D99"/>
    <w:rsid w:val="004C024C"/>
    <w:rsid w:val="004C0771"/>
    <w:rsid w:val="004C19FD"/>
    <w:rsid w:val="004C1DAE"/>
    <w:rsid w:val="004C2230"/>
    <w:rsid w:val="004C2245"/>
    <w:rsid w:val="004C231B"/>
    <w:rsid w:val="004C2376"/>
    <w:rsid w:val="004C25F7"/>
    <w:rsid w:val="004C304E"/>
    <w:rsid w:val="004C339E"/>
    <w:rsid w:val="004C341D"/>
    <w:rsid w:val="004C3432"/>
    <w:rsid w:val="004C3E4A"/>
    <w:rsid w:val="004C4299"/>
    <w:rsid w:val="004C4D89"/>
    <w:rsid w:val="004C5193"/>
    <w:rsid w:val="004C54D0"/>
    <w:rsid w:val="004C5C8A"/>
    <w:rsid w:val="004C6054"/>
    <w:rsid w:val="004C608D"/>
    <w:rsid w:val="004C6839"/>
    <w:rsid w:val="004C69BE"/>
    <w:rsid w:val="004C6AAA"/>
    <w:rsid w:val="004C709B"/>
    <w:rsid w:val="004C7A39"/>
    <w:rsid w:val="004C7D6A"/>
    <w:rsid w:val="004D123B"/>
    <w:rsid w:val="004D1379"/>
    <w:rsid w:val="004D1D73"/>
    <w:rsid w:val="004D2AE0"/>
    <w:rsid w:val="004D304C"/>
    <w:rsid w:val="004D355F"/>
    <w:rsid w:val="004D3C91"/>
    <w:rsid w:val="004D3FF3"/>
    <w:rsid w:val="004D4071"/>
    <w:rsid w:val="004D40FC"/>
    <w:rsid w:val="004D54E5"/>
    <w:rsid w:val="004D57B2"/>
    <w:rsid w:val="004D6EB7"/>
    <w:rsid w:val="004D73D7"/>
    <w:rsid w:val="004D7799"/>
    <w:rsid w:val="004D7D37"/>
    <w:rsid w:val="004E0005"/>
    <w:rsid w:val="004E0A4F"/>
    <w:rsid w:val="004E0CD1"/>
    <w:rsid w:val="004E0D33"/>
    <w:rsid w:val="004E1226"/>
    <w:rsid w:val="004E1253"/>
    <w:rsid w:val="004E172F"/>
    <w:rsid w:val="004E215C"/>
    <w:rsid w:val="004E23C6"/>
    <w:rsid w:val="004E26E0"/>
    <w:rsid w:val="004E2BF1"/>
    <w:rsid w:val="004E2D11"/>
    <w:rsid w:val="004E2DD8"/>
    <w:rsid w:val="004E36F4"/>
    <w:rsid w:val="004E3E88"/>
    <w:rsid w:val="004E4271"/>
    <w:rsid w:val="004E43E9"/>
    <w:rsid w:val="004E46B4"/>
    <w:rsid w:val="004E4908"/>
    <w:rsid w:val="004E4BC9"/>
    <w:rsid w:val="004E4BF7"/>
    <w:rsid w:val="004E4ECB"/>
    <w:rsid w:val="004E52E1"/>
    <w:rsid w:val="004E624D"/>
    <w:rsid w:val="004E731D"/>
    <w:rsid w:val="004E7349"/>
    <w:rsid w:val="004E7758"/>
    <w:rsid w:val="004E7B0D"/>
    <w:rsid w:val="004E7EEE"/>
    <w:rsid w:val="004F05D5"/>
    <w:rsid w:val="004F0AB1"/>
    <w:rsid w:val="004F0EAC"/>
    <w:rsid w:val="004F15BD"/>
    <w:rsid w:val="004F1A4B"/>
    <w:rsid w:val="004F1B86"/>
    <w:rsid w:val="004F1BA8"/>
    <w:rsid w:val="004F2082"/>
    <w:rsid w:val="004F21FF"/>
    <w:rsid w:val="004F2692"/>
    <w:rsid w:val="004F2968"/>
    <w:rsid w:val="004F2A86"/>
    <w:rsid w:val="004F2F30"/>
    <w:rsid w:val="004F327D"/>
    <w:rsid w:val="004F3BD4"/>
    <w:rsid w:val="004F4212"/>
    <w:rsid w:val="004F4258"/>
    <w:rsid w:val="004F4B3A"/>
    <w:rsid w:val="004F4F63"/>
    <w:rsid w:val="004F58B4"/>
    <w:rsid w:val="004F5B9B"/>
    <w:rsid w:val="004F5C16"/>
    <w:rsid w:val="004F5CA6"/>
    <w:rsid w:val="004F5F12"/>
    <w:rsid w:val="004F6933"/>
    <w:rsid w:val="004F6A02"/>
    <w:rsid w:val="004F7097"/>
    <w:rsid w:val="0050044B"/>
    <w:rsid w:val="0050048B"/>
    <w:rsid w:val="00500ABC"/>
    <w:rsid w:val="00500F76"/>
    <w:rsid w:val="00501643"/>
    <w:rsid w:val="00501816"/>
    <w:rsid w:val="00501BC1"/>
    <w:rsid w:val="00501BCA"/>
    <w:rsid w:val="00501DA1"/>
    <w:rsid w:val="0050288E"/>
    <w:rsid w:val="0050308C"/>
    <w:rsid w:val="00503600"/>
    <w:rsid w:val="00503B58"/>
    <w:rsid w:val="00503B92"/>
    <w:rsid w:val="00503DA9"/>
    <w:rsid w:val="00504502"/>
    <w:rsid w:val="005045B7"/>
    <w:rsid w:val="00504CDA"/>
    <w:rsid w:val="00504E77"/>
    <w:rsid w:val="00505775"/>
    <w:rsid w:val="005058E6"/>
    <w:rsid w:val="00505F11"/>
    <w:rsid w:val="00506472"/>
    <w:rsid w:val="00507B28"/>
    <w:rsid w:val="00510445"/>
    <w:rsid w:val="0051051A"/>
    <w:rsid w:val="00510DF7"/>
    <w:rsid w:val="00511212"/>
    <w:rsid w:val="00511216"/>
    <w:rsid w:val="0051183F"/>
    <w:rsid w:val="00512682"/>
    <w:rsid w:val="005131C0"/>
    <w:rsid w:val="005133D0"/>
    <w:rsid w:val="00513862"/>
    <w:rsid w:val="005149EB"/>
    <w:rsid w:val="00514BE9"/>
    <w:rsid w:val="00514E59"/>
    <w:rsid w:val="00514FD7"/>
    <w:rsid w:val="005151B3"/>
    <w:rsid w:val="00515C7B"/>
    <w:rsid w:val="00516495"/>
    <w:rsid w:val="005166CE"/>
    <w:rsid w:val="00516757"/>
    <w:rsid w:val="0051678A"/>
    <w:rsid w:val="00516C53"/>
    <w:rsid w:val="00517256"/>
    <w:rsid w:val="00517C08"/>
    <w:rsid w:val="0052016F"/>
    <w:rsid w:val="005201DB"/>
    <w:rsid w:val="005209E2"/>
    <w:rsid w:val="00520AA4"/>
    <w:rsid w:val="00521427"/>
    <w:rsid w:val="00522497"/>
    <w:rsid w:val="00522627"/>
    <w:rsid w:val="005229E9"/>
    <w:rsid w:val="005241E9"/>
    <w:rsid w:val="00524201"/>
    <w:rsid w:val="00524C5B"/>
    <w:rsid w:val="00524EA9"/>
    <w:rsid w:val="0052544A"/>
    <w:rsid w:val="0052589E"/>
    <w:rsid w:val="0052592E"/>
    <w:rsid w:val="00525AC7"/>
    <w:rsid w:val="00525B51"/>
    <w:rsid w:val="005266D0"/>
    <w:rsid w:val="005268EF"/>
    <w:rsid w:val="0052694C"/>
    <w:rsid w:val="00526D21"/>
    <w:rsid w:val="00527157"/>
    <w:rsid w:val="00527387"/>
    <w:rsid w:val="005273BB"/>
    <w:rsid w:val="005303AE"/>
    <w:rsid w:val="005305FF"/>
    <w:rsid w:val="005307A1"/>
    <w:rsid w:val="0053085C"/>
    <w:rsid w:val="00531364"/>
    <w:rsid w:val="0053150B"/>
    <w:rsid w:val="00531C1B"/>
    <w:rsid w:val="00531EDF"/>
    <w:rsid w:val="005320D5"/>
    <w:rsid w:val="005327FC"/>
    <w:rsid w:val="00532911"/>
    <w:rsid w:val="00532D25"/>
    <w:rsid w:val="005331DE"/>
    <w:rsid w:val="00533234"/>
    <w:rsid w:val="0053376F"/>
    <w:rsid w:val="00533D49"/>
    <w:rsid w:val="0053439D"/>
    <w:rsid w:val="00534FA3"/>
    <w:rsid w:val="005351DE"/>
    <w:rsid w:val="00535F5E"/>
    <w:rsid w:val="00536428"/>
    <w:rsid w:val="0053651B"/>
    <w:rsid w:val="00536B9A"/>
    <w:rsid w:val="00537258"/>
    <w:rsid w:val="00537547"/>
    <w:rsid w:val="00537944"/>
    <w:rsid w:val="005379D3"/>
    <w:rsid w:val="00540166"/>
    <w:rsid w:val="005408A5"/>
    <w:rsid w:val="0054093B"/>
    <w:rsid w:val="005409D5"/>
    <w:rsid w:val="00540B63"/>
    <w:rsid w:val="00541049"/>
    <w:rsid w:val="00541106"/>
    <w:rsid w:val="0054118C"/>
    <w:rsid w:val="00541585"/>
    <w:rsid w:val="005415C4"/>
    <w:rsid w:val="005419EF"/>
    <w:rsid w:val="00541A75"/>
    <w:rsid w:val="00541C77"/>
    <w:rsid w:val="00541CC3"/>
    <w:rsid w:val="005428CD"/>
    <w:rsid w:val="00543547"/>
    <w:rsid w:val="0054402C"/>
    <w:rsid w:val="005448C6"/>
    <w:rsid w:val="0054500D"/>
    <w:rsid w:val="00545012"/>
    <w:rsid w:val="005450F1"/>
    <w:rsid w:val="0054512F"/>
    <w:rsid w:val="00545342"/>
    <w:rsid w:val="005455AF"/>
    <w:rsid w:val="00545766"/>
    <w:rsid w:val="00545C27"/>
    <w:rsid w:val="005460CD"/>
    <w:rsid w:val="00546976"/>
    <w:rsid w:val="00546CA0"/>
    <w:rsid w:val="00546E8B"/>
    <w:rsid w:val="00547616"/>
    <w:rsid w:val="00547799"/>
    <w:rsid w:val="00550056"/>
    <w:rsid w:val="00550B55"/>
    <w:rsid w:val="00550E7C"/>
    <w:rsid w:val="005510D4"/>
    <w:rsid w:val="005514FF"/>
    <w:rsid w:val="00551742"/>
    <w:rsid w:val="00551758"/>
    <w:rsid w:val="00551D9C"/>
    <w:rsid w:val="0055200C"/>
    <w:rsid w:val="00552E16"/>
    <w:rsid w:val="005530B2"/>
    <w:rsid w:val="005536C1"/>
    <w:rsid w:val="005538F7"/>
    <w:rsid w:val="00553919"/>
    <w:rsid w:val="00553ABC"/>
    <w:rsid w:val="00553BD3"/>
    <w:rsid w:val="0055429F"/>
    <w:rsid w:val="00554B19"/>
    <w:rsid w:val="00555010"/>
    <w:rsid w:val="0055505A"/>
    <w:rsid w:val="00556192"/>
    <w:rsid w:val="005566C5"/>
    <w:rsid w:val="00556BCD"/>
    <w:rsid w:val="005571DE"/>
    <w:rsid w:val="0055728A"/>
    <w:rsid w:val="00557340"/>
    <w:rsid w:val="005577D1"/>
    <w:rsid w:val="005577EF"/>
    <w:rsid w:val="00557C73"/>
    <w:rsid w:val="00560E9D"/>
    <w:rsid w:val="005610F6"/>
    <w:rsid w:val="00561405"/>
    <w:rsid w:val="00561A45"/>
    <w:rsid w:val="00561CF6"/>
    <w:rsid w:val="00561DB2"/>
    <w:rsid w:val="005621F0"/>
    <w:rsid w:val="0056237C"/>
    <w:rsid w:val="0056253B"/>
    <w:rsid w:val="00562715"/>
    <w:rsid w:val="00562B26"/>
    <w:rsid w:val="00562BA5"/>
    <w:rsid w:val="00562BBA"/>
    <w:rsid w:val="005634C0"/>
    <w:rsid w:val="00563C1D"/>
    <w:rsid w:val="00564C5C"/>
    <w:rsid w:val="0056570C"/>
    <w:rsid w:val="00565876"/>
    <w:rsid w:val="00565B41"/>
    <w:rsid w:val="00565C27"/>
    <w:rsid w:val="00565DB5"/>
    <w:rsid w:val="00565EB9"/>
    <w:rsid w:val="00566199"/>
    <w:rsid w:val="00566895"/>
    <w:rsid w:val="00566B9F"/>
    <w:rsid w:val="00566F80"/>
    <w:rsid w:val="00566FB8"/>
    <w:rsid w:val="00567329"/>
    <w:rsid w:val="0057008A"/>
    <w:rsid w:val="005701FE"/>
    <w:rsid w:val="0057064A"/>
    <w:rsid w:val="005718E1"/>
    <w:rsid w:val="00572C97"/>
    <w:rsid w:val="00573012"/>
    <w:rsid w:val="0057348F"/>
    <w:rsid w:val="0057395D"/>
    <w:rsid w:val="005739D9"/>
    <w:rsid w:val="00573A53"/>
    <w:rsid w:val="00573D37"/>
    <w:rsid w:val="00573E69"/>
    <w:rsid w:val="00574C4D"/>
    <w:rsid w:val="00575141"/>
    <w:rsid w:val="0057516F"/>
    <w:rsid w:val="005755D9"/>
    <w:rsid w:val="00575A54"/>
    <w:rsid w:val="00576308"/>
    <w:rsid w:val="00576DE4"/>
    <w:rsid w:val="00577636"/>
    <w:rsid w:val="00577957"/>
    <w:rsid w:val="00577B00"/>
    <w:rsid w:val="005806CD"/>
    <w:rsid w:val="0058090D"/>
    <w:rsid w:val="00581971"/>
    <w:rsid w:val="00582268"/>
    <w:rsid w:val="00582527"/>
    <w:rsid w:val="0058269E"/>
    <w:rsid w:val="00582ABB"/>
    <w:rsid w:val="00582DCE"/>
    <w:rsid w:val="00582F79"/>
    <w:rsid w:val="00583BF4"/>
    <w:rsid w:val="00583C04"/>
    <w:rsid w:val="00583C85"/>
    <w:rsid w:val="00583E6F"/>
    <w:rsid w:val="00583EC8"/>
    <w:rsid w:val="0058532E"/>
    <w:rsid w:val="0058582F"/>
    <w:rsid w:val="00585944"/>
    <w:rsid w:val="00585B26"/>
    <w:rsid w:val="00586549"/>
    <w:rsid w:val="00586574"/>
    <w:rsid w:val="0058675B"/>
    <w:rsid w:val="0058681B"/>
    <w:rsid w:val="00586A28"/>
    <w:rsid w:val="00587335"/>
    <w:rsid w:val="00587F73"/>
    <w:rsid w:val="0059025F"/>
    <w:rsid w:val="00590357"/>
    <w:rsid w:val="0059079E"/>
    <w:rsid w:val="00590825"/>
    <w:rsid w:val="00590FB9"/>
    <w:rsid w:val="0059181A"/>
    <w:rsid w:val="005918C0"/>
    <w:rsid w:val="00592004"/>
    <w:rsid w:val="00592496"/>
    <w:rsid w:val="00592C80"/>
    <w:rsid w:val="00593583"/>
    <w:rsid w:val="00594496"/>
    <w:rsid w:val="005946CF"/>
    <w:rsid w:val="0059488E"/>
    <w:rsid w:val="0059499E"/>
    <w:rsid w:val="00594B7E"/>
    <w:rsid w:val="005950C6"/>
    <w:rsid w:val="00595452"/>
    <w:rsid w:val="00595752"/>
    <w:rsid w:val="00596076"/>
    <w:rsid w:val="00596102"/>
    <w:rsid w:val="00596E50"/>
    <w:rsid w:val="00597072"/>
    <w:rsid w:val="005972DD"/>
    <w:rsid w:val="00597395"/>
    <w:rsid w:val="005A012E"/>
    <w:rsid w:val="005A030B"/>
    <w:rsid w:val="005A0454"/>
    <w:rsid w:val="005A0489"/>
    <w:rsid w:val="005A0745"/>
    <w:rsid w:val="005A09D0"/>
    <w:rsid w:val="005A0FAF"/>
    <w:rsid w:val="005A1C93"/>
    <w:rsid w:val="005A1D7A"/>
    <w:rsid w:val="005A1DC4"/>
    <w:rsid w:val="005A1E10"/>
    <w:rsid w:val="005A2814"/>
    <w:rsid w:val="005A2856"/>
    <w:rsid w:val="005A28A3"/>
    <w:rsid w:val="005A319A"/>
    <w:rsid w:val="005A3836"/>
    <w:rsid w:val="005A3DCE"/>
    <w:rsid w:val="005A3E11"/>
    <w:rsid w:val="005A3FCB"/>
    <w:rsid w:val="005A441E"/>
    <w:rsid w:val="005A4BF7"/>
    <w:rsid w:val="005A52C1"/>
    <w:rsid w:val="005A603E"/>
    <w:rsid w:val="005A6621"/>
    <w:rsid w:val="005A665C"/>
    <w:rsid w:val="005A66C1"/>
    <w:rsid w:val="005A704E"/>
    <w:rsid w:val="005A7D29"/>
    <w:rsid w:val="005B08A7"/>
    <w:rsid w:val="005B0930"/>
    <w:rsid w:val="005B0A42"/>
    <w:rsid w:val="005B1D1C"/>
    <w:rsid w:val="005B1EEC"/>
    <w:rsid w:val="005B20B4"/>
    <w:rsid w:val="005B271B"/>
    <w:rsid w:val="005B2748"/>
    <w:rsid w:val="005B2936"/>
    <w:rsid w:val="005B2B5E"/>
    <w:rsid w:val="005B3A0C"/>
    <w:rsid w:val="005B3C24"/>
    <w:rsid w:val="005B3FDA"/>
    <w:rsid w:val="005B4123"/>
    <w:rsid w:val="005B4578"/>
    <w:rsid w:val="005B4FF1"/>
    <w:rsid w:val="005B5145"/>
    <w:rsid w:val="005B5194"/>
    <w:rsid w:val="005B5364"/>
    <w:rsid w:val="005B5401"/>
    <w:rsid w:val="005B54D1"/>
    <w:rsid w:val="005B551B"/>
    <w:rsid w:val="005B58ED"/>
    <w:rsid w:val="005B59A2"/>
    <w:rsid w:val="005B68A7"/>
    <w:rsid w:val="005B70DC"/>
    <w:rsid w:val="005B74CD"/>
    <w:rsid w:val="005B7CC3"/>
    <w:rsid w:val="005B7E2E"/>
    <w:rsid w:val="005C0908"/>
    <w:rsid w:val="005C0B72"/>
    <w:rsid w:val="005C0F2F"/>
    <w:rsid w:val="005C1303"/>
    <w:rsid w:val="005C13A4"/>
    <w:rsid w:val="005C1CF3"/>
    <w:rsid w:val="005C1D41"/>
    <w:rsid w:val="005C1FD2"/>
    <w:rsid w:val="005C21BF"/>
    <w:rsid w:val="005C22A0"/>
    <w:rsid w:val="005C3182"/>
    <w:rsid w:val="005C3673"/>
    <w:rsid w:val="005C3AAA"/>
    <w:rsid w:val="005C3AFF"/>
    <w:rsid w:val="005C3E65"/>
    <w:rsid w:val="005C4252"/>
    <w:rsid w:val="005C4A64"/>
    <w:rsid w:val="005C4F87"/>
    <w:rsid w:val="005C503E"/>
    <w:rsid w:val="005C51FF"/>
    <w:rsid w:val="005C59FD"/>
    <w:rsid w:val="005C5EF0"/>
    <w:rsid w:val="005C6108"/>
    <w:rsid w:val="005C7291"/>
    <w:rsid w:val="005D015C"/>
    <w:rsid w:val="005D0B84"/>
    <w:rsid w:val="005D0BCF"/>
    <w:rsid w:val="005D10B4"/>
    <w:rsid w:val="005D11C7"/>
    <w:rsid w:val="005D18CB"/>
    <w:rsid w:val="005D297B"/>
    <w:rsid w:val="005D315B"/>
    <w:rsid w:val="005D3464"/>
    <w:rsid w:val="005D3B47"/>
    <w:rsid w:val="005D3BF1"/>
    <w:rsid w:val="005D3D88"/>
    <w:rsid w:val="005D3E12"/>
    <w:rsid w:val="005D43B0"/>
    <w:rsid w:val="005D45FB"/>
    <w:rsid w:val="005D472C"/>
    <w:rsid w:val="005D4764"/>
    <w:rsid w:val="005D4A32"/>
    <w:rsid w:val="005D4AE7"/>
    <w:rsid w:val="005D4D50"/>
    <w:rsid w:val="005D4F73"/>
    <w:rsid w:val="005D4F98"/>
    <w:rsid w:val="005D5188"/>
    <w:rsid w:val="005D5477"/>
    <w:rsid w:val="005D5895"/>
    <w:rsid w:val="005D5F36"/>
    <w:rsid w:val="005D6299"/>
    <w:rsid w:val="005D696F"/>
    <w:rsid w:val="005D6E58"/>
    <w:rsid w:val="005D6FDE"/>
    <w:rsid w:val="005D7569"/>
    <w:rsid w:val="005D7EC3"/>
    <w:rsid w:val="005E075C"/>
    <w:rsid w:val="005E077F"/>
    <w:rsid w:val="005E0824"/>
    <w:rsid w:val="005E0DAE"/>
    <w:rsid w:val="005E0DE9"/>
    <w:rsid w:val="005E0E0D"/>
    <w:rsid w:val="005E1082"/>
    <w:rsid w:val="005E17CD"/>
    <w:rsid w:val="005E1930"/>
    <w:rsid w:val="005E222D"/>
    <w:rsid w:val="005E22EF"/>
    <w:rsid w:val="005E3B33"/>
    <w:rsid w:val="005E3BFC"/>
    <w:rsid w:val="005E4653"/>
    <w:rsid w:val="005E4714"/>
    <w:rsid w:val="005E5B09"/>
    <w:rsid w:val="005E5D19"/>
    <w:rsid w:val="005E6A4D"/>
    <w:rsid w:val="005E6C28"/>
    <w:rsid w:val="005E74D4"/>
    <w:rsid w:val="005E7D94"/>
    <w:rsid w:val="005F0926"/>
    <w:rsid w:val="005F09A4"/>
    <w:rsid w:val="005F20EA"/>
    <w:rsid w:val="005F23A8"/>
    <w:rsid w:val="005F30A5"/>
    <w:rsid w:val="005F323E"/>
    <w:rsid w:val="005F3BBF"/>
    <w:rsid w:val="005F3DC5"/>
    <w:rsid w:val="005F46E8"/>
    <w:rsid w:val="005F49EC"/>
    <w:rsid w:val="005F5263"/>
    <w:rsid w:val="005F5A7E"/>
    <w:rsid w:val="005F5E49"/>
    <w:rsid w:val="005F5E7A"/>
    <w:rsid w:val="005F6525"/>
    <w:rsid w:val="005F6B2C"/>
    <w:rsid w:val="005F6FAF"/>
    <w:rsid w:val="005F6FB1"/>
    <w:rsid w:val="005F78B1"/>
    <w:rsid w:val="005F792C"/>
    <w:rsid w:val="005F7A80"/>
    <w:rsid w:val="006001DB"/>
    <w:rsid w:val="006002BB"/>
    <w:rsid w:val="0060039A"/>
    <w:rsid w:val="00601636"/>
    <w:rsid w:val="0060177D"/>
    <w:rsid w:val="00601B82"/>
    <w:rsid w:val="00602576"/>
    <w:rsid w:val="006028EA"/>
    <w:rsid w:val="0060342E"/>
    <w:rsid w:val="00603759"/>
    <w:rsid w:val="006038B3"/>
    <w:rsid w:val="00603F9F"/>
    <w:rsid w:val="0060417B"/>
    <w:rsid w:val="00604772"/>
    <w:rsid w:val="00604A1A"/>
    <w:rsid w:val="00605097"/>
    <w:rsid w:val="00605454"/>
    <w:rsid w:val="00605465"/>
    <w:rsid w:val="00606B73"/>
    <w:rsid w:val="00606BD5"/>
    <w:rsid w:val="00606FA0"/>
    <w:rsid w:val="00607699"/>
    <w:rsid w:val="00607D44"/>
    <w:rsid w:val="00607F17"/>
    <w:rsid w:val="00611CF9"/>
    <w:rsid w:val="00611D44"/>
    <w:rsid w:val="00612ABB"/>
    <w:rsid w:val="00612FFD"/>
    <w:rsid w:val="00613235"/>
    <w:rsid w:val="00613376"/>
    <w:rsid w:val="00613CB8"/>
    <w:rsid w:val="00614088"/>
    <w:rsid w:val="006141CA"/>
    <w:rsid w:val="006141F1"/>
    <w:rsid w:val="0061482C"/>
    <w:rsid w:val="0061487F"/>
    <w:rsid w:val="00614DAE"/>
    <w:rsid w:val="00614E7B"/>
    <w:rsid w:val="00615363"/>
    <w:rsid w:val="0061594B"/>
    <w:rsid w:val="00615992"/>
    <w:rsid w:val="00615BDE"/>
    <w:rsid w:val="00615D57"/>
    <w:rsid w:val="00616481"/>
    <w:rsid w:val="0061659A"/>
    <w:rsid w:val="0061663C"/>
    <w:rsid w:val="006168DD"/>
    <w:rsid w:val="00616B37"/>
    <w:rsid w:val="00617066"/>
    <w:rsid w:val="00617A4A"/>
    <w:rsid w:val="00617B92"/>
    <w:rsid w:val="00617E87"/>
    <w:rsid w:val="00617FCC"/>
    <w:rsid w:val="0062056C"/>
    <w:rsid w:val="006206E0"/>
    <w:rsid w:val="006208BD"/>
    <w:rsid w:val="00621162"/>
    <w:rsid w:val="00621FD8"/>
    <w:rsid w:val="006225A8"/>
    <w:rsid w:val="00622ADA"/>
    <w:rsid w:val="00622D7F"/>
    <w:rsid w:val="00622E3E"/>
    <w:rsid w:val="006237B5"/>
    <w:rsid w:val="00623DF4"/>
    <w:rsid w:val="00624432"/>
    <w:rsid w:val="006248F4"/>
    <w:rsid w:val="006249CC"/>
    <w:rsid w:val="006249F8"/>
    <w:rsid w:val="00624A51"/>
    <w:rsid w:val="0062570C"/>
    <w:rsid w:val="00625A9B"/>
    <w:rsid w:val="00625B08"/>
    <w:rsid w:val="00625B58"/>
    <w:rsid w:val="00625CE1"/>
    <w:rsid w:val="0062633C"/>
    <w:rsid w:val="0062635E"/>
    <w:rsid w:val="006264B4"/>
    <w:rsid w:val="00627B67"/>
    <w:rsid w:val="00630178"/>
    <w:rsid w:val="00630256"/>
    <w:rsid w:val="00630726"/>
    <w:rsid w:val="006317E2"/>
    <w:rsid w:val="00631EA1"/>
    <w:rsid w:val="00631F9C"/>
    <w:rsid w:val="006325BC"/>
    <w:rsid w:val="00632CBF"/>
    <w:rsid w:val="00633658"/>
    <w:rsid w:val="00633698"/>
    <w:rsid w:val="006339C1"/>
    <w:rsid w:val="00633BB1"/>
    <w:rsid w:val="0063482F"/>
    <w:rsid w:val="00634C5D"/>
    <w:rsid w:val="00634D0B"/>
    <w:rsid w:val="006359C7"/>
    <w:rsid w:val="00636946"/>
    <w:rsid w:val="00636C82"/>
    <w:rsid w:val="00636F7C"/>
    <w:rsid w:val="006377B3"/>
    <w:rsid w:val="006400C6"/>
    <w:rsid w:val="006405B4"/>
    <w:rsid w:val="00640610"/>
    <w:rsid w:val="00640C6C"/>
    <w:rsid w:val="0064134D"/>
    <w:rsid w:val="0064139B"/>
    <w:rsid w:val="0064161C"/>
    <w:rsid w:val="006418F6"/>
    <w:rsid w:val="00641BE2"/>
    <w:rsid w:val="00641D99"/>
    <w:rsid w:val="0064213B"/>
    <w:rsid w:val="0064224A"/>
    <w:rsid w:val="006428CA"/>
    <w:rsid w:val="00642986"/>
    <w:rsid w:val="006433DB"/>
    <w:rsid w:val="00643700"/>
    <w:rsid w:val="00644E73"/>
    <w:rsid w:val="0064543F"/>
    <w:rsid w:val="00645522"/>
    <w:rsid w:val="006456A1"/>
    <w:rsid w:val="006456BC"/>
    <w:rsid w:val="00645E02"/>
    <w:rsid w:val="00646945"/>
    <w:rsid w:val="0064695C"/>
    <w:rsid w:val="00646D6A"/>
    <w:rsid w:val="00646DBA"/>
    <w:rsid w:val="0064773B"/>
    <w:rsid w:val="00647F3F"/>
    <w:rsid w:val="00650362"/>
    <w:rsid w:val="0065037A"/>
    <w:rsid w:val="006503FE"/>
    <w:rsid w:val="00650770"/>
    <w:rsid w:val="0065099A"/>
    <w:rsid w:val="00650F8B"/>
    <w:rsid w:val="00651121"/>
    <w:rsid w:val="0065149A"/>
    <w:rsid w:val="00651888"/>
    <w:rsid w:val="00651997"/>
    <w:rsid w:val="00651A38"/>
    <w:rsid w:val="00651B27"/>
    <w:rsid w:val="0065200B"/>
    <w:rsid w:val="006520C2"/>
    <w:rsid w:val="00652241"/>
    <w:rsid w:val="006528F8"/>
    <w:rsid w:val="00652C9F"/>
    <w:rsid w:val="0065329A"/>
    <w:rsid w:val="00653466"/>
    <w:rsid w:val="006538BD"/>
    <w:rsid w:val="00653990"/>
    <w:rsid w:val="00653DFD"/>
    <w:rsid w:val="0065403B"/>
    <w:rsid w:val="00654A6D"/>
    <w:rsid w:val="00654DA8"/>
    <w:rsid w:val="00654FE9"/>
    <w:rsid w:val="006555CA"/>
    <w:rsid w:val="00656670"/>
    <w:rsid w:val="006568AD"/>
    <w:rsid w:val="00656DBB"/>
    <w:rsid w:val="00657205"/>
    <w:rsid w:val="00657E5F"/>
    <w:rsid w:val="006601EF"/>
    <w:rsid w:val="00660262"/>
    <w:rsid w:val="00660B80"/>
    <w:rsid w:val="0066101F"/>
    <w:rsid w:val="006613B9"/>
    <w:rsid w:val="00661A6C"/>
    <w:rsid w:val="00661C0B"/>
    <w:rsid w:val="0066269F"/>
    <w:rsid w:val="00662703"/>
    <w:rsid w:val="0066270A"/>
    <w:rsid w:val="00662C5F"/>
    <w:rsid w:val="00663136"/>
    <w:rsid w:val="00663F0A"/>
    <w:rsid w:val="00664343"/>
    <w:rsid w:val="00664625"/>
    <w:rsid w:val="00664803"/>
    <w:rsid w:val="00664DAE"/>
    <w:rsid w:val="00664EF4"/>
    <w:rsid w:val="00665467"/>
    <w:rsid w:val="006654C6"/>
    <w:rsid w:val="00665708"/>
    <w:rsid w:val="00665780"/>
    <w:rsid w:val="00665E39"/>
    <w:rsid w:val="006661FF"/>
    <w:rsid w:val="0066649D"/>
    <w:rsid w:val="006666C5"/>
    <w:rsid w:val="00666AA4"/>
    <w:rsid w:val="00666AF4"/>
    <w:rsid w:val="00666B29"/>
    <w:rsid w:val="00666BEE"/>
    <w:rsid w:val="0066701D"/>
    <w:rsid w:val="006670F1"/>
    <w:rsid w:val="00667169"/>
    <w:rsid w:val="00667488"/>
    <w:rsid w:val="00667684"/>
    <w:rsid w:val="00667A00"/>
    <w:rsid w:val="00667BB5"/>
    <w:rsid w:val="006702B9"/>
    <w:rsid w:val="006702CE"/>
    <w:rsid w:val="006705B3"/>
    <w:rsid w:val="006708E0"/>
    <w:rsid w:val="00670CFE"/>
    <w:rsid w:val="00671C90"/>
    <w:rsid w:val="00672582"/>
    <w:rsid w:val="00673425"/>
    <w:rsid w:val="0067395B"/>
    <w:rsid w:val="00673CFC"/>
    <w:rsid w:val="00674493"/>
    <w:rsid w:val="00674590"/>
    <w:rsid w:val="00674742"/>
    <w:rsid w:val="006754C8"/>
    <w:rsid w:val="006757A6"/>
    <w:rsid w:val="00675824"/>
    <w:rsid w:val="00675A33"/>
    <w:rsid w:val="00675E79"/>
    <w:rsid w:val="00675F4E"/>
    <w:rsid w:val="006762E6"/>
    <w:rsid w:val="006770A2"/>
    <w:rsid w:val="0067790E"/>
    <w:rsid w:val="00677BB0"/>
    <w:rsid w:val="00677BC6"/>
    <w:rsid w:val="00677C95"/>
    <w:rsid w:val="00677E2C"/>
    <w:rsid w:val="00680327"/>
    <w:rsid w:val="00680392"/>
    <w:rsid w:val="006806EF"/>
    <w:rsid w:val="00680754"/>
    <w:rsid w:val="00680873"/>
    <w:rsid w:val="006808DF"/>
    <w:rsid w:val="00680BE8"/>
    <w:rsid w:val="00680CA5"/>
    <w:rsid w:val="00680D3E"/>
    <w:rsid w:val="00680DE8"/>
    <w:rsid w:val="00681D3F"/>
    <w:rsid w:val="00683776"/>
    <w:rsid w:val="00683A19"/>
    <w:rsid w:val="0068569A"/>
    <w:rsid w:val="00685A78"/>
    <w:rsid w:val="00685FBB"/>
    <w:rsid w:val="006860E5"/>
    <w:rsid w:val="006865F0"/>
    <w:rsid w:val="0068689D"/>
    <w:rsid w:val="00686A8D"/>
    <w:rsid w:val="00686BB3"/>
    <w:rsid w:val="00687829"/>
    <w:rsid w:val="00687898"/>
    <w:rsid w:val="006878C0"/>
    <w:rsid w:val="006878D1"/>
    <w:rsid w:val="00687A0E"/>
    <w:rsid w:val="0069033E"/>
    <w:rsid w:val="006908FA"/>
    <w:rsid w:val="00690AC6"/>
    <w:rsid w:val="00691325"/>
    <w:rsid w:val="0069138D"/>
    <w:rsid w:val="00691E4D"/>
    <w:rsid w:val="00691F3D"/>
    <w:rsid w:val="006929B5"/>
    <w:rsid w:val="00692AE2"/>
    <w:rsid w:val="006930FC"/>
    <w:rsid w:val="006935AB"/>
    <w:rsid w:val="006940A5"/>
    <w:rsid w:val="006946BF"/>
    <w:rsid w:val="00694AE8"/>
    <w:rsid w:val="00694BF1"/>
    <w:rsid w:val="00694C2A"/>
    <w:rsid w:val="00694C63"/>
    <w:rsid w:val="00695669"/>
    <w:rsid w:val="00695FC0"/>
    <w:rsid w:val="0069601C"/>
    <w:rsid w:val="006965CD"/>
    <w:rsid w:val="00696A85"/>
    <w:rsid w:val="00696D40"/>
    <w:rsid w:val="0069718D"/>
    <w:rsid w:val="0069779D"/>
    <w:rsid w:val="00697BFA"/>
    <w:rsid w:val="00697E6F"/>
    <w:rsid w:val="006A01F1"/>
    <w:rsid w:val="006A0B4C"/>
    <w:rsid w:val="006A0EBD"/>
    <w:rsid w:val="006A18CB"/>
    <w:rsid w:val="006A2D1F"/>
    <w:rsid w:val="006A2FEE"/>
    <w:rsid w:val="006A3785"/>
    <w:rsid w:val="006A3809"/>
    <w:rsid w:val="006A3959"/>
    <w:rsid w:val="006A3ED7"/>
    <w:rsid w:val="006A506D"/>
    <w:rsid w:val="006A51DA"/>
    <w:rsid w:val="006A5239"/>
    <w:rsid w:val="006A5296"/>
    <w:rsid w:val="006A53A8"/>
    <w:rsid w:val="006A554F"/>
    <w:rsid w:val="006A55D4"/>
    <w:rsid w:val="006A624C"/>
    <w:rsid w:val="006A6A4D"/>
    <w:rsid w:val="006A6DAB"/>
    <w:rsid w:val="006A7170"/>
    <w:rsid w:val="006A73CD"/>
    <w:rsid w:val="006A74D9"/>
    <w:rsid w:val="006A764C"/>
    <w:rsid w:val="006A7F3E"/>
    <w:rsid w:val="006B0182"/>
    <w:rsid w:val="006B05A3"/>
    <w:rsid w:val="006B0824"/>
    <w:rsid w:val="006B0F72"/>
    <w:rsid w:val="006B14FA"/>
    <w:rsid w:val="006B33F8"/>
    <w:rsid w:val="006B36B9"/>
    <w:rsid w:val="006B3BA8"/>
    <w:rsid w:val="006B3F72"/>
    <w:rsid w:val="006B4AEE"/>
    <w:rsid w:val="006B4C0D"/>
    <w:rsid w:val="006B5C8E"/>
    <w:rsid w:val="006B62A3"/>
    <w:rsid w:val="006B66E5"/>
    <w:rsid w:val="006B678C"/>
    <w:rsid w:val="006B6AE0"/>
    <w:rsid w:val="006B6C70"/>
    <w:rsid w:val="006B6CD0"/>
    <w:rsid w:val="006B73F1"/>
    <w:rsid w:val="006B754E"/>
    <w:rsid w:val="006B7B52"/>
    <w:rsid w:val="006B7F02"/>
    <w:rsid w:val="006C03E4"/>
    <w:rsid w:val="006C03E7"/>
    <w:rsid w:val="006C092F"/>
    <w:rsid w:val="006C156A"/>
    <w:rsid w:val="006C17B6"/>
    <w:rsid w:val="006C2293"/>
    <w:rsid w:val="006C34F1"/>
    <w:rsid w:val="006C35AD"/>
    <w:rsid w:val="006C3765"/>
    <w:rsid w:val="006C3FFD"/>
    <w:rsid w:val="006C42AA"/>
    <w:rsid w:val="006C4532"/>
    <w:rsid w:val="006C550D"/>
    <w:rsid w:val="006C61E3"/>
    <w:rsid w:val="006C66AA"/>
    <w:rsid w:val="006C699A"/>
    <w:rsid w:val="006C6C8E"/>
    <w:rsid w:val="006C71F2"/>
    <w:rsid w:val="006C7989"/>
    <w:rsid w:val="006D032E"/>
    <w:rsid w:val="006D081A"/>
    <w:rsid w:val="006D1391"/>
    <w:rsid w:val="006D18A4"/>
    <w:rsid w:val="006D347A"/>
    <w:rsid w:val="006D3741"/>
    <w:rsid w:val="006D41D0"/>
    <w:rsid w:val="006D4C3C"/>
    <w:rsid w:val="006D4F2A"/>
    <w:rsid w:val="006D6340"/>
    <w:rsid w:val="006D64BB"/>
    <w:rsid w:val="006D6A58"/>
    <w:rsid w:val="006D748E"/>
    <w:rsid w:val="006D753A"/>
    <w:rsid w:val="006D7A63"/>
    <w:rsid w:val="006D7EAA"/>
    <w:rsid w:val="006E0657"/>
    <w:rsid w:val="006E06F1"/>
    <w:rsid w:val="006E0E10"/>
    <w:rsid w:val="006E0F0F"/>
    <w:rsid w:val="006E0F65"/>
    <w:rsid w:val="006E1B21"/>
    <w:rsid w:val="006E2868"/>
    <w:rsid w:val="006E2961"/>
    <w:rsid w:val="006E2B05"/>
    <w:rsid w:val="006E2E72"/>
    <w:rsid w:val="006E2E9F"/>
    <w:rsid w:val="006E32BA"/>
    <w:rsid w:val="006E3AFC"/>
    <w:rsid w:val="006E3B68"/>
    <w:rsid w:val="006E3FA6"/>
    <w:rsid w:val="006E4302"/>
    <w:rsid w:val="006E4DED"/>
    <w:rsid w:val="006E5313"/>
    <w:rsid w:val="006E5C34"/>
    <w:rsid w:val="006E5D0E"/>
    <w:rsid w:val="006E6ACE"/>
    <w:rsid w:val="006E6D84"/>
    <w:rsid w:val="006E7576"/>
    <w:rsid w:val="006F0535"/>
    <w:rsid w:val="006F0DF2"/>
    <w:rsid w:val="006F0F81"/>
    <w:rsid w:val="006F1916"/>
    <w:rsid w:val="006F1E17"/>
    <w:rsid w:val="006F1F17"/>
    <w:rsid w:val="006F2123"/>
    <w:rsid w:val="006F23D6"/>
    <w:rsid w:val="006F25FA"/>
    <w:rsid w:val="006F2A70"/>
    <w:rsid w:val="006F2A7C"/>
    <w:rsid w:val="006F2F57"/>
    <w:rsid w:val="006F3580"/>
    <w:rsid w:val="006F370E"/>
    <w:rsid w:val="006F3748"/>
    <w:rsid w:val="006F3857"/>
    <w:rsid w:val="006F3919"/>
    <w:rsid w:val="006F3B90"/>
    <w:rsid w:val="006F4221"/>
    <w:rsid w:val="006F4F24"/>
    <w:rsid w:val="006F56EE"/>
    <w:rsid w:val="006F5B2A"/>
    <w:rsid w:val="006F5B57"/>
    <w:rsid w:val="006F5C63"/>
    <w:rsid w:val="006F5DE4"/>
    <w:rsid w:val="006F6284"/>
    <w:rsid w:val="006F67A0"/>
    <w:rsid w:val="006F6BD1"/>
    <w:rsid w:val="006F6E9A"/>
    <w:rsid w:val="006F744C"/>
    <w:rsid w:val="006F7804"/>
    <w:rsid w:val="006F7E1F"/>
    <w:rsid w:val="00700427"/>
    <w:rsid w:val="0070084D"/>
    <w:rsid w:val="00700909"/>
    <w:rsid w:val="00700A1A"/>
    <w:rsid w:val="00700F4F"/>
    <w:rsid w:val="007013F0"/>
    <w:rsid w:val="00701A6A"/>
    <w:rsid w:val="00701A86"/>
    <w:rsid w:val="00701C66"/>
    <w:rsid w:val="00701E6E"/>
    <w:rsid w:val="00703656"/>
    <w:rsid w:val="007039A0"/>
    <w:rsid w:val="007039EC"/>
    <w:rsid w:val="007047CD"/>
    <w:rsid w:val="00705360"/>
    <w:rsid w:val="0070538E"/>
    <w:rsid w:val="0070542E"/>
    <w:rsid w:val="0070562F"/>
    <w:rsid w:val="00705732"/>
    <w:rsid w:val="00705EDB"/>
    <w:rsid w:val="007073B8"/>
    <w:rsid w:val="00707511"/>
    <w:rsid w:val="007076FD"/>
    <w:rsid w:val="00707D60"/>
    <w:rsid w:val="00710131"/>
    <w:rsid w:val="00710324"/>
    <w:rsid w:val="007104E1"/>
    <w:rsid w:val="007107F7"/>
    <w:rsid w:val="00710A04"/>
    <w:rsid w:val="00710B1B"/>
    <w:rsid w:val="00711234"/>
    <w:rsid w:val="00711305"/>
    <w:rsid w:val="00711615"/>
    <w:rsid w:val="00711E9D"/>
    <w:rsid w:val="007121FF"/>
    <w:rsid w:val="00712857"/>
    <w:rsid w:val="007133E0"/>
    <w:rsid w:val="00713457"/>
    <w:rsid w:val="007136C0"/>
    <w:rsid w:val="007138A0"/>
    <w:rsid w:val="00713D31"/>
    <w:rsid w:val="00714414"/>
    <w:rsid w:val="00714647"/>
    <w:rsid w:val="00714B30"/>
    <w:rsid w:val="007150C5"/>
    <w:rsid w:val="007152C3"/>
    <w:rsid w:val="0071542F"/>
    <w:rsid w:val="00715C1A"/>
    <w:rsid w:val="007160DA"/>
    <w:rsid w:val="00716575"/>
    <w:rsid w:val="00716868"/>
    <w:rsid w:val="00716944"/>
    <w:rsid w:val="00716B96"/>
    <w:rsid w:val="00716F74"/>
    <w:rsid w:val="00717AA4"/>
    <w:rsid w:val="00717BCE"/>
    <w:rsid w:val="00717EB3"/>
    <w:rsid w:val="007203E2"/>
    <w:rsid w:val="0072043F"/>
    <w:rsid w:val="007205B9"/>
    <w:rsid w:val="00720842"/>
    <w:rsid w:val="007208FB"/>
    <w:rsid w:val="00720965"/>
    <w:rsid w:val="007211EB"/>
    <w:rsid w:val="00722BF9"/>
    <w:rsid w:val="007233C0"/>
    <w:rsid w:val="00723EDF"/>
    <w:rsid w:val="0072421D"/>
    <w:rsid w:val="00724399"/>
    <w:rsid w:val="00724553"/>
    <w:rsid w:val="00724791"/>
    <w:rsid w:val="00724F85"/>
    <w:rsid w:val="00724FBE"/>
    <w:rsid w:val="00725182"/>
    <w:rsid w:val="00725DFE"/>
    <w:rsid w:val="007264B8"/>
    <w:rsid w:val="0072678B"/>
    <w:rsid w:val="0072712D"/>
    <w:rsid w:val="007277B5"/>
    <w:rsid w:val="00727AD6"/>
    <w:rsid w:val="00727F96"/>
    <w:rsid w:val="00730830"/>
    <w:rsid w:val="00730C3B"/>
    <w:rsid w:val="00731223"/>
    <w:rsid w:val="007316B1"/>
    <w:rsid w:val="007318E3"/>
    <w:rsid w:val="00731AAA"/>
    <w:rsid w:val="0073238B"/>
    <w:rsid w:val="00732BCC"/>
    <w:rsid w:val="00733494"/>
    <w:rsid w:val="00733AA8"/>
    <w:rsid w:val="00733AEA"/>
    <w:rsid w:val="00733CFA"/>
    <w:rsid w:val="00734CA6"/>
    <w:rsid w:val="00734F34"/>
    <w:rsid w:val="00734FD8"/>
    <w:rsid w:val="007350E2"/>
    <w:rsid w:val="00735D8F"/>
    <w:rsid w:val="0073667E"/>
    <w:rsid w:val="00736C7A"/>
    <w:rsid w:val="00736D7A"/>
    <w:rsid w:val="00736E63"/>
    <w:rsid w:val="00737141"/>
    <w:rsid w:val="007371D4"/>
    <w:rsid w:val="00737A79"/>
    <w:rsid w:val="00737C8E"/>
    <w:rsid w:val="00737D10"/>
    <w:rsid w:val="00740487"/>
    <w:rsid w:val="007404BD"/>
    <w:rsid w:val="0074070F"/>
    <w:rsid w:val="007407D3"/>
    <w:rsid w:val="00740D5E"/>
    <w:rsid w:val="007419E3"/>
    <w:rsid w:val="00742E22"/>
    <w:rsid w:val="00742E7E"/>
    <w:rsid w:val="0074315B"/>
    <w:rsid w:val="007438C8"/>
    <w:rsid w:val="007438EC"/>
    <w:rsid w:val="00744139"/>
    <w:rsid w:val="007443F7"/>
    <w:rsid w:val="007446CF"/>
    <w:rsid w:val="00744AF0"/>
    <w:rsid w:val="00744D77"/>
    <w:rsid w:val="00744E78"/>
    <w:rsid w:val="00744F25"/>
    <w:rsid w:val="00745209"/>
    <w:rsid w:val="0074599F"/>
    <w:rsid w:val="00745FB1"/>
    <w:rsid w:val="00745FDA"/>
    <w:rsid w:val="00746734"/>
    <w:rsid w:val="00747B17"/>
    <w:rsid w:val="0075004F"/>
    <w:rsid w:val="007503F6"/>
    <w:rsid w:val="007507DA"/>
    <w:rsid w:val="00750EE0"/>
    <w:rsid w:val="00751171"/>
    <w:rsid w:val="007511D1"/>
    <w:rsid w:val="0075129C"/>
    <w:rsid w:val="0075191E"/>
    <w:rsid w:val="00752371"/>
    <w:rsid w:val="00752B5D"/>
    <w:rsid w:val="00752E01"/>
    <w:rsid w:val="00752F66"/>
    <w:rsid w:val="00753009"/>
    <w:rsid w:val="0075342D"/>
    <w:rsid w:val="00753D95"/>
    <w:rsid w:val="00753EE6"/>
    <w:rsid w:val="00753FB4"/>
    <w:rsid w:val="007541FF"/>
    <w:rsid w:val="00754FA7"/>
    <w:rsid w:val="00755528"/>
    <w:rsid w:val="0075563F"/>
    <w:rsid w:val="007559EA"/>
    <w:rsid w:val="00755A34"/>
    <w:rsid w:val="0075604F"/>
    <w:rsid w:val="00756606"/>
    <w:rsid w:val="00756C70"/>
    <w:rsid w:val="00756E6E"/>
    <w:rsid w:val="00756F36"/>
    <w:rsid w:val="007570A5"/>
    <w:rsid w:val="007573C4"/>
    <w:rsid w:val="007573E2"/>
    <w:rsid w:val="00757B26"/>
    <w:rsid w:val="00757C35"/>
    <w:rsid w:val="00757E2D"/>
    <w:rsid w:val="00760220"/>
    <w:rsid w:val="00761378"/>
    <w:rsid w:val="00761D29"/>
    <w:rsid w:val="007629F5"/>
    <w:rsid w:val="00762E37"/>
    <w:rsid w:val="0076333C"/>
    <w:rsid w:val="00763662"/>
    <w:rsid w:val="00763669"/>
    <w:rsid w:val="00763C5E"/>
    <w:rsid w:val="00763EFC"/>
    <w:rsid w:val="0076400B"/>
    <w:rsid w:val="00764ADF"/>
    <w:rsid w:val="00764FDE"/>
    <w:rsid w:val="00765122"/>
    <w:rsid w:val="007652B2"/>
    <w:rsid w:val="007652F0"/>
    <w:rsid w:val="00766077"/>
    <w:rsid w:val="007660D3"/>
    <w:rsid w:val="00766102"/>
    <w:rsid w:val="0076645D"/>
    <w:rsid w:val="00766BF3"/>
    <w:rsid w:val="007670FB"/>
    <w:rsid w:val="0076736D"/>
    <w:rsid w:val="007674D6"/>
    <w:rsid w:val="00767879"/>
    <w:rsid w:val="007678C6"/>
    <w:rsid w:val="007678D1"/>
    <w:rsid w:val="00767960"/>
    <w:rsid w:val="00767D5B"/>
    <w:rsid w:val="0077014F"/>
    <w:rsid w:val="007705DC"/>
    <w:rsid w:val="007708CB"/>
    <w:rsid w:val="0077106B"/>
    <w:rsid w:val="00771363"/>
    <w:rsid w:val="0077142E"/>
    <w:rsid w:val="00771FA4"/>
    <w:rsid w:val="00773351"/>
    <w:rsid w:val="007738C3"/>
    <w:rsid w:val="00774013"/>
    <w:rsid w:val="00774098"/>
    <w:rsid w:val="007741AE"/>
    <w:rsid w:val="007747AE"/>
    <w:rsid w:val="00774DDA"/>
    <w:rsid w:val="007757A5"/>
    <w:rsid w:val="00775D69"/>
    <w:rsid w:val="007761F3"/>
    <w:rsid w:val="0077635B"/>
    <w:rsid w:val="0077710E"/>
    <w:rsid w:val="0077717E"/>
    <w:rsid w:val="007773D0"/>
    <w:rsid w:val="007775D7"/>
    <w:rsid w:val="00777690"/>
    <w:rsid w:val="00777893"/>
    <w:rsid w:val="00777BD0"/>
    <w:rsid w:val="007801E2"/>
    <w:rsid w:val="00780D31"/>
    <w:rsid w:val="00780E07"/>
    <w:rsid w:val="0078101A"/>
    <w:rsid w:val="007810FA"/>
    <w:rsid w:val="00781315"/>
    <w:rsid w:val="0078197D"/>
    <w:rsid w:val="00782B1A"/>
    <w:rsid w:val="00782E11"/>
    <w:rsid w:val="00782FF5"/>
    <w:rsid w:val="0078326E"/>
    <w:rsid w:val="007834C5"/>
    <w:rsid w:val="007835D9"/>
    <w:rsid w:val="007841D9"/>
    <w:rsid w:val="00784286"/>
    <w:rsid w:val="007846D3"/>
    <w:rsid w:val="007849D3"/>
    <w:rsid w:val="00784A7D"/>
    <w:rsid w:val="00784BCC"/>
    <w:rsid w:val="00785D41"/>
    <w:rsid w:val="0078695E"/>
    <w:rsid w:val="00786B0E"/>
    <w:rsid w:val="00786F1C"/>
    <w:rsid w:val="007870C7"/>
    <w:rsid w:val="007874CA"/>
    <w:rsid w:val="00787A1F"/>
    <w:rsid w:val="00787CC7"/>
    <w:rsid w:val="00787D4B"/>
    <w:rsid w:val="00790039"/>
    <w:rsid w:val="00790BBD"/>
    <w:rsid w:val="0079130B"/>
    <w:rsid w:val="00792E1E"/>
    <w:rsid w:val="00793BE1"/>
    <w:rsid w:val="007940BA"/>
    <w:rsid w:val="00794A7D"/>
    <w:rsid w:val="00794AE4"/>
    <w:rsid w:val="007952D1"/>
    <w:rsid w:val="00795570"/>
    <w:rsid w:val="00795F6E"/>
    <w:rsid w:val="00796496"/>
    <w:rsid w:val="00796506"/>
    <w:rsid w:val="00797BE4"/>
    <w:rsid w:val="007A056E"/>
    <w:rsid w:val="007A0C4E"/>
    <w:rsid w:val="007A0D86"/>
    <w:rsid w:val="007A1140"/>
    <w:rsid w:val="007A1AF3"/>
    <w:rsid w:val="007A1C20"/>
    <w:rsid w:val="007A1F6A"/>
    <w:rsid w:val="007A1FD5"/>
    <w:rsid w:val="007A2167"/>
    <w:rsid w:val="007A2716"/>
    <w:rsid w:val="007A2748"/>
    <w:rsid w:val="007A2B98"/>
    <w:rsid w:val="007A2CD2"/>
    <w:rsid w:val="007A31EE"/>
    <w:rsid w:val="007A443A"/>
    <w:rsid w:val="007A4CB5"/>
    <w:rsid w:val="007A4F65"/>
    <w:rsid w:val="007A5178"/>
    <w:rsid w:val="007A5237"/>
    <w:rsid w:val="007A562A"/>
    <w:rsid w:val="007A5654"/>
    <w:rsid w:val="007A622A"/>
    <w:rsid w:val="007A6574"/>
    <w:rsid w:val="007A65FA"/>
    <w:rsid w:val="007A6E83"/>
    <w:rsid w:val="007A78B7"/>
    <w:rsid w:val="007B06AB"/>
    <w:rsid w:val="007B0794"/>
    <w:rsid w:val="007B0DFB"/>
    <w:rsid w:val="007B0EB0"/>
    <w:rsid w:val="007B0ECA"/>
    <w:rsid w:val="007B1630"/>
    <w:rsid w:val="007B1964"/>
    <w:rsid w:val="007B1A5B"/>
    <w:rsid w:val="007B1DE4"/>
    <w:rsid w:val="007B223B"/>
    <w:rsid w:val="007B273D"/>
    <w:rsid w:val="007B2EC4"/>
    <w:rsid w:val="007B3332"/>
    <w:rsid w:val="007B37F7"/>
    <w:rsid w:val="007B475B"/>
    <w:rsid w:val="007B4A8E"/>
    <w:rsid w:val="007B4BB9"/>
    <w:rsid w:val="007B52AB"/>
    <w:rsid w:val="007B5758"/>
    <w:rsid w:val="007B5925"/>
    <w:rsid w:val="007B5ACC"/>
    <w:rsid w:val="007B6766"/>
    <w:rsid w:val="007B7F92"/>
    <w:rsid w:val="007C0034"/>
    <w:rsid w:val="007C034B"/>
    <w:rsid w:val="007C0456"/>
    <w:rsid w:val="007C13BB"/>
    <w:rsid w:val="007C25AC"/>
    <w:rsid w:val="007C26E7"/>
    <w:rsid w:val="007C2816"/>
    <w:rsid w:val="007C29A2"/>
    <w:rsid w:val="007C377A"/>
    <w:rsid w:val="007C432A"/>
    <w:rsid w:val="007C4710"/>
    <w:rsid w:val="007C4AED"/>
    <w:rsid w:val="007C5010"/>
    <w:rsid w:val="007C5215"/>
    <w:rsid w:val="007C5AAD"/>
    <w:rsid w:val="007C5C96"/>
    <w:rsid w:val="007C6000"/>
    <w:rsid w:val="007C614F"/>
    <w:rsid w:val="007C74A1"/>
    <w:rsid w:val="007C757E"/>
    <w:rsid w:val="007D076C"/>
    <w:rsid w:val="007D0872"/>
    <w:rsid w:val="007D08D7"/>
    <w:rsid w:val="007D092D"/>
    <w:rsid w:val="007D15FD"/>
    <w:rsid w:val="007D1B1D"/>
    <w:rsid w:val="007D1B69"/>
    <w:rsid w:val="007D1C43"/>
    <w:rsid w:val="007D1FB0"/>
    <w:rsid w:val="007D208F"/>
    <w:rsid w:val="007D29D9"/>
    <w:rsid w:val="007D2A88"/>
    <w:rsid w:val="007D33C1"/>
    <w:rsid w:val="007D430D"/>
    <w:rsid w:val="007D4446"/>
    <w:rsid w:val="007D4936"/>
    <w:rsid w:val="007D4956"/>
    <w:rsid w:val="007D4A7A"/>
    <w:rsid w:val="007D4D43"/>
    <w:rsid w:val="007D52B2"/>
    <w:rsid w:val="007D5392"/>
    <w:rsid w:val="007D5CF0"/>
    <w:rsid w:val="007D6164"/>
    <w:rsid w:val="007D7310"/>
    <w:rsid w:val="007D73C8"/>
    <w:rsid w:val="007D7440"/>
    <w:rsid w:val="007D78DE"/>
    <w:rsid w:val="007D7A94"/>
    <w:rsid w:val="007E01DB"/>
    <w:rsid w:val="007E050D"/>
    <w:rsid w:val="007E081C"/>
    <w:rsid w:val="007E084C"/>
    <w:rsid w:val="007E0A8E"/>
    <w:rsid w:val="007E0BF4"/>
    <w:rsid w:val="007E1085"/>
    <w:rsid w:val="007E151D"/>
    <w:rsid w:val="007E1616"/>
    <w:rsid w:val="007E16C1"/>
    <w:rsid w:val="007E17A3"/>
    <w:rsid w:val="007E26CD"/>
    <w:rsid w:val="007E2847"/>
    <w:rsid w:val="007E2E2C"/>
    <w:rsid w:val="007E31E0"/>
    <w:rsid w:val="007E31F3"/>
    <w:rsid w:val="007E396B"/>
    <w:rsid w:val="007E467F"/>
    <w:rsid w:val="007E5879"/>
    <w:rsid w:val="007E5B8C"/>
    <w:rsid w:val="007E5F25"/>
    <w:rsid w:val="007E60B8"/>
    <w:rsid w:val="007E6360"/>
    <w:rsid w:val="007E68E6"/>
    <w:rsid w:val="007E69BA"/>
    <w:rsid w:val="007E7C3E"/>
    <w:rsid w:val="007E7E90"/>
    <w:rsid w:val="007F0418"/>
    <w:rsid w:val="007F04CD"/>
    <w:rsid w:val="007F0673"/>
    <w:rsid w:val="007F0891"/>
    <w:rsid w:val="007F09D5"/>
    <w:rsid w:val="007F0C52"/>
    <w:rsid w:val="007F1085"/>
    <w:rsid w:val="007F1D64"/>
    <w:rsid w:val="007F299B"/>
    <w:rsid w:val="007F2EBA"/>
    <w:rsid w:val="007F3715"/>
    <w:rsid w:val="007F3950"/>
    <w:rsid w:val="007F45CF"/>
    <w:rsid w:val="007F5247"/>
    <w:rsid w:val="007F5683"/>
    <w:rsid w:val="007F5D9A"/>
    <w:rsid w:val="007F6412"/>
    <w:rsid w:val="007F6B94"/>
    <w:rsid w:val="007F6EA6"/>
    <w:rsid w:val="007F740F"/>
    <w:rsid w:val="007F7A48"/>
    <w:rsid w:val="007F7CB0"/>
    <w:rsid w:val="0080010B"/>
    <w:rsid w:val="008003B5"/>
    <w:rsid w:val="0080153C"/>
    <w:rsid w:val="00801B5D"/>
    <w:rsid w:val="00801CF1"/>
    <w:rsid w:val="00801F9D"/>
    <w:rsid w:val="00802D4F"/>
    <w:rsid w:val="00802F5B"/>
    <w:rsid w:val="00803171"/>
    <w:rsid w:val="0080317F"/>
    <w:rsid w:val="008032D8"/>
    <w:rsid w:val="00803917"/>
    <w:rsid w:val="00803985"/>
    <w:rsid w:val="00803F29"/>
    <w:rsid w:val="00803FE4"/>
    <w:rsid w:val="0080409D"/>
    <w:rsid w:val="00805544"/>
    <w:rsid w:val="00805B68"/>
    <w:rsid w:val="0080609D"/>
    <w:rsid w:val="008060D3"/>
    <w:rsid w:val="0080624B"/>
    <w:rsid w:val="0080636F"/>
    <w:rsid w:val="00806757"/>
    <w:rsid w:val="00806D7D"/>
    <w:rsid w:val="0080770A"/>
    <w:rsid w:val="00807840"/>
    <w:rsid w:val="00807BAD"/>
    <w:rsid w:val="008102E6"/>
    <w:rsid w:val="00810618"/>
    <w:rsid w:val="008106C8"/>
    <w:rsid w:val="008106F4"/>
    <w:rsid w:val="0081081A"/>
    <w:rsid w:val="0081133A"/>
    <w:rsid w:val="0081208A"/>
    <w:rsid w:val="00812DDF"/>
    <w:rsid w:val="0081354C"/>
    <w:rsid w:val="008138E5"/>
    <w:rsid w:val="00813D0D"/>
    <w:rsid w:val="0081456C"/>
    <w:rsid w:val="008147F1"/>
    <w:rsid w:val="00815059"/>
    <w:rsid w:val="00815357"/>
    <w:rsid w:val="00816B23"/>
    <w:rsid w:val="00816C05"/>
    <w:rsid w:val="00816D00"/>
    <w:rsid w:val="00816DC4"/>
    <w:rsid w:val="008171E2"/>
    <w:rsid w:val="00817E2A"/>
    <w:rsid w:val="00820477"/>
    <w:rsid w:val="0082075A"/>
    <w:rsid w:val="00820D0F"/>
    <w:rsid w:val="00820EDF"/>
    <w:rsid w:val="00821CB1"/>
    <w:rsid w:val="00822099"/>
    <w:rsid w:val="0082212F"/>
    <w:rsid w:val="008225D5"/>
    <w:rsid w:val="00822973"/>
    <w:rsid w:val="00822FAA"/>
    <w:rsid w:val="00823D16"/>
    <w:rsid w:val="00823F28"/>
    <w:rsid w:val="00824026"/>
    <w:rsid w:val="0082413B"/>
    <w:rsid w:val="00824556"/>
    <w:rsid w:val="008247A9"/>
    <w:rsid w:val="00825441"/>
    <w:rsid w:val="008254C0"/>
    <w:rsid w:val="008259A7"/>
    <w:rsid w:val="0082617C"/>
    <w:rsid w:val="0082661D"/>
    <w:rsid w:val="00826691"/>
    <w:rsid w:val="0082670E"/>
    <w:rsid w:val="008269C6"/>
    <w:rsid w:val="00826F75"/>
    <w:rsid w:val="00827079"/>
    <w:rsid w:val="00827274"/>
    <w:rsid w:val="00827BC8"/>
    <w:rsid w:val="00827CD9"/>
    <w:rsid w:val="00827DA0"/>
    <w:rsid w:val="00831F29"/>
    <w:rsid w:val="00832838"/>
    <w:rsid w:val="00833163"/>
    <w:rsid w:val="00833902"/>
    <w:rsid w:val="0083398F"/>
    <w:rsid w:val="00833D45"/>
    <w:rsid w:val="00833F54"/>
    <w:rsid w:val="008341A9"/>
    <w:rsid w:val="00834E15"/>
    <w:rsid w:val="00834F70"/>
    <w:rsid w:val="0083580C"/>
    <w:rsid w:val="008358CF"/>
    <w:rsid w:val="00836052"/>
    <w:rsid w:val="008360A6"/>
    <w:rsid w:val="00836427"/>
    <w:rsid w:val="00836541"/>
    <w:rsid w:val="00836A02"/>
    <w:rsid w:val="0083723F"/>
    <w:rsid w:val="00840A36"/>
    <w:rsid w:val="008413FB"/>
    <w:rsid w:val="00841490"/>
    <w:rsid w:val="00841552"/>
    <w:rsid w:val="00841C60"/>
    <w:rsid w:val="00841DCE"/>
    <w:rsid w:val="00842177"/>
    <w:rsid w:val="00842776"/>
    <w:rsid w:val="00842F3C"/>
    <w:rsid w:val="0084302C"/>
    <w:rsid w:val="0084351A"/>
    <w:rsid w:val="00843C2A"/>
    <w:rsid w:val="00844783"/>
    <w:rsid w:val="00844F5A"/>
    <w:rsid w:val="00845BC3"/>
    <w:rsid w:val="00845C35"/>
    <w:rsid w:val="00845C9B"/>
    <w:rsid w:val="00846672"/>
    <w:rsid w:val="0084674E"/>
    <w:rsid w:val="00846C41"/>
    <w:rsid w:val="00846E2D"/>
    <w:rsid w:val="008470EC"/>
    <w:rsid w:val="008476EF"/>
    <w:rsid w:val="00847889"/>
    <w:rsid w:val="00850958"/>
    <w:rsid w:val="00850A12"/>
    <w:rsid w:val="00850CC7"/>
    <w:rsid w:val="0085175C"/>
    <w:rsid w:val="00851E7F"/>
    <w:rsid w:val="008521FE"/>
    <w:rsid w:val="00852393"/>
    <w:rsid w:val="008528D5"/>
    <w:rsid w:val="00852A6C"/>
    <w:rsid w:val="00853115"/>
    <w:rsid w:val="00853853"/>
    <w:rsid w:val="00853BA2"/>
    <w:rsid w:val="00853BB2"/>
    <w:rsid w:val="00853F65"/>
    <w:rsid w:val="008543AE"/>
    <w:rsid w:val="008547F1"/>
    <w:rsid w:val="00854B46"/>
    <w:rsid w:val="00854B77"/>
    <w:rsid w:val="008555A7"/>
    <w:rsid w:val="008565B9"/>
    <w:rsid w:val="00856941"/>
    <w:rsid w:val="00856A17"/>
    <w:rsid w:val="00856FFA"/>
    <w:rsid w:val="00857864"/>
    <w:rsid w:val="00860713"/>
    <w:rsid w:val="00861060"/>
    <w:rsid w:val="0086135B"/>
    <w:rsid w:val="0086192A"/>
    <w:rsid w:val="00861FF6"/>
    <w:rsid w:val="008624B5"/>
    <w:rsid w:val="0086266E"/>
    <w:rsid w:val="0086320D"/>
    <w:rsid w:val="00863512"/>
    <w:rsid w:val="0086354B"/>
    <w:rsid w:val="00863B6E"/>
    <w:rsid w:val="00865546"/>
    <w:rsid w:val="0086698F"/>
    <w:rsid w:val="00867630"/>
    <w:rsid w:val="0086784A"/>
    <w:rsid w:val="00867954"/>
    <w:rsid w:val="00870B37"/>
    <w:rsid w:val="00870B5B"/>
    <w:rsid w:val="00870CEE"/>
    <w:rsid w:val="008711A8"/>
    <w:rsid w:val="00871297"/>
    <w:rsid w:val="0087158A"/>
    <w:rsid w:val="00871921"/>
    <w:rsid w:val="008721BF"/>
    <w:rsid w:val="00873271"/>
    <w:rsid w:val="00873422"/>
    <w:rsid w:val="00873D89"/>
    <w:rsid w:val="00873E8C"/>
    <w:rsid w:val="00874AAB"/>
    <w:rsid w:val="00874F5A"/>
    <w:rsid w:val="00875203"/>
    <w:rsid w:val="00875B22"/>
    <w:rsid w:val="00875F47"/>
    <w:rsid w:val="00876059"/>
    <w:rsid w:val="00876474"/>
    <w:rsid w:val="008775C9"/>
    <w:rsid w:val="008779A0"/>
    <w:rsid w:val="00877D33"/>
    <w:rsid w:val="00880192"/>
    <w:rsid w:val="00880471"/>
    <w:rsid w:val="0088057B"/>
    <w:rsid w:val="00880A22"/>
    <w:rsid w:val="00880CAD"/>
    <w:rsid w:val="00880E8A"/>
    <w:rsid w:val="00880FC1"/>
    <w:rsid w:val="00881502"/>
    <w:rsid w:val="008816BD"/>
    <w:rsid w:val="008816DF"/>
    <w:rsid w:val="00881946"/>
    <w:rsid w:val="00881CC4"/>
    <w:rsid w:val="00881DD5"/>
    <w:rsid w:val="00881E0F"/>
    <w:rsid w:val="008827FA"/>
    <w:rsid w:val="00882B42"/>
    <w:rsid w:val="008839E5"/>
    <w:rsid w:val="00883B92"/>
    <w:rsid w:val="00883C54"/>
    <w:rsid w:val="0088454A"/>
    <w:rsid w:val="008851E4"/>
    <w:rsid w:val="008851F2"/>
    <w:rsid w:val="00885399"/>
    <w:rsid w:val="00885423"/>
    <w:rsid w:val="00886004"/>
    <w:rsid w:val="008861AC"/>
    <w:rsid w:val="008862D6"/>
    <w:rsid w:val="00886D49"/>
    <w:rsid w:val="0088733B"/>
    <w:rsid w:val="00887625"/>
    <w:rsid w:val="00887AE8"/>
    <w:rsid w:val="00890F60"/>
    <w:rsid w:val="00891211"/>
    <w:rsid w:val="008920D4"/>
    <w:rsid w:val="00892286"/>
    <w:rsid w:val="00892569"/>
    <w:rsid w:val="00892A38"/>
    <w:rsid w:val="00893840"/>
    <w:rsid w:val="00893F88"/>
    <w:rsid w:val="0089400E"/>
    <w:rsid w:val="008941F6"/>
    <w:rsid w:val="00894B50"/>
    <w:rsid w:val="0089529A"/>
    <w:rsid w:val="008953F4"/>
    <w:rsid w:val="00895502"/>
    <w:rsid w:val="008957D4"/>
    <w:rsid w:val="00895B5E"/>
    <w:rsid w:val="0089641D"/>
    <w:rsid w:val="008966A5"/>
    <w:rsid w:val="00896D8A"/>
    <w:rsid w:val="00896EF9"/>
    <w:rsid w:val="0089751D"/>
    <w:rsid w:val="00897A2A"/>
    <w:rsid w:val="00897A48"/>
    <w:rsid w:val="00897B35"/>
    <w:rsid w:val="00897DE6"/>
    <w:rsid w:val="00897E0D"/>
    <w:rsid w:val="008A009D"/>
    <w:rsid w:val="008A0100"/>
    <w:rsid w:val="008A02E5"/>
    <w:rsid w:val="008A0F9D"/>
    <w:rsid w:val="008A12E5"/>
    <w:rsid w:val="008A1EBC"/>
    <w:rsid w:val="008A24A3"/>
    <w:rsid w:val="008A283B"/>
    <w:rsid w:val="008A2892"/>
    <w:rsid w:val="008A2BA6"/>
    <w:rsid w:val="008A2E9A"/>
    <w:rsid w:val="008A36D2"/>
    <w:rsid w:val="008A3823"/>
    <w:rsid w:val="008A3B64"/>
    <w:rsid w:val="008A3D0E"/>
    <w:rsid w:val="008A3E2C"/>
    <w:rsid w:val="008A3E65"/>
    <w:rsid w:val="008A3E7E"/>
    <w:rsid w:val="008A4649"/>
    <w:rsid w:val="008A4893"/>
    <w:rsid w:val="008A51B5"/>
    <w:rsid w:val="008A56E5"/>
    <w:rsid w:val="008A579B"/>
    <w:rsid w:val="008A59EA"/>
    <w:rsid w:val="008A5C20"/>
    <w:rsid w:val="008A5CC0"/>
    <w:rsid w:val="008A717A"/>
    <w:rsid w:val="008A7FC1"/>
    <w:rsid w:val="008B01D3"/>
    <w:rsid w:val="008B01DA"/>
    <w:rsid w:val="008B0981"/>
    <w:rsid w:val="008B0B2D"/>
    <w:rsid w:val="008B0D04"/>
    <w:rsid w:val="008B0F7C"/>
    <w:rsid w:val="008B1383"/>
    <w:rsid w:val="008B1453"/>
    <w:rsid w:val="008B1474"/>
    <w:rsid w:val="008B1D09"/>
    <w:rsid w:val="008B2F3D"/>
    <w:rsid w:val="008B31A8"/>
    <w:rsid w:val="008B3202"/>
    <w:rsid w:val="008B494A"/>
    <w:rsid w:val="008B4D07"/>
    <w:rsid w:val="008B5837"/>
    <w:rsid w:val="008B5890"/>
    <w:rsid w:val="008B59A6"/>
    <w:rsid w:val="008B5B04"/>
    <w:rsid w:val="008B613D"/>
    <w:rsid w:val="008B6345"/>
    <w:rsid w:val="008B63D5"/>
    <w:rsid w:val="008B72F6"/>
    <w:rsid w:val="008B7492"/>
    <w:rsid w:val="008B7606"/>
    <w:rsid w:val="008B7687"/>
    <w:rsid w:val="008B78B5"/>
    <w:rsid w:val="008B7AF3"/>
    <w:rsid w:val="008C036F"/>
    <w:rsid w:val="008C0482"/>
    <w:rsid w:val="008C0D93"/>
    <w:rsid w:val="008C0EE2"/>
    <w:rsid w:val="008C0FAB"/>
    <w:rsid w:val="008C1316"/>
    <w:rsid w:val="008C1528"/>
    <w:rsid w:val="008C16B0"/>
    <w:rsid w:val="008C2386"/>
    <w:rsid w:val="008C2D63"/>
    <w:rsid w:val="008C2F70"/>
    <w:rsid w:val="008C34BD"/>
    <w:rsid w:val="008C3528"/>
    <w:rsid w:val="008C3549"/>
    <w:rsid w:val="008C37F1"/>
    <w:rsid w:val="008C4174"/>
    <w:rsid w:val="008C47D0"/>
    <w:rsid w:val="008C4860"/>
    <w:rsid w:val="008C48A7"/>
    <w:rsid w:val="008C4F59"/>
    <w:rsid w:val="008C52B9"/>
    <w:rsid w:val="008C5309"/>
    <w:rsid w:val="008C5A29"/>
    <w:rsid w:val="008C6921"/>
    <w:rsid w:val="008C75A3"/>
    <w:rsid w:val="008C7869"/>
    <w:rsid w:val="008D05E3"/>
    <w:rsid w:val="008D1645"/>
    <w:rsid w:val="008D18AD"/>
    <w:rsid w:val="008D18E6"/>
    <w:rsid w:val="008D2016"/>
    <w:rsid w:val="008D2089"/>
    <w:rsid w:val="008D288A"/>
    <w:rsid w:val="008D35F8"/>
    <w:rsid w:val="008D3C77"/>
    <w:rsid w:val="008D3E0A"/>
    <w:rsid w:val="008D405E"/>
    <w:rsid w:val="008D429C"/>
    <w:rsid w:val="008D48B9"/>
    <w:rsid w:val="008D5711"/>
    <w:rsid w:val="008D572A"/>
    <w:rsid w:val="008D57D3"/>
    <w:rsid w:val="008D5B3D"/>
    <w:rsid w:val="008D61C7"/>
    <w:rsid w:val="008D6752"/>
    <w:rsid w:val="008D677E"/>
    <w:rsid w:val="008D686B"/>
    <w:rsid w:val="008D6F7A"/>
    <w:rsid w:val="008D75CB"/>
    <w:rsid w:val="008D76E7"/>
    <w:rsid w:val="008D77D6"/>
    <w:rsid w:val="008D7A7D"/>
    <w:rsid w:val="008D7DD3"/>
    <w:rsid w:val="008D7E89"/>
    <w:rsid w:val="008E0203"/>
    <w:rsid w:val="008E0BBC"/>
    <w:rsid w:val="008E0F54"/>
    <w:rsid w:val="008E154B"/>
    <w:rsid w:val="008E1651"/>
    <w:rsid w:val="008E1C85"/>
    <w:rsid w:val="008E1D3B"/>
    <w:rsid w:val="008E23EA"/>
    <w:rsid w:val="008E26CD"/>
    <w:rsid w:val="008E2774"/>
    <w:rsid w:val="008E2875"/>
    <w:rsid w:val="008E29DE"/>
    <w:rsid w:val="008E3119"/>
    <w:rsid w:val="008E37D7"/>
    <w:rsid w:val="008E3926"/>
    <w:rsid w:val="008E4044"/>
    <w:rsid w:val="008E441C"/>
    <w:rsid w:val="008E443A"/>
    <w:rsid w:val="008E445D"/>
    <w:rsid w:val="008E486F"/>
    <w:rsid w:val="008E4C29"/>
    <w:rsid w:val="008E64F6"/>
    <w:rsid w:val="008E6669"/>
    <w:rsid w:val="008E67AD"/>
    <w:rsid w:val="008E6F0D"/>
    <w:rsid w:val="008E6FF4"/>
    <w:rsid w:val="008E7194"/>
    <w:rsid w:val="008F0144"/>
    <w:rsid w:val="008F01BE"/>
    <w:rsid w:val="008F068C"/>
    <w:rsid w:val="008F094B"/>
    <w:rsid w:val="008F0C60"/>
    <w:rsid w:val="008F0FE7"/>
    <w:rsid w:val="008F10E0"/>
    <w:rsid w:val="008F158D"/>
    <w:rsid w:val="008F15F0"/>
    <w:rsid w:val="008F1A12"/>
    <w:rsid w:val="008F1E80"/>
    <w:rsid w:val="008F204B"/>
    <w:rsid w:val="008F237D"/>
    <w:rsid w:val="008F2454"/>
    <w:rsid w:val="008F2998"/>
    <w:rsid w:val="008F2D9A"/>
    <w:rsid w:val="008F37FC"/>
    <w:rsid w:val="008F4168"/>
    <w:rsid w:val="008F44D8"/>
    <w:rsid w:val="008F4527"/>
    <w:rsid w:val="008F487A"/>
    <w:rsid w:val="008F5719"/>
    <w:rsid w:val="008F6004"/>
    <w:rsid w:val="008F6049"/>
    <w:rsid w:val="008F68A8"/>
    <w:rsid w:val="008F7395"/>
    <w:rsid w:val="008F7EA4"/>
    <w:rsid w:val="008F7FDB"/>
    <w:rsid w:val="009000AF"/>
    <w:rsid w:val="00900741"/>
    <w:rsid w:val="00900A1C"/>
    <w:rsid w:val="00900C34"/>
    <w:rsid w:val="00900D0D"/>
    <w:rsid w:val="00900FDA"/>
    <w:rsid w:val="00901A0D"/>
    <w:rsid w:val="009029BC"/>
    <w:rsid w:val="0090310E"/>
    <w:rsid w:val="00903751"/>
    <w:rsid w:val="009039A3"/>
    <w:rsid w:val="00903ECB"/>
    <w:rsid w:val="009040F4"/>
    <w:rsid w:val="0090423E"/>
    <w:rsid w:val="00904656"/>
    <w:rsid w:val="009046C0"/>
    <w:rsid w:val="00904E35"/>
    <w:rsid w:val="009052DD"/>
    <w:rsid w:val="00905A23"/>
    <w:rsid w:val="00906312"/>
    <w:rsid w:val="0090639E"/>
    <w:rsid w:val="00906E23"/>
    <w:rsid w:val="00907479"/>
    <w:rsid w:val="00910FA1"/>
    <w:rsid w:val="00910FFE"/>
    <w:rsid w:val="009114B8"/>
    <w:rsid w:val="009116D9"/>
    <w:rsid w:val="0091234A"/>
    <w:rsid w:val="009126A1"/>
    <w:rsid w:val="00912AEE"/>
    <w:rsid w:val="00912C1E"/>
    <w:rsid w:val="00912E96"/>
    <w:rsid w:val="00913685"/>
    <w:rsid w:val="00913858"/>
    <w:rsid w:val="00913DC0"/>
    <w:rsid w:val="00914173"/>
    <w:rsid w:val="0091504F"/>
    <w:rsid w:val="009154AD"/>
    <w:rsid w:val="00915D08"/>
    <w:rsid w:val="00915EAB"/>
    <w:rsid w:val="00915F7A"/>
    <w:rsid w:val="009162F5"/>
    <w:rsid w:val="00916644"/>
    <w:rsid w:val="00916D19"/>
    <w:rsid w:val="00916FF6"/>
    <w:rsid w:val="00917110"/>
    <w:rsid w:val="009200D3"/>
    <w:rsid w:val="00920513"/>
    <w:rsid w:val="009205BB"/>
    <w:rsid w:val="00920A17"/>
    <w:rsid w:val="00920D1C"/>
    <w:rsid w:val="00920F18"/>
    <w:rsid w:val="00921140"/>
    <w:rsid w:val="00922E44"/>
    <w:rsid w:val="00922F18"/>
    <w:rsid w:val="0092319F"/>
    <w:rsid w:val="009238D4"/>
    <w:rsid w:val="00923D36"/>
    <w:rsid w:val="0092520E"/>
    <w:rsid w:val="00925546"/>
    <w:rsid w:val="009256C2"/>
    <w:rsid w:val="00926421"/>
    <w:rsid w:val="00926573"/>
    <w:rsid w:val="00926BE3"/>
    <w:rsid w:val="00927D9D"/>
    <w:rsid w:val="00927DAB"/>
    <w:rsid w:val="00930C8C"/>
    <w:rsid w:val="00930EDB"/>
    <w:rsid w:val="00931484"/>
    <w:rsid w:val="00931E98"/>
    <w:rsid w:val="009321B3"/>
    <w:rsid w:val="0093271E"/>
    <w:rsid w:val="00932C26"/>
    <w:rsid w:val="009334BA"/>
    <w:rsid w:val="009342A9"/>
    <w:rsid w:val="00934748"/>
    <w:rsid w:val="009348A3"/>
    <w:rsid w:val="00934EDC"/>
    <w:rsid w:val="00934EFB"/>
    <w:rsid w:val="0093513A"/>
    <w:rsid w:val="0093538D"/>
    <w:rsid w:val="00935C29"/>
    <w:rsid w:val="009363D9"/>
    <w:rsid w:val="00937285"/>
    <w:rsid w:val="009376DF"/>
    <w:rsid w:val="00940B0D"/>
    <w:rsid w:val="009414DF"/>
    <w:rsid w:val="009416D9"/>
    <w:rsid w:val="00941CBD"/>
    <w:rsid w:val="009423EF"/>
    <w:rsid w:val="00942C08"/>
    <w:rsid w:val="00943176"/>
    <w:rsid w:val="0094323E"/>
    <w:rsid w:val="009433AE"/>
    <w:rsid w:val="0094388C"/>
    <w:rsid w:val="00943953"/>
    <w:rsid w:val="0094397E"/>
    <w:rsid w:val="0094427D"/>
    <w:rsid w:val="00944781"/>
    <w:rsid w:val="009449FF"/>
    <w:rsid w:val="00944ECB"/>
    <w:rsid w:val="00944F48"/>
    <w:rsid w:val="00945172"/>
    <w:rsid w:val="009467E1"/>
    <w:rsid w:val="00946A0B"/>
    <w:rsid w:val="00947714"/>
    <w:rsid w:val="00947A54"/>
    <w:rsid w:val="00947B2E"/>
    <w:rsid w:val="0095034B"/>
    <w:rsid w:val="00950785"/>
    <w:rsid w:val="009512A1"/>
    <w:rsid w:val="00951369"/>
    <w:rsid w:val="00952C7C"/>
    <w:rsid w:val="00952D5F"/>
    <w:rsid w:val="009531BB"/>
    <w:rsid w:val="0095329A"/>
    <w:rsid w:val="009535C6"/>
    <w:rsid w:val="009539A7"/>
    <w:rsid w:val="00953A65"/>
    <w:rsid w:val="00953D79"/>
    <w:rsid w:val="0095449A"/>
    <w:rsid w:val="009544F3"/>
    <w:rsid w:val="00954744"/>
    <w:rsid w:val="00954746"/>
    <w:rsid w:val="00954A07"/>
    <w:rsid w:val="009551F4"/>
    <w:rsid w:val="009553A5"/>
    <w:rsid w:val="00956A2B"/>
    <w:rsid w:val="00957AEA"/>
    <w:rsid w:val="00957DE2"/>
    <w:rsid w:val="009604EC"/>
    <w:rsid w:val="00960690"/>
    <w:rsid w:val="00960AEE"/>
    <w:rsid w:val="00960DB6"/>
    <w:rsid w:val="00960FC2"/>
    <w:rsid w:val="009612CA"/>
    <w:rsid w:val="0096164F"/>
    <w:rsid w:val="00961D2D"/>
    <w:rsid w:val="00961F50"/>
    <w:rsid w:val="00962102"/>
    <w:rsid w:val="00962145"/>
    <w:rsid w:val="00962265"/>
    <w:rsid w:val="00962522"/>
    <w:rsid w:val="00962653"/>
    <w:rsid w:val="00962B74"/>
    <w:rsid w:val="00963198"/>
    <w:rsid w:val="0096362B"/>
    <w:rsid w:val="00963F74"/>
    <w:rsid w:val="00963FAE"/>
    <w:rsid w:val="00964274"/>
    <w:rsid w:val="00964445"/>
    <w:rsid w:val="00964830"/>
    <w:rsid w:val="00964A72"/>
    <w:rsid w:val="00965489"/>
    <w:rsid w:val="009659AD"/>
    <w:rsid w:val="00965A95"/>
    <w:rsid w:val="00965B86"/>
    <w:rsid w:val="0096723D"/>
    <w:rsid w:val="00967382"/>
    <w:rsid w:val="00967D84"/>
    <w:rsid w:val="00970091"/>
    <w:rsid w:val="009703A6"/>
    <w:rsid w:val="00971230"/>
    <w:rsid w:val="009717A8"/>
    <w:rsid w:val="00971D2C"/>
    <w:rsid w:val="00971E37"/>
    <w:rsid w:val="00971F9D"/>
    <w:rsid w:val="0097266B"/>
    <w:rsid w:val="00972959"/>
    <w:rsid w:val="00972A74"/>
    <w:rsid w:val="00972AC4"/>
    <w:rsid w:val="00972D51"/>
    <w:rsid w:val="009741E3"/>
    <w:rsid w:val="0097483A"/>
    <w:rsid w:val="009749E5"/>
    <w:rsid w:val="00974B40"/>
    <w:rsid w:val="00974BE0"/>
    <w:rsid w:val="00975306"/>
    <w:rsid w:val="0097539B"/>
    <w:rsid w:val="00975993"/>
    <w:rsid w:val="0097656A"/>
    <w:rsid w:val="00976575"/>
    <w:rsid w:val="00976FB3"/>
    <w:rsid w:val="00977554"/>
    <w:rsid w:val="00977D2C"/>
    <w:rsid w:val="0098014C"/>
    <w:rsid w:val="009806D4"/>
    <w:rsid w:val="009810C0"/>
    <w:rsid w:val="00981104"/>
    <w:rsid w:val="00981570"/>
    <w:rsid w:val="00981771"/>
    <w:rsid w:val="0098183A"/>
    <w:rsid w:val="00981B15"/>
    <w:rsid w:val="00981CCC"/>
    <w:rsid w:val="00981E4C"/>
    <w:rsid w:val="00982D25"/>
    <w:rsid w:val="0098365D"/>
    <w:rsid w:val="009837AD"/>
    <w:rsid w:val="0098383D"/>
    <w:rsid w:val="00983AB6"/>
    <w:rsid w:val="00984F6A"/>
    <w:rsid w:val="00985A19"/>
    <w:rsid w:val="009864DA"/>
    <w:rsid w:val="009866B6"/>
    <w:rsid w:val="00986B0C"/>
    <w:rsid w:val="009871E2"/>
    <w:rsid w:val="00987404"/>
    <w:rsid w:val="00987B24"/>
    <w:rsid w:val="00987F93"/>
    <w:rsid w:val="009903B1"/>
    <w:rsid w:val="00990E76"/>
    <w:rsid w:val="009917BE"/>
    <w:rsid w:val="00991AA1"/>
    <w:rsid w:val="00991BDB"/>
    <w:rsid w:val="00991E93"/>
    <w:rsid w:val="00991EF1"/>
    <w:rsid w:val="0099299F"/>
    <w:rsid w:val="00992B09"/>
    <w:rsid w:val="0099363A"/>
    <w:rsid w:val="00994BF3"/>
    <w:rsid w:val="009950F4"/>
    <w:rsid w:val="00995321"/>
    <w:rsid w:val="009956E5"/>
    <w:rsid w:val="0099654A"/>
    <w:rsid w:val="009965CB"/>
    <w:rsid w:val="0099686C"/>
    <w:rsid w:val="0099782F"/>
    <w:rsid w:val="00997A0F"/>
    <w:rsid w:val="00997A65"/>
    <w:rsid w:val="00997B42"/>
    <w:rsid w:val="00997CF7"/>
    <w:rsid w:val="009A00B2"/>
    <w:rsid w:val="009A078A"/>
    <w:rsid w:val="009A0BF1"/>
    <w:rsid w:val="009A0ED6"/>
    <w:rsid w:val="009A12F0"/>
    <w:rsid w:val="009A18A1"/>
    <w:rsid w:val="009A1EAA"/>
    <w:rsid w:val="009A245B"/>
    <w:rsid w:val="009A24BE"/>
    <w:rsid w:val="009A3561"/>
    <w:rsid w:val="009A3BC2"/>
    <w:rsid w:val="009A3C55"/>
    <w:rsid w:val="009A3DA7"/>
    <w:rsid w:val="009A4182"/>
    <w:rsid w:val="009A4A99"/>
    <w:rsid w:val="009A5265"/>
    <w:rsid w:val="009A580E"/>
    <w:rsid w:val="009A5DD4"/>
    <w:rsid w:val="009A676F"/>
    <w:rsid w:val="009B08BD"/>
    <w:rsid w:val="009B1139"/>
    <w:rsid w:val="009B1CF2"/>
    <w:rsid w:val="009B1EA0"/>
    <w:rsid w:val="009B2447"/>
    <w:rsid w:val="009B250E"/>
    <w:rsid w:val="009B25B9"/>
    <w:rsid w:val="009B261D"/>
    <w:rsid w:val="009B2896"/>
    <w:rsid w:val="009B2B36"/>
    <w:rsid w:val="009B2C83"/>
    <w:rsid w:val="009B3009"/>
    <w:rsid w:val="009B3043"/>
    <w:rsid w:val="009B38BD"/>
    <w:rsid w:val="009B39E8"/>
    <w:rsid w:val="009B3B18"/>
    <w:rsid w:val="009B3C48"/>
    <w:rsid w:val="009B3CD3"/>
    <w:rsid w:val="009B408C"/>
    <w:rsid w:val="009B4936"/>
    <w:rsid w:val="009B5375"/>
    <w:rsid w:val="009B5657"/>
    <w:rsid w:val="009B5CEF"/>
    <w:rsid w:val="009B6196"/>
    <w:rsid w:val="009B6507"/>
    <w:rsid w:val="009B65F9"/>
    <w:rsid w:val="009B6A74"/>
    <w:rsid w:val="009B6B33"/>
    <w:rsid w:val="009B76F6"/>
    <w:rsid w:val="009B7A07"/>
    <w:rsid w:val="009B7D19"/>
    <w:rsid w:val="009B7D51"/>
    <w:rsid w:val="009C0299"/>
    <w:rsid w:val="009C04C6"/>
    <w:rsid w:val="009C0B2A"/>
    <w:rsid w:val="009C0BA0"/>
    <w:rsid w:val="009C0BE2"/>
    <w:rsid w:val="009C0CBE"/>
    <w:rsid w:val="009C0F3B"/>
    <w:rsid w:val="009C0FDF"/>
    <w:rsid w:val="009C126A"/>
    <w:rsid w:val="009C1ABD"/>
    <w:rsid w:val="009C1AEB"/>
    <w:rsid w:val="009C23CA"/>
    <w:rsid w:val="009C23E1"/>
    <w:rsid w:val="009C3609"/>
    <w:rsid w:val="009C3FF0"/>
    <w:rsid w:val="009C421B"/>
    <w:rsid w:val="009C43E4"/>
    <w:rsid w:val="009C4845"/>
    <w:rsid w:val="009C4B06"/>
    <w:rsid w:val="009C4DEC"/>
    <w:rsid w:val="009C4F26"/>
    <w:rsid w:val="009C4FA4"/>
    <w:rsid w:val="009C51FD"/>
    <w:rsid w:val="009C527D"/>
    <w:rsid w:val="009C627C"/>
    <w:rsid w:val="009C6E32"/>
    <w:rsid w:val="009C7174"/>
    <w:rsid w:val="009C7467"/>
    <w:rsid w:val="009C74C8"/>
    <w:rsid w:val="009C7DDF"/>
    <w:rsid w:val="009C7E5D"/>
    <w:rsid w:val="009D0485"/>
    <w:rsid w:val="009D07FE"/>
    <w:rsid w:val="009D113C"/>
    <w:rsid w:val="009D133F"/>
    <w:rsid w:val="009D16FB"/>
    <w:rsid w:val="009D191A"/>
    <w:rsid w:val="009D1D7D"/>
    <w:rsid w:val="009D1FF8"/>
    <w:rsid w:val="009D2827"/>
    <w:rsid w:val="009D30DB"/>
    <w:rsid w:val="009D3356"/>
    <w:rsid w:val="009D3DB0"/>
    <w:rsid w:val="009D478A"/>
    <w:rsid w:val="009D4F3C"/>
    <w:rsid w:val="009D5224"/>
    <w:rsid w:val="009D5460"/>
    <w:rsid w:val="009D56E7"/>
    <w:rsid w:val="009D5D20"/>
    <w:rsid w:val="009D6076"/>
    <w:rsid w:val="009D679A"/>
    <w:rsid w:val="009D736F"/>
    <w:rsid w:val="009D765A"/>
    <w:rsid w:val="009D772F"/>
    <w:rsid w:val="009D7A4B"/>
    <w:rsid w:val="009D7A81"/>
    <w:rsid w:val="009E0033"/>
    <w:rsid w:val="009E0145"/>
    <w:rsid w:val="009E09A8"/>
    <w:rsid w:val="009E0D89"/>
    <w:rsid w:val="009E1083"/>
    <w:rsid w:val="009E1ED3"/>
    <w:rsid w:val="009E20E4"/>
    <w:rsid w:val="009E2F1E"/>
    <w:rsid w:val="009E323E"/>
    <w:rsid w:val="009E32C0"/>
    <w:rsid w:val="009E36C4"/>
    <w:rsid w:val="009E39D2"/>
    <w:rsid w:val="009E3C81"/>
    <w:rsid w:val="009E4B0D"/>
    <w:rsid w:val="009E5B0D"/>
    <w:rsid w:val="009E5C30"/>
    <w:rsid w:val="009E5F49"/>
    <w:rsid w:val="009E6592"/>
    <w:rsid w:val="009E6F79"/>
    <w:rsid w:val="009E7B37"/>
    <w:rsid w:val="009E7C3C"/>
    <w:rsid w:val="009E7CEF"/>
    <w:rsid w:val="009E7FEB"/>
    <w:rsid w:val="009F021B"/>
    <w:rsid w:val="009F0DDF"/>
    <w:rsid w:val="009F1511"/>
    <w:rsid w:val="009F16C1"/>
    <w:rsid w:val="009F23AD"/>
    <w:rsid w:val="009F252A"/>
    <w:rsid w:val="009F2664"/>
    <w:rsid w:val="009F2D33"/>
    <w:rsid w:val="009F35D1"/>
    <w:rsid w:val="009F35F8"/>
    <w:rsid w:val="009F3A3B"/>
    <w:rsid w:val="009F3D4C"/>
    <w:rsid w:val="009F4230"/>
    <w:rsid w:val="009F4377"/>
    <w:rsid w:val="009F45C6"/>
    <w:rsid w:val="009F4746"/>
    <w:rsid w:val="009F4B2F"/>
    <w:rsid w:val="009F5ECB"/>
    <w:rsid w:val="009F6234"/>
    <w:rsid w:val="009F62DF"/>
    <w:rsid w:val="009F6AEF"/>
    <w:rsid w:val="009F7028"/>
    <w:rsid w:val="009F773E"/>
    <w:rsid w:val="009F77AD"/>
    <w:rsid w:val="009F7897"/>
    <w:rsid w:val="009F7A3E"/>
    <w:rsid w:val="00A0002D"/>
    <w:rsid w:val="00A00380"/>
    <w:rsid w:val="00A007AC"/>
    <w:rsid w:val="00A00BF3"/>
    <w:rsid w:val="00A00EA9"/>
    <w:rsid w:val="00A010C0"/>
    <w:rsid w:val="00A01BAA"/>
    <w:rsid w:val="00A02198"/>
    <w:rsid w:val="00A02244"/>
    <w:rsid w:val="00A02438"/>
    <w:rsid w:val="00A026D7"/>
    <w:rsid w:val="00A03670"/>
    <w:rsid w:val="00A03C69"/>
    <w:rsid w:val="00A03DD1"/>
    <w:rsid w:val="00A03F80"/>
    <w:rsid w:val="00A03FE1"/>
    <w:rsid w:val="00A047CF"/>
    <w:rsid w:val="00A04B46"/>
    <w:rsid w:val="00A056CA"/>
    <w:rsid w:val="00A05B64"/>
    <w:rsid w:val="00A05D15"/>
    <w:rsid w:val="00A05F25"/>
    <w:rsid w:val="00A06B89"/>
    <w:rsid w:val="00A06BE5"/>
    <w:rsid w:val="00A070C6"/>
    <w:rsid w:val="00A07132"/>
    <w:rsid w:val="00A079A6"/>
    <w:rsid w:val="00A10282"/>
    <w:rsid w:val="00A105A8"/>
    <w:rsid w:val="00A109CF"/>
    <w:rsid w:val="00A10A8C"/>
    <w:rsid w:val="00A11006"/>
    <w:rsid w:val="00A11177"/>
    <w:rsid w:val="00A113BA"/>
    <w:rsid w:val="00A12012"/>
    <w:rsid w:val="00A1237F"/>
    <w:rsid w:val="00A126A0"/>
    <w:rsid w:val="00A12F14"/>
    <w:rsid w:val="00A130B6"/>
    <w:rsid w:val="00A13AC1"/>
    <w:rsid w:val="00A13F49"/>
    <w:rsid w:val="00A14AAB"/>
    <w:rsid w:val="00A14D05"/>
    <w:rsid w:val="00A15227"/>
    <w:rsid w:val="00A1570C"/>
    <w:rsid w:val="00A15CB0"/>
    <w:rsid w:val="00A15F2C"/>
    <w:rsid w:val="00A1685B"/>
    <w:rsid w:val="00A169CF"/>
    <w:rsid w:val="00A16A7D"/>
    <w:rsid w:val="00A16AB9"/>
    <w:rsid w:val="00A16BB1"/>
    <w:rsid w:val="00A16C0B"/>
    <w:rsid w:val="00A16F40"/>
    <w:rsid w:val="00A20154"/>
    <w:rsid w:val="00A206FC"/>
    <w:rsid w:val="00A20A53"/>
    <w:rsid w:val="00A20A92"/>
    <w:rsid w:val="00A20C20"/>
    <w:rsid w:val="00A21076"/>
    <w:rsid w:val="00A21190"/>
    <w:rsid w:val="00A2155E"/>
    <w:rsid w:val="00A227ED"/>
    <w:rsid w:val="00A2280A"/>
    <w:rsid w:val="00A229D8"/>
    <w:rsid w:val="00A232B3"/>
    <w:rsid w:val="00A23570"/>
    <w:rsid w:val="00A23949"/>
    <w:rsid w:val="00A23BE9"/>
    <w:rsid w:val="00A24095"/>
    <w:rsid w:val="00A24392"/>
    <w:rsid w:val="00A24EA3"/>
    <w:rsid w:val="00A250C4"/>
    <w:rsid w:val="00A254C1"/>
    <w:rsid w:val="00A25558"/>
    <w:rsid w:val="00A25566"/>
    <w:rsid w:val="00A256EB"/>
    <w:rsid w:val="00A25718"/>
    <w:rsid w:val="00A2589A"/>
    <w:rsid w:val="00A261E3"/>
    <w:rsid w:val="00A26B68"/>
    <w:rsid w:val="00A27BD1"/>
    <w:rsid w:val="00A27CB0"/>
    <w:rsid w:val="00A3046A"/>
    <w:rsid w:val="00A30599"/>
    <w:rsid w:val="00A305BE"/>
    <w:rsid w:val="00A30B07"/>
    <w:rsid w:val="00A31888"/>
    <w:rsid w:val="00A32006"/>
    <w:rsid w:val="00A32291"/>
    <w:rsid w:val="00A32928"/>
    <w:rsid w:val="00A33C95"/>
    <w:rsid w:val="00A34973"/>
    <w:rsid w:val="00A34ECB"/>
    <w:rsid w:val="00A35778"/>
    <w:rsid w:val="00A35974"/>
    <w:rsid w:val="00A36338"/>
    <w:rsid w:val="00A36845"/>
    <w:rsid w:val="00A36A16"/>
    <w:rsid w:val="00A36D96"/>
    <w:rsid w:val="00A36DD6"/>
    <w:rsid w:val="00A36E34"/>
    <w:rsid w:val="00A3704E"/>
    <w:rsid w:val="00A3748E"/>
    <w:rsid w:val="00A37522"/>
    <w:rsid w:val="00A3758E"/>
    <w:rsid w:val="00A37783"/>
    <w:rsid w:val="00A4010A"/>
    <w:rsid w:val="00A4093B"/>
    <w:rsid w:val="00A40F32"/>
    <w:rsid w:val="00A40FCB"/>
    <w:rsid w:val="00A415F8"/>
    <w:rsid w:val="00A41A54"/>
    <w:rsid w:val="00A41B02"/>
    <w:rsid w:val="00A41C2A"/>
    <w:rsid w:val="00A42125"/>
    <w:rsid w:val="00A43271"/>
    <w:rsid w:val="00A43531"/>
    <w:rsid w:val="00A43660"/>
    <w:rsid w:val="00A4386B"/>
    <w:rsid w:val="00A43A0D"/>
    <w:rsid w:val="00A43DFD"/>
    <w:rsid w:val="00A440CF"/>
    <w:rsid w:val="00A44C8F"/>
    <w:rsid w:val="00A4538B"/>
    <w:rsid w:val="00A4560C"/>
    <w:rsid w:val="00A45C70"/>
    <w:rsid w:val="00A4619C"/>
    <w:rsid w:val="00A468B9"/>
    <w:rsid w:val="00A46D04"/>
    <w:rsid w:val="00A50029"/>
    <w:rsid w:val="00A50053"/>
    <w:rsid w:val="00A503B0"/>
    <w:rsid w:val="00A503C8"/>
    <w:rsid w:val="00A50E17"/>
    <w:rsid w:val="00A51687"/>
    <w:rsid w:val="00A517E3"/>
    <w:rsid w:val="00A51821"/>
    <w:rsid w:val="00A51A7A"/>
    <w:rsid w:val="00A52137"/>
    <w:rsid w:val="00A52B9D"/>
    <w:rsid w:val="00A52BEB"/>
    <w:rsid w:val="00A52E2B"/>
    <w:rsid w:val="00A52FA6"/>
    <w:rsid w:val="00A53815"/>
    <w:rsid w:val="00A538BF"/>
    <w:rsid w:val="00A538D4"/>
    <w:rsid w:val="00A53A1B"/>
    <w:rsid w:val="00A53D1E"/>
    <w:rsid w:val="00A543D5"/>
    <w:rsid w:val="00A54A25"/>
    <w:rsid w:val="00A54BC6"/>
    <w:rsid w:val="00A561A7"/>
    <w:rsid w:val="00A567ED"/>
    <w:rsid w:val="00A56FAE"/>
    <w:rsid w:val="00A57358"/>
    <w:rsid w:val="00A57CA5"/>
    <w:rsid w:val="00A57CDC"/>
    <w:rsid w:val="00A603F2"/>
    <w:rsid w:val="00A608D0"/>
    <w:rsid w:val="00A60ACC"/>
    <w:rsid w:val="00A60D63"/>
    <w:rsid w:val="00A6123A"/>
    <w:rsid w:val="00A6125E"/>
    <w:rsid w:val="00A6145C"/>
    <w:rsid w:val="00A61522"/>
    <w:rsid w:val="00A61A54"/>
    <w:rsid w:val="00A61E52"/>
    <w:rsid w:val="00A61F7F"/>
    <w:rsid w:val="00A62A98"/>
    <w:rsid w:val="00A62BF2"/>
    <w:rsid w:val="00A63038"/>
    <w:rsid w:val="00A63917"/>
    <w:rsid w:val="00A639F8"/>
    <w:rsid w:val="00A63BB5"/>
    <w:rsid w:val="00A643E2"/>
    <w:rsid w:val="00A643F6"/>
    <w:rsid w:val="00A645BF"/>
    <w:rsid w:val="00A64D8C"/>
    <w:rsid w:val="00A65498"/>
    <w:rsid w:val="00A655D3"/>
    <w:rsid w:val="00A65F74"/>
    <w:rsid w:val="00A662E9"/>
    <w:rsid w:val="00A66422"/>
    <w:rsid w:val="00A66586"/>
    <w:rsid w:val="00A66E63"/>
    <w:rsid w:val="00A670DA"/>
    <w:rsid w:val="00A673F7"/>
    <w:rsid w:val="00A677EA"/>
    <w:rsid w:val="00A67C10"/>
    <w:rsid w:val="00A67EB0"/>
    <w:rsid w:val="00A709A9"/>
    <w:rsid w:val="00A70E58"/>
    <w:rsid w:val="00A71534"/>
    <w:rsid w:val="00A7190B"/>
    <w:rsid w:val="00A71D1A"/>
    <w:rsid w:val="00A7215A"/>
    <w:rsid w:val="00A7259C"/>
    <w:rsid w:val="00A7271E"/>
    <w:rsid w:val="00A729BD"/>
    <w:rsid w:val="00A72DBD"/>
    <w:rsid w:val="00A73040"/>
    <w:rsid w:val="00A73BEC"/>
    <w:rsid w:val="00A740B1"/>
    <w:rsid w:val="00A75E45"/>
    <w:rsid w:val="00A764A1"/>
    <w:rsid w:val="00A766E9"/>
    <w:rsid w:val="00A7676D"/>
    <w:rsid w:val="00A76B33"/>
    <w:rsid w:val="00A7724E"/>
    <w:rsid w:val="00A77A5F"/>
    <w:rsid w:val="00A800E6"/>
    <w:rsid w:val="00A8054E"/>
    <w:rsid w:val="00A80C6D"/>
    <w:rsid w:val="00A80D8A"/>
    <w:rsid w:val="00A811EC"/>
    <w:rsid w:val="00A81AF7"/>
    <w:rsid w:val="00A81DD7"/>
    <w:rsid w:val="00A821AE"/>
    <w:rsid w:val="00A82732"/>
    <w:rsid w:val="00A82931"/>
    <w:rsid w:val="00A830B9"/>
    <w:rsid w:val="00A83959"/>
    <w:rsid w:val="00A842F9"/>
    <w:rsid w:val="00A84546"/>
    <w:rsid w:val="00A84C8E"/>
    <w:rsid w:val="00A84F52"/>
    <w:rsid w:val="00A84F5E"/>
    <w:rsid w:val="00A853B5"/>
    <w:rsid w:val="00A8547D"/>
    <w:rsid w:val="00A8579B"/>
    <w:rsid w:val="00A85C20"/>
    <w:rsid w:val="00A86428"/>
    <w:rsid w:val="00A864B3"/>
    <w:rsid w:val="00A86E59"/>
    <w:rsid w:val="00A86FCC"/>
    <w:rsid w:val="00A87723"/>
    <w:rsid w:val="00A87A08"/>
    <w:rsid w:val="00A905FC"/>
    <w:rsid w:val="00A907D0"/>
    <w:rsid w:val="00A90A54"/>
    <w:rsid w:val="00A91174"/>
    <w:rsid w:val="00A911AE"/>
    <w:rsid w:val="00A914CE"/>
    <w:rsid w:val="00A91CD5"/>
    <w:rsid w:val="00A91E85"/>
    <w:rsid w:val="00A91F88"/>
    <w:rsid w:val="00A92900"/>
    <w:rsid w:val="00A92A5E"/>
    <w:rsid w:val="00A932C1"/>
    <w:rsid w:val="00A933F7"/>
    <w:rsid w:val="00A93525"/>
    <w:rsid w:val="00A9380F"/>
    <w:rsid w:val="00A93F7D"/>
    <w:rsid w:val="00A93FFC"/>
    <w:rsid w:val="00A94076"/>
    <w:rsid w:val="00A94145"/>
    <w:rsid w:val="00A94994"/>
    <w:rsid w:val="00A94ECF"/>
    <w:rsid w:val="00A953D5"/>
    <w:rsid w:val="00A9561D"/>
    <w:rsid w:val="00A95787"/>
    <w:rsid w:val="00A95EEE"/>
    <w:rsid w:val="00A963C8"/>
    <w:rsid w:val="00A9655D"/>
    <w:rsid w:val="00A9794F"/>
    <w:rsid w:val="00A97988"/>
    <w:rsid w:val="00AA0062"/>
    <w:rsid w:val="00AA0637"/>
    <w:rsid w:val="00AA0865"/>
    <w:rsid w:val="00AA1695"/>
    <w:rsid w:val="00AA193E"/>
    <w:rsid w:val="00AA21D1"/>
    <w:rsid w:val="00AA2A2A"/>
    <w:rsid w:val="00AA2D72"/>
    <w:rsid w:val="00AA3187"/>
    <w:rsid w:val="00AA339D"/>
    <w:rsid w:val="00AA374C"/>
    <w:rsid w:val="00AA3D01"/>
    <w:rsid w:val="00AA3EA7"/>
    <w:rsid w:val="00AA3F2F"/>
    <w:rsid w:val="00AA43A6"/>
    <w:rsid w:val="00AA4D49"/>
    <w:rsid w:val="00AA52F5"/>
    <w:rsid w:val="00AA589E"/>
    <w:rsid w:val="00AA5BF2"/>
    <w:rsid w:val="00AA5CC6"/>
    <w:rsid w:val="00AA68B7"/>
    <w:rsid w:val="00AA6D52"/>
    <w:rsid w:val="00AA735F"/>
    <w:rsid w:val="00AA758E"/>
    <w:rsid w:val="00AA7A51"/>
    <w:rsid w:val="00AA7BF6"/>
    <w:rsid w:val="00AA7C1E"/>
    <w:rsid w:val="00AB0B30"/>
    <w:rsid w:val="00AB1147"/>
    <w:rsid w:val="00AB178C"/>
    <w:rsid w:val="00AB1809"/>
    <w:rsid w:val="00AB19FF"/>
    <w:rsid w:val="00AB1A57"/>
    <w:rsid w:val="00AB201A"/>
    <w:rsid w:val="00AB21D1"/>
    <w:rsid w:val="00AB220E"/>
    <w:rsid w:val="00AB22A5"/>
    <w:rsid w:val="00AB2590"/>
    <w:rsid w:val="00AB2623"/>
    <w:rsid w:val="00AB2F96"/>
    <w:rsid w:val="00AB34F6"/>
    <w:rsid w:val="00AB4237"/>
    <w:rsid w:val="00AB42E8"/>
    <w:rsid w:val="00AB4E50"/>
    <w:rsid w:val="00AB4F84"/>
    <w:rsid w:val="00AB50B9"/>
    <w:rsid w:val="00AB5777"/>
    <w:rsid w:val="00AB5A7B"/>
    <w:rsid w:val="00AB5F90"/>
    <w:rsid w:val="00AB6A7E"/>
    <w:rsid w:val="00AB6AF1"/>
    <w:rsid w:val="00AB7B04"/>
    <w:rsid w:val="00AC030D"/>
    <w:rsid w:val="00AC06DF"/>
    <w:rsid w:val="00AC077F"/>
    <w:rsid w:val="00AC0B4B"/>
    <w:rsid w:val="00AC0EA7"/>
    <w:rsid w:val="00AC135A"/>
    <w:rsid w:val="00AC15A6"/>
    <w:rsid w:val="00AC17B5"/>
    <w:rsid w:val="00AC19D6"/>
    <w:rsid w:val="00AC226B"/>
    <w:rsid w:val="00AC2D23"/>
    <w:rsid w:val="00AC2FE8"/>
    <w:rsid w:val="00AC3186"/>
    <w:rsid w:val="00AC3A25"/>
    <w:rsid w:val="00AC41EF"/>
    <w:rsid w:val="00AC44D9"/>
    <w:rsid w:val="00AC4692"/>
    <w:rsid w:val="00AC50E8"/>
    <w:rsid w:val="00AC51FE"/>
    <w:rsid w:val="00AC563F"/>
    <w:rsid w:val="00AC564C"/>
    <w:rsid w:val="00AC5778"/>
    <w:rsid w:val="00AC57AC"/>
    <w:rsid w:val="00AC69B8"/>
    <w:rsid w:val="00AC69BB"/>
    <w:rsid w:val="00AC6D1B"/>
    <w:rsid w:val="00AC704D"/>
    <w:rsid w:val="00AC7AC5"/>
    <w:rsid w:val="00AD0401"/>
    <w:rsid w:val="00AD07D8"/>
    <w:rsid w:val="00AD16BB"/>
    <w:rsid w:val="00AD1784"/>
    <w:rsid w:val="00AD17C3"/>
    <w:rsid w:val="00AD21D5"/>
    <w:rsid w:val="00AD262E"/>
    <w:rsid w:val="00AD28FB"/>
    <w:rsid w:val="00AD30B9"/>
    <w:rsid w:val="00AD3295"/>
    <w:rsid w:val="00AD3A1C"/>
    <w:rsid w:val="00AD3B88"/>
    <w:rsid w:val="00AD3BBF"/>
    <w:rsid w:val="00AD3FAB"/>
    <w:rsid w:val="00AD43FD"/>
    <w:rsid w:val="00AD47B2"/>
    <w:rsid w:val="00AD4BA9"/>
    <w:rsid w:val="00AD4FA3"/>
    <w:rsid w:val="00AD52F0"/>
    <w:rsid w:val="00AD54D4"/>
    <w:rsid w:val="00AD5F83"/>
    <w:rsid w:val="00AD6036"/>
    <w:rsid w:val="00AD702B"/>
    <w:rsid w:val="00AD70D2"/>
    <w:rsid w:val="00AD743C"/>
    <w:rsid w:val="00AD7A3C"/>
    <w:rsid w:val="00AD7C03"/>
    <w:rsid w:val="00AE01C6"/>
    <w:rsid w:val="00AE187D"/>
    <w:rsid w:val="00AE1891"/>
    <w:rsid w:val="00AE196C"/>
    <w:rsid w:val="00AE22B9"/>
    <w:rsid w:val="00AE24B3"/>
    <w:rsid w:val="00AE283D"/>
    <w:rsid w:val="00AE2BAB"/>
    <w:rsid w:val="00AE2E57"/>
    <w:rsid w:val="00AE2FCC"/>
    <w:rsid w:val="00AE49B3"/>
    <w:rsid w:val="00AE4AD4"/>
    <w:rsid w:val="00AE4FEB"/>
    <w:rsid w:val="00AE524F"/>
    <w:rsid w:val="00AE54E4"/>
    <w:rsid w:val="00AE5698"/>
    <w:rsid w:val="00AE5AD8"/>
    <w:rsid w:val="00AE5AF3"/>
    <w:rsid w:val="00AE5F07"/>
    <w:rsid w:val="00AE6502"/>
    <w:rsid w:val="00AE6615"/>
    <w:rsid w:val="00AE6E41"/>
    <w:rsid w:val="00AE6F6F"/>
    <w:rsid w:val="00AE7487"/>
    <w:rsid w:val="00AE77EB"/>
    <w:rsid w:val="00AE7A9F"/>
    <w:rsid w:val="00AF0193"/>
    <w:rsid w:val="00AF0C26"/>
    <w:rsid w:val="00AF0C2D"/>
    <w:rsid w:val="00AF0D39"/>
    <w:rsid w:val="00AF1D36"/>
    <w:rsid w:val="00AF250F"/>
    <w:rsid w:val="00AF2AFB"/>
    <w:rsid w:val="00AF3038"/>
    <w:rsid w:val="00AF39DE"/>
    <w:rsid w:val="00AF3CAC"/>
    <w:rsid w:val="00AF3D63"/>
    <w:rsid w:val="00AF3FA1"/>
    <w:rsid w:val="00AF4224"/>
    <w:rsid w:val="00AF49BE"/>
    <w:rsid w:val="00AF527B"/>
    <w:rsid w:val="00AF5A12"/>
    <w:rsid w:val="00AF5C22"/>
    <w:rsid w:val="00AF5C86"/>
    <w:rsid w:val="00AF5E4F"/>
    <w:rsid w:val="00AF6044"/>
    <w:rsid w:val="00AF689F"/>
    <w:rsid w:val="00AF6976"/>
    <w:rsid w:val="00AF740C"/>
    <w:rsid w:val="00AF7434"/>
    <w:rsid w:val="00AF75B8"/>
    <w:rsid w:val="00AF75C3"/>
    <w:rsid w:val="00AF77B0"/>
    <w:rsid w:val="00AF7886"/>
    <w:rsid w:val="00B00168"/>
    <w:rsid w:val="00B0022B"/>
    <w:rsid w:val="00B0044E"/>
    <w:rsid w:val="00B00883"/>
    <w:rsid w:val="00B01023"/>
    <w:rsid w:val="00B01082"/>
    <w:rsid w:val="00B01391"/>
    <w:rsid w:val="00B015D3"/>
    <w:rsid w:val="00B0191C"/>
    <w:rsid w:val="00B01C56"/>
    <w:rsid w:val="00B01C67"/>
    <w:rsid w:val="00B01DF8"/>
    <w:rsid w:val="00B02086"/>
    <w:rsid w:val="00B023B1"/>
    <w:rsid w:val="00B023D8"/>
    <w:rsid w:val="00B027F2"/>
    <w:rsid w:val="00B02A05"/>
    <w:rsid w:val="00B02EEF"/>
    <w:rsid w:val="00B02F21"/>
    <w:rsid w:val="00B03BDF"/>
    <w:rsid w:val="00B0466F"/>
    <w:rsid w:val="00B05246"/>
    <w:rsid w:val="00B057B3"/>
    <w:rsid w:val="00B0625A"/>
    <w:rsid w:val="00B0646C"/>
    <w:rsid w:val="00B067E1"/>
    <w:rsid w:val="00B0775D"/>
    <w:rsid w:val="00B077B5"/>
    <w:rsid w:val="00B101F7"/>
    <w:rsid w:val="00B10232"/>
    <w:rsid w:val="00B1035E"/>
    <w:rsid w:val="00B10705"/>
    <w:rsid w:val="00B1125B"/>
    <w:rsid w:val="00B115F9"/>
    <w:rsid w:val="00B116C9"/>
    <w:rsid w:val="00B1185A"/>
    <w:rsid w:val="00B119D2"/>
    <w:rsid w:val="00B12E95"/>
    <w:rsid w:val="00B133CB"/>
    <w:rsid w:val="00B134EF"/>
    <w:rsid w:val="00B1367F"/>
    <w:rsid w:val="00B13D49"/>
    <w:rsid w:val="00B14104"/>
    <w:rsid w:val="00B14642"/>
    <w:rsid w:val="00B15135"/>
    <w:rsid w:val="00B1563E"/>
    <w:rsid w:val="00B1564D"/>
    <w:rsid w:val="00B15E06"/>
    <w:rsid w:val="00B16187"/>
    <w:rsid w:val="00B16711"/>
    <w:rsid w:val="00B172AE"/>
    <w:rsid w:val="00B2002E"/>
    <w:rsid w:val="00B20249"/>
    <w:rsid w:val="00B20467"/>
    <w:rsid w:val="00B206B8"/>
    <w:rsid w:val="00B20BBE"/>
    <w:rsid w:val="00B2144E"/>
    <w:rsid w:val="00B21AC1"/>
    <w:rsid w:val="00B21D02"/>
    <w:rsid w:val="00B221C4"/>
    <w:rsid w:val="00B22358"/>
    <w:rsid w:val="00B2272B"/>
    <w:rsid w:val="00B2286A"/>
    <w:rsid w:val="00B2289D"/>
    <w:rsid w:val="00B23A50"/>
    <w:rsid w:val="00B23C10"/>
    <w:rsid w:val="00B23FBD"/>
    <w:rsid w:val="00B25007"/>
    <w:rsid w:val="00B252A0"/>
    <w:rsid w:val="00B257B9"/>
    <w:rsid w:val="00B25CEA"/>
    <w:rsid w:val="00B25FA2"/>
    <w:rsid w:val="00B262E2"/>
    <w:rsid w:val="00B2690E"/>
    <w:rsid w:val="00B26D52"/>
    <w:rsid w:val="00B26DD0"/>
    <w:rsid w:val="00B2708A"/>
    <w:rsid w:val="00B271AB"/>
    <w:rsid w:val="00B27A05"/>
    <w:rsid w:val="00B27A98"/>
    <w:rsid w:val="00B27D37"/>
    <w:rsid w:val="00B3041A"/>
    <w:rsid w:val="00B3097E"/>
    <w:rsid w:val="00B316B0"/>
    <w:rsid w:val="00B316F6"/>
    <w:rsid w:val="00B317A0"/>
    <w:rsid w:val="00B31F71"/>
    <w:rsid w:val="00B32B46"/>
    <w:rsid w:val="00B33679"/>
    <w:rsid w:val="00B339D9"/>
    <w:rsid w:val="00B33A5A"/>
    <w:rsid w:val="00B34630"/>
    <w:rsid w:val="00B3484D"/>
    <w:rsid w:val="00B34B8B"/>
    <w:rsid w:val="00B34E92"/>
    <w:rsid w:val="00B34FF0"/>
    <w:rsid w:val="00B35C91"/>
    <w:rsid w:val="00B35F5D"/>
    <w:rsid w:val="00B36AFB"/>
    <w:rsid w:val="00B36F37"/>
    <w:rsid w:val="00B37290"/>
    <w:rsid w:val="00B37621"/>
    <w:rsid w:val="00B376CD"/>
    <w:rsid w:val="00B37E78"/>
    <w:rsid w:val="00B37EE3"/>
    <w:rsid w:val="00B40373"/>
    <w:rsid w:val="00B405DD"/>
    <w:rsid w:val="00B40F90"/>
    <w:rsid w:val="00B4183B"/>
    <w:rsid w:val="00B41A48"/>
    <w:rsid w:val="00B4213F"/>
    <w:rsid w:val="00B4237F"/>
    <w:rsid w:val="00B429D2"/>
    <w:rsid w:val="00B42CC2"/>
    <w:rsid w:val="00B42F01"/>
    <w:rsid w:val="00B42FCC"/>
    <w:rsid w:val="00B4332C"/>
    <w:rsid w:val="00B45B20"/>
    <w:rsid w:val="00B45D7F"/>
    <w:rsid w:val="00B45ED3"/>
    <w:rsid w:val="00B46249"/>
    <w:rsid w:val="00B464EE"/>
    <w:rsid w:val="00B471E6"/>
    <w:rsid w:val="00B47271"/>
    <w:rsid w:val="00B472C7"/>
    <w:rsid w:val="00B504FA"/>
    <w:rsid w:val="00B5073B"/>
    <w:rsid w:val="00B50B88"/>
    <w:rsid w:val="00B50F1D"/>
    <w:rsid w:val="00B51395"/>
    <w:rsid w:val="00B51A96"/>
    <w:rsid w:val="00B51AB6"/>
    <w:rsid w:val="00B51FEE"/>
    <w:rsid w:val="00B521B6"/>
    <w:rsid w:val="00B5236E"/>
    <w:rsid w:val="00B523B6"/>
    <w:rsid w:val="00B52435"/>
    <w:rsid w:val="00B5266C"/>
    <w:rsid w:val="00B53746"/>
    <w:rsid w:val="00B53BB9"/>
    <w:rsid w:val="00B546BD"/>
    <w:rsid w:val="00B55211"/>
    <w:rsid w:val="00B55258"/>
    <w:rsid w:val="00B55B51"/>
    <w:rsid w:val="00B55CB9"/>
    <w:rsid w:val="00B56A7B"/>
    <w:rsid w:val="00B57028"/>
    <w:rsid w:val="00B574D6"/>
    <w:rsid w:val="00B60167"/>
    <w:rsid w:val="00B60974"/>
    <w:rsid w:val="00B60F7B"/>
    <w:rsid w:val="00B61B6E"/>
    <w:rsid w:val="00B625E6"/>
    <w:rsid w:val="00B62DA8"/>
    <w:rsid w:val="00B63CC7"/>
    <w:rsid w:val="00B63D48"/>
    <w:rsid w:val="00B63F61"/>
    <w:rsid w:val="00B64D98"/>
    <w:rsid w:val="00B64EC3"/>
    <w:rsid w:val="00B650B4"/>
    <w:rsid w:val="00B650FC"/>
    <w:rsid w:val="00B65408"/>
    <w:rsid w:val="00B6544B"/>
    <w:rsid w:val="00B65454"/>
    <w:rsid w:val="00B66792"/>
    <w:rsid w:val="00B668DF"/>
    <w:rsid w:val="00B66D8E"/>
    <w:rsid w:val="00B67394"/>
    <w:rsid w:val="00B71098"/>
    <w:rsid w:val="00B71255"/>
    <w:rsid w:val="00B71AF2"/>
    <w:rsid w:val="00B71C94"/>
    <w:rsid w:val="00B71CDC"/>
    <w:rsid w:val="00B7235F"/>
    <w:rsid w:val="00B72F35"/>
    <w:rsid w:val="00B7318A"/>
    <w:rsid w:val="00B73A6F"/>
    <w:rsid w:val="00B73C1C"/>
    <w:rsid w:val="00B73C63"/>
    <w:rsid w:val="00B7448E"/>
    <w:rsid w:val="00B74757"/>
    <w:rsid w:val="00B75050"/>
    <w:rsid w:val="00B751D2"/>
    <w:rsid w:val="00B76114"/>
    <w:rsid w:val="00B762D1"/>
    <w:rsid w:val="00B767C0"/>
    <w:rsid w:val="00B77146"/>
    <w:rsid w:val="00B774AD"/>
    <w:rsid w:val="00B80E65"/>
    <w:rsid w:val="00B817F4"/>
    <w:rsid w:val="00B819BC"/>
    <w:rsid w:val="00B81DE8"/>
    <w:rsid w:val="00B81FAB"/>
    <w:rsid w:val="00B827EB"/>
    <w:rsid w:val="00B82830"/>
    <w:rsid w:val="00B82A33"/>
    <w:rsid w:val="00B82B04"/>
    <w:rsid w:val="00B82F64"/>
    <w:rsid w:val="00B8395F"/>
    <w:rsid w:val="00B83E09"/>
    <w:rsid w:val="00B84971"/>
    <w:rsid w:val="00B84A96"/>
    <w:rsid w:val="00B84B42"/>
    <w:rsid w:val="00B85133"/>
    <w:rsid w:val="00B85410"/>
    <w:rsid w:val="00B8662F"/>
    <w:rsid w:val="00B87041"/>
    <w:rsid w:val="00B874C3"/>
    <w:rsid w:val="00B874D3"/>
    <w:rsid w:val="00B909FA"/>
    <w:rsid w:val="00B90B35"/>
    <w:rsid w:val="00B90E6E"/>
    <w:rsid w:val="00B9106C"/>
    <w:rsid w:val="00B911B8"/>
    <w:rsid w:val="00B918C6"/>
    <w:rsid w:val="00B91954"/>
    <w:rsid w:val="00B91C72"/>
    <w:rsid w:val="00B91FA6"/>
    <w:rsid w:val="00B92875"/>
    <w:rsid w:val="00B93290"/>
    <w:rsid w:val="00B934C9"/>
    <w:rsid w:val="00B9389F"/>
    <w:rsid w:val="00B9395E"/>
    <w:rsid w:val="00B93E12"/>
    <w:rsid w:val="00B9426A"/>
    <w:rsid w:val="00B94FE2"/>
    <w:rsid w:val="00B955EC"/>
    <w:rsid w:val="00B95B7C"/>
    <w:rsid w:val="00B964AE"/>
    <w:rsid w:val="00B965B6"/>
    <w:rsid w:val="00B97511"/>
    <w:rsid w:val="00B97532"/>
    <w:rsid w:val="00B97A50"/>
    <w:rsid w:val="00B97B77"/>
    <w:rsid w:val="00BA0227"/>
    <w:rsid w:val="00BA036A"/>
    <w:rsid w:val="00BA206D"/>
    <w:rsid w:val="00BA2359"/>
    <w:rsid w:val="00BA271F"/>
    <w:rsid w:val="00BA27F5"/>
    <w:rsid w:val="00BA283C"/>
    <w:rsid w:val="00BA3D54"/>
    <w:rsid w:val="00BA4A5A"/>
    <w:rsid w:val="00BA5742"/>
    <w:rsid w:val="00BA5C6B"/>
    <w:rsid w:val="00BA5D68"/>
    <w:rsid w:val="00BA61D5"/>
    <w:rsid w:val="00BA61D6"/>
    <w:rsid w:val="00BA6557"/>
    <w:rsid w:val="00BA6BC5"/>
    <w:rsid w:val="00BA7110"/>
    <w:rsid w:val="00BA72B3"/>
    <w:rsid w:val="00BA7AFC"/>
    <w:rsid w:val="00BA7D8B"/>
    <w:rsid w:val="00BA7E99"/>
    <w:rsid w:val="00BB013D"/>
    <w:rsid w:val="00BB01DC"/>
    <w:rsid w:val="00BB032E"/>
    <w:rsid w:val="00BB0462"/>
    <w:rsid w:val="00BB06C4"/>
    <w:rsid w:val="00BB0C2A"/>
    <w:rsid w:val="00BB16A7"/>
    <w:rsid w:val="00BB1AB9"/>
    <w:rsid w:val="00BB1C64"/>
    <w:rsid w:val="00BB1E88"/>
    <w:rsid w:val="00BB2DDD"/>
    <w:rsid w:val="00BB2F58"/>
    <w:rsid w:val="00BB336F"/>
    <w:rsid w:val="00BB33D8"/>
    <w:rsid w:val="00BB3915"/>
    <w:rsid w:val="00BB3CB8"/>
    <w:rsid w:val="00BB3F48"/>
    <w:rsid w:val="00BB4277"/>
    <w:rsid w:val="00BB49A0"/>
    <w:rsid w:val="00BB4C0D"/>
    <w:rsid w:val="00BB4EF9"/>
    <w:rsid w:val="00BB52D4"/>
    <w:rsid w:val="00BB5B49"/>
    <w:rsid w:val="00BB6240"/>
    <w:rsid w:val="00BB63AD"/>
    <w:rsid w:val="00BB67A1"/>
    <w:rsid w:val="00BB6913"/>
    <w:rsid w:val="00BB6B10"/>
    <w:rsid w:val="00BB6B48"/>
    <w:rsid w:val="00BB6C72"/>
    <w:rsid w:val="00BB6FA7"/>
    <w:rsid w:val="00BB705B"/>
    <w:rsid w:val="00BB773D"/>
    <w:rsid w:val="00BB7A85"/>
    <w:rsid w:val="00BC0199"/>
    <w:rsid w:val="00BC04AE"/>
    <w:rsid w:val="00BC0750"/>
    <w:rsid w:val="00BC0BB8"/>
    <w:rsid w:val="00BC0D2A"/>
    <w:rsid w:val="00BC0E79"/>
    <w:rsid w:val="00BC0FD3"/>
    <w:rsid w:val="00BC13C6"/>
    <w:rsid w:val="00BC1660"/>
    <w:rsid w:val="00BC19FB"/>
    <w:rsid w:val="00BC1A61"/>
    <w:rsid w:val="00BC1C62"/>
    <w:rsid w:val="00BC2842"/>
    <w:rsid w:val="00BC2874"/>
    <w:rsid w:val="00BC291B"/>
    <w:rsid w:val="00BC291F"/>
    <w:rsid w:val="00BC3090"/>
    <w:rsid w:val="00BC350D"/>
    <w:rsid w:val="00BC3711"/>
    <w:rsid w:val="00BC37C5"/>
    <w:rsid w:val="00BC3E3A"/>
    <w:rsid w:val="00BC3E85"/>
    <w:rsid w:val="00BC4119"/>
    <w:rsid w:val="00BC4632"/>
    <w:rsid w:val="00BC4CAE"/>
    <w:rsid w:val="00BC4FC2"/>
    <w:rsid w:val="00BC544C"/>
    <w:rsid w:val="00BC556B"/>
    <w:rsid w:val="00BC5668"/>
    <w:rsid w:val="00BC5D81"/>
    <w:rsid w:val="00BC6255"/>
    <w:rsid w:val="00BC760F"/>
    <w:rsid w:val="00BC7E1B"/>
    <w:rsid w:val="00BD007A"/>
    <w:rsid w:val="00BD0455"/>
    <w:rsid w:val="00BD0792"/>
    <w:rsid w:val="00BD0C97"/>
    <w:rsid w:val="00BD1868"/>
    <w:rsid w:val="00BD1998"/>
    <w:rsid w:val="00BD1BD6"/>
    <w:rsid w:val="00BD1D20"/>
    <w:rsid w:val="00BD2607"/>
    <w:rsid w:val="00BD28F6"/>
    <w:rsid w:val="00BD2AA7"/>
    <w:rsid w:val="00BD2C2D"/>
    <w:rsid w:val="00BD341A"/>
    <w:rsid w:val="00BD351A"/>
    <w:rsid w:val="00BD3AA1"/>
    <w:rsid w:val="00BD3DE8"/>
    <w:rsid w:val="00BD4323"/>
    <w:rsid w:val="00BD438B"/>
    <w:rsid w:val="00BD46AB"/>
    <w:rsid w:val="00BD4E24"/>
    <w:rsid w:val="00BD52AC"/>
    <w:rsid w:val="00BD6233"/>
    <w:rsid w:val="00BD6668"/>
    <w:rsid w:val="00BD6E03"/>
    <w:rsid w:val="00BD7172"/>
    <w:rsid w:val="00BD7749"/>
    <w:rsid w:val="00BD7974"/>
    <w:rsid w:val="00BD79A0"/>
    <w:rsid w:val="00BD7FEC"/>
    <w:rsid w:val="00BE04CA"/>
    <w:rsid w:val="00BE06B3"/>
    <w:rsid w:val="00BE06D6"/>
    <w:rsid w:val="00BE095F"/>
    <w:rsid w:val="00BE099C"/>
    <w:rsid w:val="00BE0A04"/>
    <w:rsid w:val="00BE0BCF"/>
    <w:rsid w:val="00BE10EF"/>
    <w:rsid w:val="00BE1854"/>
    <w:rsid w:val="00BE25EA"/>
    <w:rsid w:val="00BE2792"/>
    <w:rsid w:val="00BE29B2"/>
    <w:rsid w:val="00BE30DE"/>
    <w:rsid w:val="00BE3281"/>
    <w:rsid w:val="00BE35DF"/>
    <w:rsid w:val="00BE3A31"/>
    <w:rsid w:val="00BE3D9C"/>
    <w:rsid w:val="00BE3F96"/>
    <w:rsid w:val="00BE474A"/>
    <w:rsid w:val="00BE47CB"/>
    <w:rsid w:val="00BE5169"/>
    <w:rsid w:val="00BE5650"/>
    <w:rsid w:val="00BE5A6C"/>
    <w:rsid w:val="00BE6C2D"/>
    <w:rsid w:val="00BE75B2"/>
    <w:rsid w:val="00BE762A"/>
    <w:rsid w:val="00BE7B83"/>
    <w:rsid w:val="00BF0210"/>
    <w:rsid w:val="00BF08AC"/>
    <w:rsid w:val="00BF0C37"/>
    <w:rsid w:val="00BF1570"/>
    <w:rsid w:val="00BF1CC7"/>
    <w:rsid w:val="00BF20A9"/>
    <w:rsid w:val="00BF252F"/>
    <w:rsid w:val="00BF2C79"/>
    <w:rsid w:val="00BF303E"/>
    <w:rsid w:val="00BF46A1"/>
    <w:rsid w:val="00BF496C"/>
    <w:rsid w:val="00BF4EEA"/>
    <w:rsid w:val="00BF4FD4"/>
    <w:rsid w:val="00BF5155"/>
    <w:rsid w:val="00BF52E5"/>
    <w:rsid w:val="00BF5DC4"/>
    <w:rsid w:val="00BF5E64"/>
    <w:rsid w:val="00BF5E84"/>
    <w:rsid w:val="00BF5FE9"/>
    <w:rsid w:val="00BF619A"/>
    <w:rsid w:val="00BF67B3"/>
    <w:rsid w:val="00BF688A"/>
    <w:rsid w:val="00BF6BF5"/>
    <w:rsid w:val="00BF6D62"/>
    <w:rsid w:val="00BF76C0"/>
    <w:rsid w:val="00BF7734"/>
    <w:rsid w:val="00BF7C9A"/>
    <w:rsid w:val="00BF7F86"/>
    <w:rsid w:val="00C003B4"/>
    <w:rsid w:val="00C0065C"/>
    <w:rsid w:val="00C00D09"/>
    <w:rsid w:val="00C01063"/>
    <w:rsid w:val="00C01105"/>
    <w:rsid w:val="00C0116B"/>
    <w:rsid w:val="00C015C1"/>
    <w:rsid w:val="00C01876"/>
    <w:rsid w:val="00C01E91"/>
    <w:rsid w:val="00C02609"/>
    <w:rsid w:val="00C02D84"/>
    <w:rsid w:val="00C044E5"/>
    <w:rsid w:val="00C046B0"/>
    <w:rsid w:val="00C049D7"/>
    <w:rsid w:val="00C04B1A"/>
    <w:rsid w:val="00C04C1E"/>
    <w:rsid w:val="00C04F98"/>
    <w:rsid w:val="00C05068"/>
    <w:rsid w:val="00C05247"/>
    <w:rsid w:val="00C0548C"/>
    <w:rsid w:val="00C0548F"/>
    <w:rsid w:val="00C05677"/>
    <w:rsid w:val="00C05970"/>
    <w:rsid w:val="00C06858"/>
    <w:rsid w:val="00C06E6C"/>
    <w:rsid w:val="00C070BA"/>
    <w:rsid w:val="00C0711D"/>
    <w:rsid w:val="00C07130"/>
    <w:rsid w:val="00C0740D"/>
    <w:rsid w:val="00C0774A"/>
    <w:rsid w:val="00C07BC7"/>
    <w:rsid w:val="00C10B9E"/>
    <w:rsid w:val="00C10E5C"/>
    <w:rsid w:val="00C11071"/>
    <w:rsid w:val="00C1107C"/>
    <w:rsid w:val="00C11881"/>
    <w:rsid w:val="00C11D2C"/>
    <w:rsid w:val="00C12A21"/>
    <w:rsid w:val="00C1377C"/>
    <w:rsid w:val="00C13B09"/>
    <w:rsid w:val="00C15D01"/>
    <w:rsid w:val="00C16065"/>
    <w:rsid w:val="00C160F4"/>
    <w:rsid w:val="00C1619B"/>
    <w:rsid w:val="00C16B84"/>
    <w:rsid w:val="00C16CF9"/>
    <w:rsid w:val="00C17605"/>
    <w:rsid w:val="00C17B89"/>
    <w:rsid w:val="00C17D72"/>
    <w:rsid w:val="00C20C7C"/>
    <w:rsid w:val="00C20CFD"/>
    <w:rsid w:val="00C20D8D"/>
    <w:rsid w:val="00C21125"/>
    <w:rsid w:val="00C211C0"/>
    <w:rsid w:val="00C22552"/>
    <w:rsid w:val="00C22939"/>
    <w:rsid w:val="00C22D0C"/>
    <w:rsid w:val="00C22E5A"/>
    <w:rsid w:val="00C231FD"/>
    <w:rsid w:val="00C234AA"/>
    <w:rsid w:val="00C23F48"/>
    <w:rsid w:val="00C2423D"/>
    <w:rsid w:val="00C247A4"/>
    <w:rsid w:val="00C247FE"/>
    <w:rsid w:val="00C24DDC"/>
    <w:rsid w:val="00C25157"/>
    <w:rsid w:val="00C254E0"/>
    <w:rsid w:val="00C25504"/>
    <w:rsid w:val="00C25797"/>
    <w:rsid w:val="00C25971"/>
    <w:rsid w:val="00C26C79"/>
    <w:rsid w:val="00C276CE"/>
    <w:rsid w:val="00C276FE"/>
    <w:rsid w:val="00C27714"/>
    <w:rsid w:val="00C27E13"/>
    <w:rsid w:val="00C27E34"/>
    <w:rsid w:val="00C30231"/>
    <w:rsid w:val="00C30237"/>
    <w:rsid w:val="00C309D2"/>
    <w:rsid w:val="00C30DBF"/>
    <w:rsid w:val="00C31291"/>
    <w:rsid w:val="00C312BD"/>
    <w:rsid w:val="00C3287B"/>
    <w:rsid w:val="00C329F3"/>
    <w:rsid w:val="00C32D45"/>
    <w:rsid w:val="00C32FD3"/>
    <w:rsid w:val="00C339E9"/>
    <w:rsid w:val="00C3455F"/>
    <w:rsid w:val="00C347DF"/>
    <w:rsid w:val="00C34FC4"/>
    <w:rsid w:val="00C35117"/>
    <w:rsid w:val="00C35165"/>
    <w:rsid w:val="00C356BE"/>
    <w:rsid w:val="00C356E7"/>
    <w:rsid w:val="00C36258"/>
    <w:rsid w:val="00C3628F"/>
    <w:rsid w:val="00C3645B"/>
    <w:rsid w:val="00C364D3"/>
    <w:rsid w:val="00C36828"/>
    <w:rsid w:val="00C36901"/>
    <w:rsid w:val="00C36B6B"/>
    <w:rsid w:val="00C36F42"/>
    <w:rsid w:val="00C37111"/>
    <w:rsid w:val="00C379EA"/>
    <w:rsid w:val="00C37D21"/>
    <w:rsid w:val="00C37DDF"/>
    <w:rsid w:val="00C4036A"/>
    <w:rsid w:val="00C40FA7"/>
    <w:rsid w:val="00C41E0A"/>
    <w:rsid w:val="00C423BD"/>
    <w:rsid w:val="00C424DE"/>
    <w:rsid w:val="00C42591"/>
    <w:rsid w:val="00C4288A"/>
    <w:rsid w:val="00C42A4E"/>
    <w:rsid w:val="00C44BDE"/>
    <w:rsid w:val="00C44CB7"/>
    <w:rsid w:val="00C45302"/>
    <w:rsid w:val="00C45B94"/>
    <w:rsid w:val="00C45C25"/>
    <w:rsid w:val="00C45C78"/>
    <w:rsid w:val="00C45CC2"/>
    <w:rsid w:val="00C47A47"/>
    <w:rsid w:val="00C47A6C"/>
    <w:rsid w:val="00C47C04"/>
    <w:rsid w:val="00C5040E"/>
    <w:rsid w:val="00C50523"/>
    <w:rsid w:val="00C50952"/>
    <w:rsid w:val="00C51818"/>
    <w:rsid w:val="00C519D9"/>
    <w:rsid w:val="00C51DFB"/>
    <w:rsid w:val="00C51F1E"/>
    <w:rsid w:val="00C51F43"/>
    <w:rsid w:val="00C51FBA"/>
    <w:rsid w:val="00C52430"/>
    <w:rsid w:val="00C524E3"/>
    <w:rsid w:val="00C52995"/>
    <w:rsid w:val="00C52A60"/>
    <w:rsid w:val="00C52A81"/>
    <w:rsid w:val="00C52BD6"/>
    <w:rsid w:val="00C52C32"/>
    <w:rsid w:val="00C53483"/>
    <w:rsid w:val="00C53620"/>
    <w:rsid w:val="00C53C9A"/>
    <w:rsid w:val="00C54231"/>
    <w:rsid w:val="00C5464E"/>
    <w:rsid w:val="00C5511F"/>
    <w:rsid w:val="00C5547A"/>
    <w:rsid w:val="00C55A05"/>
    <w:rsid w:val="00C55BC1"/>
    <w:rsid w:val="00C55E2B"/>
    <w:rsid w:val="00C55EFE"/>
    <w:rsid w:val="00C562B6"/>
    <w:rsid w:val="00C56542"/>
    <w:rsid w:val="00C56B64"/>
    <w:rsid w:val="00C57148"/>
    <w:rsid w:val="00C5763B"/>
    <w:rsid w:val="00C57919"/>
    <w:rsid w:val="00C57E37"/>
    <w:rsid w:val="00C57E89"/>
    <w:rsid w:val="00C60D0B"/>
    <w:rsid w:val="00C617A3"/>
    <w:rsid w:val="00C618C3"/>
    <w:rsid w:val="00C620CE"/>
    <w:rsid w:val="00C622D4"/>
    <w:rsid w:val="00C62746"/>
    <w:rsid w:val="00C63344"/>
    <w:rsid w:val="00C6340B"/>
    <w:rsid w:val="00C6346F"/>
    <w:rsid w:val="00C635D8"/>
    <w:rsid w:val="00C642A9"/>
    <w:rsid w:val="00C645E2"/>
    <w:rsid w:val="00C64A29"/>
    <w:rsid w:val="00C64C92"/>
    <w:rsid w:val="00C65150"/>
    <w:rsid w:val="00C651F2"/>
    <w:rsid w:val="00C65315"/>
    <w:rsid w:val="00C65D74"/>
    <w:rsid w:val="00C66531"/>
    <w:rsid w:val="00C66AB1"/>
    <w:rsid w:val="00C66DEB"/>
    <w:rsid w:val="00C672B5"/>
    <w:rsid w:val="00C6776E"/>
    <w:rsid w:val="00C67A4A"/>
    <w:rsid w:val="00C67B6F"/>
    <w:rsid w:val="00C67B74"/>
    <w:rsid w:val="00C67F57"/>
    <w:rsid w:val="00C700F2"/>
    <w:rsid w:val="00C701A8"/>
    <w:rsid w:val="00C702AC"/>
    <w:rsid w:val="00C7065B"/>
    <w:rsid w:val="00C70AFF"/>
    <w:rsid w:val="00C70B48"/>
    <w:rsid w:val="00C70B65"/>
    <w:rsid w:val="00C712C3"/>
    <w:rsid w:val="00C715E3"/>
    <w:rsid w:val="00C728EB"/>
    <w:rsid w:val="00C73494"/>
    <w:rsid w:val="00C73D07"/>
    <w:rsid w:val="00C73ECA"/>
    <w:rsid w:val="00C746AF"/>
    <w:rsid w:val="00C747CC"/>
    <w:rsid w:val="00C74F97"/>
    <w:rsid w:val="00C7505B"/>
    <w:rsid w:val="00C75641"/>
    <w:rsid w:val="00C771F0"/>
    <w:rsid w:val="00C776DE"/>
    <w:rsid w:val="00C80181"/>
    <w:rsid w:val="00C805B5"/>
    <w:rsid w:val="00C81557"/>
    <w:rsid w:val="00C81A01"/>
    <w:rsid w:val="00C81F27"/>
    <w:rsid w:val="00C824F6"/>
    <w:rsid w:val="00C82911"/>
    <w:rsid w:val="00C8326C"/>
    <w:rsid w:val="00C83467"/>
    <w:rsid w:val="00C83629"/>
    <w:rsid w:val="00C83F11"/>
    <w:rsid w:val="00C84040"/>
    <w:rsid w:val="00C841A4"/>
    <w:rsid w:val="00C8435D"/>
    <w:rsid w:val="00C845C7"/>
    <w:rsid w:val="00C849E7"/>
    <w:rsid w:val="00C85688"/>
    <w:rsid w:val="00C857E7"/>
    <w:rsid w:val="00C85AA9"/>
    <w:rsid w:val="00C85BE7"/>
    <w:rsid w:val="00C85F7B"/>
    <w:rsid w:val="00C86618"/>
    <w:rsid w:val="00C86930"/>
    <w:rsid w:val="00C86A1F"/>
    <w:rsid w:val="00C87CAA"/>
    <w:rsid w:val="00C87D4F"/>
    <w:rsid w:val="00C90058"/>
    <w:rsid w:val="00C90071"/>
    <w:rsid w:val="00C900FB"/>
    <w:rsid w:val="00C901DC"/>
    <w:rsid w:val="00C90CD9"/>
    <w:rsid w:val="00C90D84"/>
    <w:rsid w:val="00C91127"/>
    <w:rsid w:val="00C919DB"/>
    <w:rsid w:val="00C91A28"/>
    <w:rsid w:val="00C92B62"/>
    <w:rsid w:val="00C92D5E"/>
    <w:rsid w:val="00C92D8A"/>
    <w:rsid w:val="00C92E36"/>
    <w:rsid w:val="00C932EA"/>
    <w:rsid w:val="00C93872"/>
    <w:rsid w:val="00C94441"/>
    <w:rsid w:val="00C9466E"/>
    <w:rsid w:val="00C95355"/>
    <w:rsid w:val="00C95B21"/>
    <w:rsid w:val="00C9610D"/>
    <w:rsid w:val="00C9743B"/>
    <w:rsid w:val="00C9772E"/>
    <w:rsid w:val="00CA0314"/>
    <w:rsid w:val="00CA04E5"/>
    <w:rsid w:val="00CA08A0"/>
    <w:rsid w:val="00CA0F7C"/>
    <w:rsid w:val="00CA1D6B"/>
    <w:rsid w:val="00CA2497"/>
    <w:rsid w:val="00CA27AD"/>
    <w:rsid w:val="00CA2A6A"/>
    <w:rsid w:val="00CA2AE7"/>
    <w:rsid w:val="00CA2CCB"/>
    <w:rsid w:val="00CA31D1"/>
    <w:rsid w:val="00CA4028"/>
    <w:rsid w:val="00CA4084"/>
    <w:rsid w:val="00CA560B"/>
    <w:rsid w:val="00CA560F"/>
    <w:rsid w:val="00CA607D"/>
    <w:rsid w:val="00CA67CF"/>
    <w:rsid w:val="00CA6A72"/>
    <w:rsid w:val="00CA6DE5"/>
    <w:rsid w:val="00CA7778"/>
    <w:rsid w:val="00CB0926"/>
    <w:rsid w:val="00CB0BBA"/>
    <w:rsid w:val="00CB14EA"/>
    <w:rsid w:val="00CB166B"/>
    <w:rsid w:val="00CB21DB"/>
    <w:rsid w:val="00CB23FC"/>
    <w:rsid w:val="00CB2505"/>
    <w:rsid w:val="00CB2645"/>
    <w:rsid w:val="00CB2A1A"/>
    <w:rsid w:val="00CB34A9"/>
    <w:rsid w:val="00CB36BF"/>
    <w:rsid w:val="00CB449F"/>
    <w:rsid w:val="00CB47B3"/>
    <w:rsid w:val="00CB4986"/>
    <w:rsid w:val="00CB4BCF"/>
    <w:rsid w:val="00CB5BB4"/>
    <w:rsid w:val="00CB5D54"/>
    <w:rsid w:val="00CB5DE4"/>
    <w:rsid w:val="00CB789D"/>
    <w:rsid w:val="00CB7D92"/>
    <w:rsid w:val="00CC0454"/>
    <w:rsid w:val="00CC0722"/>
    <w:rsid w:val="00CC094E"/>
    <w:rsid w:val="00CC0A49"/>
    <w:rsid w:val="00CC0CCA"/>
    <w:rsid w:val="00CC0EB6"/>
    <w:rsid w:val="00CC0F44"/>
    <w:rsid w:val="00CC13D7"/>
    <w:rsid w:val="00CC1703"/>
    <w:rsid w:val="00CC1A40"/>
    <w:rsid w:val="00CC1AC9"/>
    <w:rsid w:val="00CC1F73"/>
    <w:rsid w:val="00CC26AE"/>
    <w:rsid w:val="00CC3075"/>
    <w:rsid w:val="00CC421F"/>
    <w:rsid w:val="00CC5984"/>
    <w:rsid w:val="00CC5C16"/>
    <w:rsid w:val="00CC612C"/>
    <w:rsid w:val="00CC6DFF"/>
    <w:rsid w:val="00CC75F9"/>
    <w:rsid w:val="00CC7752"/>
    <w:rsid w:val="00CC7917"/>
    <w:rsid w:val="00CC7C33"/>
    <w:rsid w:val="00CC7DDE"/>
    <w:rsid w:val="00CD0796"/>
    <w:rsid w:val="00CD07DB"/>
    <w:rsid w:val="00CD07FB"/>
    <w:rsid w:val="00CD0B2E"/>
    <w:rsid w:val="00CD1156"/>
    <w:rsid w:val="00CD11EC"/>
    <w:rsid w:val="00CD1354"/>
    <w:rsid w:val="00CD154C"/>
    <w:rsid w:val="00CD1845"/>
    <w:rsid w:val="00CD1DF2"/>
    <w:rsid w:val="00CD2A61"/>
    <w:rsid w:val="00CD3EBF"/>
    <w:rsid w:val="00CD4172"/>
    <w:rsid w:val="00CD4B0B"/>
    <w:rsid w:val="00CD4C89"/>
    <w:rsid w:val="00CD5253"/>
    <w:rsid w:val="00CD5854"/>
    <w:rsid w:val="00CD6D33"/>
    <w:rsid w:val="00CD74D7"/>
    <w:rsid w:val="00CD7522"/>
    <w:rsid w:val="00CD7835"/>
    <w:rsid w:val="00CD7A2B"/>
    <w:rsid w:val="00CD7E93"/>
    <w:rsid w:val="00CD7F6A"/>
    <w:rsid w:val="00CE04D5"/>
    <w:rsid w:val="00CE04D9"/>
    <w:rsid w:val="00CE06F9"/>
    <w:rsid w:val="00CE088B"/>
    <w:rsid w:val="00CE0DFB"/>
    <w:rsid w:val="00CE0E85"/>
    <w:rsid w:val="00CE1495"/>
    <w:rsid w:val="00CE175B"/>
    <w:rsid w:val="00CE1D83"/>
    <w:rsid w:val="00CE1DFA"/>
    <w:rsid w:val="00CE2013"/>
    <w:rsid w:val="00CE220F"/>
    <w:rsid w:val="00CE22B0"/>
    <w:rsid w:val="00CE4033"/>
    <w:rsid w:val="00CE40BF"/>
    <w:rsid w:val="00CE4142"/>
    <w:rsid w:val="00CE4F68"/>
    <w:rsid w:val="00CE5280"/>
    <w:rsid w:val="00CE54DC"/>
    <w:rsid w:val="00CE5D36"/>
    <w:rsid w:val="00CE6134"/>
    <w:rsid w:val="00CE620B"/>
    <w:rsid w:val="00CE651F"/>
    <w:rsid w:val="00CE678E"/>
    <w:rsid w:val="00CE6A5C"/>
    <w:rsid w:val="00CE6B61"/>
    <w:rsid w:val="00CE6D09"/>
    <w:rsid w:val="00CE6D3F"/>
    <w:rsid w:val="00CE6FDE"/>
    <w:rsid w:val="00CE728B"/>
    <w:rsid w:val="00CE783D"/>
    <w:rsid w:val="00CE7BE6"/>
    <w:rsid w:val="00CE7D96"/>
    <w:rsid w:val="00CF0356"/>
    <w:rsid w:val="00CF0465"/>
    <w:rsid w:val="00CF1013"/>
    <w:rsid w:val="00CF16E4"/>
    <w:rsid w:val="00CF17FC"/>
    <w:rsid w:val="00CF1AB5"/>
    <w:rsid w:val="00CF1F28"/>
    <w:rsid w:val="00CF2B01"/>
    <w:rsid w:val="00CF2EA5"/>
    <w:rsid w:val="00CF3540"/>
    <w:rsid w:val="00CF35EA"/>
    <w:rsid w:val="00CF3F10"/>
    <w:rsid w:val="00CF4295"/>
    <w:rsid w:val="00CF4550"/>
    <w:rsid w:val="00CF4FA7"/>
    <w:rsid w:val="00CF5740"/>
    <w:rsid w:val="00CF5DF1"/>
    <w:rsid w:val="00CF67C0"/>
    <w:rsid w:val="00CF6F50"/>
    <w:rsid w:val="00CF7CF0"/>
    <w:rsid w:val="00D003E1"/>
    <w:rsid w:val="00D00BFE"/>
    <w:rsid w:val="00D00FD5"/>
    <w:rsid w:val="00D01708"/>
    <w:rsid w:val="00D01785"/>
    <w:rsid w:val="00D01AF9"/>
    <w:rsid w:val="00D01DC6"/>
    <w:rsid w:val="00D01EB2"/>
    <w:rsid w:val="00D0352E"/>
    <w:rsid w:val="00D03654"/>
    <w:rsid w:val="00D04A09"/>
    <w:rsid w:val="00D04D75"/>
    <w:rsid w:val="00D04DD0"/>
    <w:rsid w:val="00D050CD"/>
    <w:rsid w:val="00D050CE"/>
    <w:rsid w:val="00D05B81"/>
    <w:rsid w:val="00D05EC1"/>
    <w:rsid w:val="00D06107"/>
    <w:rsid w:val="00D06B36"/>
    <w:rsid w:val="00D070F6"/>
    <w:rsid w:val="00D072E0"/>
    <w:rsid w:val="00D07601"/>
    <w:rsid w:val="00D079FE"/>
    <w:rsid w:val="00D07A13"/>
    <w:rsid w:val="00D10015"/>
    <w:rsid w:val="00D10EC0"/>
    <w:rsid w:val="00D11784"/>
    <w:rsid w:val="00D12AEC"/>
    <w:rsid w:val="00D1420A"/>
    <w:rsid w:val="00D14C02"/>
    <w:rsid w:val="00D15277"/>
    <w:rsid w:val="00D155A3"/>
    <w:rsid w:val="00D155B2"/>
    <w:rsid w:val="00D165E2"/>
    <w:rsid w:val="00D1747C"/>
    <w:rsid w:val="00D20262"/>
    <w:rsid w:val="00D21C64"/>
    <w:rsid w:val="00D22074"/>
    <w:rsid w:val="00D222ED"/>
    <w:rsid w:val="00D226D8"/>
    <w:rsid w:val="00D22CBF"/>
    <w:rsid w:val="00D22D7B"/>
    <w:rsid w:val="00D22DB1"/>
    <w:rsid w:val="00D230E0"/>
    <w:rsid w:val="00D2360A"/>
    <w:rsid w:val="00D2384F"/>
    <w:rsid w:val="00D23A1A"/>
    <w:rsid w:val="00D2547C"/>
    <w:rsid w:val="00D25739"/>
    <w:rsid w:val="00D25761"/>
    <w:rsid w:val="00D257FB"/>
    <w:rsid w:val="00D25876"/>
    <w:rsid w:val="00D25BFA"/>
    <w:rsid w:val="00D2651F"/>
    <w:rsid w:val="00D26624"/>
    <w:rsid w:val="00D269EC"/>
    <w:rsid w:val="00D27028"/>
    <w:rsid w:val="00D2736C"/>
    <w:rsid w:val="00D27BFA"/>
    <w:rsid w:val="00D27E1E"/>
    <w:rsid w:val="00D27EFE"/>
    <w:rsid w:val="00D30117"/>
    <w:rsid w:val="00D303A3"/>
    <w:rsid w:val="00D304CE"/>
    <w:rsid w:val="00D30DBC"/>
    <w:rsid w:val="00D30FE3"/>
    <w:rsid w:val="00D31064"/>
    <w:rsid w:val="00D31596"/>
    <w:rsid w:val="00D322A2"/>
    <w:rsid w:val="00D3266F"/>
    <w:rsid w:val="00D326DB"/>
    <w:rsid w:val="00D3296E"/>
    <w:rsid w:val="00D32989"/>
    <w:rsid w:val="00D32C36"/>
    <w:rsid w:val="00D331F4"/>
    <w:rsid w:val="00D332C0"/>
    <w:rsid w:val="00D342D9"/>
    <w:rsid w:val="00D34430"/>
    <w:rsid w:val="00D34E13"/>
    <w:rsid w:val="00D363D4"/>
    <w:rsid w:val="00D36782"/>
    <w:rsid w:val="00D367E8"/>
    <w:rsid w:val="00D374DA"/>
    <w:rsid w:val="00D379F4"/>
    <w:rsid w:val="00D4032B"/>
    <w:rsid w:val="00D40695"/>
    <w:rsid w:val="00D4087C"/>
    <w:rsid w:val="00D40DE9"/>
    <w:rsid w:val="00D41483"/>
    <w:rsid w:val="00D41A41"/>
    <w:rsid w:val="00D41DB0"/>
    <w:rsid w:val="00D41F5E"/>
    <w:rsid w:val="00D42500"/>
    <w:rsid w:val="00D429D1"/>
    <w:rsid w:val="00D42A16"/>
    <w:rsid w:val="00D4317E"/>
    <w:rsid w:val="00D4348C"/>
    <w:rsid w:val="00D435AA"/>
    <w:rsid w:val="00D43B07"/>
    <w:rsid w:val="00D445FD"/>
    <w:rsid w:val="00D448F7"/>
    <w:rsid w:val="00D44DCB"/>
    <w:rsid w:val="00D44DFD"/>
    <w:rsid w:val="00D44F5B"/>
    <w:rsid w:val="00D4502E"/>
    <w:rsid w:val="00D45555"/>
    <w:rsid w:val="00D45A6C"/>
    <w:rsid w:val="00D4609C"/>
    <w:rsid w:val="00D460A2"/>
    <w:rsid w:val="00D46BE5"/>
    <w:rsid w:val="00D46C4C"/>
    <w:rsid w:val="00D471FF"/>
    <w:rsid w:val="00D47A74"/>
    <w:rsid w:val="00D50098"/>
    <w:rsid w:val="00D503C6"/>
    <w:rsid w:val="00D504CA"/>
    <w:rsid w:val="00D504D1"/>
    <w:rsid w:val="00D5111F"/>
    <w:rsid w:val="00D517E9"/>
    <w:rsid w:val="00D51F83"/>
    <w:rsid w:val="00D5201C"/>
    <w:rsid w:val="00D52299"/>
    <w:rsid w:val="00D530A7"/>
    <w:rsid w:val="00D53BBF"/>
    <w:rsid w:val="00D54BF4"/>
    <w:rsid w:val="00D554FB"/>
    <w:rsid w:val="00D554FE"/>
    <w:rsid w:val="00D55DA8"/>
    <w:rsid w:val="00D56432"/>
    <w:rsid w:val="00D565BB"/>
    <w:rsid w:val="00D566B7"/>
    <w:rsid w:val="00D56CFE"/>
    <w:rsid w:val="00D56E6B"/>
    <w:rsid w:val="00D57080"/>
    <w:rsid w:val="00D57BA2"/>
    <w:rsid w:val="00D57D2A"/>
    <w:rsid w:val="00D6056B"/>
    <w:rsid w:val="00D614B4"/>
    <w:rsid w:val="00D6172D"/>
    <w:rsid w:val="00D622E5"/>
    <w:rsid w:val="00D62310"/>
    <w:rsid w:val="00D62991"/>
    <w:rsid w:val="00D63A55"/>
    <w:rsid w:val="00D64146"/>
    <w:rsid w:val="00D6535D"/>
    <w:rsid w:val="00D66E6F"/>
    <w:rsid w:val="00D6793F"/>
    <w:rsid w:val="00D70177"/>
    <w:rsid w:val="00D705F8"/>
    <w:rsid w:val="00D70CC3"/>
    <w:rsid w:val="00D70F12"/>
    <w:rsid w:val="00D7142E"/>
    <w:rsid w:val="00D72375"/>
    <w:rsid w:val="00D7271E"/>
    <w:rsid w:val="00D72D58"/>
    <w:rsid w:val="00D738B4"/>
    <w:rsid w:val="00D73BD7"/>
    <w:rsid w:val="00D74645"/>
    <w:rsid w:val="00D74C28"/>
    <w:rsid w:val="00D74D07"/>
    <w:rsid w:val="00D74F79"/>
    <w:rsid w:val="00D75209"/>
    <w:rsid w:val="00D75652"/>
    <w:rsid w:val="00D75A4A"/>
    <w:rsid w:val="00D75BBA"/>
    <w:rsid w:val="00D762B6"/>
    <w:rsid w:val="00D766C6"/>
    <w:rsid w:val="00D76CBB"/>
    <w:rsid w:val="00D7703F"/>
    <w:rsid w:val="00D77CC6"/>
    <w:rsid w:val="00D77E4A"/>
    <w:rsid w:val="00D81FA1"/>
    <w:rsid w:val="00D822A3"/>
    <w:rsid w:val="00D82456"/>
    <w:rsid w:val="00D827A8"/>
    <w:rsid w:val="00D82BFA"/>
    <w:rsid w:val="00D830FB"/>
    <w:rsid w:val="00D835B1"/>
    <w:rsid w:val="00D83A23"/>
    <w:rsid w:val="00D84019"/>
    <w:rsid w:val="00D842CE"/>
    <w:rsid w:val="00D8476A"/>
    <w:rsid w:val="00D84D61"/>
    <w:rsid w:val="00D84E1C"/>
    <w:rsid w:val="00D858D4"/>
    <w:rsid w:val="00D85E21"/>
    <w:rsid w:val="00D86A13"/>
    <w:rsid w:val="00D86AC4"/>
    <w:rsid w:val="00D86CA5"/>
    <w:rsid w:val="00D86E3E"/>
    <w:rsid w:val="00D86F6A"/>
    <w:rsid w:val="00D872F4"/>
    <w:rsid w:val="00D8742D"/>
    <w:rsid w:val="00D878CE"/>
    <w:rsid w:val="00D90541"/>
    <w:rsid w:val="00D90D85"/>
    <w:rsid w:val="00D91276"/>
    <w:rsid w:val="00D91422"/>
    <w:rsid w:val="00D91631"/>
    <w:rsid w:val="00D91D1A"/>
    <w:rsid w:val="00D91E25"/>
    <w:rsid w:val="00D9244F"/>
    <w:rsid w:val="00D929EE"/>
    <w:rsid w:val="00D92AF9"/>
    <w:rsid w:val="00D92CA4"/>
    <w:rsid w:val="00D934ED"/>
    <w:rsid w:val="00D93593"/>
    <w:rsid w:val="00D935A2"/>
    <w:rsid w:val="00D936EE"/>
    <w:rsid w:val="00D9379E"/>
    <w:rsid w:val="00D939A2"/>
    <w:rsid w:val="00D942F3"/>
    <w:rsid w:val="00D949B3"/>
    <w:rsid w:val="00D94D56"/>
    <w:rsid w:val="00D954F9"/>
    <w:rsid w:val="00D97419"/>
    <w:rsid w:val="00D97601"/>
    <w:rsid w:val="00DA0251"/>
    <w:rsid w:val="00DA05EC"/>
    <w:rsid w:val="00DA0853"/>
    <w:rsid w:val="00DA1080"/>
    <w:rsid w:val="00DA16A2"/>
    <w:rsid w:val="00DA22A3"/>
    <w:rsid w:val="00DA2607"/>
    <w:rsid w:val="00DA2B2B"/>
    <w:rsid w:val="00DA2D7A"/>
    <w:rsid w:val="00DA2ECB"/>
    <w:rsid w:val="00DA2F1E"/>
    <w:rsid w:val="00DA2FBC"/>
    <w:rsid w:val="00DA30DF"/>
    <w:rsid w:val="00DA32C1"/>
    <w:rsid w:val="00DA3EE6"/>
    <w:rsid w:val="00DA3FAA"/>
    <w:rsid w:val="00DA4119"/>
    <w:rsid w:val="00DA433D"/>
    <w:rsid w:val="00DA4F13"/>
    <w:rsid w:val="00DA5269"/>
    <w:rsid w:val="00DA5677"/>
    <w:rsid w:val="00DA5846"/>
    <w:rsid w:val="00DA5974"/>
    <w:rsid w:val="00DA6044"/>
    <w:rsid w:val="00DA65D8"/>
    <w:rsid w:val="00DA6873"/>
    <w:rsid w:val="00DA7077"/>
    <w:rsid w:val="00DA7261"/>
    <w:rsid w:val="00DA7563"/>
    <w:rsid w:val="00DA7A67"/>
    <w:rsid w:val="00DA7D7A"/>
    <w:rsid w:val="00DB064B"/>
    <w:rsid w:val="00DB08C3"/>
    <w:rsid w:val="00DB0F0A"/>
    <w:rsid w:val="00DB15FA"/>
    <w:rsid w:val="00DB1611"/>
    <w:rsid w:val="00DB182C"/>
    <w:rsid w:val="00DB1FF4"/>
    <w:rsid w:val="00DB21B5"/>
    <w:rsid w:val="00DB23D8"/>
    <w:rsid w:val="00DB2755"/>
    <w:rsid w:val="00DB2F4C"/>
    <w:rsid w:val="00DB31F8"/>
    <w:rsid w:val="00DB383D"/>
    <w:rsid w:val="00DB4489"/>
    <w:rsid w:val="00DB4766"/>
    <w:rsid w:val="00DB4C53"/>
    <w:rsid w:val="00DB53A5"/>
    <w:rsid w:val="00DB5542"/>
    <w:rsid w:val="00DB55C7"/>
    <w:rsid w:val="00DB5842"/>
    <w:rsid w:val="00DB59BF"/>
    <w:rsid w:val="00DB64D8"/>
    <w:rsid w:val="00DB6CBC"/>
    <w:rsid w:val="00DB75AF"/>
    <w:rsid w:val="00DB762C"/>
    <w:rsid w:val="00DB777D"/>
    <w:rsid w:val="00DC0286"/>
    <w:rsid w:val="00DC0294"/>
    <w:rsid w:val="00DC0B89"/>
    <w:rsid w:val="00DC133F"/>
    <w:rsid w:val="00DC1345"/>
    <w:rsid w:val="00DC15D8"/>
    <w:rsid w:val="00DC1EA2"/>
    <w:rsid w:val="00DC27D9"/>
    <w:rsid w:val="00DC2C1E"/>
    <w:rsid w:val="00DC2E1B"/>
    <w:rsid w:val="00DC3097"/>
    <w:rsid w:val="00DC3326"/>
    <w:rsid w:val="00DC3883"/>
    <w:rsid w:val="00DC3E8C"/>
    <w:rsid w:val="00DC4DCF"/>
    <w:rsid w:val="00DC5261"/>
    <w:rsid w:val="00DC57E9"/>
    <w:rsid w:val="00DC59ED"/>
    <w:rsid w:val="00DC6D8C"/>
    <w:rsid w:val="00DD0003"/>
    <w:rsid w:val="00DD02A7"/>
    <w:rsid w:val="00DD090C"/>
    <w:rsid w:val="00DD095B"/>
    <w:rsid w:val="00DD0BAB"/>
    <w:rsid w:val="00DD238E"/>
    <w:rsid w:val="00DD2CFC"/>
    <w:rsid w:val="00DD3007"/>
    <w:rsid w:val="00DD3158"/>
    <w:rsid w:val="00DD3391"/>
    <w:rsid w:val="00DD39CC"/>
    <w:rsid w:val="00DD3A14"/>
    <w:rsid w:val="00DD4244"/>
    <w:rsid w:val="00DD42F7"/>
    <w:rsid w:val="00DD43ED"/>
    <w:rsid w:val="00DD5120"/>
    <w:rsid w:val="00DD5976"/>
    <w:rsid w:val="00DD5A5F"/>
    <w:rsid w:val="00DD65FE"/>
    <w:rsid w:val="00DD6711"/>
    <w:rsid w:val="00DD6B58"/>
    <w:rsid w:val="00DD757E"/>
    <w:rsid w:val="00DD7979"/>
    <w:rsid w:val="00DE05AA"/>
    <w:rsid w:val="00DE0B49"/>
    <w:rsid w:val="00DE14CE"/>
    <w:rsid w:val="00DE16E6"/>
    <w:rsid w:val="00DE2AEE"/>
    <w:rsid w:val="00DE2CAA"/>
    <w:rsid w:val="00DE34F7"/>
    <w:rsid w:val="00DE35C0"/>
    <w:rsid w:val="00DE36F6"/>
    <w:rsid w:val="00DE3814"/>
    <w:rsid w:val="00DE3C08"/>
    <w:rsid w:val="00DE3E8C"/>
    <w:rsid w:val="00DE3E92"/>
    <w:rsid w:val="00DE431C"/>
    <w:rsid w:val="00DE4A9E"/>
    <w:rsid w:val="00DE5E3B"/>
    <w:rsid w:val="00DE637A"/>
    <w:rsid w:val="00DE63AB"/>
    <w:rsid w:val="00DE6818"/>
    <w:rsid w:val="00DE6D2C"/>
    <w:rsid w:val="00DE6EAF"/>
    <w:rsid w:val="00DE7B45"/>
    <w:rsid w:val="00DE7E0E"/>
    <w:rsid w:val="00DF0E9B"/>
    <w:rsid w:val="00DF1663"/>
    <w:rsid w:val="00DF196F"/>
    <w:rsid w:val="00DF1B90"/>
    <w:rsid w:val="00DF2415"/>
    <w:rsid w:val="00DF2843"/>
    <w:rsid w:val="00DF29A4"/>
    <w:rsid w:val="00DF2F8A"/>
    <w:rsid w:val="00DF3863"/>
    <w:rsid w:val="00DF3DE6"/>
    <w:rsid w:val="00DF3FA8"/>
    <w:rsid w:val="00DF455C"/>
    <w:rsid w:val="00DF4A04"/>
    <w:rsid w:val="00DF4E9E"/>
    <w:rsid w:val="00DF5000"/>
    <w:rsid w:val="00DF5829"/>
    <w:rsid w:val="00DF5B4C"/>
    <w:rsid w:val="00DF5DA9"/>
    <w:rsid w:val="00DF6067"/>
    <w:rsid w:val="00DF6E08"/>
    <w:rsid w:val="00DF726F"/>
    <w:rsid w:val="00DF7A8D"/>
    <w:rsid w:val="00DF7B62"/>
    <w:rsid w:val="00DF7C87"/>
    <w:rsid w:val="00E005F3"/>
    <w:rsid w:val="00E00DA5"/>
    <w:rsid w:val="00E01023"/>
    <w:rsid w:val="00E0330F"/>
    <w:rsid w:val="00E04934"/>
    <w:rsid w:val="00E04B34"/>
    <w:rsid w:val="00E053CD"/>
    <w:rsid w:val="00E0566F"/>
    <w:rsid w:val="00E05D6D"/>
    <w:rsid w:val="00E063A6"/>
    <w:rsid w:val="00E06A1C"/>
    <w:rsid w:val="00E07BB2"/>
    <w:rsid w:val="00E10075"/>
    <w:rsid w:val="00E1015D"/>
    <w:rsid w:val="00E1069D"/>
    <w:rsid w:val="00E10B15"/>
    <w:rsid w:val="00E116C0"/>
    <w:rsid w:val="00E11D1C"/>
    <w:rsid w:val="00E11EBF"/>
    <w:rsid w:val="00E12449"/>
    <w:rsid w:val="00E12804"/>
    <w:rsid w:val="00E13EA2"/>
    <w:rsid w:val="00E14125"/>
    <w:rsid w:val="00E14183"/>
    <w:rsid w:val="00E14315"/>
    <w:rsid w:val="00E1462A"/>
    <w:rsid w:val="00E14AE2"/>
    <w:rsid w:val="00E154B4"/>
    <w:rsid w:val="00E1592E"/>
    <w:rsid w:val="00E15981"/>
    <w:rsid w:val="00E1616D"/>
    <w:rsid w:val="00E1655A"/>
    <w:rsid w:val="00E166F3"/>
    <w:rsid w:val="00E16E84"/>
    <w:rsid w:val="00E17969"/>
    <w:rsid w:val="00E179AB"/>
    <w:rsid w:val="00E17A65"/>
    <w:rsid w:val="00E17A99"/>
    <w:rsid w:val="00E17B93"/>
    <w:rsid w:val="00E17D02"/>
    <w:rsid w:val="00E17DC2"/>
    <w:rsid w:val="00E17E88"/>
    <w:rsid w:val="00E20112"/>
    <w:rsid w:val="00E20451"/>
    <w:rsid w:val="00E2055F"/>
    <w:rsid w:val="00E20FBB"/>
    <w:rsid w:val="00E2107E"/>
    <w:rsid w:val="00E2149E"/>
    <w:rsid w:val="00E2153E"/>
    <w:rsid w:val="00E21A24"/>
    <w:rsid w:val="00E21F45"/>
    <w:rsid w:val="00E2203B"/>
    <w:rsid w:val="00E22089"/>
    <w:rsid w:val="00E223B7"/>
    <w:rsid w:val="00E22A45"/>
    <w:rsid w:val="00E22C40"/>
    <w:rsid w:val="00E2335B"/>
    <w:rsid w:val="00E235A6"/>
    <w:rsid w:val="00E237F5"/>
    <w:rsid w:val="00E238D9"/>
    <w:rsid w:val="00E2458B"/>
    <w:rsid w:val="00E2469B"/>
    <w:rsid w:val="00E25198"/>
    <w:rsid w:val="00E25A47"/>
    <w:rsid w:val="00E25AE0"/>
    <w:rsid w:val="00E2603E"/>
    <w:rsid w:val="00E26D35"/>
    <w:rsid w:val="00E27273"/>
    <w:rsid w:val="00E27927"/>
    <w:rsid w:val="00E279A8"/>
    <w:rsid w:val="00E311CB"/>
    <w:rsid w:val="00E3175E"/>
    <w:rsid w:val="00E31F23"/>
    <w:rsid w:val="00E3207F"/>
    <w:rsid w:val="00E339AC"/>
    <w:rsid w:val="00E3400F"/>
    <w:rsid w:val="00E34489"/>
    <w:rsid w:val="00E345FE"/>
    <w:rsid w:val="00E34E18"/>
    <w:rsid w:val="00E35726"/>
    <w:rsid w:val="00E359B2"/>
    <w:rsid w:val="00E359E5"/>
    <w:rsid w:val="00E359FA"/>
    <w:rsid w:val="00E35A23"/>
    <w:rsid w:val="00E35F5E"/>
    <w:rsid w:val="00E35FA9"/>
    <w:rsid w:val="00E3650B"/>
    <w:rsid w:val="00E36F0D"/>
    <w:rsid w:val="00E37299"/>
    <w:rsid w:val="00E376E3"/>
    <w:rsid w:val="00E40166"/>
    <w:rsid w:val="00E40481"/>
    <w:rsid w:val="00E4050D"/>
    <w:rsid w:val="00E409AA"/>
    <w:rsid w:val="00E41184"/>
    <w:rsid w:val="00E415BE"/>
    <w:rsid w:val="00E415C1"/>
    <w:rsid w:val="00E4160B"/>
    <w:rsid w:val="00E41869"/>
    <w:rsid w:val="00E41AF2"/>
    <w:rsid w:val="00E42503"/>
    <w:rsid w:val="00E427F4"/>
    <w:rsid w:val="00E42A68"/>
    <w:rsid w:val="00E43064"/>
    <w:rsid w:val="00E43A63"/>
    <w:rsid w:val="00E43EC6"/>
    <w:rsid w:val="00E43F31"/>
    <w:rsid w:val="00E440BF"/>
    <w:rsid w:val="00E441BF"/>
    <w:rsid w:val="00E44366"/>
    <w:rsid w:val="00E44373"/>
    <w:rsid w:val="00E45535"/>
    <w:rsid w:val="00E455EB"/>
    <w:rsid w:val="00E45ECC"/>
    <w:rsid w:val="00E46449"/>
    <w:rsid w:val="00E46676"/>
    <w:rsid w:val="00E46709"/>
    <w:rsid w:val="00E46987"/>
    <w:rsid w:val="00E46AF6"/>
    <w:rsid w:val="00E470BA"/>
    <w:rsid w:val="00E4723A"/>
    <w:rsid w:val="00E472CC"/>
    <w:rsid w:val="00E47BE6"/>
    <w:rsid w:val="00E47D65"/>
    <w:rsid w:val="00E5012D"/>
    <w:rsid w:val="00E50296"/>
    <w:rsid w:val="00E50B70"/>
    <w:rsid w:val="00E510F3"/>
    <w:rsid w:val="00E51396"/>
    <w:rsid w:val="00E51A59"/>
    <w:rsid w:val="00E53135"/>
    <w:rsid w:val="00E53394"/>
    <w:rsid w:val="00E53BBF"/>
    <w:rsid w:val="00E54569"/>
    <w:rsid w:val="00E548F9"/>
    <w:rsid w:val="00E55522"/>
    <w:rsid w:val="00E55A3B"/>
    <w:rsid w:val="00E56B47"/>
    <w:rsid w:val="00E575E8"/>
    <w:rsid w:val="00E577EA"/>
    <w:rsid w:val="00E57A51"/>
    <w:rsid w:val="00E57A58"/>
    <w:rsid w:val="00E57AF5"/>
    <w:rsid w:val="00E57D68"/>
    <w:rsid w:val="00E57DDD"/>
    <w:rsid w:val="00E60808"/>
    <w:rsid w:val="00E60B0D"/>
    <w:rsid w:val="00E60C4A"/>
    <w:rsid w:val="00E612FC"/>
    <w:rsid w:val="00E6178A"/>
    <w:rsid w:val="00E61E44"/>
    <w:rsid w:val="00E62316"/>
    <w:rsid w:val="00E627E2"/>
    <w:rsid w:val="00E62C19"/>
    <w:rsid w:val="00E62E46"/>
    <w:rsid w:val="00E62F1E"/>
    <w:rsid w:val="00E6359C"/>
    <w:rsid w:val="00E637E8"/>
    <w:rsid w:val="00E6393D"/>
    <w:rsid w:val="00E63998"/>
    <w:rsid w:val="00E639C7"/>
    <w:rsid w:val="00E64E54"/>
    <w:rsid w:val="00E65232"/>
    <w:rsid w:val="00E6542F"/>
    <w:rsid w:val="00E6558D"/>
    <w:rsid w:val="00E6564A"/>
    <w:rsid w:val="00E65751"/>
    <w:rsid w:val="00E65914"/>
    <w:rsid w:val="00E663D7"/>
    <w:rsid w:val="00E668FE"/>
    <w:rsid w:val="00E67CE4"/>
    <w:rsid w:val="00E67EAC"/>
    <w:rsid w:val="00E67F50"/>
    <w:rsid w:val="00E7069C"/>
    <w:rsid w:val="00E709FF"/>
    <w:rsid w:val="00E70AB0"/>
    <w:rsid w:val="00E710E5"/>
    <w:rsid w:val="00E7142E"/>
    <w:rsid w:val="00E7170B"/>
    <w:rsid w:val="00E7218F"/>
    <w:rsid w:val="00E72659"/>
    <w:rsid w:val="00E72E79"/>
    <w:rsid w:val="00E734B8"/>
    <w:rsid w:val="00E734CE"/>
    <w:rsid w:val="00E73764"/>
    <w:rsid w:val="00E7379B"/>
    <w:rsid w:val="00E73872"/>
    <w:rsid w:val="00E73BA1"/>
    <w:rsid w:val="00E7497E"/>
    <w:rsid w:val="00E74B11"/>
    <w:rsid w:val="00E74DBA"/>
    <w:rsid w:val="00E751D5"/>
    <w:rsid w:val="00E751F1"/>
    <w:rsid w:val="00E761F2"/>
    <w:rsid w:val="00E7686C"/>
    <w:rsid w:val="00E774D0"/>
    <w:rsid w:val="00E77770"/>
    <w:rsid w:val="00E77810"/>
    <w:rsid w:val="00E77A9B"/>
    <w:rsid w:val="00E77BF3"/>
    <w:rsid w:val="00E804A5"/>
    <w:rsid w:val="00E808BB"/>
    <w:rsid w:val="00E80BDD"/>
    <w:rsid w:val="00E80F60"/>
    <w:rsid w:val="00E80FA8"/>
    <w:rsid w:val="00E812D0"/>
    <w:rsid w:val="00E81AC3"/>
    <w:rsid w:val="00E822CA"/>
    <w:rsid w:val="00E82A63"/>
    <w:rsid w:val="00E82C95"/>
    <w:rsid w:val="00E82F82"/>
    <w:rsid w:val="00E8325F"/>
    <w:rsid w:val="00E83B3F"/>
    <w:rsid w:val="00E83BBD"/>
    <w:rsid w:val="00E83FA0"/>
    <w:rsid w:val="00E8409E"/>
    <w:rsid w:val="00E84478"/>
    <w:rsid w:val="00E84C63"/>
    <w:rsid w:val="00E85495"/>
    <w:rsid w:val="00E85856"/>
    <w:rsid w:val="00E8594B"/>
    <w:rsid w:val="00E85AA7"/>
    <w:rsid w:val="00E8648F"/>
    <w:rsid w:val="00E86746"/>
    <w:rsid w:val="00E86EE8"/>
    <w:rsid w:val="00E86F6D"/>
    <w:rsid w:val="00E874F2"/>
    <w:rsid w:val="00E87FC8"/>
    <w:rsid w:val="00E9076A"/>
    <w:rsid w:val="00E90FCC"/>
    <w:rsid w:val="00E9140F"/>
    <w:rsid w:val="00E9275D"/>
    <w:rsid w:val="00E927CC"/>
    <w:rsid w:val="00E92B78"/>
    <w:rsid w:val="00E934C4"/>
    <w:rsid w:val="00E93D13"/>
    <w:rsid w:val="00E946B5"/>
    <w:rsid w:val="00E94D10"/>
    <w:rsid w:val="00E95034"/>
    <w:rsid w:val="00E953A8"/>
    <w:rsid w:val="00E95420"/>
    <w:rsid w:val="00E955E5"/>
    <w:rsid w:val="00E95672"/>
    <w:rsid w:val="00E95A1D"/>
    <w:rsid w:val="00E95EC0"/>
    <w:rsid w:val="00E973CB"/>
    <w:rsid w:val="00E9756A"/>
    <w:rsid w:val="00E979C5"/>
    <w:rsid w:val="00E97D7C"/>
    <w:rsid w:val="00EA028A"/>
    <w:rsid w:val="00EA0785"/>
    <w:rsid w:val="00EA0E0A"/>
    <w:rsid w:val="00EA0EFA"/>
    <w:rsid w:val="00EA184D"/>
    <w:rsid w:val="00EA1C15"/>
    <w:rsid w:val="00EA2352"/>
    <w:rsid w:val="00EA2499"/>
    <w:rsid w:val="00EA24B8"/>
    <w:rsid w:val="00EA26BB"/>
    <w:rsid w:val="00EA28A9"/>
    <w:rsid w:val="00EA3CD1"/>
    <w:rsid w:val="00EA466E"/>
    <w:rsid w:val="00EA497C"/>
    <w:rsid w:val="00EA4A78"/>
    <w:rsid w:val="00EA57B2"/>
    <w:rsid w:val="00EA5A4A"/>
    <w:rsid w:val="00EA5B46"/>
    <w:rsid w:val="00EA608F"/>
    <w:rsid w:val="00EA60F1"/>
    <w:rsid w:val="00EA70AE"/>
    <w:rsid w:val="00EA727C"/>
    <w:rsid w:val="00EA760A"/>
    <w:rsid w:val="00EA77C6"/>
    <w:rsid w:val="00EA7B74"/>
    <w:rsid w:val="00EA7D69"/>
    <w:rsid w:val="00EA7FC3"/>
    <w:rsid w:val="00EB0948"/>
    <w:rsid w:val="00EB131B"/>
    <w:rsid w:val="00EB151B"/>
    <w:rsid w:val="00EB1BE2"/>
    <w:rsid w:val="00EB1E53"/>
    <w:rsid w:val="00EB2FD4"/>
    <w:rsid w:val="00EB3111"/>
    <w:rsid w:val="00EB320B"/>
    <w:rsid w:val="00EB357C"/>
    <w:rsid w:val="00EB3594"/>
    <w:rsid w:val="00EB39EF"/>
    <w:rsid w:val="00EB43CC"/>
    <w:rsid w:val="00EB442E"/>
    <w:rsid w:val="00EB47D9"/>
    <w:rsid w:val="00EB5675"/>
    <w:rsid w:val="00EB65CC"/>
    <w:rsid w:val="00EB65F4"/>
    <w:rsid w:val="00EB66FD"/>
    <w:rsid w:val="00EB675A"/>
    <w:rsid w:val="00EB67A1"/>
    <w:rsid w:val="00EB71AD"/>
    <w:rsid w:val="00EB76D0"/>
    <w:rsid w:val="00EB797B"/>
    <w:rsid w:val="00EB7AD4"/>
    <w:rsid w:val="00EC0387"/>
    <w:rsid w:val="00EC0A23"/>
    <w:rsid w:val="00EC0F4B"/>
    <w:rsid w:val="00EC225A"/>
    <w:rsid w:val="00EC2D50"/>
    <w:rsid w:val="00EC2E5C"/>
    <w:rsid w:val="00EC32FC"/>
    <w:rsid w:val="00EC3AEE"/>
    <w:rsid w:val="00EC3F6E"/>
    <w:rsid w:val="00EC4039"/>
    <w:rsid w:val="00EC4429"/>
    <w:rsid w:val="00EC4F13"/>
    <w:rsid w:val="00EC5A32"/>
    <w:rsid w:val="00EC5BBC"/>
    <w:rsid w:val="00EC5D7A"/>
    <w:rsid w:val="00EC6676"/>
    <w:rsid w:val="00EC6CBB"/>
    <w:rsid w:val="00EC721F"/>
    <w:rsid w:val="00EC739E"/>
    <w:rsid w:val="00EC73F4"/>
    <w:rsid w:val="00EC75FB"/>
    <w:rsid w:val="00EC7CD7"/>
    <w:rsid w:val="00ED02DE"/>
    <w:rsid w:val="00ED0B03"/>
    <w:rsid w:val="00ED0CD5"/>
    <w:rsid w:val="00ED1792"/>
    <w:rsid w:val="00ED1CBD"/>
    <w:rsid w:val="00ED21A1"/>
    <w:rsid w:val="00ED2881"/>
    <w:rsid w:val="00ED328C"/>
    <w:rsid w:val="00ED3640"/>
    <w:rsid w:val="00ED426F"/>
    <w:rsid w:val="00ED4C1A"/>
    <w:rsid w:val="00ED4F87"/>
    <w:rsid w:val="00ED63F0"/>
    <w:rsid w:val="00ED6C6B"/>
    <w:rsid w:val="00ED6D23"/>
    <w:rsid w:val="00EE0324"/>
    <w:rsid w:val="00EE0526"/>
    <w:rsid w:val="00EE0C22"/>
    <w:rsid w:val="00EE16F2"/>
    <w:rsid w:val="00EE173B"/>
    <w:rsid w:val="00EE3908"/>
    <w:rsid w:val="00EE3DE9"/>
    <w:rsid w:val="00EE44E5"/>
    <w:rsid w:val="00EE4C4E"/>
    <w:rsid w:val="00EE4F61"/>
    <w:rsid w:val="00EE4FEE"/>
    <w:rsid w:val="00EE5150"/>
    <w:rsid w:val="00EE5239"/>
    <w:rsid w:val="00EE53F1"/>
    <w:rsid w:val="00EE567D"/>
    <w:rsid w:val="00EE5A9E"/>
    <w:rsid w:val="00EE604B"/>
    <w:rsid w:val="00EE60EC"/>
    <w:rsid w:val="00EE629C"/>
    <w:rsid w:val="00EE62DD"/>
    <w:rsid w:val="00EE662A"/>
    <w:rsid w:val="00EE6A98"/>
    <w:rsid w:val="00EE6AC8"/>
    <w:rsid w:val="00EE6C86"/>
    <w:rsid w:val="00EE708D"/>
    <w:rsid w:val="00EE760B"/>
    <w:rsid w:val="00EE7BCB"/>
    <w:rsid w:val="00EE7D5C"/>
    <w:rsid w:val="00EF03D9"/>
    <w:rsid w:val="00EF0B28"/>
    <w:rsid w:val="00EF0FC0"/>
    <w:rsid w:val="00EF172D"/>
    <w:rsid w:val="00EF1B08"/>
    <w:rsid w:val="00EF1EF0"/>
    <w:rsid w:val="00EF2145"/>
    <w:rsid w:val="00EF275C"/>
    <w:rsid w:val="00EF280D"/>
    <w:rsid w:val="00EF3612"/>
    <w:rsid w:val="00EF36D0"/>
    <w:rsid w:val="00EF49F2"/>
    <w:rsid w:val="00EF4CFE"/>
    <w:rsid w:val="00EF51B0"/>
    <w:rsid w:val="00EF52B5"/>
    <w:rsid w:val="00EF5B3F"/>
    <w:rsid w:val="00EF5BD2"/>
    <w:rsid w:val="00EF5DB8"/>
    <w:rsid w:val="00EF698C"/>
    <w:rsid w:val="00EF7765"/>
    <w:rsid w:val="00F003A1"/>
    <w:rsid w:val="00F00C90"/>
    <w:rsid w:val="00F0158D"/>
    <w:rsid w:val="00F0177A"/>
    <w:rsid w:val="00F02583"/>
    <w:rsid w:val="00F02D18"/>
    <w:rsid w:val="00F02D5B"/>
    <w:rsid w:val="00F03755"/>
    <w:rsid w:val="00F04822"/>
    <w:rsid w:val="00F04FEE"/>
    <w:rsid w:val="00F05110"/>
    <w:rsid w:val="00F052EC"/>
    <w:rsid w:val="00F05D4D"/>
    <w:rsid w:val="00F05D72"/>
    <w:rsid w:val="00F05DE6"/>
    <w:rsid w:val="00F063B1"/>
    <w:rsid w:val="00F0670D"/>
    <w:rsid w:val="00F06EC5"/>
    <w:rsid w:val="00F0706A"/>
    <w:rsid w:val="00F07EAF"/>
    <w:rsid w:val="00F07F71"/>
    <w:rsid w:val="00F10AAD"/>
    <w:rsid w:val="00F10E77"/>
    <w:rsid w:val="00F1166D"/>
    <w:rsid w:val="00F1246D"/>
    <w:rsid w:val="00F1267E"/>
    <w:rsid w:val="00F12740"/>
    <w:rsid w:val="00F12A05"/>
    <w:rsid w:val="00F12ADD"/>
    <w:rsid w:val="00F12D28"/>
    <w:rsid w:val="00F13133"/>
    <w:rsid w:val="00F1387D"/>
    <w:rsid w:val="00F156A4"/>
    <w:rsid w:val="00F15862"/>
    <w:rsid w:val="00F15EFD"/>
    <w:rsid w:val="00F160A3"/>
    <w:rsid w:val="00F16915"/>
    <w:rsid w:val="00F16FA4"/>
    <w:rsid w:val="00F172FD"/>
    <w:rsid w:val="00F205A8"/>
    <w:rsid w:val="00F205DD"/>
    <w:rsid w:val="00F211BA"/>
    <w:rsid w:val="00F21976"/>
    <w:rsid w:val="00F21E9D"/>
    <w:rsid w:val="00F22B70"/>
    <w:rsid w:val="00F22EF0"/>
    <w:rsid w:val="00F23105"/>
    <w:rsid w:val="00F232C9"/>
    <w:rsid w:val="00F23357"/>
    <w:rsid w:val="00F2353E"/>
    <w:rsid w:val="00F236B6"/>
    <w:rsid w:val="00F23830"/>
    <w:rsid w:val="00F23FE3"/>
    <w:rsid w:val="00F24188"/>
    <w:rsid w:val="00F24447"/>
    <w:rsid w:val="00F24F15"/>
    <w:rsid w:val="00F2514D"/>
    <w:rsid w:val="00F256A0"/>
    <w:rsid w:val="00F2574F"/>
    <w:rsid w:val="00F2585B"/>
    <w:rsid w:val="00F265E1"/>
    <w:rsid w:val="00F26D53"/>
    <w:rsid w:val="00F2723E"/>
    <w:rsid w:val="00F30074"/>
    <w:rsid w:val="00F303A6"/>
    <w:rsid w:val="00F3068C"/>
    <w:rsid w:val="00F306B3"/>
    <w:rsid w:val="00F309CC"/>
    <w:rsid w:val="00F30B72"/>
    <w:rsid w:val="00F31014"/>
    <w:rsid w:val="00F3118E"/>
    <w:rsid w:val="00F3131A"/>
    <w:rsid w:val="00F31356"/>
    <w:rsid w:val="00F31715"/>
    <w:rsid w:val="00F31AD3"/>
    <w:rsid w:val="00F321E1"/>
    <w:rsid w:val="00F32734"/>
    <w:rsid w:val="00F32CAF"/>
    <w:rsid w:val="00F3341F"/>
    <w:rsid w:val="00F33483"/>
    <w:rsid w:val="00F33BD9"/>
    <w:rsid w:val="00F340F3"/>
    <w:rsid w:val="00F345DB"/>
    <w:rsid w:val="00F34A5F"/>
    <w:rsid w:val="00F34A9C"/>
    <w:rsid w:val="00F34E53"/>
    <w:rsid w:val="00F3510A"/>
    <w:rsid w:val="00F351C9"/>
    <w:rsid w:val="00F359F8"/>
    <w:rsid w:val="00F3604B"/>
    <w:rsid w:val="00F366C0"/>
    <w:rsid w:val="00F3693B"/>
    <w:rsid w:val="00F36FE2"/>
    <w:rsid w:val="00F3719F"/>
    <w:rsid w:val="00F371EF"/>
    <w:rsid w:val="00F374B6"/>
    <w:rsid w:val="00F375A6"/>
    <w:rsid w:val="00F376C8"/>
    <w:rsid w:val="00F37827"/>
    <w:rsid w:val="00F37E4F"/>
    <w:rsid w:val="00F37FF3"/>
    <w:rsid w:val="00F40112"/>
    <w:rsid w:val="00F402A7"/>
    <w:rsid w:val="00F40C04"/>
    <w:rsid w:val="00F40FCF"/>
    <w:rsid w:val="00F4150E"/>
    <w:rsid w:val="00F42A59"/>
    <w:rsid w:val="00F43868"/>
    <w:rsid w:val="00F439F5"/>
    <w:rsid w:val="00F43C1A"/>
    <w:rsid w:val="00F44774"/>
    <w:rsid w:val="00F44BCB"/>
    <w:rsid w:val="00F45CB5"/>
    <w:rsid w:val="00F462C4"/>
    <w:rsid w:val="00F46406"/>
    <w:rsid w:val="00F46BD2"/>
    <w:rsid w:val="00F470D7"/>
    <w:rsid w:val="00F471BC"/>
    <w:rsid w:val="00F47436"/>
    <w:rsid w:val="00F4774D"/>
    <w:rsid w:val="00F503D4"/>
    <w:rsid w:val="00F50863"/>
    <w:rsid w:val="00F50BCD"/>
    <w:rsid w:val="00F50C6E"/>
    <w:rsid w:val="00F51330"/>
    <w:rsid w:val="00F51362"/>
    <w:rsid w:val="00F515E9"/>
    <w:rsid w:val="00F51E04"/>
    <w:rsid w:val="00F52205"/>
    <w:rsid w:val="00F5277D"/>
    <w:rsid w:val="00F53423"/>
    <w:rsid w:val="00F54B46"/>
    <w:rsid w:val="00F54DF5"/>
    <w:rsid w:val="00F550EA"/>
    <w:rsid w:val="00F55B9D"/>
    <w:rsid w:val="00F562B6"/>
    <w:rsid w:val="00F565FE"/>
    <w:rsid w:val="00F56816"/>
    <w:rsid w:val="00F568CF"/>
    <w:rsid w:val="00F57156"/>
    <w:rsid w:val="00F57A23"/>
    <w:rsid w:val="00F57D02"/>
    <w:rsid w:val="00F57F5A"/>
    <w:rsid w:val="00F6032B"/>
    <w:rsid w:val="00F6047B"/>
    <w:rsid w:val="00F604B1"/>
    <w:rsid w:val="00F60B1C"/>
    <w:rsid w:val="00F61E8B"/>
    <w:rsid w:val="00F625C4"/>
    <w:rsid w:val="00F62702"/>
    <w:rsid w:val="00F62906"/>
    <w:rsid w:val="00F630E3"/>
    <w:rsid w:val="00F634E7"/>
    <w:rsid w:val="00F63E4C"/>
    <w:rsid w:val="00F646B9"/>
    <w:rsid w:val="00F6506F"/>
    <w:rsid w:val="00F650A0"/>
    <w:rsid w:val="00F651C3"/>
    <w:rsid w:val="00F6523E"/>
    <w:rsid w:val="00F656E9"/>
    <w:rsid w:val="00F65872"/>
    <w:rsid w:val="00F65C2E"/>
    <w:rsid w:val="00F65CDD"/>
    <w:rsid w:val="00F65D29"/>
    <w:rsid w:val="00F6696E"/>
    <w:rsid w:val="00F671BE"/>
    <w:rsid w:val="00F67357"/>
    <w:rsid w:val="00F677C6"/>
    <w:rsid w:val="00F679AA"/>
    <w:rsid w:val="00F67EE6"/>
    <w:rsid w:val="00F67FF2"/>
    <w:rsid w:val="00F70381"/>
    <w:rsid w:val="00F70428"/>
    <w:rsid w:val="00F71F80"/>
    <w:rsid w:val="00F7242C"/>
    <w:rsid w:val="00F7313A"/>
    <w:rsid w:val="00F731AA"/>
    <w:rsid w:val="00F74236"/>
    <w:rsid w:val="00F7433B"/>
    <w:rsid w:val="00F74942"/>
    <w:rsid w:val="00F7532E"/>
    <w:rsid w:val="00F753E5"/>
    <w:rsid w:val="00F75B68"/>
    <w:rsid w:val="00F75F20"/>
    <w:rsid w:val="00F75F9E"/>
    <w:rsid w:val="00F75FFD"/>
    <w:rsid w:val="00F7614B"/>
    <w:rsid w:val="00F765DB"/>
    <w:rsid w:val="00F76B16"/>
    <w:rsid w:val="00F76DE2"/>
    <w:rsid w:val="00F77026"/>
    <w:rsid w:val="00F7702C"/>
    <w:rsid w:val="00F770DA"/>
    <w:rsid w:val="00F77D44"/>
    <w:rsid w:val="00F80892"/>
    <w:rsid w:val="00F80946"/>
    <w:rsid w:val="00F81220"/>
    <w:rsid w:val="00F815C2"/>
    <w:rsid w:val="00F8171D"/>
    <w:rsid w:val="00F81FB3"/>
    <w:rsid w:val="00F82958"/>
    <w:rsid w:val="00F82A8B"/>
    <w:rsid w:val="00F82EC8"/>
    <w:rsid w:val="00F830F6"/>
    <w:rsid w:val="00F8362F"/>
    <w:rsid w:val="00F837D6"/>
    <w:rsid w:val="00F83AFD"/>
    <w:rsid w:val="00F83EBE"/>
    <w:rsid w:val="00F8425F"/>
    <w:rsid w:val="00F843A4"/>
    <w:rsid w:val="00F84817"/>
    <w:rsid w:val="00F848E3"/>
    <w:rsid w:val="00F8503F"/>
    <w:rsid w:val="00F850A3"/>
    <w:rsid w:val="00F85393"/>
    <w:rsid w:val="00F856CB"/>
    <w:rsid w:val="00F85DA2"/>
    <w:rsid w:val="00F862A2"/>
    <w:rsid w:val="00F879C3"/>
    <w:rsid w:val="00F903A3"/>
    <w:rsid w:val="00F90864"/>
    <w:rsid w:val="00F90F93"/>
    <w:rsid w:val="00F90FF5"/>
    <w:rsid w:val="00F91167"/>
    <w:rsid w:val="00F91B1C"/>
    <w:rsid w:val="00F91C2F"/>
    <w:rsid w:val="00F91D7F"/>
    <w:rsid w:val="00F921A9"/>
    <w:rsid w:val="00F92BB3"/>
    <w:rsid w:val="00F92C3B"/>
    <w:rsid w:val="00F93DDB"/>
    <w:rsid w:val="00F94672"/>
    <w:rsid w:val="00F948CE"/>
    <w:rsid w:val="00F94AF4"/>
    <w:rsid w:val="00F950EA"/>
    <w:rsid w:val="00F9538C"/>
    <w:rsid w:val="00F95651"/>
    <w:rsid w:val="00F95DAB"/>
    <w:rsid w:val="00F96329"/>
    <w:rsid w:val="00F96D5F"/>
    <w:rsid w:val="00F96EA5"/>
    <w:rsid w:val="00F979E5"/>
    <w:rsid w:val="00FA005E"/>
    <w:rsid w:val="00FA02CE"/>
    <w:rsid w:val="00FA03D0"/>
    <w:rsid w:val="00FA06DC"/>
    <w:rsid w:val="00FA09E9"/>
    <w:rsid w:val="00FA0D33"/>
    <w:rsid w:val="00FA15FD"/>
    <w:rsid w:val="00FA1753"/>
    <w:rsid w:val="00FA1B6E"/>
    <w:rsid w:val="00FA1DD9"/>
    <w:rsid w:val="00FA2BFF"/>
    <w:rsid w:val="00FA30E4"/>
    <w:rsid w:val="00FA3107"/>
    <w:rsid w:val="00FA3372"/>
    <w:rsid w:val="00FA3702"/>
    <w:rsid w:val="00FA38AB"/>
    <w:rsid w:val="00FA3BCC"/>
    <w:rsid w:val="00FA408A"/>
    <w:rsid w:val="00FA4524"/>
    <w:rsid w:val="00FA4DF6"/>
    <w:rsid w:val="00FA4F35"/>
    <w:rsid w:val="00FA503D"/>
    <w:rsid w:val="00FA5256"/>
    <w:rsid w:val="00FA5378"/>
    <w:rsid w:val="00FA5429"/>
    <w:rsid w:val="00FA5E36"/>
    <w:rsid w:val="00FA60FB"/>
    <w:rsid w:val="00FA7DF4"/>
    <w:rsid w:val="00FB08DB"/>
    <w:rsid w:val="00FB0E0A"/>
    <w:rsid w:val="00FB10FB"/>
    <w:rsid w:val="00FB11A2"/>
    <w:rsid w:val="00FB1774"/>
    <w:rsid w:val="00FB1FC6"/>
    <w:rsid w:val="00FB2799"/>
    <w:rsid w:val="00FB2A57"/>
    <w:rsid w:val="00FB2FCC"/>
    <w:rsid w:val="00FB3307"/>
    <w:rsid w:val="00FB46B8"/>
    <w:rsid w:val="00FB4DBF"/>
    <w:rsid w:val="00FB553B"/>
    <w:rsid w:val="00FB5A67"/>
    <w:rsid w:val="00FB5C81"/>
    <w:rsid w:val="00FB6B90"/>
    <w:rsid w:val="00FB6BC5"/>
    <w:rsid w:val="00FB6FB6"/>
    <w:rsid w:val="00FB7009"/>
    <w:rsid w:val="00FB73F0"/>
    <w:rsid w:val="00FB7444"/>
    <w:rsid w:val="00FB76EC"/>
    <w:rsid w:val="00FB7912"/>
    <w:rsid w:val="00FB7AB0"/>
    <w:rsid w:val="00FB7E1B"/>
    <w:rsid w:val="00FC04AB"/>
    <w:rsid w:val="00FC06B3"/>
    <w:rsid w:val="00FC1890"/>
    <w:rsid w:val="00FC1ACA"/>
    <w:rsid w:val="00FC1C6E"/>
    <w:rsid w:val="00FC2654"/>
    <w:rsid w:val="00FC298F"/>
    <w:rsid w:val="00FC2EA7"/>
    <w:rsid w:val="00FC329D"/>
    <w:rsid w:val="00FC32D0"/>
    <w:rsid w:val="00FC3676"/>
    <w:rsid w:val="00FC3D16"/>
    <w:rsid w:val="00FC3E8F"/>
    <w:rsid w:val="00FC40CD"/>
    <w:rsid w:val="00FC416A"/>
    <w:rsid w:val="00FC4CAC"/>
    <w:rsid w:val="00FC5D17"/>
    <w:rsid w:val="00FC5F13"/>
    <w:rsid w:val="00FC6001"/>
    <w:rsid w:val="00FC632A"/>
    <w:rsid w:val="00FD0AFD"/>
    <w:rsid w:val="00FD0CC4"/>
    <w:rsid w:val="00FD13E4"/>
    <w:rsid w:val="00FD15B3"/>
    <w:rsid w:val="00FD16B9"/>
    <w:rsid w:val="00FD1EF0"/>
    <w:rsid w:val="00FD201D"/>
    <w:rsid w:val="00FD2666"/>
    <w:rsid w:val="00FD2A45"/>
    <w:rsid w:val="00FD346C"/>
    <w:rsid w:val="00FD349D"/>
    <w:rsid w:val="00FD35B6"/>
    <w:rsid w:val="00FD4310"/>
    <w:rsid w:val="00FD46E8"/>
    <w:rsid w:val="00FD4A0B"/>
    <w:rsid w:val="00FD4B74"/>
    <w:rsid w:val="00FD513F"/>
    <w:rsid w:val="00FD5620"/>
    <w:rsid w:val="00FD60C1"/>
    <w:rsid w:val="00FD656A"/>
    <w:rsid w:val="00FD6880"/>
    <w:rsid w:val="00FD6B8F"/>
    <w:rsid w:val="00FD71AA"/>
    <w:rsid w:val="00FD750A"/>
    <w:rsid w:val="00FD7C62"/>
    <w:rsid w:val="00FE0484"/>
    <w:rsid w:val="00FE0889"/>
    <w:rsid w:val="00FE0895"/>
    <w:rsid w:val="00FE1258"/>
    <w:rsid w:val="00FE1439"/>
    <w:rsid w:val="00FE1CB6"/>
    <w:rsid w:val="00FE1D26"/>
    <w:rsid w:val="00FE1DC3"/>
    <w:rsid w:val="00FE2052"/>
    <w:rsid w:val="00FE20FA"/>
    <w:rsid w:val="00FE245F"/>
    <w:rsid w:val="00FE2772"/>
    <w:rsid w:val="00FE2DAB"/>
    <w:rsid w:val="00FE3510"/>
    <w:rsid w:val="00FE3665"/>
    <w:rsid w:val="00FE3EB6"/>
    <w:rsid w:val="00FE3FF5"/>
    <w:rsid w:val="00FE4181"/>
    <w:rsid w:val="00FE4921"/>
    <w:rsid w:val="00FE53FF"/>
    <w:rsid w:val="00FE5881"/>
    <w:rsid w:val="00FE5F78"/>
    <w:rsid w:val="00FE66FF"/>
    <w:rsid w:val="00FE6C37"/>
    <w:rsid w:val="00FE6FB3"/>
    <w:rsid w:val="00FE7D73"/>
    <w:rsid w:val="00FE7D78"/>
    <w:rsid w:val="00FF0066"/>
    <w:rsid w:val="00FF03C5"/>
    <w:rsid w:val="00FF05C6"/>
    <w:rsid w:val="00FF0614"/>
    <w:rsid w:val="00FF0706"/>
    <w:rsid w:val="00FF121F"/>
    <w:rsid w:val="00FF1421"/>
    <w:rsid w:val="00FF1D1E"/>
    <w:rsid w:val="00FF238D"/>
    <w:rsid w:val="00FF2CE6"/>
    <w:rsid w:val="00FF37B2"/>
    <w:rsid w:val="00FF38CD"/>
    <w:rsid w:val="00FF3B25"/>
    <w:rsid w:val="00FF3B8E"/>
    <w:rsid w:val="00FF3D2C"/>
    <w:rsid w:val="00FF3DE0"/>
    <w:rsid w:val="00FF433A"/>
    <w:rsid w:val="00FF4B3B"/>
    <w:rsid w:val="00FF4F32"/>
    <w:rsid w:val="00FF5E99"/>
    <w:rsid w:val="00FF5EB1"/>
    <w:rsid w:val="00FF651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stroke weight="0"/>
    </o:shapedefaults>
    <o:shapelayout v:ext="edit">
      <o:idmap v:ext="edit" data="1"/>
    </o:shapelayout>
  </w:shapeDefaults>
  <w:decimalSymbol w:val="."/>
  <w:listSeparator w:val=","/>
  <w14:docId w14:val="5039A260"/>
  <w15:docId w15:val="{3145DA5E-9CC8-41B0-978D-DBB99742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97B"/>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BD6668"/>
    <w:pPr>
      <w:keepNext/>
      <w:keepLines/>
      <w:numPr>
        <w:numId w:val="5"/>
      </w:numPr>
      <w:spacing w:before="300" w:after="120"/>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qFormat/>
    <w:rsid w:val="009D5460"/>
    <w:pPr>
      <w:keepNext/>
      <w:keepLines/>
      <w:numPr>
        <w:ilvl w:val="1"/>
        <w:numId w:val="5"/>
      </w:numPr>
      <w:spacing w:before="200" w:after="40"/>
      <w:ind w:left="510" w:hanging="510"/>
      <w:outlineLvl w:val="1"/>
    </w:pPr>
    <w:rPr>
      <w:rFonts w:ascii="Arial" w:eastAsiaTheme="majorEastAsia" w:hAnsi="Arial" w:cstheme="majorBidi"/>
      <w:b/>
      <w:szCs w:val="26"/>
    </w:rPr>
  </w:style>
  <w:style w:type="paragraph" w:styleId="Heading3">
    <w:name w:val="heading 3"/>
    <w:basedOn w:val="Normal"/>
    <w:next w:val="Normal"/>
    <w:link w:val="Heading3Char"/>
    <w:uiPriority w:val="9"/>
    <w:qFormat/>
    <w:rsid w:val="00775D69"/>
    <w:pPr>
      <w:keepNext/>
      <w:keepLines/>
      <w:numPr>
        <w:ilvl w:val="2"/>
        <w:numId w:val="5"/>
      </w:numPr>
      <w:spacing w:after="0"/>
      <w:outlineLvl w:val="2"/>
    </w:pPr>
    <w:rPr>
      <w:rFonts w:ascii="Arial" w:eastAsiaTheme="majorEastAsia" w:hAnsi="Arial" w:cstheme="majorBidi"/>
      <w:b/>
      <w:sz w:val="22"/>
      <w:szCs w:val="24"/>
    </w:rPr>
  </w:style>
  <w:style w:type="paragraph" w:styleId="Heading4">
    <w:name w:val="heading 4"/>
    <w:basedOn w:val="Normal"/>
    <w:next w:val="Normal"/>
    <w:link w:val="Heading4Char"/>
    <w:uiPriority w:val="9"/>
    <w:qFormat/>
    <w:rsid w:val="00775D69"/>
    <w:pPr>
      <w:keepNext/>
      <w:keepLines/>
      <w:numPr>
        <w:ilvl w:val="3"/>
        <w:numId w:val="5"/>
      </w:numPr>
      <w:spacing w:before="40" w:after="0"/>
      <w:outlineLvl w:val="3"/>
    </w:pPr>
    <w:rPr>
      <w:rFonts w:ascii="Arial" w:eastAsiaTheme="majorEastAsia" w:hAnsi="Arial" w:cstheme="majorBidi"/>
      <w:b/>
      <w:i/>
      <w:iCs/>
      <w:sz w:val="20"/>
    </w:rPr>
  </w:style>
  <w:style w:type="paragraph" w:styleId="Heading5">
    <w:name w:val="heading 5"/>
    <w:basedOn w:val="Normal"/>
    <w:next w:val="Normal"/>
    <w:link w:val="Heading5Char"/>
    <w:uiPriority w:val="9"/>
    <w:unhideWhenUsed/>
    <w:qFormat/>
    <w:rsid w:val="004C6054"/>
    <w:pPr>
      <w:keepNext/>
      <w:keepLines/>
      <w:spacing w:before="40" w:after="0"/>
      <w:outlineLvl w:val="4"/>
    </w:pPr>
    <w:rPr>
      <w:rFonts w:eastAsiaTheme="majorEastAsia" w:cstheme="majorBid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57DE2"/>
    <w:pPr>
      <w:ind w:left="720"/>
      <w:contextualSpacing/>
    </w:pPr>
  </w:style>
  <w:style w:type="paragraph" w:customStyle="1" w:styleId="EndNoteBibliographyTitle">
    <w:name w:val="EndNote Bibliography Title"/>
    <w:basedOn w:val="Normal"/>
    <w:link w:val="EndNoteBibliographyTitleChar"/>
    <w:rsid w:val="00D53BBF"/>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D53BBF"/>
    <w:rPr>
      <w:rFonts w:ascii="Calibri" w:hAnsi="Calibri" w:cs="Calibri"/>
      <w:noProof/>
      <w:lang w:val="en-US"/>
    </w:rPr>
  </w:style>
  <w:style w:type="paragraph" w:customStyle="1" w:styleId="EndNoteBibliography">
    <w:name w:val="EndNote Bibliography"/>
    <w:basedOn w:val="Normal"/>
    <w:link w:val="EndNoteBibliographyChar"/>
    <w:rsid w:val="00D53BBF"/>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D53BBF"/>
    <w:rPr>
      <w:rFonts w:ascii="Calibri" w:hAnsi="Calibri" w:cs="Calibri"/>
      <w:noProof/>
      <w:lang w:val="en-US"/>
    </w:rPr>
  </w:style>
  <w:style w:type="character" w:customStyle="1" w:styleId="apple-converted-space">
    <w:name w:val="apple-converted-space"/>
    <w:basedOn w:val="DefaultParagraphFont"/>
    <w:rsid w:val="005B74CD"/>
  </w:style>
  <w:style w:type="table" w:styleId="TableGrid">
    <w:name w:val="Table Grid"/>
    <w:basedOn w:val="TableNormal"/>
    <w:uiPriority w:val="39"/>
    <w:rsid w:val="0033127A"/>
    <w:pPr>
      <w:spacing w:after="0" w:line="240" w:lineRule="auto"/>
    </w:pPr>
    <w:tblPr>
      <w:tblBorders>
        <w:top w:val="single" w:sz="4" w:space="0" w:color="auto"/>
        <w:bottom w:val="single" w:sz="4" w:space="0" w:color="auto"/>
      </w:tblBorders>
    </w:tblPr>
  </w:style>
  <w:style w:type="paragraph" w:styleId="Caption">
    <w:name w:val="caption"/>
    <w:basedOn w:val="Normal"/>
    <w:next w:val="Normal"/>
    <w:uiPriority w:val="35"/>
    <w:qFormat/>
    <w:rsid w:val="00E7497E"/>
    <w:pPr>
      <w:spacing w:before="100" w:after="200" w:line="240" w:lineRule="auto"/>
    </w:pPr>
    <w:rPr>
      <w:b/>
      <w:iCs/>
      <w:sz w:val="20"/>
      <w:szCs w:val="18"/>
    </w:rPr>
  </w:style>
  <w:style w:type="character" w:customStyle="1" w:styleId="Heading1Char">
    <w:name w:val="Heading 1 Char"/>
    <w:basedOn w:val="DefaultParagraphFont"/>
    <w:link w:val="Heading1"/>
    <w:uiPriority w:val="9"/>
    <w:rsid w:val="00BD6668"/>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9D5460"/>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775D69"/>
    <w:rPr>
      <w:rFonts w:ascii="Arial" w:eastAsiaTheme="majorEastAsia" w:hAnsi="Arial" w:cstheme="majorBidi"/>
      <w:b/>
      <w:szCs w:val="24"/>
    </w:rPr>
  </w:style>
  <w:style w:type="character" w:customStyle="1" w:styleId="Heading4Char">
    <w:name w:val="Heading 4 Char"/>
    <w:basedOn w:val="DefaultParagraphFont"/>
    <w:link w:val="Heading4"/>
    <w:uiPriority w:val="9"/>
    <w:rsid w:val="00775D69"/>
    <w:rPr>
      <w:rFonts w:ascii="Arial" w:eastAsiaTheme="majorEastAsia" w:hAnsi="Arial" w:cstheme="majorBidi"/>
      <w:b/>
      <w:i/>
      <w:iCs/>
      <w:sz w:val="20"/>
    </w:rPr>
  </w:style>
  <w:style w:type="character" w:customStyle="1" w:styleId="Heading5Char">
    <w:name w:val="Heading 5 Char"/>
    <w:basedOn w:val="DefaultParagraphFont"/>
    <w:link w:val="Heading5"/>
    <w:uiPriority w:val="9"/>
    <w:rsid w:val="004C6054"/>
    <w:rPr>
      <w:rFonts w:ascii="Times New Roman" w:eastAsiaTheme="majorEastAsia" w:hAnsi="Times New Roman" w:cstheme="majorBidi"/>
      <w:sz w:val="20"/>
    </w:rPr>
  </w:style>
  <w:style w:type="character" w:styleId="Hyperlink">
    <w:name w:val="Hyperlink"/>
    <w:basedOn w:val="DefaultParagraphFont"/>
    <w:uiPriority w:val="99"/>
    <w:unhideWhenUsed/>
    <w:rsid w:val="002D707C"/>
    <w:rPr>
      <w:color w:val="0563C1" w:themeColor="hyperlink"/>
      <w:u w:val="single"/>
    </w:rPr>
  </w:style>
  <w:style w:type="paragraph" w:styleId="TOC1">
    <w:name w:val="toc 1"/>
    <w:basedOn w:val="Normal"/>
    <w:next w:val="Normal"/>
    <w:autoRedefine/>
    <w:uiPriority w:val="39"/>
    <w:unhideWhenUsed/>
    <w:rsid w:val="00FA15FD"/>
    <w:pPr>
      <w:tabs>
        <w:tab w:val="left" w:pos="426"/>
        <w:tab w:val="right" w:leader="dot" w:pos="9016"/>
      </w:tabs>
      <w:spacing w:after="100" w:line="240" w:lineRule="auto"/>
    </w:pPr>
    <w:rPr>
      <w:b/>
    </w:rPr>
  </w:style>
  <w:style w:type="paragraph" w:styleId="TOC2">
    <w:name w:val="toc 2"/>
    <w:basedOn w:val="Normal"/>
    <w:next w:val="Normal"/>
    <w:autoRedefine/>
    <w:uiPriority w:val="39"/>
    <w:unhideWhenUsed/>
    <w:rsid w:val="007A1AF3"/>
    <w:pPr>
      <w:tabs>
        <w:tab w:val="left" w:pos="709"/>
        <w:tab w:val="right" w:leader="dot" w:pos="9016"/>
      </w:tabs>
      <w:spacing w:after="100" w:line="240" w:lineRule="auto"/>
      <w:ind w:left="198"/>
    </w:pPr>
    <w:rPr>
      <w:sz w:val="22"/>
    </w:rPr>
  </w:style>
  <w:style w:type="paragraph" w:styleId="TOC3">
    <w:name w:val="toc 3"/>
    <w:basedOn w:val="Normal"/>
    <w:next w:val="Normal"/>
    <w:autoRedefine/>
    <w:uiPriority w:val="39"/>
    <w:unhideWhenUsed/>
    <w:rsid w:val="007A1AF3"/>
    <w:pPr>
      <w:tabs>
        <w:tab w:val="left" w:pos="993"/>
        <w:tab w:val="right" w:leader="dot" w:pos="9016"/>
      </w:tabs>
      <w:spacing w:after="100" w:line="240" w:lineRule="auto"/>
      <w:ind w:left="397"/>
    </w:pPr>
    <w:rPr>
      <w:sz w:val="22"/>
    </w:rPr>
  </w:style>
  <w:style w:type="paragraph" w:styleId="TOC4">
    <w:name w:val="toc 4"/>
    <w:basedOn w:val="Normal"/>
    <w:next w:val="Normal"/>
    <w:autoRedefine/>
    <w:uiPriority w:val="39"/>
    <w:unhideWhenUsed/>
    <w:rsid w:val="007A1AF3"/>
    <w:pPr>
      <w:tabs>
        <w:tab w:val="left" w:pos="1134"/>
        <w:tab w:val="left" w:pos="1418"/>
        <w:tab w:val="right" w:leader="dot" w:pos="9016"/>
      </w:tabs>
      <w:spacing w:after="100" w:line="240" w:lineRule="auto"/>
      <w:ind w:left="680"/>
    </w:pPr>
    <w:rPr>
      <w:sz w:val="22"/>
    </w:rPr>
  </w:style>
  <w:style w:type="paragraph" w:styleId="TOCHeading">
    <w:name w:val="TOC Heading"/>
    <w:basedOn w:val="Heading1"/>
    <w:next w:val="Normal"/>
    <w:uiPriority w:val="39"/>
    <w:unhideWhenUsed/>
    <w:qFormat/>
    <w:rsid w:val="00E57A51"/>
    <w:pPr>
      <w:numPr>
        <w:numId w:val="0"/>
      </w:numPr>
      <w:spacing w:before="240" w:line="259" w:lineRule="auto"/>
      <w:outlineLvl w:val="9"/>
    </w:pPr>
    <w:rPr>
      <w:rFonts w:asciiTheme="majorHAnsi" w:hAnsiTheme="majorHAnsi"/>
      <w:b w:val="0"/>
      <w:color w:val="2E74B5" w:themeColor="accent1" w:themeShade="BF"/>
      <w:sz w:val="32"/>
      <w:lang w:val="en-US"/>
    </w:rPr>
  </w:style>
  <w:style w:type="character" w:customStyle="1" w:styleId="ListParagraphChar">
    <w:name w:val="List Paragraph Char"/>
    <w:basedOn w:val="DefaultParagraphFont"/>
    <w:link w:val="ListParagraph"/>
    <w:uiPriority w:val="34"/>
    <w:rsid w:val="008138E5"/>
    <w:rPr>
      <w:rFonts w:ascii="Times New Roman" w:hAnsi="Times New Roman"/>
      <w:sz w:val="24"/>
    </w:rPr>
  </w:style>
  <w:style w:type="paragraph" w:styleId="Header">
    <w:name w:val="header"/>
    <w:basedOn w:val="Normal"/>
    <w:link w:val="HeaderChar"/>
    <w:unhideWhenUsed/>
    <w:rsid w:val="007446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46CF"/>
    <w:rPr>
      <w:rFonts w:ascii="Times New Roman" w:hAnsi="Times New Roman"/>
      <w:sz w:val="24"/>
    </w:rPr>
  </w:style>
  <w:style w:type="paragraph" w:styleId="Footer">
    <w:name w:val="footer"/>
    <w:basedOn w:val="Normal"/>
    <w:link w:val="FooterChar"/>
    <w:uiPriority w:val="99"/>
    <w:unhideWhenUsed/>
    <w:rsid w:val="007446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46CF"/>
    <w:rPr>
      <w:rFonts w:ascii="Times New Roman" w:hAnsi="Times New Roman"/>
      <w:sz w:val="24"/>
    </w:rPr>
  </w:style>
  <w:style w:type="table" w:customStyle="1" w:styleId="PlainTable21">
    <w:name w:val="Plain Table 21"/>
    <w:basedOn w:val="TableNormal"/>
    <w:uiPriority w:val="42"/>
    <w:rsid w:val="00787D4B"/>
    <w:pPr>
      <w:spacing w:after="0" w:line="240" w:lineRule="auto"/>
    </w:pPr>
    <w:tblPr>
      <w:tblStyleRowBandSize w:val="1"/>
      <w:tblStyleColBandSize w:val="1"/>
      <w:tblBorders>
        <w:top w:val="single" w:sz="4" w:space="0" w:color="7F7F7F" w:themeColor="text1" w:themeTint="80"/>
        <w:bottom w:val="single" w:sz="4" w:space="0" w:color="7F7F7F" w:themeColor="text1" w:themeTint="80"/>
        <w:insideV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wrap">
    <w:name w:val="nowrap"/>
    <w:basedOn w:val="DefaultParagraphFont"/>
    <w:rsid w:val="008C1316"/>
  </w:style>
  <w:style w:type="character" w:styleId="PlaceholderText">
    <w:name w:val="Placeholder Text"/>
    <w:basedOn w:val="DefaultParagraphFont"/>
    <w:uiPriority w:val="99"/>
    <w:semiHidden/>
    <w:rsid w:val="00D303A3"/>
    <w:rPr>
      <w:color w:val="808080"/>
    </w:rPr>
  </w:style>
  <w:style w:type="paragraph" w:styleId="BalloonText">
    <w:name w:val="Balloon Text"/>
    <w:basedOn w:val="Normal"/>
    <w:link w:val="BalloonTextChar"/>
    <w:uiPriority w:val="99"/>
    <w:semiHidden/>
    <w:unhideWhenUsed/>
    <w:rsid w:val="001966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698"/>
    <w:rPr>
      <w:rFonts w:ascii="Tahoma" w:hAnsi="Tahoma" w:cs="Tahoma"/>
      <w:sz w:val="16"/>
      <w:szCs w:val="16"/>
    </w:rPr>
  </w:style>
  <w:style w:type="paragraph" w:styleId="NoSpacing">
    <w:name w:val="No Spacing"/>
    <w:link w:val="NoSpacingChar"/>
    <w:uiPriority w:val="1"/>
    <w:qFormat/>
    <w:rsid w:val="00E548F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548F9"/>
    <w:rPr>
      <w:rFonts w:eastAsiaTheme="minorEastAsia"/>
      <w:lang w:val="en-US"/>
    </w:rPr>
  </w:style>
  <w:style w:type="character" w:styleId="CommentReference">
    <w:name w:val="annotation reference"/>
    <w:basedOn w:val="DefaultParagraphFont"/>
    <w:uiPriority w:val="99"/>
    <w:semiHidden/>
    <w:unhideWhenUsed/>
    <w:rsid w:val="00C16CF9"/>
    <w:rPr>
      <w:sz w:val="16"/>
      <w:szCs w:val="16"/>
    </w:rPr>
  </w:style>
  <w:style w:type="paragraph" w:styleId="CommentText">
    <w:name w:val="annotation text"/>
    <w:basedOn w:val="Normal"/>
    <w:link w:val="CommentTextChar"/>
    <w:uiPriority w:val="99"/>
    <w:unhideWhenUsed/>
    <w:rsid w:val="00C16CF9"/>
    <w:pPr>
      <w:spacing w:line="240" w:lineRule="auto"/>
    </w:pPr>
    <w:rPr>
      <w:sz w:val="20"/>
      <w:szCs w:val="20"/>
    </w:rPr>
  </w:style>
  <w:style w:type="character" w:customStyle="1" w:styleId="CommentTextChar">
    <w:name w:val="Comment Text Char"/>
    <w:basedOn w:val="DefaultParagraphFont"/>
    <w:link w:val="CommentText"/>
    <w:uiPriority w:val="99"/>
    <w:rsid w:val="00C16CF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16CF9"/>
    <w:rPr>
      <w:b/>
      <w:bCs/>
    </w:rPr>
  </w:style>
  <w:style w:type="character" w:customStyle="1" w:styleId="CommentSubjectChar">
    <w:name w:val="Comment Subject Char"/>
    <w:basedOn w:val="CommentTextChar"/>
    <w:link w:val="CommentSubject"/>
    <w:uiPriority w:val="99"/>
    <w:semiHidden/>
    <w:rsid w:val="00C16CF9"/>
    <w:rPr>
      <w:rFonts w:ascii="Times New Roman" w:hAnsi="Times New Roman"/>
      <w:b/>
      <w:bCs/>
      <w:sz w:val="20"/>
      <w:szCs w:val="20"/>
    </w:rPr>
  </w:style>
  <w:style w:type="table" w:customStyle="1" w:styleId="PlainTable22">
    <w:name w:val="Plain Table 22"/>
    <w:basedOn w:val="TableNormal"/>
    <w:uiPriority w:val="42"/>
    <w:rsid w:val="00775D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Bullets">
    <w:name w:val="Table Bullets"/>
    <w:basedOn w:val="ListParagraph"/>
    <w:link w:val="TableBulletsChar"/>
    <w:qFormat/>
    <w:rsid w:val="003C52F6"/>
    <w:pPr>
      <w:numPr>
        <w:numId w:val="12"/>
      </w:numPr>
      <w:spacing w:after="0" w:line="240" w:lineRule="auto"/>
      <w:ind w:left="391" w:hanging="357"/>
      <w:jc w:val="left"/>
    </w:pPr>
    <w:rPr>
      <w:sz w:val="20"/>
      <w:szCs w:val="20"/>
    </w:rPr>
  </w:style>
  <w:style w:type="character" w:customStyle="1" w:styleId="TableBulletsChar">
    <w:name w:val="Table Bullets Char"/>
    <w:basedOn w:val="ListParagraphChar"/>
    <w:link w:val="TableBullets"/>
    <w:rsid w:val="003C52F6"/>
    <w:rPr>
      <w:rFonts w:ascii="Times New Roman" w:hAnsi="Times New Roman"/>
      <w:sz w:val="20"/>
      <w:szCs w:val="20"/>
    </w:rPr>
  </w:style>
  <w:style w:type="table" w:customStyle="1" w:styleId="PlainTable51">
    <w:name w:val="Plain Table 51"/>
    <w:basedOn w:val="TableNormal"/>
    <w:uiPriority w:val="45"/>
    <w:rsid w:val="00ED1CB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extTi12">
    <w:name w:val="Text:Ti12"/>
    <w:basedOn w:val="Normal"/>
    <w:link w:val="TextTi12Char1"/>
    <w:rsid w:val="00596076"/>
    <w:pPr>
      <w:spacing w:after="120"/>
    </w:pPr>
    <w:rPr>
      <w:rFonts w:eastAsia="Times New Roman" w:cs="Times New Roman"/>
      <w:szCs w:val="20"/>
      <w:lang w:val="en-US"/>
    </w:rPr>
  </w:style>
  <w:style w:type="character" w:customStyle="1" w:styleId="TextTi12Char1">
    <w:name w:val="Text:Ti12 Char1"/>
    <w:link w:val="TextTi12"/>
    <w:rsid w:val="00596076"/>
    <w:rPr>
      <w:rFonts w:ascii="Times New Roman" w:eastAsia="Times New Roman" w:hAnsi="Times New Roman" w:cs="Times New Roman"/>
      <w:sz w:val="24"/>
      <w:szCs w:val="20"/>
      <w:lang w:val="en-US"/>
    </w:rPr>
  </w:style>
  <w:style w:type="paragraph" w:customStyle="1" w:styleId="TitlePage">
    <w:name w:val="TitlePage"/>
    <w:basedOn w:val="Normal"/>
    <w:rsid w:val="00F562B6"/>
    <w:pPr>
      <w:spacing w:after="60" w:line="360" w:lineRule="auto"/>
      <w:jc w:val="center"/>
    </w:pPr>
    <w:rPr>
      <w:rFonts w:ascii="Arial" w:eastAsia="Times New Roman" w:hAnsi="Arial" w:cs="Times New Roman"/>
      <w:b/>
      <w:sz w:val="28"/>
      <w:szCs w:val="20"/>
      <w:lang w:val="en-US"/>
    </w:rPr>
  </w:style>
  <w:style w:type="character" w:styleId="LineNumber">
    <w:name w:val="line number"/>
    <w:basedOn w:val="DefaultParagraphFont"/>
    <w:uiPriority w:val="99"/>
    <w:semiHidden/>
    <w:unhideWhenUsed/>
    <w:rsid w:val="000E0175"/>
  </w:style>
  <w:style w:type="paragraph" w:styleId="Revision">
    <w:name w:val="Revision"/>
    <w:hidden/>
    <w:uiPriority w:val="99"/>
    <w:semiHidden/>
    <w:rsid w:val="00B817F4"/>
    <w:pPr>
      <w:spacing w:after="0" w:line="240" w:lineRule="auto"/>
    </w:pPr>
    <w:rPr>
      <w:rFonts w:ascii="Times New Roman" w:hAnsi="Times New Roman"/>
      <w:sz w:val="24"/>
    </w:rPr>
  </w:style>
  <w:style w:type="paragraph" w:styleId="Title">
    <w:name w:val="Title"/>
    <w:basedOn w:val="Normal"/>
    <w:next w:val="Normal"/>
    <w:link w:val="TitleChar"/>
    <w:uiPriority w:val="10"/>
    <w:qFormat/>
    <w:rsid w:val="007C5215"/>
    <w:pPr>
      <w:spacing w:after="0" w:line="240" w:lineRule="auto"/>
      <w:contextualSpacing/>
    </w:pPr>
    <w:rPr>
      <w:rFonts w:ascii="Arial" w:eastAsiaTheme="majorEastAsia" w:hAnsi="Arial" w:cstheme="majorBidi"/>
      <w:spacing w:val="-10"/>
      <w:kern w:val="28"/>
      <w:sz w:val="40"/>
      <w:szCs w:val="56"/>
    </w:rPr>
  </w:style>
  <w:style w:type="character" w:customStyle="1" w:styleId="TitleChar">
    <w:name w:val="Title Char"/>
    <w:basedOn w:val="DefaultParagraphFont"/>
    <w:link w:val="Title"/>
    <w:uiPriority w:val="10"/>
    <w:rsid w:val="007C5215"/>
    <w:rPr>
      <w:rFonts w:ascii="Arial" w:eastAsiaTheme="majorEastAsia" w:hAnsi="Arial" w:cstheme="majorBidi"/>
      <w:spacing w:val="-10"/>
      <w:kern w:val="28"/>
      <w:sz w:val="40"/>
      <w:szCs w:val="56"/>
    </w:rPr>
  </w:style>
  <w:style w:type="table" w:customStyle="1" w:styleId="TableGrid3">
    <w:name w:val="Table Grid3"/>
    <w:basedOn w:val="TableNormal"/>
    <w:next w:val="TableGrid"/>
    <w:uiPriority w:val="59"/>
    <w:rsid w:val="005E74D4"/>
    <w:pPr>
      <w:spacing w:after="0" w:line="240" w:lineRule="auto"/>
    </w:pPr>
    <w:tblPr>
      <w:tblBorders>
        <w:top w:val="single" w:sz="4" w:space="0" w:color="auto"/>
        <w:bottom w:val="single" w:sz="4" w:space="0" w:color="auto"/>
      </w:tblBorders>
    </w:tblPr>
  </w:style>
  <w:style w:type="paragraph" w:styleId="NormalWeb">
    <w:name w:val="Normal (Web)"/>
    <w:basedOn w:val="Normal"/>
    <w:uiPriority w:val="99"/>
    <w:semiHidden/>
    <w:unhideWhenUsed/>
    <w:rsid w:val="002E15D2"/>
    <w:pPr>
      <w:spacing w:before="100" w:beforeAutospacing="1" w:after="100" w:afterAutospacing="1" w:line="240" w:lineRule="auto"/>
      <w:jc w:val="left"/>
    </w:pPr>
    <w:rPr>
      <w:rFonts w:eastAsiaTheme="minorEastAsia" w:cs="Times New Roman"/>
      <w:szCs w:val="24"/>
      <w:lang w:eastAsia="en-AU"/>
    </w:rPr>
  </w:style>
  <w:style w:type="table" w:customStyle="1" w:styleId="GridTable1Light1">
    <w:name w:val="Grid Table 1 Light1"/>
    <w:basedOn w:val="TableNormal"/>
    <w:uiPriority w:val="46"/>
    <w:rsid w:val="00AF5A1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E70AB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302D4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731223"/>
    <w:rPr>
      <w:color w:val="954F72" w:themeColor="followedHyperlink"/>
      <w:u w:val="single"/>
    </w:rPr>
  </w:style>
  <w:style w:type="paragraph" w:customStyle="1" w:styleId="sub-caption">
    <w:name w:val="sub-caption"/>
    <w:basedOn w:val="Normal"/>
    <w:link w:val="sub-captionChar"/>
    <w:qFormat/>
    <w:rsid w:val="00281FEB"/>
    <w:pPr>
      <w:spacing w:after="0" w:line="240" w:lineRule="auto"/>
    </w:pPr>
    <w:rPr>
      <w:rFonts w:asciiTheme="minorHAnsi" w:hAnsiTheme="minorHAnsi"/>
      <w:sz w:val="22"/>
    </w:rPr>
  </w:style>
  <w:style w:type="character" w:customStyle="1" w:styleId="sub-captionChar">
    <w:name w:val="sub-caption Char"/>
    <w:basedOn w:val="DefaultParagraphFont"/>
    <w:link w:val="sub-caption"/>
    <w:rsid w:val="00281FEB"/>
  </w:style>
  <w:style w:type="character" w:styleId="Strong">
    <w:name w:val="Strong"/>
    <w:basedOn w:val="DefaultParagraphFont"/>
    <w:uiPriority w:val="22"/>
    <w:qFormat/>
    <w:rsid w:val="00281FEB"/>
    <w:rPr>
      <w:b/>
      <w:bCs/>
    </w:rPr>
  </w:style>
  <w:style w:type="table" w:styleId="PlainTable2">
    <w:name w:val="Plain Table 2"/>
    <w:basedOn w:val="TableNormal"/>
    <w:uiPriority w:val="42"/>
    <w:rsid w:val="00281F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pub">
    <w:name w:val="table-pub"/>
    <w:basedOn w:val="TableNormal"/>
    <w:uiPriority w:val="99"/>
    <w:rsid w:val="00281FEB"/>
    <w:pPr>
      <w:spacing w:after="0" w:line="240" w:lineRule="auto"/>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16726">
      <w:bodyDiv w:val="1"/>
      <w:marLeft w:val="0"/>
      <w:marRight w:val="0"/>
      <w:marTop w:val="0"/>
      <w:marBottom w:val="0"/>
      <w:divBdr>
        <w:top w:val="none" w:sz="0" w:space="0" w:color="auto"/>
        <w:left w:val="none" w:sz="0" w:space="0" w:color="auto"/>
        <w:bottom w:val="none" w:sz="0" w:space="0" w:color="auto"/>
        <w:right w:val="none" w:sz="0" w:space="0" w:color="auto"/>
      </w:divBdr>
    </w:div>
    <w:div w:id="114369614">
      <w:bodyDiv w:val="1"/>
      <w:marLeft w:val="0"/>
      <w:marRight w:val="0"/>
      <w:marTop w:val="0"/>
      <w:marBottom w:val="0"/>
      <w:divBdr>
        <w:top w:val="none" w:sz="0" w:space="0" w:color="auto"/>
        <w:left w:val="none" w:sz="0" w:space="0" w:color="auto"/>
        <w:bottom w:val="none" w:sz="0" w:space="0" w:color="auto"/>
        <w:right w:val="none" w:sz="0" w:space="0" w:color="auto"/>
      </w:divBdr>
    </w:div>
    <w:div w:id="164907649">
      <w:bodyDiv w:val="1"/>
      <w:marLeft w:val="0"/>
      <w:marRight w:val="0"/>
      <w:marTop w:val="0"/>
      <w:marBottom w:val="0"/>
      <w:divBdr>
        <w:top w:val="none" w:sz="0" w:space="0" w:color="auto"/>
        <w:left w:val="none" w:sz="0" w:space="0" w:color="auto"/>
        <w:bottom w:val="none" w:sz="0" w:space="0" w:color="auto"/>
        <w:right w:val="none" w:sz="0" w:space="0" w:color="auto"/>
      </w:divBdr>
    </w:div>
    <w:div w:id="183566552">
      <w:bodyDiv w:val="1"/>
      <w:marLeft w:val="0"/>
      <w:marRight w:val="0"/>
      <w:marTop w:val="0"/>
      <w:marBottom w:val="0"/>
      <w:divBdr>
        <w:top w:val="none" w:sz="0" w:space="0" w:color="auto"/>
        <w:left w:val="none" w:sz="0" w:space="0" w:color="auto"/>
        <w:bottom w:val="none" w:sz="0" w:space="0" w:color="auto"/>
        <w:right w:val="none" w:sz="0" w:space="0" w:color="auto"/>
      </w:divBdr>
    </w:div>
    <w:div w:id="224535155">
      <w:bodyDiv w:val="1"/>
      <w:marLeft w:val="0"/>
      <w:marRight w:val="0"/>
      <w:marTop w:val="0"/>
      <w:marBottom w:val="0"/>
      <w:divBdr>
        <w:top w:val="none" w:sz="0" w:space="0" w:color="auto"/>
        <w:left w:val="none" w:sz="0" w:space="0" w:color="auto"/>
        <w:bottom w:val="none" w:sz="0" w:space="0" w:color="auto"/>
        <w:right w:val="none" w:sz="0" w:space="0" w:color="auto"/>
      </w:divBdr>
    </w:div>
    <w:div w:id="236789124">
      <w:bodyDiv w:val="1"/>
      <w:marLeft w:val="0"/>
      <w:marRight w:val="0"/>
      <w:marTop w:val="0"/>
      <w:marBottom w:val="0"/>
      <w:divBdr>
        <w:top w:val="none" w:sz="0" w:space="0" w:color="auto"/>
        <w:left w:val="none" w:sz="0" w:space="0" w:color="auto"/>
        <w:bottom w:val="none" w:sz="0" w:space="0" w:color="auto"/>
        <w:right w:val="none" w:sz="0" w:space="0" w:color="auto"/>
      </w:divBdr>
    </w:div>
    <w:div w:id="309676885">
      <w:bodyDiv w:val="1"/>
      <w:marLeft w:val="0"/>
      <w:marRight w:val="0"/>
      <w:marTop w:val="0"/>
      <w:marBottom w:val="0"/>
      <w:divBdr>
        <w:top w:val="none" w:sz="0" w:space="0" w:color="auto"/>
        <w:left w:val="none" w:sz="0" w:space="0" w:color="auto"/>
        <w:bottom w:val="none" w:sz="0" w:space="0" w:color="auto"/>
        <w:right w:val="none" w:sz="0" w:space="0" w:color="auto"/>
      </w:divBdr>
      <w:divsChild>
        <w:div w:id="213742200">
          <w:marLeft w:val="547"/>
          <w:marRight w:val="0"/>
          <w:marTop w:val="0"/>
          <w:marBottom w:val="0"/>
          <w:divBdr>
            <w:top w:val="none" w:sz="0" w:space="0" w:color="auto"/>
            <w:left w:val="none" w:sz="0" w:space="0" w:color="auto"/>
            <w:bottom w:val="none" w:sz="0" w:space="0" w:color="auto"/>
            <w:right w:val="none" w:sz="0" w:space="0" w:color="auto"/>
          </w:divBdr>
        </w:div>
      </w:divsChild>
    </w:div>
    <w:div w:id="372771986">
      <w:bodyDiv w:val="1"/>
      <w:marLeft w:val="0"/>
      <w:marRight w:val="0"/>
      <w:marTop w:val="0"/>
      <w:marBottom w:val="0"/>
      <w:divBdr>
        <w:top w:val="none" w:sz="0" w:space="0" w:color="auto"/>
        <w:left w:val="none" w:sz="0" w:space="0" w:color="auto"/>
        <w:bottom w:val="none" w:sz="0" w:space="0" w:color="auto"/>
        <w:right w:val="none" w:sz="0" w:space="0" w:color="auto"/>
      </w:divBdr>
    </w:div>
    <w:div w:id="410007274">
      <w:bodyDiv w:val="1"/>
      <w:marLeft w:val="0"/>
      <w:marRight w:val="0"/>
      <w:marTop w:val="0"/>
      <w:marBottom w:val="0"/>
      <w:divBdr>
        <w:top w:val="none" w:sz="0" w:space="0" w:color="auto"/>
        <w:left w:val="none" w:sz="0" w:space="0" w:color="auto"/>
        <w:bottom w:val="none" w:sz="0" w:space="0" w:color="auto"/>
        <w:right w:val="none" w:sz="0" w:space="0" w:color="auto"/>
      </w:divBdr>
    </w:div>
    <w:div w:id="417168419">
      <w:bodyDiv w:val="1"/>
      <w:marLeft w:val="0"/>
      <w:marRight w:val="0"/>
      <w:marTop w:val="0"/>
      <w:marBottom w:val="0"/>
      <w:divBdr>
        <w:top w:val="none" w:sz="0" w:space="0" w:color="auto"/>
        <w:left w:val="none" w:sz="0" w:space="0" w:color="auto"/>
        <w:bottom w:val="none" w:sz="0" w:space="0" w:color="auto"/>
        <w:right w:val="none" w:sz="0" w:space="0" w:color="auto"/>
      </w:divBdr>
    </w:div>
    <w:div w:id="478621536">
      <w:bodyDiv w:val="1"/>
      <w:marLeft w:val="0"/>
      <w:marRight w:val="0"/>
      <w:marTop w:val="0"/>
      <w:marBottom w:val="0"/>
      <w:divBdr>
        <w:top w:val="none" w:sz="0" w:space="0" w:color="auto"/>
        <w:left w:val="none" w:sz="0" w:space="0" w:color="auto"/>
        <w:bottom w:val="none" w:sz="0" w:space="0" w:color="auto"/>
        <w:right w:val="none" w:sz="0" w:space="0" w:color="auto"/>
      </w:divBdr>
    </w:div>
    <w:div w:id="497769485">
      <w:bodyDiv w:val="1"/>
      <w:marLeft w:val="0"/>
      <w:marRight w:val="0"/>
      <w:marTop w:val="0"/>
      <w:marBottom w:val="0"/>
      <w:divBdr>
        <w:top w:val="none" w:sz="0" w:space="0" w:color="auto"/>
        <w:left w:val="none" w:sz="0" w:space="0" w:color="auto"/>
        <w:bottom w:val="none" w:sz="0" w:space="0" w:color="auto"/>
        <w:right w:val="none" w:sz="0" w:space="0" w:color="auto"/>
      </w:divBdr>
    </w:div>
    <w:div w:id="789055217">
      <w:bodyDiv w:val="1"/>
      <w:marLeft w:val="0"/>
      <w:marRight w:val="0"/>
      <w:marTop w:val="0"/>
      <w:marBottom w:val="0"/>
      <w:divBdr>
        <w:top w:val="none" w:sz="0" w:space="0" w:color="auto"/>
        <w:left w:val="none" w:sz="0" w:space="0" w:color="auto"/>
        <w:bottom w:val="none" w:sz="0" w:space="0" w:color="auto"/>
        <w:right w:val="none" w:sz="0" w:space="0" w:color="auto"/>
      </w:divBdr>
    </w:div>
    <w:div w:id="1050496163">
      <w:bodyDiv w:val="1"/>
      <w:marLeft w:val="0"/>
      <w:marRight w:val="0"/>
      <w:marTop w:val="0"/>
      <w:marBottom w:val="0"/>
      <w:divBdr>
        <w:top w:val="none" w:sz="0" w:space="0" w:color="auto"/>
        <w:left w:val="none" w:sz="0" w:space="0" w:color="auto"/>
        <w:bottom w:val="none" w:sz="0" w:space="0" w:color="auto"/>
        <w:right w:val="none" w:sz="0" w:space="0" w:color="auto"/>
      </w:divBdr>
    </w:div>
    <w:div w:id="1469932634">
      <w:bodyDiv w:val="1"/>
      <w:marLeft w:val="0"/>
      <w:marRight w:val="0"/>
      <w:marTop w:val="0"/>
      <w:marBottom w:val="0"/>
      <w:divBdr>
        <w:top w:val="none" w:sz="0" w:space="0" w:color="auto"/>
        <w:left w:val="none" w:sz="0" w:space="0" w:color="auto"/>
        <w:bottom w:val="none" w:sz="0" w:space="0" w:color="auto"/>
        <w:right w:val="none" w:sz="0" w:space="0" w:color="auto"/>
      </w:divBdr>
    </w:div>
    <w:div w:id="1518083906">
      <w:bodyDiv w:val="1"/>
      <w:marLeft w:val="0"/>
      <w:marRight w:val="0"/>
      <w:marTop w:val="0"/>
      <w:marBottom w:val="0"/>
      <w:divBdr>
        <w:top w:val="none" w:sz="0" w:space="0" w:color="auto"/>
        <w:left w:val="none" w:sz="0" w:space="0" w:color="auto"/>
        <w:bottom w:val="none" w:sz="0" w:space="0" w:color="auto"/>
        <w:right w:val="none" w:sz="0" w:space="0" w:color="auto"/>
      </w:divBdr>
    </w:div>
    <w:div w:id="1525435718">
      <w:bodyDiv w:val="1"/>
      <w:marLeft w:val="0"/>
      <w:marRight w:val="0"/>
      <w:marTop w:val="0"/>
      <w:marBottom w:val="0"/>
      <w:divBdr>
        <w:top w:val="none" w:sz="0" w:space="0" w:color="auto"/>
        <w:left w:val="none" w:sz="0" w:space="0" w:color="auto"/>
        <w:bottom w:val="none" w:sz="0" w:space="0" w:color="auto"/>
        <w:right w:val="none" w:sz="0" w:space="0" w:color="auto"/>
      </w:divBdr>
    </w:div>
    <w:div w:id="1611544153">
      <w:bodyDiv w:val="1"/>
      <w:marLeft w:val="0"/>
      <w:marRight w:val="0"/>
      <w:marTop w:val="0"/>
      <w:marBottom w:val="0"/>
      <w:divBdr>
        <w:top w:val="none" w:sz="0" w:space="0" w:color="auto"/>
        <w:left w:val="none" w:sz="0" w:space="0" w:color="auto"/>
        <w:bottom w:val="none" w:sz="0" w:space="0" w:color="auto"/>
        <w:right w:val="none" w:sz="0" w:space="0" w:color="auto"/>
      </w:divBdr>
    </w:div>
    <w:div w:id="1679774911">
      <w:bodyDiv w:val="1"/>
      <w:marLeft w:val="0"/>
      <w:marRight w:val="0"/>
      <w:marTop w:val="0"/>
      <w:marBottom w:val="0"/>
      <w:divBdr>
        <w:top w:val="none" w:sz="0" w:space="0" w:color="auto"/>
        <w:left w:val="none" w:sz="0" w:space="0" w:color="auto"/>
        <w:bottom w:val="none" w:sz="0" w:space="0" w:color="auto"/>
        <w:right w:val="none" w:sz="0" w:space="0" w:color="auto"/>
      </w:divBdr>
    </w:div>
    <w:div w:id="1756899908">
      <w:bodyDiv w:val="1"/>
      <w:marLeft w:val="0"/>
      <w:marRight w:val="0"/>
      <w:marTop w:val="0"/>
      <w:marBottom w:val="0"/>
      <w:divBdr>
        <w:top w:val="none" w:sz="0" w:space="0" w:color="auto"/>
        <w:left w:val="none" w:sz="0" w:space="0" w:color="auto"/>
        <w:bottom w:val="none" w:sz="0" w:space="0" w:color="auto"/>
        <w:right w:val="none" w:sz="0" w:space="0" w:color="auto"/>
      </w:divBdr>
    </w:div>
    <w:div w:id="1771270826">
      <w:bodyDiv w:val="1"/>
      <w:marLeft w:val="0"/>
      <w:marRight w:val="0"/>
      <w:marTop w:val="0"/>
      <w:marBottom w:val="0"/>
      <w:divBdr>
        <w:top w:val="none" w:sz="0" w:space="0" w:color="auto"/>
        <w:left w:val="none" w:sz="0" w:space="0" w:color="auto"/>
        <w:bottom w:val="none" w:sz="0" w:space="0" w:color="auto"/>
        <w:right w:val="none" w:sz="0" w:space="0" w:color="auto"/>
      </w:divBdr>
    </w:div>
    <w:div w:id="1941597184">
      <w:bodyDiv w:val="1"/>
      <w:marLeft w:val="0"/>
      <w:marRight w:val="0"/>
      <w:marTop w:val="0"/>
      <w:marBottom w:val="0"/>
      <w:divBdr>
        <w:top w:val="none" w:sz="0" w:space="0" w:color="auto"/>
        <w:left w:val="none" w:sz="0" w:space="0" w:color="auto"/>
        <w:bottom w:val="none" w:sz="0" w:space="0" w:color="auto"/>
        <w:right w:val="none" w:sz="0" w:space="0" w:color="auto"/>
      </w:divBdr>
    </w:div>
    <w:div w:id="1993674584">
      <w:bodyDiv w:val="1"/>
      <w:marLeft w:val="0"/>
      <w:marRight w:val="0"/>
      <w:marTop w:val="0"/>
      <w:marBottom w:val="0"/>
      <w:divBdr>
        <w:top w:val="none" w:sz="0" w:space="0" w:color="auto"/>
        <w:left w:val="none" w:sz="0" w:space="0" w:color="auto"/>
        <w:bottom w:val="none" w:sz="0" w:space="0" w:color="auto"/>
        <w:right w:val="none" w:sz="0" w:space="0" w:color="auto"/>
      </w:divBdr>
      <w:divsChild>
        <w:div w:id="516191877">
          <w:marLeft w:val="547"/>
          <w:marRight w:val="0"/>
          <w:marTop w:val="0"/>
          <w:marBottom w:val="0"/>
          <w:divBdr>
            <w:top w:val="none" w:sz="0" w:space="0" w:color="auto"/>
            <w:left w:val="none" w:sz="0" w:space="0" w:color="auto"/>
            <w:bottom w:val="none" w:sz="0" w:space="0" w:color="auto"/>
            <w:right w:val="none" w:sz="0" w:space="0" w:color="auto"/>
          </w:divBdr>
        </w:div>
      </w:divsChild>
    </w:div>
    <w:div w:id="2048026671">
      <w:bodyDiv w:val="1"/>
      <w:marLeft w:val="0"/>
      <w:marRight w:val="0"/>
      <w:marTop w:val="0"/>
      <w:marBottom w:val="0"/>
      <w:divBdr>
        <w:top w:val="none" w:sz="0" w:space="0" w:color="auto"/>
        <w:left w:val="none" w:sz="0" w:space="0" w:color="auto"/>
        <w:bottom w:val="none" w:sz="0" w:space="0" w:color="auto"/>
        <w:right w:val="none" w:sz="0" w:space="0" w:color="auto"/>
      </w:divBdr>
    </w:div>
    <w:div w:id="2085105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hmad.Abuhelwa@flinders.edu.au"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212B4FA1AA3F459583310F6DABEBBA" ma:contentTypeVersion="14" ma:contentTypeDescription="Create a new document." ma:contentTypeScope="" ma:versionID="29e7a9e496391c3a750b41858fddb1ab">
  <xsd:schema xmlns:xsd="http://www.w3.org/2001/XMLSchema" xmlns:xs="http://www.w3.org/2001/XMLSchema" xmlns:p="http://schemas.microsoft.com/office/2006/metadata/properties" xmlns:ns1="http://schemas.microsoft.com/sharepoint/v3" xmlns:ns3="8dfe5706-3a76-4e5c-82eb-f90d90974a70" xmlns:ns4="b58d75d1-22b1-452b-95b5-66769e8f4fa1" targetNamespace="http://schemas.microsoft.com/office/2006/metadata/properties" ma:root="true" ma:fieldsID="9cfbd3a47e89ce856d77b4007687b3b8" ns1:_="" ns3:_="" ns4:_="">
    <xsd:import namespace="http://schemas.microsoft.com/sharepoint/v3"/>
    <xsd:import namespace="8dfe5706-3a76-4e5c-82eb-f90d90974a70"/>
    <xsd:import namespace="b58d75d1-22b1-452b-95b5-66769e8f4fa1"/>
    <xsd:element name="properties">
      <xsd:complexType>
        <xsd:sequence>
          <xsd:element name="documentManagement">
            <xsd:complexType>
              <xsd:all>
                <xsd:element ref="ns1:_ip_UnifiedCompliancePolicyProperties" minOccurs="0"/>
                <xsd:element ref="ns1:_ip_UnifiedCompliancePolicyUIAction" minOccurs="0"/>
                <xsd:element ref="ns3:SharedWithUsers" minOccurs="0"/>
                <xsd:element ref="ns4:MediaServiceMetadata" minOccurs="0"/>
                <xsd:element ref="ns4:MediaServiceFastMetadata" minOccurs="0"/>
                <xsd:element ref="ns4:MediaServiceAutoTags" minOccurs="0"/>
                <xsd:element ref="ns3:SharedWithDetails" minOccurs="0"/>
                <xsd:element ref="ns3:SharingHintHash" minOccurs="0"/>
                <xsd:element ref="ns4:MediaServiceOCR" minOccurs="0"/>
                <xsd:element ref="ns4:MediaServiceDateTake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description="" ma:hidden="true" ma:internalName="_ip_UnifiedCompliancePolicyProperties">
      <xsd:simpleType>
        <xsd:restriction base="dms:Note"/>
      </xsd:simpleType>
    </xsd:element>
    <xsd:element name="_ip_UnifiedCompliancePolicyUIAction" ma:index="9"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fe5706-3a76-4e5c-82eb-f90d90974a70"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description="" ma:internalName="SharedWithDetails" ma:readOnly="true">
      <xsd:simpleType>
        <xsd:restriction base="dms:Note">
          <xsd:maxLength value="255"/>
        </xsd:restriction>
      </xsd:simpleType>
    </xsd:element>
    <xsd:element name="SharingHintHash" ma:index="15"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8d75d1-22b1-452b-95b5-66769e8f4fa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A9A52A4-0AD9-4DF1-A102-B6D481B34C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dfe5706-3a76-4e5c-82eb-f90d90974a70"/>
    <ds:schemaRef ds:uri="b58d75d1-22b1-452b-95b5-66769e8f4f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5D7307-C2A1-4558-AF4E-CF953FA16EFD}">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BC6A7FF3-6FD4-4B8D-A4EE-81EDA46B3921}">
  <ds:schemaRefs>
    <ds:schemaRef ds:uri="http://schemas.openxmlformats.org/officeDocument/2006/bibliography"/>
  </ds:schemaRefs>
</ds:datastoreItem>
</file>

<file path=customXml/itemProps4.xml><?xml version="1.0" encoding="utf-8"?>
<ds:datastoreItem xmlns:ds="http://schemas.openxmlformats.org/officeDocument/2006/customXml" ds:itemID="{1BEA2403-8582-4432-81AA-4271164567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9</Pages>
  <Words>1840</Words>
  <Characters>1049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Population-Based Models of the Effect of Food and pH on Oral Drug Absorption</vt:lpstr>
    </vt:vector>
  </TitlesOfParts>
  <Company>SCHOOL OF PHARMACY AND MEDICAL SCEINECES, University of South Australia</Company>
  <LinksUpToDate>false</LinksUpToDate>
  <CharactersWithSpaces>1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pulation-Based Models of the Effect of Food and pH on Oral Drug Absorption</dc:title>
  <dc:creator>Ahmad Abu Helwa</dc:creator>
  <cp:lastModifiedBy>Ahmad Abuhelwa</cp:lastModifiedBy>
  <cp:revision>41</cp:revision>
  <cp:lastPrinted>2015-11-12T02:26:00Z</cp:lastPrinted>
  <dcterms:created xsi:type="dcterms:W3CDTF">2020-07-10T00:34:00Z</dcterms:created>
  <dcterms:modified xsi:type="dcterms:W3CDTF">2020-09-21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12B4FA1AA3F459583310F6DABEBBA</vt:lpwstr>
  </property>
</Properties>
</file>